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E7ADFA" w14:textId="2BFC66A9" w:rsidR="002327B2" w:rsidRDefault="002327B2" w:rsidP="002577FD">
      <w:pPr>
        <w:tabs>
          <w:tab w:val="left" w:pos="2790"/>
        </w:tabs>
        <w:rPr>
          <w:rStyle w:val="normaltextrun"/>
          <w:b/>
          <w:bCs/>
          <w:color w:val="000000"/>
          <w:shd w:val="clear" w:color="auto" w:fill="FFFFFF"/>
        </w:rPr>
      </w:pPr>
      <w:r>
        <w:rPr>
          <w:rStyle w:val="normaltextrun"/>
          <w:b/>
          <w:bCs/>
          <w:color w:val="000000"/>
          <w:shd w:val="clear" w:color="auto" w:fill="FFFFFF"/>
        </w:rPr>
        <w:t>Appendix</w:t>
      </w:r>
    </w:p>
    <w:p w14:paraId="41A2FDDD" w14:textId="77777777" w:rsidR="002F4389" w:rsidRDefault="002577FD" w:rsidP="002327B2">
      <w:pPr>
        <w:tabs>
          <w:tab w:val="left" w:pos="2790"/>
        </w:tabs>
        <w:rPr>
          <w:rStyle w:val="normaltextrun"/>
          <w:color w:val="000000"/>
          <w:shd w:val="clear" w:color="auto" w:fill="FFFFFF"/>
        </w:rPr>
      </w:pPr>
      <w:r w:rsidRPr="002327B2">
        <w:rPr>
          <w:rStyle w:val="normaltextrun"/>
          <w:color w:val="000000"/>
          <w:shd w:val="clear" w:color="auto" w:fill="FFFFFF"/>
        </w:rPr>
        <w:t xml:space="preserve">Evaluation of fecal inflammatory biomarkers to identify bacterial diarrhea episodes: Systematic review and Protocol for the </w:t>
      </w:r>
      <w:proofErr w:type="spellStart"/>
      <w:r w:rsidRPr="002327B2">
        <w:rPr>
          <w:rStyle w:val="normaltextrun"/>
          <w:color w:val="000000"/>
          <w:shd w:val="clear" w:color="auto" w:fill="FFFFFF"/>
        </w:rPr>
        <w:t>Enterics</w:t>
      </w:r>
      <w:proofErr w:type="spellEnd"/>
      <w:r w:rsidRPr="002327B2">
        <w:rPr>
          <w:rStyle w:val="normaltextrun"/>
          <w:color w:val="000000"/>
          <w:shd w:val="clear" w:color="auto" w:fill="FFFFFF"/>
        </w:rPr>
        <w:t xml:space="preserve"> for Global Health – </w:t>
      </w:r>
      <w:r w:rsidRPr="002327B2">
        <w:rPr>
          <w:rStyle w:val="normaltextrun"/>
          <w:i/>
          <w:iCs/>
          <w:color w:val="000000"/>
          <w:shd w:val="clear" w:color="auto" w:fill="FFFFFF"/>
        </w:rPr>
        <w:t xml:space="preserve">Shigella </w:t>
      </w:r>
      <w:r w:rsidRPr="002327B2">
        <w:rPr>
          <w:rStyle w:val="normaltextrun"/>
          <w:color w:val="000000"/>
          <w:shd w:val="clear" w:color="auto" w:fill="FFFFFF"/>
        </w:rPr>
        <w:t>Surveillance Study</w:t>
      </w:r>
    </w:p>
    <w:p w14:paraId="6B487D79" w14:textId="77777777" w:rsidR="002F4389" w:rsidRDefault="002F4389">
      <w:pPr>
        <w:rPr>
          <w:rStyle w:val="normaltextrun"/>
          <w:color w:val="000000"/>
          <w:shd w:val="clear" w:color="auto" w:fill="FFFFFF"/>
        </w:rPr>
      </w:pPr>
      <w:r w:rsidRPr="6686E4F4">
        <w:rPr>
          <w:rStyle w:val="normaltextrun"/>
          <w:color w:val="000000" w:themeColor="text1"/>
        </w:rPr>
        <w:br w:type="page"/>
      </w:r>
    </w:p>
    <w:p w14:paraId="18C39382" w14:textId="151D6616" w:rsidR="6686E4F4" w:rsidRDefault="6686E4F4" w:rsidP="6686E4F4">
      <w:pPr>
        <w:rPr>
          <w:rStyle w:val="normaltextrun"/>
          <w:color w:val="000000" w:themeColor="text1"/>
        </w:rPr>
      </w:pPr>
    </w:p>
    <w:p w14:paraId="50B33C74" w14:textId="22FEBF88" w:rsidR="371E180D" w:rsidRPr="000A7651" w:rsidRDefault="00C5240C" w:rsidP="6686E4F4">
      <w:pPr>
        <w:tabs>
          <w:tab w:val="left" w:pos="2790"/>
        </w:tabs>
        <w:rPr>
          <w:b/>
          <w:bCs/>
        </w:rPr>
      </w:pPr>
      <w:r>
        <w:rPr>
          <w:b/>
          <w:bCs/>
        </w:rPr>
        <w:t>Systematic review s</w:t>
      </w:r>
      <w:r w:rsidR="371E180D" w:rsidRPr="000A7651">
        <w:rPr>
          <w:b/>
          <w:bCs/>
        </w:rPr>
        <w:t xml:space="preserve">earch </w:t>
      </w:r>
      <w:r w:rsidR="000A7651">
        <w:rPr>
          <w:b/>
          <w:bCs/>
        </w:rPr>
        <w:t>terms</w:t>
      </w:r>
    </w:p>
    <w:p w14:paraId="39FB79BD" w14:textId="4B2D260C" w:rsidR="32AE78D3" w:rsidRPr="00352F44" w:rsidRDefault="32AE78D3" w:rsidP="6686E4F4">
      <w:pPr>
        <w:tabs>
          <w:tab w:val="left" w:pos="2790"/>
        </w:tabs>
        <w:rPr>
          <w:i/>
          <w:iCs/>
        </w:rPr>
      </w:pPr>
      <w:r w:rsidRPr="00352F44">
        <w:rPr>
          <w:i/>
          <w:iCs/>
        </w:rPr>
        <w:t>PubMed (</w:t>
      </w:r>
      <w:r w:rsidR="4130513B" w:rsidRPr="00352F44">
        <w:rPr>
          <w:i/>
          <w:iCs/>
        </w:rPr>
        <w:t>searched on 04/03/2023</w:t>
      </w:r>
      <w:r w:rsidRPr="00352F44">
        <w:rPr>
          <w:i/>
          <w:iCs/>
        </w:rPr>
        <w:t>)</w:t>
      </w:r>
      <w:r w:rsidR="000A7651" w:rsidRPr="00352F44">
        <w:rPr>
          <w:i/>
          <w:iCs/>
        </w:rPr>
        <w:t>:</w:t>
      </w:r>
    </w:p>
    <w:p w14:paraId="563AB2F4" w14:textId="6E75F0CB" w:rsidR="43D2E623" w:rsidRDefault="43D2E623" w:rsidP="6686E4F4">
      <w:pPr>
        <w:spacing w:after="0"/>
        <w:rPr>
          <w:rFonts w:eastAsia="Arial"/>
        </w:rPr>
      </w:pPr>
      <w:r w:rsidRPr="6686E4F4">
        <w:rPr>
          <w:rFonts w:eastAsia="Arial"/>
        </w:rPr>
        <w:t>(</w:t>
      </w:r>
      <w:proofErr w:type="spellStart"/>
      <w:r w:rsidRPr="6686E4F4">
        <w:rPr>
          <w:rFonts w:eastAsia="Arial"/>
        </w:rPr>
        <w:t>diarrh</w:t>
      </w:r>
      <w:proofErr w:type="spellEnd"/>
      <w:r w:rsidRPr="6686E4F4">
        <w:rPr>
          <w:rFonts w:eastAsia="Arial"/>
        </w:rPr>
        <w:t xml:space="preserve">*[Title/Abstract] OR acute gastroenteritis[Title/Abstract] OR </w:t>
      </w:r>
      <w:proofErr w:type="spellStart"/>
      <w:r w:rsidRPr="6686E4F4">
        <w:rPr>
          <w:rFonts w:eastAsia="Arial"/>
        </w:rPr>
        <w:t>shigell</w:t>
      </w:r>
      <w:proofErr w:type="spellEnd"/>
      <w:r w:rsidRPr="6686E4F4">
        <w:rPr>
          <w:rFonts w:eastAsia="Arial"/>
        </w:rPr>
        <w:t xml:space="preserve">*[Title/Abstract] OR campylobacter* [Title/Abstract] OR enterotoxigenic Escherichia coli[Title/Abstract] OR ETEC[Title/Abstract]  OR enteropathogenic </w:t>
      </w:r>
      <w:proofErr w:type="spellStart"/>
      <w:r w:rsidRPr="6686E4F4">
        <w:rPr>
          <w:rFonts w:eastAsia="Arial"/>
        </w:rPr>
        <w:t>escherichia</w:t>
      </w:r>
      <w:proofErr w:type="spellEnd"/>
      <w:r w:rsidRPr="6686E4F4">
        <w:rPr>
          <w:rFonts w:eastAsia="Arial"/>
        </w:rPr>
        <w:t xml:space="preserve"> coli[Title/Abstract] OR enteropathogenic e. coli[Title/Abstract] OR EPEC[Title/Abstract] OR Shiga toxin producing Escherichia coli[Title/Abstract] OR Shiga toxin-producing E. coli[Title/Abstract] OR STEC [Title/Abstract] OR enterohemorrhagic Escherichia coli[Title/Abstract] OR enterohemorrhagic e. coli [Title/Abstract] OR EHEC[Title/Abstract] OR </w:t>
      </w:r>
      <w:proofErr w:type="spellStart"/>
      <w:r w:rsidRPr="6686E4F4">
        <w:rPr>
          <w:rFonts w:eastAsia="Arial"/>
        </w:rPr>
        <w:t>enteroinvasive</w:t>
      </w:r>
      <w:proofErr w:type="spellEnd"/>
      <w:r w:rsidRPr="6686E4F4">
        <w:rPr>
          <w:rFonts w:eastAsia="Arial"/>
        </w:rPr>
        <w:t xml:space="preserve"> Escherichia coli [Title/Abstract] OR </w:t>
      </w:r>
      <w:proofErr w:type="spellStart"/>
      <w:r w:rsidRPr="6686E4F4">
        <w:rPr>
          <w:rFonts w:eastAsia="Arial"/>
        </w:rPr>
        <w:t>enteroinvasive</w:t>
      </w:r>
      <w:proofErr w:type="spellEnd"/>
      <w:r w:rsidRPr="6686E4F4">
        <w:rPr>
          <w:rFonts w:eastAsia="Arial"/>
        </w:rPr>
        <w:t xml:space="preserve"> E. coli[Title/Abstract] OR EIEC[Title/Abstract] OR dysentery[Title/Abstract] OR cholera*[Title/Abstract] OR  vibrio cholera*[Title/Abstract] OR  bacillary[Title/Abstract]) AND (child* OR adult* OR human OR patient*) AND (leukocyte*[Title/Abstract] OR leucocyte*[Title/Abstract] OR fecal leukocyte*[Title/Abstract] OR fecal leucocyte*[Title/Abstract] OR erythrocyte*[Title/Abstract] OR white blood cell*[Title/Abstract] OR red blood cell*[Title/Abstract] OR lipocalin*[Title/Abstract] OR calprotectin[Title/Abstract] OR myeloperoxidase[Title/Abstract] OR pentraxin*[Title/Abstract] OR lactoferrin[Title/Abstract] OR hemoglobin[Title/Abstract] OR </w:t>
      </w:r>
      <w:proofErr w:type="spellStart"/>
      <w:r w:rsidRPr="6686E4F4">
        <w:rPr>
          <w:rFonts w:eastAsia="Arial"/>
        </w:rPr>
        <w:t>haemoglobin</w:t>
      </w:r>
      <w:proofErr w:type="spellEnd"/>
      <w:r w:rsidRPr="6686E4F4">
        <w:rPr>
          <w:rFonts w:eastAsia="Arial"/>
        </w:rPr>
        <w:t xml:space="preserve">[Title/Abstract] OR </w:t>
      </w:r>
      <w:proofErr w:type="spellStart"/>
      <w:r w:rsidRPr="6686E4F4">
        <w:rPr>
          <w:rFonts w:eastAsia="Arial"/>
        </w:rPr>
        <w:t>mpo</w:t>
      </w:r>
      <w:proofErr w:type="spellEnd"/>
      <w:r w:rsidRPr="6686E4F4">
        <w:rPr>
          <w:rFonts w:eastAsia="Arial"/>
        </w:rPr>
        <w:t xml:space="preserve">[Title/Abstract] OR </w:t>
      </w:r>
      <w:proofErr w:type="spellStart"/>
      <w:r w:rsidRPr="6686E4F4">
        <w:rPr>
          <w:rFonts w:eastAsia="Arial"/>
        </w:rPr>
        <w:t>wbc</w:t>
      </w:r>
      <w:proofErr w:type="spellEnd"/>
      <w:r w:rsidRPr="6686E4F4">
        <w:rPr>
          <w:rFonts w:eastAsia="Arial"/>
        </w:rPr>
        <w:t xml:space="preserve">[Title/Abstract] OR </w:t>
      </w:r>
      <w:proofErr w:type="spellStart"/>
      <w:r w:rsidRPr="6686E4F4">
        <w:rPr>
          <w:rFonts w:eastAsia="Arial"/>
        </w:rPr>
        <w:t>rbc</w:t>
      </w:r>
      <w:proofErr w:type="spellEnd"/>
      <w:r w:rsidRPr="6686E4F4">
        <w:rPr>
          <w:rFonts w:eastAsia="Arial"/>
        </w:rPr>
        <w:t xml:space="preserve">[Title/Abstract] OR occult blood[Title/Abstract]) AND (fecal test[Title/Abstract] OR </w:t>
      </w:r>
      <w:proofErr w:type="spellStart"/>
      <w:r w:rsidRPr="6686E4F4">
        <w:rPr>
          <w:rFonts w:eastAsia="Arial"/>
        </w:rPr>
        <w:t>faecal</w:t>
      </w:r>
      <w:proofErr w:type="spellEnd"/>
      <w:r w:rsidRPr="6686E4F4">
        <w:rPr>
          <w:rFonts w:eastAsia="Arial"/>
        </w:rPr>
        <w:t xml:space="preserve"> test[Title/Abstract] OR </w:t>
      </w:r>
      <w:proofErr w:type="spellStart"/>
      <w:r w:rsidRPr="6686E4F4">
        <w:rPr>
          <w:rFonts w:eastAsia="Arial"/>
        </w:rPr>
        <w:t>diagnos</w:t>
      </w:r>
      <w:proofErr w:type="spellEnd"/>
      <w:r w:rsidRPr="6686E4F4">
        <w:rPr>
          <w:rFonts w:eastAsia="Arial"/>
        </w:rPr>
        <w:t xml:space="preserve">*[Title/Abstract] OR clinical prediction[Title/Abstract] OR point-of-care[Title/Abstract] OR point of care[Title/Abstract] OR biomarker[Title/Abstract] OR marker[Title/Abstract] OR screening[Title/Abstract] OR </w:t>
      </w:r>
      <w:proofErr w:type="spellStart"/>
      <w:r w:rsidRPr="6686E4F4">
        <w:rPr>
          <w:rFonts w:eastAsia="Arial"/>
        </w:rPr>
        <w:t>sensitiv</w:t>
      </w:r>
      <w:proofErr w:type="spellEnd"/>
      <w:r w:rsidRPr="6686E4F4">
        <w:rPr>
          <w:rFonts w:eastAsia="Arial"/>
        </w:rPr>
        <w:t xml:space="preserve">*[Title/Abstract] OR specificity[Title/Abstract] OR fecal microscopy[Title/Abstract] OR </w:t>
      </w:r>
      <w:proofErr w:type="spellStart"/>
      <w:r w:rsidRPr="6686E4F4">
        <w:rPr>
          <w:rFonts w:eastAsia="Arial"/>
        </w:rPr>
        <w:t>faecal</w:t>
      </w:r>
      <w:proofErr w:type="spellEnd"/>
      <w:r w:rsidRPr="6686E4F4">
        <w:rPr>
          <w:rFonts w:eastAsia="Arial"/>
        </w:rPr>
        <w:t xml:space="preserve"> microscopy[Title/Abstract] OR fecal occult[Title/Abstract] OR </w:t>
      </w:r>
      <w:proofErr w:type="spellStart"/>
      <w:r w:rsidRPr="6686E4F4">
        <w:rPr>
          <w:rFonts w:eastAsia="Arial"/>
        </w:rPr>
        <w:t>faecal</w:t>
      </w:r>
      <w:proofErr w:type="spellEnd"/>
      <w:r w:rsidRPr="6686E4F4">
        <w:rPr>
          <w:rFonts w:eastAsia="Arial"/>
        </w:rPr>
        <w:t xml:space="preserve"> occult[Title/Abstract] OR occult blood[Title/Abstract] OR stool test[Title/Abstract] OR identification[Title/Abstract] OR compare[Title/Abstract] OR probability[Title/Abstract] OR predict*[Title/Abstract])</w:t>
      </w:r>
    </w:p>
    <w:p w14:paraId="1BB151C7" w14:textId="046F901F" w:rsidR="6686E4F4" w:rsidRDefault="6686E4F4" w:rsidP="6686E4F4">
      <w:pPr>
        <w:tabs>
          <w:tab w:val="left" w:pos="2790"/>
        </w:tabs>
      </w:pPr>
    </w:p>
    <w:p w14:paraId="4EDAF045" w14:textId="1E198AAE" w:rsidR="43D2E623" w:rsidRPr="00352F44" w:rsidRDefault="43D2E623" w:rsidP="6686E4F4">
      <w:pPr>
        <w:tabs>
          <w:tab w:val="left" w:pos="2790"/>
        </w:tabs>
        <w:rPr>
          <w:i/>
          <w:iCs/>
        </w:rPr>
      </w:pPr>
      <w:r w:rsidRPr="00352F44">
        <w:rPr>
          <w:i/>
          <w:iCs/>
        </w:rPr>
        <w:t>Embase (searched on 05/01/2023)</w:t>
      </w:r>
      <w:r w:rsidR="000A7651" w:rsidRPr="00352F44">
        <w:rPr>
          <w:i/>
          <w:iCs/>
        </w:rPr>
        <w:t>:</w:t>
      </w:r>
    </w:p>
    <w:p w14:paraId="000EE72F" w14:textId="042CE533" w:rsidR="43D2E623" w:rsidRDefault="43D2E623" w:rsidP="6686E4F4">
      <w:pPr>
        <w:rPr>
          <w:rFonts w:eastAsia="Arial"/>
        </w:rPr>
      </w:pPr>
      <w:r w:rsidRPr="6686E4F4">
        <w:rPr>
          <w:rFonts w:eastAsia="Arial"/>
        </w:rPr>
        <w:t>(</w:t>
      </w:r>
      <w:proofErr w:type="spellStart"/>
      <w:r w:rsidRPr="6686E4F4">
        <w:rPr>
          <w:rFonts w:eastAsia="Arial"/>
        </w:rPr>
        <w:t>diarrh</w:t>
      </w:r>
      <w:proofErr w:type="spellEnd"/>
      <w:r w:rsidRPr="6686E4F4">
        <w:rPr>
          <w:rFonts w:eastAsia="Arial"/>
        </w:rPr>
        <w:t>*:</w:t>
      </w:r>
      <w:proofErr w:type="spellStart"/>
      <w:r w:rsidRPr="6686E4F4">
        <w:rPr>
          <w:rFonts w:eastAsia="Arial"/>
        </w:rPr>
        <w:t>ab,ti</w:t>
      </w:r>
      <w:proofErr w:type="spellEnd"/>
      <w:r w:rsidRPr="6686E4F4">
        <w:rPr>
          <w:rFonts w:eastAsia="Arial"/>
        </w:rPr>
        <w:t xml:space="preserve"> OR 'acute gastroenteritis':</w:t>
      </w:r>
      <w:proofErr w:type="spellStart"/>
      <w:r w:rsidRPr="6686E4F4">
        <w:rPr>
          <w:rFonts w:eastAsia="Arial"/>
        </w:rPr>
        <w:t>ab,ti</w:t>
      </w:r>
      <w:proofErr w:type="spellEnd"/>
      <w:r w:rsidRPr="6686E4F4">
        <w:rPr>
          <w:rFonts w:eastAsia="Arial"/>
        </w:rPr>
        <w:t xml:space="preserve"> OR </w:t>
      </w:r>
      <w:proofErr w:type="spellStart"/>
      <w:r w:rsidRPr="6686E4F4">
        <w:rPr>
          <w:rFonts w:eastAsia="Arial"/>
        </w:rPr>
        <w:t>shigell</w:t>
      </w:r>
      <w:proofErr w:type="spellEnd"/>
      <w:r w:rsidRPr="6686E4F4">
        <w:rPr>
          <w:rFonts w:eastAsia="Arial"/>
        </w:rPr>
        <w:t>*:</w:t>
      </w:r>
      <w:proofErr w:type="spellStart"/>
      <w:r w:rsidRPr="6686E4F4">
        <w:rPr>
          <w:rFonts w:eastAsia="Arial"/>
        </w:rPr>
        <w:t>ab,ti</w:t>
      </w:r>
      <w:proofErr w:type="spellEnd"/>
      <w:r w:rsidRPr="6686E4F4">
        <w:rPr>
          <w:rFonts w:eastAsia="Arial"/>
        </w:rPr>
        <w:t xml:space="preserve"> OR campylobacter*:</w:t>
      </w:r>
      <w:proofErr w:type="spellStart"/>
      <w:r w:rsidRPr="6686E4F4">
        <w:rPr>
          <w:rFonts w:eastAsia="Arial"/>
        </w:rPr>
        <w:t>ab,ti</w:t>
      </w:r>
      <w:proofErr w:type="spellEnd"/>
      <w:r w:rsidRPr="6686E4F4">
        <w:rPr>
          <w:rFonts w:eastAsia="Arial"/>
        </w:rPr>
        <w:t xml:space="preserve"> OR 'enterotoxigenic </w:t>
      </w:r>
      <w:proofErr w:type="spellStart"/>
      <w:r w:rsidRPr="6686E4F4">
        <w:rPr>
          <w:rFonts w:eastAsia="Arial"/>
        </w:rPr>
        <w:t>escherichia</w:t>
      </w:r>
      <w:proofErr w:type="spellEnd"/>
      <w:r w:rsidRPr="6686E4F4">
        <w:rPr>
          <w:rFonts w:eastAsia="Arial"/>
        </w:rPr>
        <w:t xml:space="preserve"> coli':</w:t>
      </w:r>
      <w:proofErr w:type="spellStart"/>
      <w:r w:rsidRPr="6686E4F4">
        <w:rPr>
          <w:rFonts w:eastAsia="Arial"/>
        </w:rPr>
        <w:t>ab,ti</w:t>
      </w:r>
      <w:proofErr w:type="spellEnd"/>
      <w:r w:rsidRPr="6686E4F4">
        <w:rPr>
          <w:rFonts w:eastAsia="Arial"/>
        </w:rPr>
        <w:t xml:space="preserve"> OR </w:t>
      </w:r>
      <w:proofErr w:type="spellStart"/>
      <w:r w:rsidRPr="6686E4F4">
        <w:rPr>
          <w:rFonts w:eastAsia="Arial"/>
        </w:rPr>
        <w:t>etec:ab,ti</w:t>
      </w:r>
      <w:proofErr w:type="spellEnd"/>
      <w:r w:rsidRPr="6686E4F4">
        <w:rPr>
          <w:rFonts w:eastAsia="Arial"/>
        </w:rPr>
        <w:t xml:space="preserve"> OR 'enteropathogenic </w:t>
      </w:r>
      <w:proofErr w:type="spellStart"/>
      <w:r w:rsidRPr="6686E4F4">
        <w:rPr>
          <w:rFonts w:eastAsia="Arial"/>
        </w:rPr>
        <w:t>escherichia</w:t>
      </w:r>
      <w:proofErr w:type="spellEnd"/>
      <w:r w:rsidRPr="6686E4F4">
        <w:rPr>
          <w:rFonts w:eastAsia="Arial"/>
        </w:rPr>
        <w:t xml:space="preserve"> coli':</w:t>
      </w:r>
      <w:proofErr w:type="spellStart"/>
      <w:r w:rsidRPr="6686E4F4">
        <w:rPr>
          <w:rFonts w:eastAsia="Arial"/>
        </w:rPr>
        <w:t>ab,ti</w:t>
      </w:r>
      <w:proofErr w:type="spellEnd"/>
      <w:r w:rsidRPr="6686E4F4">
        <w:rPr>
          <w:rFonts w:eastAsia="Arial"/>
        </w:rPr>
        <w:t xml:space="preserve"> OR 'enteropathogenic e. coli':</w:t>
      </w:r>
      <w:proofErr w:type="spellStart"/>
      <w:r w:rsidRPr="6686E4F4">
        <w:rPr>
          <w:rFonts w:eastAsia="Arial"/>
        </w:rPr>
        <w:t>ab,ti</w:t>
      </w:r>
      <w:proofErr w:type="spellEnd"/>
      <w:r w:rsidRPr="6686E4F4">
        <w:rPr>
          <w:rFonts w:eastAsia="Arial"/>
        </w:rPr>
        <w:t xml:space="preserve"> OR </w:t>
      </w:r>
      <w:proofErr w:type="spellStart"/>
      <w:r w:rsidRPr="6686E4F4">
        <w:rPr>
          <w:rFonts w:eastAsia="Arial"/>
        </w:rPr>
        <w:t>epec:ab,ti</w:t>
      </w:r>
      <w:proofErr w:type="spellEnd"/>
      <w:r w:rsidRPr="6686E4F4">
        <w:rPr>
          <w:rFonts w:eastAsia="Arial"/>
        </w:rPr>
        <w:t xml:space="preserve"> OR '</w:t>
      </w:r>
      <w:proofErr w:type="spellStart"/>
      <w:r w:rsidRPr="6686E4F4">
        <w:rPr>
          <w:rFonts w:eastAsia="Arial"/>
        </w:rPr>
        <w:t>shiga</w:t>
      </w:r>
      <w:proofErr w:type="spellEnd"/>
      <w:r w:rsidRPr="6686E4F4">
        <w:rPr>
          <w:rFonts w:eastAsia="Arial"/>
        </w:rPr>
        <w:t xml:space="preserve"> toxin producing </w:t>
      </w:r>
      <w:proofErr w:type="spellStart"/>
      <w:r w:rsidRPr="6686E4F4">
        <w:rPr>
          <w:rFonts w:eastAsia="Arial"/>
        </w:rPr>
        <w:t>escherichia</w:t>
      </w:r>
      <w:proofErr w:type="spellEnd"/>
      <w:r w:rsidRPr="6686E4F4">
        <w:rPr>
          <w:rFonts w:eastAsia="Arial"/>
        </w:rPr>
        <w:t xml:space="preserve"> coli':</w:t>
      </w:r>
      <w:proofErr w:type="spellStart"/>
      <w:r w:rsidRPr="6686E4F4">
        <w:rPr>
          <w:rFonts w:eastAsia="Arial"/>
        </w:rPr>
        <w:t>ab,ti</w:t>
      </w:r>
      <w:proofErr w:type="spellEnd"/>
      <w:r w:rsidRPr="6686E4F4">
        <w:rPr>
          <w:rFonts w:eastAsia="Arial"/>
        </w:rPr>
        <w:t xml:space="preserve"> OR '</w:t>
      </w:r>
      <w:proofErr w:type="spellStart"/>
      <w:r w:rsidRPr="6686E4F4">
        <w:rPr>
          <w:rFonts w:eastAsia="Arial"/>
        </w:rPr>
        <w:t>shiga</w:t>
      </w:r>
      <w:proofErr w:type="spellEnd"/>
      <w:r w:rsidRPr="6686E4F4">
        <w:rPr>
          <w:rFonts w:eastAsia="Arial"/>
        </w:rPr>
        <w:t xml:space="preserve"> toxin-producing e. coli':</w:t>
      </w:r>
      <w:proofErr w:type="spellStart"/>
      <w:r w:rsidRPr="6686E4F4">
        <w:rPr>
          <w:rFonts w:eastAsia="Arial"/>
        </w:rPr>
        <w:t>ab,ti</w:t>
      </w:r>
      <w:proofErr w:type="spellEnd"/>
      <w:r w:rsidRPr="6686E4F4">
        <w:rPr>
          <w:rFonts w:eastAsia="Arial"/>
        </w:rPr>
        <w:t xml:space="preserve"> OR </w:t>
      </w:r>
      <w:proofErr w:type="spellStart"/>
      <w:r w:rsidRPr="6686E4F4">
        <w:rPr>
          <w:rFonts w:eastAsia="Arial"/>
        </w:rPr>
        <w:t>stec:ab,ti</w:t>
      </w:r>
      <w:proofErr w:type="spellEnd"/>
      <w:r w:rsidRPr="6686E4F4">
        <w:rPr>
          <w:rFonts w:eastAsia="Arial"/>
        </w:rPr>
        <w:t xml:space="preserve"> OR 'enterohemorrhagic </w:t>
      </w:r>
      <w:proofErr w:type="spellStart"/>
      <w:r w:rsidRPr="6686E4F4">
        <w:rPr>
          <w:rFonts w:eastAsia="Arial"/>
        </w:rPr>
        <w:t>escherichia</w:t>
      </w:r>
      <w:proofErr w:type="spellEnd"/>
      <w:r w:rsidRPr="6686E4F4">
        <w:rPr>
          <w:rFonts w:eastAsia="Arial"/>
        </w:rPr>
        <w:t xml:space="preserve"> coli':</w:t>
      </w:r>
      <w:proofErr w:type="spellStart"/>
      <w:r w:rsidRPr="6686E4F4">
        <w:rPr>
          <w:rFonts w:eastAsia="Arial"/>
        </w:rPr>
        <w:t>ab,ti</w:t>
      </w:r>
      <w:proofErr w:type="spellEnd"/>
      <w:r w:rsidRPr="6686E4F4">
        <w:rPr>
          <w:rFonts w:eastAsia="Arial"/>
        </w:rPr>
        <w:t xml:space="preserve"> OR 'enterohemorrhagic e. coli':</w:t>
      </w:r>
      <w:proofErr w:type="spellStart"/>
      <w:r w:rsidRPr="6686E4F4">
        <w:rPr>
          <w:rFonts w:eastAsia="Arial"/>
        </w:rPr>
        <w:t>ab,ti</w:t>
      </w:r>
      <w:proofErr w:type="spellEnd"/>
      <w:r w:rsidRPr="6686E4F4">
        <w:rPr>
          <w:rFonts w:eastAsia="Arial"/>
        </w:rPr>
        <w:t xml:space="preserve"> OR </w:t>
      </w:r>
      <w:proofErr w:type="spellStart"/>
      <w:r w:rsidRPr="6686E4F4">
        <w:rPr>
          <w:rFonts w:eastAsia="Arial"/>
        </w:rPr>
        <w:t>ehec:ab,ti</w:t>
      </w:r>
      <w:proofErr w:type="spellEnd"/>
      <w:r w:rsidRPr="6686E4F4">
        <w:rPr>
          <w:rFonts w:eastAsia="Arial"/>
        </w:rPr>
        <w:t xml:space="preserve"> OR '</w:t>
      </w:r>
      <w:proofErr w:type="spellStart"/>
      <w:r w:rsidRPr="6686E4F4">
        <w:rPr>
          <w:rFonts w:eastAsia="Arial"/>
        </w:rPr>
        <w:t>enteroinvasive</w:t>
      </w:r>
      <w:proofErr w:type="spellEnd"/>
      <w:r w:rsidRPr="6686E4F4">
        <w:rPr>
          <w:rFonts w:eastAsia="Arial"/>
        </w:rPr>
        <w:t xml:space="preserve"> </w:t>
      </w:r>
      <w:proofErr w:type="spellStart"/>
      <w:r w:rsidRPr="6686E4F4">
        <w:rPr>
          <w:rFonts w:eastAsia="Arial"/>
        </w:rPr>
        <w:t>escherichia</w:t>
      </w:r>
      <w:proofErr w:type="spellEnd"/>
      <w:r w:rsidRPr="6686E4F4">
        <w:rPr>
          <w:rFonts w:eastAsia="Arial"/>
        </w:rPr>
        <w:t xml:space="preserve"> coli':</w:t>
      </w:r>
      <w:proofErr w:type="spellStart"/>
      <w:r w:rsidRPr="6686E4F4">
        <w:rPr>
          <w:rFonts w:eastAsia="Arial"/>
        </w:rPr>
        <w:t>ab,ti</w:t>
      </w:r>
      <w:proofErr w:type="spellEnd"/>
      <w:r w:rsidRPr="6686E4F4">
        <w:rPr>
          <w:rFonts w:eastAsia="Arial"/>
        </w:rPr>
        <w:t xml:space="preserve"> OR '</w:t>
      </w:r>
      <w:proofErr w:type="spellStart"/>
      <w:r w:rsidRPr="6686E4F4">
        <w:rPr>
          <w:rFonts w:eastAsia="Arial"/>
        </w:rPr>
        <w:t>enteroinvasive</w:t>
      </w:r>
      <w:proofErr w:type="spellEnd"/>
      <w:r w:rsidRPr="6686E4F4">
        <w:rPr>
          <w:rFonts w:eastAsia="Arial"/>
        </w:rPr>
        <w:t xml:space="preserve"> e. coli':</w:t>
      </w:r>
      <w:proofErr w:type="spellStart"/>
      <w:r w:rsidRPr="6686E4F4">
        <w:rPr>
          <w:rFonts w:eastAsia="Arial"/>
        </w:rPr>
        <w:t>ab,ti</w:t>
      </w:r>
      <w:proofErr w:type="spellEnd"/>
      <w:r w:rsidRPr="6686E4F4">
        <w:rPr>
          <w:rFonts w:eastAsia="Arial"/>
        </w:rPr>
        <w:t xml:space="preserve"> OR </w:t>
      </w:r>
      <w:proofErr w:type="spellStart"/>
      <w:r w:rsidRPr="6686E4F4">
        <w:rPr>
          <w:rFonts w:eastAsia="Arial"/>
        </w:rPr>
        <w:t>eiec:ab,ti</w:t>
      </w:r>
      <w:proofErr w:type="spellEnd"/>
      <w:r w:rsidRPr="6686E4F4">
        <w:rPr>
          <w:rFonts w:eastAsia="Arial"/>
        </w:rPr>
        <w:t xml:space="preserve"> OR </w:t>
      </w:r>
      <w:proofErr w:type="spellStart"/>
      <w:r w:rsidRPr="6686E4F4">
        <w:rPr>
          <w:rFonts w:eastAsia="Arial"/>
        </w:rPr>
        <w:t>dysentery:ab,ti</w:t>
      </w:r>
      <w:proofErr w:type="spellEnd"/>
      <w:r w:rsidRPr="6686E4F4">
        <w:rPr>
          <w:rFonts w:eastAsia="Arial"/>
        </w:rPr>
        <w:t xml:space="preserve"> OR cholera*:</w:t>
      </w:r>
      <w:proofErr w:type="spellStart"/>
      <w:r w:rsidRPr="6686E4F4">
        <w:rPr>
          <w:rFonts w:eastAsia="Arial"/>
        </w:rPr>
        <w:t>ab,ti</w:t>
      </w:r>
      <w:proofErr w:type="spellEnd"/>
      <w:r w:rsidRPr="6686E4F4">
        <w:rPr>
          <w:rFonts w:eastAsia="Arial"/>
        </w:rPr>
        <w:t xml:space="preserve"> OR 'vibrio cholera*':</w:t>
      </w:r>
      <w:proofErr w:type="spellStart"/>
      <w:r w:rsidRPr="6686E4F4">
        <w:rPr>
          <w:rFonts w:eastAsia="Arial"/>
        </w:rPr>
        <w:t>ab,ti</w:t>
      </w:r>
      <w:proofErr w:type="spellEnd"/>
      <w:r w:rsidRPr="6686E4F4">
        <w:rPr>
          <w:rFonts w:eastAsia="Arial"/>
        </w:rPr>
        <w:t xml:space="preserve"> OR </w:t>
      </w:r>
      <w:proofErr w:type="spellStart"/>
      <w:r w:rsidRPr="6686E4F4">
        <w:rPr>
          <w:rFonts w:eastAsia="Arial"/>
        </w:rPr>
        <w:t>bacillary:ab,ti</w:t>
      </w:r>
      <w:proofErr w:type="spellEnd"/>
      <w:r w:rsidRPr="6686E4F4">
        <w:rPr>
          <w:rFonts w:eastAsia="Arial"/>
        </w:rPr>
        <w:t>) AND (child* OR adult* OR human OR patient*) AND (leukocyte*:</w:t>
      </w:r>
      <w:proofErr w:type="spellStart"/>
      <w:r w:rsidRPr="6686E4F4">
        <w:rPr>
          <w:rFonts w:eastAsia="Arial"/>
        </w:rPr>
        <w:t>ab,ti</w:t>
      </w:r>
      <w:proofErr w:type="spellEnd"/>
      <w:r w:rsidRPr="6686E4F4">
        <w:rPr>
          <w:rFonts w:eastAsia="Arial"/>
        </w:rPr>
        <w:t xml:space="preserve"> OR leucocyte*:</w:t>
      </w:r>
      <w:proofErr w:type="spellStart"/>
      <w:r w:rsidRPr="6686E4F4">
        <w:rPr>
          <w:rFonts w:eastAsia="Arial"/>
        </w:rPr>
        <w:t>ab,ti</w:t>
      </w:r>
      <w:proofErr w:type="spellEnd"/>
      <w:r w:rsidRPr="6686E4F4">
        <w:rPr>
          <w:rFonts w:eastAsia="Arial"/>
        </w:rPr>
        <w:t xml:space="preserve"> OR 'fecal leukocyte*':</w:t>
      </w:r>
      <w:proofErr w:type="spellStart"/>
      <w:r w:rsidRPr="6686E4F4">
        <w:rPr>
          <w:rFonts w:eastAsia="Arial"/>
        </w:rPr>
        <w:t>ab,ti</w:t>
      </w:r>
      <w:proofErr w:type="spellEnd"/>
      <w:r w:rsidRPr="6686E4F4">
        <w:rPr>
          <w:rFonts w:eastAsia="Arial"/>
        </w:rPr>
        <w:t xml:space="preserve"> OR 'fecal leucocyte*':</w:t>
      </w:r>
      <w:proofErr w:type="spellStart"/>
      <w:r w:rsidRPr="6686E4F4">
        <w:rPr>
          <w:rFonts w:eastAsia="Arial"/>
        </w:rPr>
        <w:t>ab,ti</w:t>
      </w:r>
      <w:proofErr w:type="spellEnd"/>
      <w:r w:rsidRPr="6686E4F4">
        <w:rPr>
          <w:rFonts w:eastAsia="Arial"/>
        </w:rPr>
        <w:t xml:space="preserve"> OR erythrocyte*:</w:t>
      </w:r>
      <w:proofErr w:type="spellStart"/>
      <w:r w:rsidRPr="6686E4F4">
        <w:rPr>
          <w:rFonts w:eastAsia="Arial"/>
        </w:rPr>
        <w:t>ab,ti</w:t>
      </w:r>
      <w:proofErr w:type="spellEnd"/>
      <w:r w:rsidRPr="6686E4F4">
        <w:rPr>
          <w:rFonts w:eastAsia="Arial"/>
        </w:rPr>
        <w:t xml:space="preserve"> OR 'white blood cell*':</w:t>
      </w:r>
      <w:proofErr w:type="spellStart"/>
      <w:r w:rsidRPr="6686E4F4">
        <w:rPr>
          <w:rFonts w:eastAsia="Arial"/>
        </w:rPr>
        <w:t>ab,ti</w:t>
      </w:r>
      <w:proofErr w:type="spellEnd"/>
      <w:r w:rsidRPr="6686E4F4">
        <w:rPr>
          <w:rFonts w:eastAsia="Arial"/>
        </w:rPr>
        <w:t xml:space="preserve"> OR 'red blood cell*':</w:t>
      </w:r>
      <w:proofErr w:type="spellStart"/>
      <w:r w:rsidRPr="6686E4F4">
        <w:rPr>
          <w:rFonts w:eastAsia="Arial"/>
        </w:rPr>
        <w:t>ab,ti</w:t>
      </w:r>
      <w:proofErr w:type="spellEnd"/>
      <w:r w:rsidRPr="6686E4F4">
        <w:rPr>
          <w:rFonts w:eastAsia="Arial"/>
        </w:rPr>
        <w:t xml:space="preserve"> OR lipocalin*:</w:t>
      </w:r>
      <w:proofErr w:type="spellStart"/>
      <w:r w:rsidRPr="6686E4F4">
        <w:rPr>
          <w:rFonts w:eastAsia="Arial"/>
        </w:rPr>
        <w:t>ab,ti</w:t>
      </w:r>
      <w:proofErr w:type="spellEnd"/>
      <w:r w:rsidRPr="6686E4F4">
        <w:rPr>
          <w:rFonts w:eastAsia="Arial"/>
        </w:rPr>
        <w:t xml:space="preserve"> OR </w:t>
      </w:r>
      <w:proofErr w:type="spellStart"/>
      <w:r w:rsidRPr="6686E4F4">
        <w:rPr>
          <w:rFonts w:eastAsia="Arial"/>
        </w:rPr>
        <w:t>calprotectin:ab,ti</w:t>
      </w:r>
      <w:proofErr w:type="spellEnd"/>
      <w:r w:rsidRPr="6686E4F4">
        <w:rPr>
          <w:rFonts w:eastAsia="Arial"/>
        </w:rPr>
        <w:t xml:space="preserve"> OR </w:t>
      </w:r>
      <w:proofErr w:type="spellStart"/>
      <w:r w:rsidRPr="6686E4F4">
        <w:rPr>
          <w:rFonts w:eastAsia="Arial"/>
        </w:rPr>
        <w:t>myeloperoxidase:ab,ti</w:t>
      </w:r>
      <w:proofErr w:type="spellEnd"/>
      <w:r w:rsidRPr="6686E4F4">
        <w:rPr>
          <w:rFonts w:eastAsia="Arial"/>
        </w:rPr>
        <w:t xml:space="preserve"> OR pentraxin*:</w:t>
      </w:r>
      <w:proofErr w:type="spellStart"/>
      <w:r w:rsidRPr="6686E4F4">
        <w:rPr>
          <w:rFonts w:eastAsia="Arial"/>
        </w:rPr>
        <w:t>ab,ti</w:t>
      </w:r>
      <w:proofErr w:type="spellEnd"/>
      <w:r w:rsidRPr="6686E4F4">
        <w:rPr>
          <w:rFonts w:eastAsia="Arial"/>
        </w:rPr>
        <w:t xml:space="preserve"> OR </w:t>
      </w:r>
      <w:proofErr w:type="spellStart"/>
      <w:r w:rsidRPr="6686E4F4">
        <w:rPr>
          <w:rFonts w:eastAsia="Arial"/>
        </w:rPr>
        <w:t>lactoferrin:ab,ti</w:t>
      </w:r>
      <w:proofErr w:type="spellEnd"/>
      <w:r w:rsidRPr="6686E4F4">
        <w:rPr>
          <w:rFonts w:eastAsia="Arial"/>
        </w:rPr>
        <w:t xml:space="preserve"> OR </w:t>
      </w:r>
      <w:proofErr w:type="spellStart"/>
      <w:r w:rsidRPr="6686E4F4">
        <w:rPr>
          <w:rFonts w:eastAsia="Arial"/>
        </w:rPr>
        <w:t>hemoglobin:ab,ti</w:t>
      </w:r>
      <w:proofErr w:type="spellEnd"/>
      <w:r w:rsidRPr="6686E4F4">
        <w:rPr>
          <w:rFonts w:eastAsia="Arial"/>
        </w:rPr>
        <w:t xml:space="preserve"> OR </w:t>
      </w:r>
      <w:proofErr w:type="spellStart"/>
      <w:r w:rsidRPr="6686E4F4">
        <w:rPr>
          <w:rFonts w:eastAsia="Arial"/>
        </w:rPr>
        <w:t>haemoglobin:ab,ti</w:t>
      </w:r>
      <w:proofErr w:type="spellEnd"/>
      <w:r w:rsidRPr="6686E4F4">
        <w:rPr>
          <w:rFonts w:eastAsia="Arial"/>
        </w:rPr>
        <w:t xml:space="preserve"> OR </w:t>
      </w:r>
      <w:proofErr w:type="spellStart"/>
      <w:r w:rsidRPr="6686E4F4">
        <w:rPr>
          <w:rFonts w:eastAsia="Arial"/>
        </w:rPr>
        <w:t>mpo:ab,ti</w:t>
      </w:r>
      <w:proofErr w:type="spellEnd"/>
      <w:r w:rsidRPr="6686E4F4">
        <w:rPr>
          <w:rFonts w:eastAsia="Arial"/>
        </w:rPr>
        <w:t xml:space="preserve"> OR </w:t>
      </w:r>
      <w:proofErr w:type="spellStart"/>
      <w:r w:rsidRPr="6686E4F4">
        <w:rPr>
          <w:rFonts w:eastAsia="Arial"/>
        </w:rPr>
        <w:t>wbc:ab,ti</w:t>
      </w:r>
      <w:proofErr w:type="spellEnd"/>
      <w:r w:rsidRPr="6686E4F4">
        <w:rPr>
          <w:rFonts w:eastAsia="Arial"/>
        </w:rPr>
        <w:t xml:space="preserve"> OR </w:t>
      </w:r>
      <w:proofErr w:type="spellStart"/>
      <w:r w:rsidRPr="6686E4F4">
        <w:rPr>
          <w:rFonts w:eastAsia="Arial"/>
        </w:rPr>
        <w:t>rbc:ab,ti</w:t>
      </w:r>
      <w:proofErr w:type="spellEnd"/>
      <w:r w:rsidRPr="6686E4F4">
        <w:rPr>
          <w:rFonts w:eastAsia="Arial"/>
        </w:rPr>
        <w:t xml:space="preserve"> OR 'occult blood':</w:t>
      </w:r>
      <w:proofErr w:type="spellStart"/>
      <w:r w:rsidRPr="6686E4F4">
        <w:rPr>
          <w:rFonts w:eastAsia="Arial"/>
        </w:rPr>
        <w:t>ab,ti</w:t>
      </w:r>
      <w:proofErr w:type="spellEnd"/>
      <w:r w:rsidRPr="6686E4F4">
        <w:rPr>
          <w:rFonts w:eastAsia="Arial"/>
        </w:rPr>
        <w:t>) AND ('fecal test':</w:t>
      </w:r>
      <w:proofErr w:type="spellStart"/>
      <w:r w:rsidRPr="6686E4F4">
        <w:rPr>
          <w:rFonts w:eastAsia="Arial"/>
        </w:rPr>
        <w:t>ab,ti</w:t>
      </w:r>
      <w:proofErr w:type="spellEnd"/>
      <w:r w:rsidRPr="6686E4F4">
        <w:rPr>
          <w:rFonts w:eastAsia="Arial"/>
        </w:rPr>
        <w:t xml:space="preserve"> OR '</w:t>
      </w:r>
      <w:proofErr w:type="spellStart"/>
      <w:r w:rsidRPr="6686E4F4">
        <w:rPr>
          <w:rFonts w:eastAsia="Arial"/>
        </w:rPr>
        <w:t>faecal</w:t>
      </w:r>
      <w:proofErr w:type="spellEnd"/>
      <w:r w:rsidRPr="6686E4F4">
        <w:rPr>
          <w:rFonts w:eastAsia="Arial"/>
        </w:rPr>
        <w:t xml:space="preserve"> </w:t>
      </w:r>
      <w:proofErr w:type="spellStart"/>
      <w:r w:rsidRPr="6686E4F4">
        <w:rPr>
          <w:rFonts w:eastAsia="Arial"/>
        </w:rPr>
        <w:t>testor</w:t>
      </w:r>
      <w:proofErr w:type="spellEnd"/>
      <w:r w:rsidRPr="6686E4F4">
        <w:rPr>
          <w:rFonts w:eastAsia="Arial"/>
        </w:rPr>
        <w:t xml:space="preserve"> </w:t>
      </w:r>
      <w:proofErr w:type="spellStart"/>
      <w:r w:rsidRPr="6686E4F4">
        <w:rPr>
          <w:rFonts w:eastAsia="Arial"/>
        </w:rPr>
        <w:t>diagnos</w:t>
      </w:r>
      <w:proofErr w:type="spellEnd"/>
      <w:r w:rsidRPr="6686E4F4">
        <w:rPr>
          <w:rFonts w:eastAsia="Arial"/>
        </w:rPr>
        <w:t>*':</w:t>
      </w:r>
      <w:proofErr w:type="spellStart"/>
      <w:r w:rsidRPr="6686E4F4">
        <w:rPr>
          <w:rFonts w:eastAsia="Arial"/>
        </w:rPr>
        <w:t>ab,ti</w:t>
      </w:r>
      <w:proofErr w:type="spellEnd"/>
      <w:r w:rsidRPr="6686E4F4">
        <w:rPr>
          <w:rFonts w:eastAsia="Arial"/>
        </w:rPr>
        <w:t xml:space="preserve"> OR 'clinical prediction':</w:t>
      </w:r>
      <w:proofErr w:type="spellStart"/>
      <w:r w:rsidRPr="6686E4F4">
        <w:rPr>
          <w:rFonts w:eastAsia="Arial"/>
        </w:rPr>
        <w:t>ab,ti</w:t>
      </w:r>
      <w:proofErr w:type="spellEnd"/>
      <w:r w:rsidRPr="6686E4F4">
        <w:rPr>
          <w:rFonts w:eastAsia="Arial"/>
        </w:rPr>
        <w:t xml:space="preserve"> OR 'point of care':</w:t>
      </w:r>
      <w:proofErr w:type="spellStart"/>
      <w:r w:rsidRPr="6686E4F4">
        <w:rPr>
          <w:rFonts w:eastAsia="Arial"/>
        </w:rPr>
        <w:t>ab,ti</w:t>
      </w:r>
      <w:proofErr w:type="spellEnd"/>
      <w:r w:rsidRPr="6686E4F4">
        <w:rPr>
          <w:rFonts w:eastAsia="Arial"/>
        </w:rPr>
        <w:t xml:space="preserve"> OR </w:t>
      </w:r>
      <w:proofErr w:type="spellStart"/>
      <w:r w:rsidRPr="6686E4F4">
        <w:rPr>
          <w:rFonts w:eastAsia="Arial"/>
        </w:rPr>
        <w:t>biomarker:ab,ti</w:t>
      </w:r>
      <w:proofErr w:type="spellEnd"/>
      <w:r w:rsidRPr="6686E4F4">
        <w:rPr>
          <w:rFonts w:eastAsia="Arial"/>
        </w:rPr>
        <w:t xml:space="preserve"> OR </w:t>
      </w:r>
      <w:proofErr w:type="spellStart"/>
      <w:r w:rsidRPr="6686E4F4">
        <w:rPr>
          <w:rFonts w:eastAsia="Arial"/>
        </w:rPr>
        <w:t>marker:ab,ti</w:t>
      </w:r>
      <w:proofErr w:type="spellEnd"/>
      <w:r w:rsidRPr="6686E4F4">
        <w:rPr>
          <w:rFonts w:eastAsia="Arial"/>
        </w:rPr>
        <w:t xml:space="preserve"> OR </w:t>
      </w:r>
      <w:proofErr w:type="spellStart"/>
      <w:r w:rsidRPr="6686E4F4">
        <w:rPr>
          <w:rFonts w:eastAsia="Arial"/>
        </w:rPr>
        <w:t>screening:ab,ti</w:t>
      </w:r>
      <w:proofErr w:type="spellEnd"/>
      <w:r w:rsidRPr="6686E4F4">
        <w:rPr>
          <w:rFonts w:eastAsia="Arial"/>
        </w:rPr>
        <w:t xml:space="preserve"> OR </w:t>
      </w:r>
      <w:proofErr w:type="spellStart"/>
      <w:r w:rsidRPr="6686E4F4">
        <w:rPr>
          <w:rFonts w:eastAsia="Arial"/>
        </w:rPr>
        <w:t>sensitiv</w:t>
      </w:r>
      <w:proofErr w:type="spellEnd"/>
      <w:r w:rsidRPr="6686E4F4">
        <w:rPr>
          <w:rFonts w:eastAsia="Arial"/>
        </w:rPr>
        <w:t>*:</w:t>
      </w:r>
      <w:proofErr w:type="spellStart"/>
      <w:r w:rsidRPr="6686E4F4">
        <w:rPr>
          <w:rFonts w:eastAsia="Arial"/>
        </w:rPr>
        <w:t>ab,ti</w:t>
      </w:r>
      <w:proofErr w:type="spellEnd"/>
      <w:r w:rsidRPr="6686E4F4">
        <w:rPr>
          <w:rFonts w:eastAsia="Arial"/>
        </w:rPr>
        <w:t xml:space="preserve"> OR </w:t>
      </w:r>
      <w:proofErr w:type="spellStart"/>
      <w:r w:rsidRPr="6686E4F4">
        <w:rPr>
          <w:rFonts w:eastAsia="Arial"/>
        </w:rPr>
        <w:t>specificity:ab,ti</w:t>
      </w:r>
      <w:proofErr w:type="spellEnd"/>
      <w:r w:rsidRPr="6686E4F4">
        <w:rPr>
          <w:rFonts w:eastAsia="Arial"/>
        </w:rPr>
        <w:t xml:space="preserve"> OR 'fecal microscopy':</w:t>
      </w:r>
      <w:proofErr w:type="spellStart"/>
      <w:r w:rsidRPr="6686E4F4">
        <w:rPr>
          <w:rFonts w:eastAsia="Arial"/>
        </w:rPr>
        <w:t>ab,ti</w:t>
      </w:r>
      <w:proofErr w:type="spellEnd"/>
      <w:r w:rsidRPr="6686E4F4">
        <w:rPr>
          <w:rFonts w:eastAsia="Arial"/>
        </w:rPr>
        <w:t xml:space="preserve"> OR '</w:t>
      </w:r>
      <w:proofErr w:type="spellStart"/>
      <w:r w:rsidRPr="6686E4F4">
        <w:rPr>
          <w:rFonts w:eastAsia="Arial"/>
        </w:rPr>
        <w:t>faecal</w:t>
      </w:r>
      <w:proofErr w:type="spellEnd"/>
      <w:r w:rsidRPr="6686E4F4">
        <w:rPr>
          <w:rFonts w:eastAsia="Arial"/>
        </w:rPr>
        <w:t xml:space="preserve"> microscopy':</w:t>
      </w:r>
      <w:proofErr w:type="spellStart"/>
      <w:r w:rsidRPr="6686E4F4">
        <w:rPr>
          <w:rFonts w:eastAsia="Arial"/>
        </w:rPr>
        <w:t>ab,ti</w:t>
      </w:r>
      <w:proofErr w:type="spellEnd"/>
      <w:r w:rsidRPr="6686E4F4">
        <w:rPr>
          <w:rFonts w:eastAsia="Arial"/>
        </w:rPr>
        <w:t xml:space="preserve"> OR 'fecal occult':</w:t>
      </w:r>
      <w:proofErr w:type="spellStart"/>
      <w:r w:rsidRPr="6686E4F4">
        <w:rPr>
          <w:rFonts w:eastAsia="Arial"/>
        </w:rPr>
        <w:t>ab,ti</w:t>
      </w:r>
      <w:proofErr w:type="spellEnd"/>
      <w:r w:rsidRPr="6686E4F4">
        <w:rPr>
          <w:rFonts w:eastAsia="Arial"/>
        </w:rPr>
        <w:t xml:space="preserve"> OR '</w:t>
      </w:r>
      <w:proofErr w:type="spellStart"/>
      <w:r w:rsidRPr="6686E4F4">
        <w:rPr>
          <w:rFonts w:eastAsia="Arial"/>
        </w:rPr>
        <w:t>faecal</w:t>
      </w:r>
      <w:proofErr w:type="spellEnd"/>
      <w:r w:rsidRPr="6686E4F4">
        <w:rPr>
          <w:rFonts w:eastAsia="Arial"/>
        </w:rPr>
        <w:t xml:space="preserve"> occult':</w:t>
      </w:r>
      <w:proofErr w:type="spellStart"/>
      <w:r w:rsidRPr="6686E4F4">
        <w:rPr>
          <w:rFonts w:eastAsia="Arial"/>
        </w:rPr>
        <w:t>ab,ti</w:t>
      </w:r>
      <w:proofErr w:type="spellEnd"/>
      <w:r w:rsidRPr="6686E4F4">
        <w:rPr>
          <w:rFonts w:eastAsia="Arial"/>
        </w:rPr>
        <w:t xml:space="preserve"> OR 'occult blood':</w:t>
      </w:r>
      <w:proofErr w:type="spellStart"/>
      <w:r w:rsidRPr="6686E4F4">
        <w:rPr>
          <w:rFonts w:eastAsia="Arial"/>
        </w:rPr>
        <w:t>ab,ti</w:t>
      </w:r>
      <w:proofErr w:type="spellEnd"/>
      <w:r w:rsidRPr="6686E4F4">
        <w:rPr>
          <w:rFonts w:eastAsia="Arial"/>
        </w:rPr>
        <w:t xml:space="preserve"> OR 'stool test':</w:t>
      </w:r>
      <w:proofErr w:type="spellStart"/>
      <w:r w:rsidRPr="6686E4F4">
        <w:rPr>
          <w:rFonts w:eastAsia="Arial"/>
        </w:rPr>
        <w:t>ab,ti</w:t>
      </w:r>
      <w:proofErr w:type="spellEnd"/>
      <w:r w:rsidRPr="6686E4F4">
        <w:rPr>
          <w:rFonts w:eastAsia="Arial"/>
        </w:rPr>
        <w:t xml:space="preserve"> OR </w:t>
      </w:r>
      <w:proofErr w:type="spellStart"/>
      <w:r w:rsidRPr="6686E4F4">
        <w:rPr>
          <w:rFonts w:eastAsia="Arial"/>
        </w:rPr>
        <w:t>identification:ab,ti</w:t>
      </w:r>
      <w:proofErr w:type="spellEnd"/>
      <w:r w:rsidRPr="6686E4F4">
        <w:rPr>
          <w:rFonts w:eastAsia="Arial"/>
        </w:rPr>
        <w:t xml:space="preserve"> OR </w:t>
      </w:r>
      <w:proofErr w:type="spellStart"/>
      <w:r w:rsidRPr="6686E4F4">
        <w:rPr>
          <w:rFonts w:eastAsia="Arial"/>
        </w:rPr>
        <w:t>compare:ab,ti</w:t>
      </w:r>
      <w:proofErr w:type="spellEnd"/>
      <w:r w:rsidRPr="6686E4F4">
        <w:rPr>
          <w:rFonts w:eastAsia="Arial"/>
        </w:rPr>
        <w:t xml:space="preserve"> OR </w:t>
      </w:r>
      <w:proofErr w:type="spellStart"/>
      <w:r w:rsidRPr="6686E4F4">
        <w:rPr>
          <w:rFonts w:eastAsia="Arial"/>
        </w:rPr>
        <w:t>probability:ab,ti</w:t>
      </w:r>
      <w:proofErr w:type="spellEnd"/>
      <w:r w:rsidRPr="6686E4F4">
        <w:rPr>
          <w:rFonts w:eastAsia="Arial"/>
        </w:rPr>
        <w:t xml:space="preserve"> OR predict*:</w:t>
      </w:r>
      <w:proofErr w:type="spellStart"/>
      <w:r w:rsidRPr="6686E4F4">
        <w:rPr>
          <w:rFonts w:eastAsia="Arial"/>
        </w:rPr>
        <w:t>ab,ti</w:t>
      </w:r>
      <w:proofErr w:type="spellEnd"/>
      <w:r w:rsidRPr="6686E4F4">
        <w:rPr>
          <w:rFonts w:eastAsia="Arial"/>
        </w:rPr>
        <w:t>)</w:t>
      </w:r>
    </w:p>
    <w:p w14:paraId="5EAAB8E0" w14:textId="2D8EE0CD" w:rsidR="6686E4F4" w:rsidRDefault="6686E4F4" w:rsidP="6686E4F4">
      <w:pPr>
        <w:tabs>
          <w:tab w:val="left" w:pos="2790"/>
        </w:tabs>
      </w:pPr>
    </w:p>
    <w:p w14:paraId="6E3982C3" w14:textId="0BEDF766" w:rsidR="6686E4F4" w:rsidRDefault="6686E4F4" w:rsidP="6686E4F4">
      <w:pPr>
        <w:tabs>
          <w:tab w:val="left" w:pos="2790"/>
        </w:tabs>
      </w:pPr>
    </w:p>
    <w:p w14:paraId="752A0DB3" w14:textId="19D02132" w:rsidR="007B5B63" w:rsidRDefault="007B5B63" w:rsidP="007B5B63">
      <w:pPr>
        <w:spacing w:after="0" w:line="240" w:lineRule="auto"/>
        <w:jc w:val="center"/>
        <w:rPr>
          <w:b/>
          <w:sz w:val="12"/>
          <w:szCs w:val="12"/>
        </w:rPr>
      </w:pPr>
      <w:r>
        <w:rPr>
          <w:noProof/>
        </w:rPr>
        <mc:AlternateContent>
          <mc:Choice Requires="wps">
            <w:drawing>
              <wp:anchor distT="0" distB="0" distL="114300" distR="114300" simplePos="0" relativeHeight="251658240" behindDoc="0" locked="0" layoutInCell="1" allowOverlap="1" wp14:anchorId="156FF968" wp14:editId="64E7D55E">
                <wp:simplePos x="0" y="0"/>
                <wp:positionH relativeFrom="column">
                  <wp:posOffset>2387212</wp:posOffset>
                </wp:positionH>
                <wp:positionV relativeFrom="paragraph">
                  <wp:posOffset>-1763757</wp:posOffset>
                </wp:positionV>
                <wp:extent cx="1891518" cy="6163861"/>
                <wp:effectExtent l="0" t="2540" r="0" b="0"/>
                <wp:wrapNone/>
                <wp:docPr id="2" name="Rectangle: Top Corners Rounded 2"/>
                <wp:cNvGraphicFramePr/>
                <a:graphic xmlns:a="http://schemas.openxmlformats.org/drawingml/2006/main">
                  <a:graphicData uri="http://schemas.microsoft.com/office/word/2010/wordprocessingShape">
                    <wps:wsp>
                      <wps:cNvSpPr/>
                      <wps:spPr>
                        <a:xfrm rot="5400000">
                          <a:off x="0" y="0"/>
                          <a:ext cx="1891518" cy="6163861"/>
                        </a:xfrm>
                        <a:prstGeom prst="round2SameRect">
                          <a:avLst>
                            <a:gd name="adj1" fmla="val 2108"/>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xmlns:a="http://schemas.openxmlformats.org/drawingml/2006/main" xmlns:w16du="http://schemas.microsoft.com/office/word/2023/wordml/word16du">
            <w:pict w14:anchorId="59243E95">
              <v:shape id="Rectangle: Top Corners Rounded 2" style="position:absolute;margin-left:187.95pt;margin-top:-138.9pt;width:148.95pt;height:485.35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891518,6163861" o:spid="_x0000_s1026" fillcolor="#eff5fe" stroked="f" strokeweight="1pt" path="m39873,l1851645,v22021,,39873,17852,39873,39873l1891518,6163861r,l,6163861r,l,39873c,17852,17852,,39873,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zxTMswIAAMQFAAAOAAAAZHJzL2Uyb0RvYy54bWysVMFu2zAMvQ/YPwi6r469JEuDOkXQNsOA&#10;oi2aDj0rspR4kEVNUuJkXz9Kcpxs7WmYD4Yoko/kE8mr632jyE5YV4MuaX4xoERoDlWt1yX9/rL4&#10;NKHEeaYrpkCLkh6Eo9ezjx+uWjMVBWxAVcISBNFu2pqSbrw30yxzfCMa5i7ACI1KCbZhHkW7zirL&#10;WkRvVFYMBuOsBVsZC1w4h7e3SUlnEV9Kwf2jlE54okqKufn4t/G/Cv9sdsWma8vMpuZdGuwfsmhY&#10;rTFoD3XLPCNbW7+BampuwYH0FxyaDKSsuYg1YDX54K9qlhtmRKwFyXGmp8n9P1j+sFuaJ4s0tMZN&#10;HR5DFXtpG2IB2RoNB+GLtWG2ZB+pO/TUib0nHC/zyWU+yvGxOerG+fjzZJwHcrMEFkCNdf6rgIaE&#10;Q0ktbHVVLFkjnvGVYgC2u3c+slgRjYqSsupHTolsFD7KjilS5INJ92ZnJsW5SXxTDNuB4ekYOCA7&#10;UHW1qJWKgl2vbpQliFzSu8VitLjrcv7DTOlgrCG4pZLCTXYiLJ78QYlgp/SzkKSukJQiVhV7WfRx&#10;GOdC+zypNqwSKfwo0pzge4/IXwQMyBLj99gdQJiTt9gJprMPriKOQu+c3rMPkzI4Jpace48YGbTv&#10;nZtag32vMoVVdZGT/ZGkRE1gaQXV4cmm1sJxdIYvauyGe+b8E7P4yHiJ28Q/4k8qaEsK3YmSDdhf&#10;790HexwI1FLS4iSX1P3cMisoUd80jsplPhyG0Y/CcPSlQMGea1bnGr1tbgDbAdsOs4vHYO/V8Sgt&#10;NK+4dOYhKqqY5hi7pNzbo3Dj04bBtcXFfB7NcNwN8/d6aXgAD6yGvnzZvzJrupHwOE0PcJz6roUT&#10;oyfb4KlhvvUgax+UJ147AVdFbJxurYVddC5Hq9Pynf0GAAD//wMAUEsDBBQABgAIAAAAIQBIVn9p&#10;3wAAAAoBAAAPAAAAZHJzL2Rvd25yZXYueG1sTI9BTsMwEEX3SNzBGiR21E4gUQlxKkBiU0ERLQeY&#10;xtMkEI+j2G0Dp8dd0eXoff3/plxMthcHGn3nWEMyUyCIa2c6bjR8bl5u5iB8QDbYOyYNP+RhUV1e&#10;lFgYd+QPOqxDI2IJ+wI1tCEMhZS+bsmin7mBOLKdGy2GeI6NNCMeY7ntZapULi12HBdaHOi5pfp7&#10;vbca0tf3zfLu132tlpgYv0vat1V40vr6anp8ABFoCv9hOOlHdaii09bt2XjRa7i9z2JSQzbPQZy4&#10;SlQKYhtJlmcgq1Kev1D9AQAA//8DAFBLAQItABQABgAIAAAAIQC2gziS/gAAAOEBAAATAAAAAAAA&#10;AAAAAAAAAAAAAABbQ29udGVudF9UeXBlc10ueG1sUEsBAi0AFAAGAAgAAAAhADj9If/WAAAAlAEA&#10;AAsAAAAAAAAAAAAAAAAALwEAAF9yZWxzLy5yZWxzUEsBAi0AFAAGAAgAAAAhALrPFMyzAgAAxAUA&#10;AA4AAAAAAAAAAAAAAAAALgIAAGRycy9lMm9Eb2MueG1sUEsBAi0AFAAGAAgAAAAhAEhWf2nfAAAA&#10;CgEAAA8AAAAAAAAAAAAAAAAADQUAAGRycy9kb3ducmV2LnhtbFBLBQYAAAAABAAEAPMAAAAZBgAA&#10;AAA=&#10;" w14:anchorId="046E1DA7">
                <v:stroke joinstyle="miter"/>
                <v:path arrowok="t" o:connecttype="custom" o:connectlocs="39873,0;1851645,0;1891518,39873;1891518,6163861;1891518,6163861;0,6163861;0,6163861;0,39873;39873,0" o:connectangles="0,0,0,0,0,0,0,0,0"/>
              </v:shape>
            </w:pict>
          </mc:Fallback>
        </mc:AlternateContent>
      </w:r>
    </w:p>
    <w:p w14:paraId="695C7945" w14:textId="4510350E" w:rsidR="007B5B63" w:rsidRDefault="007B5B63" w:rsidP="007B5B63">
      <w:pPr>
        <w:spacing w:after="0" w:line="240" w:lineRule="auto"/>
        <w:rPr>
          <w:b/>
          <w:sz w:val="12"/>
          <w:szCs w:val="12"/>
        </w:rPr>
      </w:pPr>
    </w:p>
    <w:p w14:paraId="1BA545FA" w14:textId="5972D848" w:rsidR="007B5B63" w:rsidRPr="007D4C81" w:rsidRDefault="007B5B63" w:rsidP="007B5B63">
      <w:pPr>
        <w:spacing w:after="0" w:line="240" w:lineRule="auto"/>
        <w:rPr>
          <w:rFonts w:eastAsia="Arial"/>
          <w:color w:val="000000" w:themeColor="text1"/>
          <w:sz w:val="18"/>
          <w:szCs w:val="18"/>
        </w:rPr>
      </w:pPr>
      <w:r>
        <w:rPr>
          <w:noProof/>
        </w:rPr>
        <mc:AlternateContent>
          <mc:Choice Requires="wps">
            <w:drawing>
              <wp:anchor distT="0" distB="0" distL="114300" distR="114300" simplePos="0" relativeHeight="251658252" behindDoc="0" locked="0" layoutInCell="1" allowOverlap="1" wp14:anchorId="6D322450" wp14:editId="37A7F205">
                <wp:simplePos x="0" y="0"/>
                <wp:positionH relativeFrom="column">
                  <wp:posOffset>594995</wp:posOffset>
                </wp:positionH>
                <wp:positionV relativeFrom="paragraph">
                  <wp:posOffset>6036310</wp:posOffset>
                </wp:positionV>
                <wp:extent cx="2762250" cy="452120"/>
                <wp:effectExtent l="12700" t="12700" r="19050" b="17780"/>
                <wp:wrapNone/>
                <wp:docPr id="18" name="Rectangle: Rounded Corners 18"/>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6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8A8C572" w14:textId="77777777" w:rsidR="007B5B63" w:rsidRPr="00BE5C25" w:rsidRDefault="007B5B63" w:rsidP="007B5B63">
                            <w:pPr>
                              <w:spacing w:after="0" w:line="240" w:lineRule="auto"/>
                              <w:rPr>
                                <w:b/>
                                <w:bCs/>
                                <w:color w:val="002060"/>
                                <w:sz w:val="18"/>
                                <w:szCs w:val="18"/>
                              </w:rPr>
                            </w:pPr>
                            <w:r w:rsidRPr="00BE5C25">
                              <w:rPr>
                                <w:color w:val="002060"/>
                                <w:sz w:val="20"/>
                                <w:szCs w:val="20"/>
                              </w:rPr>
                              <w:t xml:space="preserve">Studies included in review </w:t>
                            </w:r>
                            <w:r w:rsidRPr="00BE5C25">
                              <w:rPr>
                                <w:b/>
                                <w:bCs/>
                                <w:color w:val="0040CF"/>
                                <w:sz w:val="20"/>
                                <w:szCs w:val="20"/>
                              </w:rPr>
                              <w:t>(n =</w:t>
                            </w:r>
                            <w:r>
                              <w:rPr>
                                <w:b/>
                                <w:bCs/>
                                <w:color w:val="0040CF"/>
                                <w:sz w:val="20"/>
                                <w:szCs w:val="20"/>
                              </w:rPr>
                              <w:t xml:space="preserve"> </w:t>
                            </w:r>
                            <w:r>
                              <w:rPr>
                                <w:b/>
                                <w:bCs/>
                                <w:noProof/>
                                <w:color w:val="0040CF"/>
                                <w:sz w:val="20"/>
                                <w:szCs w:val="20"/>
                              </w:rPr>
                              <w:t>49</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oundrect w14:anchorId="6D322450" id="Rectangle: Rounded Corners 18" o:spid="_x0000_s1026" style="position:absolute;margin-left:46.85pt;margin-top:475.3pt;width:217.5pt;height:35.6pt;z-index:2516582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8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FVahrQIAAMwFAAAOAAAAZHJzL2Uyb0RvYy54bWysVE1v2zAMvQ/YfxB0Xx0bSdoGdYogRYcB&#10;RVs0HXpWZCn2IIuapMTOfv0o+SPtWuwwLAeFEslH8pnk1XVbK3IQ1lWgc5qeTSgRmkNR6V1Ovz/f&#10;frmgxHmmC6ZAi5wehaPXy8+frhqzEBmUoAphCYJot2hMTkvvzSJJHC9FzdwZGKFRKcHWzOPV7pLC&#10;sgbRa5Vkk8k8acAWxgIXzuHrTaeky4gvpeD+QUonPFE5xdx8PG08t+FMlldssbPMlBXv02D/kEXN&#10;Ko1BR6gb5hnZ2+odVF1xCw6kP+NQJyBlxUWsAatJJ39UsymZEbEWJMeZkSb3/2D5/WFjHi3S0Bi3&#10;cCiGKlpp6/CP+ZE2knUcyRKtJxwfs/N5ls2QU4666SxLs8hmcvI21vmvAmoShJxa2OviCb9IJIod&#10;7pyPjBVEsxpbgxU/KJG1Qv4PTJFZOs/C50HA3halATI4OlBVcVspFS+hYcRaWYK+Od3u0t73jZXS&#10;pMEuvZxg3u8h7G47AkzX89nF6j0G5qA0JnViK0r+qEQAVPpJSFIVgZ8uwtu8GOdC+7RTlawQXbqz&#10;Cf6GYINHLD0CBmSJhY7YPcBg2YEM2B1nvX1wFXEORue+9L85jx4xMmg/OteVBvtRZQqr6iN39gNJ&#10;HTWBJd9u277RtlAcHy2x0A2kM/y2wia5Y84/MosdgH2FW8U/4CEV4EeDXqKkBPvro/dgj4OBWkoa&#10;nOicup97ZgUl6pvGkblMp9OwAuJlOjvHfiX2tWb7WqP39Rqwk1LcX4ZHMdh7NYjSQv2Cy2cVoqKK&#10;aY6xc8q9HS5r320aXF9crFbRDMfeMH+nN4YH8EBwaOrn9oVZ00+Kxxm7h2H6+/7vyD3ZBk8Nq70H&#10;WfmgDBR3vPYXXBmxh/r1FnbS63u0Oi3h5W8AAAD//wMAUEsDBBQABgAIAAAAIQCz3wYB4AAAAAsB&#10;AAAPAAAAZHJzL2Rvd25yZXYueG1sTI/BTsMwDIbvSLxDZCRuLGnRRumaTgjRSRyYROkDZI3XVmuS&#10;qknXjqfHnOBk2f70+3O2W0zPLjj6zlkJ0UoAQ1s73dlGQvVVPCTAfFBWq95ZlHBFD7v89iZTqXaz&#10;/cRLGRpGIdanSkIbwpBy7usWjfIrN6Cl3cmNRgVqx4brUc0UbnoeC7HhRnWWLrRqwNcW63M5GQlv&#10;WFXRvpjV+XvPy6K9frwfpiDl/d3ysgUWcAl/MPzqkzrk5HR0k9We9RKeH5+IpLoWG2AErOOEJkci&#10;RRwlwPOM//8h/wEAAP//AwBQSwECLQAUAAYACAAAACEAtoM4kv4AAADhAQAAEwAAAAAAAAAAAAAA&#10;AAAAAAAAW0NvbnRlbnRfVHlwZXNdLnhtbFBLAQItABQABgAIAAAAIQA4/SH/1gAAAJQBAAALAAAA&#10;AAAAAAAAAAAAAC8BAABfcmVscy8ucmVsc1BLAQItABQABgAIAAAAIQBTFVahrQIAAMwFAAAOAAAA&#10;AAAAAAAAAAAAAC4CAABkcnMvZTJvRG9jLnhtbFBLAQItABQABgAIAAAAIQCz3wYB4AAAAAsBAAAP&#10;AAAAAAAAAAAAAAAAAAcFAABkcnMvZG93bnJldi54bWxQSwUGAAAAAAQABADzAAAAFAYAAAAA&#10;" fillcolor="white [3212]" strokecolor="#4c658a" strokeweight="1.5pt">
                <v:stroke joinstyle="miter"/>
                <v:textbox>
                  <w:txbxContent>
                    <w:p w14:paraId="68A8C572" w14:textId="77777777" w:rsidR="007B5B63" w:rsidRPr="00BE5C25" w:rsidRDefault="007B5B63" w:rsidP="007B5B63">
                      <w:pPr>
                        <w:spacing w:after="0" w:line="240" w:lineRule="auto"/>
                        <w:rPr>
                          <w:b/>
                          <w:bCs/>
                          <w:color w:val="002060"/>
                          <w:sz w:val="18"/>
                          <w:szCs w:val="18"/>
                        </w:rPr>
                      </w:pPr>
                      <w:r w:rsidRPr="00BE5C25">
                        <w:rPr>
                          <w:color w:val="002060"/>
                          <w:sz w:val="20"/>
                          <w:szCs w:val="20"/>
                        </w:rPr>
                        <w:t xml:space="preserve">Studies included in review </w:t>
                      </w:r>
                      <w:r w:rsidRPr="00BE5C25">
                        <w:rPr>
                          <w:b/>
                          <w:bCs/>
                          <w:color w:val="0040CF"/>
                          <w:sz w:val="20"/>
                          <w:szCs w:val="20"/>
                        </w:rPr>
                        <w:t>(n =</w:t>
                      </w:r>
                      <w:r>
                        <w:rPr>
                          <w:b/>
                          <w:bCs/>
                          <w:color w:val="0040CF"/>
                          <w:sz w:val="20"/>
                          <w:szCs w:val="20"/>
                        </w:rPr>
                        <w:t xml:space="preserve"> </w:t>
                      </w:r>
                      <w:r>
                        <w:rPr>
                          <w:b/>
                          <w:bCs/>
                          <w:noProof/>
                          <w:color w:val="0040CF"/>
                          <w:sz w:val="20"/>
                          <w:szCs w:val="20"/>
                        </w:rPr>
                        <w:t>49</w:t>
                      </w:r>
                      <w:r w:rsidRPr="00BE5C25">
                        <w:rPr>
                          <w:b/>
                          <w:bCs/>
                          <w:color w:val="0040CF"/>
                          <w:sz w:val="20"/>
                          <w:szCs w:val="20"/>
                        </w:rPr>
                        <w:t xml:space="preserve">)    </w:t>
                      </w:r>
                    </w:p>
                  </w:txbxContent>
                </v:textbox>
              </v:roundrect>
            </w:pict>
          </mc:Fallback>
        </mc:AlternateContent>
      </w:r>
      <w:r>
        <w:rPr>
          <w:noProof/>
        </w:rPr>
        <mc:AlternateContent>
          <mc:Choice Requires="wps">
            <w:drawing>
              <wp:anchor distT="0" distB="0" distL="114300" distR="114300" simplePos="0" relativeHeight="251658247" behindDoc="0" locked="0" layoutInCell="1" allowOverlap="1" wp14:anchorId="40FC8574" wp14:editId="3298929A">
                <wp:simplePos x="0" y="0"/>
                <wp:positionH relativeFrom="column">
                  <wp:posOffset>3611880</wp:posOffset>
                </wp:positionH>
                <wp:positionV relativeFrom="paragraph">
                  <wp:posOffset>2625090</wp:posOffset>
                </wp:positionV>
                <wp:extent cx="2762250" cy="452120"/>
                <wp:effectExtent l="12700" t="12700" r="19050" b="17780"/>
                <wp:wrapNone/>
                <wp:docPr id="15" name="Rectangle: Rounded Corners 15"/>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891E1B5" w14:textId="77777777" w:rsidR="007B5B63" w:rsidRPr="00BE5C25" w:rsidRDefault="007B5B63" w:rsidP="007B5B63">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3782</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oundrect w14:anchorId="40FC8574" id="Rectangle: Rounded Corners 15" o:spid="_x0000_s1027" style="position:absolute;margin-left:284.4pt;margin-top:206.7pt;width:217.5pt;height:35.6pt;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C7osAIAANMFAAAOAAAAZHJzL2Uyb0RvYy54bWysVEtv2zAMvg/YfxB0Xx17SR9BnSJI0WFA&#10;0RVth54VWYo9SKImKXGyXz9KfqRdix2G5aBQIvmR/Ezy8mqvFdkJ5xswJc1PJpQIw6FqzKak359u&#10;Pp1T4gMzFVNgREkPwtOrxccPl62diwJqUJVwBEGMn7e2pHUIdp5lntdCM38CVhhUSnCaBby6TVY5&#10;1iK6VlkxmZxmLbjKOuDCe3y97pR0kfClFDx8k9KLQFRJMbeQTpfOdTyzxSWbbxyzdcP7NNg/ZKFZ&#10;YzDoCHXNAiNb17yB0g134EGGEw46AykbLlINWE0++aOax5pZkWpBcrwdafL/D5bf7R7tvUMaWuvn&#10;HsVYxV46Hf8xP7JPZB1GssQ+EI6PxdlpUcyQU4666azIi8RmdvS2zocvAjSJQkkdbE31gF8kEcV2&#10;tz4kxipimMbWYNUPSqRWyP+OKTLLP0/j50HA3halATI6elBNddMolS6xYcRKOYK+JV1v8t73lZUy&#10;pMUuvZhg3m8h3GY9AkxXp7Pz5VsMzEEZTOrIVpLCQYkIqMyDkKSpIj9dhNd5Mc6FCXmnqlklunRn&#10;E/wNwQaPVHoCjMgSCx2xe4DBsgMZsDvOevvoKtIcjM596X9zHj1SZDBhdNaNAfdeZQqr6iN39gNJ&#10;HTWRpbBf75Eb/ADRMr6soTrcO+Kgm0tv+U2DvXLLfLhnDhsB2wuXS/iGh1SA3w56iZIa3K/33qM9&#10;zgdqKWlxsEvqf26ZE5SorwYn5yKfTuMmSJfp7AzblriXmvVLjdnqFWBD5bjGLE9itA9qEKUD/Yw7&#10;aBmjoooZjrFLyoMbLqvQLRzcYlwsl8kMp9+ycGseLY/gkefY20/7Z+ZsPzABR+0OhiXQj0HH8dE2&#10;ehpYbgPIJkTlkdf+gpsjtVK/5eJqenlPVsddvPgNAAD//wMAUEsDBBQABgAIAAAAIQBUuX5z3AAA&#10;AAwBAAAPAAAAZHJzL2Rvd25yZXYueG1sTI9NTsMwEIX3SNzBGiQ2iNqhIUQhToWKOEACB3DiIY4a&#10;j6PYbd3b113B8v3ozTf1LtqZnXD1kyMJ2UYAQxqcnmiU8PP99VwC80GRVrMjlHBBD7vm/q5WlXZn&#10;avHUhZGlEfKVkmBCWCrO/WDQKr9xC1LKft1qVUhyHble1TmN25m/CFFwqyZKF4xacG9wOHRHKyGu&#10;bdsZino/aPP5lunDU9ELKR8f4sc7sIAx/JXhhp/QoUlMvTuS9myW8FqUCT1IyLNtDuzWEGKbrD5Z&#10;ZV4Ab2r+/4nmCgAA//8DAFBLAQItABQABgAIAAAAIQC2gziS/gAAAOEBAAATAAAAAAAAAAAAAAAA&#10;AAAAAABbQ29udGVudF9UeXBlc10ueG1sUEsBAi0AFAAGAAgAAAAhADj9If/WAAAAlAEAAAsAAAAA&#10;AAAAAAAAAAAALwEAAF9yZWxzLy5yZWxzUEsBAi0AFAAGAAgAAAAhAJA0LuiwAgAA0wUAAA4AAAAA&#10;AAAAAAAAAAAALgIAAGRycy9lMm9Eb2MueG1sUEsBAi0AFAAGAAgAAAAhAFS5fnPcAAAADAEAAA8A&#10;AAAAAAAAAAAAAAAACgUAAGRycy9kb3ducmV2LnhtbFBLBQYAAAAABAAEAPMAAAATBgAAAAA=&#10;" fillcolor="white [3212]" strokecolor="#4c658a" strokeweight="1.5pt">
                <v:stroke joinstyle="miter"/>
                <v:textbox>
                  <w:txbxContent>
                    <w:p w14:paraId="2891E1B5" w14:textId="77777777" w:rsidR="007B5B63" w:rsidRPr="00BE5C25" w:rsidRDefault="007B5B63" w:rsidP="007B5B63">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3782</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658248" behindDoc="0" locked="0" layoutInCell="1" allowOverlap="1" wp14:anchorId="223CE128" wp14:editId="149692C0">
                <wp:simplePos x="0" y="0"/>
                <wp:positionH relativeFrom="column">
                  <wp:posOffset>3609340</wp:posOffset>
                </wp:positionH>
                <wp:positionV relativeFrom="paragraph">
                  <wp:posOffset>3290570</wp:posOffset>
                </wp:positionV>
                <wp:extent cx="2762250" cy="452120"/>
                <wp:effectExtent l="12700" t="12700" r="19050" b="17780"/>
                <wp:wrapNone/>
                <wp:docPr id="16" name="Rectangle: Rounded Corners 16"/>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2996A29" w14:textId="77777777" w:rsidR="007B5B63" w:rsidRPr="00BE5C25" w:rsidRDefault="007B5B63" w:rsidP="007B5B63">
                            <w:pPr>
                              <w:spacing w:after="0" w:line="240" w:lineRule="auto"/>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0</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oundrect w14:anchorId="223CE128" id="Rectangle: Rounded Corners 16" o:spid="_x0000_s1028" style="position:absolute;margin-left:284.2pt;margin-top:259.1pt;width:217.5pt;height:35.6pt;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lQelsQIAANMFAAAOAAAAZHJzL2Uyb0RvYy54bWysVEtv2zAMvg/YfxB0Xx17SR9BnSJI0WFA&#10;0RVth54VWYo9SKImKXGyXz9KfqRdix2G5aBQIvmR/Ezy8mqvFdkJ5xswJc1PJpQIw6FqzKak359u&#10;Pp1T4gMzFVNgREkPwtOrxccPl62diwJqUJVwBEGMn7e2pHUIdp5lntdCM38CVhhUSnCaBby6TVY5&#10;1iK6VlkxmZxmLbjKOuDCe3y97pR0kfClFDx8k9KLQFRJMbeQTpfOdTyzxSWbbxyzdcP7NNg/ZKFZ&#10;YzDoCHXNAiNb17yB0g134EGGEw46AykbLlINWE0++aOax5pZkWpBcrwdafL/D5bf7R7tvUMaWuvn&#10;HsVYxV46Hf8xP7JPZB1GssQ+EI6PxdlpUcyQU4666azIi8RmdvS2zocvAjSJQkkdbE31gF8kEcV2&#10;tz4kxipimMbWYNUPSqRWyP+OKTLLP0/j50HA3halATI6elBNddMolS6xYcRKOYK+JV1v8t73lZUy&#10;pMUuvZhg3m8h3GY9AkxXp7Pz5VsMzEEZTOrIVpLCQYkIqMyDkKSpIj9dhNd5Mc6FCXmnqlklunRn&#10;E/wNwQaPVHoCjMgSCx2xe4DBsgMZsDvOevvoKtIcjM596X9zHj1SZDBhdNaNAfdeZQqr6iN39gNJ&#10;HTWRpbBf75GbSE3fb2uoDveOOOjm0lt+02Cv3DIf7pnDRsD2wuUSvuEhFeC3g16ipAb36733aI/z&#10;gVpKWhzskvqfW+YEJeqrwcm5yKfTuAnSZTo7w7Yl7qVm/VJjtnoF2FA5rjHLkxjtgxpE6UA/4w5a&#10;xqioYoZj7JLy4IbLKnQLB7cYF8tlMsPptyzcmkfLI3jkOfb20/6ZOdsPTMBRu4NhCfRj0HF8tI2e&#10;BpbbALIJURmZ7njtL7g5Uiv1Wy6uppf3ZHXcxYvfAAAA//8DAFBLAwQUAAYACAAAACEANGbzl90A&#10;AAAMAQAADwAAAGRycy9kb3ducmV2LnhtbEyPQU7DMBBF90jcwRokNojaKSWkIU6FijhAUg7gxG4c&#10;NR5Hsdua2zNdwW7m/68/b6pdchO7mCWMHiVkKwHMYO/1iIOE78PXcwEsRIVaTR6NhB8TYFff31Wq&#10;1P6Kjbm0cWBUgqFUEmyMc8l56K1xKqz8bJC8o1+cirQuA9eLulK5m/haiJw7NSJdsGo2e2v6U3t2&#10;EtLSNK3FpPe9tp9vmT495Z2Q8vEhfbwDiybFvzDc8AkdamLq/Bl1YJOE17zYUJSGrFgDuyWEeCGp&#10;I6nYboDXFf//RP0LAAD//wMAUEsBAi0AFAAGAAgAAAAhALaDOJL+AAAA4QEAABMAAAAAAAAAAAAA&#10;AAAAAAAAAFtDb250ZW50X1R5cGVzXS54bWxQSwECLQAUAAYACAAAACEAOP0h/9YAAACUAQAACwAA&#10;AAAAAAAAAAAAAAAvAQAAX3JlbHMvLnJlbHNQSwECLQAUAAYACAAAACEAq5UHpbECAADTBQAADgAA&#10;AAAAAAAAAAAAAAAuAgAAZHJzL2Uyb0RvYy54bWxQSwECLQAUAAYACAAAACEANGbzl90AAAAMAQAA&#10;DwAAAAAAAAAAAAAAAAALBQAAZHJzL2Rvd25yZXYueG1sUEsFBgAAAAAEAAQA8wAAABUGAAAAAA==&#10;" fillcolor="white [3212]" strokecolor="#4c658a" strokeweight="1.5pt">
                <v:stroke joinstyle="miter"/>
                <v:textbox>
                  <w:txbxContent>
                    <w:p w14:paraId="52996A29" w14:textId="77777777" w:rsidR="007B5B63" w:rsidRPr="00BE5C25" w:rsidRDefault="007B5B63" w:rsidP="007B5B63">
                      <w:pPr>
                        <w:spacing w:after="0" w:line="240" w:lineRule="auto"/>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0</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658245" behindDoc="0" locked="0" layoutInCell="1" allowOverlap="1" wp14:anchorId="6F8893B5" wp14:editId="65977D4A">
                <wp:simplePos x="0" y="0"/>
                <wp:positionH relativeFrom="column">
                  <wp:posOffset>589280</wp:posOffset>
                </wp:positionH>
                <wp:positionV relativeFrom="paragraph">
                  <wp:posOffset>3963670</wp:posOffset>
                </wp:positionV>
                <wp:extent cx="2762250" cy="452120"/>
                <wp:effectExtent l="12700" t="12700" r="19050" b="17780"/>
                <wp:wrapNone/>
                <wp:docPr id="13" name="Rectangle: Rounded Corners 13"/>
                <wp:cNvGraphicFramePr/>
                <a:graphic xmlns:a="http://schemas.openxmlformats.org/drawingml/2006/main">
                  <a:graphicData uri="http://schemas.microsoft.com/office/word/2010/wordprocessingShape">
                    <wps:wsp>
                      <wps:cNvSpPr/>
                      <wps:spPr>
                        <a:xfrm>
                          <a:off x="0" y="0"/>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673BE39" w14:textId="77777777" w:rsidR="007B5B63" w:rsidRPr="00BE5C25" w:rsidRDefault="007B5B63" w:rsidP="007B5B63">
                            <w:pPr>
                              <w:spacing w:after="0"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Pr>
                                <w:b/>
                                <w:bCs/>
                                <w:noProof/>
                                <w:color w:val="0040CF"/>
                                <w:sz w:val="20"/>
                                <w:szCs w:val="20"/>
                              </w:rPr>
                              <w:t>93</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oundrect w14:anchorId="6F8893B5" id="Rectangle: Rounded Corners 13" o:spid="_x0000_s1029" style="position:absolute;margin-left:46.4pt;margin-top:312.1pt;width:217.5pt;height:35.6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299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2vEerwIAANMFAAAOAAAAZHJzL2Uyb0RvYy54bWysVEtv2zAMvg/YfxB0Xx17SR9BnSJI0WFA&#10;0RVth54VWYo9SKImKXGyXz9KfqRdix2G5aBQIvmR/Ezy8mqvFdkJ5xswJc1PJpQIw6FqzKak359u&#10;Pp1T4gMzFVNgREkPwtOrxccPl62diwJqUJVwBEGMn7e2pHUIdp5lntdCM38CVhhUSnCaBby6TVY5&#10;1iK6VlkxmZxmLbjKOuDCe3y97pR0kfClFDx8k9KLQFRJMbeQTpfOdTyzxSWbbxyzdcP7NNg/ZKFZ&#10;YzDoCHXNAiNb17yB0g134EGGEw46AykbLlINWE0++aOax5pZkWpBcrwdafL/D5bf7R7tvUMaWuvn&#10;HsVYxV46Hf8xP7JPZB1GssQ+EI6PxdlpUcyQU4666azIi8RmdvS2zocvAjSJQkkdbE31gF8kEcV2&#10;tz4kxipimMbWYNUPSqRWyP+OKTKdnRXx8yBgb4vSABkdPaimummUSpfYMGKlHEHfkq43ee/7ykoZ&#10;0mKXXkww77cQbrMeAaar09n58i0G5qAMJnVkK0nhoEQEVOZBSNJUkZ8uwuu8GOfChLxT1awSXbqz&#10;Cf6GYINHKj0BRmSJhY7YPcBg2YEM2B1nvX10FWkORue+9L85jx4pMpgwOuvGgHuvMoVV9ZE7+4Gk&#10;jprIUtiv98hNST9Hy/iyhupw74iDbi695TcN9sot8+GeOWwEbC9cLuEbHlIBfjvoJUpqcL/ee4/2&#10;OB+opaTFwS6p/7llTlCivhqcnIt8Oo2bIF1ik+HFvdSsX2rMVq8AGyrHNWZ5EqN9UIMoHehn3EHL&#10;GBVVzHCMXVIe3HBZhW7h4BbjYrlMZjj9loVb82h5BI88x95+2j8zZ/uBCThqdzAsgX4MOo6PttHT&#10;wHIbQDYhKo+89hfcHKmV+i0XV9PLe7I67uLFbwAAAP//AwBQSwMEFAAGAAgAAAAhACszRqXgAAAA&#10;CgEAAA8AAABkcnMvZG93bnJldi54bWxMj8tOwzAQRfdI/IM1SOyojUlbGuJUEaILWBTaAmLpxkMS&#10;4UcUu234e4YVLO9Dd84Uy9FZdsQhdsEruJ4IYOjrYDrfKHjdra5ugcWkvdE2eFTwjRGW5flZoXMT&#10;Tn6Dx21qGI34mGsFbUp9znmsW3Q6TkKPnrLPMDidSA4NN4M+0bizXAox4053ni60usf7Fuuv7cEp&#10;WIkqfDzb7LERG2Penx6qt/XNi1KXF2N1ByzhmP7K8ItP6FAS0z4cvInMKlhIIk8KZjKTwKgwlXNy&#10;9uQsphnwsuD/Xyh/AAAA//8DAFBLAQItABQABgAIAAAAIQC2gziS/gAAAOEBAAATAAAAAAAAAAAA&#10;AAAAAAAAAABbQ29udGVudF9UeXBlc10ueG1sUEsBAi0AFAAGAAgAAAAhADj9If/WAAAAlAEAAAsA&#10;AAAAAAAAAAAAAAAALwEAAF9yZWxzLy5yZWxzUEsBAi0AFAAGAAgAAAAhAM3a8R6vAgAA0wUAAA4A&#10;AAAAAAAAAAAAAAAALgIAAGRycy9lMm9Eb2MueG1sUEsBAi0AFAAGAAgAAAAhACszRqXgAAAACgEA&#10;AA8AAAAAAAAAAAAAAAAACQUAAGRycy9kb3ducmV2LnhtbFBLBQYAAAAABAAEAPMAAAAWBgAAAAA=&#10;" fillcolor="white [3212]" strokecolor="#4c658a" strokeweight="1.5pt">
                <v:stroke joinstyle="miter"/>
                <v:textbox>
                  <w:txbxContent>
                    <w:p w14:paraId="7673BE39" w14:textId="77777777" w:rsidR="007B5B63" w:rsidRPr="00BE5C25" w:rsidRDefault="007B5B63" w:rsidP="007B5B63">
                      <w:pPr>
                        <w:spacing w:after="0"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Pr>
                          <w:b/>
                          <w:bCs/>
                          <w:noProof/>
                          <w:color w:val="0040CF"/>
                          <w:sz w:val="20"/>
                          <w:szCs w:val="20"/>
                        </w:rPr>
                        <w:t>93</w:t>
                      </w:r>
                      <w:r w:rsidRPr="00BE5C25">
                        <w:rPr>
                          <w:b/>
                          <w:bCs/>
                          <w:color w:val="0040CF"/>
                          <w:sz w:val="20"/>
                          <w:szCs w:val="20"/>
                        </w:rPr>
                        <w:t xml:space="preserve">)    </w:t>
                      </w:r>
                    </w:p>
                  </w:txbxContent>
                </v:textbox>
              </v:roundrect>
            </w:pict>
          </mc:Fallback>
        </mc:AlternateContent>
      </w:r>
      <w:r>
        <w:rPr>
          <w:noProof/>
        </w:rPr>
        <mc:AlternateContent>
          <mc:Choice Requires="wps">
            <w:drawing>
              <wp:anchor distT="0" distB="0" distL="114300" distR="114300" simplePos="0" relativeHeight="251658244" behindDoc="0" locked="0" layoutInCell="1" allowOverlap="1" wp14:anchorId="7FAE6781" wp14:editId="60C5C815">
                <wp:simplePos x="0" y="0"/>
                <wp:positionH relativeFrom="column">
                  <wp:posOffset>589280</wp:posOffset>
                </wp:positionH>
                <wp:positionV relativeFrom="paragraph">
                  <wp:posOffset>3290570</wp:posOffset>
                </wp:positionV>
                <wp:extent cx="2762250" cy="452120"/>
                <wp:effectExtent l="12700" t="12700" r="19050" b="17780"/>
                <wp:wrapNone/>
                <wp:docPr id="12" name="Rectangle: Rounded Corners 12"/>
                <wp:cNvGraphicFramePr/>
                <a:graphic xmlns:a="http://schemas.openxmlformats.org/drawingml/2006/main">
                  <a:graphicData uri="http://schemas.microsoft.com/office/word/2010/wordprocessingShape">
                    <wps:wsp>
                      <wps:cNvSpPr/>
                      <wps:spPr>
                        <a:xfrm>
                          <a:off x="0" y="0"/>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BCFFEF1" w14:textId="77777777" w:rsidR="007B5B63" w:rsidRPr="00BE5C25" w:rsidRDefault="007B5B63" w:rsidP="007B5B63">
                            <w:pPr>
                              <w:spacing w:after="0" w:line="240" w:lineRule="auto"/>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 xml:space="preserve">= </w:t>
                            </w:r>
                            <w:r>
                              <w:rPr>
                                <w:b/>
                                <w:bCs/>
                                <w:noProof/>
                                <w:color w:val="0040CF"/>
                                <w:sz w:val="20"/>
                                <w:szCs w:val="20"/>
                              </w:rPr>
                              <w:t>93</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oundrect w14:anchorId="7FAE6781" id="Rectangle: Rounded Corners 12" o:spid="_x0000_s1030" style="position:absolute;margin-left:46.4pt;margin-top:259.1pt;width:217.5pt;height:35.6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299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moJrgIAANMFAAAOAAAAZHJzL2Uyb0RvYy54bWysVEtv2zAMvg/YfxB0X50YSR9BnSJI0WFA&#10;0RZth54VWYo9SKImKbGzXz9KfqRdix2G5aBQIvmR/Ezy8qrViuyF8zWYgk5PJpQIw6Gszbag359v&#10;vpxT4gMzJVNgREEPwtOr5edPl41diBwqUKVwBEGMXzS2oFUIdpFlnldCM38CVhhUSnCaBby6bVY6&#10;1iC6Vlk+mZxmDbjSOuDCe3y97pR0mfClFDzcS+lFIKqgmFtIp0vnJp7Z8pItto7ZquZ9GuwfstCs&#10;Nhh0hLpmgZGdq99B6Zo78CDDCQedgZQ1F6kGrGY6+aOap4pZkWpBcrwdafL/D5bf7Z/sg0MaGusX&#10;HsVYRSudjv+YH2kTWYeRLNEGwvExPzvN8zlyylE3m+fTPLGZHb2t8+GrAE2iUFAHO1M+4hdJRLH9&#10;rQ+JsZIYprE1WPmDEqkV8r9niszmZ3n8PAjY26I0QEZHD6oub2ql0iU2jFgrR9C3oJvttPd9Y6UM&#10;abBLLyaY93sIt92MALP16fx89R4Dc1AGkzqylaRwUCICKvMoJKnLyE8X4W1ejHNhwrRTVawUXbrz&#10;Cf6GYINHKj0BRmSJhY7YPcBg2YEM2B1nvX10FWkORue+9L85jx4pMpgwOuvagPuoMoVV9ZE7+4Gk&#10;jprIUmg3LXKD3RIt48sGysODIw66ufSW39TYK7fMhwfmsBGwvXC5hHs8pAL8dtBLlFTgfn30Hu1x&#10;PlBLSYODXVD/c8ecoER9Mzg5F9PZLG6CdIlNhhf3WrN5rTE7vQZsqCmuMcuTGO2DGkTpQL/gDlrF&#10;qKhihmPsgvLghss6dAsHtxgXq1Uyw+m3LNyaJ8sjeOQ59vZz+8Kc7Qcm4KjdwbAE+jHoOD7aRk8D&#10;q10AWYeoPPLaX3BzpFbqt1xcTa/vyeq4i5e/AQAA//8DAFBLAwQUAAYACAAAACEAsIskxeEAAAAK&#10;AQAADwAAAGRycy9kb3ducmV2LnhtbEyPzU7DMBCE70i8g7VI3Kjd0EIa4lQRogc4AP0BcXTjJYmI&#10;11HstuHtWU5w250dzXybL0fXiSMOofWkYTpRIJAqb1uqNey2q6sURIiGrOk8oYZvDLAszs9yk1l/&#10;ojUeN7EWHEIhMxqaGPtMylA16EyY+B6Jb59+cCbyOtTSDubE4a6TiVI30pmWuKExPd43WH1tDk7D&#10;SpX+46WbPdZqbe3700P59nz9qvXlxVjegYg4xj8z/OIzOhTMtPcHskF0GhYJk0cN82magGDDPLll&#10;Zc9DupiBLHL5/4XiBwAA//8DAFBLAQItABQABgAIAAAAIQC2gziS/gAAAOEBAAATAAAAAAAAAAAA&#10;AAAAAAAAAABbQ29udGVudF9UeXBlc10ueG1sUEsBAi0AFAAGAAgAAAAhADj9If/WAAAAlAEAAAsA&#10;AAAAAAAAAAAAAAAALwEAAF9yZWxzLy5yZWxzUEsBAi0AFAAGAAgAAAAhAG36agmuAgAA0wUAAA4A&#10;AAAAAAAAAAAAAAAALgIAAGRycy9lMm9Eb2MueG1sUEsBAi0AFAAGAAgAAAAhALCLJMXhAAAACgEA&#10;AA8AAAAAAAAAAAAAAAAACAUAAGRycy9kb3ducmV2LnhtbFBLBQYAAAAABAAEAPMAAAAWBgAAAAA=&#10;" fillcolor="white [3212]" strokecolor="#4c658a" strokeweight="1.5pt">
                <v:stroke joinstyle="miter"/>
                <v:textbox>
                  <w:txbxContent>
                    <w:p w14:paraId="5BCFFEF1" w14:textId="77777777" w:rsidR="007B5B63" w:rsidRPr="00BE5C25" w:rsidRDefault="007B5B63" w:rsidP="007B5B63">
                      <w:pPr>
                        <w:spacing w:after="0" w:line="240" w:lineRule="auto"/>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 xml:space="preserve">= </w:t>
                      </w:r>
                      <w:r>
                        <w:rPr>
                          <w:b/>
                          <w:bCs/>
                          <w:noProof/>
                          <w:color w:val="0040CF"/>
                          <w:sz w:val="20"/>
                          <w:szCs w:val="20"/>
                        </w:rPr>
                        <w:t>93</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658243" behindDoc="0" locked="0" layoutInCell="1" allowOverlap="1" wp14:anchorId="1E99B029" wp14:editId="0907E944">
                <wp:simplePos x="0" y="0"/>
                <wp:positionH relativeFrom="column">
                  <wp:posOffset>591820</wp:posOffset>
                </wp:positionH>
                <wp:positionV relativeFrom="paragraph">
                  <wp:posOffset>2625090</wp:posOffset>
                </wp:positionV>
                <wp:extent cx="2762250" cy="452120"/>
                <wp:effectExtent l="12700" t="12700" r="19050" b="17780"/>
                <wp:wrapNone/>
                <wp:docPr id="11" name="Rectangle: Rounded Corners 11"/>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7611721" w14:textId="77777777" w:rsidR="007B5B63" w:rsidRPr="00BE5C25" w:rsidRDefault="007B5B63" w:rsidP="007B5B63">
                            <w:pPr>
                              <w:spacing w:after="0"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Pr>
                                <w:b/>
                                <w:bCs/>
                                <w:noProof/>
                                <w:color w:val="0040CF"/>
                                <w:sz w:val="20"/>
                                <w:szCs w:val="20"/>
                              </w:rPr>
                              <w:t>3875</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oundrect w14:anchorId="1E99B029" id="Rectangle: Rounded Corners 11" o:spid="_x0000_s1031" style="position:absolute;margin-left:46.6pt;margin-top:206.7pt;width:217.5pt;height:35.6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tZyysAIAANMFAAAOAAAAZHJzL2Uyb0RvYy54bWysVEtv2zAMvg/YfxB0Xx17cR9BnSJI0WFA&#10;0RVth54VWYo9yKImKbGzXz9KfqRdix2G5aBQIvmR/Ezy8qprFNkL62rQBU1PZpQIzaGs9bag359u&#10;Pp1T4jzTJVOgRUEPwtGr5ccPl61ZiAwqUKWwBEG0W7SmoJX3ZpEkjleiYe4EjNColGAb5vFqt0lp&#10;WYvojUqy2ew0acGWxgIXzuHrda+ky4gvpeD+m5ROeKIKirn5eNp4bsKZLC/ZYmuZqWo+pMH+IYuG&#10;1RqDTlDXzDOys/UbqKbmFhxIf8KhSUDKmotYA1aTzv6o5rFiRsRakBxnJprc/4Pld/tHc2+Rhta4&#10;hUMxVNFJ24R/zI90kazDRJboPOH4mJ2dZlmOnHLUzfMszSKbydHbWOe/CGhIEApqYafLB/wikSi2&#10;v3U+MlYSzRpsDVb+oEQ2CvnfM0Xy9PM8fB4EHGxRGiGDowNVlze1UvESGkaslSXoW9DNNh18X1kp&#10;TVrs0osZ5v0Wwm43E8B8fZqfr95iYA5KY1JHtqLkD0oEQKUfhCR1GfjpI7zOi3EutE97VcVK0aeb&#10;z/A3Bhs9YukRMCBLLHTCHgBGyx5kxO45G+yDq4hzMDkPpf/NefKIkUH7ybmpNdj3KlNY1RC5tx9J&#10;6qkJLPlu0yE3Bc2DZXjZQHm4t8RCP5fO8Jsae+WWOX/PLDYCthcuF/8ND6kAvx0MEiUV2F/vvQd7&#10;nA/UUtLiYBfU/dwxKyhRXzVOzkU6n4dNEC/z/AzbltiXms1Ljd41a8CGSnGNGR7FYO/VKEoLzTPu&#10;oFWIiiqmOcYuKPd2vKx9v3Bwi3GxWkUznH7D/K1+NDyAB55Dbz91z8yaYWA8jtodjEtgGIOe46Nt&#10;8NSw2nmQtQ/KI6/DBTdHbKVhy4XV9PIerY67ePkbAAD//wMAUEsDBBQABgAIAAAAIQCZexV+3AAA&#10;AAoBAAAPAAAAZHJzL2Rvd25yZXYueG1sTI9BTsMwEEX3SNzBGiQ2iDpJQ0hDnAoVcYCkHMCJ3Thq&#10;PI5itzW3Z1jBcv48/XlT76Od2VWvfnIoIN0kwDQOTk04Cvg6fj6XwHyQqOTsUAv41h72zf1dLSvl&#10;btjqaxdGRiXoKynAhLBUnPvBaCv9xi0aaXdyq5WBxnXkapU3Krczz5Kk4FZOSBeMXPTB6OHcXayA&#10;uLZtZzCqw6DMx2uqzk9Fnwjx+BDf34AFHcMfDL/6pA4NOfXugsqzWcBumxEpIE+3OTACXrKSkp6S&#10;Mi+ANzX//0LzAwAA//8DAFBLAQItABQABgAIAAAAIQC2gziS/gAAAOEBAAATAAAAAAAAAAAAAAAA&#10;AAAAAABbQ29udGVudF9UeXBlc10ueG1sUEsBAi0AFAAGAAgAAAAhADj9If/WAAAAlAEAAAsAAAAA&#10;AAAAAAAAAAAALwEAAF9yZWxzLy5yZWxzUEsBAi0AFAAGAAgAAAAhAAu1nLKwAgAA0wUAAA4AAAAA&#10;AAAAAAAAAAAALgIAAGRycy9lMm9Eb2MueG1sUEsBAi0AFAAGAAgAAAAhAJl7FX7cAAAACgEAAA8A&#10;AAAAAAAAAAAAAAAACgUAAGRycy9kb3ducmV2LnhtbFBLBQYAAAAABAAEAPMAAAATBgAAAAA=&#10;" fillcolor="white [3212]" strokecolor="#4c658a" strokeweight="1.5pt">
                <v:stroke joinstyle="miter"/>
                <v:textbox>
                  <w:txbxContent>
                    <w:p w14:paraId="67611721" w14:textId="77777777" w:rsidR="007B5B63" w:rsidRPr="00BE5C25" w:rsidRDefault="007B5B63" w:rsidP="007B5B63">
                      <w:pPr>
                        <w:spacing w:after="0"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Pr>
                          <w:b/>
                          <w:bCs/>
                          <w:noProof/>
                          <w:color w:val="0040CF"/>
                          <w:sz w:val="20"/>
                          <w:szCs w:val="20"/>
                        </w:rPr>
                        <w:t>3875</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658256" behindDoc="0" locked="0" layoutInCell="1" allowOverlap="1" wp14:anchorId="0F8C9D6A" wp14:editId="207F9878">
                <wp:simplePos x="0" y="0"/>
                <wp:positionH relativeFrom="column">
                  <wp:posOffset>1969135</wp:posOffset>
                </wp:positionH>
                <wp:positionV relativeFrom="paragraph">
                  <wp:posOffset>4417695</wp:posOffset>
                </wp:positionV>
                <wp:extent cx="0" cy="1612800"/>
                <wp:effectExtent l="88900" t="0" r="38100" b="26035"/>
                <wp:wrapNone/>
                <wp:docPr id="26" name="Straight Arrow Connector 26"/>
                <wp:cNvGraphicFramePr/>
                <a:graphic xmlns:a="http://schemas.openxmlformats.org/drawingml/2006/main">
                  <a:graphicData uri="http://schemas.microsoft.com/office/word/2010/wordprocessingShape">
                    <wps:wsp>
                      <wps:cNvCnPr/>
                      <wps:spPr>
                        <a:xfrm>
                          <a:off x="0" y="0"/>
                          <a:ext cx="0" cy="16128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a="http://schemas.openxmlformats.org/drawingml/2006/main" xmlns:w16du="http://schemas.microsoft.com/office/word/2023/wordml/word16du">
            <w:pict w14:anchorId="3AF7C6B8">
              <v:shapetype id="_x0000_t32" coordsize="21600,21600" o:oned="t" filled="f" o:spt="32" path="m,l21600,21600e" w14:anchorId="799BB011">
                <v:path fillok="f" arrowok="t" o:connecttype="none"/>
                <o:lock v:ext="edit" shapetype="t"/>
              </v:shapetype>
              <v:shape id="Straight Arrow Connector 26" style="position:absolute;margin-left:155.05pt;margin-top:347.85pt;width:0;height:127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4c658a" strokeweight="1.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0ZoZEgIAAI8EAAAOAAAAZHJzL2Uyb0RvYy54bWysVNuO0zAQfUfiHyy/0yQVW5Wq6Qq1LC8I&#10;Vix8gOtLYsk3jb1N+/eMnTTl9rKIF9ex55yZOXPc7f3ZGnKSELV3LW0WNSXScS+061r6/dvDmzUl&#10;MTEnmPFOtvQiI73fvX61HcJGLn3vjZBAkMTFzRBa2qcUNlUVeS8tiwsfpMNL5cGyhJ/QVQLYgOzW&#10;VMu6XlWDBxHAcxkjnh7GS7or/EpJnr4oFWUipqVYWyorlPWY12q3ZZsOWOg1n8pg/1CFZdph0pnq&#10;wBIjz6D/oLKag49epQX3tvJKaS5LD9hNU//WzVPPgiy9oDgxzDLF/0fLP5/27hFQhiHETQyPkLs4&#10;K7D5F+sj5yLWZRZLnhPh4yHH02bVLNd1EbK6AQPE9FF6S/KmpTEB012f9t45HImHpojFTp9iwtQI&#10;vAJyVuPIgMTv6jucGGfoCmVYwq0NArlcRwkzHdqNJyg80RstHrQxGR2hO+4NkBPDkb/dr+7W7/OU&#10;MccvYTnhgcV+jCtXoxnAPztRbNFLJj44QdIloHMd+pfmwqwUlBiJ+fOuRCamzS2SAfjh76FYhXFY&#10;zE3ssksXI8fOv0pFtCjylmb41M1oWXxTKMnVuIUMATlQYfcvxE6QjJblpbwQP4NKfu/SjLfa+Wky&#10;+R3LeRzp3EyzUGP8VYpRgKzF0YtL8WPRCF1fRje90Pysfv4u8Nv/yO4HAAAA//8DAFBLAwQUAAYA&#10;CAAAACEAETra7+AAAAALAQAADwAAAGRycy9kb3ducmV2LnhtbEyPy07DMBBF90j8gzVIbFDrBPog&#10;IZMKEGTBBtGWvWubOCIeR7GTBr6+RixgOTNHd84tNpNt2ah73zhCSOcJME3SqYZqhP3ueXYLzAdB&#10;SrSONMKX9rApz88KkSt3pDc9bkPNYgj5XCCYELqccy+NtsLPXacp3j5cb0WIY19z1YtjDLctv06S&#10;FbeiofjBiE4/Gi0/t4NFeH0aK/W+qPbDt5RZZa6mZXh5QLy8mO7vgAU9hT8YfvSjOpTR6eAGUp61&#10;CDdpkkYUYZUt18Ai8bs5IGSLbA28LPj/DuUJAAD//wMAUEsBAi0AFAAGAAgAAAAhALaDOJL+AAAA&#10;4QEAABMAAAAAAAAAAAAAAAAAAAAAAFtDb250ZW50X1R5cGVzXS54bWxQSwECLQAUAAYACAAAACEA&#10;OP0h/9YAAACUAQAACwAAAAAAAAAAAAAAAAAvAQAAX3JlbHMvLnJlbHNQSwECLQAUAAYACAAAACEA&#10;99GaGRICAACPBAAADgAAAAAAAAAAAAAAAAAuAgAAZHJzL2Uyb0RvYy54bWxQSwECLQAUAAYACAAA&#10;ACEAETra7+AAAAALAQAADwAAAAAAAAAAAAAAAABsBAAAZHJzL2Rvd25yZXYueG1sUEsFBgAAAAAE&#10;AAQA8wAAAHkFAAAAAA==&#10;">
                <v:stroke endarrow="open"/>
              </v:shape>
            </w:pict>
          </mc:Fallback>
        </mc:AlternateContent>
      </w:r>
      <w:r>
        <w:rPr>
          <w:noProof/>
        </w:rPr>
        <mc:AlternateContent>
          <mc:Choice Requires="wps">
            <w:drawing>
              <wp:anchor distT="0" distB="0" distL="114300" distR="114300" simplePos="0" relativeHeight="251658249" behindDoc="0" locked="0" layoutInCell="1" allowOverlap="1" wp14:anchorId="5A08E678" wp14:editId="227E703F">
                <wp:simplePos x="0" y="0"/>
                <wp:positionH relativeFrom="column">
                  <wp:posOffset>3605530</wp:posOffset>
                </wp:positionH>
                <wp:positionV relativeFrom="paragraph">
                  <wp:posOffset>3960495</wp:posOffset>
                </wp:positionV>
                <wp:extent cx="2762250" cy="1437640"/>
                <wp:effectExtent l="12700" t="12700" r="19050" b="10160"/>
                <wp:wrapNone/>
                <wp:docPr id="17" name="Rectangle: Rounded Corners 17"/>
                <wp:cNvGraphicFramePr/>
                <a:graphic xmlns:a="http://schemas.openxmlformats.org/drawingml/2006/main">
                  <a:graphicData uri="http://schemas.microsoft.com/office/word/2010/wordprocessingShape">
                    <wps:wsp>
                      <wps:cNvSpPr/>
                      <wps:spPr>
                        <a:xfrm>
                          <a:off x="0" y="0"/>
                          <a:ext cx="2762250" cy="1437640"/>
                        </a:xfrm>
                        <a:prstGeom prst="roundRect">
                          <a:avLst>
                            <a:gd name="adj" fmla="val 1763"/>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7883E5A" w14:textId="77777777" w:rsidR="007B5B63" w:rsidRPr="00BE5C25" w:rsidRDefault="007B5B63" w:rsidP="007B5B63">
                            <w:pPr>
                              <w:spacing w:after="0" w:line="240" w:lineRule="auto"/>
                              <w:rPr>
                                <w:color w:val="002060"/>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44</w:t>
                            </w:r>
                            <w:r w:rsidRPr="00BE5C25">
                              <w:rPr>
                                <w:b/>
                                <w:bCs/>
                                <w:color w:val="0040CF"/>
                                <w:sz w:val="20"/>
                                <w:szCs w:val="20"/>
                              </w:rPr>
                              <w:t xml:space="preserve">)  </w:t>
                            </w:r>
                          </w:p>
                          <w:p w14:paraId="60CCD1F8" w14:textId="77777777" w:rsidR="007B5B63" w:rsidRDefault="007B5B63" w:rsidP="007B5B63">
                            <w:pPr>
                              <w:spacing w:after="0" w:line="240" w:lineRule="auto"/>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Publication date prior to 1970</w:t>
                            </w:r>
                            <w:r>
                              <w:rPr>
                                <w:color w:val="002060"/>
                                <w:sz w:val="18"/>
                                <w:szCs w:val="18"/>
                              </w:rPr>
                              <w:fldChar w:fldCharType="end"/>
                            </w:r>
                            <w:r>
                              <w:rPr>
                                <w:color w:val="002060"/>
                                <w:sz w:val="18"/>
                                <w:szCs w:val="18"/>
                              </w:rPr>
                              <w:t xml:space="preserve"> (n = </w:t>
                            </w:r>
                            <w:r>
                              <w:rPr>
                                <w:noProof/>
                                <w:color w:val="002060"/>
                                <w:sz w:val="18"/>
                                <w:szCs w:val="18"/>
                              </w:rPr>
                              <w:t>2</w:t>
                            </w:r>
                            <w:r>
                              <w:rPr>
                                <w:color w:val="002060"/>
                                <w:sz w:val="18"/>
                                <w:szCs w:val="18"/>
                              </w:rPr>
                              <w:t>)</w:t>
                            </w:r>
                          </w:p>
                          <w:p w14:paraId="2C9FF7AE" w14:textId="77777777" w:rsidR="007B5B63" w:rsidRDefault="007B5B63" w:rsidP="007B5B63">
                            <w:pPr>
                              <w:spacing w:after="0" w:line="240" w:lineRule="auto"/>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t available in English</w:t>
                            </w:r>
                            <w:r>
                              <w:rPr>
                                <w:color w:val="002060"/>
                                <w:sz w:val="18"/>
                                <w:szCs w:val="18"/>
                              </w:rPr>
                              <w:fldChar w:fldCharType="end"/>
                            </w:r>
                            <w:r>
                              <w:rPr>
                                <w:color w:val="002060"/>
                                <w:sz w:val="18"/>
                                <w:szCs w:val="18"/>
                              </w:rPr>
                              <w:t xml:space="preserve"> (n = </w:t>
                            </w:r>
                            <w:r>
                              <w:rPr>
                                <w:noProof/>
                                <w:color w:val="002060"/>
                                <w:sz w:val="18"/>
                                <w:szCs w:val="18"/>
                              </w:rPr>
                              <w:t>11</w:t>
                            </w:r>
                            <w:r>
                              <w:rPr>
                                <w:color w:val="002060"/>
                                <w:sz w:val="18"/>
                                <w:szCs w:val="18"/>
                              </w:rPr>
                              <w:t>)</w:t>
                            </w:r>
                          </w:p>
                          <w:p w14:paraId="0FED86DC" w14:textId="77777777" w:rsidR="007B5B63" w:rsidRDefault="007B5B63" w:rsidP="007B5B63">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Review article</w:t>
                            </w:r>
                            <w:r>
                              <w:rPr>
                                <w:color w:val="002060"/>
                                <w:sz w:val="18"/>
                                <w:szCs w:val="18"/>
                              </w:rPr>
                              <w:fldChar w:fldCharType="end"/>
                            </w:r>
                            <w:r>
                              <w:rPr>
                                <w:color w:val="002060"/>
                                <w:sz w:val="18"/>
                                <w:szCs w:val="18"/>
                              </w:rPr>
                              <w:t xml:space="preserve"> (n = </w:t>
                            </w:r>
                            <w:r>
                              <w:rPr>
                                <w:noProof/>
                                <w:color w:val="002060"/>
                                <w:sz w:val="18"/>
                                <w:szCs w:val="18"/>
                              </w:rPr>
                              <w:t>5</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sidR="00C31917">
                              <w:rPr>
                                <w:b/>
                                <w:bCs/>
                                <w:color w:val="0040CF"/>
                                <w:sz w:val="20"/>
                                <w:szCs w:val="20"/>
                              </w:rPr>
                              <w:fldChar w:fldCharType="separate"/>
                            </w:r>
                            <w:r>
                              <w:rPr>
                                <w:b/>
                                <w:bCs/>
                                <w:color w:val="0040CF"/>
                                <w:sz w:val="20"/>
                                <w:szCs w:val="20"/>
                              </w:rPr>
                              <w:fldChar w:fldCharType="end"/>
                            </w:r>
                          </w:p>
                          <w:p w14:paraId="265B65B0" w14:textId="77777777" w:rsidR="007B5B63" w:rsidRDefault="007B5B63" w:rsidP="007B5B63">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atural history study</w:t>
                            </w:r>
                            <w:r>
                              <w:rPr>
                                <w:color w:val="002060"/>
                                <w:sz w:val="18"/>
                                <w:szCs w:val="18"/>
                              </w:rPr>
                              <w:fldChar w:fldCharType="end"/>
                            </w:r>
                            <w:r>
                              <w:rPr>
                                <w:color w:val="002060"/>
                                <w:sz w:val="18"/>
                                <w:szCs w:val="18"/>
                              </w:rPr>
                              <w:t xml:space="preserve"> (n = </w:t>
                            </w:r>
                            <w:r>
                              <w:rPr>
                                <w:noProof/>
                                <w:color w:val="002060"/>
                                <w:sz w:val="18"/>
                                <w:szCs w:val="18"/>
                              </w:rPr>
                              <w:t>2</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sidR="00C31917">
                              <w:rPr>
                                <w:b/>
                                <w:bCs/>
                                <w:color w:val="0040CF"/>
                                <w:sz w:val="20"/>
                                <w:szCs w:val="20"/>
                              </w:rPr>
                              <w:fldChar w:fldCharType="separate"/>
                            </w:r>
                            <w:r>
                              <w:rPr>
                                <w:b/>
                                <w:bCs/>
                                <w:color w:val="0040CF"/>
                                <w:sz w:val="20"/>
                                <w:szCs w:val="20"/>
                              </w:rPr>
                              <w:fldChar w:fldCharType="end"/>
                            </w:r>
                          </w:p>
                          <w:p w14:paraId="1B58DA85" w14:textId="77777777" w:rsidR="007B5B63" w:rsidRDefault="007B5B63" w:rsidP="007B5B63">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 xml:space="preserve">Ineligible biomarker </w:t>
                            </w:r>
                            <w:r>
                              <w:rPr>
                                <w:color w:val="002060"/>
                                <w:sz w:val="18"/>
                                <w:szCs w:val="18"/>
                              </w:rPr>
                              <w:fldChar w:fldCharType="end"/>
                            </w:r>
                            <w:r>
                              <w:rPr>
                                <w:color w:val="002060"/>
                                <w:sz w:val="18"/>
                                <w:szCs w:val="18"/>
                              </w:rPr>
                              <w:t xml:space="preserve">assessed (n = </w:t>
                            </w:r>
                            <w:r>
                              <w:rPr>
                                <w:noProof/>
                                <w:color w:val="002060"/>
                                <w:sz w:val="18"/>
                                <w:szCs w:val="18"/>
                              </w:rPr>
                              <w:t>4</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sidR="00C31917">
                              <w:rPr>
                                <w:b/>
                                <w:bCs/>
                                <w:color w:val="0040CF"/>
                                <w:sz w:val="20"/>
                                <w:szCs w:val="20"/>
                              </w:rPr>
                              <w:fldChar w:fldCharType="separate"/>
                            </w:r>
                            <w:r>
                              <w:rPr>
                                <w:b/>
                                <w:bCs/>
                                <w:color w:val="0040CF"/>
                                <w:sz w:val="20"/>
                                <w:szCs w:val="20"/>
                              </w:rPr>
                              <w:fldChar w:fldCharType="end"/>
                            </w:r>
                          </w:p>
                          <w:p w14:paraId="3AC3E207" w14:textId="77777777" w:rsidR="007B5B63" w:rsidRDefault="007B5B63" w:rsidP="007B5B63">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Ineligible outcome ass</w:t>
                            </w:r>
                            <w:r>
                              <w:rPr>
                                <w:color w:val="002060"/>
                                <w:sz w:val="18"/>
                                <w:szCs w:val="18"/>
                              </w:rPr>
                              <w:fldChar w:fldCharType="end"/>
                            </w:r>
                            <w:proofErr w:type="spellStart"/>
                            <w:r>
                              <w:rPr>
                                <w:color w:val="002060"/>
                                <w:sz w:val="18"/>
                                <w:szCs w:val="18"/>
                              </w:rPr>
                              <w:t>essed</w:t>
                            </w:r>
                            <w:proofErr w:type="spellEnd"/>
                            <w:r>
                              <w:rPr>
                                <w:color w:val="002060"/>
                                <w:sz w:val="18"/>
                                <w:szCs w:val="18"/>
                              </w:rPr>
                              <w:t xml:space="preserve"> (n = </w:t>
                            </w:r>
                            <w:r>
                              <w:rPr>
                                <w:noProof/>
                                <w:color w:val="002060"/>
                                <w:sz w:val="18"/>
                                <w:szCs w:val="18"/>
                              </w:rPr>
                              <w:t>10</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sidR="00C31917">
                              <w:rPr>
                                <w:b/>
                                <w:bCs/>
                                <w:color w:val="0040CF"/>
                                <w:sz w:val="20"/>
                                <w:szCs w:val="20"/>
                              </w:rPr>
                              <w:fldChar w:fldCharType="separate"/>
                            </w:r>
                            <w:r>
                              <w:rPr>
                                <w:b/>
                                <w:bCs/>
                                <w:color w:val="0040CF"/>
                                <w:sz w:val="20"/>
                                <w:szCs w:val="20"/>
                              </w:rPr>
                              <w:fldChar w:fldCharType="end"/>
                            </w:r>
                          </w:p>
                          <w:p w14:paraId="07C30BDA" w14:textId="77777777" w:rsidR="007B5B63" w:rsidRDefault="007B5B63" w:rsidP="007B5B63">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Insufficient data reported</w:t>
                            </w:r>
                            <w:r>
                              <w:rPr>
                                <w:color w:val="002060"/>
                                <w:sz w:val="18"/>
                                <w:szCs w:val="18"/>
                              </w:rPr>
                              <w:fldChar w:fldCharType="end"/>
                            </w:r>
                            <w:r>
                              <w:rPr>
                                <w:color w:val="002060"/>
                                <w:sz w:val="18"/>
                                <w:szCs w:val="18"/>
                              </w:rPr>
                              <w:t xml:space="preserve"> (n = </w:t>
                            </w:r>
                            <w:r>
                              <w:rPr>
                                <w:noProof/>
                                <w:color w:val="002060"/>
                                <w:sz w:val="18"/>
                                <w:szCs w:val="18"/>
                              </w:rPr>
                              <w:t>10</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sidR="00C31917">
                              <w:rPr>
                                <w:b/>
                                <w:bCs/>
                                <w:color w:val="0040CF"/>
                                <w:sz w:val="20"/>
                                <w:szCs w:val="20"/>
                              </w:rPr>
                              <w:fldChar w:fldCharType="separate"/>
                            </w:r>
                            <w:r>
                              <w:rPr>
                                <w:b/>
                                <w:bCs/>
                                <w:color w:val="0040CF"/>
                                <w:sz w:val="20"/>
                                <w:szCs w:val="20"/>
                              </w:rPr>
                              <w:fldChar w:fldCharType="end"/>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oundrect w14:anchorId="5A08E678" id="Rectangle: Rounded Corners 17" o:spid="_x0000_s1032" style="position:absolute;margin-left:283.9pt;margin-top:311.85pt;width:217.5pt;height:113.2pt;z-index:2516582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15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tNnOsgIAANQFAAAOAAAAZHJzL2Uyb0RvYy54bWysVEtv2zAMvg/YfxB0Xx2nebRBnSJI0WFA&#10;0QZth54VWYo9yKImKbGzXz9KfqRdix2G5aBQIvmR/Ezy6rqpFDkI60rQGU3PRpQIzSEv9S6j359v&#10;v1xQ4jzTOVOgRUaPwtHr5edPV7VZiDEUoHJhCYJot6hNRgvvzSJJHC9ExdwZGKFRKcFWzOPV7pLc&#10;shrRK5WMR6NZUoPNjQUunMPXm1ZJlxFfSsH9g5ROeKIyirn5eNp4bsOZLK/YYmeZKUrepcH+IYuK&#10;lRqDDlA3zDOyt+U7qKrkFhxIf8ahSkDKkotYA1aTjv6o5qlgRsRakBxnBprc/4Pl94cns7FIQ23c&#10;wqEYqmikrcI/5keaSNZxIEs0nnB8HM9n4/EUOeWoSyfn89kk0pmc3I11/quAigQhoxb2On/ETxKZ&#10;Yoc75yNlOdGswt5g+Q9KZKXwAxyYIul8dh6+DwJ2tij1kMHRgSrz21KpeAkdI9bKEvTN6HaXdr5v&#10;rJQmNWZ7OcLE30PY3XYAmKxn04vVewzMQWlM6kRXlPxRiQCo9KOQpMwDQW2Et3kxzoX2aasqWC7a&#10;dKcj/PXBeo9YegQMyBILHbA7gN6yBemxW846++Aq4iAMzl3pf3MePGJk0H5wrkoN9qPKFFbVRW7t&#10;e5JaagJLvtk2yE1GZ8EyvGwhP24ssdAOpjP8tsReuWPOb5jFRsD+wu3iH/CQCvDbQSdRUoD99dF7&#10;sMcBQS0lNU52Rt3PPbOCEvVN4+hcphPsVOLjZTKdj/FiX2u2rzV6X60BGyrFPWZ4FIO9V70oLVQv&#10;uIRWISqqmOYYO6Pc2/6y9u3GwTXGxWoVzXD8DfN3+snwAB54Dr393Lwwa7qB8Thr99BvgW4MWo5P&#10;tsFTw2rvQZY+KE+8dhdcHbGVujUXdtPre7Q6LePlbwAAAP//AwBQSwMEFAAGAAgAAAAhAHcGgNTj&#10;AAAADAEAAA8AAABkcnMvZG93bnJldi54bWxMj1FLwzAUhd8F/0O4gi/iklXW1dp0OEVEUNDo8DVr&#10;rk2xSUpzt9V/b/akj/fcwznfqVaT69kex9gFL2E+E8DQN8F0vpXw8f5wWQCLpL3RffAo4QcjrOrT&#10;k0qXJhz8G+4VtSyF+FhqCZZoKDmPjUWn4ywM6NPvK4xOUzrHlptRH1K463kmRM6d7nxqsHrAO4vN&#10;t9o5CeuLxw3dv9prtf5Uz8VG0fTUvkh5fjbd3gAjnOjPDEf8hA51YtqGnTeR9RIW+TKhk4Q8u1oC&#10;OzqEyJK0lVAsxBx4XfH/I+pfAAAA//8DAFBLAQItABQABgAIAAAAIQC2gziS/gAAAOEBAAATAAAA&#10;AAAAAAAAAAAAAAAAAABbQ29udGVudF9UeXBlc10ueG1sUEsBAi0AFAAGAAgAAAAhADj9If/WAAAA&#10;lAEAAAsAAAAAAAAAAAAAAAAALwEAAF9yZWxzLy5yZWxzUEsBAi0AFAAGAAgAAAAhAG+02c6yAgAA&#10;1AUAAA4AAAAAAAAAAAAAAAAALgIAAGRycy9lMm9Eb2MueG1sUEsBAi0AFAAGAAgAAAAhAHcGgNTj&#10;AAAADAEAAA8AAAAAAAAAAAAAAAAADAUAAGRycy9kb3ducmV2LnhtbFBLBQYAAAAABAAEAPMAAAAc&#10;BgAAAAA=&#10;" fillcolor="white [3212]" strokecolor="#4c658a" strokeweight="1.5pt">
                <v:stroke joinstyle="miter"/>
                <v:textbox>
                  <w:txbxContent>
                    <w:p w14:paraId="17883E5A" w14:textId="77777777" w:rsidR="007B5B63" w:rsidRPr="00BE5C25" w:rsidRDefault="007B5B63" w:rsidP="007B5B63">
                      <w:pPr>
                        <w:spacing w:after="0" w:line="240" w:lineRule="auto"/>
                        <w:rPr>
                          <w:color w:val="002060"/>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44</w:t>
                      </w:r>
                      <w:r w:rsidRPr="00BE5C25">
                        <w:rPr>
                          <w:b/>
                          <w:bCs/>
                          <w:color w:val="0040CF"/>
                          <w:sz w:val="20"/>
                          <w:szCs w:val="20"/>
                        </w:rPr>
                        <w:t xml:space="preserve">)  </w:t>
                      </w:r>
                    </w:p>
                    <w:p w14:paraId="60CCD1F8" w14:textId="77777777" w:rsidR="007B5B63" w:rsidRDefault="007B5B63" w:rsidP="007B5B63">
                      <w:pPr>
                        <w:spacing w:after="0" w:line="240" w:lineRule="auto"/>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Publication date prior to 1970</w:t>
                      </w:r>
                      <w:r>
                        <w:rPr>
                          <w:color w:val="002060"/>
                          <w:sz w:val="18"/>
                          <w:szCs w:val="18"/>
                        </w:rPr>
                        <w:fldChar w:fldCharType="end"/>
                      </w:r>
                      <w:r>
                        <w:rPr>
                          <w:color w:val="002060"/>
                          <w:sz w:val="18"/>
                          <w:szCs w:val="18"/>
                        </w:rPr>
                        <w:t xml:space="preserve"> (n = </w:t>
                      </w:r>
                      <w:r>
                        <w:rPr>
                          <w:noProof/>
                          <w:color w:val="002060"/>
                          <w:sz w:val="18"/>
                          <w:szCs w:val="18"/>
                        </w:rPr>
                        <w:t>2</w:t>
                      </w:r>
                      <w:r>
                        <w:rPr>
                          <w:color w:val="002060"/>
                          <w:sz w:val="18"/>
                          <w:szCs w:val="18"/>
                        </w:rPr>
                        <w:t>)</w:t>
                      </w:r>
                    </w:p>
                    <w:p w14:paraId="2C9FF7AE" w14:textId="77777777" w:rsidR="007B5B63" w:rsidRDefault="007B5B63" w:rsidP="007B5B63">
                      <w:pPr>
                        <w:spacing w:after="0" w:line="240" w:lineRule="auto"/>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t available in English</w:t>
                      </w:r>
                      <w:r>
                        <w:rPr>
                          <w:color w:val="002060"/>
                          <w:sz w:val="18"/>
                          <w:szCs w:val="18"/>
                        </w:rPr>
                        <w:fldChar w:fldCharType="end"/>
                      </w:r>
                      <w:r>
                        <w:rPr>
                          <w:color w:val="002060"/>
                          <w:sz w:val="18"/>
                          <w:szCs w:val="18"/>
                        </w:rPr>
                        <w:t xml:space="preserve"> (n = </w:t>
                      </w:r>
                      <w:r>
                        <w:rPr>
                          <w:noProof/>
                          <w:color w:val="002060"/>
                          <w:sz w:val="18"/>
                          <w:szCs w:val="18"/>
                        </w:rPr>
                        <w:t>11</w:t>
                      </w:r>
                      <w:r>
                        <w:rPr>
                          <w:color w:val="002060"/>
                          <w:sz w:val="18"/>
                          <w:szCs w:val="18"/>
                        </w:rPr>
                        <w:t>)</w:t>
                      </w:r>
                    </w:p>
                    <w:p w14:paraId="0FED86DC" w14:textId="77777777" w:rsidR="007B5B63" w:rsidRDefault="007B5B63" w:rsidP="007B5B63">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Review article</w:t>
                      </w:r>
                      <w:r>
                        <w:rPr>
                          <w:color w:val="002060"/>
                          <w:sz w:val="18"/>
                          <w:szCs w:val="18"/>
                        </w:rPr>
                        <w:fldChar w:fldCharType="end"/>
                      </w:r>
                      <w:r>
                        <w:rPr>
                          <w:color w:val="002060"/>
                          <w:sz w:val="18"/>
                          <w:szCs w:val="18"/>
                        </w:rPr>
                        <w:t xml:space="preserve"> (n = </w:t>
                      </w:r>
                      <w:r>
                        <w:rPr>
                          <w:noProof/>
                          <w:color w:val="002060"/>
                          <w:sz w:val="18"/>
                          <w:szCs w:val="18"/>
                        </w:rPr>
                        <w:t>5</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sidR="006D76AC">
                        <w:rPr>
                          <w:b/>
                          <w:bCs/>
                          <w:color w:val="0040CF"/>
                          <w:sz w:val="20"/>
                          <w:szCs w:val="20"/>
                        </w:rPr>
                        <w:fldChar w:fldCharType="separate"/>
                      </w:r>
                      <w:r>
                        <w:rPr>
                          <w:b/>
                          <w:bCs/>
                          <w:color w:val="0040CF"/>
                          <w:sz w:val="20"/>
                          <w:szCs w:val="20"/>
                        </w:rPr>
                        <w:fldChar w:fldCharType="end"/>
                      </w:r>
                    </w:p>
                    <w:p w14:paraId="265B65B0" w14:textId="77777777" w:rsidR="007B5B63" w:rsidRDefault="007B5B63" w:rsidP="007B5B63">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atural history study</w:t>
                      </w:r>
                      <w:r>
                        <w:rPr>
                          <w:color w:val="002060"/>
                          <w:sz w:val="18"/>
                          <w:szCs w:val="18"/>
                        </w:rPr>
                        <w:fldChar w:fldCharType="end"/>
                      </w:r>
                      <w:r>
                        <w:rPr>
                          <w:color w:val="002060"/>
                          <w:sz w:val="18"/>
                          <w:szCs w:val="18"/>
                        </w:rPr>
                        <w:t xml:space="preserve"> (n = </w:t>
                      </w:r>
                      <w:r>
                        <w:rPr>
                          <w:noProof/>
                          <w:color w:val="002060"/>
                          <w:sz w:val="18"/>
                          <w:szCs w:val="18"/>
                        </w:rPr>
                        <w:t>2</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sidR="006D76AC">
                        <w:rPr>
                          <w:b/>
                          <w:bCs/>
                          <w:color w:val="0040CF"/>
                          <w:sz w:val="20"/>
                          <w:szCs w:val="20"/>
                        </w:rPr>
                        <w:fldChar w:fldCharType="separate"/>
                      </w:r>
                      <w:r>
                        <w:rPr>
                          <w:b/>
                          <w:bCs/>
                          <w:color w:val="0040CF"/>
                          <w:sz w:val="20"/>
                          <w:szCs w:val="20"/>
                        </w:rPr>
                        <w:fldChar w:fldCharType="end"/>
                      </w:r>
                    </w:p>
                    <w:p w14:paraId="1B58DA85" w14:textId="77777777" w:rsidR="007B5B63" w:rsidRDefault="007B5B63" w:rsidP="007B5B63">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 xml:space="preserve">Ineligible biomarker </w:t>
                      </w:r>
                      <w:r>
                        <w:rPr>
                          <w:color w:val="002060"/>
                          <w:sz w:val="18"/>
                          <w:szCs w:val="18"/>
                        </w:rPr>
                        <w:fldChar w:fldCharType="end"/>
                      </w:r>
                      <w:r>
                        <w:rPr>
                          <w:color w:val="002060"/>
                          <w:sz w:val="18"/>
                          <w:szCs w:val="18"/>
                        </w:rPr>
                        <w:t xml:space="preserve">assessed (n = </w:t>
                      </w:r>
                      <w:r>
                        <w:rPr>
                          <w:noProof/>
                          <w:color w:val="002060"/>
                          <w:sz w:val="18"/>
                          <w:szCs w:val="18"/>
                        </w:rPr>
                        <w:t>4</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sidR="006D76AC">
                        <w:rPr>
                          <w:b/>
                          <w:bCs/>
                          <w:color w:val="0040CF"/>
                          <w:sz w:val="20"/>
                          <w:szCs w:val="20"/>
                        </w:rPr>
                        <w:fldChar w:fldCharType="separate"/>
                      </w:r>
                      <w:r>
                        <w:rPr>
                          <w:b/>
                          <w:bCs/>
                          <w:color w:val="0040CF"/>
                          <w:sz w:val="20"/>
                          <w:szCs w:val="20"/>
                        </w:rPr>
                        <w:fldChar w:fldCharType="end"/>
                      </w:r>
                    </w:p>
                    <w:p w14:paraId="3AC3E207" w14:textId="77777777" w:rsidR="007B5B63" w:rsidRDefault="007B5B63" w:rsidP="007B5B63">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Ineligible outcome ass</w:t>
                      </w:r>
                      <w:r>
                        <w:rPr>
                          <w:color w:val="002060"/>
                          <w:sz w:val="18"/>
                          <w:szCs w:val="18"/>
                        </w:rPr>
                        <w:fldChar w:fldCharType="end"/>
                      </w:r>
                      <w:r>
                        <w:rPr>
                          <w:color w:val="002060"/>
                          <w:sz w:val="18"/>
                          <w:szCs w:val="18"/>
                        </w:rPr>
                        <w:t xml:space="preserve">essed (n = </w:t>
                      </w:r>
                      <w:r>
                        <w:rPr>
                          <w:noProof/>
                          <w:color w:val="002060"/>
                          <w:sz w:val="18"/>
                          <w:szCs w:val="18"/>
                        </w:rPr>
                        <w:t>10</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sidR="006D76AC">
                        <w:rPr>
                          <w:b/>
                          <w:bCs/>
                          <w:color w:val="0040CF"/>
                          <w:sz w:val="20"/>
                          <w:szCs w:val="20"/>
                        </w:rPr>
                        <w:fldChar w:fldCharType="separate"/>
                      </w:r>
                      <w:r>
                        <w:rPr>
                          <w:b/>
                          <w:bCs/>
                          <w:color w:val="0040CF"/>
                          <w:sz w:val="20"/>
                          <w:szCs w:val="20"/>
                        </w:rPr>
                        <w:fldChar w:fldCharType="end"/>
                      </w:r>
                    </w:p>
                    <w:p w14:paraId="07C30BDA" w14:textId="77777777" w:rsidR="007B5B63" w:rsidRDefault="007B5B63" w:rsidP="007B5B63">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Insufficient data reported</w:t>
                      </w:r>
                      <w:r>
                        <w:rPr>
                          <w:color w:val="002060"/>
                          <w:sz w:val="18"/>
                          <w:szCs w:val="18"/>
                        </w:rPr>
                        <w:fldChar w:fldCharType="end"/>
                      </w:r>
                      <w:r>
                        <w:rPr>
                          <w:color w:val="002060"/>
                          <w:sz w:val="18"/>
                          <w:szCs w:val="18"/>
                        </w:rPr>
                        <w:t xml:space="preserve"> (n = </w:t>
                      </w:r>
                      <w:r>
                        <w:rPr>
                          <w:noProof/>
                          <w:color w:val="002060"/>
                          <w:sz w:val="18"/>
                          <w:szCs w:val="18"/>
                        </w:rPr>
                        <w:t>10</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sidR="006D76AC">
                        <w:rPr>
                          <w:b/>
                          <w:bCs/>
                          <w:color w:val="0040CF"/>
                          <w:sz w:val="20"/>
                          <w:szCs w:val="20"/>
                        </w:rPr>
                        <w:fldChar w:fldCharType="separate"/>
                      </w:r>
                      <w:r>
                        <w:rPr>
                          <w:b/>
                          <w:bCs/>
                          <w:color w:val="0040CF"/>
                          <w:sz w:val="20"/>
                          <w:szCs w:val="20"/>
                        </w:rPr>
                        <w:fldChar w:fldCharType="end"/>
                      </w:r>
                    </w:p>
                  </w:txbxContent>
                </v:textbox>
              </v:roundrect>
            </w:pict>
          </mc:Fallback>
        </mc:AlternateContent>
      </w:r>
      <w:r>
        <w:rPr>
          <w:noProof/>
        </w:rPr>
        <mc:AlternateContent>
          <mc:Choice Requires="wps">
            <w:drawing>
              <wp:anchor distT="0" distB="0" distL="114300" distR="114300" simplePos="0" relativeHeight="251658254" behindDoc="0" locked="0" layoutInCell="1" allowOverlap="1" wp14:anchorId="67A4F4E1" wp14:editId="3E534D54">
                <wp:simplePos x="0" y="0"/>
                <wp:positionH relativeFrom="column">
                  <wp:posOffset>1965960</wp:posOffset>
                </wp:positionH>
                <wp:positionV relativeFrom="paragraph">
                  <wp:posOffset>3075940</wp:posOffset>
                </wp:positionV>
                <wp:extent cx="0" cy="215900"/>
                <wp:effectExtent l="88900" t="0" r="38100" b="25400"/>
                <wp:wrapNone/>
                <wp:docPr id="24" name="Straight Arrow Connector 24"/>
                <wp:cNvGraphicFramePr/>
                <a:graphic xmlns:a="http://schemas.openxmlformats.org/drawingml/2006/main">
                  <a:graphicData uri="http://schemas.microsoft.com/office/word/2010/wordprocessingShape">
                    <wps:wsp>
                      <wps:cNvCnPr/>
                      <wps:spPr>
                        <a:xfrm>
                          <a:off x="0" y="0"/>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a="http://schemas.openxmlformats.org/drawingml/2006/main" xmlns:w16du="http://schemas.microsoft.com/office/word/2023/wordml/word16du">
            <w:pict w14:anchorId="214E3DB6">
              <v:shape id="Straight Arrow Connector 24" style="position:absolute;margin-left:154.8pt;margin-top:242.2pt;width:0;height:17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4c658a" strokeweight="1.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1t0EQIAAI4EAAAOAAAAZHJzL2Uyb0RvYy54bWysVMlu2zAQvRfoPxC815KNOkgMy0FhN70U&#10;bdDlA2guEgFuGDKW/PcdUrKcLpcEvVBc5s3y5o2294M15CQhau8aulzUlEjHvdCubejPHw/vbimJ&#10;iTnBjHeyoWcZ6f3u7ZttHzZy5TtvhASCTlzc9KGhXUphU1WRd9KyuPBBOnxUHixLeIS2EsB69G5N&#10;tarrm6r3IAJ4LmPE28P4SHfFv1KSp69KRZmIaSjmlsoKZT3mtdpt2aYFFjrNpzTYK7KwTDsMOrs6&#10;sMTIE+i/XFnNwUev0oJ7W3mlNJelBqxmWf9RzfeOBVlqQXJimGmK/88t/3Lau0dAGvoQNzE8Qq5i&#10;UGDzF/MjQyHrPJMlh0T4eMnxdrVc39WFx+qKCxDTJ+ktyZuGxgRMt13ae+ewIx6WhSt2+hwTRkbg&#10;BZCDGkd6lNJdvcaGcYaiUIYl3Nog0JdrKWGmRbXxBMVP9EaLB21MRkdoj3sD5MSw4+/3N+vbD7nJ&#10;GOM3sxzwwGI32pWnUQvgn5woqugkEx+dIOkcULgO5UtzYlYKSozE+HlXLBPT5mrJAHz/b1PMwjhM&#10;5sp12aWzkWPl36QiWhR2SzF8qmZULI4UUnLRbXGGgGyosPoXYidIRssyKC/Ez6AS37s04612fupM&#10;HmM5tyMNy6kXarS/UDESkLk4enEuciwcoehL66YBzVP1/Fzg19/I7hcAAAD//wMAUEsDBBQABgAI&#10;AAAAIQBJJu+l4AAAAAsBAAAPAAAAZHJzL2Rvd25yZXYueG1sTI/BTsMwDIbvSLxDZCQuiKWDbOpK&#10;3QkQ9MAFMcY9S0JT0ThVk3aFpyeIAxxtf/r9/eV2dh2bzBBaTwjLRQbMkPK6pQZh//p4mQMLUZKW&#10;nSeD8GkCbKvTk1IW2h/pxUy72LAUQqGQCDbGvuA8KGucDAvfG0q3dz84GdM4NFwP8pjCXcevsmzN&#10;nWwpfbCyN/fWqI/d6BCeH6Zav4l6P34ptantxbyKT3eI52fz7Q2waOb4B8OPflKHKjkd/Eg6sA7h&#10;OtusE4ogciGAJeJ3c0BYLXMBvCr5/w7VNwAAAP//AwBQSwECLQAUAAYACAAAACEAtoM4kv4AAADh&#10;AQAAEwAAAAAAAAAAAAAAAAAAAAAAW0NvbnRlbnRfVHlwZXNdLnhtbFBLAQItABQABgAIAAAAIQA4&#10;/SH/1gAAAJQBAAALAAAAAAAAAAAAAAAAAC8BAABfcmVscy8ucmVsc1BLAQItABQABgAIAAAAIQB8&#10;N1t0EQIAAI4EAAAOAAAAAAAAAAAAAAAAAC4CAABkcnMvZTJvRG9jLnhtbFBLAQItABQABgAIAAAA&#10;IQBJJu+l4AAAAAsBAAAPAAAAAAAAAAAAAAAAAGsEAABkcnMvZG93bnJldi54bWxQSwUGAAAAAAQA&#10;BADzAAAAeAUAAAAA&#10;" w14:anchorId="7257575B">
                <v:stroke endarrow="open"/>
              </v:shape>
            </w:pict>
          </mc:Fallback>
        </mc:AlternateContent>
      </w:r>
      <w:r>
        <w:rPr>
          <w:noProof/>
        </w:rPr>
        <mc:AlternateContent>
          <mc:Choice Requires="wps">
            <w:drawing>
              <wp:anchor distT="0" distB="0" distL="114300" distR="114300" simplePos="0" relativeHeight="251658255" behindDoc="0" locked="0" layoutInCell="1" allowOverlap="1" wp14:anchorId="1CCA7772" wp14:editId="1E55016B">
                <wp:simplePos x="0" y="0"/>
                <wp:positionH relativeFrom="column">
                  <wp:posOffset>1971040</wp:posOffset>
                </wp:positionH>
                <wp:positionV relativeFrom="paragraph">
                  <wp:posOffset>3742055</wp:posOffset>
                </wp:positionV>
                <wp:extent cx="0" cy="215900"/>
                <wp:effectExtent l="88900" t="0" r="38100" b="25400"/>
                <wp:wrapNone/>
                <wp:docPr id="25" name="Straight Arrow Connector 25"/>
                <wp:cNvGraphicFramePr/>
                <a:graphic xmlns:a="http://schemas.openxmlformats.org/drawingml/2006/main">
                  <a:graphicData uri="http://schemas.microsoft.com/office/word/2010/wordprocessingShape">
                    <wps:wsp>
                      <wps:cNvCnPr/>
                      <wps:spPr>
                        <a:xfrm>
                          <a:off x="0" y="0"/>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a="http://schemas.openxmlformats.org/drawingml/2006/main" xmlns:w16du="http://schemas.microsoft.com/office/word/2023/wordml/word16du">
            <w:pict w14:anchorId="06F0EF8F">
              <v:shape id="Straight Arrow Connector 25" style="position:absolute;margin-left:155.2pt;margin-top:294.65pt;width:0;height:17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4c658a" strokeweight="1.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1t0EQIAAI4EAAAOAAAAZHJzL2Uyb0RvYy54bWysVMlu2zAQvRfoPxC815KNOkgMy0FhN70U&#10;bdDlA2guEgFuGDKW/PcdUrKcLpcEvVBc5s3y5o2294M15CQhau8aulzUlEjHvdCubejPHw/vbimJ&#10;iTnBjHeyoWcZ6f3u7ZttHzZy5TtvhASCTlzc9KGhXUphU1WRd9KyuPBBOnxUHixLeIS2EsB69G5N&#10;tarrm6r3IAJ4LmPE28P4SHfFv1KSp69KRZmIaSjmlsoKZT3mtdpt2aYFFjrNpzTYK7KwTDsMOrs6&#10;sMTIE+i/XFnNwUev0oJ7W3mlNJelBqxmWf9RzfeOBVlqQXJimGmK/88t/3Lau0dAGvoQNzE8Qq5i&#10;UGDzF/MjQyHrPJMlh0T4eMnxdrVc39WFx+qKCxDTJ+ktyZuGxgRMt13ae+ewIx6WhSt2+hwTRkbg&#10;BZCDGkd6lNJdvcaGcYaiUIYl3Nog0JdrKWGmRbXxBMVP9EaLB21MRkdoj3sD5MSw4+/3N+vbD7nJ&#10;GOM3sxzwwGI32pWnUQvgn5woqugkEx+dIOkcULgO5UtzYlYKSozE+HlXLBPT5mrJAHz/b1PMwjhM&#10;5sp12aWzkWPl36QiWhR2SzF8qmZULI4UUnLRbXGGgGyosPoXYidIRssyKC/Ez6AS37s04612fupM&#10;HmM5tyMNy6kXarS/UDESkLk4enEuciwcoehL66YBzVP1/Fzg19/I7hcAAAD//wMAUEsDBBQABgAI&#10;AAAAIQD/mkvB4AAAAAsBAAAPAAAAZHJzL2Rvd25yZXYueG1sTI/BTsMwDIbvSLxDZCQuiKVbt2kr&#10;dSdA0AMXxBj3LDFtReNUTdoVnp4gDnC0/en39+e7ybZipN43jhHmswQEsXam4Qrh8Pp4vQHhg2Kj&#10;WseE8EkedsX5Wa4y4078QuM+VCKGsM8UQh1Cl0npdU1W+ZnriOPt3fVWhTj2lTS9OsVw28pFkqyl&#10;VQ3HD7Xq6L4m/bEfLMLzw1iat2V5GL603pb11bQKT3eIlxfT7Q2IQFP4g+FHP6pDEZ2ObmDjRYuQ&#10;zpNlRBFWm20KIhK/myPCepGmIItc/u9QfAMAAP//AwBQSwECLQAUAAYACAAAACEAtoM4kv4AAADh&#10;AQAAEwAAAAAAAAAAAAAAAAAAAAAAW0NvbnRlbnRfVHlwZXNdLnhtbFBLAQItABQABgAIAAAAIQA4&#10;/SH/1gAAAJQBAAALAAAAAAAAAAAAAAAAAC8BAABfcmVscy8ucmVsc1BLAQItABQABgAIAAAAIQB8&#10;N1t0EQIAAI4EAAAOAAAAAAAAAAAAAAAAAC4CAABkcnMvZTJvRG9jLnhtbFBLAQItABQABgAIAAAA&#10;IQD/mkvB4AAAAAsBAAAPAAAAAAAAAAAAAAAAAGsEAABkcnMvZG93bnJldi54bWxQSwUGAAAAAAQA&#10;BADzAAAAeAUAAAAA&#10;" w14:anchorId="67A19607">
                <v:stroke endarrow="open"/>
              </v:shape>
            </w:pict>
          </mc:Fallback>
        </mc:AlternateContent>
      </w:r>
      <w:r>
        <w:rPr>
          <w:noProof/>
        </w:rPr>
        <mc:AlternateContent>
          <mc:Choice Requires="wps">
            <w:drawing>
              <wp:anchor distT="0" distB="0" distL="114300" distR="114300" simplePos="0" relativeHeight="251658258" behindDoc="0" locked="0" layoutInCell="1" allowOverlap="1" wp14:anchorId="3E2437C5" wp14:editId="0E7C4880">
                <wp:simplePos x="0" y="0"/>
                <wp:positionH relativeFrom="column">
                  <wp:posOffset>3349625</wp:posOffset>
                </wp:positionH>
                <wp:positionV relativeFrom="paragraph">
                  <wp:posOffset>2853055</wp:posOffset>
                </wp:positionV>
                <wp:extent cx="259080" cy="0"/>
                <wp:effectExtent l="0" t="88900" r="0" b="88900"/>
                <wp:wrapNone/>
                <wp:docPr id="36" name="Straight Arrow Connector 36"/>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xmlns:arto="http://schemas.microsoft.com/office/word/2006/arto" xmlns:a="http://schemas.openxmlformats.org/drawingml/2006/main" xmlns:w16du="http://schemas.microsoft.com/office/word/2023/wordml/word16du">
            <w:pict w14:anchorId="415C917D">
              <v:shape id="Straight Arrow Connector 36" style="position:absolute;margin-left:263.75pt;margin-top:224.65pt;width:20.4pt;height:0;z-index:2516776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spid="_x0000_s1026" strokecolor="#4c658a" strokeweight="1.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OSAaUngAAAACwEAAA8AAABkcnMvZG93bnJldi54bWxMj8tOwzAQRfdI/IM1SGxQ61CS0oY4&#10;FSDIgg2iLXvXHuKIeBzFThr4+hoJCXbzOLpzpthMtmUj9r5xJOB6ngBDUk43VAvY755nK2A+SNKy&#10;dYQCvtDDpjw/K2Su3ZHecNyGmsUQ8rkUYELocs69Mmiln7sOKe4+XG9liG1fc93LYwy3LV8kyZJb&#10;2VC8YGSHjwbV53awAl6fxkq/p9V++FZqXZmrKQsvD0JcXkz3d8ACTuEPhh/9qA5ldDq4gbRnrYBs&#10;cZtFVECarm+ARSJbrmJx+J3wsuD/fyhPAAAA//8DAFBLAQItABQABgAIAAAAIQC2gziS/gAAAOEB&#10;AAATAAAAAAAAAAAAAAAAAAAAAABbQ29udGVudF9UeXBlc10ueG1sUEsBAi0AFAAGAAgAAAAhADj9&#10;If/WAAAAlAEAAAsAAAAAAAAAAAAAAAAALwEAAF9yZWxzLy5yZWxzUEsBAi0AFAAGAAgAAAAhANed&#10;qiAQAgAAjgQAAA4AAAAAAAAAAAAAAAAALgIAAGRycy9lMm9Eb2MueG1sUEsBAi0AFAAGAAgAAAAh&#10;AOSAaUngAAAACwEAAA8AAAAAAAAAAAAAAAAAagQAAGRycy9kb3ducmV2LnhtbFBLBQYAAAAABAAE&#10;APMAAAB3BQAAAAA=&#10;" w14:anchorId="33D6AE2B">
                <v:stroke endarrow="open"/>
              </v:shape>
            </w:pict>
          </mc:Fallback>
        </mc:AlternateContent>
      </w:r>
      <w:r>
        <w:rPr>
          <w:noProof/>
        </w:rPr>
        <mc:AlternateContent>
          <mc:Choice Requires="wps">
            <w:drawing>
              <wp:anchor distT="0" distB="0" distL="114300" distR="114300" simplePos="0" relativeHeight="251658259" behindDoc="0" locked="0" layoutInCell="1" allowOverlap="1" wp14:anchorId="50F6185C" wp14:editId="0C1174AA">
                <wp:simplePos x="0" y="0"/>
                <wp:positionH relativeFrom="column">
                  <wp:posOffset>3353435</wp:posOffset>
                </wp:positionH>
                <wp:positionV relativeFrom="paragraph">
                  <wp:posOffset>3515360</wp:posOffset>
                </wp:positionV>
                <wp:extent cx="259080" cy="0"/>
                <wp:effectExtent l="0" t="88900" r="0" b="88900"/>
                <wp:wrapNone/>
                <wp:docPr id="59" name="Straight Arrow Connector 59"/>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xmlns:arto="http://schemas.microsoft.com/office/word/2006/arto" xmlns:a="http://schemas.openxmlformats.org/drawingml/2006/main" xmlns:w16du="http://schemas.microsoft.com/office/word/2023/wordml/word16du">
            <w:pict w14:anchorId="69BB4FA8">
              <v:shape id="Straight Arrow Connector 59" style="position:absolute;margin-left:264.05pt;margin-top:276.8pt;width:20.4pt;height:0;z-index:2516787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spid="_x0000_s1026" strokecolor="#4c658a" strokeweight="1.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GyOzMLfAAAACwEAAA8AAABkcnMvZG93bnJldi54bWxMj01LxDAQhu+C/yGM4EXcdFdburXp&#10;oqI9eBH3455NxqbYTEqTdqu/3giC3ubj4Z1nys1sOzbh4FtHApaLBBiScrqlRsB+93ydA/NBkpad&#10;IxTwiR421flZKQvtTvSG0zY0LIaQL6QAE0JfcO6VQSv9wvVIcffuBitDbIeG60GeYrjt+CpJMm5l&#10;S/GCkT0+GlQf29EKeH2aan24rffjl1Lr2lzNaXh5EOLyYr6/AxZwDn8w/OhHdaii09GNpD3rBKSr&#10;fBnRWKQ3GbBIpFm+Bnb8nfCq5P9/qL4BAAD//wMAUEsBAi0AFAAGAAgAAAAhALaDOJL+AAAA4QEA&#10;ABMAAAAAAAAAAAAAAAAAAAAAAFtDb250ZW50X1R5cGVzXS54bWxQSwECLQAUAAYACAAAACEAOP0h&#10;/9YAAACUAQAACwAAAAAAAAAAAAAAAAAvAQAAX3JlbHMvLnJlbHNQSwECLQAUAAYACAAAACEA152q&#10;IBACAACOBAAADgAAAAAAAAAAAAAAAAAuAgAAZHJzL2Uyb0RvYy54bWxQSwECLQAUAAYACAAAACEA&#10;bI7Mwt8AAAALAQAADwAAAAAAAAAAAAAAAABqBAAAZHJzL2Rvd25yZXYueG1sUEsFBgAAAAAEAAQA&#10;8wAAAHYFAAAAAA==&#10;" w14:anchorId="0BF0A3E2">
                <v:stroke endarrow="open"/>
              </v:shape>
            </w:pict>
          </mc:Fallback>
        </mc:AlternateContent>
      </w:r>
      <w:r>
        <w:rPr>
          <w:noProof/>
        </w:rPr>
        <mc:AlternateContent>
          <mc:Choice Requires="wps">
            <w:drawing>
              <wp:anchor distT="0" distB="0" distL="114300" distR="114300" simplePos="0" relativeHeight="251658260" behindDoc="0" locked="0" layoutInCell="1" allowOverlap="1" wp14:anchorId="14B55F2C" wp14:editId="0D10E46B">
                <wp:simplePos x="0" y="0"/>
                <wp:positionH relativeFrom="column">
                  <wp:posOffset>3345815</wp:posOffset>
                </wp:positionH>
                <wp:positionV relativeFrom="paragraph">
                  <wp:posOffset>4185285</wp:posOffset>
                </wp:positionV>
                <wp:extent cx="259080" cy="0"/>
                <wp:effectExtent l="0" t="88900" r="0" b="88900"/>
                <wp:wrapNone/>
                <wp:docPr id="60" name="Straight Arrow Connector 60"/>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xmlns:arto="http://schemas.microsoft.com/office/word/2006/arto" xmlns:a="http://schemas.openxmlformats.org/drawingml/2006/main" xmlns:w16du="http://schemas.microsoft.com/office/word/2023/wordml/word16du">
            <w:pict w14:anchorId="6081627B">
              <v:shape id="Straight Arrow Connector 60" style="position:absolute;margin-left:263.45pt;margin-top:329.55pt;width:20.4pt;height:0;z-index:2516797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spid="_x0000_s1026" strokecolor="#4c658a" strokeweight="1.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AtGWsLgAAAACwEAAA8AAABkcnMvZG93bnJldi54bWxMj8FOwzAMhu9IvENkJC6IpZtot5am&#10;EyDogQtiG/csMU1F41RN2hWeniAhwdH2p9/fX25n27EJB986ErBcJMCQlNMtNQIO+6frDTAfJGnZ&#10;OUIBn+hhW52flbLQ7kSvOO1Cw2II+UIKMCH0BedeGbTSL1yPFG/vbrAyxHFouB7kKYbbjq+SJONW&#10;thQ/GNnjg0H1sRutgJfHqdZvN/Vh/FIqr83VnIbneyEuL+a7W2AB5/AHw49+VIcqOh3dSNqzTkC6&#10;yvKICsjSfAksEmm2XgM7/m54VfL/HapvAAAA//8DAFBLAQItABQABgAIAAAAIQC2gziS/gAAAOEB&#10;AAATAAAAAAAAAAAAAAAAAAAAAABbQ29udGVudF9UeXBlc10ueG1sUEsBAi0AFAAGAAgAAAAhADj9&#10;If/WAAAAlAEAAAsAAAAAAAAAAAAAAAAALwEAAF9yZWxzLy5yZWxzUEsBAi0AFAAGAAgAAAAhANed&#10;qiAQAgAAjgQAAA4AAAAAAAAAAAAAAAAALgIAAGRycy9lMm9Eb2MueG1sUEsBAi0AFAAGAAgAAAAh&#10;AAtGWsLgAAAACwEAAA8AAAAAAAAAAAAAAAAAagQAAGRycy9kb3ducmV2LnhtbFBLBQYAAAAABAAE&#10;APMAAAB3BQAAAAA=&#10;" w14:anchorId="3AA588F1">
                <v:stroke endarrow="open"/>
              </v:shape>
            </w:pict>
          </mc:Fallback>
        </mc:AlternateContent>
      </w:r>
    </w:p>
    <w:p w14:paraId="2E7A4F9A" w14:textId="0283C769" w:rsidR="007B5B63" w:rsidRPr="007D4C81" w:rsidRDefault="007B5B63" w:rsidP="007B5B63">
      <w:pPr>
        <w:rPr>
          <w:rFonts w:eastAsia="Arial"/>
          <w:color w:val="000000" w:themeColor="text1"/>
          <w:sz w:val="18"/>
          <w:szCs w:val="18"/>
        </w:rPr>
      </w:pPr>
    </w:p>
    <w:p w14:paraId="254CA13C" w14:textId="77777777" w:rsidR="007B5B63" w:rsidRPr="007D4C81" w:rsidRDefault="007B5B63" w:rsidP="007B5B63">
      <w:pPr>
        <w:rPr>
          <w:rFonts w:eastAsia="Arial"/>
          <w:color w:val="000000" w:themeColor="text1"/>
          <w:sz w:val="18"/>
          <w:szCs w:val="18"/>
        </w:rPr>
      </w:pPr>
      <w:r w:rsidRPr="007D4C81">
        <w:rPr>
          <w:noProof/>
          <w:color w:val="000000" w:themeColor="text1"/>
        </w:rPr>
        <mc:AlternateContent>
          <mc:Choice Requires="wps">
            <w:drawing>
              <wp:anchor distT="0" distB="0" distL="114300" distR="114300" simplePos="0" relativeHeight="251658262" behindDoc="0" locked="0" layoutInCell="1" allowOverlap="1" wp14:anchorId="5C1790A5" wp14:editId="0F14F77D">
                <wp:simplePos x="0" y="0"/>
                <wp:positionH relativeFrom="column">
                  <wp:posOffset>594360</wp:posOffset>
                </wp:positionH>
                <wp:positionV relativeFrom="paragraph">
                  <wp:posOffset>45027</wp:posOffset>
                </wp:positionV>
                <wp:extent cx="2762250" cy="749300"/>
                <wp:effectExtent l="0" t="0" r="19050" b="12700"/>
                <wp:wrapNone/>
                <wp:docPr id="3" name="Rectangle: Rounded Corners 3"/>
                <wp:cNvGraphicFramePr/>
                <a:graphic xmlns:a="http://schemas.openxmlformats.org/drawingml/2006/main">
                  <a:graphicData uri="http://schemas.microsoft.com/office/word/2010/wordprocessingShape">
                    <wps:wsp>
                      <wps:cNvSpPr/>
                      <wps:spPr>
                        <a:xfrm>
                          <a:off x="0" y="0"/>
                          <a:ext cx="2762250" cy="749300"/>
                        </a:xfrm>
                        <a:prstGeom prst="roundRect">
                          <a:avLst>
                            <a:gd name="adj" fmla="val 160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06B7D18" w14:textId="77777777" w:rsidR="007B5B63" w:rsidRDefault="007B5B63" w:rsidP="007B5B63">
                            <w:pPr>
                              <w:spacing w:after="0" w:line="240" w:lineRule="auto"/>
                              <w:rPr>
                                <w:color w:val="002060"/>
                                <w:sz w:val="20"/>
                                <w:szCs w:val="20"/>
                              </w:rPr>
                            </w:pPr>
                            <w:r>
                              <w:rPr>
                                <w:color w:val="002060"/>
                                <w:sz w:val="20"/>
                                <w:szCs w:val="20"/>
                              </w:rPr>
                              <w:t xml:space="preserve">Studies from databases/registers </w:t>
                            </w:r>
                            <w:r w:rsidRPr="00BE5C25">
                              <w:rPr>
                                <w:b/>
                                <w:bCs/>
                                <w:color w:val="0040CF"/>
                                <w:sz w:val="20"/>
                                <w:szCs w:val="20"/>
                              </w:rPr>
                              <w:t>(n =</w:t>
                            </w:r>
                            <w:r>
                              <w:rPr>
                                <w:b/>
                                <w:bCs/>
                                <w:color w:val="0040CF"/>
                                <w:sz w:val="20"/>
                                <w:szCs w:val="20"/>
                              </w:rPr>
                              <w:t xml:space="preserve"> </w:t>
                            </w:r>
                            <w:r>
                              <w:rPr>
                                <w:b/>
                                <w:bCs/>
                                <w:noProof/>
                                <w:color w:val="0040CF"/>
                                <w:sz w:val="20"/>
                                <w:szCs w:val="20"/>
                              </w:rPr>
                              <w:t>5022</w:t>
                            </w:r>
                            <w:r w:rsidRPr="00BE5C25">
                              <w:rPr>
                                <w:b/>
                                <w:bCs/>
                                <w:color w:val="0040CF"/>
                                <w:sz w:val="20"/>
                                <w:szCs w:val="20"/>
                              </w:rPr>
                              <w:t>)</w:t>
                            </w:r>
                          </w:p>
                          <w:p w14:paraId="36AABC8A" w14:textId="77777777" w:rsidR="007B5B63" w:rsidRPr="00564948" w:rsidRDefault="007B5B63" w:rsidP="007B5B63">
                            <w:pPr>
                              <w:spacing w:after="0" w:line="240" w:lineRule="auto"/>
                              <w:ind w:firstLine="284"/>
                              <w:rPr>
                                <w:noProof/>
                                <w:color w:val="002060"/>
                                <w:sz w:val="20"/>
                                <w:szCs w:val="20"/>
                              </w:rPr>
                            </w:pPr>
                            <w:r>
                              <w:rPr>
                                <w:noProof/>
                                <w:color w:val="002060"/>
                                <w:sz w:val="18"/>
                                <w:szCs w:val="18"/>
                              </w:rPr>
                              <w:t>Embase</w:t>
                            </w:r>
                            <w:r>
                              <w:rPr>
                                <w:color w:val="002060"/>
                                <w:sz w:val="18"/>
                                <w:szCs w:val="18"/>
                              </w:rPr>
                              <w:t xml:space="preserve"> </w:t>
                            </w:r>
                            <w:r w:rsidRPr="00BE5C25">
                              <w:rPr>
                                <w:color w:val="002060"/>
                                <w:sz w:val="18"/>
                                <w:szCs w:val="18"/>
                              </w:rPr>
                              <w:t xml:space="preserve">(n = </w:t>
                            </w:r>
                            <w:r>
                              <w:rPr>
                                <w:noProof/>
                                <w:color w:val="002060"/>
                                <w:sz w:val="18"/>
                                <w:szCs w:val="18"/>
                              </w:rPr>
                              <w:t>2864</w:t>
                            </w:r>
                            <w:r>
                              <w:rPr>
                                <w:color w:val="002060"/>
                                <w:sz w:val="18"/>
                                <w:szCs w:val="18"/>
                              </w:rPr>
                              <w:t>)</w:t>
                            </w:r>
                          </w:p>
                          <w:p w14:paraId="4F0FC42A" w14:textId="77777777" w:rsidR="007B5B63" w:rsidRPr="00564948" w:rsidRDefault="007B5B63" w:rsidP="007B5B63">
                            <w:pPr>
                              <w:spacing w:after="0" w:line="240" w:lineRule="auto"/>
                              <w:ind w:firstLine="284"/>
                              <w:rPr>
                                <w:noProof/>
                                <w:color w:val="002060"/>
                                <w:sz w:val="20"/>
                                <w:szCs w:val="20"/>
                              </w:rPr>
                            </w:pPr>
                            <w:r>
                              <w:rPr>
                                <w:noProof/>
                                <w:color w:val="002060"/>
                                <w:sz w:val="18"/>
                                <w:szCs w:val="18"/>
                              </w:rPr>
                              <w:t>PubMed</w:t>
                            </w:r>
                            <w:r>
                              <w:rPr>
                                <w:color w:val="002060"/>
                                <w:sz w:val="18"/>
                                <w:szCs w:val="18"/>
                              </w:rPr>
                              <w:t xml:space="preserve"> </w:t>
                            </w:r>
                            <w:r w:rsidRPr="00BE5C25">
                              <w:rPr>
                                <w:color w:val="002060"/>
                                <w:sz w:val="18"/>
                                <w:szCs w:val="18"/>
                              </w:rPr>
                              <w:t xml:space="preserve">(n = </w:t>
                            </w:r>
                            <w:r>
                              <w:rPr>
                                <w:noProof/>
                                <w:color w:val="002060"/>
                                <w:sz w:val="18"/>
                                <w:szCs w:val="18"/>
                              </w:rPr>
                              <w:t>2158</w:t>
                            </w:r>
                            <w:r>
                              <w:rPr>
                                <w:color w:val="002060"/>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oundrect w14:anchorId="5C1790A5" id="Rectangle: Rounded Corners 3" o:spid="_x0000_s1033" style="position:absolute;margin-left:46.8pt;margin-top:3.55pt;width:217.5pt;height:59pt;z-index:25165826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50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LWrmsAIAANMFAAAOAAAAZHJzL2Uyb0RvYy54bWysVEtv2zAMvg/YfxB0X/1YkrZBnSJI0WFA&#10;0RZ9oGdFlmIPsqhJSpzs14+SH2nXYodhOSiUSH4kP5O8uNw3iuyEdTXogmYnKSVCcyhrvSno89P1&#10;lzNKnGe6ZAq0KOhBOHq5+PzpojVzkUMFqhSWIIh289YUtPLezJPE8Uo0zJ2AERqVEmzDPF7tJikt&#10;axG9UUmeprOkBVsaC1w4h69XnZIuIr6Ugvs7KZ3wRBUUc/PxtPFchzNZXLD5xjJT1bxPg/1DFg2r&#10;NQYdoa6YZ2Rr63dQTc0tOJD+hEOTgJQ1F7EGrCZL/6jmsWJGxFqQHGdGmtz/g+W3u0dzb5GG1ri5&#10;QzFUsZe2Cf+YH9lHsg4jWWLvCcfH/HSW51PklKPudHL+NY1sJkdvY53/JqAhQSioha0uH/CLRKLY&#10;7sb5yFhJNGuwNVj5gxLZKOR/xxTJZmkePg8C9rYoDZDB0YGqy+taqXgJDSNWyhL0Leh6k/W+b6yU&#10;Ji126XmKeb+HsJv1CDBZzaZny/cYmIPSmNSRrSj5gxIBUOkHIUldBn66CG/zYpwL7bNOVbFSdOlO&#10;U/wNwQaPWHoEDMgSCx2xe4DBsgMZsDvOevvgKuIcjM596X9zHj1iZNB+dG5qDfajyhRW1Ufu7AeS&#10;OmoCS36/3iM32C3BMrysoTzcW2Khm0tn+HWNvXLDnL9nFhsB2wuXi7/DQyrAbwe9REkF9tdH78Ee&#10;5wO1lLQ42AV1P7fMCkrUd42Tc55NJmETxMtkeprjxb7WrF9r9LZZATZUhmvM8CgGe68GUVpoXnAH&#10;LUNUVDHNMXZBubfDZeW7hYNbjIvlMprh9Bvmb/Sj4QE88Bx6+2n/wqzpB8bjqN3CsAT6Meg4PtoG&#10;Tw3LrQdZ+6A88tpfcHPEVuq3XFhNr+/R6riLF78BAAD//wMAUEsDBBQABgAIAAAAIQDuBKtT3QAA&#10;AAgBAAAPAAAAZHJzL2Rvd25yZXYueG1sTI/LTsMwEEX3SPyDNUhsEHUS0gchTgVISIgVDbCfJkMc&#10;EY+j2G3D3zOsYHl1j+6cKbezG9SRptB7NpAuElDEjW977gy8vz1db0CFiNzi4JkMfFOAbXV+VmLR&#10;+hPv6FjHTskIhwIN2BjHQuvQWHIYFn4klu7TTw6jxKnT7YQnGXeDzpJkpR32LBcsjvRoqfmqD85A&#10;nuzWuX196TFcPWSxs3X+/FEbc3kx39+BijTHPxh+9UUdKnHa+wO3QQ0Gbm9WQhpYp6CkXmYbyXvh&#10;smUKuir1/weqHwAAAP//AwBQSwECLQAUAAYACAAAACEAtoM4kv4AAADhAQAAEwAAAAAAAAAAAAAA&#10;AAAAAAAAW0NvbnRlbnRfVHlwZXNdLnhtbFBLAQItABQABgAIAAAAIQA4/SH/1gAAAJQBAAALAAAA&#10;AAAAAAAAAAAAAC8BAABfcmVscy8ucmVsc1BLAQItABQABgAIAAAAIQAJLWrmsAIAANMFAAAOAAAA&#10;AAAAAAAAAAAAAC4CAABkcnMvZTJvRG9jLnhtbFBLAQItABQABgAIAAAAIQDuBKtT3QAAAAgBAAAP&#10;AAAAAAAAAAAAAAAAAAoFAABkcnMvZG93bnJldi54bWxQSwUGAAAAAAQABADzAAAAFAYAAAAA&#10;" fillcolor="white [3212]" strokecolor="#4c658a" strokeweight="1.5pt">
                <v:stroke joinstyle="miter"/>
                <v:textbox>
                  <w:txbxContent>
                    <w:p w14:paraId="006B7D18" w14:textId="77777777" w:rsidR="007B5B63" w:rsidRDefault="007B5B63" w:rsidP="007B5B63">
                      <w:pPr>
                        <w:spacing w:after="0" w:line="240" w:lineRule="auto"/>
                        <w:rPr>
                          <w:color w:val="002060"/>
                          <w:sz w:val="20"/>
                          <w:szCs w:val="20"/>
                        </w:rPr>
                      </w:pPr>
                      <w:r>
                        <w:rPr>
                          <w:color w:val="002060"/>
                          <w:sz w:val="20"/>
                          <w:szCs w:val="20"/>
                        </w:rPr>
                        <w:t xml:space="preserve">Studies from databases/registers </w:t>
                      </w:r>
                      <w:r w:rsidRPr="00BE5C25">
                        <w:rPr>
                          <w:b/>
                          <w:bCs/>
                          <w:color w:val="0040CF"/>
                          <w:sz w:val="20"/>
                          <w:szCs w:val="20"/>
                        </w:rPr>
                        <w:t>(n =</w:t>
                      </w:r>
                      <w:r>
                        <w:rPr>
                          <w:b/>
                          <w:bCs/>
                          <w:color w:val="0040CF"/>
                          <w:sz w:val="20"/>
                          <w:szCs w:val="20"/>
                        </w:rPr>
                        <w:t xml:space="preserve"> </w:t>
                      </w:r>
                      <w:r>
                        <w:rPr>
                          <w:b/>
                          <w:bCs/>
                          <w:noProof/>
                          <w:color w:val="0040CF"/>
                          <w:sz w:val="20"/>
                          <w:szCs w:val="20"/>
                        </w:rPr>
                        <w:t>5022</w:t>
                      </w:r>
                      <w:r w:rsidRPr="00BE5C25">
                        <w:rPr>
                          <w:b/>
                          <w:bCs/>
                          <w:color w:val="0040CF"/>
                          <w:sz w:val="20"/>
                          <w:szCs w:val="20"/>
                        </w:rPr>
                        <w:t>)</w:t>
                      </w:r>
                    </w:p>
                    <w:p w14:paraId="36AABC8A" w14:textId="77777777" w:rsidR="007B5B63" w:rsidRPr="00564948" w:rsidRDefault="007B5B63" w:rsidP="007B5B63">
                      <w:pPr>
                        <w:spacing w:after="0" w:line="240" w:lineRule="auto"/>
                        <w:ind w:firstLine="284"/>
                        <w:rPr>
                          <w:noProof/>
                          <w:color w:val="002060"/>
                          <w:sz w:val="20"/>
                          <w:szCs w:val="20"/>
                        </w:rPr>
                      </w:pPr>
                      <w:r>
                        <w:rPr>
                          <w:noProof/>
                          <w:color w:val="002060"/>
                          <w:sz w:val="18"/>
                          <w:szCs w:val="18"/>
                        </w:rPr>
                        <w:t>Embase</w:t>
                      </w:r>
                      <w:r>
                        <w:rPr>
                          <w:color w:val="002060"/>
                          <w:sz w:val="18"/>
                          <w:szCs w:val="18"/>
                        </w:rPr>
                        <w:t xml:space="preserve"> </w:t>
                      </w:r>
                      <w:r w:rsidRPr="00BE5C25">
                        <w:rPr>
                          <w:color w:val="002060"/>
                          <w:sz w:val="18"/>
                          <w:szCs w:val="18"/>
                        </w:rPr>
                        <w:t xml:space="preserve">(n = </w:t>
                      </w:r>
                      <w:r>
                        <w:rPr>
                          <w:noProof/>
                          <w:color w:val="002060"/>
                          <w:sz w:val="18"/>
                          <w:szCs w:val="18"/>
                        </w:rPr>
                        <w:t>2864</w:t>
                      </w:r>
                      <w:r>
                        <w:rPr>
                          <w:color w:val="002060"/>
                          <w:sz w:val="18"/>
                          <w:szCs w:val="18"/>
                        </w:rPr>
                        <w:t>)</w:t>
                      </w:r>
                    </w:p>
                    <w:p w14:paraId="4F0FC42A" w14:textId="77777777" w:rsidR="007B5B63" w:rsidRPr="00564948" w:rsidRDefault="007B5B63" w:rsidP="007B5B63">
                      <w:pPr>
                        <w:spacing w:after="0" w:line="240" w:lineRule="auto"/>
                        <w:ind w:firstLine="284"/>
                        <w:rPr>
                          <w:noProof/>
                          <w:color w:val="002060"/>
                          <w:sz w:val="20"/>
                          <w:szCs w:val="20"/>
                        </w:rPr>
                      </w:pPr>
                      <w:r>
                        <w:rPr>
                          <w:noProof/>
                          <w:color w:val="002060"/>
                          <w:sz w:val="18"/>
                          <w:szCs w:val="18"/>
                        </w:rPr>
                        <w:t>PubMed</w:t>
                      </w:r>
                      <w:r>
                        <w:rPr>
                          <w:color w:val="002060"/>
                          <w:sz w:val="18"/>
                          <w:szCs w:val="18"/>
                        </w:rPr>
                        <w:t xml:space="preserve"> </w:t>
                      </w:r>
                      <w:r w:rsidRPr="00BE5C25">
                        <w:rPr>
                          <w:color w:val="002060"/>
                          <w:sz w:val="18"/>
                          <w:szCs w:val="18"/>
                        </w:rPr>
                        <w:t xml:space="preserve">(n = </w:t>
                      </w:r>
                      <w:r>
                        <w:rPr>
                          <w:noProof/>
                          <w:color w:val="002060"/>
                          <w:sz w:val="18"/>
                          <w:szCs w:val="18"/>
                        </w:rPr>
                        <w:t>2158</w:t>
                      </w:r>
                      <w:r>
                        <w:rPr>
                          <w:color w:val="002060"/>
                          <w:sz w:val="18"/>
                          <w:szCs w:val="18"/>
                        </w:rPr>
                        <w:t>)</w:t>
                      </w:r>
                    </w:p>
                  </w:txbxContent>
                </v:textbox>
              </v:roundrect>
            </w:pict>
          </mc:Fallback>
        </mc:AlternateContent>
      </w:r>
    </w:p>
    <w:p w14:paraId="07D24FEB" w14:textId="77777777" w:rsidR="007B5B63" w:rsidRPr="007D4C81" w:rsidRDefault="007B5B63" w:rsidP="007B5B63">
      <w:pPr>
        <w:rPr>
          <w:rFonts w:eastAsia="Arial"/>
          <w:color w:val="000000" w:themeColor="text1"/>
          <w:sz w:val="18"/>
          <w:szCs w:val="18"/>
        </w:rPr>
      </w:pPr>
      <w:r w:rsidRPr="007D4C81">
        <w:rPr>
          <w:noProof/>
          <w:color w:val="000000" w:themeColor="text1"/>
        </w:rPr>
        <mc:AlternateContent>
          <mc:Choice Requires="wps">
            <w:drawing>
              <wp:anchor distT="0" distB="0" distL="114300" distR="114300" simplePos="0" relativeHeight="251658242" behindDoc="1" locked="0" layoutInCell="1" allowOverlap="1" wp14:anchorId="32673F51" wp14:editId="35A8F919">
                <wp:simplePos x="0" y="0"/>
                <wp:positionH relativeFrom="column">
                  <wp:posOffset>1722091</wp:posOffset>
                </wp:positionH>
                <wp:positionV relativeFrom="paragraph">
                  <wp:posOffset>202190</wp:posOffset>
                </wp:positionV>
                <wp:extent cx="3218816" cy="6166774"/>
                <wp:effectExtent l="0" t="6985" r="0" b="0"/>
                <wp:wrapNone/>
                <wp:docPr id="10" name="Rectangle: Top Corners Rounded 10"/>
                <wp:cNvGraphicFramePr/>
                <a:graphic xmlns:a="http://schemas.openxmlformats.org/drawingml/2006/main">
                  <a:graphicData uri="http://schemas.microsoft.com/office/word/2010/wordprocessingShape">
                    <wps:wsp>
                      <wps:cNvSpPr/>
                      <wps:spPr>
                        <a:xfrm rot="5400000">
                          <a:off x="0" y="0"/>
                          <a:ext cx="3218816" cy="6166774"/>
                        </a:xfrm>
                        <a:prstGeom prst="round2SameRect">
                          <a:avLst>
                            <a:gd name="adj1" fmla="val 1142"/>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A3655A9" w14:textId="77777777" w:rsidR="007B5B63" w:rsidRPr="00E907A8" w:rsidRDefault="007B5B63" w:rsidP="007B5B63">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2673F51" id="Rectangle: Top Corners Rounded 10" o:spid="_x0000_s1034" style="position:absolute;margin-left:135.6pt;margin-top:15.9pt;width:253.45pt;height:485.55pt;rotation:90;z-index:-25165823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218816,6166774"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Ji3+vgIAANYFAAAOAAAAZHJzL2Uyb0RvYy54bWysVMFu2zAMvQ/YPwi6r469JM2COkXQNsOA&#10;oi2aDj0rspR4kEVNUuJkXz9Kcpxs7WmYD4Yoko/kE8mr632jyE5YV4MuaX4xoERoDlWt1yX9/rL4&#10;NKHEeaYrpkCLkh6Eo9ezjx+uWjMVBWxAVcISBNFu2pqSbrw30yxzfCMa5i7ACI1KCbZhHkW7zirL&#10;WkRvVFYMBuOsBVsZC1w4h7e3SUlnEV9Kwf2jlE54okqKufn4t/G/Cv9sdsWma8vMpuZdGuwfsmhY&#10;rTFoD3XLPCNbW7+BampuwYH0FxyaDKSsuYg1YDX54K9qlhtmRKwFyXGmp8n9P1j+sFuaJ4s0tMZN&#10;HR5DFXtpG2IB2RoNB+GLtWG2ZB+pO/TUib0nHC8/F/lkko8p4agb5+Px5eUwkJslsABqrPNfBTQk&#10;HEpqYaurYska8YyvFAOw3b3zkcWKaFSUlFU/ckpko/BRdkyRPB8W3ZudmRTnJvFNMWwHhqdj4IDs&#10;QNXVolYqCna9ulGWIHJJ7xaL0eKuy/kPM6WDsYbglkoKN9mJsHjyByWCndLPQpK6QlKKWFXsZdHH&#10;YZwL7fOk2rBKpPCjSHOC7z0ifxEwIEuM32N3AGFO3mInmM4+uIo4Cr1zes8+TMrgmFhy7j1iZNC+&#10;d25qDfa9yhRW1UVO9keSEjWBJb9f7ZGbkk6CZbhZQXV4sqnZcECd4Ysa++OeOf/ELD47XuJ+8Y/4&#10;kwrakkJ3omQD9td798EeRwS1lLQ42yV1P7fMCkrUN43D8yUfDsMyiMJwdFmgYM81q3ON3jY3gA2C&#10;jYjZxWOw9+p4lBaaV1xD8xAVVUxzjF1S7u1RuPFp5+Ai42I+j2a4AAzz93ppeAAPPIdOfdm/Mmu6&#10;IfE4Xw9w3ANdUyeOT7bBU8N860HWPihPvHYCLo/YSt2iC9vpXI5Wp3U8+w0AAP//AwBQSwMEFAAG&#10;AAgAAAAhAHOt+orfAAAACwEAAA8AAABkcnMvZG93bnJldi54bWxMjzFPwzAQhXck/oN1SGzUTirS&#10;Js2lKkgMDAwUJFY3duOo8TnETmv+Pe4E4+l9eu+7ehvtwM568r0jhGwhgGlqneqpQ/j8eHlYA/NB&#10;kpKDI43woz1sm9ubWlbKXehdn/ehY6mEfCURTAhjxblvjbbSL9yoKWVHN1kZ0jl1XE3yksrtwHMh&#10;Cm5lT2nByFE/G92e9rNFCJG/0ukrhtkU7u37SarscVci3t/F3QZY0DH8wXDVT+rQJKeDm0l5NiAs&#10;yyyRCHmxLIFdAZGJHNgBYbUSa+BNzf//0PwCAAD//wMAUEsBAi0AFAAGAAgAAAAhALaDOJL+AAAA&#10;4QEAABMAAAAAAAAAAAAAAAAAAAAAAFtDb250ZW50X1R5cGVzXS54bWxQSwECLQAUAAYACAAAACEA&#10;OP0h/9YAAACUAQAACwAAAAAAAAAAAAAAAAAvAQAAX3JlbHMvLnJlbHNQSwECLQAUAAYACAAAACEA&#10;cCYt/r4CAADWBQAADgAAAAAAAAAAAAAAAAAuAgAAZHJzL2Uyb0RvYy54bWxQSwECLQAUAAYACAAA&#10;ACEAc636it8AAAALAQAADwAAAAAAAAAAAAAAAAAYBQAAZHJzL2Rvd25yZXYueG1sUEsFBgAAAAAE&#10;AAQA8wAAACQGAAAAAA==&#10;" adj="-11796480,,5400" path="m36759,l3182057,v20301,,36759,16458,36759,36759l3218816,6166774r,l,6166774r,l,36759c,16458,16458,,36759,xe" fillcolor="#eff5fe" stroked="f" strokeweight="1pt">
                <v:stroke joinstyle="miter"/>
                <v:formulas/>
                <v:path arrowok="t" o:connecttype="custom" o:connectlocs="36759,0;3182057,0;3218816,36759;3218816,6166774;3218816,6166774;0,6166774;0,6166774;0,36759;36759,0" o:connectangles="0,0,0,0,0,0,0,0,0" textboxrect="0,0,3218816,6166774"/>
                <v:textbox>
                  <w:txbxContent>
                    <w:p w14:paraId="3A3655A9" w14:textId="77777777" w:rsidR="007B5B63" w:rsidRPr="00E907A8" w:rsidRDefault="007B5B63" w:rsidP="007B5B63">
                      <w:pPr>
                        <w:jc w:val="center"/>
                      </w:pPr>
                      <w:r>
                        <w:t xml:space="preserve"> </w:t>
                      </w:r>
                    </w:p>
                  </w:txbxContent>
                </v:textbox>
              </v:shape>
            </w:pict>
          </mc:Fallback>
        </mc:AlternateContent>
      </w:r>
    </w:p>
    <w:p w14:paraId="2A50AB09" w14:textId="77777777" w:rsidR="007B5B63" w:rsidRPr="007D4C81" w:rsidRDefault="007B5B63" w:rsidP="007B5B63">
      <w:pPr>
        <w:rPr>
          <w:rFonts w:eastAsia="Arial"/>
          <w:color w:val="000000" w:themeColor="text1"/>
          <w:sz w:val="18"/>
          <w:szCs w:val="18"/>
        </w:rPr>
      </w:pPr>
      <w:r w:rsidRPr="007D4C81">
        <w:rPr>
          <w:noProof/>
          <w:color w:val="000000" w:themeColor="text1"/>
        </w:rPr>
        <mc:AlternateContent>
          <mc:Choice Requires="wps">
            <w:drawing>
              <wp:anchor distT="0" distB="0" distL="114300" distR="114300" simplePos="0" relativeHeight="251658241" behindDoc="0" locked="0" layoutInCell="1" allowOverlap="1" wp14:anchorId="74C853D5" wp14:editId="4444FF06">
                <wp:simplePos x="0" y="0"/>
                <wp:positionH relativeFrom="column">
                  <wp:posOffset>-827505</wp:posOffset>
                </wp:positionH>
                <wp:positionV relativeFrom="paragraph">
                  <wp:posOffset>132728</wp:posOffset>
                </wp:positionV>
                <wp:extent cx="1894869" cy="263525"/>
                <wp:effectExtent l="0" t="3493" r="6668" b="6667"/>
                <wp:wrapNone/>
                <wp:docPr id="6" name="Rectangle: Top Corners Rounded 6"/>
                <wp:cNvGraphicFramePr/>
                <a:graphic xmlns:a="http://schemas.openxmlformats.org/drawingml/2006/main">
                  <a:graphicData uri="http://schemas.microsoft.com/office/word/2010/wordprocessingShape">
                    <wps:wsp>
                      <wps:cNvSpPr/>
                      <wps:spPr>
                        <a:xfrm rot="16200000">
                          <a:off x="0" y="0"/>
                          <a:ext cx="1894869" cy="263525"/>
                        </a:xfrm>
                        <a:prstGeom prst="round2SameRect">
                          <a:avLst>
                            <a:gd name="adj1" fmla="val 9438"/>
                            <a:gd name="adj2" fmla="val 0"/>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033F826" w14:textId="77777777" w:rsidR="007B5B63" w:rsidRPr="009E617E" w:rsidRDefault="007B5B63" w:rsidP="007B5B63">
                            <w:pPr>
                              <w:spacing w:after="0"/>
                              <w:jc w:val="center"/>
                              <w:rPr>
                                <w:b/>
                                <w:bCs/>
                                <w:color w:val="FFFFFF" w:themeColor="background1"/>
                                <w:sz w:val="20"/>
                                <w:szCs w:val="20"/>
                              </w:rPr>
                            </w:pPr>
                            <w:r w:rsidRPr="009E617E">
                              <w:rPr>
                                <w:b/>
                                <w:bCs/>
                                <w:color w:val="FFFFFF" w:themeColor="background1"/>
                                <w:sz w:val="20"/>
                                <w:szCs w:val="20"/>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4C853D5" id="Rectangle: Top Corners Rounded 6" o:spid="_x0000_s1035" style="position:absolute;margin-left:-65.15pt;margin-top:10.45pt;width:149.2pt;height:20.75pt;rotation:-90;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894869,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VoeuvAIAANYFAAAOAAAAZHJzL2Uyb0RvYy54bWysVMFu2zAMvQ/YPwi6r07cJEuCOkXQosOA&#10;oi2aDj0rshR7kEVNUhJnXz9Kcpx07WmYD4Yoko/kE8mr67ZRZCesq0EXdHgxoERoDmWtNwX98XL3&#10;ZUqJ80yXTIEWBT0IR68Xnz9d7c1c5FCBKoUlCKLdfG8KWnlv5lnmeCUa5i7ACI1KCbZhHkW7yUrL&#10;9ojeqCwfDCbZHmxpLHDhHN7eJiVdRHwpBfePUjrhiSoo5ubj38b/OvyzxRWbbywzVc27NNg/ZNGw&#10;WmPQHuqWeUa2tn4H1dTcggPpLzg0GUhZcxFrwGqGg7+qWVXMiFgLkuNMT5P7f7D8YbcyTxZp2Bs3&#10;d3gMVbTSNsQCsjWcIMv4xeIwXdJG7g49d6L1hOPlcDobTSczSjjq8snlOB8HcrMEFkCNdf6bgIaE&#10;Q0EtbHWZr1gjnvGVIj7b3TsfWSyJRkVBWflzSIlsFD7KjikyG11Ouzc7M8nPTeKbYtgODE/HwAHZ&#10;garLu1qpKNjN+kZZgshYzyAfTI7Ob8yUDsYaglsqKdxkJ8LiyR+UCHZKPwtJ6hI5yWNVsZdFH4dx&#10;LrQfJlXFSpHCjyPLCb73iPxFwIAsMX6P3QGEOXmPnWA6++Aq4ij0zuk5+zApg2Niybn3iJFB+965&#10;qTXYjypTWFUXOdkfSUrUBJZ8u26Rm4LOgmW4WUN5eLKp2XBAneF3NfbHPXP+iVl8drzE/eIf8ScV&#10;7AsK3YmSCuzvj+6DPY4IainZ42wX1P3aMisoUd81Ds9sOBqFZRCF0fhrjoI916zPNXrb3AA2CDYi&#10;ZhePwd6r41FaaF5xDS1DVFQxzTF2Qbm3R+HGp52Di4yL5TKa4QIwzN/rleEBPPAcOvWlfWXWdEPi&#10;cbwe4LgHuqZOHJ9sg6eG5daDrH1QnnjtBFwesZW6RRe207kcrU7rePEHAAD//wMAUEsDBBQABgAI&#10;AAAAIQDxRcvd3gAAAAoBAAAPAAAAZHJzL2Rvd25yZXYueG1sTI/BTsMwDIbvSLxDZCRuW7Ihyto1&#10;nRBiOyJRJsQxa7K2InGqJOu6t8c7sZNl+dPv7y83k7NsNCH2HiUs5gKYwcbrHlsJ+6/tbAUsJoVa&#10;WY9GwsVE2FT3d6UqtD/jpxnr1DIKwVgoCV1KQ8F5bDrjVJz7wSDdjj44lWgNLddBnSncWb4UIuNO&#10;9UgfOjWYt840v/XJSRhrta8/dn71Y98vIWXb5fCNOykfH6bXNbBkpvQPw1Wf1KEip4M/oY7MSpgt&#10;ciKvU7w8AyPiKc+AHYjMRQ68KvltheoPAAD//wMAUEsBAi0AFAAGAAgAAAAhALaDOJL+AAAA4QEA&#10;ABMAAAAAAAAAAAAAAAAAAAAAAFtDb250ZW50X1R5cGVzXS54bWxQSwECLQAUAAYACAAAACEAOP0h&#10;/9YAAACUAQAACwAAAAAAAAAAAAAAAAAvAQAAX3JlbHMvLnJlbHNQSwECLQAUAAYACAAAACEA4FaH&#10;rrwCAADWBQAADgAAAAAAAAAAAAAAAAAuAgAAZHJzL2Uyb0RvYy54bWxQSwECLQAUAAYACAAAACEA&#10;8UXL3d4AAAAKAQAADwAAAAAAAAAAAAAAAAAWBQAAZHJzL2Rvd25yZXYueG1sUEsFBgAAAAAEAAQA&#10;8wAAACEGAAAAAA==&#10;" adj="-11796480,,5400" path="m24871,l1869998,v13736,,24871,11135,24871,24871l1894869,263525r,l,263525r,l,24871c,11135,11135,,24871,xe" fillcolor="#002060" stroked="f" strokeweight="1pt">
                <v:stroke joinstyle="miter"/>
                <v:formulas/>
                <v:path arrowok="t" o:connecttype="custom" o:connectlocs="24871,0;1869998,0;1894869,24871;1894869,263525;1894869,263525;0,263525;0,263525;0,24871;24871,0" o:connectangles="0,0,0,0,0,0,0,0,0" textboxrect="0,0,1894869,263525"/>
                <v:textbox>
                  <w:txbxContent>
                    <w:p w14:paraId="6033F826" w14:textId="77777777" w:rsidR="007B5B63" w:rsidRPr="009E617E" w:rsidRDefault="007B5B63" w:rsidP="007B5B63">
                      <w:pPr>
                        <w:spacing w:after="0"/>
                        <w:jc w:val="center"/>
                        <w:rPr>
                          <w:b/>
                          <w:bCs/>
                          <w:color w:val="FFFFFF" w:themeColor="background1"/>
                          <w:sz w:val="20"/>
                          <w:szCs w:val="20"/>
                        </w:rPr>
                      </w:pPr>
                      <w:r w:rsidRPr="009E617E">
                        <w:rPr>
                          <w:b/>
                          <w:bCs/>
                          <w:color w:val="FFFFFF" w:themeColor="background1"/>
                          <w:sz w:val="20"/>
                          <w:szCs w:val="20"/>
                        </w:rPr>
                        <w:t>Identification</w:t>
                      </w:r>
                    </w:p>
                  </w:txbxContent>
                </v:textbox>
              </v:shape>
            </w:pict>
          </mc:Fallback>
        </mc:AlternateContent>
      </w:r>
    </w:p>
    <w:p w14:paraId="73BE48BD" w14:textId="77777777" w:rsidR="007B5B63" w:rsidRPr="007D4C81" w:rsidRDefault="007B5B63" w:rsidP="007B5B63">
      <w:pPr>
        <w:rPr>
          <w:rFonts w:eastAsia="Arial"/>
          <w:color w:val="000000" w:themeColor="text1"/>
          <w:sz w:val="18"/>
          <w:szCs w:val="18"/>
        </w:rPr>
      </w:pPr>
      <w:r w:rsidRPr="007D4C81">
        <w:rPr>
          <w:noProof/>
          <w:color w:val="000000" w:themeColor="text1"/>
        </w:rPr>
        <mc:AlternateContent>
          <mc:Choice Requires="wps">
            <w:drawing>
              <wp:anchor distT="0" distB="0" distL="114300" distR="114300" simplePos="0" relativeHeight="251658253" behindDoc="0" locked="0" layoutInCell="1" allowOverlap="1" wp14:anchorId="25F871B5" wp14:editId="472EEF24">
                <wp:simplePos x="0" y="0"/>
                <wp:positionH relativeFrom="column">
                  <wp:posOffset>1974215</wp:posOffset>
                </wp:positionH>
                <wp:positionV relativeFrom="paragraph">
                  <wp:posOffset>64770</wp:posOffset>
                </wp:positionV>
                <wp:extent cx="0" cy="1353589"/>
                <wp:effectExtent l="95250" t="0" r="57150" b="56515"/>
                <wp:wrapNone/>
                <wp:docPr id="22" name="Straight Arrow Connector 22"/>
                <wp:cNvGraphicFramePr/>
                <a:graphic xmlns:a="http://schemas.openxmlformats.org/drawingml/2006/main">
                  <a:graphicData uri="http://schemas.microsoft.com/office/word/2010/wordprocessingShape">
                    <wps:wsp>
                      <wps:cNvCnPr/>
                      <wps:spPr>
                        <a:xfrm flipH="1">
                          <a:off x="0" y="0"/>
                          <a:ext cx="0" cy="1353589"/>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a="http://schemas.openxmlformats.org/drawingml/2006/main" xmlns:w16du="http://schemas.microsoft.com/office/word/2023/wordml/word16du">
            <w:pict w14:anchorId="6672F335">
              <v:shape id="Straight Arrow Connector 22" style="position:absolute;margin-left:155.45pt;margin-top:5.1pt;width:0;height:106.6pt;flip:x;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4c658a" strokeweight="1.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2BUcGAIAAJkEAAAOAAAAZHJzL2Uyb0RvYy54bWysVMtu2zAQvBfoPxC817KTOkgMy0FhN+2h&#10;aIO0/QCaD4kAX1gylv33XZKy3NclRS8ERe4Md2dntb4/WkMOEqL2rqWL2ZwS6bgX2nUt/f7t4c0t&#10;JTExJ5jxTrb0JCO937x+tR7CSl753hshgSCJi6shtLRPKayaJvJeWhZnPkiHl8qDZQk/oWsEsAHZ&#10;rWmu5vObZvAgAnguY8TTXb2km8KvlOTpi1JRJmJairmlskJZ93ltNmu26oCFXvMxDfYPWVimHT46&#10;Ue1YYuQZ9B9UVnPw0as04942XinNZakBq1nMf6vma8+CLLWgODFMMsX/R8s/H7buEVCGIcRVDI+Q&#10;qzgqsEQZHT5iT0tdmCk5FtlOk2zymAivhxxPF9fL6+XtXZa0qRSZKkBMH6S3JG9aGhMw3fVp653D&#10;5nio9OzwKaYKPAMy2DgyIPHdfIm94wz9oQxLuLVBIJfrKGGmQ+PxBCXN6I0WD9qYjI7Q7bcGyIFh&#10;899ub5a378bkfgnLD+5Y7Gtcuaq2AP/sRDFIL5l47wRJp4AeduhkmhOzUlBiJL6fdyUyMW0ukQzA&#10;D38PRYmMQ6UuspddOhlZK3+SimhR5C3F8LGaal6cLpTkbOFChoAcqLD6F2JHSEbLMjMvxE+g8r53&#10;acJb7fzYmTzRcmpHOi7GXqgaf5aiCpC12HtxKs4sGqH/i6/GWc0D9vN3gV/+KJsfAAAA//8DAFBL&#10;AwQUAAYACAAAACEA2XPFsd0AAAAKAQAADwAAAGRycy9kb3ducmV2LnhtbEyPwU7DMAyG70i8Q2Qk&#10;bixZi2CUphNF4sKNbYC4eU3WVjROlWRdeXuMOMDR/j/9/lyuZzeIyYbYe9KwXCgQlhpvemo17LZP&#10;VysQMSEZHDxZDV82wro6PyuxMP5EL3bapFZwCcUCNXQpjYWUsemsw7jwoyXODj44TDyGVpqAJy53&#10;g8yUupEOe+ILHY72sbPN5+boNDwf3qfbNuEu1B/5Wz6v6mZ8rbW+vJgf7kEkO6c/GH70WR0qdtr7&#10;I5koBg35Ut0xyoHKQDDwu9hryLL8GmRVyv8vVN8AAAD//wMAUEsBAi0AFAAGAAgAAAAhALaDOJL+&#10;AAAA4QEAABMAAAAAAAAAAAAAAAAAAAAAAFtDb250ZW50X1R5cGVzXS54bWxQSwECLQAUAAYACAAA&#10;ACEAOP0h/9YAAACUAQAACwAAAAAAAAAAAAAAAAAvAQAAX3JlbHMvLnJlbHNQSwECLQAUAAYACAAA&#10;ACEAd9gVHBgCAACZBAAADgAAAAAAAAAAAAAAAAAuAgAAZHJzL2Uyb0RvYy54bWxQSwECLQAUAAYA&#10;CAAAACEA2XPFsd0AAAAKAQAADwAAAAAAAAAAAAAAAAByBAAAZHJzL2Rvd25yZXYueG1sUEsFBgAA&#10;AAAEAAQA8wAAAHwFAAAAAA==&#10;" w14:anchorId="7312E645">
                <v:stroke endarrow="open"/>
              </v:shape>
            </w:pict>
          </mc:Fallback>
        </mc:AlternateContent>
      </w:r>
    </w:p>
    <w:p w14:paraId="65F97E02" w14:textId="77777777" w:rsidR="007B5B63" w:rsidRPr="007D4C81" w:rsidRDefault="007B5B63" w:rsidP="007B5B63">
      <w:pPr>
        <w:rPr>
          <w:rFonts w:eastAsia="Arial"/>
          <w:color w:val="000000" w:themeColor="text1"/>
          <w:sz w:val="18"/>
          <w:szCs w:val="18"/>
        </w:rPr>
      </w:pPr>
      <w:r w:rsidRPr="007D4C81">
        <w:rPr>
          <w:noProof/>
          <w:color w:val="000000" w:themeColor="text1"/>
        </w:rPr>
        <mc:AlternateContent>
          <mc:Choice Requires="wps">
            <w:drawing>
              <wp:anchor distT="0" distB="0" distL="114300" distR="114300" simplePos="0" relativeHeight="251658246" behindDoc="0" locked="0" layoutInCell="1" allowOverlap="1" wp14:anchorId="6E990F5E" wp14:editId="00EF7A72">
                <wp:simplePos x="0" y="0"/>
                <wp:positionH relativeFrom="column">
                  <wp:posOffset>3602990</wp:posOffset>
                </wp:positionH>
                <wp:positionV relativeFrom="paragraph">
                  <wp:posOffset>138372</wp:posOffset>
                </wp:positionV>
                <wp:extent cx="2762250" cy="292100"/>
                <wp:effectExtent l="0" t="0" r="19050" b="12700"/>
                <wp:wrapNone/>
                <wp:docPr id="14" name="Rectangle: Rounded Corners 14"/>
                <wp:cNvGraphicFramePr/>
                <a:graphic xmlns:a="http://schemas.openxmlformats.org/drawingml/2006/main">
                  <a:graphicData uri="http://schemas.microsoft.com/office/word/2010/wordprocessingShape">
                    <wps:wsp>
                      <wps:cNvSpPr/>
                      <wps:spPr>
                        <a:xfrm>
                          <a:off x="0" y="0"/>
                          <a:ext cx="2762250" cy="292100"/>
                        </a:xfrm>
                        <a:prstGeom prst="roundRect">
                          <a:avLst>
                            <a:gd name="adj" fmla="val 202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FF9A7A9" w14:textId="77777777" w:rsidR="007B5B63" w:rsidRPr="00BE5C25" w:rsidRDefault="007B5B63" w:rsidP="007B5B63">
                            <w:pPr>
                              <w:spacing w:after="0" w:line="240" w:lineRule="auto"/>
                              <w:rPr>
                                <w:color w:val="002060"/>
                                <w:sz w:val="20"/>
                                <w:szCs w:val="20"/>
                              </w:rPr>
                            </w:pPr>
                            <w:r>
                              <w:rPr>
                                <w:color w:val="002060"/>
                                <w:sz w:val="20"/>
                                <w:szCs w:val="20"/>
                              </w:rPr>
                              <w:t>Duplicates</w:t>
                            </w:r>
                            <w:r w:rsidRPr="00BE5C25">
                              <w:rPr>
                                <w:color w:val="002060"/>
                                <w:sz w:val="20"/>
                                <w:szCs w:val="20"/>
                              </w:rPr>
                              <w:t xml:space="preserve"> removed </w:t>
                            </w:r>
                            <w:r w:rsidRPr="00BE5C25">
                              <w:rPr>
                                <w:b/>
                                <w:bCs/>
                                <w:color w:val="0040CF"/>
                                <w:sz w:val="20"/>
                                <w:szCs w:val="20"/>
                              </w:rPr>
                              <w:t>(n =</w:t>
                            </w:r>
                            <w:r>
                              <w:rPr>
                                <w:b/>
                                <w:bCs/>
                                <w:color w:val="0040CF"/>
                                <w:sz w:val="20"/>
                                <w:szCs w:val="20"/>
                              </w:rPr>
                              <w:t xml:space="preserve"> </w:t>
                            </w:r>
                            <w:r>
                              <w:rPr>
                                <w:b/>
                                <w:bCs/>
                                <w:noProof/>
                                <w:color w:val="0040CF"/>
                                <w:sz w:val="20"/>
                                <w:szCs w:val="20"/>
                              </w:rPr>
                              <w:t>1147</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oundrect w14:anchorId="6E990F5E" id="Rectangle: Rounded Corners 14" o:spid="_x0000_s1036" style="position:absolute;margin-left:283.7pt;margin-top:10.9pt;width:217.5pt;height:23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32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K/LrwIAANQFAAAOAAAAZHJzL2Uyb0RvYy54bWysVEtv2zAMvg/YfxB0X/1A0kdQpwhSdBhQ&#10;tEXboWdFlmIPsqhJSuzs14+SH2nXYodhOSiUSH4kP5O8vOoaRfbCuhp0QbOTlBKhOZS13hb0+/PN&#10;l3NKnGe6ZAq0KOhBOHq1/PzpsjULkUMFqhSWIIh2i9YUtPLeLJLE8Uo0zJ2AERqVEmzDPF7tNikt&#10;axG9UUmepqdJC7Y0FrhwDl+veyVdRnwpBff3UjrhiSoo5ubjaeO5CWeyvGSLrWWmqvmQBvuHLBpW&#10;aww6QV0zz8jO1u+gmppbcCD9CYcmASlrLmINWE2W/lHNU8WMiLUgOc5MNLn/B8vv9k/mwSINrXEL&#10;h2KoopO2Cf+YH+kiWYeJLNF5wvExPzvN8zlyylGXX+RZGtlMjt7GOv9VQEOCUFALO10+4heJRLH9&#10;rfORsZJo1mBrsPIHJbJRyP+eKZKneR4+DwIOtiiNkMHRgarLm1qpeAkNI9bKEvQt6GabDb5vrJQm&#10;LXbpRYp5v4ew280EMFufzs9X7zEwB6UxqSNbUfIHJQKg0o9CkroM/PQR3ubFOBfaZ72qYqXo052n&#10;+BuDjR6x9AgYkCUWOmEPAKNlDzJi95wN9sFVxDmYnIfS/+Y8ecTIoP3k3NQa7EeVKaxqiNzbjyT1&#10;1ASWfLfpkBv8ALHW8LSB8vBgiYV+MJ3hNzU2yy1z/oFZ7ATsL9wu/h4PqQA/HgwSJRXYXx+9B3sc&#10;ENRS0uJkF9T93DErKFHfNI7ORTabhVUQL7P5WY4X+1qzea3Ru2YN2FEZ7jHDoxjsvRpFaaF5wSW0&#10;ClFRxTTH2AXl3o6Xte83Dq4xLlaraIbjb5i/1U+GB/BAdGju5+6FWTNMjMdZu4NxCwxz0JN8tA2e&#10;GlY7D7L2QXnkdbjg6oi9NKy5sJte36PVcRkvfwMAAP//AwBQSwMEFAAGAAgAAAAhAD9JwxbgAAAA&#10;CgEAAA8AAABkcnMvZG93bnJldi54bWxMj8FKxDAQhu+C7xBG8OYmW9buUpsu4uJBEGFrQbylzdhU&#10;m6Q02ba+vbMn9zgzH/98f75fbM8mHEPnnYT1SgBD13jduVZC9f58twMWonJa9d6hhF8MsC+ur3KV&#10;aT+7I05lbBmFuJApCSbGIeM8NAatCis/oKPblx+tijSOLdejminc9jwRIuVWdY4+GDXgk8HmpzxZ&#10;CYfKzG+vh5fP6bipSv5RL98xGilvb5bHB2ARl/gPw1mf1KEgp9qfnA6sl3CfbjeESkjWVOEMCJHQ&#10;ppaQbnfAi5xfVij+AAAA//8DAFBLAQItABQABgAIAAAAIQC2gziS/gAAAOEBAAATAAAAAAAAAAAA&#10;AAAAAAAAAABbQ29udGVudF9UeXBlc10ueG1sUEsBAi0AFAAGAAgAAAAhADj9If/WAAAAlAEAAAsA&#10;AAAAAAAAAAAAAAAALwEAAF9yZWxzLy5yZWxzUEsBAi0AFAAGAAgAAAAhAE04r8uvAgAA1AUAAA4A&#10;AAAAAAAAAAAAAAAALgIAAGRycy9lMm9Eb2MueG1sUEsBAi0AFAAGAAgAAAAhAD9JwxbgAAAACgEA&#10;AA8AAAAAAAAAAAAAAAAACQUAAGRycy9kb3ducmV2LnhtbFBLBQYAAAAABAAEAPMAAAAWBgAAAAA=&#10;" fillcolor="white [3212]" strokecolor="#4c658a" strokeweight="1.5pt">
                <v:stroke joinstyle="miter"/>
                <v:textbox>
                  <w:txbxContent>
                    <w:p w14:paraId="1FF9A7A9" w14:textId="77777777" w:rsidR="007B5B63" w:rsidRPr="00BE5C25" w:rsidRDefault="007B5B63" w:rsidP="007B5B63">
                      <w:pPr>
                        <w:spacing w:after="0" w:line="240" w:lineRule="auto"/>
                        <w:rPr>
                          <w:color w:val="002060"/>
                          <w:sz w:val="20"/>
                          <w:szCs w:val="20"/>
                        </w:rPr>
                      </w:pPr>
                      <w:r>
                        <w:rPr>
                          <w:color w:val="002060"/>
                          <w:sz w:val="20"/>
                          <w:szCs w:val="20"/>
                        </w:rPr>
                        <w:t>Duplicates</w:t>
                      </w:r>
                      <w:r w:rsidRPr="00BE5C25">
                        <w:rPr>
                          <w:color w:val="002060"/>
                          <w:sz w:val="20"/>
                          <w:szCs w:val="20"/>
                        </w:rPr>
                        <w:t xml:space="preserve"> removed </w:t>
                      </w:r>
                      <w:r w:rsidRPr="00BE5C25">
                        <w:rPr>
                          <w:b/>
                          <w:bCs/>
                          <w:color w:val="0040CF"/>
                          <w:sz w:val="20"/>
                          <w:szCs w:val="20"/>
                        </w:rPr>
                        <w:t>(n =</w:t>
                      </w:r>
                      <w:r>
                        <w:rPr>
                          <w:b/>
                          <w:bCs/>
                          <w:color w:val="0040CF"/>
                          <w:sz w:val="20"/>
                          <w:szCs w:val="20"/>
                        </w:rPr>
                        <w:t xml:space="preserve"> </w:t>
                      </w:r>
                      <w:r>
                        <w:rPr>
                          <w:b/>
                          <w:bCs/>
                          <w:noProof/>
                          <w:color w:val="0040CF"/>
                          <w:sz w:val="20"/>
                          <w:szCs w:val="20"/>
                        </w:rPr>
                        <w:t>1147</w:t>
                      </w:r>
                      <w:r w:rsidRPr="00BE5C25">
                        <w:rPr>
                          <w:b/>
                          <w:bCs/>
                          <w:color w:val="0040CF"/>
                          <w:sz w:val="20"/>
                          <w:szCs w:val="20"/>
                        </w:rPr>
                        <w:t xml:space="preserve">)  </w:t>
                      </w:r>
                    </w:p>
                  </w:txbxContent>
                </v:textbox>
              </v:roundrect>
            </w:pict>
          </mc:Fallback>
        </mc:AlternateContent>
      </w:r>
    </w:p>
    <w:p w14:paraId="2F63FC9A" w14:textId="77777777" w:rsidR="007B5B63" w:rsidRPr="007D4C81" w:rsidRDefault="007B5B63" w:rsidP="007B5B63">
      <w:pPr>
        <w:rPr>
          <w:rFonts w:eastAsia="Arial"/>
          <w:color w:val="000000" w:themeColor="text1"/>
          <w:sz w:val="18"/>
          <w:szCs w:val="18"/>
        </w:rPr>
      </w:pPr>
      <w:r w:rsidRPr="007D4C81">
        <w:rPr>
          <w:noProof/>
          <w:color w:val="000000" w:themeColor="text1"/>
        </w:rPr>
        <mc:AlternateContent>
          <mc:Choice Requires="wps">
            <w:drawing>
              <wp:anchor distT="0" distB="0" distL="114300" distR="114300" simplePos="0" relativeHeight="251658257" behindDoc="0" locked="0" layoutInCell="1" allowOverlap="1" wp14:anchorId="7E390D19" wp14:editId="6DB8864B">
                <wp:simplePos x="0" y="0"/>
                <wp:positionH relativeFrom="column">
                  <wp:posOffset>1978660</wp:posOffset>
                </wp:positionH>
                <wp:positionV relativeFrom="paragraph">
                  <wp:posOffset>36772</wp:posOffset>
                </wp:positionV>
                <wp:extent cx="1637030" cy="0"/>
                <wp:effectExtent l="0" t="76200" r="20320" b="114300"/>
                <wp:wrapNone/>
                <wp:docPr id="34" name="Straight Arrow Connector 34"/>
                <wp:cNvGraphicFramePr/>
                <a:graphic xmlns:a="http://schemas.openxmlformats.org/drawingml/2006/main">
                  <a:graphicData uri="http://schemas.microsoft.com/office/word/2010/wordprocessingShape">
                    <wps:wsp>
                      <wps:cNvCnPr/>
                      <wps:spPr>
                        <a:xfrm>
                          <a:off x="0" y="0"/>
                          <a:ext cx="163703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xmlns:arto="http://schemas.microsoft.com/office/word/2006/arto" xmlns:a="http://schemas.openxmlformats.org/drawingml/2006/main" xmlns:w16du="http://schemas.microsoft.com/office/word/2023/wordml/word16du">
            <w:pict w14:anchorId="3078F5E9">
              <v:shape id="Straight Arrow Connector 34" style="position:absolute;margin-left:155.8pt;margin-top:2.9pt;width:128.9pt;height:0;z-index:2516766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spid="_x0000_s1026" strokecolor="#4c658a" strokeweight="1.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Do3EgIAAI8EAAAOAAAAZHJzL2Uyb0RvYy54bWysVMlu2zAQvRfoPxC815KSxk0My0FhN70U&#10;bdDlA2guEgFuGDKW/fcdUrLcJZcUvVCUOO/NzJtHre+P1pCDhKi9a2mzqCmRjnuhXdfSH98f3txS&#10;EhNzghnvZEtPMtL7zetX6yGs5JXvvRESCJK4uBpCS/uUwqqqIu+lZXHhg3R4qDxYlvAVukoAG5Dd&#10;muqqrpfV4EEE8FzGiF934yHdFH6lJE9flIoyEdNSrC2VFcq6z2u1WbNVByz0mk9lsH+owjLtMOlM&#10;tWOJkSfQf1FZzcFHr9KCe1t5pTSXpQfspqn/6OZbz4IsvaA4Mcwyxf9Hyz8ftu4RUIYhxFUMj5C7&#10;OCqw+Yn1kWMR6zSLJY+JcPzYLK/f1deoKT+fVRdggJg+Sm9J3rQ0JmC669PWO4cj8dAUsdjhU0yY&#10;GoFnQM5qHBmQ/66+yewMXaEMS7i1QSCX6yhhpkO78QSFJ3qjxYM2JqMjdPutAXJgOPK32+XN7fs8&#10;ZczxW1hOuGOxH+PK0WgG8E9OFFv0kokPTpB0Cuhch/6luTArBSVGYv68K5GJaXOJZAB+eD4UqzAO&#10;i7mIXXbpZOTY+VepiBZF89IMn7oZLYt3CiU5G7eQISAHKuz+hdgJktGy3JQX4mdQye9dmvFWOz9N&#10;Jt9jOY8jHZtpFmqMP0sxCpC12HtxKn4sGqHry+imG5qv1a/vBX75j2x+AgAA//8DAFBLAwQUAAYA&#10;CAAAACEA0eWRpN0AAAAHAQAADwAAAGRycy9kb3ducmV2LnhtbEyPMU/DMBSEdyT+g/WQWFDrBJqI&#10;hjgVIMjQBdGW3bVNHBE/R7GTBn49DxYYT3e6+67czK5jkxlC61FAukyAGVRet9gIOOyfF7fAQpSo&#10;ZefRCPg0ATbV+VkpC+1P+GqmXWwYlWAopAAbY19wHpQ1Toal7w2S9+4HJyPJoeF6kCcqdx2/TpKc&#10;O9kiLVjZm0dr1MdudAJenqZav63qw/il1Lq2V3MWtw9CXF7M93fAopnjXxh+8AkdKmI6+hF1YJ2A&#10;mzTNKSogowfkZ/l6Bez4q3lV8v/81TcAAAD//wMAUEsBAi0AFAAGAAgAAAAhALaDOJL+AAAA4QEA&#10;ABMAAAAAAAAAAAAAAAAAAAAAAFtDb250ZW50X1R5cGVzXS54bWxQSwECLQAUAAYACAAAACEAOP0h&#10;/9YAAACUAQAACwAAAAAAAAAAAAAAAAAvAQAAX3JlbHMvLnJlbHNQSwECLQAUAAYACAAAACEAIBA6&#10;NxICAACPBAAADgAAAAAAAAAAAAAAAAAuAgAAZHJzL2Uyb0RvYy54bWxQSwECLQAUAAYACAAAACEA&#10;0eWRpN0AAAAHAQAADwAAAAAAAAAAAAAAAABsBAAAZHJzL2Rvd25yZXYueG1sUEsFBgAAAAAEAAQA&#10;8wAAAHYFAAAAAA==&#10;" w14:anchorId="55413CE6">
                <v:stroke endarrow="open"/>
              </v:shape>
            </w:pict>
          </mc:Fallback>
        </mc:AlternateContent>
      </w:r>
    </w:p>
    <w:p w14:paraId="29DE6CAC" w14:textId="77777777" w:rsidR="007B5B63" w:rsidRPr="007D4C81" w:rsidRDefault="007B5B63" w:rsidP="007B5B63">
      <w:pPr>
        <w:rPr>
          <w:rFonts w:eastAsia="Arial"/>
          <w:color w:val="000000" w:themeColor="text1"/>
          <w:sz w:val="18"/>
          <w:szCs w:val="18"/>
        </w:rPr>
      </w:pPr>
    </w:p>
    <w:p w14:paraId="54FBDC53" w14:textId="77777777" w:rsidR="007B5B63" w:rsidRPr="007D4C81" w:rsidRDefault="007B5B63" w:rsidP="007B5B63">
      <w:pPr>
        <w:rPr>
          <w:rFonts w:eastAsia="Arial"/>
          <w:color w:val="000000" w:themeColor="text1"/>
          <w:sz w:val="18"/>
          <w:szCs w:val="18"/>
        </w:rPr>
      </w:pPr>
    </w:p>
    <w:p w14:paraId="5D402DD3" w14:textId="77777777" w:rsidR="007B5B63" w:rsidRPr="007D4C81" w:rsidRDefault="007B5B63" w:rsidP="007B5B63">
      <w:pPr>
        <w:rPr>
          <w:rFonts w:eastAsia="Arial"/>
          <w:color w:val="000000" w:themeColor="text1"/>
          <w:sz w:val="18"/>
          <w:szCs w:val="18"/>
        </w:rPr>
      </w:pPr>
    </w:p>
    <w:p w14:paraId="022AD10C" w14:textId="77777777" w:rsidR="007B5B63" w:rsidRPr="007D4C81" w:rsidRDefault="007B5B63" w:rsidP="007B5B63">
      <w:pPr>
        <w:rPr>
          <w:rFonts w:eastAsia="Arial"/>
          <w:color w:val="000000" w:themeColor="text1"/>
          <w:sz w:val="18"/>
          <w:szCs w:val="18"/>
        </w:rPr>
      </w:pPr>
    </w:p>
    <w:p w14:paraId="3FA26139" w14:textId="28AEE73A" w:rsidR="007B5B63" w:rsidRPr="007D4C81" w:rsidRDefault="007B5B63" w:rsidP="007B5B63">
      <w:pPr>
        <w:rPr>
          <w:rFonts w:eastAsia="Arial"/>
          <w:color w:val="000000" w:themeColor="text1"/>
          <w:sz w:val="18"/>
          <w:szCs w:val="18"/>
        </w:rPr>
      </w:pPr>
    </w:p>
    <w:p w14:paraId="53789376" w14:textId="58E974B6" w:rsidR="007B5B63" w:rsidRPr="007D4C81" w:rsidRDefault="00B101EB" w:rsidP="007B5B63">
      <w:pPr>
        <w:rPr>
          <w:rFonts w:eastAsia="Arial"/>
          <w:color w:val="000000" w:themeColor="text1"/>
          <w:sz w:val="18"/>
          <w:szCs w:val="18"/>
        </w:rPr>
      </w:pPr>
      <w:r w:rsidRPr="007D4C81">
        <w:rPr>
          <w:noProof/>
          <w:color w:val="000000" w:themeColor="text1"/>
        </w:rPr>
        <mc:AlternateContent>
          <mc:Choice Requires="wps">
            <w:drawing>
              <wp:anchor distT="0" distB="0" distL="114300" distR="114300" simplePos="0" relativeHeight="251658251" behindDoc="1" locked="0" layoutInCell="1" allowOverlap="1" wp14:anchorId="5B04ED8C" wp14:editId="5E8BD68E">
                <wp:simplePos x="0" y="0"/>
                <wp:positionH relativeFrom="column">
                  <wp:posOffset>2883522</wp:posOffset>
                </wp:positionH>
                <wp:positionV relativeFrom="paragraph">
                  <wp:posOffset>20680</wp:posOffset>
                </wp:positionV>
                <wp:extent cx="890270" cy="6170901"/>
                <wp:effectExtent l="7937" t="0" r="0" b="0"/>
                <wp:wrapNone/>
                <wp:docPr id="20" name="Rectangle: Top Corners Rounded 20"/>
                <wp:cNvGraphicFramePr/>
                <a:graphic xmlns:a="http://schemas.openxmlformats.org/drawingml/2006/main">
                  <a:graphicData uri="http://schemas.microsoft.com/office/word/2010/wordprocessingShape">
                    <wps:wsp>
                      <wps:cNvSpPr/>
                      <wps:spPr>
                        <a:xfrm rot="5400000">
                          <a:off x="0" y="0"/>
                          <a:ext cx="890270" cy="6170901"/>
                        </a:xfrm>
                        <a:prstGeom prst="round2SameRect">
                          <a:avLst>
                            <a:gd name="adj1" fmla="val 6175"/>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2371DEB" w14:textId="77777777" w:rsidR="007B5B63" w:rsidRPr="00E907A8" w:rsidRDefault="007B5B63" w:rsidP="007B5B63">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B04ED8C" id="Rectangle: Top Corners Rounded 20" o:spid="_x0000_s1037" style="position:absolute;margin-left:227.05pt;margin-top:1.65pt;width:70.1pt;height:485.9pt;rotation:90;z-index:-25165822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890270,6170901"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tOvvAIAANYFAAAOAAAAZHJzL2Uyb0RvYy54bWysVEtv2zAMvg/YfxB0X/1A0kdQpwjaZhhQ&#10;tEXToWdFlhIPsqhJSpzs14+SHCdbexrmgyGK5EfyE8nrm12ryFZY14CuaHGWUyI0h7rRq4p+f51/&#10;uaTEeaZrpkCLiu6FozfTz5+uOzMRJaxB1cISBNFu0pmKrr03kyxzfC1a5s7ACI1KCbZlHkW7ymrL&#10;OkRvVVbm+XnWga2NBS6cw9u7pKTTiC+l4P5JSic8URXF3Hz82/hfhn82vWaTlWVm3fA+DfYPWbSs&#10;0Rh0gLpjnpGNbd5BtQ234ED6Mw5tBlI2XMQasJoi/6uaxZoZEWtBcpwZaHL/D5Y/bhfm2SINnXET&#10;h8dQxU7allhAtsajPHyxNsyW7CJ1+4E6sfOE4+XlVV5eIMEcVefFRX6VF4HbLGEFTGOd/yqgJeFQ&#10;UQsbXZcL1ooXfKSIz7YPzkcSa6JRUVFW/ygoka3CN9kyRRB53D/ZiUl5ahKfFMP2YHg6BA7IDlRT&#10;zxulomBXy1tlCSJX9H4+H8/v+5z/MFM6GGsIbqmkcJMd+Yonv1ci2Cn9IiRpauSkjFXFVhZDHMa5&#10;0L5IqjWrRQo/jiwn+MEj8hcBA7LE+AN2DxDG5D12guntg6uIkzA4p+ccwqQMDokl58EjRgbtB+e2&#10;0WA/qkxhVX3kZH8gKVETWPK75Q65wUURTcPVEur9s03Nhv3jDJ832CAPzPlnZvHd8RL3i3/Cn1TQ&#10;VRT6EyVrsL8+ug/2OCKopaTD2a6o+7lhVlCivmkcnqtiNArLIAqj8UWJgj3VLE81etPeAnYIdiJm&#10;F4/B3qvDUVpo33ANzUJUVDHNMXZFubcH4dannYOLjIvZLJrhAjDMP+iF4QE8EB1a9XX3xqzpp8Tj&#10;fD3CYQ/0XZ1IPtoGTw2zjQfZ+KA88toLuDxiL/WLLmynUzlaHdfx9DcAAAD//wMAUEsDBBQABgAI&#10;AAAAIQD9pq/34QAAAAsBAAAPAAAAZHJzL2Rvd25yZXYueG1sTI/RSsNAEEXfBf9hGcE3u4mxpUkz&#10;KUWwWhDR2g/YJtMkmJ2N2U2z/r3bJ2WehjncOTdfe92JMw22NYwQzyIQxKWpWq4RDp9Pd0sQ1imu&#10;VGeYEH7Iwrq4vspVVpmJP+i8d7UIIWwzhdA412dS2rIhrezM9MThdjKDVi6sQy2rQU0hXHfyPooW&#10;UquWw4dG9fTYUPm1HzXC6L+f7dsuTif57heb3evLdnswiLc3frMC4ci7Pxgu+kEdiuB0NCNXVnQI&#10;yTIJJMJDnMYgLkAUBsQRYT5PE5BFLv93KH4BAAD//wMAUEsBAi0AFAAGAAgAAAAhALaDOJL+AAAA&#10;4QEAABMAAAAAAAAAAAAAAAAAAAAAAFtDb250ZW50X1R5cGVzXS54bWxQSwECLQAUAAYACAAAACEA&#10;OP0h/9YAAACUAQAACwAAAAAAAAAAAAAAAAAvAQAAX3JlbHMvLnJlbHNQSwECLQAUAAYACAAAACEA&#10;5/rTr7wCAADWBQAADgAAAAAAAAAAAAAAAAAuAgAAZHJzL2Uyb0RvYy54bWxQSwECLQAUAAYACAAA&#10;ACEA/aav9+EAAAALAQAADwAAAAAAAAAAAAAAAAAWBQAAZHJzL2Rvd25yZXYueG1sUEsFBgAAAAAE&#10;AAQA8wAAACQGAAAAAA==&#10;" adj="-11796480,,5400" path="m54974,l835296,v30361,,54974,24613,54974,54974l890270,6170901r,l,6170901r,l,54974c,24613,24613,,54974,xe" fillcolor="#eff5fe" stroked="f" strokeweight="1pt">
                <v:stroke joinstyle="miter"/>
                <v:formulas/>
                <v:path arrowok="t" o:connecttype="custom" o:connectlocs="54974,0;835296,0;890270,54974;890270,6170901;890270,6170901;0,6170901;0,6170901;0,54974;54974,0" o:connectangles="0,0,0,0,0,0,0,0,0" textboxrect="0,0,890270,6170901"/>
                <v:textbox>
                  <w:txbxContent>
                    <w:p w14:paraId="22371DEB" w14:textId="77777777" w:rsidR="007B5B63" w:rsidRPr="00E907A8" w:rsidRDefault="007B5B63" w:rsidP="007B5B63">
                      <w:pPr>
                        <w:jc w:val="center"/>
                      </w:pPr>
                      <w:r>
                        <w:t xml:space="preserve"> </w:t>
                      </w:r>
                    </w:p>
                  </w:txbxContent>
                </v:textbox>
              </v:shape>
            </w:pict>
          </mc:Fallback>
        </mc:AlternateContent>
      </w:r>
    </w:p>
    <w:p w14:paraId="53BDF8D9" w14:textId="77777777" w:rsidR="007B5B63" w:rsidRPr="007D4C81" w:rsidRDefault="007B5B63" w:rsidP="007B5B63">
      <w:pPr>
        <w:rPr>
          <w:rFonts w:eastAsia="Arial"/>
          <w:color w:val="000000" w:themeColor="text1"/>
          <w:sz w:val="18"/>
          <w:szCs w:val="18"/>
        </w:rPr>
      </w:pPr>
    </w:p>
    <w:p w14:paraId="3A0074A6" w14:textId="77777777" w:rsidR="007B5B63" w:rsidRPr="007D4C81" w:rsidRDefault="007B5B63" w:rsidP="007B5B63">
      <w:pPr>
        <w:rPr>
          <w:rFonts w:eastAsia="Arial"/>
          <w:color w:val="000000" w:themeColor="text1"/>
          <w:sz w:val="18"/>
          <w:szCs w:val="18"/>
        </w:rPr>
      </w:pPr>
      <w:r w:rsidRPr="007D4C81">
        <w:rPr>
          <w:noProof/>
          <w:color w:val="000000" w:themeColor="text1"/>
        </w:rPr>
        <mc:AlternateContent>
          <mc:Choice Requires="wps">
            <w:drawing>
              <wp:anchor distT="0" distB="0" distL="114300" distR="114300" simplePos="0" relativeHeight="251658261" behindDoc="0" locked="0" layoutInCell="1" allowOverlap="1" wp14:anchorId="6808C5F9" wp14:editId="339FDC6A">
                <wp:simplePos x="0" y="0"/>
                <wp:positionH relativeFrom="column">
                  <wp:posOffset>-1492886</wp:posOffset>
                </wp:positionH>
                <wp:positionV relativeFrom="paragraph">
                  <wp:posOffset>231775</wp:posOffset>
                </wp:positionV>
                <wp:extent cx="3213737" cy="263525"/>
                <wp:effectExtent l="1905" t="0" r="1270" b="1270"/>
                <wp:wrapNone/>
                <wp:docPr id="1" name="Rectangle: Top Corners Rounded 1"/>
                <wp:cNvGraphicFramePr/>
                <a:graphic xmlns:a="http://schemas.openxmlformats.org/drawingml/2006/main">
                  <a:graphicData uri="http://schemas.microsoft.com/office/word/2010/wordprocessingShape">
                    <wps:wsp>
                      <wps:cNvSpPr/>
                      <wps:spPr>
                        <a:xfrm rot="16200000">
                          <a:off x="0" y="0"/>
                          <a:ext cx="3213737" cy="263525"/>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A396F68" w14:textId="77777777" w:rsidR="007B5B63" w:rsidRPr="009E617E" w:rsidRDefault="007B5B63" w:rsidP="007B5B63">
                            <w:pPr>
                              <w:spacing w:after="0"/>
                              <w:jc w:val="center"/>
                              <w:rPr>
                                <w:b/>
                                <w:bCs/>
                                <w:color w:val="FFFFFF" w:themeColor="background1"/>
                                <w:sz w:val="20"/>
                                <w:szCs w:val="20"/>
                              </w:rPr>
                            </w:pPr>
                            <w:r w:rsidRPr="009E617E">
                              <w:rPr>
                                <w:b/>
                                <w:bCs/>
                                <w:color w:val="FFFFFF" w:themeColor="background1"/>
                                <w:sz w:val="20"/>
                                <w:szCs w:val="20"/>
                              </w:rPr>
                              <w:t>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808C5F9" id="Rectangle: Top Corners Rounded 1" o:spid="_x0000_s1038" style="position:absolute;margin-left:-117.55pt;margin-top:18.25pt;width:253.05pt;height:20.75pt;rotation:-90;z-index:25165826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213737,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yvemwIAAIsFAAAOAAAAZHJzL2Uyb0RvYy54bWysVMFu2zAMvQ/YPwi6r46dJt2COkXQosOA&#10;og2aDj0rshQbkEVNUmJnXz9Kctyu7WmYD4Yoko/kE8nLq75V5CCsa0CXND+bUCI0h6rRu5L+fLr9&#10;8pUS55mumAItSnoUjl4tP3+67MxCFFCDqoQlCKLdojMlrb03iyxzvBYtc2dghEalBNsyj6LdZZVl&#10;HaK3Kismk3nWga2MBS6cw9ubpKTLiC+l4P5BSic8USXF3Hz82/jfhn+2vGSLnWWmbviQBvuHLFrW&#10;aAw6Qt0wz8jeNu+g2oZbcCD9GYc2AykbLmINWE0+eVPNpmZGxFqQHGdGmtz/g+X3h41ZW6ShM27h&#10;8Biq6KVtiQVkK58jy/jF4jBd0kfujiN3oveE4+W0yKcX0wtKOOqK+XRWzAK5WQILoMY6/11AS8Kh&#10;pBb2uio2rBWP+EoRnx3unE9OJ+Pg6EA11W2jVBTsbnutLDmw8KKTYjKPj4hx/jJTOhhrCG4JMdxk&#10;L0XGkz8qEeyUfhSSNBXWUcRMYv+JMQ7jXGifJ1XNKpHCzyIzCX70iDVHwIAsMf6IPQCE3n6PnWAG&#10;++AqYvuOzukJxjApg1NiyXn0iJFB+9G5bTTYjypTWNUQOdmfSErUBJZ8v+2RG+yFIpiGqy1Ux7VN&#10;HYJT5Qy/bfBR75jza2ZxgPASl4J/wJ9U0JUUhhMlNdjfH90He+xr1FLS4UCW1P3aMysoUT80dvy3&#10;/Pw8THAUzmcXBQr2tWb7WqP37TVgh+Qxu3gM9l6djtJC+4y7YxWiooppjrFLyr09Cdc+LQrcPlys&#10;VtEMp9Ywf6c3hgfwQHRo1af+mVkzdLbHmbiH0/CyxZu2TrbBU8Nq70E2sedfeB2eACc+9tKwncJK&#10;eS1Hq5cduvwDAAD//wMAUEsDBBQABgAIAAAAIQDc5akq3QAAAAoBAAAPAAAAZHJzL2Rvd25yZXYu&#10;eG1sTI9BTsMwEEX3SNzBGiQ2qHXSitCmcSrUigOQ9gBuPMRR43EUu2nC6RlWsPoz+l9/3hT7yXVi&#10;xCG0nhSkywQEUu1NS42C8+ljsQERoiajO0+oYMYA+/LxodC58Xf6xLGKjeASCrlWYGPscylDbdHp&#10;sPQ9EntffnA68jo00gz6zuWuk6skyaTTLfEFq3s8WKyv1c0p6LfNecyy78NYz/Z4JDmbF6qUen6a&#10;3ncgIk7xLwy/+IwOJTNd/I1MEJ2CxYrJI2u6feWJE+vNG4gLa5qsQZaF/P9C+QMAAP//AwBQSwEC&#10;LQAUAAYACAAAACEAtoM4kv4AAADhAQAAEwAAAAAAAAAAAAAAAAAAAAAAW0NvbnRlbnRfVHlwZXNd&#10;LnhtbFBLAQItABQABgAIAAAAIQA4/SH/1gAAAJQBAAALAAAAAAAAAAAAAAAAAC8BAABfcmVscy8u&#10;cmVsc1BLAQItABQABgAIAAAAIQDUEyvemwIAAIsFAAAOAAAAAAAAAAAAAAAAAC4CAABkcnMvZTJv&#10;RG9jLnhtbFBLAQItABQABgAIAAAAIQDc5akq3QAAAAoBAAAPAAAAAAAAAAAAAAAAAPUEAABkcnMv&#10;ZG93bnJldi54bWxQSwUGAAAAAAQABADzAAAA/wUAAAAA&#10;" adj="-11796480,,5400" path="m43922,l3169815,v24257,,43922,19665,43922,43922l3213737,263525r,l,263525r,l,43922c,19665,19665,,43922,xe" fillcolor="#002060" stroked="f" strokeweight="1pt">
                <v:stroke joinstyle="miter"/>
                <v:formulas/>
                <v:path arrowok="t" o:connecttype="custom" o:connectlocs="43922,0;3169815,0;3213737,43922;3213737,263525;3213737,263525;0,263525;0,263525;0,43922;43922,0" o:connectangles="0,0,0,0,0,0,0,0,0" textboxrect="0,0,3213737,263525"/>
                <v:textbox>
                  <w:txbxContent>
                    <w:p w14:paraId="4A396F68" w14:textId="77777777" w:rsidR="007B5B63" w:rsidRPr="009E617E" w:rsidRDefault="007B5B63" w:rsidP="007B5B63">
                      <w:pPr>
                        <w:spacing w:after="0"/>
                        <w:jc w:val="center"/>
                        <w:rPr>
                          <w:b/>
                          <w:bCs/>
                          <w:color w:val="FFFFFF" w:themeColor="background1"/>
                          <w:sz w:val="20"/>
                          <w:szCs w:val="20"/>
                        </w:rPr>
                      </w:pPr>
                      <w:r w:rsidRPr="009E617E">
                        <w:rPr>
                          <w:b/>
                          <w:bCs/>
                          <w:color w:val="FFFFFF" w:themeColor="background1"/>
                          <w:sz w:val="20"/>
                          <w:szCs w:val="20"/>
                        </w:rPr>
                        <w:t>Screening</w:t>
                      </w:r>
                    </w:p>
                  </w:txbxContent>
                </v:textbox>
              </v:shape>
            </w:pict>
          </mc:Fallback>
        </mc:AlternateContent>
      </w:r>
    </w:p>
    <w:p w14:paraId="3E87D9A6" w14:textId="77777777" w:rsidR="007B5B63" w:rsidRPr="007D4C81" w:rsidRDefault="007B5B63" w:rsidP="007B5B63">
      <w:pPr>
        <w:rPr>
          <w:rFonts w:eastAsia="Arial"/>
          <w:color w:val="000000" w:themeColor="text1"/>
          <w:sz w:val="18"/>
          <w:szCs w:val="18"/>
        </w:rPr>
      </w:pPr>
    </w:p>
    <w:p w14:paraId="7CB58ADF" w14:textId="77777777" w:rsidR="007B5B63" w:rsidRPr="007D4C81" w:rsidRDefault="007B5B63" w:rsidP="007B5B63">
      <w:pPr>
        <w:rPr>
          <w:rFonts w:eastAsia="Arial"/>
          <w:color w:val="000000" w:themeColor="text1"/>
          <w:sz w:val="18"/>
          <w:szCs w:val="18"/>
        </w:rPr>
      </w:pPr>
    </w:p>
    <w:p w14:paraId="5B9D777C" w14:textId="77777777" w:rsidR="007B5B63" w:rsidRPr="007D4C81" w:rsidRDefault="007B5B63" w:rsidP="007B5B63">
      <w:pPr>
        <w:rPr>
          <w:rFonts w:eastAsia="Arial"/>
          <w:color w:val="000000" w:themeColor="text1"/>
          <w:sz w:val="18"/>
          <w:szCs w:val="18"/>
        </w:rPr>
      </w:pPr>
    </w:p>
    <w:p w14:paraId="42FDAE3B" w14:textId="77777777" w:rsidR="007B5B63" w:rsidRPr="007D4C81" w:rsidRDefault="007B5B63" w:rsidP="007B5B63">
      <w:pPr>
        <w:rPr>
          <w:rFonts w:eastAsia="Arial"/>
          <w:color w:val="000000" w:themeColor="text1"/>
          <w:sz w:val="18"/>
          <w:szCs w:val="18"/>
        </w:rPr>
      </w:pPr>
    </w:p>
    <w:p w14:paraId="1911F3A3" w14:textId="77777777" w:rsidR="007B5B63" w:rsidRPr="007D4C81" w:rsidRDefault="007B5B63" w:rsidP="007B5B63">
      <w:pPr>
        <w:rPr>
          <w:rFonts w:eastAsia="Arial"/>
          <w:color w:val="000000" w:themeColor="text1"/>
          <w:sz w:val="18"/>
          <w:szCs w:val="18"/>
        </w:rPr>
      </w:pPr>
    </w:p>
    <w:p w14:paraId="60BC84C3" w14:textId="77777777" w:rsidR="007B5B63" w:rsidRPr="007D4C81" w:rsidRDefault="007B5B63" w:rsidP="007B5B63">
      <w:pPr>
        <w:rPr>
          <w:rFonts w:eastAsia="Arial"/>
          <w:color w:val="000000" w:themeColor="text1"/>
          <w:sz w:val="18"/>
          <w:szCs w:val="18"/>
        </w:rPr>
      </w:pPr>
    </w:p>
    <w:p w14:paraId="3B3E10CB" w14:textId="77777777" w:rsidR="007B5B63" w:rsidRPr="007D4C81" w:rsidRDefault="007B5B63" w:rsidP="007B5B63">
      <w:pPr>
        <w:rPr>
          <w:rFonts w:eastAsia="Arial"/>
          <w:color w:val="000000" w:themeColor="text1"/>
          <w:sz w:val="18"/>
          <w:szCs w:val="18"/>
        </w:rPr>
      </w:pPr>
    </w:p>
    <w:p w14:paraId="5717216C" w14:textId="77777777" w:rsidR="007B5B63" w:rsidRPr="007D4C81" w:rsidRDefault="007B5B63" w:rsidP="007B5B63">
      <w:pPr>
        <w:rPr>
          <w:rFonts w:eastAsia="Arial"/>
          <w:color w:val="000000" w:themeColor="text1"/>
          <w:sz w:val="18"/>
          <w:szCs w:val="18"/>
        </w:rPr>
      </w:pPr>
    </w:p>
    <w:p w14:paraId="2D6A18BB" w14:textId="77777777" w:rsidR="007B5B63" w:rsidRPr="007D4C81" w:rsidRDefault="007B5B63" w:rsidP="007B5B63">
      <w:pPr>
        <w:rPr>
          <w:rFonts w:eastAsia="Arial"/>
          <w:color w:val="000000" w:themeColor="text1"/>
          <w:sz w:val="18"/>
          <w:szCs w:val="18"/>
        </w:rPr>
      </w:pPr>
      <w:r w:rsidRPr="007D4C81">
        <w:rPr>
          <w:noProof/>
          <w:color w:val="000000" w:themeColor="text1"/>
        </w:rPr>
        <mc:AlternateContent>
          <mc:Choice Requires="wps">
            <w:drawing>
              <wp:anchor distT="0" distB="0" distL="114300" distR="114300" simplePos="0" relativeHeight="251658250" behindDoc="0" locked="0" layoutInCell="1" allowOverlap="1" wp14:anchorId="16D7AB1F" wp14:editId="6ACC8B37">
                <wp:simplePos x="0" y="0"/>
                <wp:positionH relativeFrom="column">
                  <wp:posOffset>-335913</wp:posOffset>
                </wp:positionH>
                <wp:positionV relativeFrom="paragraph">
                  <wp:posOffset>297497</wp:posOffset>
                </wp:positionV>
                <wp:extent cx="891540" cy="263525"/>
                <wp:effectExtent l="0" t="3493" r="0" b="0"/>
                <wp:wrapNone/>
                <wp:docPr id="19" name="Rectangle: Top Corners Rounded 19"/>
                <wp:cNvGraphicFramePr/>
                <a:graphic xmlns:a="http://schemas.openxmlformats.org/drawingml/2006/main">
                  <a:graphicData uri="http://schemas.microsoft.com/office/word/2010/wordprocessingShape">
                    <wps:wsp>
                      <wps:cNvSpPr/>
                      <wps:spPr>
                        <a:xfrm rot="16200000">
                          <a:off x="0" y="0"/>
                          <a:ext cx="891540" cy="263525"/>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D992CF1" w14:textId="77777777" w:rsidR="007B5B63" w:rsidRPr="009E617E" w:rsidRDefault="007B5B63" w:rsidP="007B5B63">
                            <w:pPr>
                              <w:spacing w:after="0"/>
                              <w:jc w:val="center"/>
                              <w:rPr>
                                <w:b/>
                                <w:bCs/>
                                <w:color w:val="FFFFFF" w:themeColor="background1"/>
                                <w:sz w:val="20"/>
                                <w:szCs w:val="20"/>
                              </w:rPr>
                            </w:pPr>
                            <w:r w:rsidRPr="009E617E">
                              <w:rPr>
                                <w:b/>
                                <w:bCs/>
                                <w:color w:val="FFFFFF" w:themeColor="background1"/>
                                <w:sz w:val="20"/>
                                <w:szCs w:val="20"/>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6D7AB1F" id="Rectangle: Top Corners Rounded 19" o:spid="_x0000_s1039" style="position:absolute;margin-left:-26.45pt;margin-top:23.4pt;width:70.2pt;height:20.75pt;rotation:-90;z-index:25165825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891540,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wo5mQIAAIoFAAAOAAAAZHJzL2Uyb0RvYy54bWysVE1v2zAMvQ/YfxB0Xx27TdYGdYqgRYcB&#10;RRs0HXpWZCk2IIuapMTOfv0oyXE/T8N8MCSRfCSfnnh51beK7IV1DeiS5icTSoTmUDV6W9JfT7ff&#10;zilxnumKKdCipAfh6NXi65fLzsxFATWoSliCINrNO1PS2nszzzLHa9EydwJGaDRKsC3zuLXbrLKs&#10;Q/RWZcVkMss6sJWxwIVzeHqTjHQR8aUU3D9I6YQnqqRYm49/G/+b8M8Wl2y+tczUDR/KYP9QRcsa&#10;jUlHqBvmGdnZ5gNU23ALDqQ/4dBmIGXDRewBu8kn77pZ18yI2AuS48xIk/t/sPx+vzYrizR0xs0d&#10;LkMXvbQtsYBs5TNkGb/YHJZL+sjdYeRO9J5wPDy/yKdnyDBHUzE7nRbTwG2WsAKmsc7/ENCSsCip&#10;hZ2uijVrxSNeUoRn+zvnU9DROQQ6UE112ygVN3a7uVaW7Fm40EkxmcU7xDxv3JQOzhpCWEIMJ9lL&#10;j3HlD0oEP6UfhSRNhW0UsZIoPzHmYZwL7fNkqlklUvppJCbBjxGx5wgYkCXmH7EHgCDtj9gJZvAP&#10;oSKqdwxONzCmSRUcC0vBY0TMDNqPwW2jwX7WmcKuhszJ/0hSoiaw5PtNj9ygFE6DazjaQHVY2SQQ&#10;vHJn+G2Dl3rHnF8xi+8HD3Em+Af8SQVdSWFYUVKD/fPZefBHWaOVkg7fY0nd7x2zghL1U6PgL/Kz&#10;IC8fN2fT7wVu7GvL5rVF79prQIXksbq4DP5eHZfSQvuMo2MZsqKJaY65S8q9PW6ufZoTOHy4WC6j&#10;Gz5aw/ydXhsewAPRQapP/TOzZlC2xydxD8e3y+bvZJ18Q6SG5c6DbKLmX3gdrgAffNTSMJzCRHm9&#10;j14vI3TxFwAA//8DAFBLAwQUAAYACAAAACEA/XXcL9sAAAAIAQAADwAAAGRycy9kb3ducmV2Lnht&#10;bEyPwU7DMBBE70j8g7VI3FqHRoQoxKlQgRMXaPiAjb0kFrEdxU6b/j3LCU6r0TzNztT71Y3iRHO0&#10;wSu422YgyOtgrO8VfLavmxJETOgNjsGTggtF2DfXVzVWJpz9B52OqRcc4mOFCoaUpkrKqAdyGLdh&#10;Is/eV5gdJpZzL82MZw53o9xlWSEdWs8fBpzoMJD+Pi5OwfsB44u2XXq7yNwVvW2XVj8rdXuzPj2C&#10;SLSmPxh+63N1aLhTFxZvohgVbPJ7JvnuChDs5yVP65jLH0qQTS3/D2h+AAAA//8DAFBLAQItABQA&#10;BgAIAAAAIQC2gziS/gAAAOEBAAATAAAAAAAAAAAAAAAAAAAAAABbQ29udGVudF9UeXBlc10ueG1s&#10;UEsBAi0AFAAGAAgAAAAhADj9If/WAAAAlAEAAAsAAAAAAAAAAAAAAAAALwEAAF9yZWxzLy5yZWxz&#10;UEsBAi0AFAAGAAgAAAAhAGCDCjmZAgAAigUAAA4AAAAAAAAAAAAAAAAALgIAAGRycy9lMm9Eb2Mu&#10;eG1sUEsBAi0AFAAGAAgAAAAhAP113C/bAAAACAEAAA8AAAAAAAAAAAAAAAAA8wQAAGRycy9kb3du&#10;cmV2LnhtbFBLBQYAAAAABAAEAPMAAAD7BQAAAAA=&#10;" adj="-11796480,,5400" path="m43922,l847618,v24257,,43922,19665,43922,43922l891540,263525r,l,263525r,l,43922c,19665,19665,,43922,xe" fillcolor="#002060" stroked="f" strokeweight="1pt">
                <v:stroke joinstyle="miter"/>
                <v:formulas/>
                <v:path arrowok="t" o:connecttype="custom" o:connectlocs="43922,0;847618,0;891540,43922;891540,263525;891540,263525;0,263525;0,263525;0,43922;43922,0" o:connectangles="0,0,0,0,0,0,0,0,0" textboxrect="0,0,891540,263525"/>
                <v:textbox>
                  <w:txbxContent>
                    <w:p w14:paraId="2D992CF1" w14:textId="77777777" w:rsidR="007B5B63" w:rsidRPr="009E617E" w:rsidRDefault="007B5B63" w:rsidP="007B5B63">
                      <w:pPr>
                        <w:spacing w:after="0"/>
                        <w:jc w:val="center"/>
                        <w:rPr>
                          <w:b/>
                          <w:bCs/>
                          <w:color w:val="FFFFFF" w:themeColor="background1"/>
                          <w:sz w:val="20"/>
                          <w:szCs w:val="20"/>
                        </w:rPr>
                      </w:pPr>
                      <w:r w:rsidRPr="009E617E">
                        <w:rPr>
                          <w:b/>
                          <w:bCs/>
                          <w:color w:val="FFFFFF" w:themeColor="background1"/>
                          <w:sz w:val="20"/>
                          <w:szCs w:val="20"/>
                        </w:rPr>
                        <w:t>Included</w:t>
                      </w:r>
                    </w:p>
                  </w:txbxContent>
                </v:textbox>
              </v:shape>
            </w:pict>
          </mc:Fallback>
        </mc:AlternateContent>
      </w:r>
    </w:p>
    <w:p w14:paraId="5A43985F" w14:textId="77777777" w:rsidR="007B5B63" w:rsidRPr="007D4C81" w:rsidRDefault="007B5B63" w:rsidP="007B5B63">
      <w:pPr>
        <w:rPr>
          <w:rFonts w:eastAsia="Arial"/>
          <w:color w:val="000000" w:themeColor="text1"/>
          <w:sz w:val="18"/>
          <w:szCs w:val="18"/>
        </w:rPr>
      </w:pPr>
    </w:p>
    <w:p w14:paraId="6E395790" w14:textId="77777777" w:rsidR="007B5B63" w:rsidRPr="007D4C81" w:rsidRDefault="007B5B63" w:rsidP="007B5B63">
      <w:pPr>
        <w:rPr>
          <w:rFonts w:eastAsia="Arial"/>
          <w:color w:val="000000" w:themeColor="text1"/>
          <w:sz w:val="18"/>
          <w:szCs w:val="18"/>
        </w:rPr>
      </w:pPr>
    </w:p>
    <w:p w14:paraId="28E13476" w14:textId="77777777" w:rsidR="007B5B63" w:rsidRPr="007D4C81" w:rsidRDefault="007B5B63" w:rsidP="007B5B63">
      <w:pPr>
        <w:rPr>
          <w:rFonts w:eastAsia="Arial"/>
          <w:color w:val="000000" w:themeColor="text1"/>
          <w:sz w:val="18"/>
          <w:szCs w:val="18"/>
        </w:rPr>
      </w:pPr>
    </w:p>
    <w:p w14:paraId="62A6642A" w14:textId="77777777" w:rsidR="007B5B63" w:rsidRPr="007D4C81" w:rsidRDefault="007B5B63" w:rsidP="007B5B63">
      <w:pPr>
        <w:rPr>
          <w:rFonts w:eastAsia="Arial"/>
          <w:color w:val="000000" w:themeColor="text1"/>
          <w:sz w:val="18"/>
          <w:szCs w:val="18"/>
        </w:rPr>
      </w:pPr>
    </w:p>
    <w:p w14:paraId="4D06DD6C" w14:textId="007C9EC2" w:rsidR="00DB64F9" w:rsidRDefault="002327B2" w:rsidP="4A1AA0E6">
      <w:pPr>
        <w:rPr>
          <w:rFonts w:eastAsia="Arial"/>
        </w:rPr>
        <w:sectPr w:rsidR="00DB64F9">
          <w:pgSz w:w="12240" w:h="15840"/>
          <w:pgMar w:top="1440" w:right="1440" w:bottom="1440" w:left="1440" w:header="720" w:footer="720" w:gutter="0"/>
          <w:cols w:space="720"/>
          <w:docGrid w:linePitch="360"/>
        </w:sectPr>
      </w:pPr>
      <w:r w:rsidRPr="4A1AA0E6">
        <w:rPr>
          <w:rFonts w:eastAsia="Arial"/>
        </w:rPr>
        <w:t xml:space="preserve">Appendix Figure 1. </w:t>
      </w:r>
      <w:r w:rsidR="00770B33" w:rsidRPr="4A1AA0E6">
        <w:rPr>
          <w:rFonts w:eastAsia="Arial"/>
        </w:rPr>
        <w:t xml:space="preserve">PRISMA flowchart </w:t>
      </w:r>
      <w:r w:rsidR="008D51C6">
        <w:rPr>
          <w:rFonts w:eastAsia="Arial"/>
        </w:rPr>
        <w:t>of</w:t>
      </w:r>
      <w:r w:rsidR="008D51C6">
        <w:t xml:space="preserve"> studies </w:t>
      </w:r>
      <w:r w:rsidR="00474779">
        <w:rPr>
          <w:rFonts w:eastAsia="Arial"/>
        </w:rPr>
        <w:t>in</w:t>
      </w:r>
      <w:r w:rsidR="00C85C86" w:rsidRPr="4A1AA0E6">
        <w:rPr>
          <w:rFonts w:eastAsia="Arial"/>
        </w:rPr>
        <w:t xml:space="preserve"> </w:t>
      </w:r>
      <w:proofErr w:type="gramStart"/>
      <w:r w:rsidR="00474779">
        <w:rPr>
          <w:rFonts w:eastAsia="Arial"/>
        </w:rPr>
        <w:t xml:space="preserve">the </w:t>
      </w:r>
      <w:r w:rsidR="00C85C86" w:rsidRPr="4A1AA0E6">
        <w:rPr>
          <w:rFonts w:eastAsia="Arial"/>
        </w:rPr>
        <w:t>systematic</w:t>
      </w:r>
      <w:proofErr w:type="gramEnd"/>
      <w:r w:rsidR="00C85C86" w:rsidRPr="4A1AA0E6">
        <w:rPr>
          <w:rFonts w:eastAsia="Arial"/>
        </w:rPr>
        <w:t xml:space="preserve"> review.</w:t>
      </w:r>
    </w:p>
    <w:p w14:paraId="1B6833F9" w14:textId="5743EC20" w:rsidR="00300803" w:rsidRPr="00082B8C" w:rsidRDefault="00300803" w:rsidP="00300803">
      <w:pPr>
        <w:spacing w:after="0" w:line="240" w:lineRule="auto"/>
        <w:textAlignment w:val="baseline"/>
        <w:rPr>
          <w:rFonts w:ascii="Segoe UI" w:eastAsia="Times New Roman" w:hAnsi="Segoe UI" w:cs="Segoe UI"/>
          <w:sz w:val="18"/>
          <w:szCs w:val="18"/>
        </w:rPr>
      </w:pPr>
      <w:r w:rsidRPr="00082B8C">
        <w:rPr>
          <w:rFonts w:eastAsia="Times New Roman"/>
        </w:rPr>
        <w:lastRenderedPageBreak/>
        <w:t xml:space="preserve">Appendix Table 1. Details of included studies </w:t>
      </w:r>
      <w:r w:rsidR="00026A8B" w:rsidRPr="00972DDF">
        <w:t>evaluating the sensitivity and specificity</w:t>
      </w:r>
      <w:r w:rsidR="00026A8B">
        <w:t xml:space="preserve"> </w:t>
      </w:r>
      <w:r w:rsidR="00026A8B" w:rsidRPr="00972DDF">
        <w:t xml:space="preserve">of </w:t>
      </w:r>
      <w:r w:rsidR="00026A8B">
        <w:t>inflammatory biomarkers</w:t>
      </w:r>
      <w:r w:rsidR="00026A8B" w:rsidRPr="00972DDF">
        <w:t xml:space="preserve"> for the identification of </w:t>
      </w:r>
      <w:r w:rsidR="00026A8B">
        <w:t>bacterial diarrhea</w:t>
      </w:r>
      <w:r w:rsidR="00026A8B" w:rsidRPr="00082B8C">
        <w:rPr>
          <w:rFonts w:eastAsia="Times New Roman"/>
        </w:rPr>
        <w:t xml:space="preserve"> </w:t>
      </w:r>
      <w:r w:rsidRPr="00082B8C">
        <w:rPr>
          <w:rFonts w:eastAsia="Times New Roman"/>
        </w:rPr>
        <w:t>in the systematic review.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98"/>
        <w:gridCol w:w="1228"/>
        <w:gridCol w:w="1507"/>
        <w:gridCol w:w="1182"/>
        <w:gridCol w:w="1206"/>
        <w:gridCol w:w="3020"/>
        <w:gridCol w:w="2819"/>
      </w:tblGrid>
      <w:tr w:rsidR="00300803" w:rsidRPr="00082B8C" w14:paraId="728220EE" w14:textId="77777777">
        <w:trPr>
          <w:trHeight w:val="360"/>
        </w:trPr>
        <w:tc>
          <w:tcPr>
            <w:tcW w:w="2130" w:type="dxa"/>
            <w:tcBorders>
              <w:top w:val="single" w:sz="6" w:space="0" w:color="666666"/>
              <w:left w:val="nil"/>
              <w:bottom w:val="single" w:sz="6" w:space="0" w:color="666666"/>
              <w:right w:val="nil"/>
            </w:tcBorders>
            <w:shd w:val="clear" w:color="auto" w:fill="auto"/>
            <w:hideMark/>
          </w:tcPr>
          <w:p w14:paraId="079E925B"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sz w:val="18"/>
                <w:szCs w:val="18"/>
              </w:rPr>
              <w:t> </w:t>
            </w:r>
          </w:p>
        </w:tc>
        <w:tc>
          <w:tcPr>
            <w:tcW w:w="1275" w:type="dxa"/>
            <w:tcBorders>
              <w:top w:val="single" w:sz="6" w:space="0" w:color="666666"/>
              <w:left w:val="nil"/>
              <w:bottom w:val="single" w:sz="6" w:space="0" w:color="666666"/>
              <w:right w:val="nil"/>
            </w:tcBorders>
            <w:shd w:val="clear" w:color="auto" w:fill="auto"/>
            <w:vAlign w:val="bottom"/>
            <w:hideMark/>
          </w:tcPr>
          <w:p w14:paraId="696157B1"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b/>
                <w:bCs/>
                <w:sz w:val="18"/>
                <w:szCs w:val="18"/>
              </w:rPr>
              <w:t>Enrollment Dates</w:t>
            </w:r>
            <w:r w:rsidRPr="00082B8C">
              <w:rPr>
                <w:rFonts w:eastAsia="Times New Roman"/>
                <w:sz w:val="18"/>
                <w:szCs w:val="18"/>
              </w:rPr>
              <w:t> </w:t>
            </w:r>
          </w:p>
        </w:tc>
        <w:tc>
          <w:tcPr>
            <w:tcW w:w="1590" w:type="dxa"/>
            <w:tcBorders>
              <w:top w:val="single" w:sz="6" w:space="0" w:color="666666"/>
              <w:left w:val="nil"/>
              <w:bottom w:val="single" w:sz="6" w:space="0" w:color="666666"/>
              <w:right w:val="nil"/>
            </w:tcBorders>
            <w:shd w:val="clear" w:color="auto" w:fill="auto"/>
            <w:vAlign w:val="bottom"/>
            <w:hideMark/>
          </w:tcPr>
          <w:p w14:paraId="566E08B3"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b/>
                <w:bCs/>
                <w:sz w:val="18"/>
                <w:szCs w:val="18"/>
              </w:rPr>
              <w:t>Study Location</w:t>
            </w:r>
            <w:r w:rsidRPr="00082B8C">
              <w:rPr>
                <w:rFonts w:eastAsia="Times New Roman"/>
                <w:sz w:val="18"/>
                <w:szCs w:val="18"/>
              </w:rPr>
              <w:t> </w:t>
            </w:r>
          </w:p>
        </w:tc>
        <w:tc>
          <w:tcPr>
            <w:tcW w:w="1215" w:type="dxa"/>
            <w:tcBorders>
              <w:top w:val="single" w:sz="6" w:space="0" w:color="666666"/>
              <w:left w:val="nil"/>
              <w:bottom w:val="single" w:sz="6" w:space="0" w:color="666666"/>
              <w:right w:val="nil"/>
            </w:tcBorders>
            <w:shd w:val="clear" w:color="auto" w:fill="auto"/>
            <w:vAlign w:val="bottom"/>
            <w:hideMark/>
          </w:tcPr>
          <w:p w14:paraId="5650AE57"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b/>
                <w:bCs/>
                <w:sz w:val="18"/>
                <w:szCs w:val="18"/>
              </w:rPr>
              <w:t>Study</w:t>
            </w:r>
            <w:r w:rsidRPr="00082B8C">
              <w:rPr>
                <w:rFonts w:eastAsia="Times New Roman"/>
                <w:sz w:val="18"/>
                <w:szCs w:val="18"/>
              </w:rPr>
              <w:t> </w:t>
            </w:r>
          </w:p>
          <w:p w14:paraId="703D2E59"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b/>
                <w:bCs/>
                <w:sz w:val="18"/>
                <w:szCs w:val="18"/>
              </w:rPr>
              <w:t>Population</w:t>
            </w:r>
            <w:r w:rsidRPr="00082B8C">
              <w:rPr>
                <w:rFonts w:eastAsia="Times New Roman"/>
                <w:sz w:val="18"/>
                <w:szCs w:val="18"/>
              </w:rPr>
              <w:t> </w:t>
            </w:r>
          </w:p>
        </w:tc>
        <w:tc>
          <w:tcPr>
            <w:tcW w:w="1245" w:type="dxa"/>
            <w:tcBorders>
              <w:top w:val="single" w:sz="6" w:space="0" w:color="666666"/>
              <w:left w:val="nil"/>
              <w:bottom w:val="single" w:sz="6" w:space="0" w:color="666666"/>
              <w:right w:val="nil"/>
            </w:tcBorders>
            <w:shd w:val="clear" w:color="auto" w:fill="auto"/>
            <w:vAlign w:val="bottom"/>
            <w:hideMark/>
          </w:tcPr>
          <w:p w14:paraId="7627F800"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b/>
                <w:bCs/>
                <w:sz w:val="18"/>
                <w:szCs w:val="18"/>
              </w:rPr>
              <w:t>Gold Standard</w:t>
            </w:r>
            <w:r w:rsidRPr="00082B8C">
              <w:rPr>
                <w:rFonts w:eastAsia="Times New Roman"/>
                <w:sz w:val="18"/>
                <w:szCs w:val="18"/>
              </w:rPr>
              <w:t> </w:t>
            </w:r>
          </w:p>
          <w:p w14:paraId="766218F3"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b/>
                <w:bCs/>
                <w:sz w:val="18"/>
                <w:szCs w:val="18"/>
              </w:rPr>
              <w:t>Diagnostic</w:t>
            </w:r>
            <w:r w:rsidRPr="00082B8C">
              <w:rPr>
                <w:rFonts w:eastAsia="Times New Roman"/>
                <w:sz w:val="18"/>
                <w:szCs w:val="18"/>
              </w:rPr>
              <w:t> </w:t>
            </w:r>
          </w:p>
        </w:tc>
        <w:tc>
          <w:tcPr>
            <w:tcW w:w="3300" w:type="dxa"/>
            <w:tcBorders>
              <w:top w:val="single" w:sz="6" w:space="0" w:color="666666"/>
              <w:left w:val="nil"/>
              <w:bottom w:val="single" w:sz="6" w:space="0" w:color="666666"/>
              <w:right w:val="nil"/>
            </w:tcBorders>
            <w:shd w:val="clear" w:color="auto" w:fill="auto"/>
            <w:vAlign w:val="bottom"/>
            <w:hideMark/>
          </w:tcPr>
          <w:p w14:paraId="2C641358" w14:textId="44D39017" w:rsidR="00300803" w:rsidRPr="00082B8C" w:rsidRDefault="00BE7EE7">
            <w:pPr>
              <w:spacing w:after="0" w:line="240" w:lineRule="auto"/>
              <w:textAlignment w:val="baseline"/>
              <w:rPr>
                <w:rFonts w:ascii="Times New Roman" w:eastAsia="Times New Roman" w:hAnsi="Times New Roman" w:cs="Times New Roman"/>
                <w:sz w:val="24"/>
                <w:szCs w:val="24"/>
              </w:rPr>
            </w:pPr>
            <w:r>
              <w:rPr>
                <w:rFonts w:eastAsia="Times New Roman"/>
                <w:b/>
                <w:bCs/>
                <w:sz w:val="18"/>
                <w:szCs w:val="18"/>
              </w:rPr>
              <w:t>Combined</w:t>
            </w:r>
            <w:r w:rsidR="00300803" w:rsidRPr="00082B8C">
              <w:rPr>
                <w:rFonts w:eastAsia="Times New Roman"/>
                <w:b/>
                <w:bCs/>
                <w:sz w:val="18"/>
                <w:szCs w:val="18"/>
              </w:rPr>
              <w:t xml:space="preserve"> Bacterial Outcome</w:t>
            </w:r>
            <w:r w:rsidR="00300803" w:rsidRPr="00082B8C">
              <w:rPr>
                <w:rFonts w:eastAsia="Times New Roman"/>
                <w:sz w:val="18"/>
                <w:szCs w:val="18"/>
              </w:rPr>
              <w:t> </w:t>
            </w:r>
          </w:p>
        </w:tc>
        <w:tc>
          <w:tcPr>
            <w:tcW w:w="3060" w:type="dxa"/>
            <w:tcBorders>
              <w:top w:val="single" w:sz="6" w:space="0" w:color="666666"/>
              <w:left w:val="nil"/>
              <w:bottom w:val="single" w:sz="6" w:space="0" w:color="666666"/>
              <w:right w:val="nil"/>
            </w:tcBorders>
            <w:shd w:val="clear" w:color="auto" w:fill="auto"/>
            <w:vAlign w:val="bottom"/>
            <w:hideMark/>
          </w:tcPr>
          <w:p w14:paraId="1646F48F"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b/>
                <w:bCs/>
                <w:sz w:val="18"/>
                <w:szCs w:val="18"/>
              </w:rPr>
              <w:t>Negative Outcome(s) for </w:t>
            </w:r>
            <w:r w:rsidRPr="00082B8C">
              <w:rPr>
                <w:rFonts w:eastAsia="Times New Roman"/>
                <w:sz w:val="18"/>
                <w:szCs w:val="18"/>
              </w:rPr>
              <w:t> </w:t>
            </w:r>
          </w:p>
          <w:p w14:paraId="3B20C068"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b/>
                <w:bCs/>
                <w:sz w:val="18"/>
                <w:szCs w:val="18"/>
              </w:rPr>
              <w:t>Specificity Calculation*</w:t>
            </w:r>
            <w:r w:rsidRPr="00082B8C">
              <w:rPr>
                <w:rFonts w:eastAsia="Times New Roman"/>
                <w:sz w:val="18"/>
                <w:szCs w:val="18"/>
              </w:rPr>
              <w:t> </w:t>
            </w:r>
          </w:p>
        </w:tc>
      </w:tr>
      <w:tr w:rsidR="00300803" w:rsidRPr="00082B8C" w14:paraId="59FC2972" w14:textId="77777777">
        <w:trPr>
          <w:trHeight w:val="120"/>
        </w:trPr>
        <w:tc>
          <w:tcPr>
            <w:tcW w:w="2130" w:type="dxa"/>
            <w:tcBorders>
              <w:top w:val="single" w:sz="6" w:space="0" w:color="666666"/>
              <w:left w:val="nil"/>
              <w:bottom w:val="single" w:sz="6" w:space="0" w:color="666666"/>
              <w:right w:val="nil"/>
            </w:tcBorders>
            <w:shd w:val="clear" w:color="auto" w:fill="auto"/>
            <w:hideMark/>
          </w:tcPr>
          <w:p w14:paraId="053651C9" w14:textId="28958361"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hn 2020</w:t>
            </w:r>
            <w:r w:rsidR="003101A7">
              <w:rPr>
                <w:rFonts w:eastAsia="Times New Roman"/>
                <w:color w:val="000000"/>
                <w:sz w:val="18"/>
                <w:szCs w:val="18"/>
              </w:rPr>
              <w:t xml:space="preserve"> </w:t>
            </w:r>
            <w:r w:rsidRPr="004774A9">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k9fXvghf","properties":{"formattedCitation":"[1]","plainCitation":"[1]","noteIndex":0},"citationItems":[{"id":8254,"uris":["http://zotero.org/groups/5058228/items/HV9HDK8X"],"itemData":{"id":8254,"type":"article-journal","abstract":"BACKGROUND\nRecently, stool multiplex polymerase chain reaction (PCR) tests have been developed for identifying diarrhea-causing bacterial pathogens. Furthermore, fecal calprotectin is a well-known effective marker for intestinal mucosal inflammation.\n\nAIM\nTo evaluate the efficacy of stool multiplex PCR and fecal calprotectin in acute infectious diarrhea.\n\nMETHODS\nOverall, 400 patients with acute infectious diarrhea were enrolled from Kangdong Sacred Heart Hospital (January 2016 to December 2018). Multiplex PCR detected 7 enteropathogenic bacteria including Salmonella, Campylobacter, Shigella, Escherichia coli O157:H7, Aeromonas, Vibrio, and Clostridium difficile. We reviewed clinical and laboratory findings using stool multiplex PCR.\n\nRESULTS\nStool multiplex PCR test detected considerably more bacterial pathogens than stool culture (49.2% vs 5.2%), with Campylobacter as the most common pathogen (54%). Patients with positive stool PCR showed elevated fecal calprotectin expression compared to patients with negative stool PCR (1124.5 ± 816.9 mg/kg vs 609 ± 713.2 mg/kg, P = 0.001). C-reactive protein (OR = 1.01, 95%CI: 1.001-1.027, P = 0.034) and sigmoidoscopy-detected colitis (OR = 4.76, 95%CI: 1.101-20.551, P = 0.037) were independent factors in stool PCR-based detection of bacterial pathogens. Sensitivity and specificity of calprotectin were evaluated to be 70.5% and 60.9%, respectively (adjusted cut-off value = 388 mg/kg).\n\nCONCLUSION\nStool multiplex PCR test has increased sensitivity in detecting pathogens than conventional culture, and it is correlated with calprotectin expression. Stool multiplex PCR and calprotectin may be effective in predicting clinical severity of infectious diarrhea.","container-title":"World Journal of Clinical Cases","DOI":"10.12998/wjcc.v8.i17.3708","ISSN":"2307-8960","issue":"17","journalAbbreviation":"World J Clin Cases","note":"PMID: 32953847\nPMCID: PMC7479561","page":"3708-3717","source":"PubMed Central","title":"Efficacy of stool multiplex polymerase chain reaction assay in adult patients with acute infectious diarrhea","volume":"8","author":[{"family":"Ahn","given":"Jae Sung"},{"family":"Seo","given":"Seung In"},{"family":"Kim","given":"Jinseob"},{"family":"Kim","given":"Taewan"},{"family":"Kang","given":"Jin Gu"},{"family":"Kim","given":"Hyoung Su"},{"family":"Shin","given":"Woon Geon"},{"family":"Jang","given":"Myoung Kuk"},{"family":"Kim","given":"Hak Yang"}],"issued":{"date-parts":[["2020",9,6]]}}}],"schema":"https://github.com/citation-style-language/schema/raw/master/csl-citation.json"} </w:instrText>
            </w:r>
            <w:r w:rsidRPr="004774A9">
              <w:rPr>
                <w:rFonts w:eastAsia="Times New Roman"/>
                <w:color w:val="000000"/>
                <w:sz w:val="18"/>
                <w:szCs w:val="18"/>
                <w:vertAlign w:val="superscript"/>
              </w:rPr>
              <w:fldChar w:fldCharType="separate"/>
            </w:r>
            <w:r w:rsidRPr="00300803">
              <w:rPr>
                <w:sz w:val="18"/>
              </w:rPr>
              <w:t>[1]</w:t>
            </w:r>
            <w:r w:rsidRPr="004774A9">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0FEC414C"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2016-2018 </w:t>
            </w:r>
          </w:p>
        </w:tc>
        <w:tc>
          <w:tcPr>
            <w:tcW w:w="1590" w:type="dxa"/>
            <w:tcBorders>
              <w:top w:val="single" w:sz="6" w:space="0" w:color="666666"/>
              <w:left w:val="nil"/>
              <w:bottom w:val="single" w:sz="6" w:space="0" w:color="666666"/>
              <w:right w:val="nil"/>
            </w:tcBorders>
            <w:shd w:val="clear" w:color="auto" w:fill="auto"/>
            <w:hideMark/>
          </w:tcPr>
          <w:p w14:paraId="7591B9B4"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South Korea </w:t>
            </w:r>
          </w:p>
        </w:tc>
        <w:tc>
          <w:tcPr>
            <w:tcW w:w="1215" w:type="dxa"/>
            <w:tcBorders>
              <w:top w:val="single" w:sz="6" w:space="0" w:color="666666"/>
              <w:left w:val="nil"/>
              <w:bottom w:val="single" w:sz="6" w:space="0" w:color="666666"/>
              <w:right w:val="nil"/>
            </w:tcBorders>
            <w:shd w:val="clear" w:color="auto" w:fill="auto"/>
            <w:hideMark/>
          </w:tcPr>
          <w:p w14:paraId="728E17F6"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gt;18 years </w:t>
            </w:r>
          </w:p>
        </w:tc>
        <w:tc>
          <w:tcPr>
            <w:tcW w:w="1245" w:type="dxa"/>
            <w:tcBorders>
              <w:top w:val="single" w:sz="6" w:space="0" w:color="666666"/>
              <w:left w:val="nil"/>
              <w:bottom w:val="single" w:sz="6" w:space="0" w:color="666666"/>
              <w:right w:val="nil"/>
            </w:tcBorders>
            <w:shd w:val="clear" w:color="auto" w:fill="auto"/>
            <w:hideMark/>
          </w:tcPr>
          <w:p w14:paraId="503A3605"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PCR </w:t>
            </w:r>
          </w:p>
        </w:tc>
        <w:tc>
          <w:tcPr>
            <w:tcW w:w="3300" w:type="dxa"/>
            <w:tcBorders>
              <w:top w:val="single" w:sz="6" w:space="0" w:color="666666"/>
              <w:left w:val="nil"/>
              <w:bottom w:val="single" w:sz="6" w:space="0" w:color="666666"/>
              <w:right w:val="nil"/>
            </w:tcBorders>
            <w:shd w:val="clear" w:color="auto" w:fill="auto"/>
            <w:hideMark/>
          </w:tcPr>
          <w:p w14:paraId="64374F2E"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ll bacteria </w:t>
            </w:r>
          </w:p>
        </w:tc>
        <w:tc>
          <w:tcPr>
            <w:tcW w:w="3060" w:type="dxa"/>
            <w:tcBorders>
              <w:top w:val="single" w:sz="6" w:space="0" w:color="666666"/>
              <w:left w:val="nil"/>
              <w:bottom w:val="single" w:sz="6" w:space="0" w:color="666666"/>
              <w:right w:val="nil"/>
            </w:tcBorders>
            <w:shd w:val="clear" w:color="auto" w:fill="auto"/>
            <w:hideMark/>
          </w:tcPr>
          <w:p w14:paraId="38E59118"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 bacteria </w:t>
            </w:r>
          </w:p>
        </w:tc>
      </w:tr>
      <w:tr w:rsidR="00300803" w:rsidRPr="00082B8C" w14:paraId="1D2512E0" w14:textId="77777777">
        <w:trPr>
          <w:trHeight w:val="30"/>
        </w:trPr>
        <w:tc>
          <w:tcPr>
            <w:tcW w:w="2130" w:type="dxa"/>
            <w:tcBorders>
              <w:top w:val="single" w:sz="6" w:space="0" w:color="666666"/>
              <w:left w:val="nil"/>
              <w:bottom w:val="single" w:sz="6" w:space="0" w:color="666666"/>
              <w:right w:val="nil"/>
            </w:tcBorders>
            <w:shd w:val="clear" w:color="auto" w:fill="auto"/>
            <w:hideMark/>
          </w:tcPr>
          <w:p w14:paraId="39CEF18D" w14:textId="0ADDEDC1"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lvarado 1983</w:t>
            </w:r>
            <w:r w:rsidR="003101A7">
              <w:rPr>
                <w:rFonts w:eastAsia="Times New Roman"/>
                <w:color w:val="000000"/>
                <w:sz w:val="18"/>
                <w:szCs w:val="18"/>
              </w:rPr>
              <w:t xml:space="preserve"> </w:t>
            </w:r>
            <w:r w:rsidRPr="004774A9">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FVzb6HYe","properties":{"formattedCitation":"[2]","plainCitation":"[2]","noteIndex":0},"citationItems":[{"id":8252,"uris":["http://zotero.org/groups/5058228/items/5HIUGMM8"],"itemData":{"id":8252,"type":"article-journal","abstract":"The value of faecal leucocyte examination was assessed in 376 hospital in-patients with acute diarrhoea. Comparison was made with 50 controls. All faecal samples were examined for bacteria, viruses and parasites. 91% of diarrhoeal cases caused by Shigella had faecal leucocytes. Similar findings were obtained from cases infected by Campylobacter or Salmonella. In contrast, those diarrhoeal cases due to viruses, parasites or bacterial toxins were not associated with faecal leucocytes. The test is a practical, inexpensive and reliable screening procedure to recognize probable invasive bacterial diarrhoea and to decide in which case a stool culture could be advantageous.","container-title":"Transactions of the Royal Society of Tropical Medicine and Hygiene","DOI":"10.1016/0035-9203(83)90151-7","ISSN":"0035-9203","issue":"3","journalAbbreviation":"Transactions of the Royal Society of Tropical Medicine and Hygiene","language":"en","page":"316-320","source":"ScienceDirect","title":"Faecal leucocytes in patients with infectious diarrhoea","volume":"77","author":[{"family":"Alvarado","given":"T."}],"issued":{"date-parts":[["1983",1,1]]}}}],"schema":"https://github.com/citation-style-language/schema/raw/master/csl-citation.json"} </w:instrText>
            </w:r>
            <w:r w:rsidRPr="004774A9">
              <w:rPr>
                <w:rFonts w:eastAsia="Times New Roman"/>
                <w:color w:val="000000"/>
                <w:sz w:val="18"/>
                <w:szCs w:val="18"/>
                <w:vertAlign w:val="superscript"/>
              </w:rPr>
              <w:fldChar w:fldCharType="separate"/>
            </w:r>
            <w:r w:rsidRPr="00300803">
              <w:rPr>
                <w:sz w:val="18"/>
              </w:rPr>
              <w:t>[2]</w:t>
            </w:r>
            <w:r w:rsidRPr="004774A9">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531580B8"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1981 </w:t>
            </w:r>
          </w:p>
        </w:tc>
        <w:tc>
          <w:tcPr>
            <w:tcW w:w="1590" w:type="dxa"/>
            <w:tcBorders>
              <w:top w:val="single" w:sz="6" w:space="0" w:color="666666"/>
              <w:left w:val="nil"/>
              <w:bottom w:val="single" w:sz="6" w:space="0" w:color="666666"/>
              <w:right w:val="nil"/>
            </w:tcBorders>
            <w:shd w:val="clear" w:color="auto" w:fill="auto"/>
            <w:hideMark/>
          </w:tcPr>
          <w:p w14:paraId="7AF7EC28"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United Kingdom </w:t>
            </w:r>
          </w:p>
        </w:tc>
        <w:tc>
          <w:tcPr>
            <w:tcW w:w="1215" w:type="dxa"/>
            <w:tcBorders>
              <w:top w:val="single" w:sz="6" w:space="0" w:color="666666"/>
              <w:left w:val="nil"/>
              <w:bottom w:val="single" w:sz="6" w:space="0" w:color="666666"/>
              <w:right w:val="nil"/>
            </w:tcBorders>
            <w:shd w:val="clear" w:color="auto" w:fill="auto"/>
            <w:hideMark/>
          </w:tcPr>
          <w:p w14:paraId="142BA828"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0-85 years </w:t>
            </w:r>
          </w:p>
        </w:tc>
        <w:tc>
          <w:tcPr>
            <w:tcW w:w="1245" w:type="dxa"/>
            <w:tcBorders>
              <w:top w:val="single" w:sz="6" w:space="0" w:color="666666"/>
              <w:left w:val="nil"/>
              <w:bottom w:val="single" w:sz="6" w:space="0" w:color="666666"/>
              <w:right w:val="nil"/>
            </w:tcBorders>
            <w:shd w:val="clear" w:color="auto" w:fill="auto"/>
            <w:hideMark/>
          </w:tcPr>
          <w:p w14:paraId="69DEB01D"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1F174179"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A </w:t>
            </w:r>
          </w:p>
        </w:tc>
        <w:tc>
          <w:tcPr>
            <w:tcW w:w="3060" w:type="dxa"/>
            <w:tcBorders>
              <w:top w:val="single" w:sz="6" w:space="0" w:color="666666"/>
              <w:left w:val="nil"/>
              <w:bottom w:val="single" w:sz="6" w:space="0" w:color="666666"/>
              <w:right w:val="nil"/>
            </w:tcBorders>
            <w:shd w:val="clear" w:color="auto" w:fill="auto"/>
            <w:hideMark/>
          </w:tcPr>
          <w:p w14:paraId="5A3778E0"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 pathogen, viruses, parasites </w:t>
            </w:r>
          </w:p>
        </w:tc>
      </w:tr>
      <w:tr w:rsidR="00300803" w:rsidRPr="00082B8C" w14:paraId="27FECDC3"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3251EBA0" w14:textId="7EF6C835"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ly 2005</w:t>
            </w:r>
            <w:r w:rsidR="003101A7">
              <w:rPr>
                <w:rFonts w:eastAsia="Times New Roman"/>
                <w:color w:val="000000"/>
                <w:sz w:val="18"/>
                <w:szCs w:val="18"/>
              </w:rPr>
              <w:t xml:space="preserve"> </w:t>
            </w:r>
            <w:r w:rsidRPr="004774A9">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wnEHyYo9","properties":{"formattedCitation":"[3]","plainCitation":"[3]","noteIndex":0},"citationItems":[{"id":8251,"uris":["http://zotero.org/groups/5058228/items/9EXYZGPL"],"itemData":{"id":8251,"type":"article-journal","abstract":"Lactoferrin is an iron binding glycoprotein found in the 2ry granules of PMN. In order to determine the usefulness of such marker for neutrophilic activity in differentiating cases suffering from amoebic and bacillary dysentery, Schistosoma and bacterial UTI infections, we examined stool and urine specimens using anti-lactoferrin antibodies (lactoferrin latex agglutination test: LFLA), compared with different standard gold techniques. Our results demonstrated that cases with either shigllosis or UTI revealed a high lactoferrin titer which was positively correllated with the number of PMN. In addition cases with Entamoeba histolytica or S. haematobium were characterized by relatively lower inflammatory process as expressed by mild lactoferrin titer which was also correlated with the PMN count. In addition, the findings of the present work indicated that LFLA was sensitive and specific when used alone and its sensitivity was augmented after coupling with other simple indirect methods of diagnosis. In conclusion, results described the reliability of using LFLA as a simple, rapid, sensitive method in differentiating, certain parasitic from bacterial diseases.","container-title":"Journal of the Egyptian Society of Parasitology","ISSN":"1110-0583","issue":"3 Suppl","journalAbbreviation":"J Egypt Soc Parasitol","language":"eng","note":"PMID: 16363291","page":"1149-1162","source":"Europe PMC","title":"The utility of lactoferrin in differentiating parasitic from bacterial infections","volume":"35","author":[{"family":"Aly","given":"Safia M"},{"family":"El-Zawawy","given":"Lobna A"},{"family":"Said","given":"Doaa E"},{"family":"Fathy","given":"Fouad M"},{"family":"Mohamed","given":"Osama N"}],"issued":{"date-parts":[["2005",12,1]]}}}],"schema":"https://github.com/citation-style-language/schema/raw/master/csl-citation.json"} </w:instrText>
            </w:r>
            <w:r w:rsidRPr="004774A9">
              <w:rPr>
                <w:rFonts w:eastAsia="Times New Roman"/>
                <w:color w:val="000000"/>
                <w:sz w:val="18"/>
                <w:szCs w:val="18"/>
                <w:vertAlign w:val="superscript"/>
              </w:rPr>
              <w:fldChar w:fldCharType="separate"/>
            </w:r>
            <w:r w:rsidRPr="00300803">
              <w:rPr>
                <w:sz w:val="18"/>
              </w:rPr>
              <w:t>[3]</w:t>
            </w:r>
            <w:r w:rsidRPr="004774A9">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0BC92136"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S </w:t>
            </w:r>
          </w:p>
        </w:tc>
        <w:tc>
          <w:tcPr>
            <w:tcW w:w="1590" w:type="dxa"/>
            <w:tcBorders>
              <w:top w:val="single" w:sz="6" w:space="0" w:color="666666"/>
              <w:left w:val="nil"/>
              <w:bottom w:val="single" w:sz="6" w:space="0" w:color="666666"/>
              <w:right w:val="nil"/>
            </w:tcBorders>
            <w:shd w:val="clear" w:color="auto" w:fill="auto"/>
            <w:hideMark/>
          </w:tcPr>
          <w:p w14:paraId="3E0BBE0E"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Egypt </w:t>
            </w:r>
          </w:p>
        </w:tc>
        <w:tc>
          <w:tcPr>
            <w:tcW w:w="1215" w:type="dxa"/>
            <w:tcBorders>
              <w:top w:val="single" w:sz="6" w:space="0" w:color="666666"/>
              <w:left w:val="nil"/>
              <w:bottom w:val="single" w:sz="6" w:space="0" w:color="666666"/>
              <w:right w:val="nil"/>
            </w:tcBorders>
            <w:shd w:val="clear" w:color="auto" w:fill="auto"/>
            <w:hideMark/>
          </w:tcPr>
          <w:p w14:paraId="6386E3B8"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S </w:t>
            </w:r>
          </w:p>
        </w:tc>
        <w:tc>
          <w:tcPr>
            <w:tcW w:w="1245" w:type="dxa"/>
            <w:tcBorders>
              <w:top w:val="single" w:sz="6" w:space="0" w:color="666666"/>
              <w:left w:val="nil"/>
              <w:bottom w:val="single" w:sz="6" w:space="0" w:color="666666"/>
              <w:right w:val="nil"/>
            </w:tcBorders>
            <w:shd w:val="clear" w:color="auto" w:fill="auto"/>
            <w:hideMark/>
          </w:tcPr>
          <w:p w14:paraId="48DAF25E"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1290E8E7"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sz w:val="18"/>
                <w:szCs w:val="18"/>
              </w:rPr>
              <w:t>NA </w:t>
            </w:r>
          </w:p>
        </w:tc>
        <w:tc>
          <w:tcPr>
            <w:tcW w:w="3060" w:type="dxa"/>
            <w:tcBorders>
              <w:top w:val="single" w:sz="6" w:space="0" w:color="666666"/>
              <w:left w:val="nil"/>
              <w:bottom w:val="single" w:sz="6" w:space="0" w:color="666666"/>
              <w:right w:val="nil"/>
            </w:tcBorders>
            <w:shd w:val="clear" w:color="auto" w:fill="auto"/>
            <w:hideMark/>
          </w:tcPr>
          <w:p w14:paraId="5C4396D8"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i/>
                <w:iCs/>
                <w:color w:val="000000"/>
                <w:sz w:val="18"/>
                <w:szCs w:val="18"/>
              </w:rPr>
              <w:t>E. histolytica</w:t>
            </w:r>
            <w:r w:rsidRPr="00082B8C">
              <w:rPr>
                <w:rFonts w:eastAsia="Times New Roman"/>
                <w:color w:val="000000"/>
                <w:sz w:val="18"/>
                <w:szCs w:val="18"/>
              </w:rPr>
              <w:t> </w:t>
            </w:r>
          </w:p>
        </w:tc>
      </w:tr>
      <w:tr w:rsidR="00300803" w:rsidRPr="00082B8C" w14:paraId="4BE690A4"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75287DE4" w14:textId="5C6B9F90" w:rsidR="00300803" w:rsidRPr="00082B8C" w:rsidRDefault="00300803">
            <w:pPr>
              <w:spacing w:after="0" w:line="240" w:lineRule="auto"/>
              <w:textAlignment w:val="baseline"/>
              <w:rPr>
                <w:rFonts w:ascii="Times New Roman" w:eastAsia="Times New Roman" w:hAnsi="Times New Roman" w:cs="Times New Roman"/>
                <w:sz w:val="24"/>
                <w:szCs w:val="24"/>
              </w:rPr>
            </w:pPr>
            <w:proofErr w:type="spellStart"/>
            <w:r w:rsidRPr="00082B8C">
              <w:rPr>
                <w:rFonts w:eastAsia="Times New Roman"/>
                <w:color w:val="000000"/>
                <w:sz w:val="18"/>
                <w:szCs w:val="18"/>
              </w:rPr>
              <w:t>Alzaher</w:t>
            </w:r>
            <w:proofErr w:type="spellEnd"/>
            <w:r w:rsidRPr="00082B8C">
              <w:rPr>
                <w:rFonts w:eastAsia="Times New Roman"/>
                <w:color w:val="000000"/>
                <w:sz w:val="18"/>
                <w:szCs w:val="18"/>
              </w:rPr>
              <w:t xml:space="preserve"> 2022</w:t>
            </w:r>
            <w:r w:rsidR="003101A7">
              <w:rPr>
                <w:rFonts w:eastAsia="Times New Roman"/>
                <w:color w:val="000000"/>
                <w:sz w:val="18"/>
                <w:szCs w:val="18"/>
              </w:rPr>
              <w:t xml:space="preserve"> </w:t>
            </w:r>
            <w:r w:rsidRPr="004774A9">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YD3wrjUM","properties":{"formattedCitation":"[4]","plainCitation":"[4]","noteIndex":0},"citationItems":[{"id":8250,"uris":["http://zotero.org/groups/5058228/items/K7F8CFT9"],"itemData":{"id":8250,"type":"article-journal","abstract":"Background and aim:\nStool analysis is commonly performed to diagnose certain gastrointestinal diseases. The diagnostic yield of stool culture, a method of stool analysis, is variable worldwide and is unclear in the Kingdom of Saudi Arabia. This study was conducted to determine the diagnostic yield of stool culture from the year 2008 to 2020 and to determine the predictors for a positive stool culture. Furthermore, antibiotic susceptibility patterns of the detected copro-pathogens in the same time period were collected and studied.\n\nMethods:\nThis is a retrospective case-control study in which patients’ data was collected from the hospital’s electronic health record. The results of all stool analyses performed from 2008 to 2020 and associated patients’ characteristics were collected. Characteristics of cases with a positive stool culture were compared to the characteristics of those without to identify the predictors for positive stool cultures.\n\nResults:\nCopro-pathogens were detected in 89.4% of cultured stool samples. Salmonella spp (1590/1775, 89.6%) was the most common organism followed by Shigella spp. (84/1775, 4.7%) and Campylobacter spp (45/1775, 2.5%). Male sex, the 1-5 age group, positive fecal occult blood test results, and positive stool leukocyte test results were associated with a positive stool culture result. Cultured copro-pathogens were highly sensitive to Trimethoprim/Sulfamethoxazole and Ampicillin.\n\nConclusions:\nStool analysis was found to be a test of high diagnostic yield. However, there is still a need for more studies on this subject with a focus on possible predictive factors for specific organisms. (www.actabiomedica.it)","container-title":"Acta Bio Medica : Atenei Parmensis","DOI":"10.23750/abm.v93i6.13428","ISSN":"0392-4203","issue":"6","journalAbbreviation":"Acta Biomed","note":"PMID: 36533758\nPMCID: PMC9828919","page":"e2022302","source":"PubMed Central","title":"Diagnostic yield of stool culture and probable predictive factors, A single-center experience","volume":"93","author":[{"family":"Alzaher","given":"Mohamad Zaki"},{"family":"Almugahwi","given":"Abdulelah Abdulrahman"},{"family":"Almulla","given":"Ali Abdullah"},{"family":"Almeer","given":"Hashim Hadi"},{"family":"Alshammasi","given":"Mustafa Mohammed"},{"family":"El-Badry","given":"Ayman A."}],"issued":{"date-parts":[["2022"]]}}}],"schema":"https://github.com/citation-style-language/schema/raw/master/csl-citation.json"} </w:instrText>
            </w:r>
            <w:r w:rsidRPr="004774A9">
              <w:rPr>
                <w:rFonts w:eastAsia="Times New Roman"/>
                <w:color w:val="000000"/>
                <w:sz w:val="18"/>
                <w:szCs w:val="18"/>
                <w:vertAlign w:val="superscript"/>
              </w:rPr>
              <w:fldChar w:fldCharType="separate"/>
            </w:r>
            <w:r w:rsidRPr="00300803">
              <w:rPr>
                <w:sz w:val="18"/>
              </w:rPr>
              <w:t>[4]</w:t>
            </w:r>
            <w:r w:rsidRPr="004774A9">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2D727BAE"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2008-2020 </w:t>
            </w:r>
          </w:p>
        </w:tc>
        <w:tc>
          <w:tcPr>
            <w:tcW w:w="1590" w:type="dxa"/>
            <w:tcBorders>
              <w:top w:val="single" w:sz="6" w:space="0" w:color="666666"/>
              <w:left w:val="nil"/>
              <w:bottom w:val="single" w:sz="6" w:space="0" w:color="666666"/>
              <w:right w:val="nil"/>
            </w:tcBorders>
            <w:shd w:val="clear" w:color="auto" w:fill="auto"/>
            <w:hideMark/>
          </w:tcPr>
          <w:p w14:paraId="1BFF92C3"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Kingdom of Saudi Arabia </w:t>
            </w:r>
          </w:p>
        </w:tc>
        <w:tc>
          <w:tcPr>
            <w:tcW w:w="1215" w:type="dxa"/>
            <w:tcBorders>
              <w:top w:val="single" w:sz="6" w:space="0" w:color="666666"/>
              <w:left w:val="nil"/>
              <w:bottom w:val="single" w:sz="6" w:space="0" w:color="666666"/>
              <w:right w:val="nil"/>
            </w:tcBorders>
            <w:shd w:val="clear" w:color="auto" w:fill="auto"/>
            <w:hideMark/>
          </w:tcPr>
          <w:p w14:paraId="36AE006F"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ll ages </w:t>
            </w:r>
          </w:p>
        </w:tc>
        <w:tc>
          <w:tcPr>
            <w:tcW w:w="1245" w:type="dxa"/>
            <w:tcBorders>
              <w:top w:val="single" w:sz="6" w:space="0" w:color="666666"/>
              <w:left w:val="nil"/>
              <w:bottom w:val="single" w:sz="6" w:space="0" w:color="666666"/>
              <w:right w:val="nil"/>
            </w:tcBorders>
            <w:shd w:val="clear" w:color="auto" w:fill="auto"/>
            <w:hideMark/>
          </w:tcPr>
          <w:p w14:paraId="4C5361A3"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35D596B6"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ll bacteria </w:t>
            </w:r>
          </w:p>
        </w:tc>
        <w:tc>
          <w:tcPr>
            <w:tcW w:w="3060" w:type="dxa"/>
            <w:tcBorders>
              <w:top w:val="single" w:sz="6" w:space="0" w:color="666666"/>
              <w:left w:val="nil"/>
              <w:bottom w:val="single" w:sz="6" w:space="0" w:color="666666"/>
              <w:right w:val="nil"/>
            </w:tcBorders>
            <w:shd w:val="clear" w:color="auto" w:fill="auto"/>
            <w:hideMark/>
          </w:tcPr>
          <w:p w14:paraId="5E039E8E"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 bacteria </w:t>
            </w:r>
          </w:p>
        </w:tc>
      </w:tr>
      <w:tr w:rsidR="00300803" w:rsidRPr="00082B8C" w14:paraId="28D1511C"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6747C25C" w14:textId="27D534C0"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scher 1991</w:t>
            </w:r>
            <w:r w:rsidR="003101A7">
              <w:rPr>
                <w:rFonts w:eastAsia="Times New Roman"/>
                <w:color w:val="000000"/>
                <w:sz w:val="18"/>
                <w:szCs w:val="18"/>
              </w:rPr>
              <w:t xml:space="preserve"> </w:t>
            </w:r>
            <w:r w:rsidRPr="004774A9">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9V02qsQh","properties":{"formattedCitation":"[5]","plainCitation":"[5]","noteIndex":0},"citationItems":[{"id":8249,"uris":["http://zotero.org/groups/5058228/items/L7ZSF7Q5"],"itemData":{"id":8249,"type":"article-journal","abstract":"A total of 180 patients with diarrhea, 6 years and below, were seen and evaluated in our pediatric clinic during the months of July to December, 1986. A bacterial pathogen was isolated from the stools in 24/180 (13%). The best historical factors for predictive accuracies were abrupt onset, no vomiting before the onset of diarrhea, and greater than four stools per 24 hours. The presence of fecal leukocytes was the best screening tool for stool culture positivity. The patients identified with the above three historical factors and positive for fecal leukocytes had an 83% probability of having a positive bacterial stool culture compared to only a 5% probability if any one of the factors was absent. We were able to identify a subpopulation of American dependents in a tropical environment with diarrhea who had a high probability of having a bacterial stool pathogen based on historical factors and the fecal leukocyte test.","container-title":"Military Medicine","DOI":"10.1093/milmed/156.2.74","ISSN":"0026-4075","issue":"2","journalAbbreviation":"Military Medicine","page":"74-76","source":"Silverchair","title":"Clinical and Laboratory Predictors of Bacterial Diarrhea in a Tropical Environment","volume":"156","author":[{"family":"Ascher","given":"David P."},{"family":"Ednsada-Corpus","given":"Relyn"}],"issued":{"date-parts":[["1991",2,1]]}}}],"schema":"https://github.com/citation-style-language/schema/raw/master/csl-citation.json"} </w:instrText>
            </w:r>
            <w:r w:rsidRPr="004774A9">
              <w:rPr>
                <w:rFonts w:eastAsia="Times New Roman"/>
                <w:color w:val="000000"/>
                <w:sz w:val="18"/>
                <w:szCs w:val="18"/>
                <w:vertAlign w:val="superscript"/>
              </w:rPr>
              <w:fldChar w:fldCharType="separate"/>
            </w:r>
            <w:r w:rsidRPr="00300803">
              <w:rPr>
                <w:sz w:val="18"/>
              </w:rPr>
              <w:t>[5]</w:t>
            </w:r>
            <w:r w:rsidRPr="004774A9">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46F83B02"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1986 </w:t>
            </w:r>
          </w:p>
        </w:tc>
        <w:tc>
          <w:tcPr>
            <w:tcW w:w="1590" w:type="dxa"/>
            <w:tcBorders>
              <w:top w:val="single" w:sz="6" w:space="0" w:color="666666"/>
              <w:left w:val="nil"/>
              <w:bottom w:val="single" w:sz="6" w:space="0" w:color="666666"/>
              <w:right w:val="nil"/>
            </w:tcBorders>
            <w:shd w:val="clear" w:color="auto" w:fill="auto"/>
            <w:hideMark/>
          </w:tcPr>
          <w:p w14:paraId="3BFC91AB"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United States </w:t>
            </w:r>
          </w:p>
        </w:tc>
        <w:tc>
          <w:tcPr>
            <w:tcW w:w="1215" w:type="dxa"/>
            <w:tcBorders>
              <w:top w:val="single" w:sz="6" w:space="0" w:color="666666"/>
              <w:left w:val="nil"/>
              <w:bottom w:val="single" w:sz="6" w:space="0" w:color="666666"/>
              <w:right w:val="nil"/>
            </w:tcBorders>
            <w:shd w:val="clear" w:color="auto" w:fill="auto"/>
            <w:hideMark/>
          </w:tcPr>
          <w:p w14:paraId="636D3412"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0-6 years </w:t>
            </w:r>
          </w:p>
        </w:tc>
        <w:tc>
          <w:tcPr>
            <w:tcW w:w="1245" w:type="dxa"/>
            <w:tcBorders>
              <w:top w:val="single" w:sz="6" w:space="0" w:color="666666"/>
              <w:left w:val="nil"/>
              <w:bottom w:val="single" w:sz="6" w:space="0" w:color="666666"/>
              <w:right w:val="nil"/>
            </w:tcBorders>
            <w:shd w:val="clear" w:color="auto" w:fill="auto"/>
            <w:hideMark/>
          </w:tcPr>
          <w:p w14:paraId="6F738668"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3DF824E4"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ll bacteria </w:t>
            </w:r>
          </w:p>
        </w:tc>
        <w:tc>
          <w:tcPr>
            <w:tcW w:w="3060" w:type="dxa"/>
            <w:tcBorders>
              <w:top w:val="single" w:sz="6" w:space="0" w:color="666666"/>
              <w:left w:val="nil"/>
              <w:bottom w:val="single" w:sz="6" w:space="0" w:color="666666"/>
              <w:right w:val="nil"/>
            </w:tcBorders>
            <w:shd w:val="clear" w:color="auto" w:fill="auto"/>
            <w:hideMark/>
          </w:tcPr>
          <w:p w14:paraId="73AC01E3"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 bacteria </w:t>
            </w:r>
          </w:p>
        </w:tc>
      </w:tr>
      <w:tr w:rsidR="00300803" w:rsidRPr="00082B8C" w14:paraId="7EE3D7AF"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01216B87" w14:textId="395570A2"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shraf 2007</w:t>
            </w:r>
            <w:r w:rsidR="003101A7">
              <w:rPr>
                <w:rFonts w:eastAsia="Times New Roman"/>
                <w:color w:val="000000"/>
                <w:sz w:val="18"/>
                <w:szCs w:val="18"/>
              </w:rPr>
              <w:t xml:space="preserve"> </w:t>
            </w:r>
            <w:r w:rsidRPr="004774A9">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LAuUngLA","properties":{"formattedCitation":"[6]","plainCitation":"[6]","noteIndex":0},"citationItems":[{"id":8248,"uris":["http://zotero.org/groups/5058228/items/TE3DXSX5"],"itemData":{"id":8248,"type":"article-journal","abstract":"Background: Inflammatory diarrhoea (ID) resulting from Shigella, Salmonella, Campylobacter and Entamoeba histoly-tica requires specific diagnosis for therapy. Differentiation between ID and non-inflammatory diarrhoea (NID) is often not clinically possible. A faecal occult blood test (FOBT) correlates with faecal leucocytes. Lactoferrin indicates an inflammatory process as a marker for faecal leucocytes. We evaluated diagnostic values of lactoferrin latex aggluti- nation test (LT) either alone or in combination with FOBT, correlating with stool microscopy and microbiology in differentiating ID from NID. Methods: The study population constituted patients enrolled in 2% systematic sampling of patients under Diarrhoeal Disease Surveillance System of Dhaka Hospital, ICDDR,B. Results: Between July and November 2002, 594 patients were enrolled; evaluation of FOBT and LT were done in 448/594 (75%) patients from whom either a single enteropathogen (315/594, 53%) or no pathogen (133/594, 22%) were identified and 146 were excluded for multiple pathogens. Invasive and non-invasive pathogens were isolated from 24% and 76% of the patients. FOBT and LT were positive in 40% and 39% of the samples. The sensitivities, specificities, PPVs, NPVs, and accuracies of FOBT were 55, 63, 24, 87 and 62%, and LT were 52, 64, 23, 86 and 62%, respectively. Conclusion: FOBT and LT are not useful in differentiating ID from NID in diarrhoeal patients in Dhaka, Bangladesh.","container-title":"Gastroenterologia","DOI":"10.1159/000113042","ISSN":"0301-164X","issue":"3-4","journalAbbreviation":"Gastroenterologia","page":"256-261","source":"Silverchair","title":"Evaluation of Faecal Occult Blood Test and Lactoferrin Latex Agglutination Test in Screening Hospitalized Patients for Diagnosing Inflammatory and Non-Inflammatory Diarrhoea in Dhaka, Bangladesh","volume":"76","author":[{"family":"Ashraf","given":"Hasan"},{"family":"Beltinger","given":"Johannes"},{"family":"Alam","given":"Nur Haque"},{"family":"Bardhan","given":"Pradip Kumar"},{"family":"Faruque","given":"Abu Syed Golam"},{"family":"Akter","given":"Jesmin"},{"family":"Salam","given":"Mohammed Abdus"},{"family":"Gyr","given":"Niklaus"}],"issued":{"date-parts":[["2008",1,14]]}}}],"schema":"https://github.com/citation-style-language/schema/raw/master/csl-citation.json"} </w:instrText>
            </w:r>
            <w:r w:rsidRPr="004774A9">
              <w:rPr>
                <w:rFonts w:eastAsia="Times New Roman"/>
                <w:color w:val="000000"/>
                <w:sz w:val="18"/>
                <w:szCs w:val="18"/>
                <w:vertAlign w:val="superscript"/>
              </w:rPr>
              <w:fldChar w:fldCharType="separate"/>
            </w:r>
            <w:r w:rsidRPr="00300803">
              <w:rPr>
                <w:sz w:val="18"/>
              </w:rPr>
              <w:t>[6]</w:t>
            </w:r>
            <w:r w:rsidRPr="004774A9">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7A26D10A"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2002 </w:t>
            </w:r>
          </w:p>
        </w:tc>
        <w:tc>
          <w:tcPr>
            <w:tcW w:w="1590" w:type="dxa"/>
            <w:tcBorders>
              <w:top w:val="single" w:sz="6" w:space="0" w:color="666666"/>
              <w:left w:val="nil"/>
              <w:bottom w:val="single" w:sz="6" w:space="0" w:color="666666"/>
              <w:right w:val="nil"/>
            </w:tcBorders>
            <w:shd w:val="clear" w:color="auto" w:fill="auto"/>
            <w:hideMark/>
          </w:tcPr>
          <w:p w14:paraId="3E2E52E9"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Bangladesh </w:t>
            </w:r>
          </w:p>
        </w:tc>
        <w:tc>
          <w:tcPr>
            <w:tcW w:w="1215" w:type="dxa"/>
            <w:tcBorders>
              <w:top w:val="single" w:sz="6" w:space="0" w:color="666666"/>
              <w:left w:val="nil"/>
              <w:bottom w:val="single" w:sz="6" w:space="0" w:color="666666"/>
              <w:right w:val="nil"/>
            </w:tcBorders>
            <w:shd w:val="clear" w:color="auto" w:fill="auto"/>
            <w:hideMark/>
          </w:tcPr>
          <w:p w14:paraId="122F97C7"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0-80 years </w:t>
            </w:r>
          </w:p>
        </w:tc>
        <w:tc>
          <w:tcPr>
            <w:tcW w:w="1245" w:type="dxa"/>
            <w:tcBorders>
              <w:top w:val="single" w:sz="6" w:space="0" w:color="666666"/>
              <w:left w:val="nil"/>
              <w:bottom w:val="single" w:sz="6" w:space="0" w:color="666666"/>
              <w:right w:val="nil"/>
            </w:tcBorders>
            <w:shd w:val="clear" w:color="auto" w:fill="auto"/>
            <w:hideMark/>
          </w:tcPr>
          <w:p w14:paraId="46DE6CAF"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5DFC42AD"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Inflammatory pathogens (</w:t>
            </w:r>
            <w:r w:rsidRPr="00082B8C">
              <w:rPr>
                <w:rFonts w:eastAsia="Times New Roman"/>
                <w:i/>
                <w:iCs/>
                <w:color w:val="000000"/>
                <w:sz w:val="18"/>
                <w:szCs w:val="18"/>
              </w:rPr>
              <w:t>Shigella</w:t>
            </w:r>
            <w:r w:rsidRPr="00082B8C">
              <w:rPr>
                <w:rFonts w:eastAsia="Times New Roman"/>
                <w:color w:val="000000"/>
                <w:sz w:val="18"/>
                <w:szCs w:val="18"/>
              </w:rPr>
              <w:t xml:space="preserve">, </w:t>
            </w:r>
            <w:r w:rsidRPr="00082B8C">
              <w:rPr>
                <w:rFonts w:eastAsia="Times New Roman"/>
                <w:i/>
                <w:iCs/>
                <w:color w:val="000000"/>
                <w:sz w:val="18"/>
                <w:szCs w:val="18"/>
              </w:rPr>
              <w:t>Salmonella</w:t>
            </w:r>
            <w:r w:rsidRPr="00082B8C">
              <w:rPr>
                <w:rFonts w:eastAsia="Times New Roman"/>
                <w:color w:val="000000"/>
                <w:sz w:val="18"/>
                <w:szCs w:val="18"/>
              </w:rPr>
              <w:t xml:space="preserve">, </w:t>
            </w:r>
            <w:r w:rsidRPr="00082B8C">
              <w:rPr>
                <w:rFonts w:eastAsia="Times New Roman"/>
                <w:i/>
                <w:iCs/>
                <w:color w:val="000000"/>
                <w:sz w:val="18"/>
                <w:szCs w:val="18"/>
              </w:rPr>
              <w:t>Campylobacter</w:t>
            </w:r>
            <w:r w:rsidRPr="00082B8C">
              <w:rPr>
                <w:rFonts w:eastAsia="Times New Roman"/>
                <w:color w:val="000000"/>
                <w:sz w:val="18"/>
                <w:szCs w:val="18"/>
              </w:rPr>
              <w:t>, STEC, EIEC) </w:t>
            </w:r>
          </w:p>
        </w:tc>
        <w:tc>
          <w:tcPr>
            <w:tcW w:w="3060" w:type="dxa"/>
            <w:tcBorders>
              <w:top w:val="single" w:sz="6" w:space="0" w:color="666666"/>
              <w:left w:val="nil"/>
              <w:bottom w:val="single" w:sz="6" w:space="0" w:color="666666"/>
              <w:right w:val="nil"/>
            </w:tcBorders>
            <w:shd w:val="clear" w:color="auto" w:fill="auto"/>
            <w:hideMark/>
          </w:tcPr>
          <w:p w14:paraId="3196BD2B"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 pathogen </w:t>
            </w:r>
          </w:p>
        </w:tc>
      </w:tr>
      <w:tr w:rsidR="00300803" w:rsidRPr="00082B8C" w14:paraId="46CE30C8"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05D65634" w14:textId="1DCECA40"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Bardhan 2000</w:t>
            </w:r>
            <w:r w:rsidR="003101A7">
              <w:rPr>
                <w:rFonts w:eastAsia="Times New Roman"/>
                <w:color w:val="000000"/>
                <w:sz w:val="18"/>
                <w:szCs w:val="18"/>
              </w:rPr>
              <w:t xml:space="preserve"> </w:t>
            </w:r>
            <w:r w:rsidRPr="004774A9">
              <w:rPr>
                <w:rFonts w:eastAsia="Times New Roman"/>
                <w:color w:val="000000"/>
                <w:sz w:val="18"/>
                <w:szCs w:val="18"/>
                <w:vertAlign w:val="subscript"/>
              </w:rPr>
              <w:fldChar w:fldCharType="begin"/>
            </w:r>
            <w:r>
              <w:rPr>
                <w:rFonts w:eastAsia="Times New Roman"/>
                <w:color w:val="000000"/>
                <w:sz w:val="18"/>
                <w:szCs w:val="18"/>
                <w:vertAlign w:val="subscript"/>
              </w:rPr>
              <w:instrText xml:space="preserve"> ADDIN ZOTERO_ITEM CSL_CITATION {"citationID":"Yd6nxa3A","properties":{"formattedCitation":"[7]","plainCitation":"[7]","noteIndex":0},"citationItems":[{"id":"sMaNBil9/2nEW7jdC","uris":["http://zotero.org/users/11672813/items/IHC2HFBQ"],"itemData":{"id":39,"type":"article-journal","abstract":"BACKGROUND: For optimal management of acute infectious diarrhoeal diseases, it is necessary to utilize a screening process to distinguish between invasive and non-invasive diarrhoeas. The aim of this study was to compare the diagnostic utilities of clinical features, faecal microscopy (FM), and faecal occult blood testing (FOBT) in distinguishing invasive diarrhoeas from non-invasive ones. METHODS: A total of 1008 patients with acute diarrhoea were evaluated. Rectal swabs were cultured for Salmonella, Shigella, and Vibrio species; rectal swabs from 109 of these patients were also examined for Campylobacter, enterotoxigenic Escherichia coli, and rotavirus species. Isolation of faecal enteropathogens served as the gold standard. FOBT was performed with a commercial modified guaiac test. Specificity, sensitivity, positive predictive value (PPV), negative predictive value (NPV), accuracy, and likelihood ratio were compared. RESULTS: Among the 1008 patients 402 with a single identified enteropathogen were available for analysis. Invasive and non-invasive enteropathogens were isolated from 262 (65.2%) and 140 (34.8%) cases, respectively. The presence of visible blood in faeces was almost a pathognomonic sign of invasive diarrhoea but had poor sensitivity. Clinical features were useful but inadequate in differentiating patients with non-bloody diarrhoea (74% of patients) into invasive and non-invasive categories. The sensitivities, specificities, PPVs, and NPVs of FM and FOBT were 75%, 77%, 58%, 88%, and 85%, 68%, 53%, and 91%, respectively. CONCLUSION: The presence of visible blood in faeces is a highly specific clinical feature of invasive diarrhoea but suffers from low sensitivity. In non-bloody diarrhoea FOBT is a valuable screening test and is comparable to FM, particularly when interpreted in the clinical context.","container-title":"Scand J Gastroenterol","DOI":"10.1080/003655200750024533","issue":"1","journalAbbreviation":"Scand J Gastroenterol","note":"publisher-place: England","page":"54-60","title":"Screening of patients with acute infectious diarrhoea: evaluation of clinical features, faecal microscopy, and faecal occult blood testing.","volume":"35","author":[{"literal":"Bardhan PK"},{"literal":"Beltinger J"},{"literal":"Beltinger RW"},{"literal":"Hossain A"},{"literal":"Mahalanabis D"},{"literal":"Gyr K"}],"issued":{"date-parts":[["2000"]]}}}],"schema":"https://github.com/citation-style-language/schema/raw/master/csl-citation.json"} </w:instrText>
            </w:r>
            <w:r w:rsidRPr="004774A9">
              <w:rPr>
                <w:rFonts w:eastAsia="Times New Roman"/>
                <w:color w:val="000000"/>
                <w:sz w:val="18"/>
                <w:szCs w:val="18"/>
                <w:vertAlign w:val="subscript"/>
              </w:rPr>
              <w:fldChar w:fldCharType="separate"/>
            </w:r>
            <w:r w:rsidRPr="00300803">
              <w:rPr>
                <w:sz w:val="18"/>
              </w:rPr>
              <w:t>[7]</w:t>
            </w:r>
            <w:r w:rsidRPr="004774A9">
              <w:rPr>
                <w:rFonts w:eastAsia="Times New Roman"/>
                <w:color w:val="000000"/>
                <w:sz w:val="18"/>
                <w:szCs w:val="18"/>
                <w:vertAlign w:val="sub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0AB5C5A9"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S </w:t>
            </w:r>
          </w:p>
        </w:tc>
        <w:tc>
          <w:tcPr>
            <w:tcW w:w="1590" w:type="dxa"/>
            <w:tcBorders>
              <w:top w:val="single" w:sz="6" w:space="0" w:color="666666"/>
              <w:left w:val="nil"/>
              <w:bottom w:val="single" w:sz="6" w:space="0" w:color="666666"/>
              <w:right w:val="nil"/>
            </w:tcBorders>
            <w:shd w:val="clear" w:color="auto" w:fill="auto"/>
            <w:hideMark/>
          </w:tcPr>
          <w:p w14:paraId="7A6CA3C8"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Bangladesh </w:t>
            </w:r>
          </w:p>
        </w:tc>
        <w:tc>
          <w:tcPr>
            <w:tcW w:w="1215" w:type="dxa"/>
            <w:tcBorders>
              <w:top w:val="single" w:sz="6" w:space="0" w:color="666666"/>
              <w:left w:val="nil"/>
              <w:bottom w:val="single" w:sz="6" w:space="0" w:color="666666"/>
              <w:right w:val="nil"/>
            </w:tcBorders>
            <w:shd w:val="clear" w:color="auto" w:fill="auto"/>
            <w:hideMark/>
          </w:tcPr>
          <w:p w14:paraId="34D4231F"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ll ages </w:t>
            </w:r>
          </w:p>
        </w:tc>
        <w:tc>
          <w:tcPr>
            <w:tcW w:w="1245" w:type="dxa"/>
            <w:tcBorders>
              <w:top w:val="single" w:sz="6" w:space="0" w:color="666666"/>
              <w:left w:val="nil"/>
              <w:bottom w:val="single" w:sz="6" w:space="0" w:color="666666"/>
              <w:right w:val="nil"/>
            </w:tcBorders>
            <w:shd w:val="clear" w:color="auto" w:fill="auto"/>
            <w:hideMark/>
          </w:tcPr>
          <w:p w14:paraId="495432A7"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3E281B11"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A </w:t>
            </w:r>
          </w:p>
        </w:tc>
        <w:tc>
          <w:tcPr>
            <w:tcW w:w="3060" w:type="dxa"/>
            <w:tcBorders>
              <w:top w:val="single" w:sz="6" w:space="0" w:color="666666"/>
              <w:left w:val="nil"/>
              <w:bottom w:val="single" w:sz="6" w:space="0" w:color="666666"/>
              <w:right w:val="nil"/>
            </w:tcBorders>
            <w:shd w:val="clear" w:color="auto" w:fill="auto"/>
            <w:hideMark/>
          </w:tcPr>
          <w:p w14:paraId="23A33252"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 xml:space="preserve">No pathogen, </w:t>
            </w:r>
            <w:r w:rsidRPr="00082B8C">
              <w:rPr>
                <w:rFonts w:eastAsia="Times New Roman"/>
                <w:i/>
                <w:iCs/>
                <w:color w:val="000000"/>
                <w:sz w:val="18"/>
                <w:szCs w:val="18"/>
              </w:rPr>
              <w:t>E. histolytica</w:t>
            </w:r>
            <w:r w:rsidRPr="00082B8C">
              <w:rPr>
                <w:rFonts w:eastAsia="Times New Roman"/>
                <w:color w:val="000000"/>
                <w:sz w:val="18"/>
                <w:szCs w:val="18"/>
              </w:rPr>
              <w:t>, rotavirus </w:t>
            </w:r>
          </w:p>
        </w:tc>
      </w:tr>
      <w:tr w:rsidR="00300803" w:rsidRPr="00082B8C" w14:paraId="6979FE15"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6F323CF3" w14:textId="2131B319" w:rsidR="00300803" w:rsidRPr="00082B8C" w:rsidRDefault="00300803">
            <w:pPr>
              <w:spacing w:after="0" w:line="240" w:lineRule="auto"/>
              <w:textAlignment w:val="baseline"/>
              <w:rPr>
                <w:rFonts w:ascii="Times New Roman" w:eastAsia="Times New Roman" w:hAnsi="Times New Roman" w:cs="Times New Roman"/>
                <w:sz w:val="24"/>
                <w:szCs w:val="24"/>
              </w:rPr>
            </w:pPr>
            <w:proofErr w:type="spellStart"/>
            <w:r w:rsidRPr="00082B8C">
              <w:rPr>
                <w:rFonts w:eastAsia="Times New Roman"/>
                <w:color w:val="000000"/>
                <w:sz w:val="18"/>
                <w:szCs w:val="18"/>
              </w:rPr>
              <w:t>Beltinger</w:t>
            </w:r>
            <w:proofErr w:type="spellEnd"/>
            <w:r w:rsidRPr="00082B8C">
              <w:rPr>
                <w:rFonts w:eastAsia="Times New Roman"/>
                <w:color w:val="000000"/>
                <w:sz w:val="18"/>
                <w:szCs w:val="18"/>
              </w:rPr>
              <w:t xml:space="preserve"> 1997</w:t>
            </w:r>
            <w:r w:rsidR="003101A7">
              <w:rPr>
                <w:rFonts w:eastAsia="Times New Roman"/>
                <w:color w:val="000000"/>
                <w:sz w:val="18"/>
                <w:szCs w:val="18"/>
              </w:rPr>
              <w:t xml:space="preserve"> </w:t>
            </w:r>
            <w:r w:rsidRPr="004774A9">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mPKX6l4x","properties":{"formattedCitation":"[8]","plainCitation":"[8]","noteIndex":0},"citationItems":[{"id":8104,"uris":["http://zotero.org/groups/5058228/items/Z3ZIHUNE"],"itemData":{"id":8104,"type":"article-journal","abstract":"Microscopic stool examination can distinguishinflammatory from noninflammatory diarrheas. Themodified guaiac test was shown to have good correlationto stool microscopy. In a prospective study we evaluated the diagnostic accuracy of a modified guaiactest (ColoRectal-Test, Roche) and of an immunologicaltest for fecal haemoglobin (Colo-Immun-Test, Roche) inrelation to the diarrheal pathogens identified and compared it with the stool microscopy. In 304patients, clinical presentation, stool microscopy, stoolculture, and modified guaiac test were recorded.Sensitivity of the guaiac test was 69% as compared to 63-67% for the stool microscopy. Specificitycould be improved by 10-15% using an immunological testto exclude false-positive guaiac reactions. A modifiedguaiac test can replace microscopic stool examination to distinguish between inflammatoryand noninflammatory diarrhea. Immunological testing foroccult blood can improve the specificity of the guaiactest, but is too elaborate to serve as a screening test. The modified guaiac test can easily behandled by community health workers and could beimportant in the diagnostic work-up for acute infectiousdiarrhea.","container-title":"Digestive Diseases and Sciences","DOI":"10.1023/A:1018878221658","ISSN":"1573-2568","issue":"2","journalAbbreviation":"Dig Dis Sci","language":"en","page":"366-371","source":"Springer Link","title":"Immunological Testing for Occult Blood in Patients with Acute Infectious Diarrhea (Can It Improve the Specificity of the Guaiac Test?)","title-short":"Immunological Testing for Occult Blood in Patients with Acute Infectious Diarrhea (Can It Improve the Specificity of the Guaiac Test?","volume":"42","author":[{"family":"Beltinger","given":"Johannes"},{"family":"Walther","given":"Renee"},{"family":"Bardhan","given":"Pradip"},{"family":"Mahalanabis","given":"Dilip"},{"family":"Gyr","given":"Klaus"}],"issued":{"date-parts":[["1997",2,1]]}}}],"schema":"https://github.com/citation-style-language/schema/raw/master/csl-citation.json"} </w:instrText>
            </w:r>
            <w:r w:rsidRPr="004774A9">
              <w:rPr>
                <w:rFonts w:eastAsia="Times New Roman"/>
                <w:color w:val="000000"/>
                <w:sz w:val="18"/>
                <w:szCs w:val="18"/>
                <w:vertAlign w:val="superscript"/>
              </w:rPr>
              <w:fldChar w:fldCharType="separate"/>
            </w:r>
            <w:r w:rsidRPr="00300803">
              <w:rPr>
                <w:sz w:val="18"/>
              </w:rPr>
              <w:t>[8]</w:t>
            </w:r>
            <w:r w:rsidRPr="004774A9">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75591D60"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1990 </w:t>
            </w:r>
          </w:p>
        </w:tc>
        <w:tc>
          <w:tcPr>
            <w:tcW w:w="1590" w:type="dxa"/>
            <w:tcBorders>
              <w:top w:val="single" w:sz="6" w:space="0" w:color="666666"/>
              <w:left w:val="nil"/>
              <w:bottom w:val="single" w:sz="6" w:space="0" w:color="666666"/>
              <w:right w:val="nil"/>
            </w:tcBorders>
            <w:shd w:val="clear" w:color="auto" w:fill="auto"/>
            <w:hideMark/>
          </w:tcPr>
          <w:p w14:paraId="76C8E9AD"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Bangladesh </w:t>
            </w:r>
          </w:p>
        </w:tc>
        <w:tc>
          <w:tcPr>
            <w:tcW w:w="1215" w:type="dxa"/>
            <w:tcBorders>
              <w:top w:val="single" w:sz="6" w:space="0" w:color="666666"/>
              <w:left w:val="nil"/>
              <w:bottom w:val="single" w:sz="6" w:space="0" w:color="666666"/>
              <w:right w:val="nil"/>
            </w:tcBorders>
            <w:shd w:val="clear" w:color="auto" w:fill="auto"/>
            <w:hideMark/>
          </w:tcPr>
          <w:p w14:paraId="14B99127"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ll ages  </w:t>
            </w:r>
          </w:p>
        </w:tc>
        <w:tc>
          <w:tcPr>
            <w:tcW w:w="1245" w:type="dxa"/>
            <w:tcBorders>
              <w:top w:val="single" w:sz="6" w:space="0" w:color="666666"/>
              <w:left w:val="nil"/>
              <w:bottom w:val="single" w:sz="6" w:space="0" w:color="666666"/>
              <w:right w:val="nil"/>
            </w:tcBorders>
            <w:shd w:val="clear" w:color="auto" w:fill="auto"/>
            <w:hideMark/>
          </w:tcPr>
          <w:p w14:paraId="2E025006"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29C4BB44"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i/>
                <w:iCs/>
                <w:color w:val="000000"/>
                <w:sz w:val="18"/>
                <w:szCs w:val="18"/>
              </w:rPr>
              <w:t>Shigella</w:t>
            </w:r>
            <w:r w:rsidRPr="00082B8C">
              <w:rPr>
                <w:rFonts w:eastAsia="Times New Roman"/>
                <w:color w:val="000000"/>
                <w:sz w:val="18"/>
                <w:szCs w:val="18"/>
              </w:rPr>
              <w:t xml:space="preserve">, </w:t>
            </w:r>
            <w:r w:rsidRPr="00082B8C">
              <w:rPr>
                <w:rFonts w:eastAsia="Times New Roman"/>
                <w:i/>
                <w:iCs/>
                <w:color w:val="000000"/>
                <w:sz w:val="18"/>
                <w:szCs w:val="18"/>
              </w:rPr>
              <w:t>Salmonella</w:t>
            </w:r>
            <w:r w:rsidRPr="00082B8C">
              <w:rPr>
                <w:rFonts w:eastAsia="Times New Roman"/>
                <w:color w:val="000000"/>
                <w:sz w:val="18"/>
                <w:szCs w:val="18"/>
              </w:rPr>
              <w:t> </w:t>
            </w:r>
          </w:p>
        </w:tc>
        <w:tc>
          <w:tcPr>
            <w:tcW w:w="3060" w:type="dxa"/>
            <w:tcBorders>
              <w:top w:val="single" w:sz="6" w:space="0" w:color="666666"/>
              <w:left w:val="nil"/>
              <w:bottom w:val="single" w:sz="6" w:space="0" w:color="666666"/>
              <w:right w:val="nil"/>
            </w:tcBorders>
            <w:shd w:val="clear" w:color="auto" w:fill="auto"/>
            <w:hideMark/>
          </w:tcPr>
          <w:p w14:paraId="7B50E54F"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n-inflammatory pathogens (</w:t>
            </w:r>
            <w:r w:rsidRPr="00082B8C">
              <w:rPr>
                <w:rFonts w:eastAsia="Times New Roman"/>
                <w:i/>
                <w:iCs/>
                <w:color w:val="000000"/>
                <w:sz w:val="18"/>
                <w:szCs w:val="18"/>
              </w:rPr>
              <w:t>Vibrio</w:t>
            </w:r>
            <w:r w:rsidRPr="00082B8C">
              <w:rPr>
                <w:rFonts w:eastAsia="Times New Roman"/>
                <w:color w:val="000000"/>
                <w:sz w:val="18"/>
                <w:szCs w:val="18"/>
              </w:rPr>
              <w:t xml:space="preserve"> and no pathogens) </w:t>
            </w:r>
          </w:p>
        </w:tc>
      </w:tr>
      <w:tr w:rsidR="00300803" w:rsidRPr="00082B8C" w14:paraId="7B3A0D2F"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08156B89" w14:textId="0AB08241"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Berger 2010</w:t>
            </w:r>
            <w:r w:rsidR="003101A7">
              <w:rPr>
                <w:rFonts w:eastAsia="Times New Roman"/>
                <w:color w:val="000000"/>
                <w:sz w:val="18"/>
                <w:szCs w:val="18"/>
              </w:rPr>
              <w:t xml:space="preserve"> </w:t>
            </w:r>
            <w:r w:rsidRPr="004774A9">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ZQXk2nrN","properties":{"formattedCitation":"[9]","plainCitation":"[9]","noteIndex":0},"citationItems":[{"id":8246,"uris":["http://zotero.org/groups/5058228/items/ALK9PZPR"],"itemData":{"id":8246,"type":"article-journal","container-title":"Gastroenterology","DOI":"10.1016/S0016-5085(10)60402-7","ISSN":"0016-5085","issue":"138","language":"English","page":"S-88","source":"www.infona.pl","title":"657 Comparative Evaluation of Fecal Calprotectin and S100A12 as Non-Invasive Markers in Predicting Microbiological Diagnosis for Acute Bacterial Diarrhea: Prospective Multicenter Study","title-short":"657 Comparative Evaluation of Fecal Calprotectin and S100A12 as Non-Invasive Markers in Predicting Microbiological Diagnosis for Acute Bacterial Diarrhea","volume":"5 Supplement 1","author":[{"family":"Berger","given":"Claudia"},{"family":"Loitsch","given":"Stefan Marcel"},{"family":"Hartmann","given":"Franz"},{"family":"Stein","given":"Jürgen"}],"issued":{"date-parts":[["2010"]]}}}],"schema":"https://github.com/citation-style-language/schema/raw/master/csl-citation.json"} </w:instrText>
            </w:r>
            <w:r w:rsidRPr="004774A9">
              <w:rPr>
                <w:rFonts w:eastAsia="Times New Roman"/>
                <w:color w:val="000000"/>
                <w:sz w:val="18"/>
                <w:szCs w:val="18"/>
                <w:vertAlign w:val="superscript"/>
              </w:rPr>
              <w:fldChar w:fldCharType="separate"/>
            </w:r>
            <w:r w:rsidRPr="00300803">
              <w:rPr>
                <w:sz w:val="18"/>
              </w:rPr>
              <w:t>[9]</w:t>
            </w:r>
            <w:r w:rsidRPr="004774A9">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38CB1C92"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2008 </w:t>
            </w:r>
          </w:p>
        </w:tc>
        <w:tc>
          <w:tcPr>
            <w:tcW w:w="1590" w:type="dxa"/>
            <w:tcBorders>
              <w:top w:val="single" w:sz="6" w:space="0" w:color="666666"/>
              <w:left w:val="nil"/>
              <w:bottom w:val="single" w:sz="6" w:space="0" w:color="666666"/>
              <w:right w:val="nil"/>
            </w:tcBorders>
            <w:shd w:val="clear" w:color="auto" w:fill="auto"/>
            <w:hideMark/>
          </w:tcPr>
          <w:p w14:paraId="6313D08C"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S </w:t>
            </w:r>
          </w:p>
        </w:tc>
        <w:tc>
          <w:tcPr>
            <w:tcW w:w="1215" w:type="dxa"/>
            <w:tcBorders>
              <w:top w:val="single" w:sz="6" w:space="0" w:color="666666"/>
              <w:left w:val="nil"/>
              <w:bottom w:val="single" w:sz="6" w:space="0" w:color="666666"/>
              <w:right w:val="nil"/>
            </w:tcBorders>
            <w:shd w:val="clear" w:color="auto" w:fill="auto"/>
            <w:hideMark/>
          </w:tcPr>
          <w:p w14:paraId="0A347DF4"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S </w:t>
            </w:r>
          </w:p>
        </w:tc>
        <w:tc>
          <w:tcPr>
            <w:tcW w:w="1245" w:type="dxa"/>
            <w:tcBorders>
              <w:top w:val="single" w:sz="6" w:space="0" w:color="666666"/>
              <w:left w:val="nil"/>
              <w:bottom w:val="single" w:sz="6" w:space="0" w:color="666666"/>
              <w:right w:val="nil"/>
            </w:tcBorders>
            <w:shd w:val="clear" w:color="auto" w:fill="auto"/>
            <w:hideMark/>
          </w:tcPr>
          <w:p w14:paraId="1AD0AD1E"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528E2992"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ll bacteria </w:t>
            </w:r>
          </w:p>
        </w:tc>
        <w:tc>
          <w:tcPr>
            <w:tcW w:w="3060" w:type="dxa"/>
            <w:tcBorders>
              <w:top w:val="single" w:sz="6" w:space="0" w:color="666666"/>
              <w:left w:val="nil"/>
              <w:bottom w:val="single" w:sz="6" w:space="0" w:color="666666"/>
              <w:right w:val="nil"/>
            </w:tcBorders>
            <w:shd w:val="clear" w:color="auto" w:fill="auto"/>
            <w:hideMark/>
          </w:tcPr>
          <w:p w14:paraId="32DD9F6E"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 bacteria </w:t>
            </w:r>
          </w:p>
        </w:tc>
      </w:tr>
      <w:tr w:rsidR="00300803" w:rsidRPr="00082B8C" w14:paraId="680235BF"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7D18B630" w14:textId="3081A59F" w:rsidR="00300803" w:rsidRPr="00082B8C" w:rsidRDefault="00300803">
            <w:pPr>
              <w:spacing w:after="0" w:line="240" w:lineRule="auto"/>
              <w:textAlignment w:val="baseline"/>
              <w:rPr>
                <w:rFonts w:ascii="Times New Roman" w:eastAsia="Times New Roman" w:hAnsi="Times New Roman" w:cs="Times New Roman"/>
                <w:sz w:val="24"/>
                <w:szCs w:val="24"/>
              </w:rPr>
            </w:pPr>
            <w:proofErr w:type="spellStart"/>
            <w:r w:rsidRPr="00082B8C">
              <w:rPr>
                <w:rFonts w:eastAsia="Times New Roman"/>
                <w:color w:val="000000"/>
                <w:sz w:val="18"/>
                <w:szCs w:val="18"/>
              </w:rPr>
              <w:t>Bodhidatta</w:t>
            </w:r>
            <w:proofErr w:type="spellEnd"/>
            <w:r w:rsidRPr="00082B8C">
              <w:rPr>
                <w:rFonts w:eastAsia="Times New Roman"/>
                <w:color w:val="000000"/>
                <w:sz w:val="18"/>
                <w:szCs w:val="18"/>
              </w:rPr>
              <w:t xml:space="preserve"> 2002</w:t>
            </w:r>
            <w:r w:rsidR="003101A7">
              <w:rPr>
                <w:rFonts w:eastAsia="Times New Roman"/>
                <w:color w:val="000000"/>
                <w:sz w:val="18"/>
                <w:szCs w:val="18"/>
              </w:rPr>
              <w:t xml:space="preserve"> </w:t>
            </w:r>
            <w:r w:rsidRPr="004774A9">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2USglarE","properties":{"formattedCitation":"[10]","plainCitation":"[10]","noteIndex":0},"citationItems":[{"id":8213,"uris":["http://zotero.org/groups/5058228/items/V5S3DU8V"],"itemData":{"id":8213,"type":"article-journal","abstract":"Current data on pathogen prevalence and drug resistance patterns are important for treatment and vaccine-development strategies. An etiologic study of acute bacterial dysentery was conducted in children up to 12 years of age in 2 major hospitals in and around Bangkok. Stool samples or rectal swabs and clinical data were collected. Standard microbiological methods were used to detect Salmonella, Shigella, Campylobacter, Vibrio, Aeromonas and Plesiomonas. Pathogenic E. coli (ETEC, EIEC, STEC) was identified by digoxigenin-labeled probes. A total of 623 cases were enrolled: median age 11.0 months (range 1 month-12 years). At least one bacterial pathogen was isolated in 55% of cases. Campylobacter was the most common pathogen found (28%), whereas Salmonella, Shigella and ETEC were isolated from 18%, 9% and 6% respectively. EIEC, Vibrio and Plesiomonas were isolated from &lt;1% and no STEC was detected. C. jejuni serotypes 36, 4 and 11 were the most common. The mean age of cases with Campylobacter was significantly lower than with Shigella (17.9 vs 52.8 months, p&lt;0.001). Clinical presentations of Campylobacter and Shigella infections were compared: fever (28% vs 37%), abdominal colic (62% vs 80%, p&lt;0.05), vomiting (38% vs 70%, p&lt;0.001) and bloody stools (52% vs 48%). The Campylobacter isolates (80% C. jejuni, 20% C. coli) were 90% resistant to ciprofloxacin but sensitive to macrolides. All the Shigella isolates (70% S. sonnei) were sensitive to quinolones. Our study illustrates the increasing importance of quinolone-resistant Campylobacter and the decline of Shigella in the etiology of dysentery in Thailand. The clinical presentation of campylobacteriosis is similar to that of shigellosis, except that the patients may be younger and there may be less association with colic and vomiting; having fecal leukocytes will be &gt;10/HPF. The use of macrolide antibiotics rather than quinolones would be reasonable in children &lt;24 months of age; fluoroquinolones will be ineffective in at least half of culture-positive cases.","container-title":"The Southeast Asian journal of tropical medicine and public health","journalAbbreviation":"The Southeast Asian journal of tropical medicine and public health","page":"752-7","source":"ResearchGate","title":"Bacterial enteric pathogens in children with acute dysentery in Thailand: increasing importance of quinolone-resistant Campylobacter","title-short":"Bacterial enteric pathogens in children with acute dysentery in Thailand","volume":"33","author":[{"family":"Bodhidatta","given":"Ladaporn"},{"family":"Vjthayasai","given":"Niyada"},{"family":"Eimpokalarp","given":"B"},{"family":"Pitarangsi","given":"C"},{"family":"Serichantalergs","given":"Oralak"},{"family":"Isenbarger","given":"D"}],"issued":{"date-parts":[["2002",1,1]]}}}],"schema":"https://github.com/citation-style-language/schema/raw/master/csl-citation.json"} </w:instrText>
            </w:r>
            <w:r w:rsidRPr="004774A9">
              <w:rPr>
                <w:rFonts w:eastAsia="Times New Roman"/>
                <w:color w:val="000000"/>
                <w:sz w:val="18"/>
                <w:szCs w:val="18"/>
                <w:vertAlign w:val="superscript"/>
              </w:rPr>
              <w:fldChar w:fldCharType="separate"/>
            </w:r>
            <w:r w:rsidRPr="00300803">
              <w:rPr>
                <w:sz w:val="18"/>
              </w:rPr>
              <w:t>[10]</w:t>
            </w:r>
            <w:r w:rsidRPr="004774A9">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381241DB"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1998-2000 </w:t>
            </w:r>
          </w:p>
        </w:tc>
        <w:tc>
          <w:tcPr>
            <w:tcW w:w="1590" w:type="dxa"/>
            <w:tcBorders>
              <w:top w:val="single" w:sz="6" w:space="0" w:color="666666"/>
              <w:left w:val="nil"/>
              <w:bottom w:val="single" w:sz="6" w:space="0" w:color="666666"/>
              <w:right w:val="nil"/>
            </w:tcBorders>
            <w:shd w:val="clear" w:color="auto" w:fill="auto"/>
            <w:hideMark/>
          </w:tcPr>
          <w:p w14:paraId="2F75301F"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Thailand </w:t>
            </w:r>
          </w:p>
        </w:tc>
        <w:tc>
          <w:tcPr>
            <w:tcW w:w="1215" w:type="dxa"/>
            <w:tcBorders>
              <w:top w:val="single" w:sz="6" w:space="0" w:color="666666"/>
              <w:left w:val="nil"/>
              <w:bottom w:val="single" w:sz="6" w:space="0" w:color="666666"/>
              <w:right w:val="nil"/>
            </w:tcBorders>
            <w:shd w:val="clear" w:color="auto" w:fill="auto"/>
            <w:hideMark/>
          </w:tcPr>
          <w:p w14:paraId="3DC3ECA1"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lt;12 years </w:t>
            </w:r>
          </w:p>
        </w:tc>
        <w:tc>
          <w:tcPr>
            <w:tcW w:w="1245" w:type="dxa"/>
            <w:tcBorders>
              <w:top w:val="single" w:sz="6" w:space="0" w:color="666666"/>
              <w:left w:val="nil"/>
              <w:bottom w:val="single" w:sz="6" w:space="0" w:color="666666"/>
              <w:right w:val="nil"/>
            </w:tcBorders>
            <w:shd w:val="clear" w:color="auto" w:fill="auto"/>
            <w:hideMark/>
          </w:tcPr>
          <w:p w14:paraId="2059AE63"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2B83D3E6"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A </w:t>
            </w:r>
          </w:p>
        </w:tc>
        <w:tc>
          <w:tcPr>
            <w:tcW w:w="3060" w:type="dxa"/>
            <w:tcBorders>
              <w:top w:val="single" w:sz="6" w:space="0" w:color="666666"/>
              <w:left w:val="nil"/>
              <w:bottom w:val="single" w:sz="6" w:space="0" w:color="666666"/>
              <w:right w:val="nil"/>
            </w:tcBorders>
            <w:shd w:val="clear" w:color="auto" w:fill="auto"/>
            <w:hideMark/>
          </w:tcPr>
          <w:p w14:paraId="7B64E06A"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sz w:val="18"/>
                <w:szCs w:val="18"/>
              </w:rPr>
              <w:t>NA </w:t>
            </w:r>
          </w:p>
        </w:tc>
      </w:tr>
      <w:tr w:rsidR="00300803" w:rsidRPr="00082B8C" w14:paraId="21020EF3"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37D4C850" w14:textId="78BB8C77" w:rsidR="00300803" w:rsidRPr="00082B8C" w:rsidRDefault="00300803">
            <w:pPr>
              <w:spacing w:after="0" w:line="240" w:lineRule="auto"/>
              <w:textAlignment w:val="baseline"/>
              <w:rPr>
                <w:rFonts w:ascii="Times New Roman" w:eastAsia="Times New Roman" w:hAnsi="Times New Roman" w:cs="Times New Roman"/>
                <w:sz w:val="24"/>
                <w:szCs w:val="24"/>
              </w:rPr>
            </w:pPr>
            <w:proofErr w:type="spellStart"/>
            <w:r w:rsidRPr="00082B8C">
              <w:rPr>
                <w:rFonts w:eastAsia="Times New Roman"/>
                <w:color w:val="000000"/>
                <w:sz w:val="18"/>
                <w:szCs w:val="18"/>
              </w:rPr>
              <w:t>Bouckenooghe</w:t>
            </w:r>
            <w:proofErr w:type="spellEnd"/>
            <w:r w:rsidRPr="00082B8C">
              <w:rPr>
                <w:rFonts w:eastAsia="Times New Roman"/>
                <w:color w:val="000000"/>
                <w:sz w:val="18"/>
                <w:szCs w:val="18"/>
              </w:rPr>
              <w:t xml:space="preserve"> 2000</w:t>
            </w:r>
            <w:r w:rsidR="003101A7">
              <w:rPr>
                <w:rFonts w:eastAsia="Times New Roman"/>
                <w:color w:val="000000"/>
                <w:sz w:val="18"/>
                <w:szCs w:val="18"/>
              </w:rPr>
              <w:t xml:space="preserve"> </w:t>
            </w:r>
            <w:r w:rsidRPr="004774A9">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lfBHdWTj","properties":{"formattedCitation":"[11]","plainCitation":"[11]","noteIndex":0},"citationItems":[{"id":8245,"uris":["http://zotero.org/groups/5058228/items/FI5KLCPM"],"itemData":{"id":8245,"type":"article-journal","abstract":"As part of a traveler’s diarrhea study carried out in Guadalajara, Mexico, and Goa, India, we conducted a case control study to evaluate fecal markers of enteric inﬂammation in three groups. Forty-ﬁve cases of enteroaggregative Escherichia coli (EAEC) diarrhea were compared to 56 controls with enterotoxigenic E. coli (ETEC) diarrhea, and 126 controls with diarrhea without identiﬁable pathogens. For EAEC cases we found fecal leukocytes, occult blood, and lactoferrin in 13 (28.9%), 14 (31.1%), and 27 (60.0%) patients, respectively; for ETEC controls they were 15 (26.8%), 16 (28.6%), and 15 (26.8%) respectively; and for patients without identiﬁable pathogens 19 (15.1%), 34 (27.0%) and 27 (21.4%). were seen for The presence of a positive fecal lactoferrin test in EAEC cases was statistically signiﬁcant compared to both control groups. The study provides evidence that EAEC infection is associated with an intestinal inﬂammatory response.","container-title":"The American Journal of Tropical Medicine and Hygiene","DOI":"10.4269/ajtmh.2000.62.711","ISSN":"0002-9637, 1476-1645","issue":"6","language":"en","page":"711-713","source":"DOI.org (Crossref)","title":"Markers of enteric inflammation in enteroaggregative Escherichia coli diarrhea in travelers.","volume":"62","author":[{"family":"Bouckenooghe","given":""},{"family":"Steffen","given":"R"},{"family":"Bouckenooghe","given":"A R"},{"family":"Dupont","given":"H L"},{"family":"Jiang","given":"Z D"},{"family":"Mathewson","given":"J J"},{"family":"Adachi","given":"J"},{"family":"Verenkar","given":"M P"}],"issued":{"date-parts":[["2000",6,1]]}}}],"schema":"https://github.com/citation-style-language/schema/raw/master/csl-citation.json"} </w:instrText>
            </w:r>
            <w:r w:rsidRPr="004774A9">
              <w:rPr>
                <w:rFonts w:eastAsia="Times New Roman"/>
                <w:color w:val="000000"/>
                <w:sz w:val="18"/>
                <w:szCs w:val="18"/>
                <w:vertAlign w:val="superscript"/>
              </w:rPr>
              <w:fldChar w:fldCharType="separate"/>
            </w:r>
            <w:r w:rsidRPr="00300803">
              <w:rPr>
                <w:sz w:val="18"/>
              </w:rPr>
              <w:t>[11]</w:t>
            </w:r>
            <w:r w:rsidRPr="004774A9">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79157C6D"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1997-1998 </w:t>
            </w:r>
          </w:p>
        </w:tc>
        <w:tc>
          <w:tcPr>
            <w:tcW w:w="1590" w:type="dxa"/>
            <w:tcBorders>
              <w:top w:val="single" w:sz="6" w:space="0" w:color="666666"/>
              <w:left w:val="nil"/>
              <w:bottom w:val="single" w:sz="6" w:space="0" w:color="666666"/>
              <w:right w:val="nil"/>
            </w:tcBorders>
            <w:shd w:val="clear" w:color="auto" w:fill="auto"/>
            <w:hideMark/>
          </w:tcPr>
          <w:p w14:paraId="485359DB"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United States  </w:t>
            </w:r>
          </w:p>
        </w:tc>
        <w:tc>
          <w:tcPr>
            <w:tcW w:w="1215" w:type="dxa"/>
            <w:tcBorders>
              <w:top w:val="single" w:sz="6" w:space="0" w:color="666666"/>
              <w:left w:val="nil"/>
              <w:bottom w:val="single" w:sz="6" w:space="0" w:color="666666"/>
              <w:right w:val="nil"/>
            </w:tcBorders>
            <w:shd w:val="clear" w:color="auto" w:fill="auto"/>
            <w:hideMark/>
          </w:tcPr>
          <w:p w14:paraId="40AB14EE"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dult travelers to Guadalajara Mexico or Goa, India </w:t>
            </w:r>
          </w:p>
        </w:tc>
        <w:tc>
          <w:tcPr>
            <w:tcW w:w="1245" w:type="dxa"/>
            <w:tcBorders>
              <w:top w:val="single" w:sz="6" w:space="0" w:color="666666"/>
              <w:left w:val="nil"/>
              <w:bottom w:val="single" w:sz="6" w:space="0" w:color="666666"/>
              <w:right w:val="nil"/>
            </w:tcBorders>
            <w:shd w:val="clear" w:color="auto" w:fill="auto"/>
            <w:hideMark/>
          </w:tcPr>
          <w:p w14:paraId="7E4EB74A"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2CDA8101"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ETEC </w:t>
            </w:r>
          </w:p>
        </w:tc>
        <w:tc>
          <w:tcPr>
            <w:tcW w:w="3060" w:type="dxa"/>
            <w:tcBorders>
              <w:top w:val="single" w:sz="6" w:space="0" w:color="666666"/>
              <w:left w:val="nil"/>
              <w:bottom w:val="single" w:sz="6" w:space="0" w:color="666666"/>
              <w:right w:val="nil"/>
            </w:tcBorders>
            <w:shd w:val="clear" w:color="auto" w:fill="auto"/>
            <w:hideMark/>
          </w:tcPr>
          <w:p w14:paraId="5593C539"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 pathogen </w:t>
            </w:r>
          </w:p>
        </w:tc>
      </w:tr>
      <w:tr w:rsidR="00300803" w:rsidRPr="00082B8C" w14:paraId="6C249EEF"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670441B0" w14:textId="4E08AAEA"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aprioli 1996</w:t>
            </w:r>
            <w:r w:rsidR="003101A7">
              <w:rPr>
                <w:rFonts w:eastAsia="Times New Roman"/>
                <w:color w:val="000000"/>
                <w:sz w:val="18"/>
                <w:szCs w:val="18"/>
              </w:rPr>
              <w:t xml:space="preserve"> </w:t>
            </w:r>
            <w:r w:rsidRPr="004774A9">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YTqy29nQ","properties":{"formattedCitation":"[12]","plainCitation":"[12]","noteIndex":0},"citationItems":[{"id":8244,"uris":["http://zotero.org/groups/5058228/items/C84ZHUBU"],"itemData":{"id":8244,"type":"article-journal","abstract":"Background \n          Infectious diarrheal diseases remain an important cause of childhood morbidity in industrialized countries. The knowledge of the etiology and epidemiology of childhood diarrhea in a given area is needed to plan any measure designed to prevent or ameliorate diarrheal illness and to develop practice guidelines for the most appropriate stool examination procedures.\n          Methods \n          We evaluated 618 children with diarrhea and 135 controls prospectively for viral, bacterial and parasitic enteric pathogens. Diarrheagenic Escherichia coli was identified by gene probes specific to different virulence factors. Stool filtrates were examined for the presence of free bacterial toxins by a cell culture cytotoxicity assay. Clinical and epidemiologic data were recorded and analyzed in relation to microbiologic findings.\n          Results \n          Enteropathogens were identified in 59% of children with diarrhea and in 10.4% of asymptomatic controls. The agents mainly associated with disease were rotavirus (23.6%), Salmonella (19.2%) and Campylobacter (7.9%). Rotavirus was significantly more frequent among children observed as inpatients whereas Campylobacter was significantly more common in out-patients. Infections with diarrheagenic E. coli, Shigella flexneri, Yersinia enterocolitica, Cryptosporidium and Giardia were observed in a limited number of patients.\n          The clinical presentation of children was not sufficiently characteristic to permit presumptive diagnosis of a specific pathogen. Conversely the presence of blood and/or leukocytes in stools had a high positive predictive value for Salmonella or Campylobacter infection.\n          Conclusion \n          The results of this study will be useful for planning strategies to prevent and control diarrheal diseases in our country.","container-title":"The Pediatric Infectious Disease Journal","ISSN":"0891-3668","issue":"10","language":"en-US","page":"876","source":"journals.lww.com","title":"Enteropathogens associated with childhood diarrhea in Italy","volume":"15","author":[{"family":"Caprioli","given":"Alfredo"},{"family":"Pezzella","given":"Cristina"},{"family":"Morelli","given":"Roberto"},{"family":"Giammanco","given":"Anna"},{"family":"Arista","given":"Serenella"},{"family":"Crotti","given":"Daniele"},{"family":"Facchini","given":"Massimo"},{"family":"Guglielmetti","given":"Paolo"},{"family":"Piersimoni","given":"Claudio"},{"family":"Luzzi","given":"Ida"},{"family":"Infections","given":"The Italian Study Group on Gastrointestinal"}],"issued":{"date-parts":[["1996",10]]}}}],"schema":"https://github.com/citation-style-language/schema/raw/master/csl-citation.json"} </w:instrText>
            </w:r>
            <w:r w:rsidRPr="004774A9">
              <w:rPr>
                <w:rFonts w:eastAsia="Times New Roman"/>
                <w:color w:val="000000"/>
                <w:sz w:val="18"/>
                <w:szCs w:val="18"/>
                <w:vertAlign w:val="superscript"/>
              </w:rPr>
              <w:fldChar w:fldCharType="separate"/>
            </w:r>
            <w:r w:rsidRPr="00300803">
              <w:rPr>
                <w:sz w:val="18"/>
              </w:rPr>
              <w:t>[12]</w:t>
            </w:r>
            <w:r w:rsidRPr="004774A9">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2958ECBB"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1992 </w:t>
            </w:r>
          </w:p>
        </w:tc>
        <w:tc>
          <w:tcPr>
            <w:tcW w:w="1590" w:type="dxa"/>
            <w:tcBorders>
              <w:top w:val="single" w:sz="6" w:space="0" w:color="666666"/>
              <w:left w:val="nil"/>
              <w:bottom w:val="single" w:sz="6" w:space="0" w:color="666666"/>
              <w:right w:val="nil"/>
            </w:tcBorders>
            <w:shd w:val="clear" w:color="auto" w:fill="auto"/>
            <w:hideMark/>
          </w:tcPr>
          <w:p w14:paraId="537E9C12"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Italy </w:t>
            </w:r>
          </w:p>
        </w:tc>
        <w:tc>
          <w:tcPr>
            <w:tcW w:w="1215" w:type="dxa"/>
            <w:tcBorders>
              <w:top w:val="single" w:sz="6" w:space="0" w:color="666666"/>
              <w:left w:val="nil"/>
              <w:bottom w:val="single" w:sz="6" w:space="0" w:color="666666"/>
              <w:right w:val="nil"/>
            </w:tcBorders>
            <w:shd w:val="clear" w:color="auto" w:fill="auto"/>
            <w:hideMark/>
          </w:tcPr>
          <w:p w14:paraId="3B364C16"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lt;10 years </w:t>
            </w:r>
          </w:p>
        </w:tc>
        <w:tc>
          <w:tcPr>
            <w:tcW w:w="1245" w:type="dxa"/>
            <w:tcBorders>
              <w:top w:val="single" w:sz="6" w:space="0" w:color="666666"/>
              <w:left w:val="nil"/>
              <w:bottom w:val="single" w:sz="6" w:space="0" w:color="666666"/>
              <w:right w:val="nil"/>
            </w:tcBorders>
            <w:shd w:val="clear" w:color="auto" w:fill="auto"/>
            <w:hideMark/>
          </w:tcPr>
          <w:p w14:paraId="2D11B0E6"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1ABC3748"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i/>
                <w:iCs/>
                <w:color w:val="000000"/>
                <w:sz w:val="18"/>
                <w:szCs w:val="18"/>
              </w:rPr>
              <w:t>Campylobacter</w:t>
            </w:r>
            <w:r w:rsidRPr="00082B8C">
              <w:rPr>
                <w:rFonts w:eastAsia="Times New Roman"/>
                <w:color w:val="000000"/>
                <w:sz w:val="18"/>
                <w:szCs w:val="18"/>
              </w:rPr>
              <w:t xml:space="preserve">, </w:t>
            </w:r>
            <w:r w:rsidRPr="00082B8C">
              <w:rPr>
                <w:rFonts w:eastAsia="Times New Roman"/>
                <w:i/>
                <w:iCs/>
                <w:color w:val="000000"/>
                <w:sz w:val="18"/>
                <w:szCs w:val="18"/>
              </w:rPr>
              <w:t>Salmonella</w:t>
            </w:r>
            <w:r w:rsidRPr="00082B8C">
              <w:rPr>
                <w:rFonts w:eastAsia="Times New Roman"/>
                <w:color w:val="000000"/>
                <w:sz w:val="18"/>
                <w:szCs w:val="18"/>
              </w:rPr>
              <w:t> </w:t>
            </w:r>
          </w:p>
        </w:tc>
        <w:tc>
          <w:tcPr>
            <w:tcW w:w="3060" w:type="dxa"/>
            <w:tcBorders>
              <w:top w:val="single" w:sz="6" w:space="0" w:color="666666"/>
              <w:left w:val="nil"/>
              <w:bottom w:val="single" w:sz="6" w:space="0" w:color="666666"/>
              <w:right w:val="nil"/>
            </w:tcBorders>
            <w:shd w:val="clear" w:color="auto" w:fill="auto"/>
            <w:hideMark/>
          </w:tcPr>
          <w:p w14:paraId="41A182D3"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Rotavirus, adenovirus, no pathogen </w:t>
            </w:r>
          </w:p>
        </w:tc>
      </w:tr>
      <w:tr w:rsidR="00300803" w:rsidRPr="00082B8C" w14:paraId="5BE8AC75"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53F21F33" w14:textId="3D91AC3F"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hang 201</w:t>
            </w:r>
            <w:r w:rsidR="003101A7">
              <w:rPr>
                <w:rFonts w:eastAsia="Times New Roman"/>
                <w:color w:val="000000"/>
                <w:sz w:val="18"/>
                <w:szCs w:val="18"/>
              </w:rPr>
              <w:t xml:space="preserve"> </w:t>
            </w:r>
            <w:r w:rsidRPr="00082B8C">
              <w:rPr>
                <w:rFonts w:eastAsia="Times New Roman"/>
                <w:color w:val="000000"/>
                <w:sz w:val="18"/>
                <w:szCs w:val="18"/>
              </w:rPr>
              <w:t>7</w:t>
            </w:r>
            <w:r w:rsidRPr="004774A9">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aPwUKHQu","properties":{"formattedCitation":"[13]","plainCitation":"[13]","noteIndex":0},"citationItems":[{"id":8243,"uris":["http://zotero.org/groups/5058228/items/GR9IINIW"],"itemData":{"id":8243,"type":"article-journal","abstract":"Background:\nPrevention and control of childhood diarrhea is a global priority. We conducted a case-control study of childhood diarrhea in Shanghai. \nMethods:\nWe prospectively recruited diarrheal children in an outpatient setting. Nondiarrheal controls were\nindividually matched to cases. Rotavirus, norovirus and bacterial pathogens were examined. Clinical and epidemiologic data were obtained at enrollment and follow-up. \nResults:\nPotential pathogens identified in 680 diarrheal cases and 680 controls were rotavirus (19.0% vs.\n1.3%), norovirus (13.4% vs. 4.7%), nontyphoidal Salmonella (9.3% vs. 1.9%), enteropathogenic Escherichia coli (8.4% vs. 6.9%) and enteroaggregative Escherichia coli (7.2% vs. 6.2%) and Campylobacter (5.1% vs. 1.2%), enterotoxigenic Escherichia coli (1.2%\nvs. 0.6%), enterohemorrhagic Escherichia coli (0.3% vs. 0%) and Shigella (0.15% vs. 0%), respectively. The specificity and sensitivity of fecal leukocytes &gt;5 per high-power field for the diagnosis of bacterial diarrhea were 94.2% and 22.8%. Salmonella were susceptible\nto ciprofloxacin, ceftriaxone and amoxicillin-clavulanate and showed low frequency of resistance to azithromycin. Campylobacter showed low frequency of resistance to azithromycin and high frequency of resistance to ciprofloxacin. Diarrheagenic Escherichia coli was highly susceptible\nto ciprofloxacin and amoxicillin-clavulanate. Contact with diarrheal patients was a risk factor for rotavirus [adjusted odds ratio (aOR): 11.7], norovirus (aOR: 7.5) and Campylobacter (aOR: 27.1) infections. Mother’s education was positively associated with Salmonella infection\n(aOR: 2.1). Good hand hygiene was protective against rotavirus (aOR: 0.6), norovirus (aOR: 0.5) and Salmonella (aOR: 0.3) infections. \nConclusions:\nRotavirus, norovirus, nontyphoidal Salmonella and Campylobacter are significantly associated with diarrhea\nin Chinese children. Fecal leukocytes &gt;5 per high-power field can predict bacterial diarrhea. Target prevention and appropriate treatment of diarrhea should consider the potential pathogen and resistance pattern.","container-title":"The Pediatric Infectious Disease Journal","DOI":"10.1097/INF.0000000000001562","issue":"11","journalAbbreviation":"The Pediatric Infectious Disease Journal","page":"1057-1063","source":"IngentaConnect","title":"A Hospital-based Case-control Study of Diarrhea in Children in Shanghai","volume":"36","author":[{"family":"Chang","given":"Hailing"},{"family":"Zhang","given":"Ling"},{"family":"Ge","given":"Yanling"},{"family":"Cai","given":"Jiehao"},{"family":"Wang","given":"Xiangshi"},{"family":"Huang","given":"Zheng"},{"family":"Guo","given":"Jiayin"},{"family":"Xu","given":"Hao"},{"family":"Gu","given":"Zhen"},{"family":"Chen","given":"Hong"},{"family":"Xu","given":"Xuebin"},{"family":"Zeng","given":"Mei"}],"issued":{"date-parts":[["2017",11,1]]}}}],"schema":"https://github.com/citation-style-language/schema/raw/master/csl-citation.json"} </w:instrText>
            </w:r>
            <w:r w:rsidRPr="004774A9">
              <w:rPr>
                <w:rFonts w:eastAsia="Times New Roman"/>
                <w:color w:val="000000"/>
                <w:sz w:val="18"/>
                <w:szCs w:val="18"/>
                <w:vertAlign w:val="superscript"/>
              </w:rPr>
              <w:fldChar w:fldCharType="separate"/>
            </w:r>
            <w:r w:rsidRPr="00300803">
              <w:rPr>
                <w:sz w:val="18"/>
              </w:rPr>
              <w:t>[13]</w:t>
            </w:r>
            <w:r w:rsidRPr="004774A9">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0AA3C26B"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2014 </w:t>
            </w:r>
          </w:p>
        </w:tc>
        <w:tc>
          <w:tcPr>
            <w:tcW w:w="1590" w:type="dxa"/>
            <w:tcBorders>
              <w:top w:val="single" w:sz="6" w:space="0" w:color="666666"/>
              <w:left w:val="nil"/>
              <w:bottom w:val="single" w:sz="6" w:space="0" w:color="666666"/>
              <w:right w:val="nil"/>
            </w:tcBorders>
            <w:shd w:val="clear" w:color="auto" w:fill="auto"/>
            <w:hideMark/>
          </w:tcPr>
          <w:p w14:paraId="47664302"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hina </w:t>
            </w:r>
          </w:p>
        </w:tc>
        <w:tc>
          <w:tcPr>
            <w:tcW w:w="1215" w:type="dxa"/>
            <w:tcBorders>
              <w:top w:val="single" w:sz="6" w:space="0" w:color="666666"/>
              <w:left w:val="nil"/>
              <w:bottom w:val="single" w:sz="6" w:space="0" w:color="666666"/>
              <w:right w:val="nil"/>
            </w:tcBorders>
            <w:shd w:val="clear" w:color="auto" w:fill="auto"/>
            <w:hideMark/>
          </w:tcPr>
          <w:p w14:paraId="39259026"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ll ages </w:t>
            </w:r>
          </w:p>
        </w:tc>
        <w:tc>
          <w:tcPr>
            <w:tcW w:w="1245" w:type="dxa"/>
            <w:tcBorders>
              <w:top w:val="single" w:sz="6" w:space="0" w:color="666666"/>
              <w:left w:val="nil"/>
              <w:bottom w:val="single" w:sz="6" w:space="0" w:color="666666"/>
              <w:right w:val="nil"/>
            </w:tcBorders>
            <w:shd w:val="clear" w:color="auto" w:fill="auto"/>
            <w:hideMark/>
          </w:tcPr>
          <w:p w14:paraId="7117D546"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3A5DC59B"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ll bacteria </w:t>
            </w:r>
          </w:p>
        </w:tc>
        <w:tc>
          <w:tcPr>
            <w:tcW w:w="3060" w:type="dxa"/>
            <w:tcBorders>
              <w:top w:val="single" w:sz="6" w:space="0" w:color="666666"/>
              <w:left w:val="nil"/>
              <w:bottom w:val="single" w:sz="6" w:space="0" w:color="666666"/>
              <w:right w:val="nil"/>
            </w:tcBorders>
            <w:shd w:val="clear" w:color="auto" w:fill="auto"/>
            <w:hideMark/>
          </w:tcPr>
          <w:p w14:paraId="3A72A9CB"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 bacteria </w:t>
            </w:r>
          </w:p>
        </w:tc>
      </w:tr>
      <w:tr w:rsidR="00300803" w:rsidRPr="00082B8C" w14:paraId="648ACD72"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082CEAEF" w14:textId="1889D38B"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hoi 1996</w:t>
            </w:r>
            <w:r w:rsidR="003101A7">
              <w:rPr>
                <w:rFonts w:eastAsia="Times New Roman"/>
                <w:color w:val="000000"/>
                <w:sz w:val="18"/>
                <w:szCs w:val="18"/>
              </w:rPr>
              <w:t xml:space="preserve"> </w:t>
            </w:r>
            <w:r w:rsidRPr="004774A9">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wdnhdsAO","properties":{"formattedCitation":"[14]","plainCitation":"[14]","noteIndex":0},"citationItems":[{"id":8102,"uris":["http://zotero.org/groups/5058228/items/ZACIZKSK"],"itemData":{"id":8102,"type":"article-journal","abstract":"Because of its low yield in unselected specimens, stool culture is often cost ineffective. We tested 55 fecal samples from Fairfax Hospital (46 patients with diarrhea and 9 from controls without diarrhea) for lactoferrin by latex agglutination (LFLA) with the Leukotest (Techlab, Blacksburg, Va.) as a marker for inflammatory diarrhea. Of the 28 samples with Salmonella, Shigella, or Campylobacter infection, 93% had detectable fecal lactoferrin at &gt; or = 1:50 (61% had LFLA titers of &gt; or = 1:400), while 83% of 18 samples with rotavirus or no detectable pathogen were LFLA negative at a titer of 1:50 (100% were negative at 1:400). All 9 controls without diarrhea were LFLA negative at 1:50. The use of fecal lactoferrin to screen for inflammatory diarrhea selects specimens for which stool culture is fivefold more likely to yield an invasive bacterial pathogen (reducing the cost per positive result by over $800) and thus may greatly enhance a cost-effective approach to evaluating diarrheal illness.","container-title":"Journal of Clinical Microbiology","DOI":"10.1128/jcm.34.4.928-932.1996","issue":"4","note":"publisher: American Society for Microbiology","page":"928-932","source":"journals.asm.org (Atypon)","title":"To culture or not to culture: fecal lactoferrin screening for inflammatory bacterial diarrhea","title-short":"To culture or not to culture","volume":"34","author":[{"family":"Choi","given":"S W"},{"family":"Park","given":"C H"},{"family":"Silva","given":"T M"},{"family":"Zaenker","given":"E I"},{"family":"Guerrant","given":"R L"}],"issued":{"date-parts":[["1996",4]]}}}],"schema":"https://github.com/citation-style-language/schema/raw/master/csl-citation.json"} </w:instrText>
            </w:r>
            <w:r w:rsidRPr="004774A9">
              <w:rPr>
                <w:rFonts w:eastAsia="Times New Roman"/>
                <w:color w:val="000000"/>
                <w:sz w:val="18"/>
                <w:szCs w:val="18"/>
                <w:vertAlign w:val="superscript"/>
              </w:rPr>
              <w:fldChar w:fldCharType="separate"/>
            </w:r>
            <w:r w:rsidRPr="00300803">
              <w:rPr>
                <w:sz w:val="18"/>
              </w:rPr>
              <w:t>[14]</w:t>
            </w:r>
            <w:r w:rsidRPr="004774A9">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3E3D91EA"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1994-1995 </w:t>
            </w:r>
          </w:p>
        </w:tc>
        <w:tc>
          <w:tcPr>
            <w:tcW w:w="1590" w:type="dxa"/>
            <w:tcBorders>
              <w:top w:val="single" w:sz="6" w:space="0" w:color="666666"/>
              <w:left w:val="nil"/>
              <w:bottom w:val="single" w:sz="6" w:space="0" w:color="666666"/>
              <w:right w:val="nil"/>
            </w:tcBorders>
            <w:shd w:val="clear" w:color="auto" w:fill="auto"/>
            <w:hideMark/>
          </w:tcPr>
          <w:p w14:paraId="5B139599"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United States </w:t>
            </w:r>
          </w:p>
        </w:tc>
        <w:tc>
          <w:tcPr>
            <w:tcW w:w="1215" w:type="dxa"/>
            <w:tcBorders>
              <w:top w:val="single" w:sz="6" w:space="0" w:color="666666"/>
              <w:left w:val="nil"/>
              <w:bottom w:val="single" w:sz="6" w:space="0" w:color="666666"/>
              <w:right w:val="nil"/>
            </w:tcBorders>
            <w:shd w:val="clear" w:color="auto" w:fill="auto"/>
            <w:hideMark/>
          </w:tcPr>
          <w:p w14:paraId="195EF563"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2-84 years </w:t>
            </w:r>
          </w:p>
        </w:tc>
        <w:tc>
          <w:tcPr>
            <w:tcW w:w="1245" w:type="dxa"/>
            <w:tcBorders>
              <w:top w:val="single" w:sz="6" w:space="0" w:color="666666"/>
              <w:left w:val="nil"/>
              <w:bottom w:val="single" w:sz="6" w:space="0" w:color="666666"/>
              <w:right w:val="nil"/>
            </w:tcBorders>
            <w:shd w:val="clear" w:color="auto" w:fill="auto"/>
            <w:hideMark/>
          </w:tcPr>
          <w:p w14:paraId="6AF89288"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5D1A54C1"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ll bacteria </w:t>
            </w:r>
          </w:p>
        </w:tc>
        <w:tc>
          <w:tcPr>
            <w:tcW w:w="3060" w:type="dxa"/>
            <w:tcBorders>
              <w:top w:val="single" w:sz="6" w:space="0" w:color="666666"/>
              <w:left w:val="nil"/>
              <w:bottom w:val="single" w:sz="6" w:space="0" w:color="666666"/>
              <w:right w:val="nil"/>
            </w:tcBorders>
            <w:shd w:val="clear" w:color="auto" w:fill="auto"/>
            <w:hideMark/>
          </w:tcPr>
          <w:p w14:paraId="563258F0"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 bacteria </w:t>
            </w:r>
          </w:p>
        </w:tc>
      </w:tr>
      <w:tr w:rsidR="00300803" w:rsidRPr="00082B8C" w14:paraId="04E1390B"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3BF87B96" w14:textId="7A852920"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zub 2014</w:t>
            </w:r>
            <w:r w:rsidR="003101A7">
              <w:rPr>
                <w:rFonts w:eastAsia="Times New Roman"/>
                <w:color w:val="000000"/>
                <w:sz w:val="18"/>
                <w:szCs w:val="18"/>
              </w:rPr>
              <w:t xml:space="preserve"> </w:t>
            </w:r>
            <w:r w:rsidRPr="004774A9">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XopOnn9M","properties":{"formattedCitation":"[15]","plainCitation":"[15]","noteIndex":0},"citationItems":[{"id":8241,"uris":["http://zotero.org/groups/5058228/items/XNH6UUES"],"itemData":{"id":8241,"type":"article-journal","abstract":"Fecal concentrations of pyruvate kinase isoform M2 (M2-PK) and calprotectin (FC) serve as biomarkers of inflammation of gastrointestinal mucosa. The value of M2-PK in discriminating between patients with viral and bacterial acute diarrhea (AD) is currently unknown. We analyzed M2-PK and FC concentrations in fifty hospitalized children with AD (29 of which were caused by rotavirus and 21 by Salmonella enteritidis) as well as 32 healthy subjects. There was no difference in the areas under the receiver operating characteristic curves plotted for the two tests in differentiating rotaviral from bacterial AD. The sensitivity and specificity of M2-PK at optimal cut-off (20 U/g) were 75.9% and 71.4%, respectively. M2-PK and FC had similar values in distinguishing between children with AD caused by rotavirus and Salmonella enteritidis. The performance of both tests in hospitalized patients did not meet the needs of everyday clinical practice. Moreover, no advantage of fecal tests over the measurement of CRP was documented.","container-title":"Scientific Reports","DOI":"10.1038/srep04769","ISSN":"2045-2322","issue":"1","journalAbbreviation":"Sci Rep","language":"en","license":"2014 The Author(s)","note":"number: 1\npublisher: Nature Publishing Group","page":"4769","source":"www.nature.com","title":"Comparison of fecal pyruvate kinase isoform M2 and calprotectin in acute diarrhea in hospitalized children","volume":"4","author":[{"family":"Czub","given":"Elzbieta"},{"family":"Nowak","given":"Jan K."},{"family":"Moczko","given":"Jerzy"},{"family":"Lisowska","given":"Aleksandra"},{"family":"Banaszkiewicz","given":"Aleksandra"},{"family":"Banasiewicz","given":"Tomasz"},{"family":"Walkowiak","given":"Jaroslaw"}],"issued":{"date-parts":[["2014",4,24]]}}}],"schema":"https://github.com/citation-style-language/schema/raw/master/csl-citation.json"} </w:instrText>
            </w:r>
            <w:r w:rsidRPr="004774A9">
              <w:rPr>
                <w:rFonts w:eastAsia="Times New Roman"/>
                <w:color w:val="000000"/>
                <w:sz w:val="18"/>
                <w:szCs w:val="18"/>
                <w:vertAlign w:val="superscript"/>
              </w:rPr>
              <w:fldChar w:fldCharType="separate"/>
            </w:r>
            <w:r w:rsidRPr="00300803">
              <w:rPr>
                <w:sz w:val="18"/>
              </w:rPr>
              <w:t>[15]</w:t>
            </w:r>
            <w:r w:rsidRPr="004774A9">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46A9F5EB"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S </w:t>
            </w:r>
          </w:p>
        </w:tc>
        <w:tc>
          <w:tcPr>
            <w:tcW w:w="1590" w:type="dxa"/>
            <w:tcBorders>
              <w:top w:val="single" w:sz="6" w:space="0" w:color="666666"/>
              <w:left w:val="nil"/>
              <w:bottom w:val="single" w:sz="6" w:space="0" w:color="666666"/>
              <w:right w:val="nil"/>
            </w:tcBorders>
            <w:shd w:val="clear" w:color="auto" w:fill="auto"/>
            <w:hideMark/>
          </w:tcPr>
          <w:p w14:paraId="014C1CB4"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Poland </w:t>
            </w:r>
          </w:p>
        </w:tc>
        <w:tc>
          <w:tcPr>
            <w:tcW w:w="1215" w:type="dxa"/>
            <w:tcBorders>
              <w:top w:val="single" w:sz="6" w:space="0" w:color="666666"/>
              <w:left w:val="nil"/>
              <w:bottom w:val="single" w:sz="6" w:space="0" w:color="666666"/>
              <w:right w:val="nil"/>
            </w:tcBorders>
            <w:shd w:val="clear" w:color="auto" w:fill="auto"/>
            <w:hideMark/>
          </w:tcPr>
          <w:p w14:paraId="5FF5E12F"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1-8 years </w:t>
            </w:r>
          </w:p>
        </w:tc>
        <w:tc>
          <w:tcPr>
            <w:tcW w:w="1245" w:type="dxa"/>
            <w:tcBorders>
              <w:top w:val="single" w:sz="6" w:space="0" w:color="666666"/>
              <w:left w:val="nil"/>
              <w:bottom w:val="single" w:sz="6" w:space="0" w:color="666666"/>
              <w:right w:val="nil"/>
            </w:tcBorders>
            <w:shd w:val="clear" w:color="auto" w:fill="auto"/>
            <w:hideMark/>
          </w:tcPr>
          <w:p w14:paraId="76CC9FF7"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2321AE82"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i/>
                <w:iCs/>
                <w:color w:val="000000"/>
                <w:sz w:val="18"/>
                <w:szCs w:val="18"/>
              </w:rPr>
              <w:t>Salmonella</w:t>
            </w:r>
            <w:r w:rsidRPr="00082B8C">
              <w:rPr>
                <w:rFonts w:eastAsia="Times New Roman"/>
                <w:color w:val="000000"/>
                <w:sz w:val="18"/>
                <w:szCs w:val="18"/>
              </w:rPr>
              <w:t> </w:t>
            </w:r>
          </w:p>
        </w:tc>
        <w:tc>
          <w:tcPr>
            <w:tcW w:w="3060" w:type="dxa"/>
            <w:tcBorders>
              <w:top w:val="single" w:sz="6" w:space="0" w:color="666666"/>
              <w:left w:val="nil"/>
              <w:bottom w:val="single" w:sz="6" w:space="0" w:color="666666"/>
              <w:right w:val="nil"/>
            </w:tcBorders>
            <w:shd w:val="clear" w:color="auto" w:fill="auto"/>
            <w:hideMark/>
          </w:tcPr>
          <w:p w14:paraId="5E307ABB"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Rotavirus </w:t>
            </w:r>
          </w:p>
        </w:tc>
      </w:tr>
      <w:tr w:rsidR="00300803" w:rsidRPr="00082B8C" w14:paraId="04B33457"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4F561E0E" w14:textId="6187A23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Denno 2005</w:t>
            </w:r>
            <w:r w:rsidR="003101A7">
              <w:rPr>
                <w:rFonts w:eastAsia="Times New Roman"/>
                <w:color w:val="000000"/>
                <w:sz w:val="18"/>
                <w:szCs w:val="18"/>
              </w:rPr>
              <w:t xml:space="preserve"> </w:t>
            </w:r>
            <w:r w:rsidRPr="004774A9">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mNLuRrR4","properties":{"formattedCitation":"[16]","plainCitation":"[16]","noteIndex":0},"citationItems":[{"id":8240,"uris":["http://zotero.org/groups/5058228/items/DBQI7IME"],"itemData":{"id":8240,"type":"article-journal","abstract":"Background: \n          The frequency with which bacteria cause diarrhea evaluated in ambulatory settings is often unknown. We attempted to determine the microbiologic etiology of diarrhea in a private pediatric practice (site A) and a clinic serving largely immigrant children (site B) and to establish guidelines for bacterial culture.\n          Methods: \n          Children with diarrhea were prospectively enrolled, and their stools were examined for diarrheagenic bacteria, viruses and parasites.\n          Results: \n          A total of 123 and 103 children were enrolled at sites A and B, respectively. Stools from all (100%), 126 (55.8%), 104 (46.0%) and 75 (33.2%) were tested for bacterial enteric pathogens, parasites, Clostridium difficile toxin and viruses, respectively. Of the 75 patients whose stool underwent complete testing, 36 (48%) contained at least 1 definitive or plausible pathogen. Twelve stools (5.3%) tested positive for bacteria [Campylobacter jejuni (n = 7), Yersinia enterocolitica, Shigella flexneri, Shigella sonnei, Salmonella serogroup D and Salmonella Braenderup (n = 1 each)]. One contained Blastocystis hominis, 8 contained C. difficile toxin and 16 contained viruses (9 rotavirus, 5 adenovirus and 2 astrovirus). Visible fecal blood (P = 0.029), increased stool frequency (P = 0.035), abdominal tenderness (P = 0.011) and fecal white (P &lt; 0.001) or red blood cells (P = 0.002) were associated with bacterial infection. All children with stool yielding diarrheagenic bacteria or C. difficile toxin had at least 1 of these factors, but so did 75% of children without these agents (positive predictive value, 11%; negative predictive value, 100%; sensitivity, 100%; specificity, 25%).\n          Conclusions: \n          The bacterial diarrhea prevalence is similar to that in other ambulatory studies, although the spectrum differs. Exclusion criteria for stool testing in diarrhea remain elusive. Studies to determine the etiology of unexplained diarrhea and cost-effective algorithms for diarrhea diagnosis, are needed.","container-title":"The Pediatric Infectious Disease Journal","DOI":"10.1097/01.inf.0000151031.47761.6d","ISSN":"0891-3668","issue":"2","language":"en-US","page":"142","source":"journals.lww.com","title":"Etiology of Diarrhea in Pediatric Outpatient Settings","volume":"24","author":[{"family":"Denno","given":"Donna M."},{"family":"Stapp","given":"Jennifer R."},{"family":"Boster","given":"Daniel R."},{"family":"Qin","given":"Xuan"},{"family":"Clausen","given":"Carla R."},{"family":"Del Beccaro","given":"Kathryn H."},{"family":"Swerdlow","given":"David L."},{"family":"Braden","given":"Christopher R."},{"family":"Tarr","given":"Phillip I."}],"issued":{"date-parts":[["2005",2]]}}}],"schema":"https://github.com/citation-style-language/schema/raw/master/csl-citation.json"} </w:instrText>
            </w:r>
            <w:r w:rsidRPr="004774A9">
              <w:rPr>
                <w:rFonts w:eastAsia="Times New Roman"/>
                <w:color w:val="000000"/>
                <w:sz w:val="18"/>
                <w:szCs w:val="18"/>
                <w:vertAlign w:val="superscript"/>
              </w:rPr>
              <w:fldChar w:fldCharType="separate"/>
            </w:r>
            <w:r w:rsidRPr="00300803">
              <w:rPr>
                <w:sz w:val="18"/>
              </w:rPr>
              <w:t>[16]</w:t>
            </w:r>
            <w:r w:rsidRPr="004774A9">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35CBEEBB"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1998-2001  </w:t>
            </w:r>
          </w:p>
        </w:tc>
        <w:tc>
          <w:tcPr>
            <w:tcW w:w="1590" w:type="dxa"/>
            <w:tcBorders>
              <w:top w:val="single" w:sz="6" w:space="0" w:color="666666"/>
              <w:left w:val="nil"/>
              <w:bottom w:val="single" w:sz="6" w:space="0" w:color="666666"/>
              <w:right w:val="nil"/>
            </w:tcBorders>
            <w:shd w:val="clear" w:color="auto" w:fill="auto"/>
            <w:hideMark/>
          </w:tcPr>
          <w:p w14:paraId="6B924822"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United States </w:t>
            </w:r>
          </w:p>
        </w:tc>
        <w:tc>
          <w:tcPr>
            <w:tcW w:w="1215" w:type="dxa"/>
            <w:tcBorders>
              <w:top w:val="single" w:sz="6" w:space="0" w:color="666666"/>
              <w:left w:val="nil"/>
              <w:bottom w:val="single" w:sz="6" w:space="0" w:color="666666"/>
              <w:right w:val="nil"/>
            </w:tcBorders>
            <w:shd w:val="clear" w:color="auto" w:fill="auto"/>
            <w:hideMark/>
          </w:tcPr>
          <w:p w14:paraId="65E63623"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lt;21 years </w:t>
            </w:r>
          </w:p>
        </w:tc>
        <w:tc>
          <w:tcPr>
            <w:tcW w:w="1245" w:type="dxa"/>
            <w:tcBorders>
              <w:top w:val="single" w:sz="6" w:space="0" w:color="666666"/>
              <w:left w:val="nil"/>
              <w:bottom w:val="single" w:sz="6" w:space="0" w:color="666666"/>
              <w:right w:val="nil"/>
            </w:tcBorders>
            <w:shd w:val="clear" w:color="auto" w:fill="auto"/>
            <w:hideMark/>
          </w:tcPr>
          <w:p w14:paraId="4BB7CB3C"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64FC9390"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ll bacteria </w:t>
            </w:r>
          </w:p>
        </w:tc>
        <w:tc>
          <w:tcPr>
            <w:tcW w:w="3060" w:type="dxa"/>
            <w:tcBorders>
              <w:top w:val="single" w:sz="6" w:space="0" w:color="666666"/>
              <w:left w:val="nil"/>
              <w:bottom w:val="single" w:sz="6" w:space="0" w:color="666666"/>
              <w:right w:val="nil"/>
            </w:tcBorders>
            <w:shd w:val="clear" w:color="auto" w:fill="auto"/>
            <w:hideMark/>
          </w:tcPr>
          <w:p w14:paraId="48B5E230"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 bacteria </w:t>
            </w:r>
          </w:p>
        </w:tc>
      </w:tr>
      <w:tr w:rsidR="00300803" w:rsidRPr="00082B8C" w14:paraId="39CE4B2F"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69EBAC78" w14:textId="2B66FFE8"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DuBois 1988</w:t>
            </w:r>
            <w:r w:rsidR="003101A7">
              <w:rPr>
                <w:rFonts w:eastAsia="Times New Roman"/>
                <w:color w:val="000000"/>
                <w:sz w:val="18"/>
                <w:szCs w:val="18"/>
              </w:rPr>
              <w:t xml:space="preserve"> </w:t>
            </w:r>
            <w:r w:rsidRPr="004774A9">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xiAwpjf4","properties":{"formattedCitation":"[17]","plainCitation":"[17]","noteIndex":0},"citationItems":[{"id":8239,"uris":["http://zotero.org/groups/5058228/items/T2EWEQKE"],"itemData":{"id":8239,"type":"article-journal","abstract":"A prospective study was conducted to determine if a Wright's stain of stool specimen to detect fecal leukocytes was accurate in predicting the presence of a bacterial pathogen on stool culture. Entry criteria were patient age ≥ 3 months and diarrhea of &gt; 1 day. The patient population was drawn from an urban county hospital emergency department on the Texas-Mexican border. A total of 69 patients were evaluated by both routine stool culture and stool Wright's stain. Twenty-three were evaluated for parasitic pathogens. There were seventeen cultures positive for bacterial pathogens and twenty-three positive Wright's stains. Bacterial isolates included Shigella, Salmonella and Campylobacter. Also detected were Giardia, Shistosoma, Blastocytis and Cryptosporidium. The sensitivity of a Wright's stain positive for fecal leukocytes for the presence of a bacterial pathogen by culture was 82%, with a specificity of 83%. These were significantly correlated with a positive culture for a bacterial pathogen (P&lt;.01). The predictive value of a positive result was 61%, and predictive value of a negative result was 94%, for bacterial pathogens. The Wright's stain is a useful tool for the early presumptive diagnosis of infectious bacterial diarrhea in the emergency department.","container-title":"The Journal of Emergency Medicine","DOI":"10.1016/0736-4679(88)90404-0","ISSN":"0736-4679","issue":"6","journalAbbreviation":"The Journal of Emergency Medicine","language":"en","page":"483-486","source":"ScienceDirect","title":"Usefulness of the stool Wight's stain in the emergency department","volume":"6","author":[{"family":"DuBois","given":"David"},{"family":"Binder","given":"Louis"},{"family":"Nelson","given":"Brian"}],"issued":{"date-parts":[["1988",11,1]]}}}],"schema":"https://github.com/citation-style-language/schema/raw/master/csl-citation.json"} </w:instrText>
            </w:r>
            <w:r w:rsidRPr="004774A9">
              <w:rPr>
                <w:rFonts w:eastAsia="Times New Roman"/>
                <w:color w:val="000000"/>
                <w:sz w:val="18"/>
                <w:szCs w:val="18"/>
                <w:vertAlign w:val="superscript"/>
              </w:rPr>
              <w:fldChar w:fldCharType="separate"/>
            </w:r>
            <w:r w:rsidRPr="00300803">
              <w:rPr>
                <w:sz w:val="18"/>
              </w:rPr>
              <w:t>[17]</w:t>
            </w:r>
            <w:r w:rsidRPr="004774A9">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114460A5"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S </w:t>
            </w:r>
          </w:p>
        </w:tc>
        <w:tc>
          <w:tcPr>
            <w:tcW w:w="1590" w:type="dxa"/>
            <w:tcBorders>
              <w:top w:val="single" w:sz="6" w:space="0" w:color="666666"/>
              <w:left w:val="nil"/>
              <w:bottom w:val="single" w:sz="6" w:space="0" w:color="666666"/>
              <w:right w:val="nil"/>
            </w:tcBorders>
            <w:shd w:val="clear" w:color="auto" w:fill="auto"/>
            <w:hideMark/>
          </w:tcPr>
          <w:p w14:paraId="073C66BF"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United States </w:t>
            </w:r>
          </w:p>
        </w:tc>
        <w:tc>
          <w:tcPr>
            <w:tcW w:w="1215" w:type="dxa"/>
            <w:tcBorders>
              <w:top w:val="single" w:sz="6" w:space="0" w:color="666666"/>
              <w:left w:val="nil"/>
              <w:bottom w:val="single" w:sz="6" w:space="0" w:color="666666"/>
              <w:right w:val="nil"/>
            </w:tcBorders>
            <w:shd w:val="clear" w:color="auto" w:fill="auto"/>
            <w:hideMark/>
          </w:tcPr>
          <w:p w14:paraId="333E67D5"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ll ages </w:t>
            </w:r>
          </w:p>
        </w:tc>
        <w:tc>
          <w:tcPr>
            <w:tcW w:w="1245" w:type="dxa"/>
            <w:tcBorders>
              <w:top w:val="single" w:sz="6" w:space="0" w:color="666666"/>
              <w:left w:val="nil"/>
              <w:bottom w:val="single" w:sz="6" w:space="0" w:color="666666"/>
              <w:right w:val="nil"/>
            </w:tcBorders>
            <w:shd w:val="clear" w:color="auto" w:fill="auto"/>
            <w:hideMark/>
          </w:tcPr>
          <w:p w14:paraId="7C2223ED"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44C93B3A"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ll bacteria </w:t>
            </w:r>
          </w:p>
        </w:tc>
        <w:tc>
          <w:tcPr>
            <w:tcW w:w="3060" w:type="dxa"/>
            <w:tcBorders>
              <w:top w:val="single" w:sz="6" w:space="0" w:color="666666"/>
              <w:left w:val="nil"/>
              <w:bottom w:val="single" w:sz="6" w:space="0" w:color="666666"/>
              <w:right w:val="nil"/>
            </w:tcBorders>
            <w:shd w:val="clear" w:color="auto" w:fill="auto"/>
            <w:hideMark/>
          </w:tcPr>
          <w:p w14:paraId="76F1EAEC"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 bacteria </w:t>
            </w:r>
          </w:p>
        </w:tc>
      </w:tr>
      <w:tr w:rsidR="00300803" w:rsidRPr="00082B8C" w14:paraId="0DD24E4A"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3A270FD5" w14:textId="29743EA6"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Duman 2015</w:t>
            </w:r>
            <w:r w:rsidR="003101A7">
              <w:rPr>
                <w:rFonts w:eastAsia="Times New Roman"/>
                <w:color w:val="000000"/>
                <w:sz w:val="18"/>
                <w:szCs w:val="18"/>
              </w:rPr>
              <w:t xml:space="preserve"> </w:t>
            </w:r>
            <w:r w:rsidRPr="004774A9">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Q8yKQeZ5","properties":{"formattedCitation":"[18]","plainCitation":"[18]","noteIndex":0},"citationItems":[{"id":8078,"uris":["http://zotero.org/groups/5058228/items/QS6DQI2Z"],"itemData":{"id":8078,"type":"article-journal","abstract":"Objective\nFecal calprotectin is used as a good indicator of intestinal mucosal inflammation. The aim of this study is to evaluate the diagnostic value of fecal calprotectin (f-CP) for the etiology of acute gastroenteritis in children.\nMaterials and methods\nAll patients presenting with acute diarrhea (&lt;18 years) who had 3 or more soft or watery stools per day were enrolled in this study. Stool microscopic examination and cultures for bacteria and parasites were performed. Polymerase chain reaction test was also applied to stool samples for viruses (Rotavirus, Adenovirus, Norwalk, and Astrovirus). The level of f-CP was carried out by using enzyme-linked immunosorbent assay test.\nResults\nEighty-four patients with diarrhea were enrolled. The f-CP level was higher in patients with microscopic examination positive (n = 17) (median with interquartile range, 1610.0 [908.8-2100] mg/L) than in patients with microscopic examination negative (n = 67) (123.8 [25.0-406.3] mg/L) (P &lt; .001). Concentrations of f-CP in patients with stool culture positive (1870.0 [822.5-2100] mg/L) were significantly elevated compared with the concentrations of the patient with virus detected in stool (95.0 [21.3-240.9] mg/L) (P &lt; .001). In the diagnosis for bacterial acute gastroenteritis, the area under the receiver operating characteristic curve for f-CP was 0.867 (95% confidence interval, 0.763-0.971), sensitivity was 88.9%, and specificity was 76.0% if the threshold was taken as 710 mg/L.\nConclusion\nWe conclude that f-CP, which is useful, valuable, noninvasive, easily and rapidly measured laboratory test along with simple microscopic examination of stool, can be used as an indicator of intestinal inflammation and to distinguish the bacterial gastroenteritis from the viral gastroenteritis.","container-title":"The American Journal of Emergency Medicine","DOI":"10.1016/j.ajem.2015.07.007","ISSN":"0735-6757","issue":"10","journalAbbreviation":"The American Journal of Emergency Medicine","language":"en","page":"1436-1439","source":"ScienceDirect","title":"Fecal calprotectin: can be used to distinguish between bacterial and viral gastroenteritis in children?","title-short":"Fecal calprotectin","volume":"33","author":[{"family":"Duman","given":"Murat"},{"family":"Gencpinar","given":"Pinar"},{"family":"Biçmen","given":"Meral"},{"family":"Arslan","given":"Nur"},{"family":"Özden","given":"Ömer"},{"family":"Üzüm","given":"Özlem"},{"family":"Çelik","given":"Durgül"},{"family":"Sayıner","given":"A. Arzu"},{"family":"Gülay","given":"Zeynep"}],"issued":{"date-parts":[["2015",10,1]]}}}],"schema":"https://github.com/citation-style-language/schema/raw/master/csl-citation.json"} </w:instrText>
            </w:r>
            <w:r w:rsidRPr="004774A9">
              <w:rPr>
                <w:rFonts w:eastAsia="Times New Roman"/>
                <w:color w:val="000000"/>
                <w:sz w:val="18"/>
                <w:szCs w:val="18"/>
                <w:vertAlign w:val="superscript"/>
              </w:rPr>
              <w:fldChar w:fldCharType="separate"/>
            </w:r>
            <w:r w:rsidRPr="00300803">
              <w:rPr>
                <w:sz w:val="18"/>
              </w:rPr>
              <w:t>[18]</w:t>
            </w:r>
            <w:r w:rsidRPr="004774A9">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07973C58"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2009-2018 </w:t>
            </w:r>
          </w:p>
        </w:tc>
        <w:tc>
          <w:tcPr>
            <w:tcW w:w="1590" w:type="dxa"/>
            <w:tcBorders>
              <w:top w:val="single" w:sz="6" w:space="0" w:color="666666"/>
              <w:left w:val="nil"/>
              <w:bottom w:val="single" w:sz="6" w:space="0" w:color="666666"/>
              <w:right w:val="nil"/>
            </w:tcBorders>
            <w:shd w:val="clear" w:color="auto" w:fill="auto"/>
            <w:hideMark/>
          </w:tcPr>
          <w:p w14:paraId="4FF2A6E7"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Turkey </w:t>
            </w:r>
          </w:p>
        </w:tc>
        <w:tc>
          <w:tcPr>
            <w:tcW w:w="1215" w:type="dxa"/>
            <w:tcBorders>
              <w:top w:val="single" w:sz="6" w:space="0" w:color="666666"/>
              <w:left w:val="nil"/>
              <w:bottom w:val="single" w:sz="6" w:space="0" w:color="666666"/>
              <w:right w:val="nil"/>
            </w:tcBorders>
            <w:shd w:val="clear" w:color="auto" w:fill="auto"/>
            <w:hideMark/>
          </w:tcPr>
          <w:p w14:paraId="2AF9C8D5"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lt;18 years </w:t>
            </w:r>
          </w:p>
        </w:tc>
        <w:tc>
          <w:tcPr>
            <w:tcW w:w="1245" w:type="dxa"/>
            <w:tcBorders>
              <w:top w:val="single" w:sz="6" w:space="0" w:color="666666"/>
              <w:left w:val="nil"/>
              <w:bottom w:val="single" w:sz="6" w:space="0" w:color="666666"/>
              <w:right w:val="nil"/>
            </w:tcBorders>
            <w:shd w:val="clear" w:color="auto" w:fill="auto"/>
            <w:hideMark/>
          </w:tcPr>
          <w:p w14:paraId="4B9A4FD8"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79F601B5"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ll bacteria </w:t>
            </w:r>
          </w:p>
        </w:tc>
        <w:tc>
          <w:tcPr>
            <w:tcW w:w="3060" w:type="dxa"/>
            <w:tcBorders>
              <w:top w:val="single" w:sz="6" w:space="0" w:color="666666"/>
              <w:left w:val="nil"/>
              <w:bottom w:val="single" w:sz="6" w:space="0" w:color="666666"/>
              <w:right w:val="nil"/>
            </w:tcBorders>
            <w:shd w:val="clear" w:color="auto" w:fill="auto"/>
            <w:hideMark/>
          </w:tcPr>
          <w:p w14:paraId="6DAC80B3"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 bacteria </w:t>
            </w:r>
          </w:p>
        </w:tc>
      </w:tr>
      <w:tr w:rsidR="00300803" w:rsidRPr="00082B8C" w14:paraId="2D2A52CC"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581218B7" w14:textId="6B943833"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Fan 1993</w:t>
            </w:r>
            <w:r w:rsidR="003101A7">
              <w:rPr>
                <w:rFonts w:eastAsia="Times New Roman"/>
                <w:color w:val="000000"/>
                <w:sz w:val="18"/>
                <w:szCs w:val="18"/>
              </w:rPr>
              <w:t xml:space="preserve"> </w:t>
            </w:r>
            <w:r w:rsidRPr="004774A9">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2VzwgbYR","properties":{"formattedCitation":"[19]","plainCitation":"[19]","noteIndex":0},"citationItems":[{"id":8238,"uris":["http://zotero.org/groups/5058228/items/VSNXY8WD"],"itemData":{"id":8238,"type":"article-journal","abstract":"Over 20 months, we prospectively assessed the yield of cultures for Salmonella, Shigella, and Campylobacter spp. from adults and children. In the first 10 months, 53% (567 of 1,097) of specimens from adults were from patients who had been in the hospital for &gt; 3 days. Overall, only 2.6% (29 of 1,097) of specimens contained pathogens, and all were from patients who had been in the hospital for &lt; or = 3 days. Over the second 10 months, specimens from adults in the hospital for &gt; 3 days were not cultured unless special reasons existed. Thirty percent (368 of 1,229) of specimens were rejected. Concurrently, 7.5% (51 of 677) of stool specimens from children were positive. Only one positive specimen came from a child who had been in the hospital for &gt; 3 days. Neither stool consistency nor fecal leukocytes were useful predictors for the presence of an enteric pathogen. We recommend that specimens from both adults and children in the hospital for &gt; 3 days not be cultured unless there are delineated plausible clinical or epidemiological reasons to do so.","container-title":"Journal of Clinical Microbiology","DOI":"10.1128/jcm.31.8.2233-2235.1993","issue":"8","note":"publisher: American Society for Microbiology","page":"2233-2235","source":"journals.asm.org (Atypon)","title":"Application of rejection criteria for stool cultures for bacterial enteric pathogens","volume":"31","author":[{"family":"Fan","given":"K"},{"family":"Morris","given":"A J"},{"family":"Reller","given":"L B"}],"issued":{"date-parts":[["1993",8]]}}}],"schema":"https://github.com/citation-style-language/schema/raw/master/csl-citation.json"} </w:instrText>
            </w:r>
            <w:r w:rsidRPr="004774A9">
              <w:rPr>
                <w:rFonts w:eastAsia="Times New Roman"/>
                <w:color w:val="000000"/>
                <w:sz w:val="18"/>
                <w:szCs w:val="18"/>
                <w:vertAlign w:val="superscript"/>
              </w:rPr>
              <w:fldChar w:fldCharType="separate"/>
            </w:r>
            <w:r w:rsidRPr="00300803">
              <w:rPr>
                <w:sz w:val="18"/>
              </w:rPr>
              <w:t>[19]</w:t>
            </w:r>
            <w:r w:rsidRPr="004774A9">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494B0849"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1991 </w:t>
            </w:r>
          </w:p>
        </w:tc>
        <w:tc>
          <w:tcPr>
            <w:tcW w:w="1590" w:type="dxa"/>
            <w:tcBorders>
              <w:top w:val="single" w:sz="6" w:space="0" w:color="666666"/>
              <w:left w:val="nil"/>
              <w:bottom w:val="single" w:sz="6" w:space="0" w:color="666666"/>
              <w:right w:val="nil"/>
            </w:tcBorders>
            <w:shd w:val="clear" w:color="auto" w:fill="auto"/>
            <w:hideMark/>
          </w:tcPr>
          <w:p w14:paraId="5E89B042"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United States </w:t>
            </w:r>
          </w:p>
        </w:tc>
        <w:tc>
          <w:tcPr>
            <w:tcW w:w="1215" w:type="dxa"/>
            <w:tcBorders>
              <w:top w:val="single" w:sz="6" w:space="0" w:color="666666"/>
              <w:left w:val="nil"/>
              <w:bottom w:val="single" w:sz="6" w:space="0" w:color="666666"/>
              <w:right w:val="nil"/>
            </w:tcBorders>
            <w:shd w:val="clear" w:color="auto" w:fill="auto"/>
            <w:hideMark/>
          </w:tcPr>
          <w:p w14:paraId="633BC8B7"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ll ages </w:t>
            </w:r>
          </w:p>
        </w:tc>
        <w:tc>
          <w:tcPr>
            <w:tcW w:w="1245" w:type="dxa"/>
            <w:tcBorders>
              <w:top w:val="single" w:sz="6" w:space="0" w:color="666666"/>
              <w:left w:val="nil"/>
              <w:bottom w:val="single" w:sz="6" w:space="0" w:color="666666"/>
              <w:right w:val="nil"/>
            </w:tcBorders>
            <w:shd w:val="clear" w:color="auto" w:fill="auto"/>
            <w:hideMark/>
          </w:tcPr>
          <w:p w14:paraId="078FEE2C"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37B0D1B8"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i/>
                <w:iCs/>
                <w:color w:val="000000"/>
                <w:sz w:val="18"/>
                <w:szCs w:val="18"/>
              </w:rPr>
              <w:t>Shigella</w:t>
            </w:r>
            <w:r w:rsidRPr="00082B8C">
              <w:rPr>
                <w:rFonts w:eastAsia="Times New Roman"/>
                <w:color w:val="000000"/>
                <w:sz w:val="18"/>
                <w:szCs w:val="18"/>
              </w:rPr>
              <w:t xml:space="preserve">, </w:t>
            </w:r>
            <w:r w:rsidRPr="00082B8C">
              <w:rPr>
                <w:rFonts w:eastAsia="Times New Roman"/>
                <w:i/>
                <w:iCs/>
                <w:color w:val="000000"/>
                <w:sz w:val="18"/>
                <w:szCs w:val="18"/>
              </w:rPr>
              <w:t>Campylobacter</w:t>
            </w:r>
            <w:r w:rsidRPr="00082B8C">
              <w:rPr>
                <w:rFonts w:eastAsia="Times New Roman"/>
                <w:color w:val="000000"/>
                <w:sz w:val="18"/>
                <w:szCs w:val="18"/>
              </w:rPr>
              <w:t xml:space="preserve">, </w:t>
            </w:r>
            <w:r w:rsidRPr="00082B8C">
              <w:rPr>
                <w:rFonts w:eastAsia="Times New Roman"/>
                <w:i/>
                <w:iCs/>
                <w:color w:val="000000"/>
                <w:sz w:val="18"/>
                <w:szCs w:val="18"/>
              </w:rPr>
              <w:t>Salmonella</w:t>
            </w:r>
            <w:r w:rsidRPr="00082B8C">
              <w:rPr>
                <w:rFonts w:eastAsia="Times New Roman"/>
                <w:color w:val="000000"/>
                <w:sz w:val="18"/>
                <w:szCs w:val="18"/>
              </w:rPr>
              <w:t> </w:t>
            </w:r>
          </w:p>
        </w:tc>
        <w:tc>
          <w:tcPr>
            <w:tcW w:w="3060" w:type="dxa"/>
            <w:tcBorders>
              <w:top w:val="single" w:sz="6" w:space="0" w:color="666666"/>
              <w:left w:val="nil"/>
              <w:bottom w:val="single" w:sz="6" w:space="0" w:color="666666"/>
              <w:right w:val="nil"/>
            </w:tcBorders>
            <w:shd w:val="clear" w:color="auto" w:fill="auto"/>
            <w:hideMark/>
          </w:tcPr>
          <w:p w14:paraId="156A617A"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 bacteria </w:t>
            </w:r>
          </w:p>
        </w:tc>
      </w:tr>
      <w:tr w:rsidR="00300803" w:rsidRPr="00082B8C" w14:paraId="6E5C1891"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4BB72EE8" w14:textId="303CEAD3"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Hossain 1991</w:t>
            </w:r>
            <w:r w:rsidR="003101A7">
              <w:rPr>
                <w:rFonts w:eastAsia="Times New Roman"/>
                <w:color w:val="000000"/>
                <w:sz w:val="18"/>
                <w:szCs w:val="18"/>
              </w:rPr>
              <w:t xml:space="preserve"> </w:t>
            </w:r>
            <w:r w:rsidRPr="004774A9">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uCfDOujn","properties":{"formattedCitation":"[20]","plainCitation":"[20]","noteIndex":0},"citationItems":[{"id":8108,"uris":["http://zotero.org/groups/5058228/items/U8Y97RRI"],"itemData":{"id":8108,"type":"article-journal","abstract":"Diarrhoeal stools from 11358 patients were microscopically examined for the presence of white and red blood cells (WBC and RBC)·and cultured for enteric pathogens. Of the 3895 patients who had Shigella as sole pathogens, 2681 (72·3%) showed the presence of both WBC and RBC and the remainder had only WBC (P &lt; 0·001). The presence of both WBC and RBC was as good a predictor of shigellosis as the presence of &gt;25 WBC per high power field (hpf) of the microscope with or without RBC. However, the best predictor of shigellosis (positive predictive value 85%, negative predictive value 83%) was the presence of &gt;25 WBC/hpf and the presence of RBC regardless of their number. More patients infected with S. dysenteriae 1, S. flexneri and S. boydii shed both WBC and RBC than those infected with S. sonnei, most of whom shed WBC only (P &lt; 0·001). A greater number of patients infected with S. dysenteriae 1 shed more WBC and RBC than those infected with S. flexneri (P &lt; 0·001). The same trend was found when patients infected with S. flexneri were compared with those infected with S. boydii (though the difference was not statistically significant) and when patients infected with S. boydii were compared with patients infected with S. sonnei (P &lt; 0·001). There was a progressive decline in the isolation rate of Shigella as the duration of dysentery, before stool culture, increased.","container-title":"Transactions of the Royal Society of Tropical Medicine and Hygiene","DOI":"10.1016/0035-9203(91)90388-F","ISSN":"0035-9203","issue":"5","journalAbbreviation":"Transactions of the Royal Society of Tropical Medicine and Hygiene","language":"en","page":"664-666","source":"ScienceDirect","title":"Effect of duration of diarrhoea and predictive values of stool leucocytes and red blood cells in the isolation of different serogroups or serotypes of Shigella","volume":"85","author":[{"family":"Hossain","given":"Md Anowar"},{"family":"Albert","given":"M. John"}],"issued":{"date-parts":[["1991",9,1]]}}}],"schema":"https://github.com/citation-style-language/schema/raw/master/csl-citation.json"} </w:instrText>
            </w:r>
            <w:r w:rsidRPr="004774A9">
              <w:rPr>
                <w:rFonts w:eastAsia="Times New Roman"/>
                <w:color w:val="000000"/>
                <w:sz w:val="18"/>
                <w:szCs w:val="18"/>
                <w:vertAlign w:val="superscript"/>
              </w:rPr>
              <w:fldChar w:fldCharType="separate"/>
            </w:r>
            <w:r w:rsidRPr="00300803">
              <w:rPr>
                <w:sz w:val="18"/>
              </w:rPr>
              <w:t>[20]</w:t>
            </w:r>
            <w:r w:rsidRPr="004774A9">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4D8F491B"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1977-1981 </w:t>
            </w:r>
          </w:p>
        </w:tc>
        <w:tc>
          <w:tcPr>
            <w:tcW w:w="1590" w:type="dxa"/>
            <w:tcBorders>
              <w:top w:val="single" w:sz="6" w:space="0" w:color="666666"/>
              <w:left w:val="nil"/>
              <w:bottom w:val="single" w:sz="6" w:space="0" w:color="666666"/>
              <w:right w:val="nil"/>
            </w:tcBorders>
            <w:shd w:val="clear" w:color="auto" w:fill="auto"/>
            <w:hideMark/>
          </w:tcPr>
          <w:p w14:paraId="0CF46DF3"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Bangladesh </w:t>
            </w:r>
          </w:p>
        </w:tc>
        <w:tc>
          <w:tcPr>
            <w:tcW w:w="1215" w:type="dxa"/>
            <w:tcBorders>
              <w:top w:val="single" w:sz="6" w:space="0" w:color="666666"/>
              <w:left w:val="nil"/>
              <w:bottom w:val="single" w:sz="6" w:space="0" w:color="666666"/>
              <w:right w:val="nil"/>
            </w:tcBorders>
            <w:shd w:val="clear" w:color="auto" w:fill="auto"/>
            <w:hideMark/>
          </w:tcPr>
          <w:p w14:paraId="182AAE4A"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S </w:t>
            </w:r>
          </w:p>
        </w:tc>
        <w:tc>
          <w:tcPr>
            <w:tcW w:w="1245" w:type="dxa"/>
            <w:tcBorders>
              <w:top w:val="single" w:sz="6" w:space="0" w:color="666666"/>
              <w:left w:val="nil"/>
              <w:bottom w:val="single" w:sz="6" w:space="0" w:color="666666"/>
              <w:right w:val="nil"/>
            </w:tcBorders>
            <w:shd w:val="clear" w:color="auto" w:fill="auto"/>
            <w:hideMark/>
          </w:tcPr>
          <w:p w14:paraId="386D0A66"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4A34C9C4"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A </w:t>
            </w:r>
          </w:p>
        </w:tc>
        <w:tc>
          <w:tcPr>
            <w:tcW w:w="3060" w:type="dxa"/>
            <w:tcBorders>
              <w:top w:val="single" w:sz="6" w:space="0" w:color="666666"/>
              <w:left w:val="nil"/>
              <w:bottom w:val="single" w:sz="6" w:space="0" w:color="666666"/>
              <w:right w:val="nil"/>
            </w:tcBorders>
            <w:shd w:val="clear" w:color="auto" w:fill="auto"/>
            <w:hideMark/>
          </w:tcPr>
          <w:p w14:paraId="662D2E74"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 xml:space="preserve">No </w:t>
            </w:r>
            <w:r w:rsidRPr="00082B8C">
              <w:rPr>
                <w:rFonts w:eastAsia="Times New Roman"/>
                <w:i/>
                <w:iCs/>
                <w:color w:val="000000"/>
                <w:sz w:val="18"/>
                <w:szCs w:val="18"/>
              </w:rPr>
              <w:t>Shigella</w:t>
            </w:r>
            <w:r w:rsidRPr="00082B8C">
              <w:rPr>
                <w:rFonts w:eastAsia="Times New Roman"/>
                <w:color w:val="000000"/>
                <w:sz w:val="18"/>
                <w:szCs w:val="18"/>
              </w:rPr>
              <w:t> </w:t>
            </w:r>
          </w:p>
        </w:tc>
      </w:tr>
      <w:tr w:rsidR="00300803" w:rsidRPr="00082B8C" w14:paraId="6D46A52F"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5E275940" w14:textId="2C096284" w:rsidR="00300803" w:rsidRPr="00082B8C" w:rsidRDefault="00300803">
            <w:pPr>
              <w:spacing w:after="0" w:line="240" w:lineRule="auto"/>
              <w:textAlignment w:val="baseline"/>
              <w:rPr>
                <w:rFonts w:ascii="Times New Roman" w:eastAsia="Times New Roman" w:hAnsi="Times New Roman" w:cs="Times New Roman"/>
                <w:sz w:val="24"/>
                <w:szCs w:val="24"/>
              </w:rPr>
            </w:pPr>
            <w:proofErr w:type="spellStart"/>
            <w:r w:rsidRPr="00082B8C">
              <w:rPr>
                <w:rFonts w:eastAsia="Times New Roman"/>
                <w:color w:val="000000"/>
                <w:sz w:val="18"/>
                <w:szCs w:val="18"/>
              </w:rPr>
              <w:t>Huicho</w:t>
            </w:r>
            <w:proofErr w:type="spellEnd"/>
            <w:r w:rsidRPr="00082B8C">
              <w:rPr>
                <w:rFonts w:eastAsia="Times New Roman"/>
                <w:color w:val="000000"/>
                <w:sz w:val="18"/>
                <w:szCs w:val="18"/>
              </w:rPr>
              <w:t xml:space="preserve"> 1993</w:t>
            </w:r>
            <w:r w:rsidR="003101A7">
              <w:rPr>
                <w:rFonts w:eastAsia="Times New Roman"/>
                <w:color w:val="000000"/>
                <w:sz w:val="18"/>
                <w:szCs w:val="18"/>
              </w:rPr>
              <w:t xml:space="preserve"> </w:t>
            </w:r>
            <w:r w:rsidRPr="004774A9">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RDXDMlle","properties":{"formattedCitation":"[21]","plainCitation":"[21]","noteIndex":0},"citationItems":[{"id":8107,"uris":["http://zotero.org/groups/5058228/items/DULIZY9A"],"itemData":{"id":8107,"type":"article-journal","abstract":"During a 24-month period 446 children with diarrhea and 16 controls had examination of their stools for leukocytes and for occult blood. Fecal leukocytes were found in 36, 16 and 18% of children with Salmonella-Shigella-Campylobacter, rotavirus or enterotoxigenic Escherichia coli, or cryptosporidial diarrhea, respectively. Similarly 43, 39 and 38% of these groups, respectively, as well as 13% of controls had occult blood. Notably 70% of 10 Shigella cases had fecal leukocytes. In 166 children with mixed pathogens leukocytes were seen in 27 and 8% of children with Salmonella-Shigella-Campylobacter or noninvasive pathogen, respectively. Likewise 44 and 18% of these groups had occult blood. Agreement between both tests being positive was poor, the highest result being 5O7o for Shigella. Dysentery combined with both tests positive was associated with 15 (88%) cases of invasive agents present in stool cultures, and combination of dysentery with fecal leukocytes was associated with 21 (72%) cases of invasive agents recovered. The results of these tests should be interpreted in the context of the clinical situation. A combined clinical-epidemiologic and screening tests-based approach to infectious diarrhea of childhood is suggested.","container-title":"The Pediatric Infectious Disease Journal","ISSN":"0891-3668","issue":"6","language":"en-US","page":"474","source":"journals.lww.com","title":"Occult blood and fecal leukocytes as screening tests in childhood infectious diarrhea: an old problem revisited","title-short":"Occult blood and fecal leukocytes as screening tests in childhood infectious diarrhea","volume":"12","author":[{"family":"Huicho","given":"Luis"},{"family":"Sanchez","given":"Doris"},{"family":"Contreras","given":"Miriam"},{"family":"Paredes","given":"Manuel"},{"family":"Murga","given":"Haydee"},{"family":"Chinchay","given":"Luz"},{"family":"Guevara","given":"Gamaniel"}],"issued":{"date-parts":[["1993",6]]}}}],"schema":"https://github.com/citation-style-language/schema/raw/master/csl-citation.json"} </w:instrText>
            </w:r>
            <w:r w:rsidRPr="004774A9">
              <w:rPr>
                <w:rFonts w:eastAsia="Times New Roman"/>
                <w:color w:val="000000"/>
                <w:sz w:val="18"/>
                <w:szCs w:val="18"/>
                <w:vertAlign w:val="superscript"/>
              </w:rPr>
              <w:fldChar w:fldCharType="separate"/>
            </w:r>
            <w:r w:rsidRPr="00300803">
              <w:rPr>
                <w:sz w:val="18"/>
              </w:rPr>
              <w:t>[21]</w:t>
            </w:r>
            <w:r w:rsidRPr="004774A9">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2697DFB7"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1986-1989 </w:t>
            </w:r>
          </w:p>
        </w:tc>
        <w:tc>
          <w:tcPr>
            <w:tcW w:w="1590" w:type="dxa"/>
            <w:tcBorders>
              <w:top w:val="single" w:sz="6" w:space="0" w:color="666666"/>
              <w:left w:val="nil"/>
              <w:bottom w:val="single" w:sz="6" w:space="0" w:color="666666"/>
              <w:right w:val="nil"/>
            </w:tcBorders>
            <w:shd w:val="clear" w:color="auto" w:fill="auto"/>
            <w:hideMark/>
          </w:tcPr>
          <w:p w14:paraId="2B6E45CD"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Peru </w:t>
            </w:r>
          </w:p>
        </w:tc>
        <w:tc>
          <w:tcPr>
            <w:tcW w:w="1215" w:type="dxa"/>
            <w:tcBorders>
              <w:top w:val="single" w:sz="6" w:space="0" w:color="666666"/>
              <w:left w:val="nil"/>
              <w:bottom w:val="single" w:sz="6" w:space="0" w:color="666666"/>
              <w:right w:val="nil"/>
            </w:tcBorders>
            <w:shd w:val="clear" w:color="auto" w:fill="auto"/>
            <w:hideMark/>
          </w:tcPr>
          <w:p w14:paraId="4078868A"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0-2 years </w:t>
            </w:r>
          </w:p>
        </w:tc>
        <w:tc>
          <w:tcPr>
            <w:tcW w:w="1245" w:type="dxa"/>
            <w:tcBorders>
              <w:top w:val="single" w:sz="6" w:space="0" w:color="666666"/>
              <w:left w:val="nil"/>
              <w:bottom w:val="single" w:sz="6" w:space="0" w:color="666666"/>
              <w:right w:val="nil"/>
            </w:tcBorders>
            <w:shd w:val="clear" w:color="auto" w:fill="auto"/>
            <w:hideMark/>
          </w:tcPr>
          <w:p w14:paraId="6ACE3765"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043000AD"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Invasive bacteria (</w:t>
            </w:r>
            <w:r w:rsidRPr="00082B8C">
              <w:rPr>
                <w:rFonts w:eastAsia="Times New Roman"/>
                <w:i/>
                <w:iCs/>
                <w:color w:val="000000"/>
                <w:sz w:val="18"/>
                <w:szCs w:val="18"/>
              </w:rPr>
              <w:t>Shigella</w:t>
            </w:r>
            <w:r w:rsidRPr="00082B8C">
              <w:rPr>
                <w:rFonts w:eastAsia="Times New Roman"/>
                <w:color w:val="000000"/>
                <w:sz w:val="18"/>
                <w:szCs w:val="18"/>
              </w:rPr>
              <w:t xml:space="preserve">, </w:t>
            </w:r>
            <w:r w:rsidRPr="00082B8C">
              <w:rPr>
                <w:rFonts w:eastAsia="Times New Roman"/>
                <w:i/>
                <w:iCs/>
                <w:color w:val="000000"/>
                <w:sz w:val="18"/>
                <w:szCs w:val="18"/>
              </w:rPr>
              <w:t>Campylobacter</w:t>
            </w:r>
            <w:r w:rsidRPr="00082B8C">
              <w:rPr>
                <w:rFonts w:eastAsia="Times New Roman"/>
                <w:color w:val="000000"/>
                <w:sz w:val="18"/>
                <w:szCs w:val="18"/>
              </w:rPr>
              <w:t xml:space="preserve">, </w:t>
            </w:r>
            <w:r w:rsidRPr="00082B8C">
              <w:rPr>
                <w:rFonts w:eastAsia="Times New Roman"/>
                <w:i/>
                <w:iCs/>
                <w:color w:val="000000"/>
                <w:sz w:val="18"/>
                <w:szCs w:val="18"/>
              </w:rPr>
              <w:t>Salmonella</w:t>
            </w:r>
            <w:r w:rsidRPr="00082B8C">
              <w:rPr>
                <w:rFonts w:eastAsia="Times New Roman"/>
                <w:color w:val="000000"/>
                <w:sz w:val="18"/>
                <w:szCs w:val="18"/>
              </w:rPr>
              <w:t>) </w:t>
            </w:r>
          </w:p>
        </w:tc>
        <w:tc>
          <w:tcPr>
            <w:tcW w:w="3060" w:type="dxa"/>
            <w:tcBorders>
              <w:top w:val="single" w:sz="6" w:space="0" w:color="666666"/>
              <w:left w:val="nil"/>
              <w:bottom w:val="single" w:sz="6" w:space="0" w:color="666666"/>
              <w:right w:val="nil"/>
            </w:tcBorders>
            <w:shd w:val="clear" w:color="auto" w:fill="auto"/>
            <w:hideMark/>
          </w:tcPr>
          <w:p w14:paraId="40969E60"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 xml:space="preserve">No pathogen, </w:t>
            </w:r>
            <w:r w:rsidRPr="00082B8C">
              <w:rPr>
                <w:rFonts w:eastAsia="Times New Roman"/>
                <w:i/>
                <w:iCs/>
                <w:color w:val="000000"/>
                <w:sz w:val="18"/>
                <w:szCs w:val="18"/>
              </w:rPr>
              <w:t>Cryptosporidium</w:t>
            </w:r>
            <w:r w:rsidRPr="00082B8C">
              <w:rPr>
                <w:rFonts w:eastAsia="Times New Roman"/>
                <w:color w:val="000000"/>
                <w:sz w:val="18"/>
                <w:szCs w:val="18"/>
              </w:rPr>
              <w:t>, rotavirus, parasites </w:t>
            </w:r>
          </w:p>
        </w:tc>
      </w:tr>
      <w:tr w:rsidR="00300803" w:rsidRPr="00082B8C" w14:paraId="27B08FBD"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4A3BF3E2" w14:textId="7F152ED3" w:rsidR="00300803" w:rsidRPr="00082B8C" w:rsidRDefault="00300803">
            <w:pPr>
              <w:spacing w:after="0" w:line="240" w:lineRule="auto"/>
              <w:textAlignment w:val="baseline"/>
              <w:rPr>
                <w:rFonts w:ascii="Times New Roman" w:eastAsia="Times New Roman" w:hAnsi="Times New Roman" w:cs="Times New Roman"/>
                <w:sz w:val="24"/>
                <w:szCs w:val="24"/>
              </w:rPr>
            </w:pPr>
            <w:proofErr w:type="spellStart"/>
            <w:r w:rsidRPr="00082B8C">
              <w:rPr>
                <w:rFonts w:eastAsia="Times New Roman"/>
                <w:color w:val="000000"/>
                <w:sz w:val="18"/>
                <w:szCs w:val="18"/>
              </w:rPr>
              <w:t>Huicho</w:t>
            </w:r>
            <w:proofErr w:type="spellEnd"/>
            <w:r w:rsidRPr="00082B8C">
              <w:rPr>
                <w:rFonts w:eastAsia="Times New Roman"/>
                <w:color w:val="000000"/>
                <w:sz w:val="18"/>
                <w:szCs w:val="18"/>
              </w:rPr>
              <w:t xml:space="preserve"> 1997</w:t>
            </w:r>
            <w:r w:rsidR="003101A7">
              <w:rPr>
                <w:rFonts w:eastAsia="Times New Roman"/>
                <w:color w:val="000000"/>
                <w:sz w:val="18"/>
                <w:szCs w:val="18"/>
              </w:rPr>
              <w:t xml:space="preserve"> </w:t>
            </w:r>
            <w:r w:rsidRPr="004774A9">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FvFgRp3x","properties":{"formattedCitation":"[22]","plainCitation":"[22]","noteIndex":0},"citationItems":[{"id":8101,"uris":["http://zotero.org/groups/5058228/items/KTIGLWXB"],"itemData":{"id":8101,"type":"article-journal","abstract":"OBJECTIVE: To compare fecal screening tests in the diagnostic approach to childhood invasive diarrhea.\nSETTING AND PATIENTS: We assessed 125 consecutive children with acute diarrhea for fecal lactoferrin, fecal leukocytes and occult blood from November, 1995, to June, 1996.\nRESULTS: Lactoferrin showed a greater overall sensitivity than fecal leukocytes or occult blood for detecting invasive pathogens. Combinations of lactoferrin or fecal leukocytes and of lactoferrin or occult blood or both yielded sensitivities and negative predictive values close to 100%, being superior to all other combinations. All patients with full breast-feeding and mixed feeding had a positive lactoferrin test with a 1:50 dilution used as the cutoff. In controls without diarrhea being exclusively bottle-fed, 3 of 15 (20%) still showed a positive lactoferrin result at the dilution of 1:50. This compared with 15 of 15 (100%) positive results among controls fully breast-fed, 14 of 15 (93%) among controls predominantly breast-fed and 11 of 15 (73%) among control children predominantly bottle-fed.\nCONCLUSIONS: This study confirms the usefulness of lactoferrin testing as a negative predictor. Breast-feeding lowers the specificity of the test but does not alter the sensitivity. Fecal lactoferrin may be viewed as the screening test of choice to avoid expensive stool cultures in the diagnostic approach to invasive diarrhea.","container-title":"The Pediatric Infectious Disease Journal","DOI":"10.1097/00006454-199707000-00004","ISSN":"0891-3668","issue":"7","journalAbbreviation":"Pediatr Infect Dis J","language":"eng","note":"PMID: 9239766","page":"644-647","source":"PubMed","title":"Fecal lactoferrin, fecal leukocytes and occult blood in the diagnostic approach to childhood invasive diarrhea","volume":"16","author":[{"family":"Huicho","given":"L."},{"family":"Garaycochea","given":"V."},{"family":"Uchima","given":"N."},{"family":"Zerpa","given":"R."},{"family":"Guerrant","given":"R. L."}],"issued":{"date-parts":[["1997",7]]}}}],"schema":"https://github.com/citation-style-language/schema/raw/master/csl-citation.json"} </w:instrText>
            </w:r>
            <w:r w:rsidRPr="004774A9">
              <w:rPr>
                <w:rFonts w:eastAsia="Times New Roman"/>
                <w:color w:val="000000"/>
                <w:sz w:val="18"/>
                <w:szCs w:val="18"/>
                <w:vertAlign w:val="superscript"/>
              </w:rPr>
              <w:fldChar w:fldCharType="separate"/>
            </w:r>
            <w:r w:rsidRPr="00300803">
              <w:rPr>
                <w:sz w:val="18"/>
              </w:rPr>
              <w:t>[22]</w:t>
            </w:r>
            <w:r w:rsidRPr="004774A9">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79081005"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1995-1996 </w:t>
            </w:r>
          </w:p>
        </w:tc>
        <w:tc>
          <w:tcPr>
            <w:tcW w:w="1590" w:type="dxa"/>
            <w:tcBorders>
              <w:top w:val="single" w:sz="6" w:space="0" w:color="666666"/>
              <w:left w:val="nil"/>
              <w:bottom w:val="single" w:sz="6" w:space="0" w:color="666666"/>
              <w:right w:val="nil"/>
            </w:tcBorders>
            <w:shd w:val="clear" w:color="auto" w:fill="auto"/>
            <w:hideMark/>
          </w:tcPr>
          <w:p w14:paraId="455B97BD"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Peru </w:t>
            </w:r>
          </w:p>
        </w:tc>
        <w:tc>
          <w:tcPr>
            <w:tcW w:w="1215" w:type="dxa"/>
            <w:tcBorders>
              <w:top w:val="single" w:sz="6" w:space="0" w:color="666666"/>
              <w:left w:val="nil"/>
              <w:bottom w:val="single" w:sz="6" w:space="0" w:color="666666"/>
              <w:right w:val="nil"/>
            </w:tcBorders>
            <w:shd w:val="clear" w:color="auto" w:fill="auto"/>
            <w:hideMark/>
          </w:tcPr>
          <w:p w14:paraId="65D8F451"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lt;2 years </w:t>
            </w:r>
          </w:p>
        </w:tc>
        <w:tc>
          <w:tcPr>
            <w:tcW w:w="1245" w:type="dxa"/>
            <w:tcBorders>
              <w:top w:val="single" w:sz="6" w:space="0" w:color="666666"/>
              <w:left w:val="nil"/>
              <w:bottom w:val="single" w:sz="6" w:space="0" w:color="666666"/>
              <w:right w:val="nil"/>
            </w:tcBorders>
            <w:shd w:val="clear" w:color="auto" w:fill="auto"/>
            <w:hideMark/>
          </w:tcPr>
          <w:p w14:paraId="4F21AC47"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59DB0C5D"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i/>
                <w:iCs/>
                <w:color w:val="000000"/>
                <w:sz w:val="18"/>
                <w:szCs w:val="18"/>
              </w:rPr>
              <w:t>Shigella</w:t>
            </w:r>
            <w:r w:rsidRPr="00082B8C">
              <w:rPr>
                <w:rFonts w:eastAsia="Times New Roman"/>
                <w:color w:val="000000"/>
                <w:sz w:val="18"/>
                <w:szCs w:val="18"/>
              </w:rPr>
              <w:t xml:space="preserve">, </w:t>
            </w:r>
            <w:r w:rsidRPr="00082B8C">
              <w:rPr>
                <w:rFonts w:eastAsia="Times New Roman"/>
                <w:i/>
                <w:iCs/>
                <w:color w:val="000000"/>
                <w:sz w:val="18"/>
                <w:szCs w:val="18"/>
              </w:rPr>
              <w:t>Campylobacter</w:t>
            </w:r>
            <w:r w:rsidRPr="00082B8C">
              <w:rPr>
                <w:rFonts w:eastAsia="Times New Roman"/>
                <w:color w:val="000000"/>
                <w:sz w:val="18"/>
                <w:szCs w:val="18"/>
              </w:rPr>
              <w:t xml:space="preserve">, </w:t>
            </w:r>
            <w:r w:rsidRPr="00082B8C">
              <w:rPr>
                <w:rFonts w:eastAsia="Times New Roman"/>
                <w:i/>
                <w:iCs/>
                <w:color w:val="000000"/>
                <w:sz w:val="18"/>
                <w:szCs w:val="18"/>
              </w:rPr>
              <w:t>Salmonella</w:t>
            </w:r>
            <w:r w:rsidRPr="00082B8C">
              <w:rPr>
                <w:rFonts w:eastAsia="Times New Roman"/>
                <w:color w:val="000000"/>
                <w:sz w:val="18"/>
                <w:szCs w:val="18"/>
              </w:rPr>
              <w:t> </w:t>
            </w:r>
          </w:p>
        </w:tc>
        <w:tc>
          <w:tcPr>
            <w:tcW w:w="3060" w:type="dxa"/>
            <w:tcBorders>
              <w:top w:val="single" w:sz="6" w:space="0" w:color="666666"/>
              <w:left w:val="nil"/>
              <w:bottom w:val="single" w:sz="6" w:space="0" w:color="666666"/>
              <w:right w:val="nil"/>
            </w:tcBorders>
            <w:shd w:val="clear" w:color="auto" w:fill="auto"/>
            <w:hideMark/>
          </w:tcPr>
          <w:p w14:paraId="43762D31"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 bacteria </w:t>
            </w:r>
          </w:p>
        </w:tc>
      </w:tr>
      <w:tr w:rsidR="00300803" w:rsidRPr="00082B8C" w14:paraId="60BD5FD1"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3B86FE75" w14:textId="6AB262CA"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Ismail 1994</w:t>
            </w:r>
            <w:r w:rsidR="003101A7">
              <w:rPr>
                <w:rFonts w:eastAsia="Times New Roman"/>
                <w:color w:val="000000"/>
                <w:sz w:val="18"/>
                <w:szCs w:val="18"/>
              </w:rPr>
              <w:t xml:space="preserve"> </w:t>
            </w:r>
            <w:r w:rsidRPr="004774A9">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zWxVGD0t","properties":{"formattedCitation":"[23]","plainCitation":"[23]","noteIndex":0},"citationItems":[{"id":8236,"uris":["http://zotero.org/groups/5058228/items/FMMH3WQZ"],"itemData":{"id":8236,"type":"webpage","title":"Indicators for antibiotic therapy in invasive bacterial diarrhoea - Record details - Embase","URL":"https://www.embase.com/records?subaction=viewrecord&amp;rid=2&amp;page=1&amp;id=L25048116","author":[{"literal":"Ismail"}],"accessed":{"date-parts":[["2023",7,10]]},"issued":{"date-parts":[["1994"]]}}}],"schema":"https://github.com/citation-style-language/schema/raw/master/csl-citation.json"} </w:instrText>
            </w:r>
            <w:r w:rsidRPr="004774A9">
              <w:rPr>
                <w:rFonts w:eastAsia="Times New Roman"/>
                <w:color w:val="000000"/>
                <w:sz w:val="18"/>
                <w:szCs w:val="18"/>
                <w:vertAlign w:val="superscript"/>
              </w:rPr>
              <w:fldChar w:fldCharType="separate"/>
            </w:r>
            <w:r w:rsidRPr="00300803">
              <w:rPr>
                <w:sz w:val="18"/>
              </w:rPr>
              <w:t>[23]</w:t>
            </w:r>
            <w:r w:rsidRPr="004774A9">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44DC9C34"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1991-1992 </w:t>
            </w:r>
          </w:p>
        </w:tc>
        <w:tc>
          <w:tcPr>
            <w:tcW w:w="1590" w:type="dxa"/>
            <w:tcBorders>
              <w:top w:val="single" w:sz="6" w:space="0" w:color="666666"/>
              <w:left w:val="nil"/>
              <w:bottom w:val="single" w:sz="6" w:space="0" w:color="666666"/>
              <w:right w:val="nil"/>
            </w:tcBorders>
            <w:shd w:val="clear" w:color="auto" w:fill="auto"/>
            <w:hideMark/>
          </w:tcPr>
          <w:p w14:paraId="5E615E97"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Indonesia </w:t>
            </w:r>
          </w:p>
        </w:tc>
        <w:tc>
          <w:tcPr>
            <w:tcW w:w="1215" w:type="dxa"/>
            <w:tcBorders>
              <w:top w:val="single" w:sz="6" w:space="0" w:color="666666"/>
              <w:left w:val="nil"/>
              <w:bottom w:val="single" w:sz="6" w:space="0" w:color="666666"/>
              <w:right w:val="nil"/>
            </w:tcBorders>
            <w:shd w:val="clear" w:color="auto" w:fill="auto"/>
            <w:hideMark/>
          </w:tcPr>
          <w:p w14:paraId="5876AFAE"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0-5 years </w:t>
            </w:r>
          </w:p>
        </w:tc>
        <w:tc>
          <w:tcPr>
            <w:tcW w:w="1245" w:type="dxa"/>
            <w:tcBorders>
              <w:top w:val="single" w:sz="6" w:space="0" w:color="666666"/>
              <w:left w:val="nil"/>
              <w:bottom w:val="single" w:sz="6" w:space="0" w:color="666666"/>
              <w:right w:val="nil"/>
            </w:tcBorders>
            <w:shd w:val="clear" w:color="auto" w:fill="auto"/>
            <w:hideMark/>
          </w:tcPr>
          <w:p w14:paraId="5C3E8478"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656CDCC3"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Invasive bacteria (</w:t>
            </w:r>
            <w:r w:rsidRPr="00082B8C">
              <w:rPr>
                <w:rFonts w:eastAsia="Times New Roman"/>
                <w:i/>
                <w:iCs/>
                <w:color w:val="000000"/>
                <w:sz w:val="18"/>
                <w:szCs w:val="18"/>
              </w:rPr>
              <w:t>Shigella</w:t>
            </w:r>
            <w:r w:rsidRPr="00082B8C">
              <w:rPr>
                <w:rFonts w:eastAsia="Times New Roman"/>
                <w:color w:val="000000"/>
                <w:sz w:val="18"/>
                <w:szCs w:val="18"/>
              </w:rPr>
              <w:t xml:space="preserve">, </w:t>
            </w:r>
            <w:r w:rsidRPr="00082B8C">
              <w:rPr>
                <w:rFonts w:eastAsia="Times New Roman"/>
                <w:i/>
                <w:iCs/>
                <w:color w:val="000000"/>
                <w:sz w:val="18"/>
                <w:szCs w:val="18"/>
              </w:rPr>
              <w:t>Salmonella</w:t>
            </w:r>
            <w:r w:rsidRPr="00082B8C">
              <w:rPr>
                <w:rFonts w:eastAsia="Times New Roman"/>
                <w:color w:val="000000"/>
                <w:sz w:val="18"/>
                <w:szCs w:val="18"/>
              </w:rPr>
              <w:t xml:space="preserve">, </w:t>
            </w:r>
            <w:r w:rsidRPr="00082B8C">
              <w:rPr>
                <w:rFonts w:eastAsia="Times New Roman"/>
                <w:i/>
                <w:iCs/>
                <w:color w:val="000000"/>
                <w:sz w:val="18"/>
                <w:szCs w:val="18"/>
              </w:rPr>
              <w:t>Campylobacter</w:t>
            </w:r>
            <w:r w:rsidRPr="00082B8C">
              <w:rPr>
                <w:rFonts w:eastAsia="Times New Roman"/>
                <w:color w:val="000000"/>
                <w:sz w:val="18"/>
                <w:szCs w:val="18"/>
              </w:rPr>
              <w:t xml:space="preserve">, </w:t>
            </w:r>
            <w:r w:rsidRPr="00082B8C">
              <w:rPr>
                <w:rFonts w:eastAsia="Times New Roman"/>
                <w:i/>
                <w:iCs/>
                <w:color w:val="000000"/>
                <w:sz w:val="18"/>
                <w:szCs w:val="18"/>
              </w:rPr>
              <w:t>Aeromonas</w:t>
            </w:r>
            <w:r w:rsidRPr="00082B8C">
              <w:rPr>
                <w:rFonts w:eastAsia="Times New Roman"/>
                <w:color w:val="000000"/>
                <w:sz w:val="18"/>
                <w:szCs w:val="18"/>
              </w:rPr>
              <w:t xml:space="preserve">, </w:t>
            </w:r>
            <w:proofErr w:type="spellStart"/>
            <w:r w:rsidRPr="00082B8C">
              <w:rPr>
                <w:rFonts w:eastAsia="Times New Roman"/>
                <w:i/>
                <w:iCs/>
                <w:color w:val="000000"/>
                <w:sz w:val="18"/>
                <w:szCs w:val="18"/>
              </w:rPr>
              <w:t>Plesiomonas</w:t>
            </w:r>
            <w:proofErr w:type="spellEnd"/>
            <w:r w:rsidRPr="00082B8C">
              <w:rPr>
                <w:rFonts w:eastAsia="Times New Roman"/>
                <w:color w:val="000000"/>
                <w:sz w:val="18"/>
                <w:szCs w:val="18"/>
              </w:rPr>
              <w:t>) </w:t>
            </w:r>
          </w:p>
        </w:tc>
        <w:tc>
          <w:tcPr>
            <w:tcW w:w="3060" w:type="dxa"/>
            <w:tcBorders>
              <w:top w:val="single" w:sz="6" w:space="0" w:color="666666"/>
              <w:left w:val="nil"/>
              <w:bottom w:val="single" w:sz="6" w:space="0" w:color="666666"/>
              <w:right w:val="nil"/>
            </w:tcBorders>
            <w:shd w:val="clear" w:color="auto" w:fill="auto"/>
            <w:hideMark/>
          </w:tcPr>
          <w:p w14:paraId="1C5E17A2"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 invasive bacteria </w:t>
            </w:r>
          </w:p>
        </w:tc>
      </w:tr>
      <w:tr w:rsidR="00300803" w:rsidRPr="00082B8C" w14:paraId="2E1DF9F3"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5C11B715" w14:textId="5884CF40"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lastRenderedPageBreak/>
              <w:t>Jindal 1991</w:t>
            </w:r>
            <w:r w:rsidR="003101A7">
              <w:rPr>
                <w:rFonts w:eastAsia="Times New Roman"/>
                <w:color w:val="000000"/>
                <w:sz w:val="18"/>
                <w:szCs w:val="18"/>
              </w:rPr>
              <w:t xml:space="preserve"> </w:t>
            </w:r>
            <w:r w:rsidRPr="004774A9">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uttbDy8J","properties":{"formattedCitation":"[24]","plainCitation":"[24]","noteIndex":0},"citationItems":[{"id":8235,"uris":["http://zotero.org/groups/5058228/items/RXHXE7LW"],"itemData":{"id":8235,"type":"article-journal","abstract":"The value of faecal leucocyte examination was assessed in 400 infants with acute diarrhoea and 40 normal healthy infants. Enteropathogens were isolated from 28.75%. Escherichia coli was the commonest (16.5%) followed by Salmonella typhimurium (7%), Vibrio cholerae (3.25%) and Shigella flexneri (1.5%). Exudative response was observed in 57.1% of stools with Salmonella and 66.6% each with Shigella and E.I.E.C. infections. 81.3%, 89.5% and 87.7% of stools from which EPEC and ETEC and no enteropathogens respectively were isolated showed minimal or no Leucocytic response. The test is useful to recognise probable invasive bacterial diarrhoea and to decide the cases in which stool culture could be advantageous.","container-title":"Indian journal of medical sciences","ISSN":"1998-3654","issue":"10","journalAbbreviation":"Indian J Med Sci","language":"eng","note":"PMID: 1797652","page":"261-264","source":"Europe PMC","title":"Role of faecal leucocytes in the diagnostic evaluation of acute diarrhoea","volume":"45","author":[{"family":"Jindal","given":"N"},{"family":"Arora","given":"S"}],"issued":{"date-parts":[["1991",10,1]]}}}],"schema":"https://github.com/citation-style-language/schema/raw/master/csl-citation.json"} </w:instrText>
            </w:r>
            <w:r w:rsidRPr="004774A9">
              <w:rPr>
                <w:rFonts w:eastAsia="Times New Roman"/>
                <w:color w:val="000000"/>
                <w:sz w:val="18"/>
                <w:szCs w:val="18"/>
                <w:vertAlign w:val="superscript"/>
              </w:rPr>
              <w:fldChar w:fldCharType="separate"/>
            </w:r>
            <w:r w:rsidRPr="00300803">
              <w:rPr>
                <w:sz w:val="18"/>
              </w:rPr>
              <w:t>[24]</w:t>
            </w:r>
            <w:r w:rsidRPr="004774A9">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2EA97885"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S </w:t>
            </w:r>
          </w:p>
        </w:tc>
        <w:tc>
          <w:tcPr>
            <w:tcW w:w="1590" w:type="dxa"/>
            <w:tcBorders>
              <w:top w:val="single" w:sz="6" w:space="0" w:color="666666"/>
              <w:left w:val="nil"/>
              <w:bottom w:val="single" w:sz="6" w:space="0" w:color="666666"/>
              <w:right w:val="nil"/>
            </w:tcBorders>
            <w:shd w:val="clear" w:color="auto" w:fill="auto"/>
            <w:hideMark/>
          </w:tcPr>
          <w:p w14:paraId="368162A1"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India </w:t>
            </w:r>
          </w:p>
        </w:tc>
        <w:tc>
          <w:tcPr>
            <w:tcW w:w="1215" w:type="dxa"/>
            <w:tcBorders>
              <w:top w:val="single" w:sz="6" w:space="0" w:color="666666"/>
              <w:left w:val="nil"/>
              <w:bottom w:val="single" w:sz="6" w:space="0" w:color="666666"/>
              <w:right w:val="nil"/>
            </w:tcBorders>
            <w:shd w:val="clear" w:color="auto" w:fill="auto"/>
            <w:hideMark/>
          </w:tcPr>
          <w:p w14:paraId="1CB18BF0"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0-1 years </w:t>
            </w:r>
          </w:p>
        </w:tc>
        <w:tc>
          <w:tcPr>
            <w:tcW w:w="1245" w:type="dxa"/>
            <w:tcBorders>
              <w:top w:val="single" w:sz="6" w:space="0" w:color="666666"/>
              <w:left w:val="nil"/>
              <w:bottom w:val="single" w:sz="6" w:space="0" w:color="666666"/>
              <w:right w:val="nil"/>
            </w:tcBorders>
            <w:shd w:val="clear" w:color="auto" w:fill="auto"/>
            <w:hideMark/>
          </w:tcPr>
          <w:p w14:paraId="62523AAC"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07A1B314"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ll bacteria </w:t>
            </w:r>
          </w:p>
        </w:tc>
        <w:tc>
          <w:tcPr>
            <w:tcW w:w="3060" w:type="dxa"/>
            <w:tcBorders>
              <w:top w:val="single" w:sz="6" w:space="0" w:color="666666"/>
              <w:left w:val="nil"/>
              <w:bottom w:val="single" w:sz="6" w:space="0" w:color="666666"/>
              <w:right w:val="nil"/>
            </w:tcBorders>
            <w:shd w:val="clear" w:color="auto" w:fill="auto"/>
            <w:hideMark/>
          </w:tcPr>
          <w:p w14:paraId="615FAA87"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 bacteria </w:t>
            </w:r>
          </w:p>
        </w:tc>
      </w:tr>
      <w:tr w:rsidR="00300803" w:rsidRPr="00082B8C" w14:paraId="3883B1F1"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4F0AB140" w14:textId="7A0FAB5B"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Khan 2006</w:t>
            </w:r>
            <w:r w:rsidR="003101A7">
              <w:rPr>
                <w:rFonts w:eastAsia="Times New Roman"/>
                <w:color w:val="000000"/>
                <w:sz w:val="18"/>
                <w:szCs w:val="18"/>
              </w:rPr>
              <w:t xml:space="preserve"> </w:t>
            </w:r>
            <w:r w:rsidRPr="004774A9">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QJJfMCJD","properties":{"formattedCitation":"[25]","plainCitation":"[25]","noteIndex":0},"citationItems":[{"id":8106,"uris":["http://zotero.org/groups/5058228/items/2SBK427X"],"itemData":{"id":8106,"type":"article-journal","abstract":"We evaluated the usefulness of enumeration of fecal leukocytes and erythrocytes in making an early diagnosis of Shigella infection, where Shigella is a leading cause of invasive diarrhea. Stool specimens from 561 invasive diarrhea patients were submitted for microscopic examination. A presumptive diagnosis of shigellosis based on microscopic examination was made in 389 of them; 227 had stool cultures positive for Shigella spp (Shigella patients). One hundred sixty-two patients with no detectable Shigella infection (non-Shigella invasive diarrhea cases) served as a comparison group. Two hundred twenty-seven randomly selected Shigella patients and 227 non-Shigella infectious diarrhea cases from the surveillance system database of the hospital constituted another group for comparative evaluation. The stool specimens of the patients were examined under the microscope, and isolation, biochemical characterization and serotyping of Shigella were performed. In comparison with non-Shigella invasive diarrhea cases, the presence of &gt;50 WBC/hpf in association with any number of RBC in the fecal sample had a modest sensitivity of 67%, specificity of 59%, positive predictive value of 70%, negative predictive value of 56%, accuracy of 64%, and positive likelihood ratio of 1.6 in predicting shigellosis. Comparison between Shigella and non-Shigella infectious diarrhea patients revealed the presence of &gt;20 WBC/hpf was a less accurate predictor of shigellosis (sensitivity 51%, specificity 88%, positive predictive value 81%, negative predictive value 64%, accuracy 69%, and positive likelihood ratio 4.1). Direct microscopical examination of stool specimens for the presence of WBC and RBC may facilitate the early diagnosis of shigellosis, and may be a cheap alternative to stool culture in this setting.","container-title":"The Southeast Asian Journal of Tropical Medicine and Public Health","ISSN":"0125-1562","issue":"4","journalAbbreviation":"Southeast Asian J Trop Med Public Health","language":"eng","note":"PMID: 17121301","page":"747-754","source":"PubMed","title":"Analysis of fecal leukocytes and erythrocytes in Shigella infections in urban Bangladesh","volume":"37","author":[{"family":"Khan","given":"Ashraful I."},{"family":"Huq","given":"Sayeeda"},{"family":"Malek","given":"Mohammed A."},{"family":"Hossain","given":"Md","dropping-particle":"lqbal"},{"family":"Talukder","given":"Kaisar A."},{"family":"Faruque","given":"Abu S. G."},{"family":"Salam","given":"Mohammed A."}],"issued":{"date-parts":[["2006",7]]}}}],"schema":"https://github.com/citation-style-language/schema/raw/master/csl-citation.json"} </w:instrText>
            </w:r>
            <w:r w:rsidRPr="004774A9">
              <w:rPr>
                <w:rFonts w:eastAsia="Times New Roman"/>
                <w:color w:val="000000"/>
                <w:sz w:val="18"/>
                <w:szCs w:val="18"/>
                <w:vertAlign w:val="superscript"/>
              </w:rPr>
              <w:fldChar w:fldCharType="separate"/>
            </w:r>
            <w:r w:rsidRPr="00300803">
              <w:rPr>
                <w:sz w:val="18"/>
              </w:rPr>
              <w:t>[25]</w:t>
            </w:r>
            <w:r w:rsidRPr="004774A9">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683EB326"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2000-2001 </w:t>
            </w:r>
          </w:p>
        </w:tc>
        <w:tc>
          <w:tcPr>
            <w:tcW w:w="1590" w:type="dxa"/>
            <w:tcBorders>
              <w:top w:val="single" w:sz="6" w:space="0" w:color="666666"/>
              <w:left w:val="nil"/>
              <w:bottom w:val="single" w:sz="6" w:space="0" w:color="666666"/>
              <w:right w:val="nil"/>
            </w:tcBorders>
            <w:shd w:val="clear" w:color="auto" w:fill="auto"/>
            <w:hideMark/>
          </w:tcPr>
          <w:p w14:paraId="486B9CE9"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Bangladesh </w:t>
            </w:r>
          </w:p>
        </w:tc>
        <w:tc>
          <w:tcPr>
            <w:tcW w:w="1215" w:type="dxa"/>
            <w:tcBorders>
              <w:top w:val="single" w:sz="6" w:space="0" w:color="666666"/>
              <w:left w:val="nil"/>
              <w:bottom w:val="single" w:sz="6" w:space="0" w:color="666666"/>
              <w:right w:val="nil"/>
            </w:tcBorders>
            <w:shd w:val="clear" w:color="auto" w:fill="auto"/>
            <w:hideMark/>
          </w:tcPr>
          <w:p w14:paraId="636F63E5"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ll ages </w:t>
            </w:r>
          </w:p>
        </w:tc>
        <w:tc>
          <w:tcPr>
            <w:tcW w:w="1245" w:type="dxa"/>
            <w:tcBorders>
              <w:top w:val="single" w:sz="6" w:space="0" w:color="666666"/>
              <w:left w:val="nil"/>
              <w:bottom w:val="single" w:sz="6" w:space="0" w:color="666666"/>
              <w:right w:val="nil"/>
            </w:tcBorders>
            <w:shd w:val="clear" w:color="auto" w:fill="auto"/>
            <w:hideMark/>
          </w:tcPr>
          <w:p w14:paraId="43582C72"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28ADEC9B"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A </w:t>
            </w:r>
          </w:p>
        </w:tc>
        <w:tc>
          <w:tcPr>
            <w:tcW w:w="3060" w:type="dxa"/>
            <w:tcBorders>
              <w:top w:val="single" w:sz="6" w:space="0" w:color="666666"/>
              <w:left w:val="nil"/>
              <w:bottom w:val="single" w:sz="6" w:space="0" w:color="666666"/>
              <w:right w:val="nil"/>
            </w:tcBorders>
            <w:shd w:val="clear" w:color="auto" w:fill="auto"/>
            <w:hideMark/>
          </w:tcPr>
          <w:p w14:paraId="335AABF5"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 xml:space="preserve">No </w:t>
            </w:r>
            <w:r w:rsidRPr="00082B8C">
              <w:rPr>
                <w:rFonts w:eastAsia="Times New Roman"/>
                <w:i/>
                <w:iCs/>
                <w:color w:val="000000"/>
                <w:sz w:val="18"/>
                <w:szCs w:val="18"/>
              </w:rPr>
              <w:t>Shigella</w:t>
            </w:r>
            <w:r w:rsidRPr="00082B8C">
              <w:rPr>
                <w:rFonts w:eastAsia="Times New Roman"/>
                <w:color w:val="000000"/>
                <w:sz w:val="18"/>
                <w:szCs w:val="18"/>
              </w:rPr>
              <w:t>  </w:t>
            </w:r>
          </w:p>
        </w:tc>
      </w:tr>
      <w:tr w:rsidR="00300803" w:rsidRPr="00082B8C" w14:paraId="097BBD9C"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2F4E3F85" w14:textId="462DAB7C"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Kim 2022</w:t>
            </w:r>
            <w:r w:rsidR="003101A7">
              <w:rPr>
                <w:rFonts w:eastAsia="Times New Roman"/>
                <w:color w:val="000000"/>
                <w:sz w:val="18"/>
                <w:szCs w:val="18"/>
              </w:rPr>
              <w:t xml:space="preserve"> </w:t>
            </w:r>
            <w:r w:rsidRPr="004774A9">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sQ1OscDG","properties":{"formattedCitation":"[26]","plainCitation":"[26]","noteIndex":0},"citationItems":[{"id":8234,"uris":["http://zotero.org/groups/5058228/items/RF8UYU6V"],"itemData":{"id":8234,"type":"article-journal","abstract":"Objectives \n          Differentiating bacterial origin in acute gastroenteritis (AGE) is important to improve outcomes. Fecal calprotectin is a sensitive screening tool for gut mucosal inflammation. This study aimed to evaluate the diagnostic efficacy and cutoff level of fecal calprotectin in distinguishing bacterial origin in pediatric AGE.\n          Methods \n          Patients who were diagnosed with AGE at 1 to 18 years between January 2015 and January 2020 were retrospectively analyzed. A polymerase chain reaction test was applied to stool samples to detect viruses and bacteria. The level of fecal calprotectin was determined using an enzyme-linked immunosorbent assay test.\n          Results \n          Eighty patients were enrolled in this study. The most common viral pathogen was norovirus, and bacterial pathogen was Clostridium perfringens. The median fecal calprotectin level was 686 μg/g (interquartile range [IQR], 140–1192 μg/g) in all patients, 560 μg/g (IQR, 60–669 μg/g) in patients with viral pathogens, and 985 μg/g (IQR, 272–1984 μg/g) in those with bacterial pathogens (P = 0.019). The stool hemoglobin concentration (337.29 vs 84.83 ng/mL, P = 0.016) and C-reactive protein (4.06 vs 0.45 mg/dL, P = 0.082) levels were higher in patients with bacterial pathogens than in those with viral pathogens. For identifying bacterial pathogens, the area under the receiver operating characteristic curve of fecal calprotectin was 0.739 (95% confidence interval, 0.584–0.894); combination with stool hemoglobin improved diagnostic efficacy, and the area under the receiver operating characteristic curve was 0.870. The optimal cutoff values of fecal calprotectin and stool hemoglobin were 815 μg/g and 158 ng/mL, respectively.\n          Conclusions \n          The combination of stool hemoglobin and fecal calprotectin may be a useful marker for detecting bacterial etiology in pediatric AGE.","container-title":"Pediatric Emergency Care","DOI":"10.1097/PEC.0000000000002414","ISSN":"0749-5161","issue":"2","language":"en-US","page":"e670","source":"journals.lww.com","title":"Efficacy of Fecal Calprotectin Combined With Stool Hemoglobin in Differentiating Bacterial Origin in Acute Gastroenteritis","volume":"38","author":[{"family":"Kim","given":"Hyun Jin"}],"issued":{"date-parts":[["2022",2]]}}}],"schema":"https://github.com/citation-style-language/schema/raw/master/csl-citation.json"} </w:instrText>
            </w:r>
            <w:r w:rsidRPr="004774A9">
              <w:rPr>
                <w:rFonts w:eastAsia="Times New Roman"/>
                <w:color w:val="000000"/>
                <w:sz w:val="18"/>
                <w:szCs w:val="18"/>
                <w:vertAlign w:val="superscript"/>
              </w:rPr>
              <w:fldChar w:fldCharType="separate"/>
            </w:r>
            <w:r w:rsidRPr="00300803">
              <w:rPr>
                <w:sz w:val="18"/>
              </w:rPr>
              <w:t>[26]</w:t>
            </w:r>
            <w:r w:rsidRPr="004774A9">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67E7AA67"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2015-2020 </w:t>
            </w:r>
          </w:p>
        </w:tc>
        <w:tc>
          <w:tcPr>
            <w:tcW w:w="1590" w:type="dxa"/>
            <w:tcBorders>
              <w:top w:val="single" w:sz="6" w:space="0" w:color="666666"/>
              <w:left w:val="nil"/>
              <w:bottom w:val="single" w:sz="6" w:space="0" w:color="666666"/>
              <w:right w:val="nil"/>
            </w:tcBorders>
            <w:shd w:val="clear" w:color="auto" w:fill="auto"/>
            <w:hideMark/>
          </w:tcPr>
          <w:p w14:paraId="3D81307F"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South Korea </w:t>
            </w:r>
          </w:p>
        </w:tc>
        <w:tc>
          <w:tcPr>
            <w:tcW w:w="1215" w:type="dxa"/>
            <w:tcBorders>
              <w:top w:val="single" w:sz="6" w:space="0" w:color="666666"/>
              <w:left w:val="nil"/>
              <w:bottom w:val="single" w:sz="6" w:space="0" w:color="666666"/>
              <w:right w:val="nil"/>
            </w:tcBorders>
            <w:shd w:val="clear" w:color="auto" w:fill="auto"/>
            <w:hideMark/>
          </w:tcPr>
          <w:p w14:paraId="202E5460"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1-18 years </w:t>
            </w:r>
          </w:p>
        </w:tc>
        <w:tc>
          <w:tcPr>
            <w:tcW w:w="1245" w:type="dxa"/>
            <w:tcBorders>
              <w:top w:val="single" w:sz="6" w:space="0" w:color="666666"/>
              <w:left w:val="nil"/>
              <w:bottom w:val="single" w:sz="6" w:space="0" w:color="666666"/>
              <w:right w:val="nil"/>
            </w:tcBorders>
            <w:shd w:val="clear" w:color="auto" w:fill="auto"/>
            <w:hideMark/>
          </w:tcPr>
          <w:p w14:paraId="2C67B15B"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PCR </w:t>
            </w:r>
          </w:p>
        </w:tc>
        <w:tc>
          <w:tcPr>
            <w:tcW w:w="3300" w:type="dxa"/>
            <w:tcBorders>
              <w:top w:val="single" w:sz="6" w:space="0" w:color="666666"/>
              <w:left w:val="nil"/>
              <w:bottom w:val="single" w:sz="6" w:space="0" w:color="666666"/>
              <w:right w:val="nil"/>
            </w:tcBorders>
            <w:shd w:val="clear" w:color="auto" w:fill="auto"/>
            <w:hideMark/>
          </w:tcPr>
          <w:p w14:paraId="210BB8AB"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ll bacteria </w:t>
            </w:r>
          </w:p>
        </w:tc>
        <w:tc>
          <w:tcPr>
            <w:tcW w:w="3060" w:type="dxa"/>
            <w:tcBorders>
              <w:top w:val="single" w:sz="6" w:space="0" w:color="666666"/>
              <w:left w:val="nil"/>
              <w:bottom w:val="single" w:sz="6" w:space="0" w:color="666666"/>
              <w:right w:val="nil"/>
            </w:tcBorders>
            <w:shd w:val="clear" w:color="auto" w:fill="auto"/>
            <w:hideMark/>
          </w:tcPr>
          <w:p w14:paraId="59B82BF8"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 bacteria </w:t>
            </w:r>
          </w:p>
        </w:tc>
      </w:tr>
      <w:tr w:rsidR="00300803" w:rsidRPr="00082B8C" w14:paraId="75F87768"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6B25CE74" w14:textId="61187D66"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Koplan 1980</w:t>
            </w:r>
            <w:r w:rsidR="003101A7">
              <w:rPr>
                <w:rFonts w:eastAsia="Times New Roman"/>
                <w:color w:val="000000"/>
                <w:sz w:val="18"/>
                <w:szCs w:val="18"/>
              </w:rPr>
              <w:t xml:space="preserve"> </w:t>
            </w:r>
            <w:r w:rsidRPr="004774A9">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ZC1dGfQU","properties":{"formattedCitation":"[27]","plainCitation":"[27]","noteIndex":0},"citationItems":[{"id":8233,"uris":["http://zotero.org/groups/5058228/items/7E5DGNXM"],"itemData":{"id":8233,"type":"article-journal","abstract":"An evaluation of stool cultures in a large teaching hospital where this test had been requested for 2468 patients in 1977 showed that only 58 patients (2·4%) had positive stool cultures (Salmonella or Shigella). Likelihood ratios computed from data from the medical records of 54 patients with positive stool cultures and a control group of 189 patients with negative cultures suggested that the best clinical predictor of a positive stool culture was the combination of persistent diarrhœa (duration more than 24 h), fever, and either blood in the stool or abdominal pain with nausea or vomiting. These findings were present in 20 of 52 patients with positive cultures, but in no patients with negative cultures. 53 patients had a positive result on the first culture done; 1 patient required 2 cultures. Microscopic examination for fæcal leucocytes was not a useful predictor. In only 10 of 227 patients did culture results (positive or negative) lead to appropriate changes in treatment. The requirement that request forms be signed by a doctor, the limitation to no more than 2 stool cultures per illness, and consideration of the clinical predictors and their likelihood ratios for positive stool cultures would promote a more discerning use of this low-cost but low-yield diagnostic test.","container-title":"The Lancet","DOI":"10.1016/S0140-6736(80)90453-5","ISSN":"0140-6736","issue":"8191","journalAbbreviation":"The Lancet","language":"en","page":"413-416","source":"ScienceDirect","title":"VALUE OF STOOL CULTURES","volume":"316","author":[{"family":"Koplan","given":"JeffreyP."},{"family":"Jane Benfari Ferraro","given":"Mary"},{"family":"Fineberg","given":"HarveyV."},{"family":"Rosenberg","given":"MarkL."}],"issued":{"date-parts":[["1980",8,23]]}}}],"schema":"https://github.com/citation-style-language/schema/raw/master/csl-citation.json"} </w:instrText>
            </w:r>
            <w:r w:rsidRPr="004774A9">
              <w:rPr>
                <w:rFonts w:eastAsia="Times New Roman"/>
                <w:color w:val="000000"/>
                <w:sz w:val="18"/>
                <w:szCs w:val="18"/>
                <w:vertAlign w:val="superscript"/>
              </w:rPr>
              <w:fldChar w:fldCharType="separate"/>
            </w:r>
            <w:r w:rsidRPr="00300803">
              <w:rPr>
                <w:sz w:val="18"/>
              </w:rPr>
              <w:t>[27]</w:t>
            </w:r>
            <w:r w:rsidRPr="004774A9">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246E2E9B"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1997 </w:t>
            </w:r>
          </w:p>
        </w:tc>
        <w:tc>
          <w:tcPr>
            <w:tcW w:w="1590" w:type="dxa"/>
            <w:tcBorders>
              <w:top w:val="single" w:sz="6" w:space="0" w:color="666666"/>
              <w:left w:val="nil"/>
              <w:bottom w:val="single" w:sz="6" w:space="0" w:color="666666"/>
              <w:right w:val="nil"/>
            </w:tcBorders>
            <w:shd w:val="clear" w:color="auto" w:fill="auto"/>
            <w:hideMark/>
          </w:tcPr>
          <w:p w14:paraId="31FEAA87"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United States </w:t>
            </w:r>
          </w:p>
        </w:tc>
        <w:tc>
          <w:tcPr>
            <w:tcW w:w="1215" w:type="dxa"/>
            <w:tcBorders>
              <w:top w:val="single" w:sz="6" w:space="0" w:color="666666"/>
              <w:left w:val="nil"/>
              <w:bottom w:val="single" w:sz="6" w:space="0" w:color="666666"/>
              <w:right w:val="nil"/>
            </w:tcBorders>
            <w:shd w:val="clear" w:color="auto" w:fill="auto"/>
            <w:hideMark/>
          </w:tcPr>
          <w:p w14:paraId="11E0DC0E"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ll ages </w:t>
            </w:r>
          </w:p>
        </w:tc>
        <w:tc>
          <w:tcPr>
            <w:tcW w:w="1245" w:type="dxa"/>
            <w:tcBorders>
              <w:top w:val="single" w:sz="6" w:space="0" w:color="666666"/>
              <w:left w:val="nil"/>
              <w:bottom w:val="single" w:sz="6" w:space="0" w:color="666666"/>
              <w:right w:val="nil"/>
            </w:tcBorders>
            <w:shd w:val="clear" w:color="auto" w:fill="auto"/>
            <w:hideMark/>
          </w:tcPr>
          <w:p w14:paraId="7A66C4D9"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539AA8C6"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ll bacteria </w:t>
            </w:r>
          </w:p>
        </w:tc>
        <w:tc>
          <w:tcPr>
            <w:tcW w:w="3060" w:type="dxa"/>
            <w:tcBorders>
              <w:top w:val="single" w:sz="6" w:space="0" w:color="666666"/>
              <w:left w:val="nil"/>
              <w:bottom w:val="single" w:sz="6" w:space="0" w:color="666666"/>
              <w:right w:val="nil"/>
            </w:tcBorders>
            <w:shd w:val="clear" w:color="auto" w:fill="auto"/>
            <w:hideMark/>
          </w:tcPr>
          <w:p w14:paraId="6F499C27"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 bacteria </w:t>
            </w:r>
          </w:p>
        </w:tc>
      </w:tr>
      <w:tr w:rsidR="00300803" w:rsidRPr="00082B8C" w14:paraId="72C64B59"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5809B8B5" w14:textId="038FAB98"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Korzeniowski 1979</w:t>
            </w:r>
            <w:r w:rsidR="003101A7">
              <w:rPr>
                <w:rFonts w:eastAsia="Times New Roman"/>
                <w:color w:val="000000"/>
                <w:sz w:val="18"/>
                <w:szCs w:val="18"/>
              </w:rPr>
              <w:t xml:space="preserve"> </w:t>
            </w:r>
            <w:r w:rsidRPr="004774A9">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0XJIUPEO","properties":{"formattedCitation":"[28]","plainCitation":"[28]","noteIndex":0},"citationItems":[{"id":8109,"uris":["http://zotero.org/groups/5058228/items/EF3GDNWG"],"itemData":{"id":8109,"type":"article-journal","abstract":"Fecal specimens from 101 patients with diarrhea were cultured and also examined with methylene blue for leukocytes. Thirty-six patients had leukocytes in their stools and 29 had culture-proven shigellosis. The sensitivity of fecal leukocytes in shigellosis was 95% (19/20) when cup specimens were obtained, and 44% (4/9) when swab or diaper specimens were examined. Only 45% of the patients with shigellosis who provided cup specimens had grossly bloody dysentery. Twelve other patients had fecal leukocytes but no demonstrable invasive bacterial pathogens. Methylene blue examination was useful in identifying motile trophozoites of Giardia lamblia and eggs or larvae of other heavy intestinal paraistic infections. Among patients with naturally-acquired acute diarrhea, methylene blue examination of stools for leukocytes is much more sensitive than examination for blood in predicting a positive culture for Shigella spp. It is also of value in detecting parasites.","container-title":"The American Journal of Tropical Medicine and Hygiene","DOI":"10.4269/ajtmh.1979.28.1031","ISSN":"0002-9637","issue":"6","journalAbbreviation":"Am J Trop Med Hyg","language":"eng","note":"PMID: 507279","page":"1031-1035","source":"PubMed","title":"Value of examination for fecal leukocytes in the early diagnosis of shigellosis","volume":"28","author":[{"family":"Korzeniowski","given":"O. M."},{"family":"Barada","given":"F. A."},{"family":"Rouse","given":"J. D."},{"family":"Guerrant","given":"R. L."}],"issued":{"date-parts":[["1979",11]]}}}],"schema":"https://github.com/citation-style-language/schema/raw/master/csl-citation.json"} </w:instrText>
            </w:r>
            <w:r w:rsidRPr="004774A9">
              <w:rPr>
                <w:rFonts w:eastAsia="Times New Roman"/>
                <w:color w:val="000000"/>
                <w:sz w:val="18"/>
                <w:szCs w:val="18"/>
                <w:vertAlign w:val="superscript"/>
              </w:rPr>
              <w:fldChar w:fldCharType="separate"/>
            </w:r>
            <w:r w:rsidRPr="00300803">
              <w:rPr>
                <w:sz w:val="18"/>
              </w:rPr>
              <w:t>[28]</w:t>
            </w:r>
            <w:r w:rsidRPr="004774A9">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07FFCF33"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S </w:t>
            </w:r>
          </w:p>
        </w:tc>
        <w:tc>
          <w:tcPr>
            <w:tcW w:w="1590" w:type="dxa"/>
            <w:tcBorders>
              <w:top w:val="single" w:sz="6" w:space="0" w:color="666666"/>
              <w:left w:val="nil"/>
              <w:bottom w:val="single" w:sz="6" w:space="0" w:color="666666"/>
              <w:right w:val="nil"/>
            </w:tcBorders>
            <w:shd w:val="clear" w:color="auto" w:fill="auto"/>
            <w:hideMark/>
          </w:tcPr>
          <w:p w14:paraId="7BBC8A07"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United States; Brazil </w:t>
            </w:r>
          </w:p>
        </w:tc>
        <w:tc>
          <w:tcPr>
            <w:tcW w:w="1215" w:type="dxa"/>
            <w:tcBorders>
              <w:top w:val="single" w:sz="6" w:space="0" w:color="666666"/>
              <w:left w:val="nil"/>
              <w:bottom w:val="single" w:sz="6" w:space="0" w:color="666666"/>
              <w:right w:val="nil"/>
            </w:tcBorders>
            <w:shd w:val="clear" w:color="auto" w:fill="auto"/>
            <w:hideMark/>
          </w:tcPr>
          <w:p w14:paraId="0B0818B8"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0-74 years </w:t>
            </w:r>
          </w:p>
        </w:tc>
        <w:tc>
          <w:tcPr>
            <w:tcW w:w="1245" w:type="dxa"/>
            <w:tcBorders>
              <w:top w:val="single" w:sz="6" w:space="0" w:color="666666"/>
              <w:left w:val="nil"/>
              <w:bottom w:val="single" w:sz="6" w:space="0" w:color="666666"/>
              <w:right w:val="nil"/>
            </w:tcBorders>
            <w:shd w:val="clear" w:color="auto" w:fill="auto"/>
            <w:hideMark/>
          </w:tcPr>
          <w:p w14:paraId="50A90D28"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006A87DC"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A </w:t>
            </w:r>
          </w:p>
        </w:tc>
        <w:tc>
          <w:tcPr>
            <w:tcW w:w="3060" w:type="dxa"/>
            <w:tcBorders>
              <w:top w:val="single" w:sz="6" w:space="0" w:color="666666"/>
              <w:left w:val="nil"/>
              <w:bottom w:val="single" w:sz="6" w:space="0" w:color="666666"/>
              <w:right w:val="nil"/>
            </w:tcBorders>
            <w:shd w:val="clear" w:color="auto" w:fill="auto"/>
            <w:hideMark/>
          </w:tcPr>
          <w:p w14:paraId="11EAAB9C"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 bacteria </w:t>
            </w:r>
          </w:p>
        </w:tc>
      </w:tr>
      <w:tr w:rsidR="00300803" w:rsidRPr="00082B8C" w14:paraId="71CA3FF2"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3C458C35" w14:textId="39B68B29"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Lai 2016</w:t>
            </w:r>
            <w:r w:rsidR="003101A7">
              <w:rPr>
                <w:rFonts w:eastAsia="Times New Roman"/>
                <w:color w:val="000000"/>
                <w:sz w:val="18"/>
                <w:szCs w:val="18"/>
              </w:rPr>
              <w:t xml:space="preserve"> </w:t>
            </w:r>
            <w:r w:rsidRPr="004774A9">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eNldvBCo","properties":{"formattedCitation":"[29]","plainCitation":"[29]","noteIndex":0},"citationItems":[{"id":8232,"uris":["http://zotero.org/groups/5058228/items/M94SKS52"],"itemData":{"id":8232,"type":"article-journal","abstract":"Background: The causative pathogen is rarely identified in the emergency department (ED), since the results of cultures are usually unavailable. As a result, antimicrobial treatment may be overused. The aim of our study was to investigate the pathogens, risk factors of acute gastroenteritis, and predictors of acute bacterial gastroenteritis in the ED.Methods: We conducted a matched case-control study of 627 stool samples and 612 matched pairs.Results: Viruses (41.3%) were the leading cause of gastroenteritis, with noroviruses (32.2%) being the most prevalent, followed by bacteria (26.8%) and Giardia lamblia (12.4%). Taking antacids (adjusted odds ratio [aOR] 4.10; 95% confidence interval [CI], 2.57–6.53), household members/classmates with gastroenteritis (aOR 4.69; 95% CI, 2.76–7.96), attending a banquet (aOR 2.29; 95% CI, 1.64–3.20), dining out (aOR 1.70; 95% CI, 1.13–2.54), and eating raw oysters (aOR 3.10; 95% CI, 1.61–5.94) were highly associated with gastroenteritis. Elders (aOR 1.04; 05% CI, 1.02–1.05), those with CRP &gt;10 mg/L (aOR 2.04; 95% CI, 1.15–3.62), or those who were positive for fecal leukocytes (aOR 2.04; 95% CI, 1.15–3.62) or fecal occult blood (aOR 1.97; 95% CI, 1.03–3.77) were more likely to be hospitalized in ED. In addition, presence of fecal leukocytes (time ratio [TR] 1.22; 95% CI, 1.06–1.41), abdominal pain (TR 1.20; 95% CI, 1.07–1.41), and frequency of vomiting (TR 0.79; 95% CI, 0.64–0.98) were significantly associated with the duration of acute gastroenteritis. Presence of fecal leukocytes (aOR 2.08; 95% CI, 1.42–3.05), winter season (aOR 0.45; 95% CI, 0.28–0.74), frequency of diarrhea (aOR 1.69; 95% CI, 1.01–2.83), and eating shrimp or crab (aOR 1.53; 95% CI, 1.05–2.23) were highly associated with bacterial gastroenteritis. The area under the receiver operating characteristic curve of the final model was 0.68 (95% CI, 0.55–0.63).Conclusions: Acute bacterial gastroenteritis was highly associated with season, frequency of diarrhea, frequency of vomiting, and eating shrimp or crab.","container-title":"Journal of Epidemiology","DOI":"10.2188/jea.JE20150061","issue":"4","page":"216-223","source":"J-Stage","title":"Etiology and Risk Factors of Acute Gastroenteritis in a Taipei Emergency Department: Clinical Features for Bacterial Gastroenteritis","title-short":"Etiology and Risk Factors of Acute Gastroenteritis in a Taipei Emergency Department","volume":"26","author":[{"family":"Lai","given":"Chao-Chih"},{"family":"Ji","given":"Dar-Der"},{"family":"Wu","given":"Fang-Tzy"},{"family":"Mu","given":"Jung-Jung"},{"family":"Yang","given":"Ji-Rong"},{"family":"Jiang","given":"Donald Dah-Shyong"},{"family":"Lin","given":"Wen-Yun"},{"family":"Chen","given":"Wei-Ting"},{"family":"Yen","given":"Muh-Yong"},{"family":"Wu","given":"Ho-Sheng"},{"family":"Chen","given":"Tony Hsiu-Hsi"}],"issued":{"date-parts":[["2016"]]}}}],"schema":"https://github.com/citation-style-language/schema/raw/master/csl-citation.json"} </w:instrText>
            </w:r>
            <w:r w:rsidRPr="004774A9">
              <w:rPr>
                <w:rFonts w:eastAsia="Times New Roman"/>
                <w:color w:val="000000"/>
                <w:sz w:val="18"/>
                <w:szCs w:val="18"/>
                <w:vertAlign w:val="superscript"/>
              </w:rPr>
              <w:fldChar w:fldCharType="separate"/>
            </w:r>
            <w:r w:rsidRPr="00300803">
              <w:rPr>
                <w:sz w:val="18"/>
              </w:rPr>
              <w:t>[29]</w:t>
            </w:r>
            <w:r w:rsidRPr="004774A9">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53209AA7"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2005-2009 </w:t>
            </w:r>
          </w:p>
        </w:tc>
        <w:tc>
          <w:tcPr>
            <w:tcW w:w="1590" w:type="dxa"/>
            <w:tcBorders>
              <w:top w:val="single" w:sz="6" w:space="0" w:color="666666"/>
              <w:left w:val="nil"/>
              <w:bottom w:val="single" w:sz="6" w:space="0" w:color="666666"/>
              <w:right w:val="nil"/>
            </w:tcBorders>
            <w:shd w:val="clear" w:color="auto" w:fill="auto"/>
            <w:hideMark/>
          </w:tcPr>
          <w:p w14:paraId="24D9EADC"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Taiwan </w:t>
            </w:r>
          </w:p>
        </w:tc>
        <w:tc>
          <w:tcPr>
            <w:tcW w:w="1215" w:type="dxa"/>
            <w:tcBorders>
              <w:top w:val="single" w:sz="6" w:space="0" w:color="666666"/>
              <w:left w:val="nil"/>
              <w:bottom w:val="single" w:sz="6" w:space="0" w:color="666666"/>
              <w:right w:val="nil"/>
            </w:tcBorders>
            <w:shd w:val="clear" w:color="auto" w:fill="auto"/>
            <w:hideMark/>
          </w:tcPr>
          <w:p w14:paraId="5713CCDE"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15 years </w:t>
            </w:r>
          </w:p>
        </w:tc>
        <w:tc>
          <w:tcPr>
            <w:tcW w:w="1245" w:type="dxa"/>
            <w:tcBorders>
              <w:top w:val="single" w:sz="6" w:space="0" w:color="666666"/>
              <w:left w:val="nil"/>
              <w:bottom w:val="single" w:sz="6" w:space="0" w:color="666666"/>
              <w:right w:val="nil"/>
            </w:tcBorders>
            <w:shd w:val="clear" w:color="auto" w:fill="auto"/>
            <w:hideMark/>
          </w:tcPr>
          <w:p w14:paraId="2DA73D69"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and PCR </w:t>
            </w:r>
          </w:p>
        </w:tc>
        <w:tc>
          <w:tcPr>
            <w:tcW w:w="3300" w:type="dxa"/>
            <w:tcBorders>
              <w:top w:val="single" w:sz="6" w:space="0" w:color="666666"/>
              <w:left w:val="nil"/>
              <w:bottom w:val="single" w:sz="6" w:space="0" w:color="666666"/>
              <w:right w:val="nil"/>
            </w:tcBorders>
            <w:shd w:val="clear" w:color="auto" w:fill="auto"/>
            <w:hideMark/>
          </w:tcPr>
          <w:p w14:paraId="03EBBA0B"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ll bacteria </w:t>
            </w:r>
          </w:p>
        </w:tc>
        <w:tc>
          <w:tcPr>
            <w:tcW w:w="3060" w:type="dxa"/>
            <w:tcBorders>
              <w:top w:val="single" w:sz="6" w:space="0" w:color="666666"/>
              <w:left w:val="nil"/>
              <w:bottom w:val="single" w:sz="6" w:space="0" w:color="666666"/>
              <w:right w:val="nil"/>
            </w:tcBorders>
            <w:shd w:val="clear" w:color="auto" w:fill="auto"/>
            <w:hideMark/>
          </w:tcPr>
          <w:p w14:paraId="054CE3C2"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 bacteria </w:t>
            </w:r>
          </w:p>
        </w:tc>
      </w:tr>
      <w:tr w:rsidR="00300803" w:rsidRPr="00082B8C" w14:paraId="72317C5F"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77042923" w14:textId="2B056C6D"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Lever 2021</w:t>
            </w:r>
            <w:r w:rsidR="003101A7">
              <w:rPr>
                <w:rFonts w:eastAsia="Times New Roman"/>
                <w:color w:val="000000"/>
                <w:sz w:val="18"/>
                <w:szCs w:val="18"/>
              </w:rPr>
              <w:t xml:space="preserve"> </w:t>
            </w:r>
            <w:r w:rsidRPr="004774A9">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9jF6tjll","properties":{"formattedCitation":"[30]","plainCitation":"[30]","noteIndex":0},"citationItems":[{"id":8231,"uris":["http://zotero.org/groups/5058228/items/WQH4RD9V"],"itemData":{"id":8231,"type":"article-journal","abstract":"Gastrointestinal illness is a major cause of morbidity in travellers and is a common reason for presentation to healthcare services on return. Whilst the aetiology of imported gastrointestinal disease is predominantly infectious, outcomes are variable due to a range of phenomena such as post-infectious irritable bowel syndrome, drug resistance and occult pathology (both infectious and non-infectious). Previous studies have focussed on predictors of aetiology of gastrointestinal disease in travellers; we present a retrospective study combining both aetiological and early outcome data in a large cohort of returned travellers.","container-title":"BMC Infectious Diseases","DOI":"10.1186/s12879-021-06223-3","ISSN":"1471-2334","issue":"1","journalAbbreviation":"BMC Infectious Diseases","page":"599","source":"BioMed Central","title":"Predictors of aetiology and outcomes of acute gastrointestinal illness in returning travellers: a retrospective cohort analysis","title-short":"Predictors of aetiology and outcomes of acute gastrointestinal illness in returning travellers","volume":"21","author":[{"family":"Lever","given":"Robert A."},{"family":"Tapper","given":"Louis"},{"family":"Skarbek","given":"Sophie"},{"family":"Chiodini","given":"Peter L."},{"family":"Armstrong","given":"Margaret"},{"family":"Bailey","given":"Robin L."}],"issued":{"date-parts":[["2021",6,23]]}}}],"schema":"https://github.com/citation-style-language/schema/raw/master/csl-citation.json"} </w:instrText>
            </w:r>
            <w:r w:rsidRPr="004774A9">
              <w:rPr>
                <w:rFonts w:eastAsia="Times New Roman"/>
                <w:color w:val="000000"/>
                <w:sz w:val="18"/>
                <w:szCs w:val="18"/>
                <w:vertAlign w:val="superscript"/>
              </w:rPr>
              <w:fldChar w:fldCharType="separate"/>
            </w:r>
            <w:r w:rsidRPr="00300803">
              <w:rPr>
                <w:sz w:val="18"/>
              </w:rPr>
              <w:t>[30]</w:t>
            </w:r>
            <w:r w:rsidRPr="004774A9">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75AB183A"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2010 &amp; 2016 </w:t>
            </w:r>
          </w:p>
        </w:tc>
        <w:tc>
          <w:tcPr>
            <w:tcW w:w="1590" w:type="dxa"/>
            <w:tcBorders>
              <w:top w:val="single" w:sz="6" w:space="0" w:color="666666"/>
              <w:left w:val="nil"/>
              <w:bottom w:val="single" w:sz="6" w:space="0" w:color="666666"/>
              <w:right w:val="nil"/>
            </w:tcBorders>
            <w:shd w:val="clear" w:color="auto" w:fill="auto"/>
            <w:hideMark/>
          </w:tcPr>
          <w:p w14:paraId="3FCD544B"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United Kingdom </w:t>
            </w:r>
          </w:p>
        </w:tc>
        <w:tc>
          <w:tcPr>
            <w:tcW w:w="1215" w:type="dxa"/>
            <w:tcBorders>
              <w:top w:val="single" w:sz="6" w:space="0" w:color="666666"/>
              <w:left w:val="nil"/>
              <w:bottom w:val="single" w:sz="6" w:space="0" w:color="666666"/>
              <w:right w:val="nil"/>
            </w:tcBorders>
            <w:shd w:val="clear" w:color="auto" w:fill="auto"/>
            <w:hideMark/>
          </w:tcPr>
          <w:p w14:paraId="43279863"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16 years </w:t>
            </w:r>
          </w:p>
        </w:tc>
        <w:tc>
          <w:tcPr>
            <w:tcW w:w="1245" w:type="dxa"/>
            <w:tcBorders>
              <w:top w:val="single" w:sz="6" w:space="0" w:color="666666"/>
              <w:left w:val="nil"/>
              <w:bottom w:val="single" w:sz="6" w:space="0" w:color="666666"/>
              <w:right w:val="nil"/>
            </w:tcBorders>
            <w:shd w:val="clear" w:color="auto" w:fill="auto"/>
            <w:hideMark/>
          </w:tcPr>
          <w:p w14:paraId="610DF151"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6EEFAB15"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ll bacteria </w:t>
            </w:r>
          </w:p>
        </w:tc>
        <w:tc>
          <w:tcPr>
            <w:tcW w:w="3060" w:type="dxa"/>
            <w:tcBorders>
              <w:top w:val="single" w:sz="6" w:space="0" w:color="666666"/>
              <w:left w:val="nil"/>
              <w:bottom w:val="single" w:sz="6" w:space="0" w:color="666666"/>
              <w:right w:val="nil"/>
            </w:tcBorders>
            <w:shd w:val="clear" w:color="auto" w:fill="auto"/>
            <w:hideMark/>
          </w:tcPr>
          <w:p w14:paraId="7B832BBA"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Parasites </w:t>
            </w:r>
          </w:p>
        </w:tc>
      </w:tr>
      <w:tr w:rsidR="00300803" w:rsidRPr="00082B8C" w14:paraId="11E68568"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6F7D47D0" w14:textId="0A1D64D9"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Loosli 1985</w:t>
            </w:r>
            <w:r w:rsidR="003101A7">
              <w:rPr>
                <w:rFonts w:eastAsia="Times New Roman"/>
                <w:color w:val="000000"/>
                <w:sz w:val="18"/>
                <w:szCs w:val="18"/>
              </w:rPr>
              <w:t xml:space="preserve"> </w:t>
            </w:r>
            <w:r w:rsidRPr="004774A9">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GKUIiF8U","properties":{"formattedCitation":"[31]","plainCitation":"[31]","noteIndex":0},"citationItems":[{"id":8230,"uris":["http://zotero.org/groups/5058228/items/IK9ZM874"],"itemData":{"id":8230,"type":"article-journal","abstract":"During an 18-mo period between 1981 and 1982, a prospective study was conducted in 119 adult patients with acute diarrhea. A diarrhea-inducing microorganism or toxin could be identified in 38.7% of the patients. Salmonella sp and Campylobacter jejuni were the leading agents that caused diarrheal illness in 25% of the investigated population. Clostridium difficile was found in 6%, mainly after previous antibiotic therapy. Rotavirus was rarely isolated and enterotoxigenic Escherichia coli were not found. Clinical features in patients in whom an invasive agent was isolated did not differ from those in patients in whom no enteropathogens were found, although the occurrence of fecal leukocytes and positive hemoccult tests in the former group was significantly more frequent. More than 30% of the patients with negative stool cultures, however, showed fecal leukocytes and positive occult blood, which is suggestive of the existence of one or more invasive agent(s) so far unknown or not recognized.","container-title":"Gastroenterology","DOI":"10.1016/S0016-5085(85)80135-9","ISSN":"0016-5085","issue":"1, Part 1","journalAbbreviation":"Gastroenterology","language":"en","page":"75-79","source":"ScienceDirect","title":"Etiology of Acute Infectious Diarrhea in a Highly Industrialized Area of Switzerland","volume":"88","author":[{"family":"Loosli","given":"J."},{"family":"Gyr","given":"K."},{"family":"Stalder","given":"H."},{"family":"Stalder","given":"G. A."},{"family":"Vischer","given":"W."},{"family":"Voegtlin","given":"J."},{"family":"Gasser","given":"M."},{"family":"Reichlin","given":"B."}],"issued":{"date-parts":[["1985",1,1]]}}}],"schema":"https://github.com/citation-style-language/schema/raw/master/csl-citation.json"} </w:instrText>
            </w:r>
            <w:r w:rsidRPr="004774A9">
              <w:rPr>
                <w:rFonts w:eastAsia="Times New Roman"/>
                <w:color w:val="000000"/>
                <w:sz w:val="18"/>
                <w:szCs w:val="18"/>
                <w:vertAlign w:val="superscript"/>
              </w:rPr>
              <w:fldChar w:fldCharType="separate"/>
            </w:r>
            <w:r w:rsidRPr="00300803">
              <w:rPr>
                <w:sz w:val="18"/>
              </w:rPr>
              <w:t>[31]</w:t>
            </w:r>
            <w:r w:rsidRPr="004774A9">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3438E7C8"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1981-1982 </w:t>
            </w:r>
          </w:p>
        </w:tc>
        <w:tc>
          <w:tcPr>
            <w:tcW w:w="1590" w:type="dxa"/>
            <w:tcBorders>
              <w:top w:val="single" w:sz="6" w:space="0" w:color="666666"/>
              <w:left w:val="nil"/>
              <w:bottom w:val="single" w:sz="6" w:space="0" w:color="666666"/>
              <w:right w:val="nil"/>
            </w:tcBorders>
            <w:shd w:val="clear" w:color="auto" w:fill="auto"/>
            <w:hideMark/>
          </w:tcPr>
          <w:p w14:paraId="0620A8D2"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Switzerland </w:t>
            </w:r>
          </w:p>
        </w:tc>
        <w:tc>
          <w:tcPr>
            <w:tcW w:w="1215" w:type="dxa"/>
            <w:tcBorders>
              <w:top w:val="single" w:sz="6" w:space="0" w:color="666666"/>
              <w:left w:val="nil"/>
              <w:bottom w:val="single" w:sz="6" w:space="0" w:color="666666"/>
              <w:right w:val="nil"/>
            </w:tcBorders>
            <w:shd w:val="clear" w:color="auto" w:fill="auto"/>
            <w:hideMark/>
          </w:tcPr>
          <w:p w14:paraId="2DF92681"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gt;15 years </w:t>
            </w:r>
          </w:p>
        </w:tc>
        <w:tc>
          <w:tcPr>
            <w:tcW w:w="1245" w:type="dxa"/>
            <w:tcBorders>
              <w:top w:val="single" w:sz="6" w:space="0" w:color="666666"/>
              <w:left w:val="nil"/>
              <w:bottom w:val="single" w:sz="6" w:space="0" w:color="666666"/>
              <w:right w:val="nil"/>
            </w:tcBorders>
            <w:shd w:val="clear" w:color="auto" w:fill="auto"/>
            <w:hideMark/>
          </w:tcPr>
          <w:p w14:paraId="4A46EEC4"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1E42AF1F"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Invasive bacteria (</w:t>
            </w:r>
            <w:r w:rsidRPr="00082B8C">
              <w:rPr>
                <w:rFonts w:eastAsia="Times New Roman"/>
                <w:i/>
                <w:iCs/>
                <w:color w:val="000000"/>
                <w:sz w:val="18"/>
                <w:szCs w:val="18"/>
              </w:rPr>
              <w:t>Shigella, Salmonella, Campylobacter</w:t>
            </w:r>
            <w:r w:rsidRPr="00082B8C">
              <w:rPr>
                <w:rFonts w:eastAsia="Times New Roman"/>
                <w:color w:val="000000"/>
                <w:sz w:val="18"/>
                <w:szCs w:val="18"/>
              </w:rPr>
              <w:t>) </w:t>
            </w:r>
          </w:p>
        </w:tc>
        <w:tc>
          <w:tcPr>
            <w:tcW w:w="3060" w:type="dxa"/>
            <w:tcBorders>
              <w:top w:val="single" w:sz="6" w:space="0" w:color="666666"/>
              <w:left w:val="nil"/>
              <w:bottom w:val="single" w:sz="6" w:space="0" w:color="666666"/>
              <w:right w:val="nil"/>
            </w:tcBorders>
            <w:shd w:val="clear" w:color="auto" w:fill="auto"/>
            <w:hideMark/>
          </w:tcPr>
          <w:p w14:paraId="7F44EA89"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 invasive bacteria </w:t>
            </w:r>
          </w:p>
        </w:tc>
      </w:tr>
      <w:tr w:rsidR="00300803" w:rsidRPr="00082B8C" w14:paraId="1AFF3A34"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53988F2B" w14:textId="2FC442F2"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McIver 2001</w:t>
            </w:r>
            <w:r w:rsidR="003101A7">
              <w:rPr>
                <w:rFonts w:eastAsia="Times New Roman"/>
                <w:color w:val="000000"/>
                <w:sz w:val="18"/>
                <w:szCs w:val="18"/>
              </w:rPr>
              <w:t xml:space="preserve"> </w:t>
            </w:r>
            <w:r w:rsidRPr="004774A9">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dkfWesgz","properties":{"formattedCitation":"[32]","plainCitation":"[32]","noteIndex":0},"citationItems":[{"id":8229,"uris":["http://zotero.org/groups/5058228/items/E7RQT6E2"],"itemData":{"id":8229,"type":"article-journal","abstract":"The aim of this study was to determine the isolation trends of common and emerging pathogens in children over a 12-month period. The study group included 412 children under 6 years with diarrhoea who were either hospitalised, or seen in the outpatients department of The Sydney Children's Hospital. Pathogens were detected in 137 (33%) samples, with rotavirus most common (40%), followed by adenovirus (26%), astrovirus (12%), Campylobacter jejuni (12%), Salmonella spp. (10%) and Giardia lamblia (&lt; 1%). Giardia-specific antigen (GSA) was detected in 11 of 382 (3%) using an enzyme immunoassay (EIA), and this included four samples in which cysts of G. lamblia were detected by microscopy. Using electron microscopy (EM), viruses were detected in 29 of 120 (24%) samples from hospitalised children and 53 of 171 (31%) outpatients ( P = 0.23). Amongst this subset, Norwalklike viruses (NLVs) were detected by RT-PCR in 10 samples including six of 14 with small round viruses, one of seven with small viral-like particles (SVLPs), and three of 126 EMnegative samples. Lactoferrin, detected by EIA, was 59% more likely to be positive in samples infected with salmonella/ campylobacter than in samples in which bacterial pathogens were not isolated. As an indicator for infection with these bacterial agents, the assay showed a sensitivity and specificity of 95 and 40.3%, respectively. A routine microbiological analysis of stools from children of this age group should include a screen for foodborne bacterial agents and rotavirus. Tests for adenovirus, astrovirus and NLVs should be secondary.The cost-effectiveness of including the EIAs for lactoferrin and G. lamblia in the routine testing protocol needs to be evaluated.","container-title":"Pathology","DOI":"10.1080/00313020126305","ISSN":"0031-3025","issue":"3","note":"publisher: Taylor &amp; Francis\n_eprint: https://www.tandfonline.com/doi/pdf/10.1080/00313020126305\nPMID: 11523939","page":"353-358","source":"Taylor and Francis+NEJM","title":"Diagnosis of Enteric Pathogens in Children with Gastroenteritis","volume":"33","author":[{"family":"J. McIverw","given":"Grant Hansman","suffix":"Peter White, Jennifer C. Doultree, Michael Catton, William D. Rawlinson, Christopher"}],"issued":{"date-parts":[["2001",1,1]]}}}],"schema":"https://github.com/citation-style-language/schema/raw/master/csl-citation.json"} </w:instrText>
            </w:r>
            <w:r w:rsidRPr="004774A9">
              <w:rPr>
                <w:rFonts w:eastAsia="Times New Roman"/>
                <w:color w:val="000000"/>
                <w:sz w:val="18"/>
                <w:szCs w:val="18"/>
                <w:vertAlign w:val="superscript"/>
              </w:rPr>
              <w:fldChar w:fldCharType="separate"/>
            </w:r>
            <w:r w:rsidRPr="00300803">
              <w:rPr>
                <w:sz w:val="18"/>
              </w:rPr>
              <w:t>[32]</w:t>
            </w:r>
            <w:r w:rsidRPr="004774A9">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1EB93ACA"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1997-1998 </w:t>
            </w:r>
          </w:p>
        </w:tc>
        <w:tc>
          <w:tcPr>
            <w:tcW w:w="1590" w:type="dxa"/>
            <w:tcBorders>
              <w:top w:val="single" w:sz="6" w:space="0" w:color="666666"/>
              <w:left w:val="nil"/>
              <w:bottom w:val="single" w:sz="6" w:space="0" w:color="666666"/>
              <w:right w:val="nil"/>
            </w:tcBorders>
            <w:shd w:val="clear" w:color="auto" w:fill="auto"/>
            <w:hideMark/>
          </w:tcPr>
          <w:p w14:paraId="43112CE0"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ustralia </w:t>
            </w:r>
          </w:p>
        </w:tc>
        <w:tc>
          <w:tcPr>
            <w:tcW w:w="1215" w:type="dxa"/>
            <w:tcBorders>
              <w:top w:val="single" w:sz="6" w:space="0" w:color="666666"/>
              <w:left w:val="nil"/>
              <w:bottom w:val="single" w:sz="6" w:space="0" w:color="666666"/>
              <w:right w:val="nil"/>
            </w:tcBorders>
            <w:shd w:val="clear" w:color="auto" w:fill="auto"/>
            <w:hideMark/>
          </w:tcPr>
          <w:p w14:paraId="04F370E2"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lt;6 years </w:t>
            </w:r>
          </w:p>
        </w:tc>
        <w:tc>
          <w:tcPr>
            <w:tcW w:w="1245" w:type="dxa"/>
            <w:tcBorders>
              <w:top w:val="single" w:sz="6" w:space="0" w:color="666666"/>
              <w:left w:val="nil"/>
              <w:bottom w:val="single" w:sz="6" w:space="0" w:color="666666"/>
              <w:right w:val="nil"/>
            </w:tcBorders>
            <w:shd w:val="clear" w:color="auto" w:fill="auto"/>
            <w:hideMark/>
          </w:tcPr>
          <w:p w14:paraId="0A3E49F9"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12A88DF5"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i/>
                <w:iCs/>
                <w:color w:val="000000"/>
                <w:sz w:val="18"/>
                <w:szCs w:val="18"/>
              </w:rPr>
              <w:t>Salmonella</w:t>
            </w:r>
            <w:r w:rsidRPr="00082B8C">
              <w:rPr>
                <w:rFonts w:eastAsia="Times New Roman"/>
                <w:color w:val="000000"/>
                <w:sz w:val="18"/>
                <w:szCs w:val="18"/>
              </w:rPr>
              <w:t xml:space="preserve">, </w:t>
            </w:r>
            <w:r w:rsidRPr="00082B8C">
              <w:rPr>
                <w:rFonts w:eastAsia="Times New Roman"/>
                <w:i/>
                <w:iCs/>
                <w:color w:val="000000"/>
                <w:sz w:val="18"/>
                <w:szCs w:val="18"/>
              </w:rPr>
              <w:t>Campylobacter</w:t>
            </w:r>
            <w:r w:rsidRPr="00082B8C">
              <w:rPr>
                <w:rFonts w:eastAsia="Times New Roman"/>
                <w:color w:val="000000"/>
                <w:sz w:val="18"/>
                <w:szCs w:val="18"/>
              </w:rPr>
              <w:t> </w:t>
            </w:r>
          </w:p>
        </w:tc>
        <w:tc>
          <w:tcPr>
            <w:tcW w:w="3060" w:type="dxa"/>
            <w:tcBorders>
              <w:top w:val="single" w:sz="6" w:space="0" w:color="666666"/>
              <w:left w:val="nil"/>
              <w:bottom w:val="single" w:sz="6" w:space="0" w:color="666666"/>
              <w:right w:val="nil"/>
            </w:tcBorders>
            <w:shd w:val="clear" w:color="auto" w:fill="auto"/>
            <w:hideMark/>
          </w:tcPr>
          <w:p w14:paraId="675AA1D4"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 bacteria </w:t>
            </w:r>
          </w:p>
        </w:tc>
      </w:tr>
      <w:tr w:rsidR="00300803" w:rsidRPr="00082B8C" w14:paraId="67169D46"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4C689DDA" w14:textId="17490CAB"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McNeely 1996</w:t>
            </w:r>
            <w:r w:rsidR="003101A7">
              <w:rPr>
                <w:rFonts w:eastAsia="Times New Roman"/>
                <w:color w:val="000000"/>
                <w:sz w:val="18"/>
                <w:szCs w:val="18"/>
              </w:rPr>
              <w:t xml:space="preserve"> </w:t>
            </w:r>
            <w:r w:rsidRPr="00A527D7">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2ftLOYY8","properties":{"formattedCitation":"[33]","plainCitation":"[33]","noteIndex":0},"citationItems":[{"id":8228,"uris":["http://zotero.org/groups/5058228/items/XRMRLA3S"],"itemData":{"id":8228,"type":"article-journal","abstract":"A study was done to test the effectiveness of fecal occult blood as a screening test for invasive bacterial pathogens and as a substitute for the fecal leukocyte examination in adult and pediatric cases of acute diarrhea. United States citizens studying in Mexico and Mexican children, both with acute diarrhea had their stools cultured, examined for fecal leukocytes, and tested for occult blood. Using culture results as the criterion standard for detection of bacterial agents, and fecal leukocytes for diarrhea associated with diffuse colonic inflammation, occult blood was tested for its sensitivity, specificity, and predictive value using 2 x 2 tables. Analysis of the data found that occult blood negative samples were reliable indicators of a lack of invasive bacteria in both adult and pediatric patients (negative predictive values of 87% and 96%, respectively). Positive results for either test were not reliably predictive as indicators of invasive bacteria among adults. A positive occult blood test result was significantly more sensitive than a positive fecal leukocyte test result (79% versus 42%) in detecting invasive bacteria in the pediatric patients; however, the positive predictive value was only 24%. The fecal occult blood test is an uncomplicated, low-cost test that was reliable when giving a negative result in detecting a lack of invasive bacteria in adult and pediatric patients with diarrhea. In children, a positive result on a fecal occult blood test is sensitive but not specific in detecting invasive bacterial enteropathogens. These data also indicate that a commercially available test for occult blood represents a suitable alternative to microscopic examination of fecal samples for leukocytes obtained from patients with acute diarrhea.","container-title":"The American journal of tropical medicine and hygiene","DOI":"10.4269/ajtmh.1996.55.430","ISSN":"1476-1645","issue":"4","journalAbbreviation":"Am J Trop Med Hyg","language":"eng","note":"PMID: 8916801","page":"430-433","source":"Europe PMC","title":"Occult blood versus fecal leukocytes in the diagnosis of bacterial diarrhea: a study of U.S. travelers to Mexico and Mexican children","title-short":"Occult blood versus fecal leukocytes in the diagnosis of bacterial diarrhea","volume":"55","author":[{"family":"McNeely","given":"W S"},{"family":"Dupont","given":"H L"},{"family":"Mathewson","given":"J J"},{"family":"Oberhelman","given":"R A"},{"family":"Ericsson","given":"C D"}],"issued":{"date-parts":[["1996",10,1]]}}}],"schema":"https://github.com/citation-style-language/schema/raw/master/csl-citation.json"} </w:instrText>
            </w:r>
            <w:r w:rsidRPr="00A527D7">
              <w:rPr>
                <w:rFonts w:eastAsia="Times New Roman"/>
                <w:color w:val="000000"/>
                <w:sz w:val="18"/>
                <w:szCs w:val="18"/>
                <w:vertAlign w:val="superscript"/>
              </w:rPr>
              <w:fldChar w:fldCharType="separate"/>
            </w:r>
            <w:r w:rsidRPr="00300803">
              <w:rPr>
                <w:sz w:val="18"/>
              </w:rPr>
              <w:t>[33]</w:t>
            </w:r>
            <w:r w:rsidRPr="00A527D7">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647CA08A"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1985; 1988-1992 </w:t>
            </w:r>
          </w:p>
        </w:tc>
        <w:tc>
          <w:tcPr>
            <w:tcW w:w="1590" w:type="dxa"/>
            <w:tcBorders>
              <w:top w:val="single" w:sz="6" w:space="0" w:color="666666"/>
              <w:left w:val="nil"/>
              <w:bottom w:val="single" w:sz="6" w:space="0" w:color="666666"/>
              <w:right w:val="nil"/>
            </w:tcBorders>
            <w:shd w:val="clear" w:color="auto" w:fill="auto"/>
            <w:hideMark/>
          </w:tcPr>
          <w:p w14:paraId="1C27C100"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Mexico </w:t>
            </w:r>
          </w:p>
        </w:tc>
        <w:tc>
          <w:tcPr>
            <w:tcW w:w="1215" w:type="dxa"/>
            <w:tcBorders>
              <w:top w:val="single" w:sz="6" w:space="0" w:color="666666"/>
              <w:left w:val="nil"/>
              <w:bottom w:val="single" w:sz="6" w:space="0" w:color="666666"/>
              <w:right w:val="nil"/>
            </w:tcBorders>
            <w:shd w:val="clear" w:color="auto" w:fill="auto"/>
            <w:hideMark/>
          </w:tcPr>
          <w:p w14:paraId="3C23E1EF"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merican college students in Mexico and Mexican children: 0-7 years </w:t>
            </w:r>
          </w:p>
        </w:tc>
        <w:tc>
          <w:tcPr>
            <w:tcW w:w="1245" w:type="dxa"/>
            <w:tcBorders>
              <w:top w:val="single" w:sz="6" w:space="0" w:color="666666"/>
              <w:left w:val="nil"/>
              <w:bottom w:val="single" w:sz="6" w:space="0" w:color="666666"/>
              <w:right w:val="nil"/>
            </w:tcBorders>
            <w:shd w:val="clear" w:color="auto" w:fill="auto"/>
            <w:hideMark/>
          </w:tcPr>
          <w:p w14:paraId="479F6BDC"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49F9AF30"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Invasive bacteria (</w:t>
            </w:r>
            <w:r w:rsidRPr="00082B8C">
              <w:rPr>
                <w:rFonts w:eastAsia="Times New Roman"/>
                <w:i/>
                <w:iCs/>
                <w:color w:val="000000"/>
                <w:sz w:val="18"/>
                <w:szCs w:val="18"/>
              </w:rPr>
              <w:t>Shigella</w:t>
            </w:r>
            <w:r w:rsidRPr="00082B8C">
              <w:rPr>
                <w:rFonts w:eastAsia="Times New Roman"/>
                <w:color w:val="000000"/>
                <w:sz w:val="18"/>
                <w:szCs w:val="18"/>
              </w:rPr>
              <w:t xml:space="preserve">, </w:t>
            </w:r>
            <w:r w:rsidRPr="00082B8C">
              <w:rPr>
                <w:rFonts w:eastAsia="Times New Roman"/>
                <w:i/>
                <w:iCs/>
                <w:color w:val="000000"/>
                <w:sz w:val="18"/>
                <w:szCs w:val="18"/>
              </w:rPr>
              <w:t>Salmonella</w:t>
            </w:r>
            <w:r w:rsidRPr="00082B8C">
              <w:rPr>
                <w:rFonts w:eastAsia="Times New Roman"/>
                <w:color w:val="000000"/>
                <w:sz w:val="18"/>
                <w:szCs w:val="18"/>
              </w:rPr>
              <w:t xml:space="preserve">, </w:t>
            </w:r>
            <w:r w:rsidRPr="00082B8C">
              <w:rPr>
                <w:rFonts w:eastAsia="Times New Roman"/>
                <w:i/>
                <w:iCs/>
                <w:color w:val="000000"/>
                <w:sz w:val="18"/>
                <w:szCs w:val="18"/>
              </w:rPr>
              <w:t>Campylobacter</w:t>
            </w:r>
            <w:r w:rsidRPr="00082B8C">
              <w:rPr>
                <w:rFonts w:eastAsia="Times New Roman"/>
                <w:color w:val="000000"/>
                <w:sz w:val="18"/>
                <w:szCs w:val="18"/>
              </w:rPr>
              <w:t>) </w:t>
            </w:r>
          </w:p>
        </w:tc>
        <w:tc>
          <w:tcPr>
            <w:tcW w:w="3060" w:type="dxa"/>
            <w:tcBorders>
              <w:top w:val="single" w:sz="6" w:space="0" w:color="666666"/>
              <w:left w:val="nil"/>
              <w:bottom w:val="single" w:sz="6" w:space="0" w:color="666666"/>
              <w:right w:val="nil"/>
            </w:tcBorders>
            <w:shd w:val="clear" w:color="auto" w:fill="auto"/>
            <w:hideMark/>
          </w:tcPr>
          <w:p w14:paraId="0AC29D3B"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 invasive bacteria </w:t>
            </w:r>
          </w:p>
        </w:tc>
      </w:tr>
      <w:tr w:rsidR="00300803" w:rsidRPr="00082B8C" w14:paraId="586D566E"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699C7326" w14:textId="6877ABEC"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Mercado 2011</w:t>
            </w:r>
            <w:r w:rsidR="003101A7">
              <w:rPr>
                <w:rFonts w:eastAsia="Times New Roman"/>
                <w:color w:val="000000"/>
                <w:sz w:val="18"/>
                <w:szCs w:val="18"/>
              </w:rPr>
              <w:t xml:space="preserve"> </w:t>
            </w:r>
            <w:r w:rsidRPr="00A527D7">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BQsDZb64","properties":{"formattedCitation":"[34]","plainCitation":"[34]","noteIndex":0},"citationItems":[{"id":8105,"uris":["http://zotero.org/groups/5058228/items/73T75SXC"],"itemData":{"id":8105,"type":"article-journal","abstract":"The purpose of this study was to determine the presence and quantity of fecal leukocytes in children infected with diarrheagenic Escherichia coli and to compare these levels between diarrhea and control cases. We analyzed 1,474 stool samples from 935 diarrhea episodes and 539 from healthy controls of a cohort study of children younger than 2 years of age in Lima, Peru. Stools were analyzed for common enteric pathogens, and diarrheagenic E. coli isolates were studied by a multiplex real-time PCR. Stool smears were stained with methylene blue and read by a blinded observer to determine the number of polymorphonuclear leukocytes per high-power field (L/hpf). Fecal leukocytes at &gt;10 L/hpf were present in 11.8% (110/935) of all diarrheal episodes versus 1.1% (6/539) in controls (P &lt; 0.001). Among stool samples with diarrheagenic E. coli as the only pathogen isolated (excluding coinfection), fecal leukocytes at &gt;10 L/hpf were present in 8.5% (18/212) of diarrhea versus 1.3% (2/157) of control samples (P &lt; 0.01). Ninety-five percent of 99 diarrheagenic E. coli diarrhea samples were positive for fecal lactoferrin. Adjusting for the presence of blood in stools, age, sex, undernutrition, and breastfeeding, enterotoxigenic E. coli (ETEC) isolation as a single pathogen, excluding coinfections, was highly associated with the presence of fecal leukocytes (&gt;10 L/hpf) with an odds ratio (OR) of 4.1 (95% confidence interval [CI], 1.08 to 15.51; P &lt; 0.05). Although diarrheagenic E. coli was isolated with similar frequencies in diarrhea and control samples, clearly it was associated with a more inflammatory response during symptomatic infection; however, in general, these pathogens elicited a mild inflammatory response.","container-title":"Journal of Clinical Microbiology","DOI":"10.1128/JCM.02199-10","issue":"4","note":"publisher: American Society for Microbiology","page":"1376-1381","source":"journals.asm.org (Atypon)","title":"Fecal Leukocytes in Children Infected with Diarrheagenic Escherichia coli","volume":"49","author":[{"family":"Mercado","given":"Erik H."},{"family":"Ochoa","given":"Theresa J."},{"family":"Ecker","given":"Lucie"},{"family":"Cabello","given":"Martin"},{"family":"Durand","given":"David"},{"family":"Barletta","given":"Francesca"},{"family":"Molina","given":"Margarita"},{"family":"Gil","given":"Ana I."},{"family":"Huicho","given":"Luis"},{"family":"Lanata","given":"Claudio F."},{"family":"Cleary","given":"Thomas G."}],"issued":{"date-parts":[["2011",4]]}}}],"schema":"https://github.com/citation-style-language/schema/raw/master/csl-citation.json"} </w:instrText>
            </w:r>
            <w:r w:rsidRPr="00A527D7">
              <w:rPr>
                <w:rFonts w:eastAsia="Times New Roman"/>
                <w:color w:val="000000"/>
                <w:sz w:val="18"/>
                <w:szCs w:val="18"/>
                <w:vertAlign w:val="superscript"/>
              </w:rPr>
              <w:fldChar w:fldCharType="separate"/>
            </w:r>
            <w:r w:rsidRPr="00300803">
              <w:rPr>
                <w:sz w:val="18"/>
              </w:rPr>
              <w:t>[34]</w:t>
            </w:r>
            <w:r w:rsidRPr="00A527D7">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31FA6826"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2006-2007; 2008 </w:t>
            </w:r>
          </w:p>
        </w:tc>
        <w:tc>
          <w:tcPr>
            <w:tcW w:w="1590" w:type="dxa"/>
            <w:tcBorders>
              <w:top w:val="single" w:sz="6" w:space="0" w:color="666666"/>
              <w:left w:val="nil"/>
              <w:bottom w:val="single" w:sz="6" w:space="0" w:color="666666"/>
              <w:right w:val="nil"/>
            </w:tcBorders>
            <w:shd w:val="clear" w:color="auto" w:fill="auto"/>
            <w:hideMark/>
          </w:tcPr>
          <w:p w14:paraId="6E7A507F"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Peru </w:t>
            </w:r>
          </w:p>
        </w:tc>
        <w:tc>
          <w:tcPr>
            <w:tcW w:w="1215" w:type="dxa"/>
            <w:tcBorders>
              <w:top w:val="single" w:sz="6" w:space="0" w:color="666666"/>
              <w:left w:val="nil"/>
              <w:bottom w:val="single" w:sz="6" w:space="0" w:color="666666"/>
              <w:right w:val="nil"/>
            </w:tcBorders>
            <w:shd w:val="clear" w:color="auto" w:fill="auto"/>
            <w:hideMark/>
          </w:tcPr>
          <w:p w14:paraId="656EF80B"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0-2 years </w:t>
            </w:r>
          </w:p>
        </w:tc>
        <w:tc>
          <w:tcPr>
            <w:tcW w:w="1245" w:type="dxa"/>
            <w:tcBorders>
              <w:top w:val="single" w:sz="6" w:space="0" w:color="666666"/>
              <w:left w:val="nil"/>
              <w:bottom w:val="single" w:sz="6" w:space="0" w:color="666666"/>
              <w:right w:val="nil"/>
            </w:tcBorders>
            <w:shd w:val="clear" w:color="auto" w:fill="auto"/>
            <w:hideMark/>
          </w:tcPr>
          <w:p w14:paraId="6D2EAB04"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32639D4F"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 xml:space="preserve">For WBC results: EAEC, EPEC, ETEC, DAEC, STEC, </w:t>
            </w:r>
            <w:r w:rsidRPr="00082B8C">
              <w:rPr>
                <w:rFonts w:eastAsia="Times New Roman"/>
                <w:i/>
                <w:iCs/>
                <w:color w:val="000000"/>
                <w:sz w:val="18"/>
                <w:szCs w:val="18"/>
              </w:rPr>
              <w:t xml:space="preserve">Campylobacter; </w:t>
            </w:r>
            <w:r w:rsidRPr="00082B8C">
              <w:rPr>
                <w:rFonts w:eastAsia="Times New Roman"/>
                <w:color w:val="000000"/>
                <w:sz w:val="18"/>
                <w:szCs w:val="18"/>
              </w:rPr>
              <w:t>For lactoferrin results: EAEC, EPEC, ETEC, DAEC, STEC </w:t>
            </w:r>
          </w:p>
        </w:tc>
        <w:tc>
          <w:tcPr>
            <w:tcW w:w="3060" w:type="dxa"/>
            <w:tcBorders>
              <w:top w:val="single" w:sz="6" w:space="0" w:color="666666"/>
              <w:left w:val="nil"/>
              <w:bottom w:val="single" w:sz="6" w:space="0" w:color="666666"/>
              <w:right w:val="nil"/>
            </w:tcBorders>
            <w:shd w:val="clear" w:color="auto" w:fill="auto"/>
            <w:hideMark/>
          </w:tcPr>
          <w:p w14:paraId="3296A60F"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 pathogen </w:t>
            </w:r>
          </w:p>
        </w:tc>
      </w:tr>
      <w:tr w:rsidR="00300803" w:rsidRPr="00082B8C" w14:paraId="50CDDD89"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759990A6" w14:textId="520B789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Miller 1994</w:t>
            </w:r>
            <w:r w:rsidR="003101A7">
              <w:rPr>
                <w:rFonts w:eastAsia="Times New Roman"/>
                <w:color w:val="000000"/>
                <w:sz w:val="18"/>
                <w:szCs w:val="18"/>
              </w:rPr>
              <w:t xml:space="preserve"> </w:t>
            </w:r>
            <w:r w:rsidRPr="00A527D7">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JCezzNlr","properties":{"formattedCitation":"[35]","plainCitation":"[35]","noteIndex":0},"citationItems":[{"id":8226,"uris":["http://zotero.org/groups/5058228/items/AAH4PD48"],"itemData":{"id":8226,"type":"article-journal","abstract":"Inflammatory illnesses are an indication for specific diagnostic studies and possible antimicrobial therapy. The presence of fecal leukocytes has been used as a marker of inflammatory diarrhea; however, microscopic examination of the fecal smear is unreliable if the specimen is transported, refrigerated, frozen, or collected by swab.To evaluate a rapid, sensitive, semiquantitative test for detection of fecal leukocytes using antilactoferrin latex bead agglutination (LFLA), a test that remains sensitive even after specimens are refrigerated, frozen, or stored on swabs.LFLA titers were determined in stool specimens from previously healthy volunteers before and after experimental infection with different enteric pathogens and from patients with nosocomial diarrhea caused by Clostridium difficile.Healthy controls and subjects with noninflammatory diarrhea caused by Vibrio cholerae consistently demonstrated LFLA titers less than 1:50. In contrast, subjects with inflammatory diarrhea caused by Shigella species and C difficile had markedly elevated titers. Titers for subjects with experimental shigellosis ranged from 1:50 to 1:3200, with seven (78%) of nine at 1:400 or greater. Titers for patients with C difficile enteritis ranged as high as 1:1200, with six (50%) of 12 at 1:400 or greater. Subjects with experimental enteropathogenic Escherichia coli infection also had elevated titers, ranging from 1:100 to 1:1600, with three (43%) of seven at 1:400 or greater. Titers for subjects with experimental enterotoxigenic E coli infection were moderately elevated, with nine (53%) of 17 ranging from 1:50 to 1:200 (only one [6%] of 17 was ≥1:400), suggesting a mild inflammatory process.The fecal LFLA assay distinguishes inflammatory from noninflammatory diarrhea, may provide new information on mildly inflammatory processes, and may be a useful, rapid test in a diagnostic algorithm for acute, infectious diarrheal illnesses.(Arch Intern Med. 1994;154:2660-2664)","container-title":"Archives of Internal Medicine","DOI":"10.1001/archinte.1994.00420230043006","ISSN":"0003-9926","issue":"23","journalAbbreviation":"Archives of Internal Medicine","page":"2660-2664","source":"Silverchair","title":"A Rapid Test for Infectious and Inflammatory Enteritis","volume":"154","author":[{"family":"Miller","given":"James R."},{"family":"Barrett","given":"Leah J."},{"family":"Kotloff","given":"Karen"},{"family":"Guerrant","given":"Richard L."}],"issued":{"date-parts":[["1994",12,12]]}}}],"schema":"https://github.com/citation-style-language/schema/raw/master/csl-citation.json"} </w:instrText>
            </w:r>
            <w:r w:rsidRPr="00A527D7">
              <w:rPr>
                <w:rFonts w:eastAsia="Times New Roman"/>
                <w:color w:val="000000"/>
                <w:sz w:val="18"/>
                <w:szCs w:val="18"/>
                <w:vertAlign w:val="superscript"/>
              </w:rPr>
              <w:fldChar w:fldCharType="separate"/>
            </w:r>
            <w:r w:rsidRPr="00300803">
              <w:rPr>
                <w:sz w:val="18"/>
              </w:rPr>
              <w:t>[35]</w:t>
            </w:r>
            <w:r w:rsidRPr="00A527D7">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1F4F3694"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1991 &amp; 1992 </w:t>
            </w:r>
          </w:p>
        </w:tc>
        <w:tc>
          <w:tcPr>
            <w:tcW w:w="1590" w:type="dxa"/>
            <w:tcBorders>
              <w:top w:val="single" w:sz="6" w:space="0" w:color="666666"/>
              <w:left w:val="nil"/>
              <w:bottom w:val="single" w:sz="6" w:space="0" w:color="666666"/>
              <w:right w:val="nil"/>
            </w:tcBorders>
            <w:shd w:val="clear" w:color="auto" w:fill="auto"/>
            <w:hideMark/>
          </w:tcPr>
          <w:p w14:paraId="3CED926C"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United States </w:t>
            </w:r>
          </w:p>
        </w:tc>
        <w:tc>
          <w:tcPr>
            <w:tcW w:w="1215" w:type="dxa"/>
            <w:tcBorders>
              <w:top w:val="single" w:sz="6" w:space="0" w:color="666666"/>
              <w:left w:val="nil"/>
              <w:bottom w:val="single" w:sz="6" w:space="0" w:color="666666"/>
              <w:right w:val="nil"/>
            </w:tcBorders>
            <w:shd w:val="clear" w:color="auto" w:fill="auto"/>
            <w:hideMark/>
          </w:tcPr>
          <w:p w14:paraId="01171E18"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18-40 years </w:t>
            </w:r>
          </w:p>
        </w:tc>
        <w:tc>
          <w:tcPr>
            <w:tcW w:w="1245" w:type="dxa"/>
            <w:tcBorders>
              <w:top w:val="single" w:sz="6" w:space="0" w:color="666666"/>
              <w:left w:val="nil"/>
              <w:bottom w:val="single" w:sz="6" w:space="0" w:color="666666"/>
              <w:right w:val="nil"/>
            </w:tcBorders>
            <w:shd w:val="clear" w:color="auto" w:fill="auto"/>
            <w:hideMark/>
          </w:tcPr>
          <w:p w14:paraId="6EEA1E90"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26A35BB9"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i/>
                <w:iCs/>
                <w:color w:val="000000"/>
                <w:sz w:val="18"/>
                <w:szCs w:val="18"/>
              </w:rPr>
              <w:t>Shigella</w:t>
            </w:r>
            <w:r w:rsidRPr="00082B8C">
              <w:rPr>
                <w:rFonts w:eastAsia="Times New Roman"/>
                <w:color w:val="000000"/>
                <w:sz w:val="18"/>
                <w:szCs w:val="18"/>
              </w:rPr>
              <w:t xml:space="preserve">, </w:t>
            </w:r>
            <w:r w:rsidRPr="00082B8C">
              <w:rPr>
                <w:rFonts w:eastAsia="Times New Roman"/>
                <w:i/>
                <w:iCs/>
                <w:color w:val="000000"/>
                <w:sz w:val="18"/>
                <w:szCs w:val="18"/>
              </w:rPr>
              <w:t xml:space="preserve">V. cholerae, </w:t>
            </w:r>
            <w:r w:rsidRPr="00082B8C">
              <w:rPr>
                <w:rFonts w:eastAsia="Times New Roman"/>
                <w:color w:val="000000"/>
                <w:sz w:val="18"/>
                <w:szCs w:val="18"/>
              </w:rPr>
              <w:t>EPEC, ETEC </w:t>
            </w:r>
          </w:p>
        </w:tc>
        <w:tc>
          <w:tcPr>
            <w:tcW w:w="3060" w:type="dxa"/>
            <w:tcBorders>
              <w:top w:val="single" w:sz="6" w:space="0" w:color="666666"/>
              <w:left w:val="nil"/>
              <w:bottom w:val="single" w:sz="6" w:space="0" w:color="666666"/>
              <w:right w:val="nil"/>
            </w:tcBorders>
            <w:shd w:val="clear" w:color="auto" w:fill="auto"/>
            <w:hideMark/>
          </w:tcPr>
          <w:p w14:paraId="64028C51"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 xml:space="preserve">Nosocomial </w:t>
            </w:r>
            <w:r w:rsidRPr="00082B8C">
              <w:rPr>
                <w:rFonts w:eastAsia="Times New Roman"/>
                <w:i/>
                <w:iCs/>
                <w:color w:val="000000"/>
                <w:sz w:val="18"/>
                <w:szCs w:val="18"/>
              </w:rPr>
              <w:t>C. difficile</w:t>
            </w:r>
            <w:r w:rsidRPr="00082B8C">
              <w:rPr>
                <w:rFonts w:eastAsia="Times New Roman"/>
                <w:color w:val="000000"/>
                <w:sz w:val="18"/>
                <w:szCs w:val="18"/>
              </w:rPr>
              <w:t> </w:t>
            </w:r>
          </w:p>
        </w:tc>
      </w:tr>
      <w:tr w:rsidR="00300803" w:rsidRPr="00082B8C" w14:paraId="2024F2AB"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04B8B002" w14:textId="1D1E1C5D" w:rsidR="00300803" w:rsidRPr="00082B8C" w:rsidRDefault="00300803">
            <w:pPr>
              <w:spacing w:after="0" w:line="240" w:lineRule="auto"/>
              <w:textAlignment w:val="baseline"/>
              <w:rPr>
                <w:rFonts w:ascii="Times New Roman" w:eastAsia="Times New Roman" w:hAnsi="Times New Roman" w:cs="Times New Roman"/>
                <w:sz w:val="24"/>
                <w:szCs w:val="24"/>
              </w:rPr>
            </w:pPr>
            <w:proofErr w:type="spellStart"/>
            <w:r w:rsidRPr="00082B8C">
              <w:rPr>
                <w:rFonts w:eastAsia="Times New Roman"/>
                <w:color w:val="000000"/>
                <w:sz w:val="18"/>
                <w:szCs w:val="18"/>
              </w:rPr>
              <w:t>Mshana</w:t>
            </w:r>
            <w:proofErr w:type="spellEnd"/>
            <w:r w:rsidRPr="00082B8C">
              <w:rPr>
                <w:rFonts w:eastAsia="Times New Roman"/>
                <w:color w:val="000000"/>
                <w:sz w:val="18"/>
                <w:szCs w:val="18"/>
              </w:rPr>
              <w:t xml:space="preserve"> 2010</w:t>
            </w:r>
            <w:r w:rsidR="003101A7">
              <w:rPr>
                <w:rFonts w:eastAsia="Times New Roman"/>
                <w:color w:val="000000"/>
                <w:sz w:val="18"/>
                <w:szCs w:val="18"/>
              </w:rPr>
              <w:t xml:space="preserve"> </w:t>
            </w:r>
            <w:r w:rsidRPr="00A527D7">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G13Y3klR","properties":{"formattedCitation":"[36]","plainCitation":"[36]","noteIndex":0},"citationItems":[{"id":8225,"uris":["http://zotero.org/groups/5058228/items/HYY9TI7K"],"itemData":{"id":8225,"type":"article-journal","abstract":"Campylobacter species are a frequent cause of enteritis and less often of extraintestinal infections in humans. The diagnosis of campylobacter infection depends mainly on culture which is difficult and expensive to be done as routine in most clinical microbiology laboratories in the developing countries. This study was conducted to determine the sensitivity and specificity of Gram-stain of the stool in diagnosis of campylobacter infection, using culture as the gold standard. A total of 226 stool specimens were obtained from children with acute diarrhoea, attending Mulago Hospital in Kampala, Uganda. Stool smears were made and conventional Gram stain done using 0.3% carbol-fuschin as counter stain for 5 minutes. Mucous part of the stool was cultured in Charcoal Ceferaperazone Deoxycholate Agar and blood contained selective media. A total of 21 stool samples (9.3%) were positive by culture and 17 (7.5%) by Gram stain. Sensitivity and specificity of Gram stain in the diagnosis of campylobacter infection was 76% and 99.5%, respectively with positive predictive value of 94.1%. A total of 127 (56.2%) had white blood cells (WBC) in stool and there was strong association between WBC in stool and the presence of campylobacter infection (P=0.001). Gram stain is a good alternative in diagnosis of campylobacter infection in place where facilities for culture are limited.","container-title":"Tanzania Journal of Health Research","DOI":"10.4314/thrb.v12i1.56367","ISSN":"1821-9241","issue":"1","language":"en","license":"Copyright (c)","note":"number: 1","page":"100-103","source":"www.ajol.info","title":"Role of microscopic examination of stool specimens in the diagnosis of campylobacter infection from children with acute diarrhoea in Kampala, Uganda","volume":"12","author":[{"family":"Mshana","given":"S. E."},{"family":"Joloba","given":"M. L."},{"family":"Kakooza","given":"A."},{"family":"Kaddu-Mulindwa","given":"D."}],"issued":{"date-parts":[["2010"]]}}}],"schema":"https://github.com/citation-style-language/schema/raw/master/csl-citation.json"} </w:instrText>
            </w:r>
            <w:r w:rsidRPr="00A527D7">
              <w:rPr>
                <w:rFonts w:eastAsia="Times New Roman"/>
                <w:color w:val="000000"/>
                <w:sz w:val="18"/>
                <w:szCs w:val="18"/>
                <w:vertAlign w:val="superscript"/>
              </w:rPr>
              <w:fldChar w:fldCharType="separate"/>
            </w:r>
            <w:r w:rsidRPr="00300803">
              <w:rPr>
                <w:sz w:val="18"/>
              </w:rPr>
              <w:t>[36]</w:t>
            </w:r>
            <w:r w:rsidRPr="00A527D7">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3C44EB08"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2005 </w:t>
            </w:r>
          </w:p>
        </w:tc>
        <w:tc>
          <w:tcPr>
            <w:tcW w:w="1590" w:type="dxa"/>
            <w:tcBorders>
              <w:top w:val="single" w:sz="6" w:space="0" w:color="666666"/>
              <w:left w:val="nil"/>
              <w:bottom w:val="single" w:sz="6" w:space="0" w:color="666666"/>
              <w:right w:val="nil"/>
            </w:tcBorders>
            <w:shd w:val="clear" w:color="auto" w:fill="auto"/>
            <w:hideMark/>
          </w:tcPr>
          <w:p w14:paraId="3AF9757D"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Uganda </w:t>
            </w:r>
          </w:p>
        </w:tc>
        <w:tc>
          <w:tcPr>
            <w:tcW w:w="1215" w:type="dxa"/>
            <w:tcBorders>
              <w:top w:val="single" w:sz="6" w:space="0" w:color="666666"/>
              <w:left w:val="nil"/>
              <w:bottom w:val="single" w:sz="6" w:space="0" w:color="666666"/>
              <w:right w:val="nil"/>
            </w:tcBorders>
            <w:shd w:val="clear" w:color="auto" w:fill="auto"/>
            <w:hideMark/>
          </w:tcPr>
          <w:p w14:paraId="0F1CFF40"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hildren </w:t>
            </w:r>
          </w:p>
        </w:tc>
        <w:tc>
          <w:tcPr>
            <w:tcW w:w="1245" w:type="dxa"/>
            <w:tcBorders>
              <w:top w:val="single" w:sz="6" w:space="0" w:color="666666"/>
              <w:left w:val="nil"/>
              <w:bottom w:val="single" w:sz="6" w:space="0" w:color="666666"/>
              <w:right w:val="nil"/>
            </w:tcBorders>
            <w:shd w:val="clear" w:color="auto" w:fill="auto"/>
            <w:hideMark/>
          </w:tcPr>
          <w:p w14:paraId="6678EE9F"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486748B1"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i/>
                <w:iCs/>
                <w:color w:val="000000"/>
                <w:sz w:val="18"/>
                <w:szCs w:val="18"/>
              </w:rPr>
              <w:t>Campylobacter</w:t>
            </w:r>
            <w:r w:rsidRPr="00082B8C">
              <w:rPr>
                <w:rFonts w:eastAsia="Times New Roman"/>
                <w:color w:val="000000"/>
                <w:sz w:val="18"/>
                <w:szCs w:val="18"/>
              </w:rPr>
              <w:t> </w:t>
            </w:r>
          </w:p>
        </w:tc>
        <w:tc>
          <w:tcPr>
            <w:tcW w:w="3060" w:type="dxa"/>
            <w:tcBorders>
              <w:top w:val="single" w:sz="6" w:space="0" w:color="666666"/>
              <w:left w:val="nil"/>
              <w:bottom w:val="single" w:sz="6" w:space="0" w:color="666666"/>
              <w:right w:val="nil"/>
            </w:tcBorders>
            <w:shd w:val="clear" w:color="auto" w:fill="auto"/>
            <w:hideMark/>
          </w:tcPr>
          <w:p w14:paraId="3D5C7C9A"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 xml:space="preserve">No </w:t>
            </w:r>
            <w:r w:rsidRPr="00082B8C">
              <w:rPr>
                <w:rFonts w:eastAsia="Times New Roman"/>
                <w:i/>
                <w:iCs/>
                <w:color w:val="000000"/>
                <w:sz w:val="18"/>
                <w:szCs w:val="18"/>
              </w:rPr>
              <w:t>Campylobacter</w:t>
            </w:r>
            <w:r w:rsidRPr="00082B8C">
              <w:rPr>
                <w:rFonts w:eastAsia="Times New Roman"/>
                <w:color w:val="000000"/>
                <w:sz w:val="18"/>
                <w:szCs w:val="18"/>
              </w:rPr>
              <w:t> </w:t>
            </w:r>
          </w:p>
        </w:tc>
      </w:tr>
      <w:tr w:rsidR="00300803" w:rsidRPr="00082B8C" w14:paraId="7B752D0A"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447E51FA" w14:textId="2732D7A8"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rdlander 1990</w:t>
            </w:r>
            <w:r w:rsidR="003101A7">
              <w:rPr>
                <w:rFonts w:eastAsia="Times New Roman"/>
                <w:color w:val="000000"/>
                <w:sz w:val="18"/>
                <w:szCs w:val="18"/>
              </w:rPr>
              <w:t xml:space="preserve"> </w:t>
            </w:r>
            <w:r w:rsidRPr="00A527D7">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u54gABdq","properties":{"formattedCitation":"[37]","plainCitation":"[37]","noteIndex":0},"citationItems":[{"id":8224,"uris":["http://zotero.org/groups/5058228/items/6CWR9PLT"],"itemData":{"id":8224,"type":"article-journal","abstract":"Eighty-five stools collected from 50 children with diarrhea at an evacuation site on the Thai-Kampuchean border were (1) examined microscopically for fecal leukocytes, (2) tested after 24 hr enrichment in brain/heart infusion broth by a latex slide agglutination test for detection of Salmonella and Shigella, and (3) examined with microbiological techniques to identify bacterial, viral, and parasitic pathogens. If the 65 specimens in which one or no pathogens are considered, 6 or more fecal leukocytes/hpf were found on microscopic examination of stools in both children infected with Shigella spp., the one child infected with Salmonella spp., and three of eight children infected with Campylobacter spp. Less than or equal to 5 leukocytes/hpf were found in 70% (710) of children infected with rotavirus, 100% (22) infected with Cryptosporidium, 100% (22) infected with Giardia, 89% (89) infected with enterotoxigenic Escherichia coli, and 77% (2431) with diarrhea in whom no etiologic agent was identified. The Salmonella slide latex test had a sensitivity of 50%, a specificity of 92%, and a positive predictive value of 12%. The Shigella slide latex test had a sensitivity of 0%, a specificity of 95%, and a positive predictive value of 0%. Forty-five percent of the latex slide agglutination tests from enrichment cultures were nonspecific. Microscopic examination of diarrheal stools for fecal leukocytes, though nonspecific, appears to be the best way to differentiate Shigella spp. from rotavirus and parasitic infections. Examining stools for fecal leukocytes was less helpful in differentiating Shigella from other bacterial infections.","container-title":"Diagnostic Microbiology and Infectious Disease","DOI":"10.1016/0732-8893(90)90073-5","ISSN":"0732-8893","issue":"3","journalAbbreviation":"Diagnostic Microbiology and Infectious Disease","language":"en","page":"273-276","source":"ScienceDirect","title":"Microscopic examination of stools and a latex slide agglutination test for the rapid identification of bacterial enteric infections in khmer children","volume":"13","author":[{"family":"Nordlander","given":"Eva"},{"family":"Phuphaisan","given":"Surasith"},{"family":"Bodhidatta","given":"Ladaporn"},{"family":"Arthur","given":"James"},{"family":"Echeverria","given":"Peter"}],"issued":{"date-parts":[["1990",5,1]]}}}],"schema":"https://github.com/citation-style-language/schema/raw/master/csl-citation.json"} </w:instrText>
            </w:r>
            <w:r w:rsidRPr="00A527D7">
              <w:rPr>
                <w:rFonts w:eastAsia="Times New Roman"/>
                <w:color w:val="000000"/>
                <w:sz w:val="18"/>
                <w:szCs w:val="18"/>
                <w:vertAlign w:val="superscript"/>
              </w:rPr>
              <w:fldChar w:fldCharType="separate"/>
            </w:r>
            <w:r w:rsidRPr="00300803">
              <w:rPr>
                <w:sz w:val="18"/>
              </w:rPr>
              <w:t>[37]</w:t>
            </w:r>
            <w:r w:rsidRPr="00A527D7">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3D1BC514"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1989 </w:t>
            </w:r>
          </w:p>
        </w:tc>
        <w:tc>
          <w:tcPr>
            <w:tcW w:w="1590" w:type="dxa"/>
            <w:tcBorders>
              <w:top w:val="single" w:sz="6" w:space="0" w:color="666666"/>
              <w:left w:val="nil"/>
              <w:bottom w:val="single" w:sz="6" w:space="0" w:color="666666"/>
              <w:right w:val="nil"/>
            </w:tcBorders>
            <w:shd w:val="clear" w:color="auto" w:fill="auto"/>
            <w:hideMark/>
          </w:tcPr>
          <w:p w14:paraId="6D646143"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ambodia </w:t>
            </w:r>
          </w:p>
        </w:tc>
        <w:tc>
          <w:tcPr>
            <w:tcW w:w="1215" w:type="dxa"/>
            <w:tcBorders>
              <w:top w:val="single" w:sz="6" w:space="0" w:color="666666"/>
              <w:left w:val="nil"/>
              <w:bottom w:val="single" w:sz="6" w:space="0" w:color="666666"/>
              <w:right w:val="nil"/>
            </w:tcBorders>
            <w:shd w:val="clear" w:color="auto" w:fill="auto"/>
            <w:hideMark/>
          </w:tcPr>
          <w:p w14:paraId="3EF42EBE"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lt;2 years </w:t>
            </w:r>
          </w:p>
        </w:tc>
        <w:tc>
          <w:tcPr>
            <w:tcW w:w="1245" w:type="dxa"/>
            <w:tcBorders>
              <w:top w:val="single" w:sz="6" w:space="0" w:color="666666"/>
              <w:left w:val="nil"/>
              <w:bottom w:val="single" w:sz="6" w:space="0" w:color="666666"/>
              <w:right w:val="nil"/>
            </w:tcBorders>
            <w:shd w:val="clear" w:color="auto" w:fill="auto"/>
            <w:hideMark/>
          </w:tcPr>
          <w:p w14:paraId="38B1FBFA"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1F1C6E34"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A </w:t>
            </w:r>
          </w:p>
        </w:tc>
        <w:tc>
          <w:tcPr>
            <w:tcW w:w="3060" w:type="dxa"/>
            <w:tcBorders>
              <w:top w:val="single" w:sz="6" w:space="0" w:color="666666"/>
              <w:left w:val="nil"/>
              <w:bottom w:val="single" w:sz="6" w:space="0" w:color="666666"/>
              <w:right w:val="nil"/>
            </w:tcBorders>
            <w:shd w:val="clear" w:color="auto" w:fill="auto"/>
            <w:hideMark/>
          </w:tcPr>
          <w:p w14:paraId="20BC8634"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 xml:space="preserve">Rotavirus, no pathogen, </w:t>
            </w:r>
            <w:r w:rsidRPr="00082B8C">
              <w:rPr>
                <w:rFonts w:eastAsia="Times New Roman"/>
                <w:i/>
                <w:iCs/>
                <w:color w:val="000000"/>
                <w:sz w:val="18"/>
                <w:szCs w:val="18"/>
              </w:rPr>
              <w:t>Cryptosporidium</w:t>
            </w:r>
            <w:r w:rsidRPr="00082B8C">
              <w:rPr>
                <w:rFonts w:eastAsia="Times New Roman"/>
                <w:color w:val="000000"/>
                <w:sz w:val="18"/>
                <w:szCs w:val="18"/>
              </w:rPr>
              <w:t xml:space="preserve">, </w:t>
            </w:r>
            <w:r w:rsidRPr="00082B8C">
              <w:rPr>
                <w:rFonts w:eastAsia="Times New Roman"/>
                <w:i/>
                <w:iCs/>
                <w:color w:val="000000"/>
                <w:sz w:val="18"/>
                <w:szCs w:val="18"/>
              </w:rPr>
              <w:t>Giardia</w:t>
            </w:r>
            <w:r w:rsidRPr="00082B8C">
              <w:rPr>
                <w:rFonts w:eastAsia="Times New Roman"/>
                <w:color w:val="000000"/>
                <w:sz w:val="18"/>
                <w:szCs w:val="18"/>
              </w:rPr>
              <w:t> </w:t>
            </w:r>
          </w:p>
        </w:tc>
      </w:tr>
      <w:tr w:rsidR="00300803" w:rsidRPr="00082B8C" w14:paraId="1531CFE1"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594DC2A8" w14:textId="64880086" w:rsidR="00300803" w:rsidRPr="00082B8C" w:rsidRDefault="00300803">
            <w:pPr>
              <w:spacing w:after="0" w:line="240" w:lineRule="auto"/>
              <w:textAlignment w:val="baseline"/>
              <w:rPr>
                <w:rFonts w:ascii="Times New Roman" w:eastAsia="Times New Roman" w:hAnsi="Times New Roman" w:cs="Times New Roman"/>
                <w:sz w:val="24"/>
                <w:szCs w:val="24"/>
              </w:rPr>
            </w:pPr>
            <w:proofErr w:type="spellStart"/>
            <w:r w:rsidRPr="00082B8C">
              <w:rPr>
                <w:rFonts w:eastAsia="Times New Roman"/>
                <w:color w:val="000000"/>
                <w:sz w:val="18"/>
                <w:szCs w:val="18"/>
              </w:rPr>
              <w:t>Paccagnini</w:t>
            </w:r>
            <w:proofErr w:type="spellEnd"/>
            <w:r w:rsidRPr="00082B8C">
              <w:rPr>
                <w:rFonts w:eastAsia="Times New Roman"/>
                <w:color w:val="000000"/>
                <w:sz w:val="18"/>
                <w:szCs w:val="18"/>
              </w:rPr>
              <w:t xml:space="preserve"> 1987</w:t>
            </w:r>
            <w:r w:rsidR="003101A7">
              <w:rPr>
                <w:rFonts w:eastAsia="Times New Roman"/>
                <w:color w:val="000000"/>
                <w:sz w:val="18"/>
                <w:szCs w:val="18"/>
              </w:rPr>
              <w:t xml:space="preserve"> </w:t>
            </w:r>
            <w:r w:rsidRPr="00A527D7">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UAQj4aLn","properties":{"formattedCitation":"[38]","plainCitation":"[38]","noteIndex":0},"citationItems":[{"id":8111,"uris":["http://zotero.org/groups/5058228/items/LRQUTM3J"],"itemData":{"id":8111,"type":"article-journal","container-title":"Lancet (London, England)","DOI":"10.1016/s0140-6736(87)90137-1","ISSN":"0140-6736","issue":"8530","journalAbbreviation":"Lancet","language":"eng","note":"PMID: 2880230","page":"442","source":"PubMed","title":"Occult blood and faecal leucocyte tests in acute infectious diarrhoea in children","volume":"1","author":[{"family":"Paccagnini","given":"S."},{"family":"Fontana","given":"M."},{"family":"Ceriani","given":"R."},{"family":"Zuin","given":"G."},{"family":"Galli","given":"L."},{"family":"Quaranta","given":"S."},{"family":"Principi","given":"N."}],"issued":{"date-parts":[["1987",2,21]]}}}],"schema":"https://github.com/citation-style-language/schema/raw/master/csl-citation.json"} </w:instrText>
            </w:r>
            <w:r w:rsidRPr="00A527D7">
              <w:rPr>
                <w:rFonts w:eastAsia="Times New Roman"/>
                <w:color w:val="000000"/>
                <w:sz w:val="18"/>
                <w:szCs w:val="18"/>
                <w:vertAlign w:val="superscript"/>
              </w:rPr>
              <w:fldChar w:fldCharType="separate"/>
            </w:r>
            <w:r w:rsidRPr="00300803">
              <w:rPr>
                <w:sz w:val="18"/>
              </w:rPr>
              <w:t>[38]</w:t>
            </w:r>
            <w:r w:rsidRPr="00A527D7">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173181C6"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1984-1986 </w:t>
            </w:r>
          </w:p>
        </w:tc>
        <w:tc>
          <w:tcPr>
            <w:tcW w:w="1590" w:type="dxa"/>
            <w:tcBorders>
              <w:top w:val="single" w:sz="6" w:space="0" w:color="666666"/>
              <w:left w:val="nil"/>
              <w:bottom w:val="single" w:sz="6" w:space="0" w:color="666666"/>
              <w:right w:val="nil"/>
            </w:tcBorders>
            <w:shd w:val="clear" w:color="auto" w:fill="auto"/>
            <w:hideMark/>
          </w:tcPr>
          <w:p w14:paraId="614C3B21"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Italy </w:t>
            </w:r>
          </w:p>
        </w:tc>
        <w:tc>
          <w:tcPr>
            <w:tcW w:w="1215" w:type="dxa"/>
            <w:tcBorders>
              <w:top w:val="single" w:sz="6" w:space="0" w:color="666666"/>
              <w:left w:val="nil"/>
              <w:bottom w:val="single" w:sz="6" w:space="0" w:color="666666"/>
              <w:right w:val="nil"/>
            </w:tcBorders>
            <w:shd w:val="clear" w:color="auto" w:fill="auto"/>
            <w:hideMark/>
          </w:tcPr>
          <w:p w14:paraId="448555A7"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hildren </w:t>
            </w:r>
          </w:p>
        </w:tc>
        <w:tc>
          <w:tcPr>
            <w:tcW w:w="1245" w:type="dxa"/>
            <w:tcBorders>
              <w:top w:val="single" w:sz="6" w:space="0" w:color="666666"/>
              <w:left w:val="nil"/>
              <w:bottom w:val="single" w:sz="6" w:space="0" w:color="666666"/>
              <w:right w:val="nil"/>
            </w:tcBorders>
            <w:shd w:val="clear" w:color="auto" w:fill="auto"/>
            <w:hideMark/>
          </w:tcPr>
          <w:p w14:paraId="4A33BA63"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3D82562F"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i/>
                <w:iCs/>
                <w:color w:val="000000"/>
                <w:sz w:val="18"/>
                <w:szCs w:val="18"/>
              </w:rPr>
              <w:t>Campylobacter</w:t>
            </w:r>
            <w:r w:rsidRPr="00082B8C">
              <w:rPr>
                <w:rFonts w:eastAsia="Times New Roman"/>
                <w:color w:val="000000"/>
                <w:sz w:val="18"/>
                <w:szCs w:val="18"/>
              </w:rPr>
              <w:t xml:space="preserve">, </w:t>
            </w:r>
            <w:r w:rsidRPr="00082B8C">
              <w:rPr>
                <w:rFonts w:eastAsia="Times New Roman"/>
                <w:i/>
                <w:iCs/>
                <w:color w:val="000000"/>
                <w:sz w:val="18"/>
                <w:szCs w:val="18"/>
              </w:rPr>
              <w:t>Salmonella</w:t>
            </w:r>
            <w:r w:rsidRPr="00082B8C">
              <w:rPr>
                <w:rFonts w:eastAsia="Times New Roman"/>
                <w:color w:val="000000"/>
                <w:sz w:val="18"/>
                <w:szCs w:val="18"/>
              </w:rPr>
              <w:t> </w:t>
            </w:r>
          </w:p>
        </w:tc>
        <w:tc>
          <w:tcPr>
            <w:tcW w:w="3060" w:type="dxa"/>
            <w:tcBorders>
              <w:top w:val="single" w:sz="6" w:space="0" w:color="666666"/>
              <w:left w:val="nil"/>
              <w:bottom w:val="single" w:sz="6" w:space="0" w:color="666666"/>
              <w:right w:val="nil"/>
            </w:tcBorders>
            <w:shd w:val="clear" w:color="auto" w:fill="auto"/>
            <w:hideMark/>
          </w:tcPr>
          <w:p w14:paraId="4C312A55"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 bacteria </w:t>
            </w:r>
          </w:p>
        </w:tc>
      </w:tr>
      <w:tr w:rsidR="00300803" w:rsidRPr="00082B8C" w14:paraId="39B1B434"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3300ABC7" w14:textId="5089133C"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Park 2019</w:t>
            </w:r>
            <w:r w:rsidR="003101A7">
              <w:rPr>
                <w:rFonts w:eastAsia="Times New Roman"/>
                <w:color w:val="000000"/>
                <w:sz w:val="18"/>
                <w:szCs w:val="18"/>
              </w:rPr>
              <w:t xml:space="preserve"> </w:t>
            </w:r>
            <w:r w:rsidRPr="00A527D7">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l40Ct35z","properties":{"formattedCitation":"[39]","plainCitation":"[39]","noteIndex":0},"citationItems":[{"id":8223,"uris":["http://zotero.org/groups/5058228/items/YLKTI76I"],"itemData":{"id":8223,"type":"article-journal","container-title":"Pediatric Gastroenterology, Hepatology &amp; Nutrition","DOI":"10.5223/pghn.2019.22.4.369","issue":"4","journalAbbreviation":"Pediatr Gastroenterol Hepatol Nutr","note":"publisher: The Korean Society of Pediatric Gastroenterology, Hepatology and Nutrition","page":"369-376","source":"synapse.koreamed.org","title":"Clinical Significance of Inflammatory Biomarkers in Acute Pediatric Diarrhea","volume":"22","author":[{"family":"Park","given":"Yoonseon"},{"family":"Son","given":"Minji"},{"family":"Jekarl","given":"Dong Wook"},{"family":"Choi","given":"Hyun Yoo"},{"family":"Kim","given":"Sang Yong"},{"family":"Lee","given":"Seungok"}],"issued":{"date-parts":[["2019",6,18]]}}}],"schema":"https://github.com/citation-style-language/schema/raw/master/csl-citation.json"} </w:instrText>
            </w:r>
            <w:r w:rsidRPr="00A527D7">
              <w:rPr>
                <w:rFonts w:eastAsia="Times New Roman"/>
                <w:color w:val="000000"/>
                <w:sz w:val="18"/>
                <w:szCs w:val="18"/>
                <w:vertAlign w:val="superscript"/>
              </w:rPr>
              <w:fldChar w:fldCharType="separate"/>
            </w:r>
            <w:r w:rsidRPr="00300803">
              <w:rPr>
                <w:sz w:val="18"/>
              </w:rPr>
              <w:t>[39]</w:t>
            </w:r>
            <w:r w:rsidRPr="00A527D7">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3BCABE3F"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2013-2014 </w:t>
            </w:r>
          </w:p>
        </w:tc>
        <w:tc>
          <w:tcPr>
            <w:tcW w:w="1590" w:type="dxa"/>
            <w:tcBorders>
              <w:top w:val="single" w:sz="6" w:space="0" w:color="666666"/>
              <w:left w:val="nil"/>
              <w:bottom w:val="single" w:sz="6" w:space="0" w:color="666666"/>
              <w:right w:val="nil"/>
            </w:tcBorders>
            <w:shd w:val="clear" w:color="auto" w:fill="auto"/>
            <w:hideMark/>
          </w:tcPr>
          <w:p w14:paraId="6BF13F44"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South Korea </w:t>
            </w:r>
          </w:p>
        </w:tc>
        <w:tc>
          <w:tcPr>
            <w:tcW w:w="1215" w:type="dxa"/>
            <w:tcBorders>
              <w:top w:val="single" w:sz="6" w:space="0" w:color="666666"/>
              <w:left w:val="nil"/>
              <w:bottom w:val="single" w:sz="6" w:space="0" w:color="666666"/>
              <w:right w:val="nil"/>
            </w:tcBorders>
            <w:shd w:val="clear" w:color="auto" w:fill="auto"/>
            <w:hideMark/>
          </w:tcPr>
          <w:p w14:paraId="2114FF61"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0-18 years </w:t>
            </w:r>
          </w:p>
        </w:tc>
        <w:tc>
          <w:tcPr>
            <w:tcW w:w="1245" w:type="dxa"/>
            <w:tcBorders>
              <w:top w:val="single" w:sz="6" w:space="0" w:color="666666"/>
              <w:left w:val="nil"/>
              <w:bottom w:val="single" w:sz="6" w:space="0" w:color="666666"/>
              <w:right w:val="nil"/>
            </w:tcBorders>
            <w:shd w:val="clear" w:color="auto" w:fill="auto"/>
            <w:hideMark/>
          </w:tcPr>
          <w:p w14:paraId="3D95E077"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and PCR </w:t>
            </w:r>
          </w:p>
        </w:tc>
        <w:tc>
          <w:tcPr>
            <w:tcW w:w="3300" w:type="dxa"/>
            <w:tcBorders>
              <w:top w:val="single" w:sz="6" w:space="0" w:color="666666"/>
              <w:left w:val="nil"/>
              <w:bottom w:val="single" w:sz="6" w:space="0" w:color="666666"/>
              <w:right w:val="nil"/>
            </w:tcBorders>
            <w:shd w:val="clear" w:color="auto" w:fill="auto"/>
            <w:hideMark/>
          </w:tcPr>
          <w:p w14:paraId="39D0FFDC"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ll bacteria </w:t>
            </w:r>
          </w:p>
        </w:tc>
        <w:tc>
          <w:tcPr>
            <w:tcW w:w="3060" w:type="dxa"/>
            <w:tcBorders>
              <w:top w:val="single" w:sz="6" w:space="0" w:color="666666"/>
              <w:left w:val="nil"/>
              <w:bottom w:val="single" w:sz="6" w:space="0" w:color="666666"/>
              <w:right w:val="nil"/>
            </w:tcBorders>
            <w:shd w:val="clear" w:color="auto" w:fill="auto"/>
            <w:hideMark/>
          </w:tcPr>
          <w:p w14:paraId="21F47177"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 bacteria </w:t>
            </w:r>
          </w:p>
        </w:tc>
      </w:tr>
      <w:tr w:rsidR="00300803" w:rsidRPr="00082B8C" w14:paraId="3FA90670"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715AFDCA" w14:textId="35B3B69F"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Patwari 1993</w:t>
            </w:r>
            <w:r w:rsidR="003101A7">
              <w:rPr>
                <w:rFonts w:eastAsia="Times New Roman"/>
                <w:color w:val="000000"/>
                <w:sz w:val="18"/>
                <w:szCs w:val="18"/>
              </w:rPr>
              <w:t xml:space="preserve"> </w:t>
            </w:r>
            <w:r w:rsidRPr="00A527D7">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69Z6WvXw","properties":{"formattedCitation":"[40]","plainCitation":"[40]","noteIndex":0},"citationItems":[{"id":8222,"uris":["http://zotero.org/groups/5058228/items/M2BLK9PD"],"itemData":{"id":8222,"type":"article-journal","abstract":"Five hundred and thirty-three children &lt; 5 years of age with acute watery diarrhoea were followed for appearance of blood in their stools to evaluate various clinical and laboratory predictors of dysentery. The statistical analysis was performed in two steps. Firstly, clinical and laboratory variables were evaluated as 'predictors' for isolation of invasive bacterial enteropathogens from stool culture. Secondly, all the variables, including isolation of invasive bacterial enteropathogens, were analyzed for predicting bloody diarrhoea. Presence of mucus (sensitivity = 57.4%, specificity = 83.1%, positive predictive value = 24.8%, negative predictive value = 95.3%, p = 0.0000) was the only significant clinical predictor of bloody diarrhoea. Polymorphonuclear leucocytes (PMN) &gt; 10/hpf (sensitivity = 55.3%, specificity = 92.4%, positive predictive value = 41.3%, negative predictive value = 95.5%, p = 0.0000) and red blood cells, regardless of their number, (sensitivity = 78.7%, specificity = 93%, positive predictive value = 52.1%, negative predictive value = 97.8%, p = 0.0000) on light microscopy of fresh stool samples were two significant laboratory findings. Isolation of invasive bacterial enteropathogens was also a significant predictor of bloody diarrhoea (sensitivity = 19.1%, specificity = 89.5%, positive predictive value = 15%, negative predictive value = 92% p = 0.0077) but ranked lower than the other 3 variables. Our results indicated that it is the severity of invasion caused by offending enteropathogens, clinically manifesting as mucoid stools and/or presence of PMN or RBC, which may be a better indicator of the invasive process and subsequent development of dysentery rather than mere isolation of invasive enteropathogens from the stools.","container-title":"Journal of Diarrhoeal Diseases Research","ISSN":"0253-8768","issue":"4","journalAbbreviation":"J Diarrhoeal Dis Res","language":"eng","note":"PMID: 8188992","page":"211-216","source":"PubMed","title":"Clinical and laboratory predictors of invasive diarrhoea in children less than five years old","volume":"11","author":[{"family":"Patwari","given":"A. K."},{"family":"Deb","given":"M."},{"family":"Dudeja","given":"M."},{"family":"Jayasheela","given":"M."},{"family":"Agarwal","given":"A."},{"family":"Singh","given":"P."}],"issued":{"date-parts":[["1993",12]]}}}],"schema":"https://github.com/citation-style-language/schema/raw/master/csl-citation.json"} </w:instrText>
            </w:r>
            <w:r w:rsidRPr="00A527D7">
              <w:rPr>
                <w:rFonts w:eastAsia="Times New Roman"/>
                <w:color w:val="000000"/>
                <w:sz w:val="18"/>
                <w:szCs w:val="18"/>
                <w:vertAlign w:val="superscript"/>
              </w:rPr>
              <w:fldChar w:fldCharType="separate"/>
            </w:r>
            <w:r w:rsidRPr="00300803">
              <w:rPr>
                <w:sz w:val="18"/>
              </w:rPr>
              <w:t>[40]</w:t>
            </w:r>
            <w:r w:rsidRPr="00A527D7">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4AC7127D"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1987-1990 </w:t>
            </w:r>
          </w:p>
        </w:tc>
        <w:tc>
          <w:tcPr>
            <w:tcW w:w="1590" w:type="dxa"/>
            <w:tcBorders>
              <w:top w:val="single" w:sz="6" w:space="0" w:color="666666"/>
              <w:left w:val="nil"/>
              <w:bottom w:val="single" w:sz="6" w:space="0" w:color="666666"/>
              <w:right w:val="nil"/>
            </w:tcBorders>
            <w:shd w:val="clear" w:color="auto" w:fill="auto"/>
            <w:hideMark/>
          </w:tcPr>
          <w:p w14:paraId="521D12A9"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India </w:t>
            </w:r>
          </w:p>
        </w:tc>
        <w:tc>
          <w:tcPr>
            <w:tcW w:w="1215" w:type="dxa"/>
            <w:tcBorders>
              <w:top w:val="single" w:sz="6" w:space="0" w:color="666666"/>
              <w:left w:val="nil"/>
              <w:bottom w:val="single" w:sz="6" w:space="0" w:color="666666"/>
              <w:right w:val="nil"/>
            </w:tcBorders>
            <w:shd w:val="clear" w:color="auto" w:fill="auto"/>
            <w:hideMark/>
          </w:tcPr>
          <w:p w14:paraId="4061C1A6"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lt;5 years </w:t>
            </w:r>
          </w:p>
        </w:tc>
        <w:tc>
          <w:tcPr>
            <w:tcW w:w="1245" w:type="dxa"/>
            <w:tcBorders>
              <w:top w:val="single" w:sz="6" w:space="0" w:color="666666"/>
              <w:left w:val="nil"/>
              <w:bottom w:val="single" w:sz="6" w:space="0" w:color="666666"/>
              <w:right w:val="nil"/>
            </w:tcBorders>
            <w:shd w:val="clear" w:color="auto" w:fill="auto"/>
            <w:hideMark/>
          </w:tcPr>
          <w:p w14:paraId="014ED87F"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48D435C9"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Invasive bacteria (</w:t>
            </w:r>
            <w:r w:rsidRPr="00082B8C">
              <w:rPr>
                <w:rFonts w:eastAsia="Times New Roman"/>
                <w:i/>
                <w:iCs/>
                <w:color w:val="000000"/>
                <w:sz w:val="18"/>
                <w:szCs w:val="18"/>
              </w:rPr>
              <w:t>Shigella</w:t>
            </w:r>
            <w:r w:rsidRPr="00082B8C">
              <w:rPr>
                <w:rFonts w:eastAsia="Times New Roman"/>
                <w:color w:val="000000"/>
                <w:sz w:val="18"/>
                <w:szCs w:val="18"/>
              </w:rPr>
              <w:t xml:space="preserve">, </w:t>
            </w:r>
            <w:r w:rsidRPr="00082B8C">
              <w:rPr>
                <w:rFonts w:eastAsia="Times New Roman"/>
                <w:i/>
                <w:iCs/>
                <w:color w:val="000000"/>
                <w:sz w:val="18"/>
                <w:szCs w:val="18"/>
              </w:rPr>
              <w:t>Salmonella,</w:t>
            </w:r>
            <w:r w:rsidRPr="00082B8C">
              <w:rPr>
                <w:rFonts w:eastAsia="Times New Roman"/>
                <w:color w:val="000000"/>
                <w:sz w:val="18"/>
                <w:szCs w:val="18"/>
              </w:rPr>
              <w:t xml:space="preserve"> EIEC) </w:t>
            </w:r>
          </w:p>
        </w:tc>
        <w:tc>
          <w:tcPr>
            <w:tcW w:w="3060" w:type="dxa"/>
            <w:tcBorders>
              <w:top w:val="single" w:sz="6" w:space="0" w:color="666666"/>
              <w:left w:val="nil"/>
              <w:bottom w:val="single" w:sz="6" w:space="0" w:color="666666"/>
              <w:right w:val="nil"/>
            </w:tcBorders>
            <w:shd w:val="clear" w:color="auto" w:fill="auto"/>
            <w:hideMark/>
          </w:tcPr>
          <w:p w14:paraId="10203BF6"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 invasive bacteria </w:t>
            </w:r>
          </w:p>
        </w:tc>
      </w:tr>
      <w:tr w:rsidR="00300803" w:rsidRPr="00082B8C" w14:paraId="0938E97B"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5268C7C2" w14:textId="4A71B2B9"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Pender 2022</w:t>
            </w:r>
            <w:r w:rsidR="003101A7">
              <w:rPr>
                <w:rFonts w:eastAsia="Times New Roman"/>
                <w:color w:val="000000"/>
                <w:sz w:val="18"/>
                <w:szCs w:val="18"/>
              </w:rPr>
              <w:t xml:space="preserve"> </w:t>
            </w:r>
            <w:r w:rsidRPr="00A527D7">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1HOxGG1x","properties":{"formattedCitation":"[41]","plainCitation":"[41]","noteIndex":0},"citationItems":[{"id":8221,"uris":["http://zotero.org/groups/5058228/items/9I2C5UYX"],"itemData":{"id":8221,"type":"article-journal","abstract":"Clinicians and travellers often have limited tools to differentiate bacterial from non-bacterial causes of travellers’ diarrhoea (TD). Development of a clinical prediction rule assessing the aetiology of TD may help identify episodes of bacterial diarrhoea and limit inappropriate antibiotic use. We aimed to identify predictors of bacterial diarrhoea among clinical, demographic and weather variables, as well as to develop and cross-validate a parsimonious predictive model.We collected de-identified clinical data from 457 international travellers with acute diarrhoea presenting to two healthcare centres in Nepal and Thailand. We used conventional microbiologic and multiplex molecular methods to identify diarrheal aetiology from stool samples. We used random forest and logistic regression to determine predictors of bacterial diarrhoea.We identified 195 cases of bacterial aetiology, 63 viral, 125 mixed pathogens, 6 protozoal/parasite and 68 cases without a detected pathogen. Random forest regression indicated that the strongest predictors of bacterial over viral or non-detected aetiologies were average location-specific environmental temperature and red blood cell on stool microscopy. In 5-fold cross-validation, the parsimonious model with the highest discriminative performance had an area under the receiver operator curve of 0.73 using 3 variables with calibration intercept −0.01 (standard deviation, SD 0.31) and slope 0.95 (SD 0.36).We identified environmental temperature, a location-specific parameter, as an important predictor of bacterial TD, among traditional patient-specific parameters predictive of aetiology. Future work includes further validation and the development of a clinical decision-support tool to inform appropriate use of antibiotics in TD.","container-title":"Journal of Travel Medicine","DOI":"10.1093/jtm/taac012","ISSN":"1708-8305","issue":"4","journalAbbreviation":"Journal of Travel Medicine","page":"taac012","source":"Silverchair","title":"Weather variables as important clinical predictors of bacterial diarrhoea among international travellers","volume":"29","author":[{"family":"Pender","given":"Melissa A"},{"family":"Smith","given":"Timothy"},{"family":"Brintz","given":"Ben J"},{"family":"Pandey","given":"Prativa"},{"family":"Shrestha","given":"Sanjaya K"},{"family":"Anuras","given":"Sinn"},{"family":"Demons","given":"Samandra"},{"family":"Sornsakrin","given":"Siriporn"},{"family":"Bodhidatta","given":"Ladaporn"},{"family":"Platts-Mills","given":"James A"},{"family":"Leung","given":"Daniel T"}],"issued":{"date-parts":[["2022",5,1]]}}}],"schema":"https://github.com/citation-style-language/schema/raw/master/csl-citation.json"} </w:instrText>
            </w:r>
            <w:r w:rsidRPr="00A527D7">
              <w:rPr>
                <w:rFonts w:eastAsia="Times New Roman"/>
                <w:color w:val="000000"/>
                <w:sz w:val="18"/>
                <w:szCs w:val="18"/>
                <w:vertAlign w:val="superscript"/>
              </w:rPr>
              <w:fldChar w:fldCharType="separate"/>
            </w:r>
            <w:r w:rsidRPr="00300803">
              <w:rPr>
                <w:sz w:val="18"/>
              </w:rPr>
              <w:t>[41]</w:t>
            </w:r>
            <w:r w:rsidRPr="00A527D7">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18C44BD9"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2012-2014; 2016-2017 </w:t>
            </w:r>
          </w:p>
        </w:tc>
        <w:tc>
          <w:tcPr>
            <w:tcW w:w="1590" w:type="dxa"/>
            <w:tcBorders>
              <w:top w:val="single" w:sz="6" w:space="0" w:color="666666"/>
              <w:left w:val="nil"/>
              <w:bottom w:val="single" w:sz="6" w:space="0" w:color="666666"/>
              <w:right w:val="nil"/>
            </w:tcBorders>
            <w:shd w:val="clear" w:color="auto" w:fill="auto"/>
            <w:hideMark/>
          </w:tcPr>
          <w:p w14:paraId="3D9E8CAA"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Thailand; Nepal </w:t>
            </w:r>
          </w:p>
        </w:tc>
        <w:tc>
          <w:tcPr>
            <w:tcW w:w="1215" w:type="dxa"/>
            <w:tcBorders>
              <w:top w:val="single" w:sz="6" w:space="0" w:color="666666"/>
              <w:left w:val="nil"/>
              <w:bottom w:val="single" w:sz="6" w:space="0" w:color="666666"/>
              <w:right w:val="nil"/>
            </w:tcBorders>
            <w:shd w:val="clear" w:color="auto" w:fill="auto"/>
            <w:hideMark/>
          </w:tcPr>
          <w:p w14:paraId="06871E84"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18 years </w:t>
            </w:r>
          </w:p>
        </w:tc>
        <w:tc>
          <w:tcPr>
            <w:tcW w:w="1245" w:type="dxa"/>
            <w:tcBorders>
              <w:top w:val="single" w:sz="6" w:space="0" w:color="666666"/>
              <w:left w:val="nil"/>
              <w:bottom w:val="single" w:sz="6" w:space="0" w:color="666666"/>
              <w:right w:val="nil"/>
            </w:tcBorders>
            <w:shd w:val="clear" w:color="auto" w:fill="auto"/>
            <w:hideMark/>
          </w:tcPr>
          <w:p w14:paraId="08AA6FBE"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and PCR </w:t>
            </w:r>
          </w:p>
        </w:tc>
        <w:tc>
          <w:tcPr>
            <w:tcW w:w="3300" w:type="dxa"/>
            <w:tcBorders>
              <w:top w:val="single" w:sz="6" w:space="0" w:color="666666"/>
              <w:left w:val="nil"/>
              <w:bottom w:val="single" w:sz="6" w:space="0" w:color="666666"/>
              <w:right w:val="nil"/>
            </w:tcBorders>
            <w:shd w:val="clear" w:color="auto" w:fill="auto"/>
            <w:hideMark/>
          </w:tcPr>
          <w:p w14:paraId="0D8D91EF"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ll bacteria </w:t>
            </w:r>
          </w:p>
        </w:tc>
        <w:tc>
          <w:tcPr>
            <w:tcW w:w="3060" w:type="dxa"/>
            <w:tcBorders>
              <w:top w:val="single" w:sz="6" w:space="0" w:color="666666"/>
              <w:left w:val="nil"/>
              <w:bottom w:val="single" w:sz="6" w:space="0" w:color="666666"/>
              <w:right w:val="nil"/>
            </w:tcBorders>
            <w:shd w:val="clear" w:color="auto" w:fill="auto"/>
            <w:hideMark/>
          </w:tcPr>
          <w:p w14:paraId="0B24435C"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 bacteria </w:t>
            </w:r>
          </w:p>
        </w:tc>
      </w:tr>
      <w:tr w:rsidR="00300803" w:rsidRPr="00082B8C" w14:paraId="779788A1"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6761CAFB" w14:textId="06E24F8F" w:rsidR="00300803" w:rsidRPr="00082B8C" w:rsidRDefault="00300803">
            <w:pPr>
              <w:spacing w:after="0" w:line="240" w:lineRule="auto"/>
              <w:textAlignment w:val="baseline"/>
              <w:rPr>
                <w:rFonts w:ascii="Times New Roman" w:eastAsia="Times New Roman" w:hAnsi="Times New Roman" w:cs="Times New Roman"/>
                <w:sz w:val="24"/>
                <w:szCs w:val="24"/>
              </w:rPr>
            </w:pPr>
            <w:proofErr w:type="spellStart"/>
            <w:r w:rsidRPr="00082B8C">
              <w:rPr>
                <w:rFonts w:eastAsia="Times New Roman"/>
                <w:color w:val="000000"/>
                <w:sz w:val="18"/>
                <w:szCs w:val="18"/>
              </w:rPr>
              <w:t>Scerpella</w:t>
            </w:r>
            <w:proofErr w:type="spellEnd"/>
            <w:r w:rsidRPr="00082B8C">
              <w:rPr>
                <w:rFonts w:eastAsia="Times New Roman"/>
                <w:color w:val="000000"/>
                <w:sz w:val="18"/>
                <w:szCs w:val="18"/>
              </w:rPr>
              <w:t xml:space="preserve"> 1994</w:t>
            </w:r>
            <w:r w:rsidR="003101A7">
              <w:rPr>
                <w:rFonts w:eastAsia="Times New Roman"/>
                <w:color w:val="000000"/>
                <w:sz w:val="18"/>
                <w:szCs w:val="18"/>
              </w:rPr>
              <w:t xml:space="preserve"> </w:t>
            </w:r>
            <w:r w:rsidRPr="00A527D7">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sjjNQYnS","properties":{"formattedCitation":"[42]","plainCitation":"[42]","noteIndex":0},"citationItems":[{"id":8220,"uris":["http://zotero.org/groups/5058228/items/F9X7MMR2"],"itemData":{"id":8220,"type":"article-journal","abstract":"The detection and diagnosis of travelers' diarrhea by fecal culture method, often insensitive, expensive, and time consuming, could well be replaced with the latex agglutination test to detect fecal lactoferrin. As an initial screening, this test could be useful to differentiate between those patients who are more likely to have an invasive enteropathogen and those patients requiring antidiarrheal chemotherapy only.Fecal samples from 92 patients with travelers' diarrhea were tested for occult blood, fecal leukocytes, and fecal lactoferrin at stool dilutions of 1:50 and 1:200. The results were compared with findings from fecal cultures for enteropathogens. Statistical analyses were performed measuring the performance of the latex agglutination test for fecal lactoferrin to calculate its sensitivity, specificity, and positive and negative predictive values.Invasive pathogens were identified in 36 (39%), and a noninvasive pathogen was found in 18, or 20%, of the cases. At the stool dilution of 1:50, fecal lactoferrin showed more sensitivity than did leukocytes or occult blood in detecting the presence of invasive enteropathogens and, with a negative predictive value of 94%, was superior in predicting their absence. At the 1:200 dilution, a lower sensitivity of 55%, but a higher specificity of 82%, compared to 55% with the 1:50 dilution, was demonstrated.The determination of fecal lactoferrin might prove to be more useful and less expensive and time consuming as an initial screening for patients presenting with travelers' diarrhea. Further evaluation and antibacterial treatment could, therefore, be reserved for those with a positive lactoferrin test.","container-title":"Journal of Travel Medicine","DOI":"10.1111/j.1708-8305.1994.tb00565.x","ISSN":"1195-1982","issue":"2","journalAbbreviation":"Journal of Travel Medicine","page":"68-71","source":"Silverchair","title":"Evaluation of a New Latex Agglutination Test for Fecal Lactoferrin in Travelers' Diarrhea","volume":"1","author":[{"family":"Scerpella","given":"Ernesto G."},{"family":"Okhuysen","given":"Pablo C."},{"family":"Mathewson","given":"John J."},{"family":"Guerrant","given":"Richard L."},{"family":"Latimer","given":"Erin"},{"family":"Lyerly","given":"David"},{"family":"Ericsson","given":"Charles D."}],"issued":{"date-parts":[["1994",6,1]]}}}],"schema":"https://github.com/citation-style-language/schema/raw/master/csl-citation.json"} </w:instrText>
            </w:r>
            <w:r w:rsidRPr="00A527D7">
              <w:rPr>
                <w:rFonts w:eastAsia="Times New Roman"/>
                <w:color w:val="000000"/>
                <w:sz w:val="18"/>
                <w:szCs w:val="18"/>
                <w:vertAlign w:val="superscript"/>
              </w:rPr>
              <w:fldChar w:fldCharType="separate"/>
            </w:r>
            <w:r w:rsidRPr="00300803">
              <w:rPr>
                <w:sz w:val="18"/>
              </w:rPr>
              <w:t>[42]</w:t>
            </w:r>
            <w:r w:rsidRPr="00A527D7">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2DB4DAF9"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1988 </w:t>
            </w:r>
          </w:p>
        </w:tc>
        <w:tc>
          <w:tcPr>
            <w:tcW w:w="1590" w:type="dxa"/>
            <w:tcBorders>
              <w:top w:val="single" w:sz="6" w:space="0" w:color="666666"/>
              <w:left w:val="nil"/>
              <w:bottom w:val="single" w:sz="6" w:space="0" w:color="666666"/>
              <w:right w:val="nil"/>
            </w:tcBorders>
            <w:shd w:val="clear" w:color="auto" w:fill="auto"/>
            <w:hideMark/>
          </w:tcPr>
          <w:p w14:paraId="0E41497E"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United States </w:t>
            </w:r>
          </w:p>
        </w:tc>
        <w:tc>
          <w:tcPr>
            <w:tcW w:w="1215" w:type="dxa"/>
            <w:tcBorders>
              <w:top w:val="single" w:sz="6" w:space="0" w:color="666666"/>
              <w:left w:val="nil"/>
              <w:bottom w:val="single" w:sz="6" w:space="0" w:color="666666"/>
              <w:right w:val="nil"/>
            </w:tcBorders>
            <w:shd w:val="clear" w:color="auto" w:fill="auto"/>
            <w:hideMark/>
          </w:tcPr>
          <w:p w14:paraId="79AD21BD"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dult travelers to Mexico </w:t>
            </w:r>
          </w:p>
        </w:tc>
        <w:tc>
          <w:tcPr>
            <w:tcW w:w="1245" w:type="dxa"/>
            <w:tcBorders>
              <w:top w:val="single" w:sz="6" w:space="0" w:color="666666"/>
              <w:left w:val="nil"/>
              <w:bottom w:val="single" w:sz="6" w:space="0" w:color="666666"/>
              <w:right w:val="nil"/>
            </w:tcBorders>
            <w:shd w:val="clear" w:color="auto" w:fill="auto"/>
            <w:hideMark/>
          </w:tcPr>
          <w:p w14:paraId="01F44DFE"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1460C658"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i/>
                <w:iCs/>
                <w:color w:val="000000"/>
                <w:sz w:val="18"/>
                <w:szCs w:val="18"/>
              </w:rPr>
              <w:t>Shigella</w:t>
            </w:r>
            <w:r w:rsidRPr="00082B8C">
              <w:rPr>
                <w:rFonts w:eastAsia="Times New Roman"/>
                <w:color w:val="000000"/>
                <w:sz w:val="18"/>
                <w:szCs w:val="18"/>
              </w:rPr>
              <w:t xml:space="preserve">, </w:t>
            </w:r>
            <w:r w:rsidRPr="00082B8C">
              <w:rPr>
                <w:rFonts w:eastAsia="Times New Roman"/>
                <w:i/>
                <w:iCs/>
                <w:color w:val="000000"/>
                <w:sz w:val="18"/>
                <w:szCs w:val="18"/>
              </w:rPr>
              <w:t>Salmonella</w:t>
            </w:r>
            <w:r w:rsidRPr="00082B8C">
              <w:rPr>
                <w:rFonts w:eastAsia="Times New Roman"/>
                <w:color w:val="000000"/>
                <w:sz w:val="18"/>
                <w:szCs w:val="18"/>
              </w:rPr>
              <w:t xml:space="preserve">, </w:t>
            </w:r>
            <w:r w:rsidRPr="00082B8C">
              <w:rPr>
                <w:rFonts w:eastAsia="Times New Roman"/>
                <w:i/>
                <w:iCs/>
                <w:color w:val="000000"/>
                <w:sz w:val="18"/>
                <w:szCs w:val="18"/>
              </w:rPr>
              <w:t>Campylobacter</w:t>
            </w:r>
            <w:r w:rsidRPr="00082B8C">
              <w:rPr>
                <w:rFonts w:eastAsia="Times New Roman"/>
                <w:color w:val="000000"/>
                <w:sz w:val="18"/>
                <w:szCs w:val="18"/>
              </w:rPr>
              <w:t> </w:t>
            </w:r>
          </w:p>
        </w:tc>
        <w:tc>
          <w:tcPr>
            <w:tcW w:w="3060" w:type="dxa"/>
            <w:tcBorders>
              <w:top w:val="single" w:sz="6" w:space="0" w:color="666666"/>
              <w:left w:val="nil"/>
              <w:bottom w:val="single" w:sz="6" w:space="0" w:color="666666"/>
              <w:right w:val="nil"/>
            </w:tcBorders>
            <w:shd w:val="clear" w:color="auto" w:fill="auto"/>
            <w:hideMark/>
          </w:tcPr>
          <w:p w14:paraId="5FA5D2DE"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 bacteria </w:t>
            </w:r>
          </w:p>
        </w:tc>
      </w:tr>
      <w:tr w:rsidR="00300803" w:rsidRPr="00082B8C" w14:paraId="2CF01AAA"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0B617D9B" w14:textId="3312C717" w:rsidR="00300803" w:rsidRPr="00082B8C" w:rsidRDefault="00300803">
            <w:pPr>
              <w:spacing w:after="0" w:line="240" w:lineRule="auto"/>
              <w:textAlignment w:val="baseline"/>
              <w:rPr>
                <w:rFonts w:ascii="Times New Roman" w:eastAsia="Times New Roman" w:hAnsi="Times New Roman" w:cs="Times New Roman"/>
                <w:sz w:val="24"/>
                <w:szCs w:val="24"/>
              </w:rPr>
            </w:pPr>
            <w:proofErr w:type="spellStart"/>
            <w:r w:rsidRPr="00082B8C">
              <w:rPr>
                <w:rFonts w:eastAsia="Times New Roman"/>
                <w:color w:val="000000"/>
                <w:sz w:val="18"/>
                <w:szCs w:val="18"/>
              </w:rPr>
              <w:t>Sebodo</w:t>
            </w:r>
            <w:proofErr w:type="spellEnd"/>
            <w:r w:rsidRPr="00082B8C">
              <w:rPr>
                <w:rFonts w:eastAsia="Times New Roman"/>
                <w:color w:val="000000"/>
                <w:sz w:val="18"/>
                <w:szCs w:val="18"/>
              </w:rPr>
              <w:t xml:space="preserve"> 1978</w:t>
            </w:r>
            <w:r w:rsidR="003101A7">
              <w:rPr>
                <w:rFonts w:eastAsia="Times New Roman"/>
                <w:color w:val="000000"/>
                <w:sz w:val="18"/>
                <w:szCs w:val="18"/>
              </w:rPr>
              <w:t xml:space="preserve"> </w:t>
            </w:r>
            <w:r w:rsidRPr="00A527D7">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vU5Bwhpn","properties":{"formattedCitation":"[43]","plainCitation":"[43]","noteIndex":0},"citationItems":[{"id":8219,"uris":["http://zotero.org/groups/5058228/items/JLV3DHPX"],"itemData":{"id":8219,"type":"article-journal","abstract":"\" diarrhoea affects every Indonesian child below five years of age on the average of once a year. Forty percent of deaths during the first two years of life are caused by, or following, diarrhoea. As diagnostic microbiology facilities are rarely available, we sought simple and sensitive indicators of the presence of stool pathogens through correlation of fever, leucocytosis and stool leukocytes...","container-title":"Journal of Tropical Pediatrics and Environmental Child Health","issue":"3","language":"English","page":"107-109","source":"www.cabdirect.org","title":"Study on the etiology of diarrhea.","volume":"24","author":[{"family":"Sebodo","given":"T."},{"family":"Soetarjo","given":""},{"family":"Sadjimin","given":"T."},{"family":"Soenarto","given":"Y."},{"family":"Sanborn","given":"W. R."}],"issued":{"date-parts":[["1978"]]}}}],"schema":"https://github.com/citation-style-language/schema/raw/master/csl-citation.json"} </w:instrText>
            </w:r>
            <w:r w:rsidRPr="00A527D7">
              <w:rPr>
                <w:rFonts w:eastAsia="Times New Roman"/>
                <w:color w:val="000000"/>
                <w:sz w:val="18"/>
                <w:szCs w:val="18"/>
                <w:vertAlign w:val="superscript"/>
              </w:rPr>
              <w:fldChar w:fldCharType="separate"/>
            </w:r>
            <w:r w:rsidRPr="00300803">
              <w:rPr>
                <w:sz w:val="18"/>
              </w:rPr>
              <w:t>[43]</w:t>
            </w:r>
            <w:r w:rsidRPr="00A527D7">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361C5330"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1975 </w:t>
            </w:r>
          </w:p>
        </w:tc>
        <w:tc>
          <w:tcPr>
            <w:tcW w:w="1590" w:type="dxa"/>
            <w:tcBorders>
              <w:top w:val="single" w:sz="6" w:space="0" w:color="666666"/>
              <w:left w:val="nil"/>
              <w:bottom w:val="single" w:sz="6" w:space="0" w:color="666666"/>
              <w:right w:val="nil"/>
            </w:tcBorders>
            <w:shd w:val="clear" w:color="auto" w:fill="auto"/>
            <w:hideMark/>
          </w:tcPr>
          <w:p w14:paraId="77B034E5"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Indonesia </w:t>
            </w:r>
          </w:p>
        </w:tc>
        <w:tc>
          <w:tcPr>
            <w:tcW w:w="1215" w:type="dxa"/>
            <w:tcBorders>
              <w:top w:val="single" w:sz="6" w:space="0" w:color="666666"/>
              <w:left w:val="nil"/>
              <w:bottom w:val="single" w:sz="6" w:space="0" w:color="666666"/>
              <w:right w:val="nil"/>
            </w:tcBorders>
            <w:shd w:val="clear" w:color="auto" w:fill="auto"/>
            <w:hideMark/>
          </w:tcPr>
          <w:p w14:paraId="3DEA3AF0"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lt;3 years </w:t>
            </w:r>
          </w:p>
        </w:tc>
        <w:tc>
          <w:tcPr>
            <w:tcW w:w="1245" w:type="dxa"/>
            <w:tcBorders>
              <w:top w:val="single" w:sz="6" w:space="0" w:color="666666"/>
              <w:left w:val="nil"/>
              <w:bottom w:val="single" w:sz="6" w:space="0" w:color="666666"/>
              <w:right w:val="nil"/>
            </w:tcBorders>
            <w:shd w:val="clear" w:color="auto" w:fill="auto"/>
            <w:hideMark/>
          </w:tcPr>
          <w:p w14:paraId="5DE3EBDE"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0BDC85F5"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A </w:t>
            </w:r>
          </w:p>
        </w:tc>
        <w:tc>
          <w:tcPr>
            <w:tcW w:w="3060" w:type="dxa"/>
            <w:tcBorders>
              <w:top w:val="single" w:sz="6" w:space="0" w:color="666666"/>
              <w:left w:val="nil"/>
              <w:bottom w:val="single" w:sz="6" w:space="0" w:color="666666"/>
              <w:right w:val="nil"/>
            </w:tcBorders>
            <w:shd w:val="clear" w:color="auto" w:fill="auto"/>
            <w:hideMark/>
          </w:tcPr>
          <w:p w14:paraId="260BC778"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 bacteria </w:t>
            </w:r>
          </w:p>
        </w:tc>
      </w:tr>
      <w:tr w:rsidR="00300803" w:rsidRPr="00082B8C" w14:paraId="3012B3E0"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123BBDF5" w14:textId="726C8249"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Shastri 2008</w:t>
            </w:r>
            <w:r w:rsidR="003101A7">
              <w:rPr>
                <w:rFonts w:eastAsia="Times New Roman"/>
                <w:color w:val="000000"/>
                <w:sz w:val="18"/>
                <w:szCs w:val="18"/>
              </w:rPr>
              <w:t xml:space="preserve"> </w:t>
            </w:r>
            <w:r w:rsidRPr="00A527D7">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Bg29ynqu","properties":{"formattedCitation":"[44]","plainCitation":"[44]","noteIndex":0},"citationItems":[{"id":8099,"uris":["http://zotero.org/groups/5058228/items/BHEZGJYX"],"itemData":{"id":8099,"type":"article-journal","abstract":"Background\nEvery year, about 2.2 million deaths occur worldwide due to diarrhea. Reliable diagnosis of patients with acute infectious diarrhea remains a formidable challenge to the clinicians. This is the first study reporting use of fecal calprotectin in diagnosing acute diarrhea. The aim was to compare the diagnostic accuracy of fecal calprotectin, fecal lactoferrin, and guaiac-based fecal occult blood test in a diverse group of consecutive patients with acute diarrhea in which routine bacterial stool cultures and cytotoxins for Clostridium difficile were performed.\nMethods\nThis was a prospective case-control multicenter study from January 2004 until October 2007 in 2383 consecutive patients with acute diarrhea. They provided stool samples for performing cultures. Patients with positive cultures and an equal number of matched controls with negative cultures underwent fecal occult blood test and calprotectin and lactoferrin assays.\nResults\nCalprotectin, lactoferrin, and fecal occult blood tests demonstrated sensitivity and specificity of 83% and 87%, 78% and 54%, and 38% and 85%, respectively, for diagnosing acute bacterial diarrhea.\nConclusions\nCalprotectin showed high correlation with bacteriologically positive infectious diarrhea compared with lactoferrin and fecal occult blood test. It may potentially revolutionize management algorithm for patients with acute diarrhea. As a screening test, calprotectin can generate results within hours to support presumptive diagnosis of infectious diarrhea, which can decide suitability of stool samples for culture.","container-title":"The American Journal of Medicine","DOI":"10.1016/j.amjmed.2008.06.034","ISSN":"0002-9343","issue":"12","journalAbbreviation":"The American Journal of Medicine","language":"en","page":"1099-1106","source":"ScienceDirect","title":"Prospective Multicenter Study Evaluating Fecal Calprotectin in Adult Acute Bacterial Diarrhea","volume":"121","author":[{"family":"Shastri","given":"Yogesh M."},{"family":"Bergis","given":"Dominik"},{"family":"Povse","given":"Nada"},{"family":"Schäfer","given":"Volker"},{"family":"Shastri","given":"Sarika"},{"family":"Weindel","given":"Martin"},{"family":"Ackermann","given":"Hans"},{"family":"Stein","given":"Jürgen"}],"issued":{"date-parts":[["2008",12,1]]}}}],"schema":"https://github.com/citation-style-language/schema/raw/master/csl-citation.json"} </w:instrText>
            </w:r>
            <w:r w:rsidRPr="00A527D7">
              <w:rPr>
                <w:rFonts w:eastAsia="Times New Roman"/>
                <w:color w:val="000000"/>
                <w:sz w:val="18"/>
                <w:szCs w:val="18"/>
                <w:vertAlign w:val="superscript"/>
              </w:rPr>
              <w:fldChar w:fldCharType="separate"/>
            </w:r>
            <w:r w:rsidRPr="00300803">
              <w:rPr>
                <w:sz w:val="18"/>
              </w:rPr>
              <w:t>[44]</w:t>
            </w:r>
            <w:r w:rsidRPr="00A527D7">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18F31D73"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2004-2007 </w:t>
            </w:r>
          </w:p>
        </w:tc>
        <w:tc>
          <w:tcPr>
            <w:tcW w:w="1590" w:type="dxa"/>
            <w:tcBorders>
              <w:top w:val="single" w:sz="6" w:space="0" w:color="666666"/>
              <w:left w:val="nil"/>
              <w:bottom w:val="single" w:sz="6" w:space="0" w:color="666666"/>
              <w:right w:val="nil"/>
            </w:tcBorders>
            <w:shd w:val="clear" w:color="auto" w:fill="auto"/>
            <w:hideMark/>
          </w:tcPr>
          <w:p w14:paraId="41BD7628"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Germany </w:t>
            </w:r>
          </w:p>
        </w:tc>
        <w:tc>
          <w:tcPr>
            <w:tcW w:w="1215" w:type="dxa"/>
            <w:tcBorders>
              <w:top w:val="single" w:sz="6" w:space="0" w:color="666666"/>
              <w:left w:val="nil"/>
              <w:bottom w:val="single" w:sz="6" w:space="0" w:color="666666"/>
              <w:right w:val="nil"/>
            </w:tcBorders>
            <w:shd w:val="clear" w:color="auto" w:fill="auto"/>
            <w:hideMark/>
          </w:tcPr>
          <w:p w14:paraId="1C6AAAE9"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18 years </w:t>
            </w:r>
          </w:p>
        </w:tc>
        <w:tc>
          <w:tcPr>
            <w:tcW w:w="1245" w:type="dxa"/>
            <w:tcBorders>
              <w:top w:val="single" w:sz="6" w:space="0" w:color="666666"/>
              <w:left w:val="nil"/>
              <w:bottom w:val="single" w:sz="6" w:space="0" w:color="666666"/>
              <w:right w:val="nil"/>
            </w:tcBorders>
            <w:shd w:val="clear" w:color="auto" w:fill="auto"/>
            <w:hideMark/>
          </w:tcPr>
          <w:p w14:paraId="432B5FF8"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720D9731"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ll bacteria </w:t>
            </w:r>
          </w:p>
        </w:tc>
        <w:tc>
          <w:tcPr>
            <w:tcW w:w="3060" w:type="dxa"/>
            <w:tcBorders>
              <w:top w:val="single" w:sz="6" w:space="0" w:color="666666"/>
              <w:left w:val="nil"/>
              <w:bottom w:val="single" w:sz="6" w:space="0" w:color="666666"/>
              <w:right w:val="nil"/>
            </w:tcBorders>
            <w:shd w:val="clear" w:color="auto" w:fill="auto"/>
            <w:hideMark/>
          </w:tcPr>
          <w:p w14:paraId="0E6E1470"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 bacteria </w:t>
            </w:r>
          </w:p>
        </w:tc>
      </w:tr>
      <w:tr w:rsidR="00300803" w:rsidRPr="00082B8C" w14:paraId="450FD7FF"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588B7223" w14:textId="47CF2EEB"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Siegel 1987</w:t>
            </w:r>
            <w:r w:rsidR="003101A7">
              <w:rPr>
                <w:rFonts w:eastAsia="Times New Roman"/>
                <w:color w:val="000000"/>
                <w:sz w:val="18"/>
                <w:szCs w:val="18"/>
              </w:rPr>
              <w:t xml:space="preserve"> </w:t>
            </w:r>
            <w:r w:rsidRPr="00A527D7">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uJotPzJA","properties":{"formattedCitation":"[45]","plainCitation":"[45]","noteIndex":0},"citationItems":[{"id":8218,"uris":["http://zotero.org/groups/5058228/items/AB52YU9L"],"itemData":{"id":8218,"type":"article-journal","abstract":"We prospectively evaluate the value of fecal blood and fecal leukocytes in predicting whether acute diarrhea in adults is associated with a stool culture positive for a bacterial pathogen. One hundred thirteen patients, aged 19 to 50 years, seen in a two-year period in an urban adult outpatient setting underwent stool culture for the presenting symptom of diarrhea. Heterosexual men represented 48% of the cohort, women represented 17%, and homosexual men represented 35%. Overall, 53 (47%) of the patients had positive stool cultures for enteric pathogens. Campylobacter jejuni was the most common organism in the entire cohort, but Shigella species were most common in homosexual men. The best predictive variables for a stool culture positive for a bacterial pathogen were the presence of both fecal leukocytes and fecal blood in the stool, compared with only one or neither. When both were present, the sensitivity was 81%, the specificity 74%, and the predictive values of a positive and negative test were 81% and 83%, respectively; the likelihood ratio was 4.87. When homosexual men and the rest of the cohort were analyzed separately, the combination of fecal leukocytes and fecal blood remained the best method of predicting a positive stool culture in both. Examination of stool for fecal leukocytes and fecal blood is a rapid, reliable, and inexpensive way to differentiate between bacterial and other causes of acute diarrhea in the adult acute care setting.","container-title":"Archives of pathology &amp; laboratory medicine","journalAbbreviation":"Archives of pathology &amp; laboratory medicine","page":"715-8","source":"ResearchGate","title":"Predictive value of stool examination in acute diarrhea","volume":"111","author":[{"family":"Siegel","given":"David"},{"family":"Cohen","given":"P"},{"family":"Neighbor","given":"M"},{"family":"Larkin","given":"H"},{"family":"Newman","given":"M"},{"family":"Yajko","given":"D"},{"family":"Hadley","given":"K"}],"issued":{"date-parts":[["1987",9,1]]}}}],"schema":"https://github.com/citation-style-language/schema/raw/master/csl-citation.json"} </w:instrText>
            </w:r>
            <w:r w:rsidRPr="00A527D7">
              <w:rPr>
                <w:rFonts w:eastAsia="Times New Roman"/>
                <w:color w:val="000000"/>
                <w:sz w:val="18"/>
                <w:szCs w:val="18"/>
                <w:vertAlign w:val="superscript"/>
              </w:rPr>
              <w:fldChar w:fldCharType="separate"/>
            </w:r>
            <w:r w:rsidRPr="00300803">
              <w:rPr>
                <w:sz w:val="18"/>
              </w:rPr>
              <w:t>[45]</w:t>
            </w:r>
            <w:r w:rsidRPr="00A527D7">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78A699C7"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1984-1986 </w:t>
            </w:r>
          </w:p>
        </w:tc>
        <w:tc>
          <w:tcPr>
            <w:tcW w:w="1590" w:type="dxa"/>
            <w:tcBorders>
              <w:top w:val="single" w:sz="6" w:space="0" w:color="666666"/>
              <w:left w:val="nil"/>
              <w:bottom w:val="single" w:sz="6" w:space="0" w:color="666666"/>
              <w:right w:val="nil"/>
            </w:tcBorders>
            <w:shd w:val="clear" w:color="auto" w:fill="auto"/>
            <w:hideMark/>
          </w:tcPr>
          <w:p w14:paraId="2A666B2B"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United States </w:t>
            </w:r>
          </w:p>
        </w:tc>
        <w:tc>
          <w:tcPr>
            <w:tcW w:w="1215" w:type="dxa"/>
            <w:tcBorders>
              <w:top w:val="single" w:sz="6" w:space="0" w:color="666666"/>
              <w:left w:val="nil"/>
              <w:bottom w:val="single" w:sz="6" w:space="0" w:color="666666"/>
              <w:right w:val="nil"/>
            </w:tcBorders>
            <w:shd w:val="clear" w:color="auto" w:fill="auto"/>
            <w:hideMark/>
          </w:tcPr>
          <w:p w14:paraId="362A1E79"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18 years </w:t>
            </w:r>
          </w:p>
        </w:tc>
        <w:tc>
          <w:tcPr>
            <w:tcW w:w="1245" w:type="dxa"/>
            <w:tcBorders>
              <w:top w:val="single" w:sz="6" w:space="0" w:color="666666"/>
              <w:left w:val="nil"/>
              <w:bottom w:val="single" w:sz="6" w:space="0" w:color="666666"/>
              <w:right w:val="nil"/>
            </w:tcBorders>
            <w:shd w:val="clear" w:color="auto" w:fill="auto"/>
            <w:hideMark/>
          </w:tcPr>
          <w:p w14:paraId="08DFD73C"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0E50D305"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sz w:val="18"/>
                <w:szCs w:val="18"/>
              </w:rPr>
              <w:t>All bacteria </w:t>
            </w:r>
          </w:p>
        </w:tc>
        <w:tc>
          <w:tcPr>
            <w:tcW w:w="3060" w:type="dxa"/>
            <w:tcBorders>
              <w:top w:val="single" w:sz="6" w:space="0" w:color="666666"/>
              <w:left w:val="nil"/>
              <w:bottom w:val="single" w:sz="6" w:space="0" w:color="666666"/>
              <w:right w:val="nil"/>
            </w:tcBorders>
            <w:shd w:val="clear" w:color="auto" w:fill="auto"/>
            <w:hideMark/>
          </w:tcPr>
          <w:p w14:paraId="4DBC1F76"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 bacteria </w:t>
            </w:r>
          </w:p>
        </w:tc>
      </w:tr>
      <w:tr w:rsidR="00300803" w:rsidRPr="00082B8C" w14:paraId="094AD01B"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0BDE1B38" w14:textId="7247C5B5"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Sykora 2010</w:t>
            </w:r>
            <w:r w:rsidR="003101A7">
              <w:rPr>
                <w:rFonts w:eastAsia="Times New Roman"/>
                <w:color w:val="000000"/>
                <w:sz w:val="18"/>
                <w:szCs w:val="18"/>
              </w:rPr>
              <w:t xml:space="preserve"> </w:t>
            </w:r>
            <w:r w:rsidRPr="00A527D7">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R2UzlGch","properties":{"formattedCitation":"[46]","plainCitation":"[46]","noteIndex":0},"citationItems":[{"id":8098,"uris":["http://zotero.org/groups/5058228/items/M3EV3ZNY"],"itemData":{"id":8098,"type":"article-journal","abstract":"Aim: The aim of the study is to evaluate faecal calprotectin (f-CP) in children ≤3 years of age with acute gastroenteritis (AG) as an early predictor of bacterial inflammation. Methods: We prospectively analysed f-CP levels and diagnostic workup in 107 consecutive children (66 AG, 41 controls). Results: Children with bacterial AG (BAG) was found to have higher diarrheal frequency (p &lt; 0.01), fever (p &lt; 0.01), erythrocyte sedimentation rate (p &lt; 0.001), white blood count (p &lt; 0.01) and C-reactive protein (CRP) (p &lt; 0.001) compared with viral AG (VAG). Vomiting was frequent in VAG (p &lt; 0.001). f-CP negatively correlated with age in controls (r = −0.5998). BAG demonstrated significantly higher f-CP levels [median, 219 μg/g, interquartile range (IQR): 119–350.2] compared with VAG (49.3 μg/g, IQR: 8.8–131.1) as well as controls (26.5 μg/g, IQR: 14.9–55.1) (p &lt; 0.001). VAG and control f-CP levels were similar. f-CP was the best-rated marker of BAG with a diagnostic accuracy of 92%. Receiver–operator characteristic analysis revealed an area under curve of 0.95 for identifying BAG; sensitivity and specificity of f-CP were 93% and 88%, respectively, at an adjusted cut-off point of 103.9 μg/g faeces. Combined f-CP and CRP yield improved diagnostic accuracy of 94% for BAG. Conclusion: f-CP facilitates early discrimination between bacterial and viral causes of AG in young children. Combining f-CP with CRP increases the diagnostic power of diagnosing BAG.","container-title":"Acta Paediatrica","DOI":"10.1111/j.1651-2227.2010.01843.x","ISSN":"1651-2227","issue":"9","language":"en","note":"_eprint: https://onlinelibrary.wiley.com/doi/pdf/10.1111/j.1651-2227.2010.01843.x","page":"1389-1395","source":"Wiley Online Library","title":"Evaluation of faecal calprotectin as a valuable non-invasive marker in distinguishing gut pathogens in young children with acute gastroenteritis","volume":"99","author":[{"family":"Sýkora","given":"Josef"},{"family":"Siala","given":"Konrad"},{"family":"Huml","given":"Michal"},{"family":"Varvařovská","given":"Jana"},{"family":"Schwarz","given":"Jan"},{"family":"Pomahačová","given":"Renáta"}],"issued":{"date-parts":[["2010"]]}}}],"schema":"https://github.com/citation-style-language/schema/raw/master/csl-citation.json"} </w:instrText>
            </w:r>
            <w:r w:rsidRPr="00A527D7">
              <w:rPr>
                <w:rFonts w:eastAsia="Times New Roman"/>
                <w:color w:val="000000"/>
                <w:sz w:val="18"/>
                <w:szCs w:val="18"/>
                <w:vertAlign w:val="superscript"/>
              </w:rPr>
              <w:fldChar w:fldCharType="separate"/>
            </w:r>
            <w:r w:rsidRPr="00300803">
              <w:rPr>
                <w:sz w:val="18"/>
              </w:rPr>
              <w:t>[46]</w:t>
            </w:r>
            <w:r w:rsidRPr="00A527D7">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62C6F50E"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S </w:t>
            </w:r>
          </w:p>
        </w:tc>
        <w:tc>
          <w:tcPr>
            <w:tcW w:w="1590" w:type="dxa"/>
            <w:tcBorders>
              <w:top w:val="single" w:sz="6" w:space="0" w:color="666666"/>
              <w:left w:val="nil"/>
              <w:bottom w:val="single" w:sz="6" w:space="0" w:color="666666"/>
              <w:right w:val="nil"/>
            </w:tcBorders>
            <w:shd w:val="clear" w:color="auto" w:fill="auto"/>
            <w:hideMark/>
          </w:tcPr>
          <w:p w14:paraId="05B3FF65"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zech Republic </w:t>
            </w:r>
          </w:p>
        </w:tc>
        <w:tc>
          <w:tcPr>
            <w:tcW w:w="1215" w:type="dxa"/>
            <w:tcBorders>
              <w:top w:val="single" w:sz="6" w:space="0" w:color="666666"/>
              <w:left w:val="nil"/>
              <w:bottom w:val="single" w:sz="6" w:space="0" w:color="666666"/>
              <w:right w:val="nil"/>
            </w:tcBorders>
            <w:shd w:val="clear" w:color="auto" w:fill="auto"/>
            <w:hideMark/>
          </w:tcPr>
          <w:p w14:paraId="655968FB"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0-3 years </w:t>
            </w:r>
          </w:p>
        </w:tc>
        <w:tc>
          <w:tcPr>
            <w:tcW w:w="1245" w:type="dxa"/>
            <w:tcBorders>
              <w:top w:val="single" w:sz="6" w:space="0" w:color="666666"/>
              <w:left w:val="nil"/>
              <w:bottom w:val="single" w:sz="6" w:space="0" w:color="666666"/>
              <w:right w:val="nil"/>
            </w:tcBorders>
            <w:shd w:val="clear" w:color="auto" w:fill="auto"/>
            <w:hideMark/>
          </w:tcPr>
          <w:p w14:paraId="321D543A"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2A351641"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ll bacteria </w:t>
            </w:r>
          </w:p>
        </w:tc>
        <w:tc>
          <w:tcPr>
            <w:tcW w:w="3060" w:type="dxa"/>
            <w:tcBorders>
              <w:top w:val="single" w:sz="6" w:space="0" w:color="666666"/>
              <w:left w:val="nil"/>
              <w:bottom w:val="single" w:sz="6" w:space="0" w:color="666666"/>
              <w:right w:val="nil"/>
            </w:tcBorders>
            <w:shd w:val="clear" w:color="auto" w:fill="auto"/>
            <w:hideMark/>
          </w:tcPr>
          <w:p w14:paraId="51A385A4"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 bacteria </w:t>
            </w:r>
          </w:p>
        </w:tc>
      </w:tr>
      <w:tr w:rsidR="00300803" w:rsidRPr="00082B8C" w14:paraId="511A79EF"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161E4206" w14:textId="4678B6E0"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lastRenderedPageBreak/>
              <w:t>Tribble 2008</w:t>
            </w:r>
            <w:r w:rsidR="003101A7">
              <w:rPr>
                <w:rFonts w:eastAsia="Times New Roman"/>
                <w:color w:val="000000"/>
                <w:sz w:val="18"/>
                <w:szCs w:val="18"/>
              </w:rPr>
              <w:t xml:space="preserve"> </w:t>
            </w:r>
            <w:r w:rsidRPr="00A527D7">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T6o4joth","properties":{"formattedCitation":"[47]","plainCitation":"[47]","noteIndex":0},"citationItems":[{"id":8217,"uris":["http://zotero.org/groups/5058228/items/GMTQVXEQ"],"itemData":{"id":8217,"type":"article-journal","abstract":"High rates of Campylobacter fluoroquinolone resistance highlight the need to evaluate diagnostic strategies that can be used to assist with clinical management. Diagnostic tests were evaluated with U.S. soldiers presenting with acute diarrhea during deployment in Thailand. The results of bedside and field laboratory diagnostic tests were compared to stool microbiology findings for 182 enrolled patients. Campylobacter jejuni was isolated from 62% of the cases. Clinical and laboratory findings at the time of presentation were evaluated to determine their impact on the posttest probability, defined as the likelihood of a diagnosis of Campylobacter infection. Clinical findings, the results of tests for inflammation (stool occult blood testing [Hemoccult], fecal leukocytes, fecal lactoferrin, plasma C-reactive protein), and the numbers of Campylobacter-specific antibody-secreting cells in peripheral blood failed to increase the posttest probability above 90% in this setting of Campylobacter hyperendemicity when these findings were present. Positive results by a Campylobacter-specific commercial enzyme immunoassay (EIA) and, less so, a research PCR were strong positive predictors. The negative predictive value for ruling out Campylobacter infection, defined as a posttest probability of less than 10%, was similarly observed with these Campylobacter-specific stool-based tests as well the fecal leukocyte test. Compared to the other tests evaluated, the Campylobacter EIA is a sensitive and specific rapid diagnostic test that may assist with diagnostic evaluation, with consideration of the epidemiological setting, logistics, and cost.","container-title":"Journal of Clinical Microbiology","DOI":"10.1128/jcm.02168-07","issue":"4","note":"publisher: American Society for Microbiology","page":"1418-1425","source":"journals.asm.org (Atypon)","title":"Diagnostic Approach to Acute Diarrheal Illness in a Military Population on Training Exercises in Thailand, a Region of Campylobacter Hyperendemicity","volume":"46","author":[{"family":"Tribble","given":"David R."},{"family":"Baqar","given":"Shahida"},{"family":"Pang","given":"Lorrin W."},{"family":"Mason","given":"Carl"},{"family":"Houng","given":"Huo-Shu H."},{"family":"Pitarangsi","given":"Chittima"},{"family":"Lebron","given":"Carlos"},{"family":"Armstrong","given":"Adam"},{"family":"Sethabutr","given":"Orntipa"},{"family":"Sanders","given":"John W."}],"issued":{"date-parts":[["2008",4]]}}}],"schema":"https://github.com/citation-style-language/schema/raw/master/csl-citation.json"} </w:instrText>
            </w:r>
            <w:r w:rsidRPr="00A527D7">
              <w:rPr>
                <w:rFonts w:eastAsia="Times New Roman"/>
                <w:color w:val="000000"/>
                <w:sz w:val="18"/>
                <w:szCs w:val="18"/>
                <w:vertAlign w:val="superscript"/>
              </w:rPr>
              <w:fldChar w:fldCharType="separate"/>
            </w:r>
            <w:r w:rsidRPr="00300803">
              <w:rPr>
                <w:sz w:val="18"/>
              </w:rPr>
              <w:t>[47]</w:t>
            </w:r>
            <w:r w:rsidRPr="00A527D7">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21D7AC16"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2000-2001 </w:t>
            </w:r>
          </w:p>
        </w:tc>
        <w:tc>
          <w:tcPr>
            <w:tcW w:w="1590" w:type="dxa"/>
            <w:tcBorders>
              <w:top w:val="single" w:sz="6" w:space="0" w:color="666666"/>
              <w:left w:val="nil"/>
              <w:bottom w:val="single" w:sz="6" w:space="0" w:color="666666"/>
              <w:right w:val="nil"/>
            </w:tcBorders>
            <w:shd w:val="clear" w:color="auto" w:fill="auto"/>
            <w:hideMark/>
          </w:tcPr>
          <w:p w14:paraId="69F17B8A"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United States </w:t>
            </w:r>
          </w:p>
        </w:tc>
        <w:tc>
          <w:tcPr>
            <w:tcW w:w="1215" w:type="dxa"/>
            <w:tcBorders>
              <w:top w:val="single" w:sz="6" w:space="0" w:color="666666"/>
              <w:left w:val="nil"/>
              <w:bottom w:val="single" w:sz="6" w:space="0" w:color="666666"/>
              <w:right w:val="nil"/>
            </w:tcBorders>
            <w:shd w:val="clear" w:color="auto" w:fill="auto"/>
            <w:hideMark/>
          </w:tcPr>
          <w:p w14:paraId="701D5C22"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Military personnel in Thailand </w:t>
            </w:r>
          </w:p>
        </w:tc>
        <w:tc>
          <w:tcPr>
            <w:tcW w:w="1245" w:type="dxa"/>
            <w:tcBorders>
              <w:top w:val="single" w:sz="6" w:space="0" w:color="666666"/>
              <w:left w:val="nil"/>
              <w:bottom w:val="single" w:sz="6" w:space="0" w:color="666666"/>
              <w:right w:val="nil"/>
            </w:tcBorders>
            <w:shd w:val="clear" w:color="auto" w:fill="auto"/>
            <w:hideMark/>
          </w:tcPr>
          <w:p w14:paraId="31647FFC"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778EB54B"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Invasive pathogens (</w:t>
            </w:r>
            <w:r w:rsidRPr="00082B8C">
              <w:rPr>
                <w:rFonts w:eastAsia="Times New Roman"/>
                <w:i/>
                <w:iCs/>
                <w:color w:val="000000"/>
                <w:sz w:val="18"/>
                <w:szCs w:val="18"/>
              </w:rPr>
              <w:t>Campylobacter</w:t>
            </w:r>
            <w:r w:rsidRPr="00082B8C">
              <w:rPr>
                <w:rFonts w:eastAsia="Times New Roman"/>
                <w:color w:val="000000"/>
                <w:sz w:val="18"/>
                <w:szCs w:val="18"/>
              </w:rPr>
              <w:t xml:space="preserve">, </w:t>
            </w:r>
            <w:r w:rsidRPr="00082B8C">
              <w:rPr>
                <w:rFonts w:eastAsia="Times New Roman"/>
                <w:i/>
                <w:iCs/>
                <w:color w:val="000000"/>
                <w:sz w:val="18"/>
                <w:szCs w:val="18"/>
              </w:rPr>
              <w:t>Salmonella</w:t>
            </w:r>
            <w:r w:rsidRPr="00082B8C">
              <w:rPr>
                <w:rFonts w:eastAsia="Times New Roman"/>
                <w:color w:val="000000"/>
                <w:sz w:val="18"/>
                <w:szCs w:val="18"/>
              </w:rPr>
              <w:t xml:space="preserve">, </w:t>
            </w:r>
            <w:proofErr w:type="spellStart"/>
            <w:r w:rsidRPr="00082B8C">
              <w:rPr>
                <w:rFonts w:eastAsia="Times New Roman"/>
                <w:i/>
                <w:iCs/>
                <w:color w:val="000000"/>
                <w:sz w:val="18"/>
                <w:szCs w:val="18"/>
              </w:rPr>
              <w:t>Plesiomonas</w:t>
            </w:r>
            <w:proofErr w:type="spellEnd"/>
            <w:r w:rsidRPr="00082B8C">
              <w:rPr>
                <w:rFonts w:eastAsia="Times New Roman"/>
                <w:color w:val="000000"/>
                <w:sz w:val="18"/>
                <w:szCs w:val="18"/>
              </w:rPr>
              <w:t>) </w:t>
            </w:r>
          </w:p>
        </w:tc>
        <w:tc>
          <w:tcPr>
            <w:tcW w:w="3060" w:type="dxa"/>
            <w:tcBorders>
              <w:top w:val="single" w:sz="6" w:space="0" w:color="666666"/>
              <w:left w:val="nil"/>
              <w:bottom w:val="single" w:sz="6" w:space="0" w:color="666666"/>
              <w:right w:val="nil"/>
            </w:tcBorders>
            <w:shd w:val="clear" w:color="auto" w:fill="auto"/>
            <w:hideMark/>
          </w:tcPr>
          <w:p w14:paraId="38CDFAC7"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 invasive pathogens </w:t>
            </w:r>
          </w:p>
        </w:tc>
      </w:tr>
      <w:tr w:rsidR="00300803" w:rsidRPr="00082B8C" w14:paraId="3CE820CF"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7FC4B743" w14:textId="200C8E9C"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Venkataraman 2003</w:t>
            </w:r>
            <w:r w:rsidR="003101A7">
              <w:rPr>
                <w:rFonts w:eastAsia="Times New Roman"/>
                <w:color w:val="000000"/>
                <w:sz w:val="18"/>
                <w:szCs w:val="18"/>
              </w:rPr>
              <w:t xml:space="preserve"> </w:t>
            </w:r>
            <w:r w:rsidRPr="00A527D7">
              <w:rPr>
                <w:rFonts w:eastAsia="Times New Roman"/>
                <w:color w:val="000000"/>
                <w:sz w:val="18"/>
                <w:szCs w:val="18"/>
                <w:vertAlign w:val="superscript"/>
              </w:rPr>
              <w:fldChar w:fldCharType="begin"/>
            </w:r>
            <w:r>
              <w:rPr>
                <w:rFonts w:eastAsia="Times New Roman"/>
                <w:color w:val="000000"/>
                <w:sz w:val="18"/>
                <w:szCs w:val="18"/>
                <w:vertAlign w:val="superscript"/>
              </w:rPr>
              <w:instrText xml:space="preserve"> ADDIN ZOTERO_ITEM CSL_CITATION {"citationID":"R8iqWUVj","properties":{"formattedCitation":"[48]","plainCitation":"[48]","noteIndex":0},"citationItems":[{"id":8216,"uris":["http://zotero.org/groups/5058228/items/WIL72RGT"],"itemData":{"id":8216,"type":"article-journal","abstract":"Faecal lactoferrin, an iron-based glycoprotein found concentrated in secondary granules of neutrophils, may serve as a surrogate marker of inflammation in the intestine. We evaluated the usefulness of faecal lactoferrin as a predictor of infection with invasive enteropathogens in 262 children with diarrhoea. Lactoferrin at a dilution of 1:50 had the highest sensitivity for detection not only of conventionally cultured invasive enteropathogens but also of all other enteropathogens. Neither individual clinical symptoms nor the identification of faecal leucocytes by microscopy significantly predicted isolation of invasive enteropathogens from the faeces of children with diarrhoea. Faecal lactoferrin is a simple test which showed promise in predicting which children with diarrhoea are likely to be infected with invasive pathogens and can be incorporated as a screening test before faecal cultures are undertaken in this population.","container-title":"Annals of Tropical Paediatrics","DOI":"10.1179/000349803125002805","ISSN":"0272-4936","issue":"1","note":"publisher: Taylor &amp; Francis\n_eprint: https://doi.org/10.1179/000349803125002805\nPMID: 12648319","page":"9-13","source":"Taylor and Francis+NEJM","title":"Faecal lactoferrin as a predictor of positive faecal culture in south Indian children with acute diarrhoea","volume":"23","author":[{"family":"Venkataraman","given":"S."},{"family":"Ramakrishna","given":"B. S."},{"family":"Kang","given":"Gagandeep"},{"family":"Rajan","given":"D. Prasanna"},{"family":"Mathan","given":"V. I."}],"issued":{"date-parts":[["2003",3,1]]}}}],"schema":"https://github.com/citation-style-language/schema/raw/master/csl-citation.json"} </w:instrText>
            </w:r>
            <w:r w:rsidRPr="00A527D7">
              <w:rPr>
                <w:rFonts w:eastAsia="Times New Roman"/>
                <w:color w:val="000000"/>
                <w:sz w:val="18"/>
                <w:szCs w:val="18"/>
                <w:vertAlign w:val="superscript"/>
              </w:rPr>
              <w:fldChar w:fldCharType="separate"/>
            </w:r>
            <w:r w:rsidRPr="00300803">
              <w:rPr>
                <w:sz w:val="18"/>
              </w:rPr>
              <w:t>[48]</w:t>
            </w:r>
            <w:r w:rsidRPr="00A527D7">
              <w:rPr>
                <w:rFonts w:eastAsia="Times New Roman"/>
                <w:color w:val="000000"/>
                <w:sz w:val="18"/>
                <w:szCs w:val="18"/>
                <w:vertAlign w:val="super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38B785B1"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S </w:t>
            </w:r>
          </w:p>
        </w:tc>
        <w:tc>
          <w:tcPr>
            <w:tcW w:w="1590" w:type="dxa"/>
            <w:tcBorders>
              <w:top w:val="single" w:sz="6" w:space="0" w:color="666666"/>
              <w:left w:val="nil"/>
              <w:bottom w:val="single" w:sz="6" w:space="0" w:color="666666"/>
              <w:right w:val="nil"/>
            </w:tcBorders>
            <w:shd w:val="clear" w:color="auto" w:fill="auto"/>
            <w:hideMark/>
          </w:tcPr>
          <w:p w14:paraId="7390B6FB"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India </w:t>
            </w:r>
          </w:p>
        </w:tc>
        <w:tc>
          <w:tcPr>
            <w:tcW w:w="1215" w:type="dxa"/>
            <w:tcBorders>
              <w:top w:val="single" w:sz="6" w:space="0" w:color="666666"/>
              <w:left w:val="nil"/>
              <w:bottom w:val="single" w:sz="6" w:space="0" w:color="666666"/>
              <w:right w:val="nil"/>
            </w:tcBorders>
            <w:shd w:val="clear" w:color="auto" w:fill="auto"/>
            <w:hideMark/>
          </w:tcPr>
          <w:p w14:paraId="11C8B9AA"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lt;12 years </w:t>
            </w:r>
          </w:p>
        </w:tc>
        <w:tc>
          <w:tcPr>
            <w:tcW w:w="1245" w:type="dxa"/>
            <w:tcBorders>
              <w:top w:val="single" w:sz="6" w:space="0" w:color="666666"/>
              <w:left w:val="nil"/>
              <w:bottom w:val="single" w:sz="6" w:space="0" w:color="666666"/>
              <w:right w:val="nil"/>
            </w:tcBorders>
            <w:shd w:val="clear" w:color="auto" w:fill="auto"/>
            <w:hideMark/>
          </w:tcPr>
          <w:p w14:paraId="5C87799C"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ulture </w:t>
            </w:r>
          </w:p>
        </w:tc>
        <w:tc>
          <w:tcPr>
            <w:tcW w:w="3300" w:type="dxa"/>
            <w:tcBorders>
              <w:top w:val="single" w:sz="6" w:space="0" w:color="666666"/>
              <w:left w:val="nil"/>
              <w:bottom w:val="single" w:sz="6" w:space="0" w:color="666666"/>
              <w:right w:val="nil"/>
            </w:tcBorders>
            <w:shd w:val="clear" w:color="auto" w:fill="auto"/>
            <w:hideMark/>
          </w:tcPr>
          <w:p w14:paraId="5451411E"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Invasive pathogens (</w:t>
            </w:r>
            <w:r w:rsidRPr="00082B8C">
              <w:rPr>
                <w:rFonts w:eastAsia="Times New Roman"/>
                <w:i/>
                <w:iCs/>
                <w:color w:val="000000"/>
                <w:sz w:val="18"/>
                <w:szCs w:val="18"/>
              </w:rPr>
              <w:t>Shigella</w:t>
            </w:r>
            <w:r w:rsidRPr="00082B8C">
              <w:rPr>
                <w:rFonts w:eastAsia="Times New Roman"/>
                <w:color w:val="000000"/>
                <w:sz w:val="18"/>
                <w:szCs w:val="18"/>
              </w:rPr>
              <w:t xml:space="preserve">, </w:t>
            </w:r>
            <w:r w:rsidRPr="00082B8C">
              <w:rPr>
                <w:rFonts w:eastAsia="Times New Roman"/>
                <w:i/>
                <w:iCs/>
                <w:color w:val="000000"/>
                <w:sz w:val="18"/>
                <w:szCs w:val="18"/>
              </w:rPr>
              <w:t>Campylobacter</w:t>
            </w:r>
            <w:r w:rsidRPr="00082B8C">
              <w:rPr>
                <w:rFonts w:eastAsia="Times New Roman"/>
                <w:color w:val="000000"/>
                <w:sz w:val="18"/>
                <w:szCs w:val="18"/>
              </w:rPr>
              <w:t>, </w:t>
            </w:r>
          </w:p>
          <w:p w14:paraId="4C3C07DF"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i/>
                <w:iCs/>
                <w:color w:val="000000"/>
                <w:sz w:val="18"/>
                <w:szCs w:val="18"/>
              </w:rPr>
              <w:t>Salmonella</w:t>
            </w:r>
            <w:r w:rsidRPr="00082B8C">
              <w:rPr>
                <w:rFonts w:eastAsia="Times New Roman"/>
                <w:color w:val="000000"/>
                <w:sz w:val="18"/>
                <w:szCs w:val="18"/>
              </w:rPr>
              <w:t>) </w:t>
            </w:r>
          </w:p>
        </w:tc>
        <w:tc>
          <w:tcPr>
            <w:tcW w:w="3060" w:type="dxa"/>
            <w:tcBorders>
              <w:top w:val="single" w:sz="6" w:space="0" w:color="666666"/>
              <w:left w:val="nil"/>
              <w:bottom w:val="single" w:sz="6" w:space="0" w:color="666666"/>
              <w:right w:val="nil"/>
            </w:tcBorders>
            <w:shd w:val="clear" w:color="auto" w:fill="auto"/>
            <w:hideMark/>
          </w:tcPr>
          <w:p w14:paraId="3606C609"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 invasive pathogens </w:t>
            </w:r>
          </w:p>
        </w:tc>
      </w:tr>
      <w:tr w:rsidR="00300803" w:rsidRPr="00082B8C" w14:paraId="0ED259F0" w14:textId="77777777">
        <w:trPr>
          <w:trHeight w:val="240"/>
        </w:trPr>
        <w:tc>
          <w:tcPr>
            <w:tcW w:w="2130" w:type="dxa"/>
            <w:tcBorders>
              <w:top w:val="single" w:sz="6" w:space="0" w:color="666666"/>
              <w:left w:val="nil"/>
              <w:bottom w:val="single" w:sz="6" w:space="0" w:color="666666"/>
              <w:right w:val="nil"/>
            </w:tcBorders>
            <w:shd w:val="clear" w:color="auto" w:fill="auto"/>
            <w:hideMark/>
          </w:tcPr>
          <w:p w14:paraId="303F815D" w14:textId="1CC7CB58"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Wang 2014</w:t>
            </w:r>
            <w:r w:rsidR="003101A7">
              <w:rPr>
                <w:rFonts w:eastAsia="Times New Roman"/>
                <w:color w:val="000000"/>
                <w:sz w:val="18"/>
                <w:szCs w:val="18"/>
              </w:rPr>
              <w:t xml:space="preserve"> </w:t>
            </w:r>
            <w:r w:rsidRPr="00A527D7">
              <w:rPr>
                <w:rFonts w:eastAsia="Times New Roman"/>
                <w:color w:val="000000"/>
                <w:sz w:val="18"/>
                <w:szCs w:val="18"/>
                <w:vertAlign w:val="subscript"/>
              </w:rPr>
              <w:fldChar w:fldCharType="begin"/>
            </w:r>
            <w:r>
              <w:rPr>
                <w:rFonts w:eastAsia="Times New Roman"/>
                <w:color w:val="000000"/>
                <w:sz w:val="18"/>
                <w:szCs w:val="18"/>
                <w:vertAlign w:val="subscript"/>
              </w:rPr>
              <w:instrText xml:space="preserve"> ADDIN ZOTERO_ITEM CSL_CITATION {"citationID":"I7hsauLV","properties":{"formattedCitation":"[49]","plainCitation":"[49]","noteIndex":0},"citationItems":[{"id":8214,"uris":["http://zotero.org/groups/5058228/items/HTP652SQ"],"itemData":{"id":8214,"type":"article-journal","container-title":"Biomedical and environmental sciences: BES","DOI":"10.3967/bes2014.018","ISSN":"0895-3988","issue":"1","journalAbbreviation":"Biomed Environ Sci","language":"eng","note":"PMID: 24553378","page":"65-69","source":"PubMed","title":"Formulation of an early warning infectivity score system for adult patients with acute bacterial diarrhea","volume":"27","author":[{"family":"Wang","given":"Yan"},{"family":"Zhang","given":"Tian Peng"},{"family":"Xiao","given":"Hong Li"},{"family":"Qi","given":"Hai Yu"},{"family":"Yin","given":"Cheng Hong"}],"issued":{"date-parts":[["2014",1]]}}}],"schema":"https://github.com/citation-style-language/schema/raw/master/csl-citation.json"} </w:instrText>
            </w:r>
            <w:r w:rsidRPr="00A527D7">
              <w:rPr>
                <w:rFonts w:eastAsia="Times New Roman"/>
                <w:color w:val="000000"/>
                <w:sz w:val="18"/>
                <w:szCs w:val="18"/>
                <w:vertAlign w:val="subscript"/>
              </w:rPr>
              <w:fldChar w:fldCharType="separate"/>
            </w:r>
            <w:r w:rsidRPr="00300803">
              <w:rPr>
                <w:sz w:val="18"/>
              </w:rPr>
              <w:t>[49]</w:t>
            </w:r>
            <w:r w:rsidRPr="00A527D7">
              <w:rPr>
                <w:rFonts w:eastAsia="Times New Roman"/>
                <w:color w:val="000000"/>
                <w:sz w:val="18"/>
                <w:szCs w:val="18"/>
                <w:vertAlign w:val="subscript"/>
              </w:rPr>
              <w:fldChar w:fldCharType="end"/>
            </w:r>
            <w:r w:rsidRPr="00082B8C">
              <w:rPr>
                <w:rFonts w:eastAsia="Times New Roman"/>
                <w:color w:val="000000"/>
                <w:sz w:val="18"/>
                <w:szCs w:val="18"/>
              </w:rPr>
              <w:t> </w:t>
            </w:r>
          </w:p>
        </w:tc>
        <w:tc>
          <w:tcPr>
            <w:tcW w:w="1275" w:type="dxa"/>
            <w:tcBorders>
              <w:top w:val="single" w:sz="6" w:space="0" w:color="666666"/>
              <w:left w:val="nil"/>
              <w:bottom w:val="single" w:sz="6" w:space="0" w:color="666666"/>
              <w:right w:val="nil"/>
            </w:tcBorders>
            <w:shd w:val="clear" w:color="auto" w:fill="auto"/>
            <w:hideMark/>
          </w:tcPr>
          <w:p w14:paraId="0F52904D"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2006-2008 </w:t>
            </w:r>
          </w:p>
        </w:tc>
        <w:tc>
          <w:tcPr>
            <w:tcW w:w="1590" w:type="dxa"/>
            <w:tcBorders>
              <w:top w:val="single" w:sz="6" w:space="0" w:color="666666"/>
              <w:left w:val="nil"/>
              <w:bottom w:val="single" w:sz="6" w:space="0" w:color="666666"/>
              <w:right w:val="nil"/>
            </w:tcBorders>
            <w:shd w:val="clear" w:color="auto" w:fill="auto"/>
            <w:hideMark/>
          </w:tcPr>
          <w:p w14:paraId="6D768055"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China </w:t>
            </w:r>
          </w:p>
        </w:tc>
        <w:tc>
          <w:tcPr>
            <w:tcW w:w="1215" w:type="dxa"/>
            <w:tcBorders>
              <w:top w:val="single" w:sz="6" w:space="0" w:color="666666"/>
              <w:left w:val="nil"/>
              <w:bottom w:val="single" w:sz="6" w:space="0" w:color="666666"/>
              <w:right w:val="nil"/>
            </w:tcBorders>
            <w:shd w:val="clear" w:color="auto" w:fill="auto"/>
            <w:hideMark/>
          </w:tcPr>
          <w:p w14:paraId="76263D14"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18 years </w:t>
            </w:r>
          </w:p>
        </w:tc>
        <w:tc>
          <w:tcPr>
            <w:tcW w:w="1245" w:type="dxa"/>
            <w:tcBorders>
              <w:top w:val="single" w:sz="6" w:space="0" w:color="666666"/>
              <w:left w:val="nil"/>
              <w:bottom w:val="single" w:sz="6" w:space="0" w:color="666666"/>
              <w:right w:val="nil"/>
            </w:tcBorders>
            <w:shd w:val="clear" w:color="auto" w:fill="auto"/>
            <w:hideMark/>
          </w:tcPr>
          <w:p w14:paraId="34022060"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PCR </w:t>
            </w:r>
          </w:p>
        </w:tc>
        <w:tc>
          <w:tcPr>
            <w:tcW w:w="3300" w:type="dxa"/>
            <w:tcBorders>
              <w:top w:val="single" w:sz="6" w:space="0" w:color="666666"/>
              <w:left w:val="nil"/>
              <w:bottom w:val="single" w:sz="6" w:space="0" w:color="666666"/>
              <w:right w:val="nil"/>
            </w:tcBorders>
            <w:shd w:val="clear" w:color="auto" w:fill="auto"/>
            <w:hideMark/>
          </w:tcPr>
          <w:p w14:paraId="50A0E34F"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All bacteria </w:t>
            </w:r>
          </w:p>
        </w:tc>
        <w:tc>
          <w:tcPr>
            <w:tcW w:w="3060" w:type="dxa"/>
            <w:tcBorders>
              <w:top w:val="single" w:sz="6" w:space="0" w:color="666666"/>
              <w:left w:val="nil"/>
              <w:bottom w:val="single" w:sz="6" w:space="0" w:color="666666"/>
              <w:right w:val="nil"/>
            </w:tcBorders>
            <w:shd w:val="clear" w:color="auto" w:fill="auto"/>
            <w:hideMark/>
          </w:tcPr>
          <w:p w14:paraId="473D1EC6" w14:textId="77777777" w:rsidR="00300803" w:rsidRPr="00082B8C" w:rsidRDefault="00300803">
            <w:pPr>
              <w:spacing w:after="0" w:line="240" w:lineRule="auto"/>
              <w:textAlignment w:val="baseline"/>
              <w:rPr>
                <w:rFonts w:ascii="Times New Roman" w:eastAsia="Times New Roman" w:hAnsi="Times New Roman" w:cs="Times New Roman"/>
                <w:sz w:val="24"/>
                <w:szCs w:val="24"/>
              </w:rPr>
            </w:pPr>
            <w:r w:rsidRPr="00082B8C">
              <w:rPr>
                <w:rFonts w:eastAsia="Times New Roman"/>
                <w:color w:val="000000"/>
                <w:sz w:val="18"/>
                <w:szCs w:val="18"/>
              </w:rPr>
              <w:t>Non-infectious diarrhea </w:t>
            </w:r>
          </w:p>
        </w:tc>
      </w:tr>
    </w:tbl>
    <w:p w14:paraId="36D11505" w14:textId="77777777" w:rsidR="00300803" w:rsidRPr="00082B8C" w:rsidRDefault="00300803" w:rsidP="00300803">
      <w:pPr>
        <w:spacing w:after="0" w:line="240" w:lineRule="auto"/>
        <w:textAlignment w:val="baseline"/>
        <w:rPr>
          <w:rFonts w:ascii="Segoe UI" w:eastAsia="Times New Roman" w:hAnsi="Segoe UI" w:cs="Segoe UI"/>
          <w:sz w:val="18"/>
          <w:szCs w:val="18"/>
        </w:rPr>
      </w:pPr>
      <w:r w:rsidRPr="00082B8C">
        <w:rPr>
          <w:rFonts w:eastAsia="Times New Roman"/>
          <w:sz w:val="18"/>
          <w:szCs w:val="18"/>
        </w:rPr>
        <w:t xml:space="preserve">NS: Not specified; NA: Not applicable; WBC: white blood cell; </w:t>
      </w:r>
      <w:r w:rsidRPr="00082B8C">
        <w:rPr>
          <w:rFonts w:eastAsia="Times New Roman"/>
          <w:color w:val="000000"/>
          <w:sz w:val="18"/>
          <w:szCs w:val="18"/>
        </w:rPr>
        <w:t xml:space="preserve">STEC: Shiga toxin-producing </w:t>
      </w:r>
      <w:r w:rsidRPr="00082B8C">
        <w:rPr>
          <w:rFonts w:eastAsia="Times New Roman"/>
          <w:i/>
          <w:iCs/>
          <w:color w:val="000000"/>
          <w:sz w:val="18"/>
          <w:szCs w:val="18"/>
        </w:rPr>
        <w:t>Escherichia coli</w:t>
      </w:r>
      <w:r w:rsidRPr="00082B8C">
        <w:rPr>
          <w:rFonts w:eastAsia="Times New Roman"/>
          <w:color w:val="000000"/>
          <w:sz w:val="18"/>
          <w:szCs w:val="18"/>
        </w:rPr>
        <w:t xml:space="preserve">; EIEC: </w:t>
      </w:r>
      <w:proofErr w:type="spellStart"/>
      <w:r w:rsidRPr="00082B8C">
        <w:rPr>
          <w:rFonts w:eastAsia="Times New Roman"/>
          <w:color w:val="000000"/>
          <w:sz w:val="18"/>
          <w:szCs w:val="18"/>
        </w:rPr>
        <w:t>enteroinvasive</w:t>
      </w:r>
      <w:proofErr w:type="spellEnd"/>
      <w:r w:rsidRPr="00082B8C">
        <w:rPr>
          <w:rFonts w:eastAsia="Times New Roman"/>
          <w:color w:val="000000"/>
          <w:sz w:val="18"/>
          <w:szCs w:val="18"/>
        </w:rPr>
        <w:t xml:space="preserve"> </w:t>
      </w:r>
      <w:r w:rsidRPr="00082B8C">
        <w:rPr>
          <w:rFonts w:eastAsia="Times New Roman"/>
          <w:i/>
          <w:iCs/>
          <w:color w:val="000000"/>
          <w:sz w:val="18"/>
          <w:szCs w:val="18"/>
        </w:rPr>
        <w:t>E. coli</w:t>
      </w:r>
      <w:r w:rsidRPr="00082B8C">
        <w:rPr>
          <w:rFonts w:eastAsia="Times New Roman"/>
          <w:color w:val="000000"/>
          <w:sz w:val="18"/>
          <w:szCs w:val="18"/>
        </w:rPr>
        <w:t xml:space="preserve">; ETEC: enterotoxigenic </w:t>
      </w:r>
      <w:r w:rsidRPr="00082B8C">
        <w:rPr>
          <w:rFonts w:eastAsia="Times New Roman"/>
          <w:i/>
          <w:iCs/>
          <w:color w:val="000000"/>
          <w:sz w:val="18"/>
          <w:szCs w:val="18"/>
        </w:rPr>
        <w:t>E. coli</w:t>
      </w:r>
      <w:r w:rsidRPr="00082B8C">
        <w:rPr>
          <w:rFonts w:eastAsia="Times New Roman"/>
          <w:color w:val="000000"/>
          <w:sz w:val="18"/>
          <w:szCs w:val="18"/>
        </w:rPr>
        <w:t xml:space="preserve">; EPEC: enteropathogenic </w:t>
      </w:r>
      <w:r w:rsidRPr="00082B8C">
        <w:rPr>
          <w:rFonts w:eastAsia="Times New Roman"/>
          <w:i/>
          <w:iCs/>
          <w:color w:val="000000"/>
          <w:sz w:val="18"/>
          <w:szCs w:val="18"/>
        </w:rPr>
        <w:t>E. coli</w:t>
      </w:r>
      <w:r w:rsidRPr="00082B8C">
        <w:rPr>
          <w:rFonts w:eastAsia="Times New Roman"/>
          <w:color w:val="000000"/>
          <w:sz w:val="18"/>
          <w:szCs w:val="18"/>
        </w:rPr>
        <w:t xml:space="preserve">; EAEC: enteroaggregative </w:t>
      </w:r>
      <w:r w:rsidRPr="00082B8C">
        <w:rPr>
          <w:rFonts w:eastAsia="Times New Roman"/>
          <w:i/>
          <w:iCs/>
          <w:color w:val="000000"/>
          <w:sz w:val="18"/>
          <w:szCs w:val="18"/>
        </w:rPr>
        <w:t>E. coli</w:t>
      </w:r>
      <w:r w:rsidRPr="00082B8C">
        <w:rPr>
          <w:rFonts w:eastAsia="Times New Roman"/>
          <w:color w:val="000000"/>
          <w:sz w:val="18"/>
          <w:szCs w:val="18"/>
        </w:rPr>
        <w:t xml:space="preserve">; DAEC: diffusely adherent </w:t>
      </w:r>
      <w:r w:rsidRPr="00082B8C">
        <w:rPr>
          <w:rFonts w:eastAsia="Times New Roman"/>
          <w:i/>
          <w:iCs/>
          <w:color w:val="000000"/>
          <w:sz w:val="18"/>
          <w:szCs w:val="18"/>
        </w:rPr>
        <w:t>E. coli</w:t>
      </w:r>
      <w:r w:rsidRPr="00082B8C">
        <w:rPr>
          <w:rFonts w:eastAsia="Times New Roman"/>
          <w:color w:val="000000"/>
          <w:sz w:val="18"/>
          <w:szCs w:val="18"/>
        </w:rPr>
        <w:t> </w:t>
      </w:r>
    </w:p>
    <w:p w14:paraId="0E202993" w14:textId="77777777" w:rsidR="00300803" w:rsidRPr="00082B8C" w:rsidRDefault="00300803" w:rsidP="00300803">
      <w:pPr>
        <w:spacing w:after="0" w:line="240" w:lineRule="auto"/>
        <w:textAlignment w:val="baseline"/>
        <w:rPr>
          <w:rFonts w:ascii="Segoe UI" w:eastAsia="Times New Roman" w:hAnsi="Segoe UI" w:cs="Segoe UI"/>
          <w:sz w:val="18"/>
          <w:szCs w:val="18"/>
        </w:rPr>
      </w:pPr>
      <w:r w:rsidRPr="00082B8C">
        <w:rPr>
          <w:rFonts w:eastAsia="Times New Roman"/>
          <w:color w:val="000000"/>
          <w:sz w:val="18"/>
          <w:szCs w:val="18"/>
        </w:rPr>
        <w:t>*If multiple negative outcomes were used to calculate specificities, a range of specificities was reported in the main tables </w:t>
      </w:r>
    </w:p>
    <w:p w14:paraId="5CF0BAF6" w14:textId="1DED7451" w:rsidR="00D71CC4" w:rsidRPr="00C20988" w:rsidRDefault="00D71CC4" w:rsidP="00C20988">
      <w:pPr>
        <w:spacing w:after="0" w:line="240" w:lineRule="auto"/>
        <w:rPr>
          <w:sz w:val="18"/>
          <w:szCs w:val="18"/>
        </w:rPr>
        <w:sectPr w:rsidR="00D71CC4" w:rsidRPr="00C20988" w:rsidSect="00DB64F9">
          <w:pgSz w:w="15840" w:h="12240" w:orient="landscape"/>
          <w:pgMar w:top="1440" w:right="1440" w:bottom="1440" w:left="1440" w:header="720" w:footer="720" w:gutter="0"/>
          <w:cols w:space="720"/>
          <w:docGrid w:linePitch="360"/>
        </w:sectPr>
      </w:pPr>
    </w:p>
    <w:p w14:paraId="3D5D4D73" w14:textId="040C4390" w:rsidR="00FB7E80" w:rsidRDefault="00972DDF" w:rsidP="00DB64F9">
      <w:r w:rsidRPr="00972DDF">
        <w:lastRenderedPageBreak/>
        <w:t xml:space="preserve">Appendix Table </w:t>
      </w:r>
      <w:r w:rsidR="006D3488">
        <w:t>2</w:t>
      </w:r>
      <w:r w:rsidRPr="00972DDF">
        <w:t xml:space="preserve">. Summary of Quality Assessment of Diagnostic Accuracy Studies (QUADAS) criteria </w:t>
      </w:r>
      <w:r w:rsidR="0022104A">
        <w:t>(</w:t>
      </w:r>
      <w:r w:rsidR="00023D4A">
        <w:t xml:space="preserve">see </w:t>
      </w:r>
      <w:r w:rsidR="0022104A">
        <w:t xml:space="preserve">specific operationalized definitions in footnotes) </w:t>
      </w:r>
      <w:r>
        <w:t xml:space="preserve">for studies </w:t>
      </w:r>
      <w:r w:rsidRPr="00972DDF">
        <w:t>evaluating the sensitivity and specificity</w:t>
      </w:r>
      <w:r>
        <w:t xml:space="preserve"> </w:t>
      </w:r>
      <w:r w:rsidRPr="00972DDF">
        <w:t xml:space="preserve">of </w:t>
      </w:r>
      <w:r>
        <w:t>inflammatory biomarkers</w:t>
      </w:r>
      <w:r w:rsidRPr="00972DDF">
        <w:t xml:space="preserve"> for the identification of </w:t>
      </w:r>
      <w:r>
        <w:t>bacterial diarrhea</w:t>
      </w:r>
      <w:r w:rsidR="00C31917">
        <w:t xml:space="preserve"> included in the systematic review</w:t>
      </w:r>
      <w:r>
        <w:t>.</w:t>
      </w:r>
    </w:p>
    <w:p w14:paraId="5DD7412E" w14:textId="77777777" w:rsidR="0022104A" w:rsidRDefault="0022104A" w:rsidP="00972DDF">
      <w:pPr>
        <w:autoSpaceDE w:val="0"/>
        <w:autoSpaceDN w:val="0"/>
        <w:adjustRightInd w:val="0"/>
        <w:spacing w:after="0" w:line="240" w:lineRule="auto"/>
      </w:pPr>
    </w:p>
    <w:tbl>
      <w:tblPr>
        <w:tblStyle w:val="TableGrid"/>
        <w:tblW w:w="10160" w:type="dxa"/>
        <w:jc w:val="center"/>
        <w:tblLook w:val="04A0" w:firstRow="1" w:lastRow="0" w:firstColumn="1" w:lastColumn="0" w:noHBand="0" w:noVBand="1"/>
      </w:tblPr>
      <w:tblGrid>
        <w:gridCol w:w="2515"/>
        <w:gridCol w:w="498"/>
        <w:gridCol w:w="489"/>
        <w:gridCol w:w="498"/>
        <w:gridCol w:w="498"/>
        <w:gridCol w:w="621"/>
        <w:gridCol w:w="671"/>
        <w:gridCol w:w="494"/>
        <w:gridCol w:w="482"/>
        <w:gridCol w:w="482"/>
        <w:gridCol w:w="642"/>
        <w:gridCol w:w="636"/>
        <w:gridCol w:w="482"/>
        <w:gridCol w:w="654"/>
        <w:gridCol w:w="498"/>
      </w:tblGrid>
      <w:tr w:rsidR="00484F84" w:rsidRPr="00484F84" w14:paraId="56713E17" w14:textId="77777777" w:rsidTr="00C5240C">
        <w:trPr>
          <w:cantSplit/>
          <w:trHeight w:val="3185"/>
          <w:jc w:val="center"/>
        </w:trPr>
        <w:tc>
          <w:tcPr>
            <w:tcW w:w="2515" w:type="dxa"/>
            <w:vAlign w:val="bottom"/>
          </w:tcPr>
          <w:p w14:paraId="61D2462C" w14:textId="7382D6CD" w:rsidR="00972DDF" w:rsidRPr="00484F84" w:rsidRDefault="00972DDF" w:rsidP="00CA6F44">
            <w:pPr>
              <w:autoSpaceDE w:val="0"/>
              <w:autoSpaceDN w:val="0"/>
              <w:adjustRightInd w:val="0"/>
            </w:pPr>
            <w:r w:rsidRPr="00484F84">
              <w:t>Citation</w:t>
            </w:r>
          </w:p>
        </w:tc>
        <w:tc>
          <w:tcPr>
            <w:tcW w:w="498" w:type="dxa"/>
            <w:textDirection w:val="tbRl"/>
          </w:tcPr>
          <w:p w14:paraId="5ADAE4EB" w14:textId="0C69DF51" w:rsidR="00972DDF" w:rsidRPr="00484F84" w:rsidRDefault="00972DDF" w:rsidP="002A06E7">
            <w:pPr>
              <w:autoSpaceDE w:val="0"/>
              <w:autoSpaceDN w:val="0"/>
              <w:adjustRightInd w:val="0"/>
              <w:ind w:left="113" w:right="113"/>
            </w:pPr>
            <w:r w:rsidRPr="00484F84">
              <w:t>Representative patients</w:t>
            </w:r>
            <w:r w:rsidR="002A06E7" w:rsidRPr="00484F84">
              <w:rPr>
                <w:vertAlign w:val="superscript"/>
              </w:rPr>
              <w:t>1</w:t>
            </w:r>
          </w:p>
        </w:tc>
        <w:tc>
          <w:tcPr>
            <w:tcW w:w="489" w:type="dxa"/>
            <w:textDirection w:val="tbRl"/>
          </w:tcPr>
          <w:p w14:paraId="1A8CEA88" w14:textId="4F461FA1" w:rsidR="00972DDF" w:rsidRPr="00484F84" w:rsidRDefault="00972DDF" w:rsidP="002A06E7">
            <w:pPr>
              <w:autoSpaceDE w:val="0"/>
              <w:autoSpaceDN w:val="0"/>
              <w:adjustRightInd w:val="0"/>
              <w:ind w:left="113" w:right="113"/>
            </w:pPr>
            <w:r w:rsidRPr="00484F84">
              <w:t>Clear selection criteria</w:t>
            </w:r>
            <w:r w:rsidR="002A06E7" w:rsidRPr="00484F84">
              <w:rPr>
                <w:vertAlign w:val="superscript"/>
              </w:rPr>
              <w:t>2</w:t>
            </w:r>
          </w:p>
        </w:tc>
        <w:tc>
          <w:tcPr>
            <w:tcW w:w="498" w:type="dxa"/>
            <w:textDirection w:val="tbRl"/>
          </w:tcPr>
          <w:p w14:paraId="2B0E311C" w14:textId="4A3FF446" w:rsidR="00972DDF" w:rsidRPr="00484F84" w:rsidRDefault="00972DDF" w:rsidP="002A06E7">
            <w:pPr>
              <w:autoSpaceDE w:val="0"/>
              <w:autoSpaceDN w:val="0"/>
              <w:adjustRightInd w:val="0"/>
              <w:ind w:left="113" w:right="113"/>
            </w:pPr>
            <w:r w:rsidRPr="00484F84">
              <w:t>Accurate reference standard</w:t>
            </w:r>
            <w:r w:rsidR="002A06E7" w:rsidRPr="00484F84">
              <w:rPr>
                <w:vertAlign w:val="superscript"/>
              </w:rPr>
              <w:t>3</w:t>
            </w:r>
          </w:p>
        </w:tc>
        <w:tc>
          <w:tcPr>
            <w:tcW w:w="498" w:type="dxa"/>
            <w:textDirection w:val="tbRl"/>
          </w:tcPr>
          <w:p w14:paraId="5A7EC082" w14:textId="36384832" w:rsidR="00972DDF" w:rsidRPr="00484F84" w:rsidRDefault="00972DDF" w:rsidP="002A06E7">
            <w:pPr>
              <w:autoSpaceDE w:val="0"/>
              <w:autoSpaceDN w:val="0"/>
              <w:adjustRightInd w:val="0"/>
              <w:ind w:left="113" w:right="113"/>
            </w:pPr>
            <w:r w:rsidRPr="00484F84">
              <w:t>Appropriate time-period</w:t>
            </w:r>
            <w:r w:rsidR="002A06E7" w:rsidRPr="00484F84">
              <w:rPr>
                <w:vertAlign w:val="superscript"/>
              </w:rPr>
              <w:t>4</w:t>
            </w:r>
          </w:p>
        </w:tc>
        <w:tc>
          <w:tcPr>
            <w:tcW w:w="621" w:type="dxa"/>
            <w:textDirection w:val="tbRl"/>
          </w:tcPr>
          <w:p w14:paraId="4BAC240D" w14:textId="2B5B3F17" w:rsidR="00972DDF" w:rsidRPr="00484F84" w:rsidRDefault="00972DDF" w:rsidP="002A06E7">
            <w:pPr>
              <w:autoSpaceDE w:val="0"/>
              <w:autoSpaceDN w:val="0"/>
              <w:adjustRightInd w:val="0"/>
              <w:ind w:left="113" w:right="113"/>
            </w:pPr>
            <w:r w:rsidRPr="00484F84">
              <w:t>Universal application of reference test</w:t>
            </w:r>
            <w:r w:rsidR="002A06E7" w:rsidRPr="00484F84">
              <w:rPr>
                <w:vertAlign w:val="superscript"/>
              </w:rPr>
              <w:t>5</w:t>
            </w:r>
          </w:p>
        </w:tc>
        <w:tc>
          <w:tcPr>
            <w:tcW w:w="671" w:type="dxa"/>
            <w:textDirection w:val="tbRl"/>
          </w:tcPr>
          <w:p w14:paraId="25EFE4FC" w14:textId="57A33E41" w:rsidR="00972DDF" w:rsidRPr="00484F84" w:rsidRDefault="00972DDF" w:rsidP="002A06E7">
            <w:pPr>
              <w:autoSpaceDE w:val="0"/>
              <w:autoSpaceDN w:val="0"/>
              <w:adjustRightInd w:val="0"/>
              <w:ind w:left="113" w:right="113"/>
            </w:pPr>
            <w:r w:rsidRPr="00484F84">
              <w:t>Received same reference test despite index result</w:t>
            </w:r>
            <w:r w:rsidR="002A06E7" w:rsidRPr="00484F84">
              <w:rPr>
                <w:vertAlign w:val="superscript"/>
              </w:rPr>
              <w:t>6</w:t>
            </w:r>
          </w:p>
        </w:tc>
        <w:tc>
          <w:tcPr>
            <w:tcW w:w="494" w:type="dxa"/>
            <w:textDirection w:val="tbRl"/>
          </w:tcPr>
          <w:p w14:paraId="7F305E5A" w14:textId="1551B99F" w:rsidR="00972DDF" w:rsidRPr="00484F84" w:rsidRDefault="00972DDF" w:rsidP="002A06E7">
            <w:pPr>
              <w:autoSpaceDE w:val="0"/>
              <w:autoSpaceDN w:val="0"/>
              <w:adjustRightInd w:val="0"/>
              <w:ind w:left="113" w:right="113"/>
            </w:pPr>
            <w:r w:rsidRPr="00484F84">
              <w:t>Index not part of reference</w:t>
            </w:r>
            <w:r w:rsidR="002A06E7" w:rsidRPr="00484F84">
              <w:rPr>
                <w:vertAlign w:val="superscript"/>
              </w:rPr>
              <w:t>7</w:t>
            </w:r>
          </w:p>
        </w:tc>
        <w:tc>
          <w:tcPr>
            <w:tcW w:w="482" w:type="dxa"/>
            <w:textDirection w:val="tbRl"/>
          </w:tcPr>
          <w:p w14:paraId="7DA0957B" w14:textId="0885C016" w:rsidR="00972DDF" w:rsidRPr="00484F84" w:rsidRDefault="00972DDF" w:rsidP="002A06E7">
            <w:pPr>
              <w:autoSpaceDE w:val="0"/>
              <w:autoSpaceDN w:val="0"/>
              <w:adjustRightInd w:val="0"/>
              <w:ind w:left="113" w:right="113"/>
            </w:pPr>
            <w:r w:rsidRPr="00484F84">
              <w:t>Index test defined</w:t>
            </w:r>
            <w:r w:rsidR="002A06E7" w:rsidRPr="00484F84">
              <w:rPr>
                <w:vertAlign w:val="superscript"/>
              </w:rPr>
              <w:t>8</w:t>
            </w:r>
          </w:p>
        </w:tc>
        <w:tc>
          <w:tcPr>
            <w:tcW w:w="482" w:type="dxa"/>
            <w:textDirection w:val="tbRl"/>
          </w:tcPr>
          <w:p w14:paraId="14939A61" w14:textId="582E4DED" w:rsidR="00972DDF" w:rsidRPr="00484F84" w:rsidRDefault="00972DDF" w:rsidP="002A06E7">
            <w:pPr>
              <w:autoSpaceDE w:val="0"/>
              <w:autoSpaceDN w:val="0"/>
              <w:adjustRightInd w:val="0"/>
              <w:ind w:left="113" w:right="113"/>
            </w:pPr>
            <w:r w:rsidRPr="00484F84">
              <w:t>Reference test defined</w:t>
            </w:r>
            <w:r w:rsidR="002A06E7" w:rsidRPr="00484F84">
              <w:rPr>
                <w:vertAlign w:val="superscript"/>
              </w:rPr>
              <w:t>9</w:t>
            </w:r>
          </w:p>
        </w:tc>
        <w:tc>
          <w:tcPr>
            <w:tcW w:w="642" w:type="dxa"/>
            <w:textDirection w:val="tbRl"/>
          </w:tcPr>
          <w:p w14:paraId="7D96371A" w14:textId="0B0B611A" w:rsidR="00972DDF" w:rsidRPr="00484F84" w:rsidRDefault="00972DDF" w:rsidP="002A06E7">
            <w:pPr>
              <w:autoSpaceDE w:val="0"/>
              <w:autoSpaceDN w:val="0"/>
              <w:adjustRightInd w:val="0"/>
              <w:ind w:left="113" w:right="113"/>
            </w:pPr>
            <w:proofErr w:type="gramStart"/>
            <w:r w:rsidRPr="00484F84">
              <w:t>Index</w:t>
            </w:r>
            <w:proofErr w:type="gramEnd"/>
            <w:r w:rsidRPr="00484F84">
              <w:t xml:space="preserve"> interpret without reference</w:t>
            </w:r>
            <w:r w:rsidR="002A06E7" w:rsidRPr="00484F84">
              <w:rPr>
                <w:vertAlign w:val="superscript"/>
              </w:rPr>
              <w:t>10</w:t>
            </w:r>
          </w:p>
        </w:tc>
        <w:tc>
          <w:tcPr>
            <w:tcW w:w="636" w:type="dxa"/>
            <w:textDirection w:val="tbRl"/>
          </w:tcPr>
          <w:p w14:paraId="06CCE5AC" w14:textId="5625E97F" w:rsidR="00972DDF" w:rsidRPr="00484F84" w:rsidRDefault="00972DDF" w:rsidP="002A06E7">
            <w:pPr>
              <w:autoSpaceDE w:val="0"/>
              <w:autoSpaceDN w:val="0"/>
              <w:adjustRightInd w:val="0"/>
              <w:ind w:left="113" w:right="113"/>
            </w:pPr>
            <w:r w:rsidRPr="00484F84">
              <w:t xml:space="preserve">Reference </w:t>
            </w:r>
            <w:proofErr w:type="gramStart"/>
            <w:r w:rsidRPr="00484F84">
              <w:t>interpret</w:t>
            </w:r>
            <w:proofErr w:type="gramEnd"/>
            <w:r w:rsidRPr="00484F84">
              <w:t xml:space="preserve"> without index</w:t>
            </w:r>
            <w:r w:rsidR="002A06E7" w:rsidRPr="00484F84">
              <w:rPr>
                <w:vertAlign w:val="superscript"/>
              </w:rPr>
              <w:t>11</w:t>
            </w:r>
          </w:p>
        </w:tc>
        <w:tc>
          <w:tcPr>
            <w:tcW w:w="482" w:type="dxa"/>
            <w:textDirection w:val="tbRl"/>
          </w:tcPr>
          <w:p w14:paraId="7D93A975" w14:textId="27F901E0" w:rsidR="00972DDF" w:rsidRPr="00484F84" w:rsidRDefault="00972DDF" w:rsidP="002A06E7">
            <w:pPr>
              <w:autoSpaceDE w:val="0"/>
              <w:autoSpaceDN w:val="0"/>
              <w:adjustRightInd w:val="0"/>
              <w:ind w:left="113" w:right="113"/>
            </w:pPr>
            <w:r w:rsidRPr="00484F84">
              <w:t>Clinical data available</w:t>
            </w:r>
            <w:r w:rsidR="002A06E7" w:rsidRPr="00484F84">
              <w:rPr>
                <w:vertAlign w:val="superscript"/>
              </w:rPr>
              <w:t>12</w:t>
            </w:r>
          </w:p>
        </w:tc>
        <w:tc>
          <w:tcPr>
            <w:tcW w:w="654" w:type="dxa"/>
            <w:textDirection w:val="tbRl"/>
          </w:tcPr>
          <w:p w14:paraId="24D8F3A1" w14:textId="52DC9CA4" w:rsidR="00972DDF" w:rsidRPr="00484F84" w:rsidRDefault="00972DDF" w:rsidP="002A06E7">
            <w:pPr>
              <w:autoSpaceDE w:val="0"/>
              <w:autoSpaceDN w:val="0"/>
              <w:adjustRightInd w:val="0"/>
              <w:ind w:left="113" w:right="113"/>
            </w:pPr>
            <w:r w:rsidRPr="00484F84">
              <w:t>Uninterpretable results reported</w:t>
            </w:r>
            <w:r w:rsidR="002A06E7" w:rsidRPr="00484F84">
              <w:rPr>
                <w:vertAlign w:val="superscript"/>
              </w:rPr>
              <w:t>13</w:t>
            </w:r>
          </w:p>
        </w:tc>
        <w:tc>
          <w:tcPr>
            <w:tcW w:w="498" w:type="dxa"/>
            <w:textDirection w:val="tbRl"/>
          </w:tcPr>
          <w:p w14:paraId="3207205C" w14:textId="569C82AF" w:rsidR="00972DDF" w:rsidRPr="00484F84" w:rsidRDefault="00972DDF" w:rsidP="002A06E7">
            <w:pPr>
              <w:autoSpaceDE w:val="0"/>
              <w:autoSpaceDN w:val="0"/>
              <w:adjustRightInd w:val="0"/>
              <w:ind w:left="113" w:right="113"/>
            </w:pPr>
            <w:r w:rsidRPr="00484F84">
              <w:t>Withdrawal explained</w:t>
            </w:r>
            <w:r w:rsidR="002A06E7" w:rsidRPr="00484F84">
              <w:rPr>
                <w:vertAlign w:val="superscript"/>
              </w:rPr>
              <w:t>14</w:t>
            </w:r>
          </w:p>
        </w:tc>
      </w:tr>
      <w:tr w:rsidR="00C5240C" w:rsidRPr="00484F84" w14:paraId="4420DF01" w14:textId="77777777" w:rsidTr="00C5240C">
        <w:trPr>
          <w:jc w:val="center"/>
        </w:trPr>
        <w:tc>
          <w:tcPr>
            <w:tcW w:w="2515" w:type="dxa"/>
          </w:tcPr>
          <w:p w14:paraId="5167DBEF" w14:textId="37CD3CC2"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Ahn 2020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k9fXvghf","properties":{"formattedCitation":"[1]","plainCitation":"[1]","noteIndex":0},"citationItems":[{"id":8254,"uris":["http://zotero.org/groups/5058228/items/HV9HDK8X"],"itemData":{"id":8254,"type":"article-journal","abstract":"BACKGROUND\nRecently, stool multiplex polymerase chain reaction (PCR) tests have been developed for identifying diarrhea-causing bacterial pathogens. Furthermore, fecal calprotectin is a well-known effective marker for intestinal mucosal inflammation.\n\nAIM\nTo evaluate the efficacy of stool multiplex PCR and fecal calprotectin in acute infectious diarrhea.\n\nMETHODS\nOverall, 400 patients with acute infectious diarrhea were enrolled from Kangdong Sacred Heart Hospital (January 2016 to December 2018). Multiplex PCR detected 7 enteropathogenic bacteria including Salmonella, Campylobacter, Shigella, Escherichia coli O157:H7, Aeromonas, Vibrio, and Clostridium difficile. We reviewed clinical and laboratory findings using stool multiplex PCR.\n\nRESULTS\nStool multiplex PCR test detected considerably more bacterial pathogens than stool culture (49.2% vs 5.2%), with Campylobacter as the most common pathogen (54%). Patients with positive stool PCR showed elevated fecal calprotectin expression compared to patients with negative stool PCR (1124.5 ± 816.9 mg/kg vs 609 ± 713.2 mg/kg, P = 0.001). C-reactive protein (OR = 1.01, 95%CI: 1.001-1.027, P = 0.034) and sigmoidoscopy-detected colitis (OR = 4.76, 95%CI: 1.101-20.551, P = 0.037) were independent factors in stool PCR-based detection of bacterial pathogens. Sensitivity and specificity of calprotectin were evaluated to be 70.5% and 60.9%, respectively (adjusted cut-off value = 388 mg/kg).\n\nCONCLUSION\nStool multiplex PCR test has increased sensitivity in detecting pathogens than conventional culture, and it is correlated with calprotectin expression. Stool multiplex PCR and calprotectin may be effective in predicting clinical severity of infectious diarrhea.","container-title":"World Journal of Clinical Cases","DOI":"10.12998/wjcc.v8.i17.3708","ISSN":"2307-8960","issue":"17","journalAbbreviation":"World J Clin Cases","note":"PMID: 32953847\nPMCID: PMC7479561","page":"3708-3717","source":"PubMed Central","title":"Efficacy of stool multiplex polymerase chain reaction assay in adult patients with acute infectious diarrhea","volume":"8","author":[{"family":"Ahn","given":"Jae Sung"},{"family":"Seo","given":"Seung In"},{"family":"Kim","given":"Jinseob"},{"family":"Kim","given":"Taewan"},{"family":"Kang","given":"Jin Gu"},{"family":"Kim","given":"Hyoung Su"},{"family":"Shin","given":"Woon Geon"},{"family":"Jang","given":"Myoung Kuk"},{"family":"Kim","given":"Hak Yang"}],"issued":{"date-parts":[["2020",9,6]]}}}],"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1]</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186D4907" w14:textId="5251F7D0" w:rsidR="00C5240C" w:rsidRPr="00484F84" w:rsidRDefault="00C5240C" w:rsidP="00C5240C">
            <w:pPr>
              <w:autoSpaceDE w:val="0"/>
              <w:autoSpaceDN w:val="0"/>
              <w:adjustRightInd w:val="0"/>
              <w:jc w:val="center"/>
            </w:pPr>
            <w:r w:rsidRPr="00484F84">
              <w:rPr>
                <w:color w:val="000000"/>
              </w:rPr>
              <w:t>N</w:t>
            </w:r>
          </w:p>
        </w:tc>
        <w:tc>
          <w:tcPr>
            <w:tcW w:w="489" w:type="dxa"/>
            <w:vAlign w:val="bottom"/>
          </w:tcPr>
          <w:p w14:paraId="339745EB" w14:textId="73859C88"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4D6220F0" w14:textId="241D49AF"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4896657D" w14:textId="32077A17"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4CC03F21" w14:textId="2EEDCDB1"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0642C336" w14:textId="28341F5A"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4A47A983" w14:textId="086B7846"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3A3ED797" w14:textId="609B339B"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17E17CE5" w14:textId="4FEC785A" w:rsidR="00C5240C" w:rsidRPr="00484F84" w:rsidRDefault="00C5240C" w:rsidP="00C5240C">
            <w:pPr>
              <w:autoSpaceDE w:val="0"/>
              <w:autoSpaceDN w:val="0"/>
              <w:adjustRightInd w:val="0"/>
              <w:jc w:val="center"/>
            </w:pPr>
            <w:r w:rsidRPr="00484F84">
              <w:rPr>
                <w:color w:val="000000"/>
              </w:rPr>
              <w:t>Y</w:t>
            </w:r>
          </w:p>
        </w:tc>
        <w:tc>
          <w:tcPr>
            <w:tcW w:w="642" w:type="dxa"/>
            <w:vAlign w:val="bottom"/>
          </w:tcPr>
          <w:p w14:paraId="40812A25" w14:textId="775C3F69" w:rsidR="00C5240C" w:rsidRPr="00484F84" w:rsidRDefault="00C5240C" w:rsidP="00C5240C">
            <w:pPr>
              <w:autoSpaceDE w:val="0"/>
              <w:autoSpaceDN w:val="0"/>
              <w:adjustRightInd w:val="0"/>
              <w:jc w:val="center"/>
            </w:pPr>
            <w:r w:rsidRPr="00484F84">
              <w:rPr>
                <w:color w:val="000000"/>
              </w:rPr>
              <w:t>Un</w:t>
            </w:r>
          </w:p>
        </w:tc>
        <w:tc>
          <w:tcPr>
            <w:tcW w:w="636" w:type="dxa"/>
            <w:vAlign w:val="bottom"/>
          </w:tcPr>
          <w:p w14:paraId="363A95D3" w14:textId="0C546038"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009284F7" w14:textId="18244F86"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1003ABE2" w14:textId="08833391"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77E5C0C3" w14:textId="3B623C4D" w:rsidR="00C5240C" w:rsidRPr="00484F84" w:rsidRDefault="00C5240C" w:rsidP="00C5240C">
            <w:pPr>
              <w:autoSpaceDE w:val="0"/>
              <w:autoSpaceDN w:val="0"/>
              <w:adjustRightInd w:val="0"/>
              <w:jc w:val="center"/>
            </w:pPr>
            <w:r w:rsidRPr="00484F84">
              <w:rPr>
                <w:color w:val="000000"/>
              </w:rPr>
              <w:t>N</w:t>
            </w:r>
          </w:p>
        </w:tc>
      </w:tr>
      <w:tr w:rsidR="00C5240C" w:rsidRPr="00484F84" w14:paraId="486FA747" w14:textId="77777777" w:rsidTr="00C5240C">
        <w:trPr>
          <w:jc w:val="center"/>
        </w:trPr>
        <w:tc>
          <w:tcPr>
            <w:tcW w:w="2515" w:type="dxa"/>
          </w:tcPr>
          <w:p w14:paraId="3C1809A6" w14:textId="4C026AA4"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Alvarado 1983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FVzb6HYe","properties":{"formattedCitation":"[2]","plainCitation":"[2]","noteIndex":0},"citationItems":[{"id":8252,"uris":["http://zotero.org/groups/5058228/items/5HIUGMM8"],"itemData":{"id":8252,"type":"article-journal","abstract":"The value of faecal leucocyte examination was assessed in 376 hospital in-patients with acute diarrhoea. Comparison was made with 50 controls. All faecal samples were examined for bacteria, viruses and parasites. 91% of diarrhoeal cases caused by Shigella had faecal leucocytes. Similar findings were obtained from cases infected by Campylobacter or Salmonella. In contrast, those diarrhoeal cases due to viruses, parasites or bacterial toxins were not associated with faecal leucocytes. The test is a practical, inexpensive and reliable screening procedure to recognize probable invasive bacterial diarrhoea and to decide in which case a stool culture could be advantageous.","container-title":"Transactions of the Royal Society of Tropical Medicine and Hygiene","DOI":"10.1016/0035-9203(83)90151-7","ISSN":"0035-9203","issue":"3","journalAbbreviation":"Transactions of the Royal Society of Tropical Medicine and Hygiene","language":"en","page":"316-320","source":"ScienceDirect","title":"Faecal leucocytes in patients with infectious diarrhoea","volume":"77","author":[{"family":"Alvarado","given":"T."}],"issued":{"date-parts":[["1983",1,1]]}}}],"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2]</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0136E872" w14:textId="7CAB4A48" w:rsidR="00C5240C" w:rsidRPr="00484F84" w:rsidRDefault="00C5240C" w:rsidP="00C5240C">
            <w:pPr>
              <w:autoSpaceDE w:val="0"/>
              <w:autoSpaceDN w:val="0"/>
              <w:adjustRightInd w:val="0"/>
              <w:jc w:val="center"/>
            </w:pPr>
            <w:r w:rsidRPr="00484F84">
              <w:rPr>
                <w:color w:val="000000"/>
              </w:rPr>
              <w:t>N</w:t>
            </w:r>
          </w:p>
        </w:tc>
        <w:tc>
          <w:tcPr>
            <w:tcW w:w="489" w:type="dxa"/>
            <w:vAlign w:val="bottom"/>
          </w:tcPr>
          <w:p w14:paraId="3280074D" w14:textId="2D6A15A2"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74A4DD0D" w14:textId="091F1412"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73C13D62" w14:textId="1B91DE9E"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575CD25C" w14:textId="59656AC4"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1EFEF3B5" w14:textId="2D369B43" w:rsidR="00C5240C" w:rsidRPr="00484F84" w:rsidRDefault="00C5240C" w:rsidP="00C5240C">
            <w:pPr>
              <w:autoSpaceDE w:val="0"/>
              <w:autoSpaceDN w:val="0"/>
              <w:adjustRightInd w:val="0"/>
              <w:jc w:val="center"/>
            </w:pPr>
            <w:r w:rsidRPr="00484F84">
              <w:rPr>
                <w:color w:val="000000"/>
              </w:rPr>
              <w:t>Un</w:t>
            </w:r>
          </w:p>
        </w:tc>
        <w:tc>
          <w:tcPr>
            <w:tcW w:w="494" w:type="dxa"/>
            <w:vAlign w:val="bottom"/>
          </w:tcPr>
          <w:p w14:paraId="35D829E4" w14:textId="64D719FE"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40CBE014" w14:textId="2F4A2EB0"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68602758" w14:textId="3D9B6828" w:rsidR="00C5240C" w:rsidRPr="00484F84" w:rsidRDefault="00C5240C" w:rsidP="00C5240C">
            <w:pPr>
              <w:autoSpaceDE w:val="0"/>
              <w:autoSpaceDN w:val="0"/>
              <w:adjustRightInd w:val="0"/>
              <w:jc w:val="center"/>
            </w:pPr>
            <w:r w:rsidRPr="00484F84">
              <w:rPr>
                <w:color w:val="000000"/>
              </w:rPr>
              <w:t>N</w:t>
            </w:r>
          </w:p>
        </w:tc>
        <w:tc>
          <w:tcPr>
            <w:tcW w:w="642" w:type="dxa"/>
            <w:vAlign w:val="bottom"/>
          </w:tcPr>
          <w:p w14:paraId="4BD25121" w14:textId="7FFDCF04" w:rsidR="00C5240C" w:rsidRPr="00484F84" w:rsidRDefault="00C5240C" w:rsidP="00C5240C">
            <w:pPr>
              <w:autoSpaceDE w:val="0"/>
              <w:autoSpaceDN w:val="0"/>
              <w:adjustRightInd w:val="0"/>
              <w:jc w:val="center"/>
            </w:pPr>
            <w:r w:rsidRPr="00484F84">
              <w:rPr>
                <w:color w:val="000000"/>
              </w:rPr>
              <w:t>Y</w:t>
            </w:r>
          </w:p>
        </w:tc>
        <w:tc>
          <w:tcPr>
            <w:tcW w:w="636" w:type="dxa"/>
            <w:vAlign w:val="bottom"/>
          </w:tcPr>
          <w:p w14:paraId="5E7F49FC" w14:textId="4D26A1E9"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54463112" w14:textId="44B91CD9"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23D5684A" w14:textId="38F4E187"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4D0EB62C" w14:textId="41307567" w:rsidR="00C5240C" w:rsidRPr="00484F84" w:rsidRDefault="00C5240C" w:rsidP="00C5240C">
            <w:pPr>
              <w:autoSpaceDE w:val="0"/>
              <w:autoSpaceDN w:val="0"/>
              <w:adjustRightInd w:val="0"/>
              <w:jc w:val="center"/>
            </w:pPr>
            <w:r w:rsidRPr="00484F84">
              <w:rPr>
                <w:color w:val="000000"/>
              </w:rPr>
              <w:t>Y</w:t>
            </w:r>
          </w:p>
        </w:tc>
      </w:tr>
      <w:tr w:rsidR="00C5240C" w:rsidRPr="00484F84" w14:paraId="2CB53917" w14:textId="77777777" w:rsidTr="00C5240C">
        <w:trPr>
          <w:jc w:val="center"/>
        </w:trPr>
        <w:tc>
          <w:tcPr>
            <w:tcW w:w="2515" w:type="dxa"/>
          </w:tcPr>
          <w:p w14:paraId="7E711AD7" w14:textId="11BD110A"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Aly 2005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wnEHyYo9","properties":{"formattedCitation":"[3]","plainCitation":"[3]","noteIndex":0},"citationItems":[{"id":8251,"uris":["http://zotero.org/groups/5058228/items/9EXYZGPL"],"itemData":{"id":8251,"type":"article-journal","abstract":"Lactoferrin is an iron binding glycoprotein found in the 2ry granules of PMN. In order to determine the usefulness of such marker for neutrophilic activity in differentiating cases suffering from amoebic and bacillary dysentery, Schistosoma and bacterial UTI infections, we examined stool and urine specimens using anti-lactoferrin antibodies (lactoferrin latex agglutination test: LFLA), compared with different standard gold techniques. Our results demonstrated that cases with either shigllosis or UTI revealed a high lactoferrin titer which was positively correllated with the number of PMN. In addition cases with Entamoeba histolytica or S. haematobium were characterized by relatively lower inflammatory process as expressed by mild lactoferrin titer which was also correlated with the PMN count. In addition, the findings of the present work indicated that LFLA was sensitive and specific when used alone and its sensitivity was augmented after coupling with other simple indirect methods of diagnosis. In conclusion, results described the reliability of using LFLA as a simple, rapid, sensitive method in differentiating, certain parasitic from bacterial diseases.","container-title":"Journal of the Egyptian Society of Parasitology","ISSN":"1110-0583","issue":"3 Suppl","journalAbbreviation":"J Egypt Soc Parasitol","language":"eng","note":"PMID: 16363291","page":"1149-1162","source":"Europe PMC","title":"The utility of lactoferrin in differentiating parasitic from bacterial infections","volume":"35","author":[{"family":"Aly","given":"Safia M"},{"family":"El-Zawawy","given":"Lobna A"},{"family":"Said","given":"Doaa E"},{"family":"Fathy","given":"Fouad M"},{"family":"Mohamed","given":"Osama N"}],"issued":{"date-parts":[["2005",12,1]]}}}],"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3]</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541FB852" w14:textId="6C97334C" w:rsidR="00C5240C" w:rsidRPr="00484F84" w:rsidRDefault="00C5240C" w:rsidP="00C5240C">
            <w:pPr>
              <w:autoSpaceDE w:val="0"/>
              <w:autoSpaceDN w:val="0"/>
              <w:adjustRightInd w:val="0"/>
              <w:jc w:val="center"/>
            </w:pPr>
            <w:r w:rsidRPr="00484F84">
              <w:rPr>
                <w:color w:val="000000"/>
              </w:rPr>
              <w:t>N</w:t>
            </w:r>
          </w:p>
        </w:tc>
        <w:tc>
          <w:tcPr>
            <w:tcW w:w="489" w:type="dxa"/>
            <w:vAlign w:val="bottom"/>
          </w:tcPr>
          <w:p w14:paraId="5FEEF256" w14:textId="010CAB6A"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6CD3B132" w14:textId="76DDE275"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1041B0D8" w14:textId="48503467" w:rsidR="00C5240C" w:rsidRPr="00484F84" w:rsidRDefault="00C5240C" w:rsidP="00C5240C">
            <w:pPr>
              <w:autoSpaceDE w:val="0"/>
              <w:autoSpaceDN w:val="0"/>
              <w:adjustRightInd w:val="0"/>
              <w:jc w:val="center"/>
            </w:pPr>
            <w:r w:rsidRPr="00484F84">
              <w:rPr>
                <w:color w:val="000000"/>
              </w:rPr>
              <w:t>Un</w:t>
            </w:r>
          </w:p>
        </w:tc>
        <w:tc>
          <w:tcPr>
            <w:tcW w:w="621" w:type="dxa"/>
            <w:vAlign w:val="bottom"/>
          </w:tcPr>
          <w:p w14:paraId="432A14AD" w14:textId="66D9C092"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40681241" w14:textId="647000C4"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7391268B" w14:textId="4EBBF3C4"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2280A805" w14:textId="1D3BCA09"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3CBA95AB" w14:textId="5483D705" w:rsidR="00C5240C" w:rsidRPr="00484F84" w:rsidRDefault="00C5240C" w:rsidP="00C5240C">
            <w:pPr>
              <w:autoSpaceDE w:val="0"/>
              <w:autoSpaceDN w:val="0"/>
              <w:adjustRightInd w:val="0"/>
              <w:jc w:val="center"/>
            </w:pPr>
            <w:r w:rsidRPr="00484F84">
              <w:rPr>
                <w:color w:val="000000"/>
              </w:rPr>
              <w:t>Y</w:t>
            </w:r>
          </w:p>
        </w:tc>
        <w:tc>
          <w:tcPr>
            <w:tcW w:w="642" w:type="dxa"/>
            <w:vAlign w:val="bottom"/>
          </w:tcPr>
          <w:p w14:paraId="5D0C9065" w14:textId="3BF09493" w:rsidR="00C5240C" w:rsidRPr="00484F84" w:rsidRDefault="00C5240C" w:rsidP="00C5240C">
            <w:pPr>
              <w:autoSpaceDE w:val="0"/>
              <w:autoSpaceDN w:val="0"/>
              <w:adjustRightInd w:val="0"/>
              <w:jc w:val="center"/>
            </w:pPr>
            <w:r w:rsidRPr="00484F84">
              <w:rPr>
                <w:color w:val="000000"/>
              </w:rPr>
              <w:t>N</w:t>
            </w:r>
          </w:p>
        </w:tc>
        <w:tc>
          <w:tcPr>
            <w:tcW w:w="636" w:type="dxa"/>
            <w:vAlign w:val="bottom"/>
          </w:tcPr>
          <w:p w14:paraId="460C5346" w14:textId="11E2767A"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61E38370" w14:textId="560B283A"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703645D0" w14:textId="4927F68A"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6D212C81" w14:textId="6ABBDAE3" w:rsidR="00C5240C" w:rsidRPr="00484F84" w:rsidRDefault="00C5240C" w:rsidP="00C5240C">
            <w:pPr>
              <w:autoSpaceDE w:val="0"/>
              <w:autoSpaceDN w:val="0"/>
              <w:adjustRightInd w:val="0"/>
              <w:jc w:val="center"/>
            </w:pPr>
            <w:r w:rsidRPr="00484F84">
              <w:rPr>
                <w:color w:val="000000"/>
              </w:rPr>
              <w:t>Y</w:t>
            </w:r>
          </w:p>
        </w:tc>
      </w:tr>
      <w:tr w:rsidR="00C5240C" w:rsidRPr="00484F84" w14:paraId="70EFC00B" w14:textId="77777777" w:rsidTr="00C5240C">
        <w:trPr>
          <w:jc w:val="center"/>
        </w:trPr>
        <w:tc>
          <w:tcPr>
            <w:tcW w:w="2515" w:type="dxa"/>
          </w:tcPr>
          <w:p w14:paraId="3F5BF44F" w14:textId="3C270B37" w:rsidR="00C5240C" w:rsidRPr="00C5240C" w:rsidRDefault="00C5240C" w:rsidP="00C5240C">
            <w:pPr>
              <w:autoSpaceDE w:val="0"/>
              <w:autoSpaceDN w:val="0"/>
              <w:adjustRightInd w:val="0"/>
              <w:rPr>
                <w:sz w:val="20"/>
                <w:szCs w:val="20"/>
              </w:rPr>
            </w:pPr>
            <w:proofErr w:type="spellStart"/>
            <w:r w:rsidRPr="00C5240C">
              <w:rPr>
                <w:rFonts w:eastAsia="Times New Roman"/>
                <w:color w:val="000000"/>
                <w:sz w:val="20"/>
                <w:szCs w:val="20"/>
              </w:rPr>
              <w:t>Alzaher</w:t>
            </w:r>
            <w:proofErr w:type="spellEnd"/>
            <w:r w:rsidRPr="00C5240C">
              <w:rPr>
                <w:rFonts w:eastAsia="Times New Roman"/>
                <w:color w:val="000000"/>
                <w:sz w:val="20"/>
                <w:szCs w:val="20"/>
              </w:rPr>
              <w:t xml:space="preserve"> 2022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YD3wrjUM","properties":{"formattedCitation":"[4]","plainCitation":"[4]","noteIndex":0},"citationItems":[{"id":8250,"uris":["http://zotero.org/groups/5058228/items/K7F8CFT9"],"itemData":{"id":8250,"type":"article-journal","abstract":"Background and aim:\nStool analysis is commonly performed to diagnose certain gastrointestinal diseases. The diagnostic yield of stool culture, a method of stool analysis, is variable worldwide and is unclear in the Kingdom of Saudi Arabia. This study was conducted to determine the diagnostic yield of stool culture from the year 2008 to 2020 and to determine the predictors for a positive stool culture. Furthermore, antibiotic susceptibility patterns of the detected copro-pathogens in the same time period were collected and studied.\n\nMethods:\nThis is a retrospective case-control study in which patients’ data was collected from the hospital’s electronic health record. The results of all stool analyses performed from 2008 to 2020 and associated patients’ characteristics were collected. Characteristics of cases with a positive stool culture were compared to the characteristics of those without to identify the predictors for positive stool cultures.\n\nResults:\nCopro-pathogens were detected in 89.4% of cultured stool samples. Salmonella spp (1590/1775, 89.6%) was the most common organism followed by Shigella spp. (84/1775, 4.7%) and Campylobacter spp (45/1775, 2.5%). Male sex, the 1-5 age group, positive fecal occult blood test results, and positive stool leukocyte test results were associated with a positive stool culture result. Cultured copro-pathogens were highly sensitive to Trimethoprim/Sulfamethoxazole and Ampicillin.\n\nConclusions:\nStool analysis was found to be a test of high diagnostic yield. However, there is still a need for more studies on this subject with a focus on possible predictive factors for specific organisms. (www.actabiomedica.it)","container-title":"Acta Bio Medica : Atenei Parmensis","DOI":"10.23750/abm.v93i6.13428","ISSN":"0392-4203","issue":"6","journalAbbreviation":"Acta Biomed","note":"PMID: 36533758\nPMCID: PMC9828919","page":"e2022302","source":"PubMed Central","title":"Diagnostic yield of stool culture and probable predictive factors, A single-center experience","volume":"93","author":[{"family":"Alzaher","given":"Mohamad Zaki"},{"family":"Almugahwi","given":"Abdulelah Abdulrahman"},{"family":"Almulla","given":"Ali Abdullah"},{"family":"Almeer","given":"Hashim Hadi"},{"family":"Alshammasi","given":"Mustafa Mohammed"},{"family":"El-Badry","given":"Ayman A."}],"issued":{"date-parts":[["2022"]]}}}],"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4]</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45B84314" w14:textId="63D7B213" w:rsidR="00C5240C" w:rsidRPr="00484F84" w:rsidRDefault="00C5240C" w:rsidP="00C5240C">
            <w:pPr>
              <w:autoSpaceDE w:val="0"/>
              <w:autoSpaceDN w:val="0"/>
              <w:adjustRightInd w:val="0"/>
              <w:jc w:val="center"/>
            </w:pPr>
            <w:r>
              <w:rPr>
                <w:color w:val="000000"/>
              </w:rPr>
              <w:t>N</w:t>
            </w:r>
          </w:p>
        </w:tc>
        <w:tc>
          <w:tcPr>
            <w:tcW w:w="489" w:type="dxa"/>
            <w:vAlign w:val="bottom"/>
          </w:tcPr>
          <w:p w14:paraId="48F241F0" w14:textId="324F0A24"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10D86EB4" w14:textId="39E354A4"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5A1BB30D" w14:textId="722B5A71"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73B0D462" w14:textId="78F757F7" w:rsidR="00C5240C" w:rsidRPr="00484F84" w:rsidRDefault="00C5240C" w:rsidP="00C5240C">
            <w:pPr>
              <w:autoSpaceDE w:val="0"/>
              <w:autoSpaceDN w:val="0"/>
              <w:adjustRightInd w:val="0"/>
              <w:jc w:val="center"/>
            </w:pPr>
            <w:r w:rsidRPr="00484F84">
              <w:rPr>
                <w:color w:val="000000"/>
              </w:rPr>
              <w:t>N</w:t>
            </w:r>
          </w:p>
        </w:tc>
        <w:tc>
          <w:tcPr>
            <w:tcW w:w="671" w:type="dxa"/>
            <w:vAlign w:val="bottom"/>
          </w:tcPr>
          <w:p w14:paraId="61D0AB8F" w14:textId="320E8ACF"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1D5285D0" w14:textId="7BB55631"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01E42F85" w14:textId="651CC116" w:rsidR="00C5240C" w:rsidRPr="00484F84" w:rsidRDefault="00C5240C" w:rsidP="00C5240C">
            <w:pPr>
              <w:autoSpaceDE w:val="0"/>
              <w:autoSpaceDN w:val="0"/>
              <w:adjustRightInd w:val="0"/>
              <w:jc w:val="center"/>
            </w:pPr>
            <w:r w:rsidRPr="00484F84">
              <w:rPr>
                <w:color w:val="000000"/>
              </w:rPr>
              <w:t>N</w:t>
            </w:r>
          </w:p>
        </w:tc>
        <w:tc>
          <w:tcPr>
            <w:tcW w:w="482" w:type="dxa"/>
            <w:vAlign w:val="bottom"/>
          </w:tcPr>
          <w:p w14:paraId="29FFA236" w14:textId="1FBED460" w:rsidR="00C5240C" w:rsidRPr="00484F84" w:rsidRDefault="00C5240C" w:rsidP="00C5240C">
            <w:pPr>
              <w:autoSpaceDE w:val="0"/>
              <w:autoSpaceDN w:val="0"/>
              <w:adjustRightInd w:val="0"/>
              <w:jc w:val="center"/>
            </w:pPr>
            <w:r w:rsidRPr="00484F84">
              <w:rPr>
                <w:color w:val="000000"/>
              </w:rPr>
              <w:t>Y</w:t>
            </w:r>
          </w:p>
        </w:tc>
        <w:tc>
          <w:tcPr>
            <w:tcW w:w="642" w:type="dxa"/>
            <w:vAlign w:val="bottom"/>
          </w:tcPr>
          <w:p w14:paraId="4EFEC17E" w14:textId="6FACF8DD" w:rsidR="00C5240C" w:rsidRPr="00484F84" w:rsidRDefault="00C5240C" w:rsidP="00C5240C">
            <w:pPr>
              <w:autoSpaceDE w:val="0"/>
              <w:autoSpaceDN w:val="0"/>
              <w:adjustRightInd w:val="0"/>
              <w:jc w:val="center"/>
            </w:pPr>
            <w:r w:rsidRPr="00484F84">
              <w:rPr>
                <w:color w:val="000000"/>
              </w:rPr>
              <w:t>Un</w:t>
            </w:r>
          </w:p>
        </w:tc>
        <w:tc>
          <w:tcPr>
            <w:tcW w:w="636" w:type="dxa"/>
            <w:vAlign w:val="bottom"/>
          </w:tcPr>
          <w:p w14:paraId="1E51E162" w14:textId="3A35EE05"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46402193" w14:textId="7653EBEE"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2554EE5A" w14:textId="66898F78"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4648C664" w14:textId="4C4C276F" w:rsidR="00C5240C" w:rsidRPr="00484F84" w:rsidRDefault="00C5240C" w:rsidP="00C5240C">
            <w:pPr>
              <w:autoSpaceDE w:val="0"/>
              <w:autoSpaceDN w:val="0"/>
              <w:adjustRightInd w:val="0"/>
              <w:jc w:val="center"/>
            </w:pPr>
            <w:r w:rsidRPr="00484F84">
              <w:rPr>
                <w:color w:val="000000"/>
              </w:rPr>
              <w:t>Y</w:t>
            </w:r>
          </w:p>
        </w:tc>
      </w:tr>
      <w:tr w:rsidR="00C5240C" w:rsidRPr="00484F84" w14:paraId="13CE943A" w14:textId="77777777" w:rsidTr="00C5240C">
        <w:trPr>
          <w:jc w:val="center"/>
        </w:trPr>
        <w:tc>
          <w:tcPr>
            <w:tcW w:w="2515" w:type="dxa"/>
          </w:tcPr>
          <w:p w14:paraId="38A75E68" w14:textId="56AA2097"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Ascher 1991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9V02qsQh","properties":{"formattedCitation":"[5]","plainCitation":"[5]","noteIndex":0},"citationItems":[{"id":8249,"uris":["http://zotero.org/groups/5058228/items/L7ZSF7Q5"],"itemData":{"id":8249,"type":"article-journal","abstract":"A total of 180 patients with diarrhea, 6 years and below, were seen and evaluated in our pediatric clinic during the months of July to December, 1986. A bacterial pathogen was isolated from the stools in 24/180 (13%). The best historical factors for predictive accuracies were abrupt onset, no vomiting before the onset of diarrhea, and greater than four stools per 24 hours. The presence of fecal leukocytes was the best screening tool for stool culture positivity. The patients identified with the above three historical factors and positive for fecal leukocytes had an 83% probability of having a positive bacterial stool culture compared to only a 5% probability if any one of the factors was absent. We were able to identify a subpopulation of American dependents in a tropical environment with diarrhea who had a high probability of having a bacterial stool pathogen based on historical factors and the fecal leukocyte test.","container-title":"Military Medicine","DOI":"10.1093/milmed/156.2.74","ISSN":"0026-4075","issue":"2","journalAbbreviation":"Military Medicine","page":"74-76","source":"Silverchair","title":"Clinical and Laboratory Predictors of Bacterial Diarrhea in a Tropical Environment","volume":"156","author":[{"family":"Ascher","given":"David P."},{"family":"Ednsada-Corpus","given":"Relyn"}],"issued":{"date-parts":[["1991",2,1]]}}}],"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5]</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07DD91BA" w14:textId="765BABB9" w:rsidR="00C5240C" w:rsidRPr="00484F84" w:rsidRDefault="00C5240C" w:rsidP="00C5240C">
            <w:pPr>
              <w:autoSpaceDE w:val="0"/>
              <w:autoSpaceDN w:val="0"/>
              <w:adjustRightInd w:val="0"/>
              <w:jc w:val="center"/>
            </w:pPr>
            <w:r w:rsidRPr="00484F84">
              <w:rPr>
                <w:color w:val="000000"/>
              </w:rPr>
              <w:t>N</w:t>
            </w:r>
          </w:p>
        </w:tc>
        <w:tc>
          <w:tcPr>
            <w:tcW w:w="489" w:type="dxa"/>
            <w:vAlign w:val="bottom"/>
          </w:tcPr>
          <w:p w14:paraId="5A2C4D28" w14:textId="0E3FAE03"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7098E766" w14:textId="3498E5B0"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34F2152A" w14:textId="683995E3"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4622AF52" w14:textId="78BC4648"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3BACA612" w14:textId="7F981A9D"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696BCCBD" w14:textId="3FFE2DC5"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679A6472" w14:textId="524DCDDA" w:rsidR="00C5240C" w:rsidRPr="00484F84" w:rsidRDefault="00C5240C" w:rsidP="00C5240C">
            <w:pPr>
              <w:autoSpaceDE w:val="0"/>
              <w:autoSpaceDN w:val="0"/>
              <w:adjustRightInd w:val="0"/>
              <w:jc w:val="center"/>
            </w:pPr>
            <w:r w:rsidRPr="00484F84">
              <w:rPr>
                <w:color w:val="000000"/>
              </w:rPr>
              <w:t>N</w:t>
            </w:r>
          </w:p>
        </w:tc>
        <w:tc>
          <w:tcPr>
            <w:tcW w:w="482" w:type="dxa"/>
            <w:vAlign w:val="bottom"/>
          </w:tcPr>
          <w:p w14:paraId="290C57EF" w14:textId="3DD24F07" w:rsidR="00C5240C" w:rsidRPr="00484F84" w:rsidRDefault="00C5240C" w:rsidP="00C5240C">
            <w:pPr>
              <w:autoSpaceDE w:val="0"/>
              <w:autoSpaceDN w:val="0"/>
              <w:adjustRightInd w:val="0"/>
              <w:jc w:val="center"/>
            </w:pPr>
            <w:r w:rsidRPr="00484F84">
              <w:rPr>
                <w:color w:val="000000"/>
              </w:rPr>
              <w:t>Y</w:t>
            </w:r>
          </w:p>
        </w:tc>
        <w:tc>
          <w:tcPr>
            <w:tcW w:w="642" w:type="dxa"/>
            <w:vAlign w:val="bottom"/>
          </w:tcPr>
          <w:p w14:paraId="59964297" w14:textId="0C478148" w:rsidR="00C5240C" w:rsidRPr="00484F84" w:rsidRDefault="00C5240C" w:rsidP="00C5240C">
            <w:pPr>
              <w:autoSpaceDE w:val="0"/>
              <w:autoSpaceDN w:val="0"/>
              <w:adjustRightInd w:val="0"/>
              <w:jc w:val="center"/>
            </w:pPr>
            <w:r w:rsidRPr="00484F84">
              <w:rPr>
                <w:color w:val="000000"/>
              </w:rPr>
              <w:t>Un</w:t>
            </w:r>
          </w:p>
        </w:tc>
        <w:tc>
          <w:tcPr>
            <w:tcW w:w="636" w:type="dxa"/>
            <w:vAlign w:val="bottom"/>
          </w:tcPr>
          <w:p w14:paraId="748581BB" w14:textId="1E9993A3"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40CECBD5" w14:textId="40BBDF62"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586E8F9B" w14:textId="72743E67"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2488165C" w14:textId="1A744640" w:rsidR="00C5240C" w:rsidRPr="00484F84" w:rsidRDefault="00C5240C" w:rsidP="00C5240C">
            <w:pPr>
              <w:autoSpaceDE w:val="0"/>
              <w:autoSpaceDN w:val="0"/>
              <w:adjustRightInd w:val="0"/>
              <w:jc w:val="center"/>
            </w:pPr>
            <w:r w:rsidRPr="00484F84">
              <w:rPr>
                <w:color w:val="000000"/>
              </w:rPr>
              <w:t>Y</w:t>
            </w:r>
          </w:p>
        </w:tc>
      </w:tr>
      <w:tr w:rsidR="00C5240C" w:rsidRPr="00484F84" w14:paraId="6D110612" w14:textId="77777777" w:rsidTr="00C5240C">
        <w:trPr>
          <w:jc w:val="center"/>
        </w:trPr>
        <w:tc>
          <w:tcPr>
            <w:tcW w:w="2515" w:type="dxa"/>
          </w:tcPr>
          <w:p w14:paraId="77192F83" w14:textId="3F939942"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Ashraf 2007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LAuUngLA","properties":{"formattedCitation":"[6]","plainCitation":"[6]","noteIndex":0},"citationItems":[{"id":8248,"uris":["http://zotero.org/groups/5058228/items/TE3DXSX5"],"itemData":{"id":8248,"type":"article-journal","abstract":"Background: Inflammatory diarrhoea (ID) resulting from Shigella, Salmonella, Campylobacter and Entamoeba histoly-tica requires specific diagnosis for therapy. Differentiation between ID and non-inflammatory diarrhoea (NID) is often not clinically possible. A faecal occult blood test (FOBT) correlates with faecal leucocytes. Lactoferrin indicates an inflammatory process as a marker for faecal leucocytes. We evaluated diagnostic values of lactoferrin latex aggluti- nation test (LT) either alone or in combination with FOBT, correlating with stool microscopy and microbiology in differentiating ID from NID. Methods: The study population constituted patients enrolled in 2% systematic sampling of patients under Diarrhoeal Disease Surveillance System of Dhaka Hospital, ICDDR,B. Results: Between July and November 2002, 594 patients were enrolled; evaluation of FOBT and LT were done in 448/594 (75%) patients from whom either a single enteropathogen (315/594, 53%) or no pathogen (133/594, 22%) were identified and 146 were excluded for multiple pathogens. Invasive and non-invasive pathogens were isolated from 24% and 76% of the patients. FOBT and LT were positive in 40% and 39% of the samples. The sensitivities, specificities, PPVs, NPVs, and accuracies of FOBT were 55, 63, 24, 87 and 62%, and LT were 52, 64, 23, 86 and 62%, respectively. Conclusion: FOBT and LT are not useful in differentiating ID from NID in diarrhoeal patients in Dhaka, Bangladesh.","container-title":"Gastroenterologia","DOI":"10.1159/000113042","ISSN":"0301-164X","issue":"3-4","journalAbbreviation":"Gastroenterologia","page":"256-261","source":"Silverchair","title":"Evaluation of Faecal Occult Blood Test and Lactoferrin Latex Agglutination Test in Screening Hospitalized Patients for Diagnosing Inflammatory and Non-Inflammatory Diarrhoea in Dhaka, Bangladesh","volume":"76","author":[{"family":"Ashraf","given":"Hasan"},{"family":"Beltinger","given":"Johannes"},{"family":"Alam","given":"Nur Haque"},{"family":"Bardhan","given":"Pradip Kumar"},{"family":"Faruque","given":"Abu Syed Golam"},{"family":"Akter","given":"Jesmin"},{"family":"Salam","given":"Mohammed Abdus"},{"family":"Gyr","given":"Niklaus"}],"issued":{"date-parts":[["2008",1,14]]}}}],"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6]</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1C40A882" w14:textId="41E0AD1E" w:rsidR="00C5240C" w:rsidRPr="00484F84" w:rsidRDefault="00C5240C" w:rsidP="00C5240C">
            <w:pPr>
              <w:autoSpaceDE w:val="0"/>
              <w:autoSpaceDN w:val="0"/>
              <w:adjustRightInd w:val="0"/>
              <w:jc w:val="center"/>
            </w:pPr>
            <w:r w:rsidRPr="00484F84">
              <w:rPr>
                <w:color w:val="000000"/>
              </w:rPr>
              <w:t>N</w:t>
            </w:r>
          </w:p>
        </w:tc>
        <w:tc>
          <w:tcPr>
            <w:tcW w:w="489" w:type="dxa"/>
            <w:vAlign w:val="bottom"/>
          </w:tcPr>
          <w:p w14:paraId="778D36B3" w14:textId="1CA8D608"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7F78690F" w14:textId="30FD01F2"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4963645A" w14:textId="0F5A04A8" w:rsidR="00C5240C" w:rsidRPr="00484F84" w:rsidRDefault="00C5240C" w:rsidP="00C5240C">
            <w:pPr>
              <w:autoSpaceDE w:val="0"/>
              <w:autoSpaceDN w:val="0"/>
              <w:adjustRightInd w:val="0"/>
              <w:jc w:val="center"/>
            </w:pPr>
            <w:r w:rsidRPr="00484F84">
              <w:rPr>
                <w:color w:val="000000"/>
              </w:rPr>
              <w:t>Un</w:t>
            </w:r>
          </w:p>
        </w:tc>
        <w:tc>
          <w:tcPr>
            <w:tcW w:w="621" w:type="dxa"/>
            <w:vAlign w:val="bottom"/>
          </w:tcPr>
          <w:p w14:paraId="050DACF0" w14:textId="5274F745"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78B0174D" w14:textId="454EB08E"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167AD3F2" w14:textId="5C0FBE06"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01219ED8" w14:textId="26255D59"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01D7733A" w14:textId="4093B73A" w:rsidR="00C5240C" w:rsidRPr="00484F84" w:rsidRDefault="00C5240C" w:rsidP="00C5240C">
            <w:pPr>
              <w:autoSpaceDE w:val="0"/>
              <w:autoSpaceDN w:val="0"/>
              <w:adjustRightInd w:val="0"/>
              <w:jc w:val="center"/>
            </w:pPr>
            <w:r w:rsidRPr="00484F84">
              <w:rPr>
                <w:color w:val="000000"/>
              </w:rPr>
              <w:t>Y</w:t>
            </w:r>
          </w:p>
        </w:tc>
        <w:tc>
          <w:tcPr>
            <w:tcW w:w="642" w:type="dxa"/>
            <w:vAlign w:val="bottom"/>
          </w:tcPr>
          <w:p w14:paraId="416C38BC" w14:textId="17FA176D" w:rsidR="00C5240C" w:rsidRPr="00484F84" w:rsidRDefault="00C5240C" w:rsidP="00C5240C">
            <w:pPr>
              <w:autoSpaceDE w:val="0"/>
              <w:autoSpaceDN w:val="0"/>
              <w:adjustRightInd w:val="0"/>
              <w:jc w:val="center"/>
            </w:pPr>
            <w:r w:rsidRPr="00484F84">
              <w:rPr>
                <w:color w:val="000000"/>
              </w:rPr>
              <w:t>Un</w:t>
            </w:r>
          </w:p>
        </w:tc>
        <w:tc>
          <w:tcPr>
            <w:tcW w:w="636" w:type="dxa"/>
            <w:vAlign w:val="bottom"/>
          </w:tcPr>
          <w:p w14:paraId="6FC96044" w14:textId="62492A15"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1B7F0BBD" w14:textId="71DF09EF"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73F20F06" w14:textId="02A726E6"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28375051" w14:textId="51BDDB01" w:rsidR="00C5240C" w:rsidRPr="00484F84" w:rsidRDefault="00C5240C" w:rsidP="00C5240C">
            <w:pPr>
              <w:autoSpaceDE w:val="0"/>
              <w:autoSpaceDN w:val="0"/>
              <w:adjustRightInd w:val="0"/>
              <w:jc w:val="center"/>
            </w:pPr>
            <w:r w:rsidRPr="00484F84">
              <w:rPr>
                <w:color w:val="000000"/>
              </w:rPr>
              <w:t>Y</w:t>
            </w:r>
          </w:p>
        </w:tc>
      </w:tr>
      <w:tr w:rsidR="00C5240C" w:rsidRPr="00484F84" w14:paraId="31AB1B4E" w14:textId="77777777" w:rsidTr="00C5240C">
        <w:trPr>
          <w:jc w:val="center"/>
        </w:trPr>
        <w:tc>
          <w:tcPr>
            <w:tcW w:w="2515" w:type="dxa"/>
          </w:tcPr>
          <w:p w14:paraId="4122C7CA" w14:textId="5EA23316"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Bardhan 2000 </w:t>
            </w:r>
            <w:r w:rsidRPr="00C5240C">
              <w:rPr>
                <w:rFonts w:eastAsia="Times New Roman"/>
                <w:color w:val="000000"/>
                <w:sz w:val="20"/>
                <w:szCs w:val="20"/>
                <w:vertAlign w:val="subscript"/>
              </w:rPr>
              <w:fldChar w:fldCharType="begin"/>
            </w:r>
            <w:r w:rsidRPr="00C5240C">
              <w:rPr>
                <w:rFonts w:eastAsia="Times New Roman"/>
                <w:color w:val="000000"/>
                <w:sz w:val="20"/>
                <w:szCs w:val="20"/>
                <w:vertAlign w:val="subscript"/>
              </w:rPr>
              <w:instrText xml:space="preserve"> ADDIN ZOTERO_ITEM CSL_CITATION {"citationID":"Yd6nxa3A","properties":{"formattedCitation":"[7]","plainCitation":"[7]","noteIndex":0},"citationItems":[{"id":"sMaNBil9/2nEW7jdC","uris":["http://zotero.org/users/11672813/items/IHC2HFBQ"],"itemData":{"id":39,"type":"article-journal","abstract":"BACKGROUND: For optimal management of acute infectious diarrhoeal diseases, it is necessary to utilize a screening process to distinguish between invasive and non-invasive diarrhoeas. The aim of this study was to compare the diagnostic utilities of clinical features, faecal microscopy (FM), and faecal occult blood testing (FOBT) in distinguishing invasive diarrhoeas from non-invasive ones. METHODS: A total of 1008 patients with acute diarrhoea were evaluated. Rectal swabs were cultured for Salmonella, Shigella, and Vibrio species; rectal swabs from 109 of these patients were also examined for Campylobacter, enterotoxigenic Escherichia coli, and rotavirus species. Isolation of faecal enteropathogens served as the gold standard. FOBT was performed with a commercial modified guaiac test. Specificity, sensitivity, positive predictive value (PPV), negative predictive value (NPV), accuracy, and likelihood ratio were compared. RESULTS: Among the 1008 patients 402 with a single identified enteropathogen were available for analysis. Invasive and non-invasive enteropathogens were isolated from 262 (65.2%) and 140 (34.8%) cases, respectively. The presence of visible blood in faeces was almost a pathognomonic sign of invasive diarrhoea but had poor sensitivity. Clinical features were useful but inadequate in differentiating patients with non-bloody diarrhoea (74% of patients) into invasive and non-invasive categories. The sensitivities, specificities, PPVs, and NPVs of FM and FOBT were 75%, 77%, 58%, 88%, and 85%, 68%, 53%, and 91%, respectively. CONCLUSION: The presence of visible blood in faeces is a highly specific clinical feature of invasive diarrhoea but suffers from low sensitivity. In non-bloody diarrhoea FOBT is a valuable screening test and is comparable to FM, particularly when interpreted in the clinical context.","container-title":"Scand J Gastroenterol","DOI":"10.1080/003655200750024533","issue":"1","journalAbbreviation":"Scand J Gastroenterol","note":"publisher-place: England","page":"54-60","title":"Screening of patients with acute infectious diarrhoea: evaluation of clinical features, faecal microscopy, and faecal occult blood testing.","volume":"35","author":[{"literal":"Bardhan PK"},{"literal":"Beltinger J"},{"literal":"Beltinger RW"},{"literal":"Hossain A"},{"literal":"Mahalanabis D"},{"literal":"Gyr K"}],"issued":{"date-parts":[["2000"]]}}}],"schema":"https://github.com/citation-style-language/schema/raw/master/csl-citation.json"} </w:instrText>
            </w:r>
            <w:r w:rsidRPr="00C5240C">
              <w:rPr>
                <w:rFonts w:eastAsia="Times New Roman"/>
                <w:color w:val="000000"/>
                <w:sz w:val="20"/>
                <w:szCs w:val="20"/>
                <w:vertAlign w:val="subscript"/>
              </w:rPr>
              <w:fldChar w:fldCharType="separate"/>
            </w:r>
            <w:r w:rsidRPr="00C5240C">
              <w:rPr>
                <w:sz w:val="20"/>
                <w:szCs w:val="20"/>
              </w:rPr>
              <w:t>[7]</w:t>
            </w:r>
            <w:r w:rsidRPr="00C5240C">
              <w:rPr>
                <w:rFonts w:eastAsia="Times New Roman"/>
                <w:color w:val="000000"/>
                <w:sz w:val="20"/>
                <w:szCs w:val="20"/>
                <w:vertAlign w:val="subscript"/>
              </w:rPr>
              <w:fldChar w:fldCharType="end"/>
            </w:r>
            <w:r w:rsidRPr="00C5240C">
              <w:rPr>
                <w:rFonts w:eastAsia="Times New Roman"/>
                <w:color w:val="000000"/>
                <w:sz w:val="20"/>
                <w:szCs w:val="20"/>
              </w:rPr>
              <w:t> </w:t>
            </w:r>
          </w:p>
        </w:tc>
        <w:tc>
          <w:tcPr>
            <w:tcW w:w="498" w:type="dxa"/>
            <w:vAlign w:val="bottom"/>
          </w:tcPr>
          <w:p w14:paraId="6E5775E8" w14:textId="193A5ED3" w:rsidR="00C5240C" w:rsidRPr="00484F84" w:rsidRDefault="00C5240C" w:rsidP="00C5240C">
            <w:pPr>
              <w:autoSpaceDE w:val="0"/>
              <w:autoSpaceDN w:val="0"/>
              <w:adjustRightInd w:val="0"/>
              <w:jc w:val="center"/>
            </w:pPr>
            <w:r w:rsidRPr="00484F84">
              <w:rPr>
                <w:color w:val="000000"/>
              </w:rPr>
              <w:t>Y</w:t>
            </w:r>
          </w:p>
        </w:tc>
        <w:tc>
          <w:tcPr>
            <w:tcW w:w="489" w:type="dxa"/>
            <w:vAlign w:val="bottom"/>
          </w:tcPr>
          <w:p w14:paraId="2C534A35" w14:textId="4120246C"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12528FB9" w14:textId="7B18C6B6"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04607617" w14:textId="586705CB" w:rsidR="00C5240C" w:rsidRPr="00484F84" w:rsidRDefault="00C5240C" w:rsidP="00C5240C">
            <w:pPr>
              <w:autoSpaceDE w:val="0"/>
              <w:autoSpaceDN w:val="0"/>
              <w:adjustRightInd w:val="0"/>
              <w:jc w:val="center"/>
            </w:pPr>
            <w:r w:rsidRPr="00484F84">
              <w:rPr>
                <w:color w:val="000000"/>
              </w:rPr>
              <w:t>Un</w:t>
            </w:r>
          </w:p>
        </w:tc>
        <w:tc>
          <w:tcPr>
            <w:tcW w:w="621" w:type="dxa"/>
            <w:vAlign w:val="bottom"/>
          </w:tcPr>
          <w:p w14:paraId="039F0795" w14:textId="1A62AFB1"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06F28D97" w14:textId="7140A0ED"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222E7EA6" w14:textId="2C9EE43A"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6CBD60E5" w14:textId="1654D0AD"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383B330B" w14:textId="098757A6" w:rsidR="00C5240C" w:rsidRPr="00484F84" w:rsidRDefault="00C5240C" w:rsidP="00C5240C">
            <w:pPr>
              <w:autoSpaceDE w:val="0"/>
              <w:autoSpaceDN w:val="0"/>
              <w:adjustRightInd w:val="0"/>
              <w:jc w:val="center"/>
            </w:pPr>
            <w:r w:rsidRPr="00484F84">
              <w:rPr>
                <w:color w:val="000000"/>
              </w:rPr>
              <w:t>Y</w:t>
            </w:r>
          </w:p>
        </w:tc>
        <w:tc>
          <w:tcPr>
            <w:tcW w:w="642" w:type="dxa"/>
            <w:vAlign w:val="bottom"/>
          </w:tcPr>
          <w:p w14:paraId="5221FE98" w14:textId="5A1BEC18" w:rsidR="00C5240C" w:rsidRPr="00484F84" w:rsidRDefault="00C5240C" w:rsidP="00C5240C">
            <w:pPr>
              <w:autoSpaceDE w:val="0"/>
              <w:autoSpaceDN w:val="0"/>
              <w:adjustRightInd w:val="0"/>
              <w:jc w:val="center"/>
            </w:pPr>
            <w:r w:rsidRPr="00484F84">
              <w:rPr>
                <w:color w:val="000000"/>
              </w:rPr>
              <w:t>Y</w:t>
            </w:r>
          </w:p>
        </w:tc>
        <w:tc>
          <w:tcPr>
            <w:tcW w:w="636" w:type="dxa"/>
            <w:vAlign w:val="bottom"/>
          </w:tcPr>
          <w:p w14:paraId="7D30DFA3" w14:textId="5693E30E"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570068EC" w14:textId="2D2D3B8C"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45C6178D" w14:textId="5BDFAB04"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5B8252B0" w14:textId="469B7C69" w:rsidR="00C5240C" w:rsidRPr="00484F84" w:rsidRDefault="00C5240C" w:rsidP="00C5240C">
            <w:pPr>
              <w:autoSpaceDE w:val="0"/>
              <w:autoSpaceDN w:val="0"/>
              <w:adjustRightInd w:val="0"/>
              <w:jc w:val="center"/>
            </w:pPr>
            <w:r w:rsidRPr="00484F84">
              <w:rPr>
                <w:color w:val="000000"/>
              </w:rPr>
              <w:t>Y</w:t>
            </w:r>
          </w:p>
        </w:tc>
      </w:tr>
      <w:tr w:rsidR="00C5240C" w:rsidRPr="00484F84" w14:paraId="6ED45E03" w14:textId="77777777" w:rsidTr="00C5240C">
        <w:trPr>
          <w:jc w:val="center"/>
        </w:trPr>
        <w:tc>
          <w:tcPr>
            <w:tcW w:w="2515" w:type="dxa"/>
          </w:tcPr>
          <w:p w14:paraId="0C43525C" w14:textId="6F585B3F" w:rsidR="00C5240C" w:rsidRPr="00C5240C" w:rsidRDefault="00C5240C" w:rsidP="00C5240C">
            <w:pPr>
              <w:autoSpaceDE w:val="0"/>
              <w:autoSpaceDN w:val="0"/>
              <w:adjustRightInd w:val="0"/>
              <w:rPr>
                <w:sz w:val="20"/>
                <w:szCs w:val="20"/>
              </w:rPr>
            </w:pPr>
            <w:proofErr w:type="spellStart"/>
            <w:r w:rsidRPr="00C5240C">
              <w:rPr>
                <w:rFonts w:eastAsia="Times New Roman"/>
                <w:color w:val="000000"/>
                <w:sz w:val="20"/>
                <w:szCs w:val="20"/>
              </w:rPr>
              <w:t>Beltinger</w:t>
            </w:r>
            <w:proofErr w:type="spellEnd"/>
            <w:r w:rsidRPr="00C5240C">
              <w:rPr>
                <w:rFonts w:eastAsia="Times New Roman"/>
                <w:color w:val="000000"/>
                <w:sz w:val="20"/>
                <w:szCs w:val="20"/>
              </w:rPr>
              <w:t xml:space="preserve"> 1997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mPKX6l4x","properties":{"formattedCitation":"[8]","plainCitation":"[8]","noteIndex":0},"citationItems":[{"id":8104,"uris":["http://zotero.org/groups/5058228/items/Z3ZIHUNE"],"itemData":{"id":8104,"type":"article-journal","abstract":"Microscopic stool examination can distinguishinflammatory from noninflammatory diarrheas. Themodified guaiac test was shown to have good correlationto stool microscopy. In a prospective study we evaluated the diagnostic accuracy of a modified guaiactest (ColoRectal-Test, Roche) and of an immunologicaltest for fecal haemoglobin (Colo-Immun-Test, Roche) inrelation to the diarrheal pathogens identified and compared it with the stool microscopy. In 304patients, clinical presentation, stool microscopy, stoolculture, and modified guaiac test were recorded.Sensitivity of the guaiac test was 69% as compared to 63-67% for the stool microscopy. Specificitycould be improved by 10-15% using an immunological testto exclude false-positive guaiac reactions. A modifiedguaiac test can replace microscopic stool examination to distinguish between inflammatoryand noninflammatory diarrhea. Immunological testing foroccult blood can improve the specificity of the guaiactest, but is too elaborate to serve as a screening test. The modified guaiac test can easily behandled by community health workers and could beimportant in the diagnostic work-up for acute infectiousdiarrhea.","container-title":"Digestive Diseases and Sciences","DOI":"10.1023/A:1018878221658","ISSN":"1573-2568","issue":"2","journalAbbreviation":"Dig Dis Sci","language":"en","page":"366-371","source":"Springer Link","title":"Immunological Testing for Occult Blood in Patients with Acute Infectious Diarrhea (Can It Improve the Specificity of the Guaiac Test?)","title-short":"Immunological Testing for Occult Blood in Patients with Acute Infectious Diarrhea (Can It Improve the Specificity of the Guaiac Test?","volume":"42","author":[{"family":"Beltinger","given":"Johannes"},{"family":"Walther","given":"Renee"},{"family":"Bardhan","given":"Pradip"},{"family":"Mahalanabis","given":"Dilip"},{"family":"Gyr","given":"Klaus"}],"issued":{"date-parts":[["1997",2,1]]}}}],"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8]</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0DBB50CB" w14:textId="70AF3996" w:rsidR="00C5240C" w:rsidRPr="00484F84" w:rsidRDefault="00C5240C" w:rsidP="00C5240C">
            <w:pPr>
              <w:autoSpaceDE w:val="0"/>
              <w:autoSpaceDN w:val="0"/>
              <w:adjustRightInd w:val="0"/>
              <w:jc w:val="center"/>
            </w:pPr>
            <w:r w:rsidRPr="00484F84">
              <w:rPr>
                <w:color w:val="000000"/>
              </w:rPr>
              <w:t>Y</w:t>
            </w:r>
          </w:p>
        </w:tc>
        <w:tc>
          <w:tcPr>
            <w:tcW w:w="489" w:type="dxa"/>
            <w:vAlign w:val="bottom"/>
          </w:tcPr>
          <w:p w14:paraId="66172627" w14:textId="197369F8"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211F9F08" w14:textId="1D19470A"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5524A8DB" w14:textId="1CAC9C20" w:rsidR="00C5240C" w:rsidRPr="00484F84" w:rsidRDefault="00C5240C" w:rsidP="00C5240C">
            <w:pPr>
              <w:autoSpaceDE w:val="0"/>
              <w:autoSpaceDN w:val="0"/>
              <w:adjustRightInd w:val="0"/>
              <w:jc w:val="center"/>
            </w:pPr>
            <w:r w:rsidRPr="00484F84">
              <w:rPr>
                <w:color w:val="000000"/>
              </w:rPr>
              <w:t>Un</w:t>
            </w:r>
          </w:p>
        </w:tc>
        <w:tc>
          <w:tcPr>
            <w:tcW w:w="621" w:type="dxa"/>
            <w:vAlign w:val="bottom"/>
          </w:tcPr>
          <w:p w14:paraId="7A6EC72D" w14:textId="696A15A2"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06DBFF97" w14:textId="3D7F9A55"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40E8E93F" w14:textId="22CAD5D4"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4248E1DD" w14:textId="13C11899"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010DBC2C" w14:textId="3B9ED616" w:rsidR="00C5240C" w:rsidRPr="00484F84" w:rsidRDefault="00C5240C" w:rsidP="00C5240C">
            <w:pPr>
              <w:autoSpaceDE w:val="0"/>
              <w:autoSpaceDN w:val="0"/>
              <w:adjustRightInd w:val="0"/>
              <w:jc w:val="center"/>
            </w:pPr>
            <w:r w:rsidRPr="00484F84">
              <w:rPr>
                <w:color w:val="000000"/>
              </w:rPr>
              <w:t>Y</w:t>
            </w:r>
          </w:p>
        </w:tc>
        <w:tc>
          <w:tcPr>
            <w:tcW w:w="642" w:type="dxa"/>
            <w:vAlign w:val="bottom"/>
          </w:tcPr>
          <w:p w14:paraId="06F89225" w14:textId="115949C8" w:rsidR="00C5240C" w:rsidRPr="00484F84" w:rsidRDefault="00C5240C" w:rsidP="00C5240C">
            <w:pPr>
              <w:autoSpaceDE w:val="0"/>
              <w:autoSpaceDN w:val="0"/>
              <w:adjustRightInd w:val="0"/>
              <w:jc w:val="center"/>
            </w:pPr>
            <w:r w:rsidRPr="00484F84">
              <w:rPr>
                <w:color w:val="000000"/>
              </w:rPr>
              <w:t>Y</w:t>
            </w:r>
          </w:p>
        </w:tc>
        <w:tc>
          <w:tcPr>
            <w:tcW w:w="636" w:type="dxa"/>
            <w:vAlign w:val="bottom"/>
          </w:tcPr>
          <w:p w14:paraId="090B44BA" w14:textId="504D74B2"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105843CA" w14:textId="1E2464EB"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252D5EA9" w14:textId="3C9B1DCC"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5895330D" w14:textId="2967DBD0" w:rsidR="00C5240C" w:rsidRPr="00484F84" w:rsidRDefault="00C5240C" w:rsidP="00C5240C">
            <w:pPr>
              <w:autoSpaceDE w:val="0"/>
              <w:autoSpaceDN w:val="0"/>
              <w:adjustRightInd w:val="0"/>
              <w:jc w:val="center"/>
            </w:pPr>
            <w:r w:rsidRPr="00484F84">
              <w:rPr>
                <w:color w:val="000000"/>
              </w:rPr>
              <w:t>Y</w:t>
            </w:r>
          </w:p>
        </w:tc>
      </w:tr>
      <w:tr w:rsidR="00C5240C" w:rsidRPr="00484F84" w14:paraId="1810715B" w14:textId="77777777" w:rsidTr="00C5240C">
        <w:trPr>
          <w:jc w:val="center"/>
        </w:trPr>
        <w:tc>
          <w:tcPr>
            <w:tcW w:w="2515" w:type="dxa"/>
          </w:tcPr>
          <w:p w14:paraId="64278AFB" w14:textId="527AB050"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Berger 2010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ZQXk2nrN","properties":{"formattedCitation":"[9]","plainCitation":"[9]","noteIndex":0},"citationItems":[{"id":8246,"uris":["http://zotero.org/groups/5058228/items/ALK9PZPR"],"itemData":{"id":8246,"type":"article-journal","container-title":"Gastroenterology","DOI":"10.1016/S0016-5085(10)60402-7","ISSN":"0016-5085","issue":"138","language":"English","page":"S-88","source":"www.infona.pl","title":"657 Comparative Evaluation of Fecal Calprotectin and S100A12 as Non-Invasive Markers in Predicting Microbiological Diagnosis for Acute Bacterial Diarrhea: Prospective Multicenter Study","title-short":"657 Comparative Evaluation of Fecal Calprotectin and S100A12 as Non-Invasive Markers in Predicting Microbiological Diagnosis for Acute Bacterial Diarrhea","volume":"5 Supplement 1","author":[{"family":"Berger","given":"Claudia"},{"family":"Loitsch","given":"Stefan Marcel"},{"family":"Hartmann","given":"Franz"},{"family":"Stein","given":"Jürgen"}],"issued":{"date-parts":[["2010"]]}}}],"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9]</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5C0B9C9E" w14:textId="644264B6" w:rsidR="00C5240C" w:rsidRPr="00484F84" w:rsidRDefault="00C5240C" w:rsidP="00C5240C">
            <w:pPr>
              <w:autoSpaceDE w:val="0"/>
              <w:autoSpaceDN w:val="0"/>
              <w:adjustRightInd w:val="0"/>
              <w:jc w:val="center"/>
            </w:pPr>
            <w:r w:rsidRPr="00484F84">
              <w:rPr>
                <w:color w:val="000000"/>
              </w:rPr>
              <w:t>Un</w:t>
            </w:r>
          </w:p>
        </w:tc>
        <w:tc>
          <w:tcPr>
            <w:tcW w:w="489" w:type="dxa"/>
            <w:vAlign w:val="bottom"/>
          </w:tcPr>
          <w:p w14:paraId="448446A5" w14:textId="085C9AD6"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2196FB57" w14:textId="760319BC"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3834F273" w14:textId="4ACE1090" w:rsidR="00C5240C" w:rsidRPr="00484F84" w:rsidRDefault="00C5240C" w:rsidP="00C5240C">
            <w:pPr>
              <w:autoSpaceDE w:val="0"/>
              <w:autoSpaceDN w:val="0"/>
              <w:adjustRightInd w:val="0"/>
              <w:jc w:val="center"/>
            </w:pPr>
            <w:r w:rsidRPr="00484F84">
              <w:rPr>
                <w:color w:val="000000"/>
              </w:rPr>
              <w:t>Un</w:t>
            </w:r>
          </w:p>
        </w:tc>
        <w:tc>
          <w:tcPr>
            <w:tcW w:w="621" w:type="dxa"/>
            <w:vAlign w:val="bottom"/>
          </w:tcPr>
          <w:p w14:paraId="6246084E" w14:textId="147CE2D6"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33B99312" w14:textId="0A7D8AFB"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714BE13E" w14:textId="544ADFE1"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070D0136" w14:textId="2C80F445" w:rsidR="00C5240C" w:rsidRPr="00484F84" w:rsidRDefault="00C5240C" w:rsidP="00C5240C">
            <w:pPr>
              <w:autoSpaceDE w:val="0"/>
              <w:autoSpaceDN w:val="0"/>
              <w:adjustRightInd w:val="0"/>
              <w:jc w:val="center"/>
            </w:pPr>
            <w:r w:rsidRPr="00484F84">
              <w:rPr>
                <w:color w:val="000000"/>
              </w:rPr>
              <w:t>N</w:t>
            </w:r>
          </w:p>
        </w:tc>
        <w:tc>
          <w:tcPr>
            <w:tcW w:w="482" w:type="dxa"/>
            <w:vAlign w:val="bottom"/>
          </w:tcPr>
          <w:p w14:paraId="18F4277F" w14:textId="110F08C6" w:rsidR="00C5240C" w:rsidRPr="00484F84" w:rsidRDefault="00C5240C" w:rsidP="00C5240C">
            <w:pPr>
              <w:autoSpaceDE w:val="0"/>
              <w:autoSpaceDN w:val="0"/>
              <w:adjustRightInd w:val="0"/>
              <w:jc w:val="center"/>
            </w:pPr>
            <w:r w:rsidRPr="00484F84">
              <w:rPr>
                <w:color w:val="000000"/>
              </w:rPr>
              <w:t>N</w:t>
            </w:r>
          </w:p>
        </w:tc>
        <w:tc>
          <w:tcPr>
            <w:tcW w:w="642" w:type="dxa"/>
            <w:vAlign w:val="bottom"/>
          </w:tcPr>
          <w:p w14:paraId="699BF36C" w14:textId="63C4CA55" w:rsidR="00C5240C" w:rsidRPr="00484F84" w:rsidRDefault="00C5240C" w:rsidP="00C5240C">
            <w:pPr>
              <w:autoSpaceDE w:val="0"/>
              <w:autoSpaceDN w:val="0"/>
              <w:adjustRightInd w:val="0"/>
              <w:jc w:val="center"/>
            </w:pPr>
            <w:r w:rsidRPr="00484F84">
              <w:rPr>
                <w:color w:val="000000"/>
              </w:rPr>
              <w:t>Un</w:t>
            </w:r>
          </w:p>
        </w:tc>
        <w:tc>
          <w:tcPr>
            <w:tcW w:w="636" w:type="dxa"/>
            <w:vAlign w:val="bottom"/>
          </w:tcPr>
          <w:p w14:paraId="1ED67098" w14:textId="192AC52B"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23AA4273" w14:textId="3ABAC68B"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55C3F757" w14:textId="2E7F3DA0"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59F49BF8" w14:textId="1999EDFB" w:rsidR="00C5240C" w:rsidRPr="00484F84" w:rsidRDefault="00C5240C" w:rsidP="00C5240C">
            <w:pPr>
              <w:autoSpaceDE w:val="0"/>
              <w:autoSpaceDN w:val="0"/>
              <w:adjustRightInd w:val="0"/>
              <w:jc w:val="center"/>
            </w:pPr>
            <w:r w:rsidRPr="00484F84">
              <w:rPr>
                <w:color w:val="000000"/>
              </w:rPr>
              <w:t>Un</w:t>
            </w:r>
          </w:p>
        </w:tc>
      </w:tr>
      <w:tr w:rsidR="00C5240C" w:rsidRPr="00484F84" w14:paraId="44F8CADB" w14:textId="77777777" w:rsidTr="00C5240C">
        <w:trPr>
          <w:jc w:val="center"/>
        </w:trPr>
        <w:tc>
          <w:tcPr>
            <w:tcW w:w="2515" w:type="dxa"/>
          </w:tcPr>
          <w:p w14:paraId="0B141970" w14:textId="4A59F0C9" w:rsidR="00C5240C" w:rsidRPr="00C5240C" w:rsidRDefault="00C5240C" w:rsidP="00C5240C">
            <w:pPr>
              <w:autoSpaceDE w:val="0"/>
              <w:autoSpaceDN w:val="0"/>
              <w:adjustRightInd w:val="0"/>
              <w:rPr>
                <w:sz w:val="20"/>
                <w:szCs w:val="20"/>
              </w:rPr>
            </w:pPr>
            <w:proofErr w:type="spellStart"/>
            <w:r w:rsidRPr="00C5240C">
              <w:rPr>
                <w:rFonts w:eastAsia="Times New Roman"/>
                <w:color w:val="000000"/>
                <w:sz w:val="20"/>
                <w:szCs w:val="20"/>
              </w:rPr>
              <w:t>Bodhidatta</w:t>
            </w:r>
            <w:proofErr w:type="spellEnd"/>
            <w:r w:rsidRPr="00C5240C">
              <w:rPr>
                <w:rFonts w:eastAsia="Times New Roman"/>
                <w:color w:val="000000"/>
                <w:sz w:val="20"/>
                <w:szCs w:val="20"/>
              </w:rPr>
              <w:t xml:space="preserve"> 2002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2USglarE","properties":{"formattedCitation":"[10]","plainCitation":"[10]","noteIndex":0},"citationItems":[{"id":8213,"uris":["http://zotero.org/groups/5058228/items/V5S3DU8V"],"itemData":{"id":8213,"type":"article-journal","abstract":"Current data on pathogen prevalence and drug resistance patterns are important for treatment and vaccine-development strategies. An etiologic study of acute bacterial dysentery was conducted in children up to 12 years of age in 2 major hospitals in and around Bangkok. Stool samples or rectal swabs and clinical data were collected. Standard microbiological methods were used to detect Salmonella, Shigella, Campylobacter, Vibrio, Aeromonas and Plesiomonas. Pathogenic E. coli (ETEC, EIEC, STEC) was identified by digoxigenin-labeled probes. A total of 623 cases were enrolled: median age 11.0 months (range 1 month-12 years). At least one bacterial pathogen was isolated in 55% of cases. Campylobacter was the most common pathogen found (28%), whereas Salmonella, Shigella and ETEC were isolated from 18%, 9% and 6% respectively. EIEC, Vibrio and Plesiomonas were isolated from &lt;1% and no STEC was detected. C. jejuni serotypes 36, 4 and 11 were the most common. The mean age of cases with Campylobacter was significantly lower than with Shigella (17.9 vs 52.8 months, p&lt;0.001). Clinical presentations of Campylobacter and Shigella infections were compared: fever (28% vs 37%), abdominal colic (62% vs 80%, p&lt;0.05), vomiting (38% vs 70%, p&lt;0.001) and bloody stools (52% vs 48%). The Campylobacter isolates (80% C. jejuni, 20% C. coli) were 90% resistant to ciprofloxacin but sensitive to macrolides. All the Shigella isolates (70% S. sonnei) were sensitive to quinolones. Our study illustrates the increasing importance of quinolone-resistant Campylobacter and the decline of Shigella in the etiology of dysentery in Thailand. The clinical presentation of campylobacteriosis is similar to that of shigellosis, except that the patients may be younger and there may be less association with colic and vomiting; having fecal leukocytes will be &gt;10/HPF. The use of macrolide antibiotics rather than quinolones would be reasonable in children &lt;24 months of age; fluoroquinolones will be ineffective in at least half of culture-positive cases.","container-title":"The Southeast Asian journal of tropical medicine and public health","journalAbbreviation":"The Southeast Asian journal of tropical medicine and public health","page":"752-7","source":"ResearchGate","title":"Bacterial enteric pathogens in children with acute dysentery in Thailand: increasing importance of quinolone-resistant Campylobacter","title-short":"Bacterial enteric pathogens in children with acute dysentery in Thailand","volume":"33","author":[{"family":"Bodhidatta","given":"Ladaporn"},{"family":"Vjthayasai","given":"Niyada"},{"family":"Eimpokalarp","given":"B"},{"family":"Pitarangsi","given":"C"},{"family":"Serichantalergs","given":"Oralak"},{"family":"Isenbarger","given":"D"}],"issued":{"date-parts":[["2002",1,1]]}}}],"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10]</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1D2097C2" w14:textId="7123E5DB" w:rsidR="00C5240C" w:rsidRPr="00484F84" w:rsidRDefault="00C5240C" w:rsidP="00C5240C">
            <w:pPr>
              <w:autoSpaceDE w:val="0"/>
              <w:autoSpaceDN w:val="0"/>
              <w:adjustRightInd w:val="0"/>
              <w:jc w:val="center"/>
            </w:pPr>
            <w:r w:rsidRPr="00484F84">
              <w:rPr>
                <w:color w:val="000000"/>
              </w:rPr>
              <w:t>N</w:t>
            </w:r>
          </w:p>
        </w:tc>
        <w:tc>
          <w:tcPr>
            <w:tcW w:w="489" w:type="dxa"/>
            <w:vAlign w:val="bottom"/>
          </w:tcPr>
          <w:p w14:paraId="066ABE8E" w14:textId="4F990A38"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481CEF3B" w14:textId="76BBD41A"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19127344" w14:textId="4DF47796" w:rsidR="00C5240C" w:rsidRPr="00484F84" w:rsidRDefault="00C5240C" w:rsidP="00C5240C">
            <w:pPr>
              <w:autoSpaceDE w:val="0"/>
              <w:autoSpaceDN w:val="0"/>
              <w:adjustRightInd w:val="0"/>
              <w:jc w:val="center"/>
            </w:pPr>
            <w:r w:rsidRPr="00484F84">
              <w:rPr>
                <w:color w:val="000000"/>
              </w:rPr>
              <w:t>Un</w:t>
            </w:r>
          </w:p>
        </w:tc>
        <w:tc>
          <w:tcPr>
            <w:tcW w:w="621" w:type="dxa"/>
            <w:vAlign w:val="bottom"/>
          </w:tcPr>
          <w:p w14:paraId="73DCC075" w14:textId="0CCC02C1"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76D030A7" w14:textId="50CB4D46"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2BE76317" w14:textId="64FF8CB6"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66D13CE6" w14:textId="039D731F" w:rsidR="00C5240C" w:rsidRPr="00484F84" w:rsidRDefault="00C5240C" w:rsidP="00C5240C">
            <w:pPr>
              <w:autoSpaceDE w:val="0"/>
              <w:autoSpaceDN w:val="0"/>
              <w:adjustRightInd w:val="0"/>
              <w:jc w:val="center"/>
            </w:pPr>
            <w:r w:rsidRPr="00484F84">
              <w:rPr>
                <w:color w:val="000000"/>
              </w:rPr>
              <w:t>N</w:t>
            </w:r>
          </w:p>
        </w:tc>
        <w:tc>
          <w:tcPr>
            <w:tcW w:w="482" w:type="dxa"/>
            <w:vAlign w:val="bottom"/>
          </w:tcPr>
          <w:p w14:paraId="041A31B4" w14:textId="585CD7CE" w:rsidR="00C5240C" w:rsidRPr="00484F84" w:rsidRDefault="00C5240C" w:rsidP="00C5240C">
            <w:pPr>
              <w:autoSpaceDE w:val="0"/>
              <w:autoSpaceDN w:val="0"/>
              <w:adjustRightInd w:val="0"/>
              <w:jc w:val="center"/>
            </w:pPr>
            <w:r w:rsidRPr="00484F84">
              <w:rPr>
                <w:color w:val="000000"/>
              </w:rPr>
              <w:t>Y</w:t>
            </w:r>
          </w:p>
        </w:tc>
        <w:tc>
          <w:tcPr>
            <w:tcW w:w="642" w:type="dxa"/>
            <w:vAlign w:val="bottom"/>
          </w:tcPr>
          <w:p w14:paraId="7BF17A50" w14:textId="4C853F2F" w:rsidR="00C5240C" w:rsidRPr="00484F84" w:rsidRDefault="00C5240C" w:rsidP="00C5240C">
            <w:pPr>
              <w:autoSpaceDE w:val="0"/>
              <w:autoSpaceDN w:val="0"/>
              <w:adjustRightInd w:val="0"/>
              <w:jc w:val="center"/>
            </w:pPr>
            <w:r w:rsidRPr="00484F84">
              <w:rPr>
                <w:color w:val="000000"/>
              </w:rPr>
              <w:t>Y</w:t>
            </w:r>
          </w:p>
        </w:tc>
        <w:tc>
          <w:tcPr>
            <w:tcW w:w="636" w:type="dxa"/>
            <w:vAlign w:val="bottom"/>
          </w:tcPr>
          <w:p w14:paraId="79EE4A8B" w14:textId="31F0E1FF"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45AE9D86" w14:textId="58D0BFC9"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56DDEE3A" w14:textId="34AB16C9"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1B090B07" w14:textId="6B3549BC" w:rsidR="00C5240C" w:rsidRPr="00484F84" w:rsidRDefault="00C5240C" w:rsidP="00C5240C">
            <w:pPr>
              <w:autoSpaceDE w:val="0"/>
              <w:autoSpaceDN w:val="0"/>
              <w:adjustRightInd w:val="0"/>
              <w:jc w:val="center"/>
            </w:pPr>
            <w:r w:rsidRPr="00484F84">
              <w:rPr>
                <w:color w:val="000000"/>
              </w:rPr>
              <w:t>Y</w:t>
            </w:r>
          </w:p>
        </w:tc>
      </w:tr>
      <w:tr w:rsidR="00C5240C" w:rsidRPr="00484F84" w14:paraId="6FA34361" w14:textId="77777777" w:rsidTr="00C5240C">
        <w:trPr>
          <w:jc w:val="center"/>
        </w:trPr>
        <w:tc>
          <w:tcPr>
            <w:tcW w:w="2515" w:type="dxa"/>
          </w:tcPr>
          <w:p w14:paraId="178B200F" w14:textId="336F9A30" w:rsidR="00C5240C" w:rsidRPr="00C5240C" w:rsidRDefault="00C5240C" w:rsidP="00C5240C">
            <w:pPr>
              <w:autoSpaceDE w:val="0"/>
              <w:autoSpaceDN w:val="0"/>
              <w:adjustRightInd w:val="0"/>
              <w:rPr>
                <w:sz w:val="20"/>
                <w:szCs w:val="20"/>
              </w:rPr>
            </w:pPr>
            <w:proofErr w:type="spellStart"/>
            <w:r w:rsidRPr="00C5240C">
              <w:rPr>
                <w:rFonts w:eastAsia="Times New Roman"/>
                <w:color w:val="000000"/>
                <w:sz w:val="20"/>
                <w:szCs w:val="20"/>
              </w:rPr>
              <w:t>Bouckenooghe</w:t>
            </w:r>
            <w:proofErr w:type="spellEnd"/>
            <w:r w:rsidRPr="00C5240C">
              <w:rPr>
                <w:rFonts w:eastAsia="Times New Roman"/>
                <w:color w:val="000000"/>
                <w:sz w:val="20"/>
                <w:szCs w:val="20"/>
              </w:rPr>
              <w:t xml:space="preserve"> 2000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lfBHdWTj","properties":{"formattedCitation":"[11]","plainCitation":"[11]","noteIndex":0},"citationItems":[{"id":8245,"uris":["http://zotero.org/groups/5058228/items/FI5KLCPM"],"itemData":{"id":8245,"type":"article-journal","abstract":"As part of a traveler’s diarrhea study carried out in Guadalajara, Mexico, and Goa, India, we conducted a case control study to evaluate fecal markers of enteric inﬂammation in three groups. Forty-ﬁve cases of enteroaggregative Escherichia coli (EAEC) diarrhea were compared to 56 controls with enterotoxigenic E. coli (ETEC) diarrhea, and 126 controls with diarrhea without identiﬁable pathogens. For EAEC cases we found fecal leukocytes, occult blood, and lactoferrin in 13 (28.9%), 14 (31.1%), and 27 (60.0%) patients, respectively; for ETEC controls they were 15 (26.8%), 16 (28.6%), and 15 (26.8%) respectively; and for patients without identiﬁable pathogens 19 (15.1%), 34 (27.0%) and 27 (21.4%). were seen for The presence of a positive fecal lactoferrin test in EAEC cases was statistically signiﬁcant compared to both control groups. The study provides evidence that EAEC infection is associated with an intestinal inﬂammatory response.","container-title":"The American Journal of Tropical Medicine and Hygiene","DOI":"10.4269/ajtmh.2000.62.711","ISSN":"0002-9637, 1476-1645","issue":"6","language":"en","page":"711-713","source":"DOI.org (Crossref)","title":"Markers of enteric inflammation in enteroaggregative Escherichia coli diarrhea in travelers.","volume":"62","author":[{"family":"Bouckenooghe","given":""},{"family":"Steffen","given":"R"},{"family":"Bouckenooghe","given":"A R"},{"family":"Dupont","given":"H L"},{"family":"Jiang","given":"Z D"},{"family":"Mathewson","given":"J J"},{"family":"Adachi","given":"J"},{"family":"Verenkar","given":"M P"}],"issued":{"date-parts":[["2000",6,1]]}}}],"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11]</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4F599386" w14:textId="652C05E8" w:rsidR="00C5240C" w:rsidRPr="00484F84" w:rsidRDefault="00C5240C" w:rsidP="00C5240C">
            <w:pPr>
              <w:autoSpaceDE w:val="0"/>
              <w:autoSpaceDN w:val="0"/>
              <w:adjustRightInd w:val="0"/>
              <w:jc w:val="center"/>
            </w:pPr>
            <w:r w:rsidRPr="00484F84">
              <w:rPr>
                <w:color w:val="000000"/>
              </w:rPr>
              <w:t>N</w:t>
            </w:r>
          </w:p>
        </w:tc>
        <w:tc>
          <w:tcPr>
            <w:tcW w:w="489" w:type="dxa"/>
            <w:vAlign w:val="bottom"/>
          </w:tcPr>
          <w:p w14:paraId="3A7D5EBC" w14:textId="0C983872"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76A83114" w14:textId="3BB5F486"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2D6FC3DA" w14:textId="6DD75923"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33B95824" w14:textId="432E2566"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68771DAA" w14:textId="0F77ED6A"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3CB9F2A0" w14:textId="36DFF3AF"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449DC53B" w14:textId="7B218B6C"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73A451DB" w14:textId="6F399559" w:rsidR="00C5240C" w:rsidRPr="00484F84" w:rsidRDefault="00C5240C" w:rsidP="00C5240C">
            <w:pPr>
              <w:autoSpaceDE w:val="0"/>
              <w:autoSpaceDN w:val="0"/>
              <w:adjustRightInd w:val="0"/>
              <w:jc w:val="center"/>
            </w:pPr>
            <w:r w:rsidRPr="00484F84">
              <w:rPr>
                <w:color w:val="000000"/>
              </w:rPr>
              <w:t>Y</w:t>
            </w:r>
          </w:p>
        </w:tc>
        <w:tc>
          <w:tcPr>
            <w:tcW w:w="642" w:type="dxa"/>
            <w:vAlign w:val="bottom"/>
          </w:tcPr>
          <w:p w14:paraId="01E52E35" w14:textId="7B01E1BB" w:rsidR="00C5240C" w:rsidRPr="00484F84" w:rsidRDefault="00C5240C" w:rsidP="00C5240C">
            <w:pPr>
              <w:autoSpaceDE w:val="0"/>
              <w:autoSpaceDN w:val="0"/>
              <w:adjustRightInd w:val="0"/>
              <w:jc w:val="center"/>
            </w:pPr>
            <w:r w:rsidRPr="00484F84">
              <w:rPr>
                <w:color w:val="000000"/>
              </w:rPr>
              <w:t>Un</w:t>
            </w:r>
          </w:p>
        </w:tc>
        <w:tc>
          <w:tcPr>
            <w:tcW w:w="636" w:type="dxa"/>
            <w:vAlign w:val="bottom"/>
          </w:tcPr>
          <w:p w14:paraId="502A4D3E" w14:textId="67CCE37B"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01E220E4" w14:textId="5A60A5F9"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5B147B61" w14:textId="5A009B9D"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3BCE2D0E" w14:textId="241A21AC" w:rsidR="00C5240C" w:rsidRPr="00484F84" w:rsidRDefault="00C5240C" w:rsidP="00C5240C">
            <w:pPr>
              <w:autoSpaceDE w:val="0"/>
              <w:autoSpaceDN w:val="0"/>
              <w:adjustRightInd w:val="0"/>
              <w:jc w:val="center"/>
            </w:pPr>
            <w:r w:rsidRPr="00484F84">
              <w:rPr>
                <w:color w:val="000000"/>
              </w:rPr>
              <w:t>Y</w:t>
            </w:r>
          </w:p>
        </w:tc>
      </w:tr>
      <w:tr w:rsidR="00C5240C" w:rsidRPr="00484F84" w14:paraId="40475600" w14:textId="77777777" w:rsidTr="00C5240C">
        <w:trPr>
          <w:jc w:val="center"/>
        </w:trPr>
        <w:tc>
          <w:tcPr>
            <w:tcW w:w="2515" w:type="dxa"/>
          </w:tcPr>
          <w:p w14:paraId="655CE383" w14:textId="15B87C79"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Caprioli 1996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YTqy29nQ","properties":{"formattedCitation":"[12]","plainCitation":"[12]","noteIndex":0},"citationItems":[{"id":8244,"uris":["http://zotero.org/groups/5058228/items/C84ZHUBU"],"itemData":{"id":8244,"type":"article-journal","abstract":"Background \n          Infectious diarrheal diseases remain an important cause of childhood morbidity in industrialized countries. The knowledge of the etiology and epidemiology of childhood diarrhea in a given area is needed to plan any measure designed to prevent or ameliorate diarrheal illness and to develop practice guidelines for the most appropriate stool examination procedures.\n          Methods \n          We evaluated 618 children with diarrhea and 135 controls prospectively for viral, bacterial and parasitic enteric pathogens. Diarrheagenic Escherichia coli was identified by gene probes specific to different virulence factors. Stool filtrates were examined for the presence of free bacterial toxins by a cell culture cytotoxicity assay. Clinical and epidemiologic data were recorded and analyzed in relation to microbiologic findings.\n          Results \n          Enteropathogens were identified in 59% of children with diarrhea and in 10.4% of asymptomatic controls. The agents mainly associated with disease were rotavirus (23.6%), Salmonella (19.2%) and Campylobacter (7.9%). Rotavirus was significantly more frequent among children observed as inpatients whereas Campylobacter was significantly more common in out-patients. Infections with diarrheagenic E. coli, Shigella flexneri, Yersinia enterocolitica, Cryptosporidium and Giardia were observed in a limited number of patients.\n          The clinical presentation of children was not sufficiently characteristic to permit presumptive diagnosis of a specific pathogen. Conversely the presence of blood and/or leukocytes in stools had a high positive predictive value for Salmonella or Campylobacter infection.\n          Conclusion \n          The results of this study will be useful for planning strategies to prevent and control diarrheal diseases in our country.","container-title":"The Pediatric Infectious Disease Journal","ISSN":"0891-3668","issue":"10","language":"en-US","page":"876","source":"journals.lww.com","title":"Enteropathogens associated with childhood diarrhea in Italy","volume":"15","author":[{"family":"Caprioli","given":"Alfredo"},{"family":"Pezzella","given":"Cristina"},{"family":"Morelli","given":"Roberto"},{"family":"Giammanco","given":"Anna"},{"family":"Arista","given":"Serenella"},{"family":"Crotti","given":"Daniele"},{"family":"Facchini","given":"Massimo"},{"family":"Guglielmetti","given":"Paolo"},{"family":"Piersimoni","given":"Claudio"},{"family":"Luzzi","given":"Ida"},{"family":"Infections","given":"The Italian Study Group on Gastrointestinal"}],"issued":{"date-parts":[["1996",10]]}}}],"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12]</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3790FB6C" w14:textId="02609EC5" w:rsidR="00C5240C" w:rsidRPr="00484F84" w:rsidRDefault="00C5240C" w:rsidP="00C5240C">
            <w:pPr>
              <w:autoSpaceDE w:val="0"/>
              <w:autoSpaceDN w:val="0"/>
              <w:adjustRightInd w:val="0"/>
              <w:jc w:val="center"/>
            </w:pPr>
            <w:r w:rsidRPr="00484F84">
              <w:t>N</w:t>
            </w:r>
          </w:p>
        </w:tc>
        <w:tc>
          <w:tcPr>
            <w:tcW w:w="489" w:type="dxa"/>
            <w:vAlign w:val="bottom"/>
          </w:tcPr>
          <w:p w14:paraId="500A281D" w14:textId="4635207D"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30B1BE1F" w14:textId="1A4102F3"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2DD78015" w14:textId="5DC74CA3"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3F5970C8" w14:textId="7A249176"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6548899D" w14:textId="14CD1480"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2AD42786" w14:textId="5B62C911"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27FD1134" w14:textId="60BB133C"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3289C358" w14:textId="6CC4C670" w:rsidR="00C5240C" w:rsidRPr="00484F84" w:rsidRDefault="00C5240C" w:rsidP="00C5240C">
            <w:pPr>
              <w:autoSpaceDE w:val="0"/>
              <w:autoSpaceDN w:val="0"/>
              <w:adjustRightInd w:val="0"/>
              <w:jc w:val="center"/>
            </w:pPr>
            <w:r w:rsidRPr="00484F84">
              <w:rPr>
                <w:color w:val="000000"/>
              </w:rPr>
              <w:t>Y</w:t>
            </w:r>
          </w:p>
        </w:tc>
        <w:tc>
          <w:tcPr>
            <w:tcW w:w="642" w:type="dxa"/>
            <w:vAlign w:val="bottom"/>
          </w:tcPr>
          <w:p w14:paraId="6A17DD6F" w14:textId="43368A6D" w:rsidR="00C5240C" w:rsidRPr="00484F84" w:rsidRDefault="00C5240C" w:rsidP="00C5240C">
            <w:pPr>
              <w:autoSpaceDE w:val="0"/>
              <w:autoSpaceDN w:val="0"/>
              <w:adjustRightInd w:val="0"/>
              <w:jc w:val="center"/>
            </w:pPr>
            <w:r w:rsidRPr="00484F84">
              <w:rPr>
                <w:color w:val="000000"/>
              </w:rPr>
              <w:t>Y</w:t>
            </w:r>
          </w:p>
        </w:tc>
        <w:tc>
          <w:tcPr>
            <w:tcW w:w="636" w:type="dxa"/>
            <w:vAlign w:val="bottom"/>
          </w:tcPr>
          <w:p w14:paraId="3096DCB1" w14:textId="3C1618AB"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269D4553" w14:textId="48EA6CEC"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7A793E84" w14:textId="0759DA13"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18604518" w14:textId="7D9D5CB6" w:rsidR="00C5240C" w:rsidRPr="00484F84" w:rsidRDefault="00C5240C" w:rsidP="00C5240C">
            <w:pPr>
              <w:autoSpaceDE w:val="0"/>
              <w:autoSpaceDN w:val="0"/>
              <w:adjustRightInd w:val="0"/>
              <w:jc w:val="center"/>
            </w:pPr>
            <w:r w:rsidRPr="00484F84">
              <w:rPr>
                <w:color w:val="000000"/>
              </w:rPr>
              <w:t>Y</w:t>
            </w:r>
          </w:p>
        </w:tc>
      </w:tr>
      <w:tr w:rsidR="00C5240C" w:rsidRPr="00484F84" w14:paraId="202DD5B3" w14:textId="77777777" w:rsidTr="00C5240C">
        <w:trPr>
          <w:jc w:val="center"/>
        </w:trPr>
        <w:tc>
          <w:tcPr>
            <w:tcW w:w="2515" w:type="dxa"/>
          </w:tcPr>
          <w:p w14:paraId="0BBB2541" w14:textId="4DCFF6F2"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Chang 201 7</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aPwUKHQu","properties":{"formattedCitation":"[13]","plainCitation":"[13]","noteIndex":0},"citationItems":[{"id":8243,"uris":["http://zotero.org/groups/5058228/items/GR9IINIW"],"itemData":{"id":8243,"type":"article-journal","abstract":"Background:\nPrevention and control of childhood diarrhea is a global priority. We conducted a case-control study of childhood diarrhea in Shanghai. \nMethods:\nWe prospectively recruited diarrheal children in an outpatient setting. Nondiarrheal controls were\nindividually matched to cases. Rotavirus, norovirus and bacterial pathogens were examined. Clinical and epidemiologic data were obtained at enrollment and follow-up. \nResults:\nPotential pathogens identified in 680 diarrheal cases and 680 controls were rotavirus (19.0% vs.\n1.3%), norovirus (13.4% vs. 4.7%), nontyphoidal Salmonella (9.3% vs. 1.9%), enteropathogenic Escherichia coli (8.4% vs. 6.9%) and enteroaggregative Escherichia coli (7.2% vs. 6.2%) and Campylobacter (5.1% vs. 1.2%), enterotoxigenic Escherichia coli (1.2%\nvs. 0.6%), enterohemorrhagic Escherichia coli (0.3% vs. 0%) and Shigella (0.15% vs. 0%), respectively. The specificity and sensitivity of fecal leukocytes &gt;5 per high-power field for the diagnosis of bacterial diarrhea were 94.2% and 22.8%. Salmonella were susceptible\nto ciprofloxacin, ceftriaxone and amoxicillin-clavulanate and showed low frequency of resistance to azithromycin. Campylobacter showed low frequency of resistance to azithromycin and high frequency of resistance to ciprofloxacin. Diarrheagenic Escherichia coli was highly susceptible\nto ciprofloxacin and amoxicillin-clavulanate. Contact with diarrheal patients was a risk factor for rotavirus [adjusted odds ratio (aOR): 11.7], norovirus (aOR: 7.5) and Campylobacter (aOR: 27.1) infections. Mother’s education was positively associated with Salmonella infection\n(aOR: 2.1). Good hand hygiene was protective against rotavirus (aOR: 0.6), norovirus (aOR: 0.5) and Salmonella (aOR: 0.3) infections. \nConclusions:\nRotavirus, norovirus, nontyphoidal Salmonella and Campylobacter are significantly associated with diarrhea\nin Chinese children. Fecal leukocytes &gt;5 per high-power field can predict bacterial diarrhea. Target prevention and appropriate treatment of diarrhea should consider the potential pathogen and resistance pattern.","container-title":"The Pediatric Infectious Disease Journal","DOI":"10.1097/INF.0000000000001562","issue":"11","journalAbbreviation":"The Pediatric Infectious Disease Journal","page":"1057-1063","source":"IngentaConnect","title":"A Hospital-based Case-control Study of Diarrhea in Children in Shanghai","volume":"36","author":[{"family":"Chang","given":"Hailing"},{"family":"Zhang","given":"Ling"},{"family":"Ge","given":"Yanling"},{"family":"Cai","given":"Jiehao"},{"family":"Wang","given":"Xiangshi"},{"family":"Huang","given":"Zheng"},{"family":"Guo","given":"Jiayin"},{"family":"Xu","given":"Hao"},{"family":"Gu","given":"Zhen"},{"family":"Chen","given":"Hong"},{"family":"Xu","given":"Xuebin"},{"family":"Zeng","given":"Mei"}],"issued":{"date-parts":[["2017",11,1]]}}}],"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13]</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2590EDA1" w14:textId="6513600C" w:rsidR="00C5240C" w:rsidRPr="00484F84" w:rsidRDefault="00C5240C" w:rsidP="00C5240C">
            <w:pPr>
              <w:autoSpaceDE w:val="0"/>
              <w:autoSpaceDN w:val="0"/>
              <w:adjustRightInd w:val="0"/>
              <w:jc w:val="center"/>
            </w:pPr>
            <w:r w:rsidRPr="00484F84">
              <w:rPr>
                <w:color w:val="000000"/>
              </w:rPr>
              <w:t>Y</w:t>
            </w:r>
          </w:p>
        </w:tc>
        <w:tc>
          <w:tcPr>
            <w:tcW w:w="489" w:type="dxa"/>
            <w:vAlign w:val="bottom"/>
          </w:tcPr>
          <w:p w14:paraId="43F90A1C" w14:textId="6A5713B3"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4405BF18" w14:textId="63F88910"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2B80DD47" w14:textId="54922EA2"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09B5B34E" w14:textId="2053A823"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1AAC67E4" w14:textId="1A133AC1"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631A6447" w14:textId="1C6FA9DC"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0685D874" w14:textId="1EE18F92"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57CD99C1" w14:textId="6754D530" w:rsidR="00C5240C" w:rsidRPr="00484F84" w:rsidRDefault="00C5240C" w:rsidP="00C5240C">
            <w:pPr>
              <w:autoSpaceDE w:val="0"/>
              <w:autoSpaceDN w:val="0"/>
              <w:adjustRightInd w:val="0"/>
              <w:jc w:val="center"/>
            </w:pPr>
            <w:r w:rsidRPr="00484F84">
              <w:rPr>
                <w:color w:val="000000"/>
              </w:rPr>
              <w:t>N</w:t>
            </w:r>
          </w:p>
        </w:tc>
        <w:tc>
          <w:tcPr>
            <w:tcW w:w="642" w:type="dxa"/>
            <w:vAlign w:val="bottom"/>
          </w:tcPr>
          <w:p w14:paraId="05906320" w14:textId="11CD1F2E" w:rsidR="00C5240C" w:rsidRPr="00484F84" w:rsidRDefault="00C5240C" w:rsidP="00C5240C">
            <w:pPr>
              <w:autoSpaceDE w:val="0"/>
              <w:autoSpaceDN w:val="0"/>
              <w:adjustRightInd w:val="0"/>
              <w:jc w:val="center"/>
            </w:pPr>
            <w:r w:rsidRPr="00484F84">
              <w:rPr>
                <w:color w:val="000000"/>
              </w:rPr>
              <w:t>Y</w:t>
            </w:r>
          </w:p>
        </w:tc>
        <w:tc>
          <w:tcPr>
            <w:tcW w:w="636" w:type="dxa"/>
            <w:vAlign w:val="bottom"/>
          </w:tcPr>
          <w:p w14:paraId="0F376638" w14:textId="13F31361"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5B593088" w14:textId="6561EA38"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07A7C879" w14:textId="15231FE9"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4AC26F1F" w14:textId="347BF19B" w:rsidR="00C5240C" w:rsidRPr="00484F84" w:rsidRDefault="00C5240C" w:rsidP="00C5240C">
            <w:pPr>
              <w:autoSpaceDE w:val="0"/>
              <w:autoSpaceDN w:val="0"/>
              <w:adjustRightInd w:val="0"/>
              <w:jc w:val="center"/>
            </w:pPr>
            <w:r w:rsidRPr="00484F84">
              <w:rPr>
                <w:color w:val="000000"/>
              </w:rPr>
              <w:t>Y</w:t>
            </w:r>
          </w:p>
        </w:tc>
      </w:tr>
      <w:tr w:rsidR="00C5240C" w:rsidRPr="00484F84" w14:paraId="7873DC35" w14:textId="77777777" w:rsidTr="00C5240C">
        <w:trPr>
          <w:jc w:val="center"/>
        </w:trPr>
        <w:tc>
          <w:tcPr>
            <w:tcW w:w="2515" w:type="dxa"/>
          </w:tcPr>
          <w:p w14:paraId="196BFAEA" w14:textId="70CDF170"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Choi 1996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wdnhdsAO","properties":{"formattedCitation":"[14]","plainCitation":"[14]","noteIndex":0},"citationItems":[{"id":8102,"uris":["http://zotero.org/groups/5058228/items/ZACIZKSK"],"itemData":{"id":8102,"type":"article-journal","abstract":"Because of its low yield in unselected specimens, stool culture is often cost ineffective. We tested 55 fecal samples from Fairfax Hospital (46 patients with diarrhea and 9 from controls without diarrhea) for lactoferrin by latex agglutination (LFLA) with the Leukotest (Techlab, Blacksburg, Va.) as a marker for inflammatory diarrhea. Of the 28 samples with Salmonella, Shigella, or Campylobacter infection, 93% had detectable fecal lactoferrin at &gt; or = 1:50 (61% had LFLA titers of &gt; or = 1:400), while 83% of 18 samples with rotavirus or no detectable pathogen were LFLA negative at a titer of 1:50 (100% were negative at 1:400). All 9 controls without diarrhea were LFLA negative at 1:50. The use of fecal lactoferrin to screen for inflammatory diarrhea selects specimens for which stool culture is fivefold more likely to yield an invasive bacterial pathogen (reducing the cost per positive result by over $800) and thus may greatly enhance a cost-effective approach to evaluating diarrheal illness.","container-title":"Journal of Clinical Microbiology","DOI":"10.1128/jcm.34.4.928-932.1996","issue":"4","note":"publisher: American Society for Microbiology","page":"928-932","source":"journals.asm.org (Atypon)","title":"To culture or not to culture: fecal lactoferrin screening for inflammatory bacterial diarrhea","title-short":"To culture or not to culture","volume":"34","author":[{"family":"Choi","given":"S W"},{"family":"Park","given":"C H"},{"family":"Silva","given":"T M"},{"family":"Zaenker","given":"E I"},{"family":"Guerrant","given":"R L"}],"issued":{"date-parts":[["1996",4]]}}}],"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14]</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5E85900A" w14:textId="1D3BDF29" w:rsidR="00C5240C" w:rsidRPr="00484F84" w:rsidRDefault="00C5240C" w:rsidP="00C5240C">
            <w:pPr>
              <w:autoSpaceDE w:val="0"/>
              <w:autoSpaceDN w:val="0"/>
              <w:adjustRightInd w:val="0"/>
              <w:jc w:val="center"/>
            </w:pPr>
            <w:r w:rsidRPr="00484F84">
              <w:rPr>
                <w:color w:val="000000"/>
              </w:rPr>
              <w:t>N</w:t>
            </w:r>
          </w:p>
        </w:tc>
        <w:tc>
          <w:tcPr>
            <w:tcW w:w="489" w:type="dxa"/>
            <w:vAlign w:val="bottom"/>
          </w:tcPr>
          <w:p w14:paraId="44F3AFD7" w14:textId="57B37CDB"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53ADADA3" w14:textId="46D0AFDD"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48EB1A95" w14:textId="2470D706"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7E67B432" w14:textId="487C5E91"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6B78DBD8" w14:textId="731F095E"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1696ED13" w14:textId="7B77F19D"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3711B244" w14:textId="3013DEC5"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3CF0B5AB" w14:textId="09310158" w:rsidR="00C5240C" w:rsidRPr="00484F84" w:rsidRDefault="00C5240C" w:rsidP="00C5240C">
            <w:pPr>
              <w:autoSpaceDE w:val="0"/>
              <w:autoSpaceDN w:val="0"/>
              <w:adjustRightInd w:val="0"/>
              <w:jc w:val="center"/>
            </w:pPr>
            <w:r w:rsidRPr="00484F84">
              <w:rPr>
                <w:color w:val="000000"/>
              </w:rPr>
              <w:t>N</w:t>
            </w:r>
          </w:p>
        </w:tc>
        <w:tc>
          <w:tcPr>
            <w:tcW w:w="642" w:type="dxa"/>
            <w:vAlign w:val="bottom"/>
          </w:tcPr>
          <w:p w14:paraId="7976283A" w14:textId="7073BB51" w:rsidR="00C5240C" w:rsidRPr="00484F84" w:rsidRDefault="00C5240C" w:rsidP="00C5240C">
            <w:pPr>
              <w:autoSpaceDE w:val="0"/>
              <w:autoSpaceDN w:val="0"/>
              <w:adjustRightInd w:val="0"/>
              <w:jc w:val="center"/>
            </w:pPr>
            <w:r w:rsidRPr="00484F84">
              <w:rPr>
                <w:color w:val="000000"/>
              </w:rPr>
              <w:t>N</w:t>
            </w:r>
          </w:p>
        </w:tc>
        <w:tc>
          <w:tcPr>
            <w:tcW w:w="636" w:type="dxa"/>
            <w:vAlign w:val="bottom"/>
          </w:tcPr>
          <w:p w14:paraId="44F2215F" w14:textId="4C3A8512"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17F70D5C" w14:textId="07F480AE"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7BC83FB6" w14:textId="7CDA0B6E"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4C411949" w14:textId="0CD5FCBF" w:rsidR="00C5240C" w:rsidRPr="00484F84" w:rsidRDefault="00C5240C" w:rsidP="00C5240C">
            <w:pPr>
              <w:autoSpaceDE w:val="0"/>
              <w:autoSpaceDN w:val="0"/>
              <w:adjustRightInd w:val="0"/>
              <w:jc w:val="center"/>
            </w:pPr>
            <w:r w:rsidRPr="00484F84">
              <w:rPr>
                <w:color w:val="000000"/>
              </w:rPr>
              <w:t>Y</w:t>
            </w:r>
          </w:p>
        </w:tc>
      </w:tr>
      <w:tr w:rsidR="00C5240C" w:rsidRPr="00484F84" w14:paraId="39FAF79F" w14:textId="77777777" w:rsidTr="00C5240C">
        <w:trPr>
          <w:jc w:val="center"/>
        </w:trPr>
        <w:tc>
          <w:tcPr>
            <w:tcW w:w="2515" w:type="dxa"/>
          </w:tcPr>
          <w:p w14:paraId="0FD3E387" w14:textId="4B7B2725"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Czub 2014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XopOnn9M","properties":{"formattedCitation":"[15]","plainCitation":"[15]","noteIndex":0},"citationItems":[{"id":8241,"uris":["http://zotero.org/groups/5058228/items/XNH6UUES"],"itemData":{"id":8241,"type":"article-journal","abstract":"Fecal concentrations of pyruvate kinase isoform M2 (M2-PK) and calprotectin (FC) serve as biomarkers of inflammation of gastrointestinal mucosa. The value of M2-PK in discriminating between patients with viral and bacterial acute diarrhea (AD) is currently unknown. We analyzed M2-PK and FC concentrations in fifty hospitalized children with AD (29 of which were caused by rotavirus and 21 by Salmonella enteritidis) as well as 32 healthy subjects. There was no difference in the areas under the receiver operating characteristic curves plotted for the two tests in differentiating rotaviral from bacterial AD. The sensitivity and specificity of M2-PK at optimal cut-off (20 U/g) were 75.9% and 71.4%, respectively. M2-PK and FC had similar values in distinguishing between children with AD caused by rotavirus and Salmonella enteritidis. The performance of both tests in hospitalized patients did not meet the needs of everyday clinical practice. Moreover, no advantage of fecal tests over the measurement of CRP was documented.","container-title":"Scientific Reports","DOI":"10.1038/srep04769","ISSN":"2045-2322","issue":"1","journalAbbreviation":"Sci Rep","language":"en","license":"2014 The Author(s)","note":"number: 1\npublisher: Nature Publishing Group","page":"4769","source":"www.nature.com","title":"Comparison of fecal pyruvate kinase isoform M2 and calprotectin in acute diarrhea in hospitalized children","volume":"4","author":[{"family":"Czub","given":"Elzbieta"},{"family":"Nowak","given":"Jan K."},{"family":"Moczko","given":"Jerzy"},{"family":"Lisowska","given":"Aleksandra"},{"family":"Banaszkiewicz","given":"Aleksandra"},{"family":"Banasiewicz","given":"Tomasz"},{"family":"Walkowiak","given":"Jaroslaw"}],"issued":{"date-parts":[["2014",4,24]]}}}],"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15]</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4ECC78B3" w14:textId="6ADF1047" w:rsidR="00C5240C" w:rsidRPr="00484F84" w:rsidRDefault="00C5240C" w:rsidP="00C5240C">
            <w:pPr>
              <w:autoSpaceDE w:val="0"/>
              <w:autoSpaceDN w:val="0"/>
              <w:adjustRightInd w:val="0"/>
              <w:jc w:val="center"/>
            </w:pPr>
            <w:r w:rsidRPr="00484F84">
              <w:rPr>
                <w:color w:val="000000"/>
              </w:rPr>
              <w:t>N</w:t>
            </w:r>
          </w:p>
        </w:tc>
        <w:tc>
          <w:tcPr>
            <w:tcW w:w="489" w:type="dxa"/>
            <w:vAlign w:val="bottom"/>
          </w:tcPr>
          <w:p w14:paraId="153F4FE2" w14:textId="78CA1F2D"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38E8574F" w14:textId="1008F0B2"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446A531B" w14:textId="3142D53D"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3E0311BE" w14:textId="24618138"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16CC852F" w14:textId="616692CD"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3F1E29C6" w14:textId="1563DE49"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033578A2" w14:textId="1F55B5C6"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3561A150" w14:textId="10338DFF" w:rsidR="00C5240C" w:rsidRPr="00484F84" w:rsidRDefault="00C5240C" w:rsidP="00C5240C">
            <w:pPr>
              <w:autoSpaceDE w:val="0"/>
              <w:autoSpaceDN w:val="0"/>
              <w:adjustRightInd w:val="0"/>
              <w:jc w:val="center"/>
            </w:pPr>
            <w:r w:rsidRPr="00484F84">
              <w:rPr>
                <w:color w:val="000000"/>
              </w:rPr>
              <w:t>N</w:t>
            </w:r>
          </w:p>
        </w:tc>
        <w:tc>
          <w:tcPr>
            <w:tcW w:w="642" w:type="dxa"/>
            <w:vAlign w:val="bottom"/>
          </w:tcPr>
          <w:p w14:paraId="7D765852" w14:textId="05E4A0F4" w:rsidR="00C5240C" w:rsidRPr="00484F84" w:rsidRDefault="00C5240C" w:rsidP="00C5240C">
            <w:pPr>
              <w:autoSpaceDE w:val="0"/>
              <w:autoSpaceDN w:val="0"/>
              <w:adjustRightInd w:val="0"/>
              <w:jc w:val="center"/>
            </w:pPr>
            <w:r w:rsidRPr="00484F84">
              <w:rPr>
                <w:color w:val="000000"/>
              </w:rPr>
              <w:t>N</w:t>
            </w:r>
          </w:p>
        </w:tc>
        <w:tc>
          <w:tcPr>
            <w:tcW w:w="636" w:type="dxa"/>
            <w:vAlign w:val="bottom"/>
          </w:tcPr>
          <w:p w14:paraId="402745F6" w14:textId="320AEA7C"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3DB3D817" w14:textId="0ED44B0E"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3775CF82" w14:textId="773FE053"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3DA6904F" w14:textId="24314854" w:rsidR="00C5240C" w:rsidRPr="00484F84" w:rsidRDefault="00C5240C" w:rsidP="00C5240C">
            <w:pPr>
              <w:autoSpaceDE w:val="0"/>
              <w:autoSpaceDN w:val="0"/>
              <w:adjustRightInd w:val="0"/>
              <w:jc w:val="center"/>
            </w:pPr>
            <w:r w:rsidRPr="00484F84">
              <w:rPr>
                <w:color w:val="000000"/>
              </w:rPr>
              <w:t>Y</w:t>
            </w:r>
          </w:p>
        </w:tc>
      </w:tr>
      <w:tr w:rsidR="00C5240C" w:rsidRPr="00484F84" w14:paraId="006A76EB" w14:textId="77777777" w:rsidTr="00C5240C">
        <w:trPr>
          <w:jc w:val="center"/>
        </w:trPr>
        <w:tc>
          <w:tcPr>
            <w:tcW w:w="2515" w:type="dxa"/>
          </w:tcPr>
          <w:p w14:paraId="6BFA6F31" w14:textId="74F043F0"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Denno 2005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mNLuRrR4","properties":{"formattedCitation":"[16]","plainCitation":"[16]","noteIndex":0},"citationItems":[{"id":8240,"uris":["http://zotero.org/groups/5058228/items/DBQI7IME"],"itemData":{"id":8240,"type":"article-journal","abstract":"Background: \n          The frequency with which bacteria cause diarrhea evaluated in ambulatory settings is often unknown. We attempted to determine the microbiologic etiology of diarrhea in a private pediatric practice (site A) and a clinic serving largely immigrant children (site B) and to establish guidelines for bacterial culture.\n          Methods: \n          Children with diarrhea were prospectively enrolled, and their stools were examined for diarrheagenic bacteria, viruses and parasites.\n          Results: \n          A total of 123 and 103 children were enrolled at sites A and B, respectively. Stools from all (100%), 126 (55.8%), 104 (46.0%) and 75 (33.2%) were tested for bacterial enteric pathogens, parasites, Clostridium difficile toxin and viruses, respectively. Of the 75 patients whose stool underwent complete testing, 36 (48%) contained at least 1 definitive or plausible pathogen. Twelve stools (5.3%) tested positive for bacteria [Campylobacter jejuni (n = 7), Yersinia enterocolitica, Shigella flexneri, Shigella sonnei, Salmonella serogroup D and Salmonella Braenderup (n = 1 each)]. One contained Blastocystis hominis, 8 contained C. difficile toxin and 16 contained viruses (9 rotavirus, 5 adenovirus and 2 astrovirus). Visible fecal blood (P = 0.029), increased stool frequency (P = 0.035), abdominal tenderness (P = 0.011) and fecal white (P &lt; 0.001) or red blood cells (P = 0.002) were associated with bacterial infection. All children with stool yielding diarrheagenic bacteria or C. difficile toxin had at least 1 of these factors, but so did 75% of children without these agents (positive predictive value, 11%; negative predictive value, 100%; sensitivity, 100%; specificity, 25%).\n          Conclusions: \n          The bacterial diarrhea prevalence is similar to that in other ambulatory studies, although the spectrum differs. Exclusion criteria for stool testing in diarrhea remain elusive. Studies to determine the etiology of unexplained diarrhea and cost-effective algorithms for diarrhea diagnosis, are needed.","container-title":"The Pediatric Infectious Disease Journal","DOI":"10.1097/01.inf.0000151031.47761.6d","ISSN":"0891-3668","issue":"2","language":"en-US","page":"142","source":"journals.lww.com","title":"Etiology of Diarrhea in Pediatric Outpatient Settings","volume":"24","author":[{"family":"Denno","given":"Donna M."},{"family":"Stapp","given":"Jennifer R."},{"family":"Boster","given":"Daniel R."},{"family":"Qin","given":"Xuan"},{"family":"Clausen","given":"Carla R."},{"family":"Del Beccaro","given":"Kathryn H."},{"family":"Swerdlow","given":"David L."},{"family":"Braden","given":"Christopher R."},{"family":"Tarr","given":"Phillip I."}],"issued":{"date-parts":[["2005",2]]}}}],"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16]</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0188A23E" w14:textId="15633393" w:rsidR="00C5240C" w:rsidRPr="00484F84" w:rsidRDefault="00C5240C" w:rsidP="00C5240C">
            <w:pPr>
              <w:autoSpaceDE w:val="0"/>
              <w:autoSpaceDN w:val="0"/>
              <w:adjustRightInd w:val="0"/>
              <w:jc w:val="center"/>
            </w:pPr>
            <w:r w:rsidRPr="00484F84">
              <w:rPr>
                <w:color w:val="000000"/>
              </w:rPr>
              <w:t>N</w:t>
            </w:r>
          </w:p>
        </w:tc>
        <w:tc>
          <w:tcPr>
            <w:tcW w:w="489" w:type="dxa"/>
            <w:vAlign w:val="bottom"/>
          </w:tcPr>
          <w:p w14:paraId="71C4C650" w14:textId="3BD7EF01"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24F8E832" w14:textId="358748AB"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7BF09237" w14:textId="12A947A6"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57262FD4" w14:textId="24BA930C"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6F05CEED" w14:textId="59B6D840"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4CE03E0D" w14:textId="5EE2138F"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51B95E8D" w14:textId="2296C2B6"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4F6D1B4B" w14:textId="1D7C05C5" w:rsidR="00C5240C" w:rsidRPr="00484F84" w:rsidRDefault="00C5240C" w:rsidP="00C5240C">
            <w:pPr>
              <w:autoSpaceDE w:val="0"/>
              <w:autoSpaceDN w:val="0"/>
              <w:adjustRightInd w:val="0"/>
              <w:jc w:val="center"/>
            </w:pPr>
            <w:r w:rsidRPr="00484F84">
              <w:rPr>
                <w:color w:val="000000"/>
              </w:rPr>
              <w:t>Y</w:t>
            </w:r>
          </w:p>
        </w:tc>
        <w:tc>
          <w:tcPr>
            <w:tcW w:w="642" w:type="dxa"/>
            <w:vAlign w:val="bottom"/>
          </w:tcPr>
          <w:p w14:paraId="27BCDE72" w14:textId="49A262FD" w:rsidR="00C5240C" w:rsidRPr="00484F84" w:rsidRDefault="00C5240C" w:rsidP="00C5240C">
            <w:pPr>
              <w:autoSpaceDE w:val="0"/>
              <w:autoSpaceDN w:val="0"/>
              <w:adjustRightInd w:val="0"/>
              <w:jc w:val="center"/>
            </w:pPr>
            <w:r w:rsidRPr="00484F84">
              <w:rPr>
                <w:color w:val="000000"/>
              </w:rPr>
              <w:t>Un</w:t>
            </w:r>
          </w:p>
        </w:tc>
        <w:tc>
          <w:tcPr>
            <w:tcW w:w="636" w:type="dxa"/>
            <w:vAlign w:val="bottom"/>
          </w:tcPr>
          <w:p w14:paraId="13AE78DC" w14:textId="592E4059"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275F414D" w14:textId="30958687"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0C58F55A" w14:textId="630363D3"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4BC93105" w14:textId="2F1C0358" w:rsidR="00C5240C" w:rsidRPr="00484F84" w:rsidRDefault="00C5240C" w:rsidP="00C5240C">
            <w:pPr>
              <w:autoSpaceDE w:val="0"/>
              <w:autoSpaceDN w:val="0"/>
              <w:adjustRightInd w:val="0"/>
              <w:jc w:val="center"/>
            </w:pPr>
            <w:r w:rsidRPr="00484F84">
              <w:rPr>
                <w:color w:val="000000"/>
              </w:rPr>
              <w:t>Y</w:t>
            </w:r>
          </w:p>
        </w:tc>
      </w:tr>
      <w:tr w:rsidR="00C5240C" w:rsidRPr="00484F84" w14:paraId="1B134FD4" w14:textId="77777777" w:rsidTr="00C5240C">
        <w:trPr>
          <w:jc w:val="center"/>
        </w:trPr>
        <w:tc>
          <w:tcPr>
            <w:tcW w:w="2515" w:type="dxa"/>
          </w:tcPr>
          <w:p w14:paraId="0F60D0A5" w14:textId="6C6C6986"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DuBois 1988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xiAwpjf4","properties":{"formattedCitation":"[17]","plainCitation":"[17]","noteIndex":0},"citationItems":[{"id":8239,"uris":["http://zotero.org/groups/5058228/items/T2EWEQKE"],"itemData":{"id":8239,"type":"article-journal","abstract":"A prospective study was conducted to determine if a Wright's stain of stool specimen to detect fecal leukocytes was accurate in predicting the presence of a bacterial pathogen on stool culture. Entry criteria were patient age ≥ 3 months and diarrhea of &gt; 1 day. The patient population was drawn from an urban county hospital emergency department on the Texas-Mexican border. A total of 69 patients were evaluated by both routine stool culture and stool Wright's stain. Twenty-three were evaluated for parasitic pathogens. There were seventeen cultures positive for bacterial pathogens and twenty-three positive Wright's stains. Bacterial isolates included Shigella, Salmonella and Campylobacter. Also detected were Giardia, Shistosoma, Blastocytis and Cryptosporidium. The sensitivity of a Wright's stain positive for fecal leukocytes for the presence of a bacterial pathogen by culture was 82%, with a specificity of 83%. These were significantly correlated with a positive culture for a bacterial pathogen (P&lt;.01). The predictive value of a positive result was 61%, and predictive value of a negative result was 94%, for bacterial pathogens. The Wright's stain is a useful tool for the early presumptive diagnosis of infectious bacterial diarrhea in the emergency department.","container-title":"The Journal of Emergency Medicine","DOI":"10.1016/0736-4679(88)90404-0","ISSN":"0736-4679","issue":"6","journalAbbreviation":"The Journal of Emergency Medicine","language":"en","page":"483-486","source":"ScienceDirect","title":"Usefulness of the stool Wight's stain in the emergency department","volume":"6","author":[{"family":"DuBois","given":"David"},{"family":"Binder","given":"Louis"},{"family":"Nelson","given":"Brian"}],"issued":{"date-parts":[["1988",11,1]]}}}],"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17]</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1030F10F" w14:textId="495F5BA1" w:rsidR="00C5240C" w:rsidRPr="00484F84" w:rsidRDefault="00C5240C" w:rsidP="00C5240C">
            <w:pPr>
              <w:autoSpaceDE w:val="0"/>
              <w:autoSpaceDN w:val="0"/>
              <w:adjustRightInd w:val="0"/>
              <w:jc w:val="center"/>
            </w:pPr>
            <w:r w:rsidRPr="00484F84">
              <w:rPr>
                <w:color w:val="000000"/>
              </w:rPr>
              <w:t>N</w:t>
            </w:r>
          </w:p>
        </w:tc>
        <w:tc>
          <w:tcPr>
            <w:tcW w:w="489" w:type="dxa"/>
            <w:vAlign w:val="bottom"/>
          </w:tcPr>
          <w:p w14:paraId="409C8462" w14:textId="35C85DEE"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4F8F8113" w14:textId="5EAE4AC9"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4F57936A" w14:textId="3602FA69"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6DBF175B" w14:textId="4FE66AE5"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56EFF3B2" w14:textId="6C41C09B"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4E64D465" w14:textId="21D80A41"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0D3513A4" w14:textId="5071FA58"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483F321A" w14:textId="26C9DD14" w:rsidR="00C5240C" w:rsidRPr="00484F84" w:rsidRDefault="00C5240C" w:rsidP="00C5240C">
            <w:pPr>
              <w:autoSpaceDE w:val="0"/>
              <w:autoSpaceDN w:val="0"/>
              <w:adjustRightInd w:val="0"/>
              <w:jc w:val="center"/>
            </w:pPr>
            <w:r w:rsidRPr="00484F84">
              <w:rPr>
                <w:color w:val="000000"/>
              </w:rPr>
              <w:t>Y</w:t>
            </w:r>
          </w:p>
        </w:tc>
        <w:tc>
          <w:tcPr>
            <w:tcW w:w="642" w:type="dxa"/>
            <w:vAlign w:val="bottom"/>
          </w:tcPr>
          <w:p w14:paraId="3B71D9C6" w14:textId="27DE8C6F" w:rsidR="00C5240C" w:rsidRPr="00484F84" w:rsidRDefault="00C5240C" w:rsidP="00C5240C">
            <w:pPr>
              <w:autoSpaceDE w:val="0"/>
              <w:autoSpaceDN w:val="0"/>
              <w:adjustRightInd w:val="0"/>
              <w:jc w:val="center"/>
            </w:pPr>
            <w:r w:rsidRPr="00484F84">
              <w:rPr>
                <w:color w:val="000000"/>
              </w:rPr>
              <w:t>Y</w:t>
            </w:r>
          </w:p>
        </w:tc>
        <w:tc>
          <w:tcPr>
            <w:tcW w:w="636" w:type="dxa"/>
            <w:vAlign w:val="bottom"/>
          </w:tcPr>
          <w:p w14:paraId="19BC61F7" w14:textId="434C8261"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6B06FCD2" w14:textId="60C83D47"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061DF80F" w14:textId="47620528"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46C1FCFD" w14:textId="633CE113" w:rsidR="00C5240C" w:rsidRPr="00484F84" w:rsidRDefault="00C5240C" w:rsidP="00C5240C">
            <w:pPr>
              <w:autoSpaceDE w:val="0"/>
              <w:autoSpaceDN w:val="0"/>
              <w:adjustRightInd w:val="0"/>
              <w:jc w:val="center"/>
            </w:pPr>
            <w:r w:rsidRPr="00484F84">
              <w:rPr>
                <w:color w:val="000000"/>
              </w:rPr>
              <w:t>Y</w:t>
            </w:r>
          </w:p>
        </w:tc>
      </w:tr>
      <w:tr w:rsidR="00C5240C" w:rsidRPr="00484F84" w14:paraId="09F15245" w14:textId="77777777" w:rsidTr="00C5240C">
        <w:trPr>
          <w:jc w:val="center"/>
        </w:trPr>
        <w:tc>
          <w:tcPr>
            <w:tcW w:w="2515" w:type="dxa"/>
          </w:tcPr>
          <w:p w14:paraId="4EEA2A4B" w14:textId="5D562CE2"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Duman 2015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Q8yKQeZ5","properties":{"formattedCitation":"[18]","plainCitation":"[18]","noteIndex":0},"citationItems":[{"id":8078,"uris":["http://zotero.org/groups/5058228/items/QS6DQI2Z"],"itemData":{"id":8078,"type":"article-journal","abstract":"Objective\nFecal calprotectin is used as a good indicator of intestinal mucosal inflammation. The aim of this study is to evaluate the diagnostic value of fecal calprotectin (f-CP) for the etiology of acute gastroenteritis in children.\nMaterials and methods\nAll patients presenting with acute diarrhea (&lt;18 years) who had 3 or more soft or watery stools per day were enrolled in this study. Stool microscopic examination and cultures for bacteria and parasites were performed. Polymerase chain reaction test was also applied to stool samples for viruses (Rotavirus, Adenovirus, Norwalk, and Astrovirus). The level of f-CP was carried out by using enzyme-linked immunosorbent assay test.\nResults\nEighty-four patients with diarrhea were enrolled. The f-CP level was higher in patients with microscopic examination positive (n = 17) (median with interquartile range, 1610.0 [908.8-2100] mg/L) than in patients with microscopic examination negative (n = 67) (123.8 [25.0-406.3] mg/L) (P &lt; .001). Concentrations of f-CP in patients with stool culture positive (1870.0 [822.5-2100] mg/L) were significantly elevated compared with the concentrations of the patient with virus detected in stool (95.0 [21.3-240.9] mg/L) (P &lt; .001). In the diagnosis for bacterial acute gastroenteritis, the area under the receiver operating characteristic curve for f-CP was 0.867 (95% confidence interval, 0.763-0.971), sensitivity was 88.9%, and specificity was 76.0% if the threshold was taken as 710 mg/L.\nConclusion\nWe conclude that f-CP, which is useful, valuable, noninvasive, easily and rapidly measured laboratory test along with simple microscopic examination of stool, can be used as an indicator of intestinal inflammation and to distinguish the bacterial gastroenteritis from the viral gastroenteritis.","container-title":"The American Journal of Emergency Medicine","DOI":"10.1016/j.ajem.2015.07.007","ISSN":"0735-6757","issue":"10","journalAbbreviation":"The American Journal of Emergency Medicine","language":"en","page":"1436-1439","source":"ScienceDirect","title":"Fecal calprotectin: can be used to distinguish between bacterial and viral gastroenteritis in children?","title-short":"Fecal calprotectin","volume":"33","author":[{"family":"Duman","given":"Murat"},{"family":"Gencpinar","given":"Pinar"},{"family":"Biçmen","given":"Meral"},{"family":"Arslan","given":"Nur"},{"family":"Özden","given":"Ömer"},{"family":"Üzüm","given":"Özlem"},{"family":"Çelik","given":"Durgül"},{"family":"Sayıner","given":"A. Arzu"},{"family":"Gülay","given":"Zeynep"}],"issued":{"date-parts":[["2015",10,1]]}}}],"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18]</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08655485" w14:textId="05A79ED9" w:rsidR="00C5240C" w:rsidRPr="00484F84" w:rsidRDefault="00C5240C" w:rsidP="00C5240C">
            <w:pPr>
              <w:autoSpaceDE w:val="0"/>
              <w:autoSpaceDN w:val="0"/>
              <w:adjustRightInd w:val="0"/>
              <w:jc w:val="center"/>
            </w:pPr>
            <w:r w:rsidRPr="00484F84">
              <w:rPr>
                <w:color w:val="000000"/>
              </w:rPr>
              <w:t>Y</w:t>
            </w:r>
          </w:p>
        </w:tc>
        <w:tc>
          <w:tcPr>
            <w:tcW w:w="489" w:type="dxa"/>
            <w:vAlign w:val="bottom"/>
          </w:tcPr>
          <w:p w14:paraId="32681A8E" w14:textId="41D51CDB"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5ECF81D1" w14:textId="1675602E"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59B40CA9" w14:textId="2C30F46F"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6B569226" w14:textId="3746429F"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7331A513" w14:textId="6A6AA33D"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5296D20C" w14:textId="1D6FB469"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7F04F1D8" w14:textId="1270940D"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7BBEE35A" w14:textId="4506CCE2" w:rsidR="00C5240C" w:rsidRPr="00484F84" w:rsidRDefault="00C5240C" w:rsidP="00C5240C">
            <w:pPr>
              <w:autoSpaceDE w:val="0"/>
              <w:autoSpaceDN w:val="0"/>
              <w:adjustRightInd w:val="0"/>
              <w:jc w:val="center"/>
            </w:pPr>
            <w:r w:rsidRPr="00484F84">
              <w:rPr>
                <w:color w:val="000000"/>
              </w:rPr>
              <w:t>N</w:t>
            </w:r>
          </w:p>
        </w:tc>
        <w:tc>
          <w:tcPr>
            <w:tcW w:w="642" w:type="dxa"/>
            <w:vAlign w:val="bottom"/>
          </w:tcPr>
          <w:p w14:paraId="6524E582" w14:textId="53C130F5" w:rsidR="00C5240C" w:rsidRPr="00484F84" w:rsidRDefault="00C5240C" w:rsidP="00C5240C">
            <w:pPr>
              <w:autoSpaceDE w:val="0"/>
              <w:autoSpaceDN w:val="0"/>
              <w:adjustRightInd w:val="0"/>
              <w:jc w:val="center"/>
            </w:pPr>
            <w:r w:rsidRPr="00484F84">
              <w:rPr>
                <w:color w:val="000000"/>
              </w:rPr>
              <w:t>Un</w:t>
            </w:r>
          </w:p>
        </w:tc>
        <w:tc>
          <w:tcPr>
            <w:tcW w:w="636" w:type="dxa"/>
            <w:vAlign w:val="bottom"/>
          </w:tcPr>
          <w:p w14:paraId="5385A922" w14:textId="0B4E28E7"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49B64F53" w14:textId="20932E1D"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720DF20D" w14:textId="0A0C966A"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1C0BC0D4" w14:textId="4E0A1CEC" w:rsidR="00C5240C" w:rsidRPr="00484F84" w:rsidRDefault="00C5240C" w:rsidP="00C5240C">
            <w:pPr>
              <w:autoSpaceDE w:val="0"/>
              <w:autoSpaceDN w:val="0"/>
              <w:adjustRightInd w:val="0"/>
              <w:jc w:val="center"/>
            </w:pPr>
            <w:r w:rsidRPr="00484F84">
              <w:rPr>
                <w:color w:val="000000"/>
              </w:rPr>
              <w:t>Y</w:t>
            </w:r>
          </w:p>
        </w:tc>
      </w:tr>
      <w:tr w:rsidR="00C5240C" w:rsidRPr="00484F84" w14:paraId="00E74D4E" w14:textId="77777777" w:rsidTr="00C5240C">
        <w:trPr>
          <w:jc w:val="center"/>
        </w:trPr>
        <w:tc>
          <w:tcPr>
            <w:tcW w:w="2515" w:type="dxa"/>
          </w:tcPr>
          <w:p w14:paraId="09EDDEF6" w14:textId="2899F224"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Fan 1993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2VzwgbYR","properties":{"formattedCitation":"[19]","plainCitation":"[19]","noteIndex":0},"citationItems":[{"id":8238,"uris":["http://zotero.org/groups/5058228/items/VSNXY8WD"],"itemData":{"id":8238,"type":"article-journal","abstract":"Over 20 months, we prospectively assessed the yield of cultures for Salmonella, Shigella, and Campylobacter spp. from adults and children. In the first 10 months, 53% (567 of 1,097) of specimens from adults were from patients who had been in the hospital for &gt; 3 days. Overall, only 2.6% (29 of 1,097) of specimens contained pathogens, and all were from patients who had been in the hospital for &lt; or = 3 days. Over the second 10 months, specimens from adults in the hospital for &gt; 3 days were not cultured unless special reasons existed. Thirty percent (368 of 1,229) of specimens were rejected. Concurrently, 7.5% (51 of 677) of stool specimens from children were positive. Only one positive specimen came from a child who had been in the hospital for &gt; 3 days. Neither stool consistency nor fecal leukocytes were useful predictors for the presence of an enteric pathogen. We recommend that specimens from both adults and children in the hospital for &gt; 3 days not be cultured unless there are delineated plausible clinical or epidemiological reasons to do so.","container-title":"Journal of Clinical Microbiology","DOI":"10.1128/jcm.31.8.2233-2235.1993","issue":"8","note":"publisher: American Society for Microbiology","page":"2233-2235","source":"journals.asm.org (Atypon)","title":"Application of rejection criteria for stool cultures for bacterial enteric pathogens","volume":"31","author":[{"family":"Fan","given":"K"},{"family":"Morris","given":"A J"},{"family":"Reller","given":"L B"}],"issued":{"date-parts":[["1993",8]]}}}],"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19]</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058F3832" w14:textId="56428AD7" w:rsidR="00C5240C" w:rsidRPr="00484F84" w:rsidRDefault="00C5240C" w:rsidP="00C5240C">
            <w:pPr>
              <w:autoSpaceDE w:val="0"/>
              <w:autoSpaceDN w:val="0"/>
              <w:adjustRightInd w:val="0"/>
              <w:jc w:val="center"/>
            </w:pPr>
            <w:r w:rsidRPr="00484F84">
              <w:rPr>
                <w:color w:val="000000"/>
              </w:rPr>
              <w:t>N</w:t>
            </w:r>
          </w:p>
        </w:tc>
        <w:tc>
          <w:tcPr>
            <w:tcW w:w="489" w:type="dxa"/>
            <w:vAlign w:val="bottom"/>
          </w:tcPr>
          <w:p w14:paraId="626B8BD0" w14:textId="44615097"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52DF8680" w14:textId="7E4A3926"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6437B178" w14:textId="760B8466"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47A021AF" w14:textId="301026F6" w:rsidR="00C5240C" w:rsidRPr="00484F84" w:rsidRDefault="00C5240C" w:rsidP="00C5240C">
            <w:pPr>
              <w:autoSpaceDE w:val="0"/>
              <w:autoSpaceDN w:val="0"/>
              <w:adjustRightInd w:val="0"/>
              <w:jc w:val="center"/>
            </w:pPr>
            <w:r w:rsidRPr="00484F84">
              <w:rPr>
                <w:color w:val="000000"/>
              </w:rPr>
              <w:t>N</w:t>
            </w:r>
          </w:p>
        </w:tc>
        <w:tc>
          <w:tcPr>
            <w:tcW w:w="671" w:type="dxa"/>
            <w:vAlign w:val="bottom"/>
          </w:tcPr>
          <w:p w14:paraId="65390F4A" w14:textId="5175ACF3"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590C661E" w14:textId="755AF179"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4BB67DBD" w14:textId="2A443AEB"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3302AAA1" w14:textId="5E18D5CD" w:rsidR="00C5240C" w:rsidRPr="00484F84" w:rsidRDefault="00C5240C" w:rsidP="00C5240C">
            <w:pPr>
              <w:autoSpaceDE w:val="0"/>
              <w:autoSpaceDN w:val="0"/>
              <w:adjustRightInd w:val="0"/>
              <w:jc w:val="center"/>
            </w:pPr>
            <w:r w:rsidRPr="00484F84">
              <w:rPr>
                <w:color w:val="000000"/>
              </w:rPr>
              <w:t>N</w:t>
            </w:r>
          </w:p>
        </w:tc>
        <w:tc>
          <w:tcPr>
            <w:tcW w:w="642" w:type="dxa"/>
            <w:vAlign w:val="bottom"/>
          </w:tcPr>
          <w:p w14:paraId="0858BCB5" w14:textId="7060D836" w:rsidR="00C5240C" w:rsidRPr="00484F84" w:rsidRDefault="00C5240C" w:rsidP="00C5240C">
            <w:pPr>
              <w:autoSpaceDE w:val="0"/>
              <w:autoSpaceDN w:val="0"/>
              <w:adjustRightInd w:val="0"/>
              <w:jc w:val="center"/>
            </w:pPr>
            <w:r w:rsidRPr="00484F84">
              <w:rPr>
                <w:color w:val="000000"/>
              </w:rPr>
              <w:t>Y</w:t>
            </w:r>
          </w:p>
        </w:tc>
        <w:tc>
          <w:tcPr>
            <w:tcW w:w="636" w:type="dxa"/>
            <w:vAlign w:val="bottom"/>
          </w:tcPr>
          <w:p w14:paraId="4F4C138A" w14:textId="6D0F8B2C"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34968048" w14:textId="75F52624"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0CC41A42" w14:textId="1E16DC75"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5A30101F" w14:textId="194297D8" w:rsidR="00C5240C" w:rsidRPr="00484F84" w:rsidRDefault="00C5240C" w:rsidP="00C5240C">
            <w:pPr>
              <w:autoSpaceDE w:val="0"/>
              <w:autoSpaceDN w:val="0"/>
              <w:adjustRightInd w:val="0"/>
              <w:jc w:val="center"/>
            </w:pPr>
            <w:r w:rsidRPr="00484F84">
              <w:rPr>
                <w:color w:val="000000"/>
              </w:rPr>
              <w:t>Y</w:t>
            </w:r>
          </w:p>
        </w:tc>
      </w:tr>
      <w:tr w:rsidR="00C5240C" w:rsidRPr="00484F84" w14:paraId="69A67255" w14:textId="77777777" w:rsidTr="00C5240C">
        <w:trPr>
          <w:jc w:val="center"/>
        </w:trPr>
        <w:tc>
          <w:tcPr>
            <w:tcW w:w="2515" w:type="dxa"/>
          </w:tcPr>
          <w:p w14:paraId="448D6D39" w14:textId="3CA76FE1"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Hossain 1991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uCfDOujn","properties":{"formattedCitation":"[20]","plainCitation":"[20]","noteIndex":0},"citationItems":[{"id":8108,"uris":["http://zotero.org/groups/5058228/items/U8Y97RRI"],"itemData":{"id":8108,"type":"article-journal","abstract":"Diarrhoeal stools from 11358 patients were microscopically examined for the presence of white and red blood cells (WBC and RBC)·and cultured for enteric pathogens. Of the 3895 patients who had Shigella as sole pathogens, 2681 (72·3%) showed the presence of both WBC and RBC and the remainder had only WBC (P &lt; 0·001). The presence of both WBC and RBC was as good a predictor of shigellosis as the presence of &gt;25 WBC per high power field (hpf) of the microscope with or without RBC. However, the best predictor of shigellosis (positive predictive value 85%, negative predictive value 83%) was the presence of &gt;25 WBC/hpf and the presence of RBC regardless of their number. More patients infected with S. dysenteriae 1, S. flexneri and S. boydii shed both WBC and RBC than those infected with S. sonnei, most of whom shed WBC only (P &lt; 0·001). A greater number of patients infected with S. dysenteriae 1 shed more WBC and RBC than those infected with S. flexneri (P &lt; 0·001). The same trend was found when patients infected with S. flexneri were compared with those infected with S. boydii (though the difference was not statistically significant) and when patients infected with S. boydii were compared with patients infected with S. sonnei (P &lt; 0·001). There was a progressive decline in the isolation rate of Shigella as the duration of dysentery, before stool culture, increased.","container-title":"Transactions of the Royal Society of Tropical Medicine and Hygiene","DOI":"10.1016/0035-9203(91)90388-F","ISSN":"0035-9203","issue":"5","journalAbbreviation":"Transactions of the Royal Society of Tropical Medicine and Hygiene","language":"en","page":"664-666","source":"ScienceDirect","title":"Effect of duration of diarrhoea and predictive values of stool leucocytes and red blood cells in the isolation of different serogroups or serotypes of Shigella","volume":"85","author":[{"family":"Hossain","given":"Md Anowar"},{"family":"Albert","given":"M. John"}],"issued":{"date-parts":[["1991",9,1]]}}}],"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20]</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00A3ECEB" w14:textId="26A9FFD0" w:rsidR="00C5240C" w:rsidRPr="00484F84" w:rsidRDefault="00C5240C" w:rsidP="00C5240C">
            <w:pPr>
              <w:autoSpaceDE w:val="0"/>
              <w:autoSpaceDN w:val="0"/>
              <w:adjustRightInd w:val="0"/>
              <w:jc w:val="center"/>
            </w:pPr>
            <w:r w:rsidRPr="00484F84">
              <w:rPr>
                <w:color w:val="000000"/>
              </w:rPr>
              <w:t>Un</w:t>
            </w:r>
          </w:p>
        </w:tc>
        <w:tc>
          <w:tcPr>
            <w:tcW w:w="489" w:type="dxa"/>
            <w:vAlign w:val="bottom"/>
          </w:tcPr>
          <w:p w14:paraId="2BC49DB5" w14:textId="571860B3"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30E2F449" w14:textId="1319D895"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0DC25719" w14:textId="5F5658F9"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7394093F" w14:textId="2FEED3AE"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1133B00F" w14:textId="1E9AA031"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06F5FC8E" w14:textId="7EE46248"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25E6838B" w14:textId="582C1ABC"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17512891" w14:textId="40D1FB53" w:rsidR="00C5240C" w:rsidRPr="00484F84" w:rsidRDefault="00C5240C" w:rsidP="00C5240C">
            <w:pPr>
              <w:autoSpaceDE w:val="0"/>
              <w:autoSpaceDN w:val="0"/>
              <w:adjustRightInd w:val="0"/>
              <w:jc w:val="center"/>
            </w:pPr>
            <w:r w:rsidRPr="00484F84">
              <w:rPr>
                <w:color w:val="000000"/>
              </w:rPr>
              <w:t>Y</w:t>
            </w:r>
          </w:p>
        </w:tc>
        <w:tc>
          <w:tcPr>
            <w:tcW w:w="642" w:type="dxa"/>
            <w:vAlign w:val="bottom"/>
          </w:tcPr>
          <w:p w14:paraId="1F8DF794" w14:textId="653190C3" w:rsidR="00C5240C" w:rsidRPr="00484F84" w:rsidRDefault="00C5240C" w:rsidP="00C5240C">
            <w:pPr>
              <w:autoSpaceDE w:val="0"/>
              <w:autoSpaceDN w:val="0"/>
              <w:adjustRightInd w:val="0"/>
              <w:jc w:val="center"/>
            </w:pPr>
            <w:r w:rsidRPr="00484F84">
              <w:rPr>
                <w:color w:val="000000"/>
              </w:rPr>
              <w:t>Y</w:t>
            </w:r>
          </w:p>
        </w:tc>
        <w:tc>
          <w:tcPr>
            <w:tcW w:w="636" w:type="dxa"/>
            <w:vAlign w:val="bottom"/>
          </w:tcPr>
          <w:p w14:paraId="245FA562" w14:textId="1B6724B6"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0458786C" w14:textId="356946F5"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51107637" w14:textId="3A8E0E83"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7F93F18C" w14:textId="120871C9" w:rsidR="00C5240C" w:rsidRPr="00484F84" w:rsidRDefault="00C5240C" w:rsidP="00C5240C">
            <w:pPr>
              <w:autoSpaceDE w:val="0"/>
              <w:autoSpaceDN w:val="0"/>
              <w:adjustRightInd w:val="0"/>
              <w:jc w:val="center"/>
            </w:pPr>
            <w:r w:rsidRPr="00484F84">
              <w:rPr>
                <w:color w:val="000000"/>
              </w:rPr>
              <w:t>Y</w:t>
            </w:r>
          </w:p>
        </w:tc>
      </w:tr>
      <w:tr w:rsidR="00C5240C" w:rsidRPr="00484F84" w14:paraId="58745213" w14:textId="77777777" w:rsidTr="00C5240C">
        <w:trPr>
          <w:jc w:val="center"/>
        </w:trPr>
        <w:tc>
          <w:tcPr>
            <w:tcW w:w="2515" w:type="dxa"/>
          </w:tcPr>
          <w:p w14:paraId="317D0511" w14:textId="721C7203" w:rsidR="00C5240C" w:rsidRPr="00C5240C" w:rsidRDefault="00C5240C" w:rsidP="00C5240C">
            <w:pPr>
              <w:autoSpaceDE w:val="0"/>
              <w:autoSpaceDN w:val="0"/>
              <w:adjustRightInd w:val="0"/>
              <w:rPr>
                <w:sz w:val="20"/>
                <w:szCs w:val="20"/>
              </w:rPr>
            </w:pPr>
            <w:proofErr w:type="spellStart"/>
            <w:r w:rsidRPr="00C5240C">
              <w:rPr>
                <w:rFonts w:eastAsia="Times New Roman"/>
                <w:color w:val="000000"/>
                <w:sz w:val="20"/>
                <w:szCs w:val="20"/>
              </w:rPr>
              <w:t>Huicho</w:t>
            </w:r>
            <w:proofErr w:type="spellEnd"/>
            <w:r w:rsidRPr="00C5240C">
              <w:rPr>
                <w:rFonts w:eastAsia="Times New Roman"/>
                <w:color w:val="000000"/>
                <w:sz w:val="20"/>
                <w:szCs w:val="20"/>
              </w:rPr>
              <w:t xml:space="preserve"> 1993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RDXDMlle","properties":{"formattedCitation":"[21]","plainCitation":"[21]","noteIndex":0},"citationItems":[{"id":8107,"uris":["http://zotero.org/groups/5058228/items/DULIZY9A"],"itemData":{"id":8107,"type":"article-journal","abstract":"During a 24-month period 446 children with diarrhea and 16 controls had examination of their stools for leukocytes and for occult blood. Fecal leukocytes were found in 36, 16 and 18% of children with Salmonella-Shigella-Campylobacter, rotavirus or enterotoxigenic Escherichia coli, or cryptosporidial diarrhea, respectively. Similarly 43, 39 and 38% of these groups, respectively, as well as 13% of controls had occult blood. Notably 70% of 10 Shigella cases had fecal leukocytes. In 166 children with mixed pathogens leukocytes were seen in 27 and 8% of children with Salmonella-Shigella-Campylobacter or noninvasive pathogen, respectively. Likewise 44 and 18% of these groups had occult blood. Agreement between both tests being positive was poor, the highest result being 5O7o for Shigella. Dysentery combined with both tests positive was associated with 15 (88%) cases of invasive agents present in stool cultures, and combination of dysentery with fecal leukocytes was associated with 21 (72%) cases of invasive agents recovered. The results of these tests should be interpreted in the context of the clinical situation. A combined clinical-epidemiologic and screening tests-based approach to infectious diarrhea of childhood is suggested.","container-title":"The Pediatric Infectious Disease Journal","ISSN":"0891-3668","issue":"6","language":"en-US","page":"474","source":"journals.lww.com","title":"Occult blood and fecal leukocytes as screening tests in childhood infectious diarrhea: an old problem revisited","title-short":"Occult blood and fecal leukocytes as screening tests in childhood infectious diarrhea","volume":"12","author":[{"family":"Huicho","given":"Luis"},{"family":"Sanchez","given":"Doris"},{"family":"Contreras","given":"Miriam"},{"family":"Paredes","given":"Manuel"},{"family":"Murga","given":"Haydee"},{"family":"Chinchay","given":"Luz"},{"family":"Guevara","given":"Gamaniel"}],"issued":{"date-parts":[["1993",6]]}}}],"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21]</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24381D04" w14:textId="0929CE54" w:rsidR="00C5240C" w:rsidRPr="00484F84" w:rsidRDefault="00C5240C" w:rsidP="00C5240C">
            <w:pPr>
              <w:autoSpaceDE w:val="0"/>
              <w:autoSpaceDN w:val="0"/>
              <w:adjustRightInd w:val="0"/>
              <w:jc w:val="center"/>
            </w:pPr>
            <w:r w:rsidRPr="00484F84">
              <w:rPr>
                <w:color w:val="000000"/>
              </w:rPr>
              <w:t>Y</w:t>
            </w:r>
          </w:p>
        </w:tc>
        <w:tc>
          <w:tcPr>
            <w:tcW w:w="489" w:type="dxa"/>
            <w:vAlign w:val="bottom"/>
          </w:tcPr>
          <w:p w14:paraId="17BDF301" w14:textId="74E1E7CA"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6D202AF4" w14:textId="67AF97B3"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061CB852" w14:textId="4848672D"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16D7E800" w14:textId="66B1C51A"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73EC030A" w14:textId="483B2A4D"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403D9BEE" w14:textId="4EB0F165"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1693D8B3" w14:textId="55BED5E1"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40ECF955" w14:textId="14383621" w:rsidR="00C5240C" w:rsidRPr="00484F84" w:rsidRDefault="00C5240C" w:rsidP="00C5240C">
            <w:pPr>
              <w:autoSpaceDE w:val="0"/>
              <w:autoSpaceDN w:val="0"/>
              <w:adjustRightInd w:val="0"/>
              <w:jc w:val="center"/>
            </w:pPr>
            <w:r w:rsidRPr="00484F84">
              <w:rPr>
                <w:color w:val="000000"/>
              </w:rPr>
              <w:t>N</w:t>
            </w:r>
          </w:p>
        </w:tc>
        <w:tc>
          <w:tcPr>
            <w:tcW w:w="642" w:type="dxa"/>
            <w:vAlign w:val="bottom"/>
          </w:tcPr>
          <w:p w14:paraId="5E261575" w14:textId="701C9022" w:rsidR="00C5240C" w:rsidRPr="00484F84" w:rsidRDefault="00C5240C" w:rsidP="00C5240C">
            <w:pPr>
              <w:autoSpaceDE w:val="0"/>
              <w:autoSpaceDN w:val="0"/>
              <w:adjustRightInd w:val="0"/>
              <w:jc w:val="center"/>
            </w:pPr>
            <w:r w:rsidRPr="00484F84">
              <w:rPr>
                <w:color w:val="000000"/>
              </w:rPr>
              <w:t>Un</w:t>
            </w:r>
          </w:p>
        </w:tc>
        <w:tc>
          <w:tcPr>
            <w:tcW w:w="636" w:type="dxa"/>
            <w:vAlign w:val="bottom"/>
          </w:tcPr>
          <w:p w14:paraId="761212B3" w14:textId="2CBA04A4"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2E645E21" w14:textId="069B5E94"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5B7BF0A1" w14:textId="2A56E986"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3CCB25C2" w14:textId="183A2C2A" w:rsidR="00C5240C" w:rsidRPr="00484F84" w:rsidRDefault="00C5240C" w:rsidP="00C5240C">
            <w:pPr>
              <w:autoSpaceDE w:val="0"/>
              <w:autoSpaceDN w:val="0"/>
              <w:adjustRightInd w:val="0"/>
              <w:jc w:val="center"/>
            </w:pPr>
            <w:r w:rsidRPr="00484F84">
              <w:rPr>
                <w:color w:val="000000"/>
              </w:rPr>
              <w:t>Y</w:t>
            </w:r>
          </w:p>
        </w:tc>
      </w:tr>
      <w:tr w:rsidR="00C5240C" w:rsidRPr="00484F84" w14:paraId="3B98838A" w14:textId="77777777" w:rsidTr="00C5240C">
        <w:trPr>
          <w:jc w:val="center"/>
        </w:trPr>
        <w:tc>
          <w:tcPr>
            <w:tcW w:w="2515" w:type="dxa"/>
          </w:tcPr>
          <w:p w14:paraId="017D9180" w14:textId="1372A4AB" w:rsidR="00C5240C" w:rsidRPr="00C5240C" w:rsidRDefault="00C5240C" w:rsidP="00C5240C">
            <w:pPr>
              <w:autoSpaceDE w:val="0"/>
              <w:autoSpaceDN w:val="0"/>
              <w:adjustRightInd w:val="0"/>
              <w:rPr>
                <w:sz w:val="20"/>
                <w:szCs w:val="20"/>
              </w:rPr>
            </w:pPr>
            <w:proofErr w:type="spellStart"/>
            <w:r w:rsidRPr="00C5240C">
              <w:rPr>
                <w:rFonts w:eastAsia="Times New Roman"/>
                <w:color w:val="000000"/>
                <w:sz w:val="20"/>
                <w:szCs w:val="20"/>
              </w:rPr>
              <w:t>Huicho</w:t>
            </w:r>
            <w:proofErr w:type="spellEnd"/>
            <w:r w:rsidRPr="00C5240C">
              <w:rPr>
                <w:rFonts w:eastAsia="Times New Roman"/>
                <w:color w:val="000000"/>
                <w:sz w:val="20"/>
                <w:szCs w:val="20"/>
              </w:rPr>
              <w:t xml:space="preserve"> 1997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FvFgRp3x","properties":{"formattedCitation":"[22]","plainCitation":"[22]","noteIndex":0},"citationItems":[{"id":8101,"uris":["http://zotero.org/groups/5058228/items/KTIGLWXB"],"itemData":{"id":8101,"type":"article-journal","abstract":"OBJECTIVE: To compare fecal screening tests in the diagnostic approach to childhood invasive diarrhea.\nSETTING AND PATIENTS: We assessed 125 consecutive children with acute diarrhea for fecal lactoferrin, fecal leukocytes and occult blood from November, 1995, to June, 1996.\nRESULTS: Lactoferrin showed a greater overall sensitivity than fecal leukocytes or occult blood for detecting invasive pathogens. Combinations of lactoferrin or fecal leukocytes and of lactoferrin or occult blood or both yielded sensitivities and negative predictive values close to 100%, being superior to all other combinations. All patients with full breast-feeding and mixed feeding had a positive lactoferrin test with a 1:50 dilution used as the cutoff. In controls without diarrhea being exclusively bottle-fed, 3 of 15 (20%) still showed a positive lactoferrin result at the dilution of 1:50. This compared with 15 of 15 (100%) positive results among controls fully breast-fed, 14 of 15 (93%) among controls predominantly breast-fed and 11 of 15 (73%) among control children predominantly bottle-fed.\nCONCLUSIONS: This study confirms the usefulness of lactoferrin testing as a negative predictor. Breast-feeding lowers the specificity of the test but does not alter the sensitivity. Fecal lactoferrin may be viewed as the screening test of choice to avoid expensive stool cultures in the diagnostic approach to invasive diarrhea.","container-title":"The Pediatric Infectious Disease Journal","DOI":"10.1097/00006454-199707000-00004","ISSN":"0891-3668","issue":"7","journalAbbreviation":"Pediatr Infect Dis J","language":"eng","note":"PMID: 9239766","page":"644-647","source":"PubMed","title":"Fecal lactoferrin, fecal leukocytes and occult blood in the diagnostic approach to childhood invasive diarrhea","volume":"16","author":[{"family":"Huicho","given":"L."},{"family":"Garaycochea","given":"V."},{"family":"Uchima","given":"N."},{"family":"Zerpa","given":"R."},{"family":"Guerrant","given":"R. L."}],"issued":{"date-parts":[["1997",7]]}}}],"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22]</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494392DF" w14:textId="108F7D17" w:rsidR="00C5240C" w:rsidRPr="00484F84" w:rsidRDefault="00C5240C" w:rsidP="00C5240C">
            <w:pPr>
              <w:autoSpaceDE w:val="0"/>
              <w:autoSpaceDN w:val="0"/>
              <w:adjustRightInd w:val="0"/>
              <w:jc w:val="center"/>
            </w:pPr>
            <w:r w:rsidRPr="00484F84">
              <w:rPr>
                <w:color w:val="000000"/>
              </w:rPr>
              <w:t>Y</w:t>
            </w:r>
          </w:p>
        </w:tc>
        <w:tc>
          <w:tcPr>
            <w:tcW w:w="489" w:type="dxa"/>
            <w:vAlign w:val="bottom"/>
          </w:tcPr>
          <w:p w14:paraId="406657C5" w14:textId="0A3ABEE1"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3141EEF1" w14:textId="39A6F6A9"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49786D3D" w14:textId="08920D23"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2C03A743" w14:textId="5C5A0201"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2334709C" w14:textId="547F85B2"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2DD0DE26" w14:textId="0EEF7EB1"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40E72A9A" w14:textId="5A881D94"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7F5A24C4" w14:textId="62B5F35F" w:rsidR="00C5240C" w:rsidRPr="00484F84" w:rsidRDefault="00C5240C" w:rsidP="00C5240C">
            <w:pPr>
              <w:autoSpaceDE w:val="0"/>
              <w:autoSpaceDN w:val="0"/>
              <w:adjustRightInd w:val="0"/>
              <w:jc w:val="center"/>
            </w:pPr>
            <w:r w:rsidRPr="00484F84">
              <w:rPr>
                <w:color w:val="000000"/>
              </w:rPr>
              <w:t>Y</w:t>
            </w:r>
          </w:p>
        </w:tc>
        <w:tc>
          <w:tcPr>
            <w:tcW w:w="642" w:type="dxa"/>
            <w:vAlign w:val="bottom"/>
          </w:tcPr>
          <w:p w14:paraId="404176B4" w14:textId="751B3515" w:rsidR="00C5240C" w:rsidRPr="00484F84" w:rsidRDefault="00C5240C" w:rsidP="00C5240C">
            <w:pPr>
              <w:autoSpaceDE w:val="0"/>
              <w:autoSpaceDN w:val="0"/>
              <w:adjustRightInd w:val="0"/>
              <w:jc w:val="center"/>
            </w:pPr>
            <w:r w:rsidRPr="00484F84">
              <w:rPr>
                <w:color w:val="000000"/>
              </w:rPr>
              <w:t>Un</w:t>
            </w:r>
          </w:p>
        </w:tc>
        <w:tc>
          <w:tcPr>
            <w:tcW w:w="636" w:type="dxa"/>
            <w:vAlign w:val="bottom"/>
          </w:tcPr>
          <w:p w14:paraId="2A73A8D7" w14:textId="68BB0E7C"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32210497" w14:textId="1CF3864C"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37B9EF72" w14:textId="0A0878DE"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7323B30A" w14:textId="788D9961" w:rsidR="00C5240C" w:rsidRPr="00484F84" w:rsidRDefault="00C5240C" w:rsidP="00C5240C">
            <w:pPr>
              <w:autoSpaceDE w:val="0"/>
              <w:autoSpaceDN w:val="0"/>
              <w:adjustRightInd w:val="0"/>
              <w:jc w:val="center"/>
            </w:pPr>
            <w:r w:rsidRPr="00484F84">
              <w:rPr>
                <w:color w:val="000000"/>
              </w:rPr>
              <w:t>Y</w:t>
            </w:r>
          </w:p>
        </w:tc>
      </w:tr>
      <w:tr w:rsidR="00C5240C" w:rsidRPr="00484F84" w14:paraId="412CDF07" w14:textId="77777777" w:rsidTr="00C5240C">
        <w:trPr>
          <w:jc w:val="center"/>
        </w:trPr>
        <w:tc>
          <w:tcPr>
            <w:tcW w:w="2515" w:type="dxa"/>
          </w:tcPr>
          <w:p w14:paraId="64FB172D" w14:textId="707ADC15"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Ismail 1994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zWxVGD0t","properties":{"formattedCitation":"[23]","plainCitation":"[23]","noteIndex":0},"citationItems":[{"id":8236,"uris":["http://zotero.org/groups/5058228/items/FMMH3WQZ"],"itemData":{"id":8236,"type":"webpage","title":"Indicators for antibiotic therapy in invasive bacterial diarrhoea - Record details - Embase","URL":"https://www.embase.com/records?subaction=viewrecord&amp;rid=2&amp;page=1&amp;id=L25048116","author":[{"literal":"Ismail"}],"accessed":{"date-parts":[["2023",7,10]]},"issued":{"date-parts":[["1994"]]}}}],"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23]</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0FB51595" w14:textId="5F666274" w:rsidR="00C5240C" w:rsidRPr="00484F84" w:rsidRDefault="00C5240C" w:rsidP="00C5240C">
            <w:pPr>
              <w:autoSpaceDE w:val="0"/>
              <w:autoSpaceDN w:val="0"/>
              <w:adjustRightInd w:val="0"/>
              <w:jc w:val="center"/>
            </w:pPr>
            <w:r w:rsidRPr="00484F84">
              <w:rPr>
                <w:color w:val="000000"/>
              </w:rPr>
              <w:t>Y</w:t>
            </w:r>
          </w:p>
        </w:tc>
        <w:tc>
          <w:tcPr>
            <w:tcW w:w="489" w:type="dxa"/>
            <w:vAlign w:val="bottom"/>
          </w:tcPr>
          <w:p w14:paraId="3109AEC0" w14:textId="0F2DFE87"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5B81C960" w14:textId="342F1048"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1D17489C" w14:textId="3E777CAC"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21494F42" w14:textId="7C2C2794"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14724E80" w14:textId="5D4E542C"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003A4ED5" w14:textId="16ABCFA5"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57EEFC0C" w14:textId="1F02F35C"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06483AD2" w14:textId="3874E321" w:rsidR="00C5240C" w:rsidRPr="00484F84" w:rsidRDefault="00C5240C" w:rsidP="00C5240C">
            <w:pPr>
              <w:autoSpaceDE w:val="0"/>
              <w:autoSpaceDN w:val="0"/>
              <w:adjustRightInd w:val="0"/>
              <w:jc w:val="center"/>
            </w:pPr>
            <w:r w:rsidRPr="00484F84">
              <w:rPr>
                <w:color w:val="000000"/>
              </w:rPr>
              <w:t>Y</w:t>
            </w:r>
          </w:p>
        </w:tc>
        <w:tc>
          <w:tcPr>
            <w:tcW w:w="642" w:type="dxa"/>
            <w:vAlign w:val="bottom"/>
          </w:tcPr>
          <w:p w14:paraId="1C053FB7" w14:textId="10173CB8" w:rsidR="00C5240C" w:rsidRPr="00484F84" w:rsidRDefault="00C5240C" w:rsidP="00C5240C">
            <w:pPr>
              <w:autoSpaceDE w:val="0"/>
              <w:autoSpaceDN w:val="0"/>
              <w:adjustRightInd w:val="0"/>
              <w:jc w:val="center"/>
            </w:pPr>
            <w:r w:rsidRPr="00484F84">
              <w:rPr>
                <w:color w:val="000000"/>
              </w:rPr>
              <w:t>Y</w:t>
            </w:r>
          </w:p>
        </w:tc>
        <w:tc>
          <w:tcPr>
            <w:tcW w:w="636" w:type="dxa"/>
            <w:vAlign w:val="bottom"/>
          </w:tcPr>
          <w:p w14:paraId="106A1684" w14:textId="6BAAEA60"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50EE80EC" w14:textId="008BE6C2"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68D4B5B3" w14:textId="7D9D852C"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434B774F" w14:textId="7FC4C21D" w:rsidR="00C5240C" w:rsidRPr="00484F84" w:rsidRDefault="00C5240C" w:rsidP="00C5240C">
            <w:pPr>
              <w:autoSpaceDE w:val="0"/>
              <w:autoSpaceDN w:val="0"/>
              <w:adjustRightInd w:val="0"/>
              <w:jc w:val="center"/>
            </w:pPr>
            <w:r w:rsidRPr="00484F84">
              <w:rPr>
                <w:color w:val="000000"/>
              </w:rPr>
              <w:t>Y</w:t>
            </w:r>
          </w:p>
        </w:tc>
      </w:tr>
      <w:tr w:rsidR="00C5240C" w:rsidRPr="00484F84" w14:paraId="3C79E364" w14:textId="77777777" w:rsidTr="00C5240C">
        <w:trPr>
          <w:jc w:val="center"/>
        </w:trPr>
        <w:tc>
          <w:tcPr>
            <w:tcW w:w="2515" w:type="dxa"/>
          </w:tcPr>
          <w:p w14:paraId="7174D466" w14:textId="7C57221F"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Jindal 1991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uttbDy8J","properties":{"formattedCitation":"[24]","plainCitation":"[24]","noteIndex":0},"citationItems":[{"id":8235,"uris":["http://zotero.org/groups/5058228/items/RXHXE7LW"],"itemData":{"id":8235,"type":"article-journal","abstract":"The value of faecal leucocyte examination was assessed in 400 infants with acute diarrhoea and 40 normal healthy infants. Enteropathogens were isolated from 28.75%. Escherichia coli was the commonest (16.5%) followed by Salmonella typhimurium (7%), Vibrio cholerae (3.25%) and Shigella flexneri (1.5%). Exudative response was observed in 57.1% of stools with Salmonella and 66.6% each with Shigella and E.I.E.C. infections. 81.3%, 89.5% and 87.7% of stools from which EPEC and ETEC and no enteropathogens respectively were isolated showed minimal or no Leucocytic response. The test is useful to recognise probable invasive bacterial diarrhoea and to decide the cases in which stool culture could be advantageous.","container-title":"Indian journal of medical sciences","ISSN":"1998-3654","issue":"10","journalAbbreviation":"Indian J Med Sci","language":"eng","note":"PMID: 1797652","page":"261-264","source":"Europe PMC","title":"Role of faecal leucocytes in the diagnostic evaluation of acute diarrhoea","volume":"45","author":[{"family":"Jindal","given":"N"},{"family":"Arora","given":"S"}],"issued":{"date-parts":[["1991",10,1]]}}}],"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24]</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2A054A7C" w14:textId="52D67FF1" w:rsidR="00C5240C" w:rsidRPr="00484F84" w:rsidRDefault="00C5240C" w:rsidP="00C5240C">
            <w:pPr>
              <w:autoSpaceDE w:val="0"/>
              <w:autoSpaceDN w:val="0"/>
              <w:adjustRightInd w:val="0"/>
              <w:jc w:val="center"/>
            </w:pPr>
            <w:r w:rsidRPr="00484F84">
              <w:rPr>
                <w:color w:val="000000"/>
              </w:rPr>
              <w:t>Un</w:t>
            </w:r>
          </w:p>
        </w:tc>
        <w:tc>
          <w:tcPr>
            <w:tcW w:w="489" w:type="dxa"/>
            <w:vAlign w:val="bottom"/>
          </w:tcPr>
          <w:p w14:paraId="28075396" w14:textId="19D370F0"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3C1E617B" w14:textId="254A42DD"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748E8A2A" w14:textId="533CF0DC"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1B576F56" w14:textId="33B75B27"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0456F64F" w14:textId="163B11F6"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1733F3CB" w14:textId="17536F72"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3F1C63F9" w14:textId="1AC40FE6"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3F342E42" w14:textId="22BCA868" w:rsidR="00C5240C" w:rsidRPr="00484F84" w:rsidRDefault="00C5240C" w:rsidP="00C5240C">
            <w:pPr>
              <w:autoSpaceDE w:val="0"/>
              <w:autoSpaceDN w:val="0"/>
              <w:adjustRightInd w:val="0"/>
              <w:jc w:val="center"/>
            </w:pPr>
            <w:r w:rsidRPr="00484F84">
              <w:rPr>
                <w:color w:val="000000"/>
              </w:rPr>
              <w:t>N</w:t>
            </w:r>
          </w:p>
        </w:tc>
        <w:tc>
          <w:tcPr>
            <w:tcW w:w="642" w:type="dxa"/>
            <w:vAlign w:val="bottom"/>
          </w:tcPr>
          <w:p w14:paraId="4FDF7BE8" w14:textId="73444028" w:rsidR="00C5240C" w:rsidRPr="00484F84" w:rsidRDefault="00C5240C" w:rsidP="00C5240C">
            <w:pPr>
              <w:autoSpaceDE w:val="0"/>
              <w:autoSpaceDN w:val="0"/>
              <w:adjustRightInd w:val="0"/>
              <w:jc w:val="center"/>
            </w:pPr>
            <w:r w:rsidRPr="00484F84">
              <w:rPr>
                <w:color w:val="000000"/>
              </w:rPr>
              <w:t>Y</w:t>
            </w:r>
          </w:p>
        </w:tc>
        <w:tc>
          <w:tcPr>
            <w:tcW w:w="636" w:type="dxa"/>
            <w:vAlign w:val="bottom"/>
          </w:tcPr>
          <w:p w14:paraId="4BA15CA1" w14:textId="6A544220"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086B752B" w14:textId="65351414"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1D7A9C95" w14:textId="5F4AE605"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03D5CF2F" w14:textId="2B8E8806" w:rsidR="00C5240C" w:rsidRPr="00484F84" w:rsidRDefault="00C5240C" w:rsidP="00C5240C">
            <w:pPr>
              <w:autoSpaceDE w:val="0"/>
              <w:autoSpaceDN w:val="0"/>
              <w:adjustRightInd w:val="0"/>
              <w:jc w:val="center"/>
            </w:pPr>
            <w:r w:rsidRPr="00484F84">
              <w:rPr>
                <w:color w:val="000000"/>
              </w:rPr>
              <w:t>Y</w:t>
            </w:r>
          </w:p>
        </w:tc>
      </w:tr>
      <w:tr w:rsidR="00C5240C" w:rsidRPr="00484F84" w14:paraId="03E041EA" w14:textId="77777777" w:rsidTr="00C5240C">
        <w:trPr>
          <w:jc w:val="center"/>
        </w:trPr>
        <w:tc>
          <w:tcPr>
            <w:tcW w:w="2515" w:type="dxa"/>
          </w:tcPr>
          <w:p w14:paraId="2B153857" w14:textId="62D3DB2E"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Khan 2006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QJJfMCJD","properties":{"formattedCitation":"[25]","plainCitation":"[25]","noteIndex":0},"citationItems":[{"id":8106,"uris":["http://zotero.org/groups/5058228/items/2SBK427X"],"itemData":{"id":8106,"type":"article-journal","abstract":"We evaluated the usefulness of enumeration of fecal leukocytes and erythrocytes in making an early diagnosis of Shigella infection, where Shigella is a leading cause of invasive diarrhea. Stool specimens from 561 invasive diarrhea patients were submitted for microscopic examination. A presumptive diagnosis of shigellosis based on microscopic examination was made in 389 of them; 227 had stool cultures positive for Shigella spp (Shigella patients). One hundred sixty-two patients with no detectable Shigella infection (non-Shigella invasive diarrhea cases) served as a comparison group. Two hundred twenty-seven randomly selected Shigella patients and 227 non-Shigella infectious diarrhea cases from the surveillance system database of the hospital constituted another group for comparative evaluation. The stool specimens of the patients were examined under the microscope, and isolation, biochemical characterization and serotyping of Shigella were performed. In comparison with non-Shigella invasive diarrhea cases, the presence of &gt;50 WBC/hpf in association with any number of RBC in the fecal sample had a modest sensitivity of 67%, specificity of 59%, positive predictive value of 70%, negative predictive value of 56%, accuracy of 64%, and positive likelihood ratio of 1.6 in predicting shigellosis. Comparison between Shigella and non-Shigella infectious diarrhea patients revealed the presence of &gt;20 WBC/hpf was a less accurate predictor of shigellosis (sensitivity 51%, specificity 88%, positive predictive value 81%, negative predictive value 64%, accuracy 69%, and positive likelihood ratio 4.1). Direct microscopical examination of stool specimens for the presence of WBC and RBC may facilitate the early diagnosis of shigellosis, and may be a cheap alternative to stool culture in this setting.","container-title":"The Southeast Asian Journal of Tropical Medicine and Public Health","ISSN":"0125-1562","issue":"4","journalAbbreviation":"Southeast Asian J Trop Med Public Health","language":"eng","note":"PMID: 17121301","page":"747-754","source":"PubMed","title":"Analysis of fecal leukocytes and erythrocytes in Shigella infections in urban Bangladesh","volume":"37","author":[{"family":"Khan","given":"Ashraful I."},{"family":"Huq","given":"Sayeeda"},{"family":"Malek","given":"Mohammed A."},{"family":"Hossain","given":"Md","dropping-particle":"lqbal"},{"family":"Talukder","given":"Kaisar A."},{"family":"Faruque","given":"Abu S. G."},{"family":"Salam","given":"Mohammed A."}],"issued":{"date-parts":[["2006",7]]}}}],"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25]</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681F203E" w14:textId="5C845484" w:rsidR="00C5240C" w:rsidRPr="00484F84" w:rsidRDefault="00C5240C" w:rsidP="00C5240C">
            <w:pPr>
              <w:autoSpaceDE w:val="0"/>
              <w:autoSpaceDN w:val="0"/>
              <w:adjustRightInd w:val="0"/>
              <w:jc w:val="center"/>
            </w:pPr>
            <w:r w:rsidRPr="00484F84">
              <w:rPr>
                <w:color w:val="000000"/>
              </w:rPr>
              <w:t>Y</w:t>
            </w:r>
          </w:p>
        </w:tc>
        <w:tc>
          <w:tcPr>
            <w:tcW w:w="489" w:type="dxa"/>
            <w:vAlign w:val="bottom"/>
          </w:tcPr>
          <w:p w14:paraId="0D24E509" w14:textId="525C7152"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5B733D12" w14:textId="1029C252"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6EFABB38" w14:textId="666F0E2F"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23ED51D3" w14:textId="4769D3E3"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6268D681" w14:textId="10EAE7C2"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6AF9FE4F" w14:textId="3E4807C4"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139E08AD" w14:textId="088B6314"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30BF7E95" w14:textId="414ED2FC" w:rsidR="00C5240C" w:rsidRPr="00484F84" w:rsidRDefault="00C5240C" w:rsidP="00C5240C">
            <w:pPr>
              <w:autoSpaceDE w:val="0"/>
              <w:autoSpaceDN w:val="0"/>
              <w:adjustRightInd w:val="0"/>
              <w:jc w:val="center"/>
            </w:pPr>
            <w:r w:rsidRPr="00484F84">
              <w:rPr>
                <w:color w:val="000000"/>
              </w:rPr>
              <w:t>Y</w:t>
            </w:r>
          </w:p>
        </w:tc>
        <w:tc>
          <w:tcPr>
            <w:tcW w:w="642" w:type="dxa"/>
            <w:vAlign w:val="bottom"/>
          </w:tcPr>
          <w:p w14:paraId="3D67FAA3" w14:textId="26888954" w:rsidR="00C5240C" w:rsidRPr="00484F84" w:rsidRDefault="00C5240C" w:rsidP="00C5240C">
            <w:pPr>
              <w:autoSpaceDE w:val="0"/>
              <w:autoSpaceDN w:val="0"/>
              <w:adjustRightInd w:val="0"/>
              <w:jc w:val="center"/>
            </w:pPr>
            <w:r w:rsidRPr="00484F84">
              <w:rPr>
                <w:color w:val="000000"/>
              </w:rPr>
              <w:t>Y</w:t>
            </w:r>
          </w:p>
        </w:tc>
        <w:tc>
          <w:tcPr>
            <w:tcW w:w="636" w:type="dxa"/>
            <w:vAlign w:val="bottom"/>
          </w:tcPr>
          <w:p w14:paraId="59071741" w14:textId="7EE73E64"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001402DE" w14:textId="7B06A721"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1ABEA17E" w14:textId="352BB0FF"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1E462403" w14:textId="6099C1E1" w:rsidR="00C5240C" w:rsidRPr="00484F84" w:rsidRDefault="00C5240C" w:rsidP="00C5240C">
            <w:pPr>
              <w:autoSpaceDE w:val="0"/>
              <w:autoSpaceDN w:val="0"/>
              <w:adjustRightInd w:val="0"/>
              <w:jc w:val="center"/>
            </w:pPr>
            <w:r w:rsidRPr="00484F84">
              <w:rPr>
                <w:color w:val="000000"/>
              </w:rPr>
              <w:t>Y</w:t>
            </w:r>
          </w:p>
        </w:tc>
      </w:tr>
      <w:tr w:rsidR="00C5240C" w:rsidRPr="00484F84" w14:paraId="53E1221B" w14:textId="77777777" w:rsidTr="00C5240C">
        <w:trPr>
          <w:jc w:val="center"/>
        </w:trPr>
        <w:tc>
          <w:tcPr>
            <w:tcW w:w="2515" w:type="dxa"/>
          </w:tcPr>
          <w:p w14:paraId="4D4D51AC" w14:textId="45850C06"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Kim 2022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sQ1OscDG","properties":{"formattedCitation":"[26]","plainCitation":"[26]","noteIndex":0},"citationItems":[{"id":8234,"uris":["http://zotero.org/groups/5058228/items/RF8UYU6V"],"itemData":{"id":8234,"type":"article-journal","abstract":"Objectives \n          Differentiating bacterial origin in acute gastroenteritis (AGE) is important to improve outcomes. Fecal calprotectin is a sensitive screening tool for gut mucosal inflammation. This study aimed to evaluate the diagnostic efficacy and cutoff level of fecal calprotectin in distinguishing bacterial origin in pediatric AGE.\n          Methods \n          Patients who were diagnosed with AGE at 1 to 18 years between January 2015 and January 2020 were retrospectively analyzed. A polymerase chain reaction test was applied to stool samples to detect viruses and bacteria. The level of fecal calprotectin was determined using an enzyme-linked immunosorbent assay test.\n          Results \n          Eighty patients were enrolled in this study. The most common viral pathogen was norovirus, and bacterial pathogen was Clostridium perfringens. The median fecal calprotectin level was 686 μg/g (interquartile range [IQR], 140–1192 μg/g) in all patients, 560 μg/g (IQR, 60–669 μg/g) in patients with viral pathogens, and 985 μg/g (IQR, 272–1984 μg/g) in those with bacterial pathogens (P = 0.019). The stool hemoglobin concentration (337.29 vs 84.83 ng/mL, P = 0.016) and C-reactive protein (4.06 vs 0.45 mg/dL, P = 0.082) levels were higher in patients with bacterial pathogens than in those with viral pathogens. For identifying bacterial pathogens, the area under the receiver operating characteristic curve of fecal calprotectin was 0.739 (95% confidence interval, 0.584–0.894); combination with stool hemoglobin improved diagnostic efficacy, and the area under the receiver operating characteristic curve was 0.870. The optimal cutoff values of fecal calprotectin and stool hemoglobin were 815 μg/g and 158 ng/mL, respectively.\n          Conclusions \n          The combination of stool hemoglobin and fecal calprotectin may be a useful marker for detecting bacterial etiology in pediatric AGE.","container-title":"Pediatric Emergency Care","DOI":"10.1097/PEC.0000000000002414","ISSN":"0749-5161","issue":"2","language":"en-US","page":"e670","source":"journals.lww.com","title":"Efficacy of Fecal Calprotectin Combined With Stool Hemoglobin in Differentiating Bacterial Origin in Acute Gastroenteritis","volume":"38","author":[{"family":"Kim","given":"Hyun Jin"}],"issued":{"date-parts":[["2022",2]]}}}],"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26]</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2A431F02" w14:textId="36BF331F" w:rsidR="00C5240C" w:rsidRPr="00484F84" w:rsidRDefault="00C5240C" w:rsidP="00C5240C">
            <w:pPr>
              <w:autoSpaceDE w:val="0"/>
              <w:autoSpaceDN w:val="0"/>
              <w:adjustRightInd w:val="0"/>
              <w:jc w:val="center"/>
            </w:pPr>
            <w:r w:rsidRPr="00484F84">
              <w:rPr>
                <w:color w:val="000000"/>
              </w:rPr>
              <w:t>Un</w:t>
            </w:r>
          </w:p>
        </w:tc>
        <w:tc>
          <w:tcPr>
            <w:tcW w:w="489" w:type="dxa"/>
            <w:vAlign w:val="bottom"/>
          </w:tcPr>
          <w:p w14:paraId="6C095C4D" w14:textId="6C7FB494"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3E26E83D" w14:textId="42E5719D"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75A84625" w14:textId="188E0CA9"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5397FF6A" w14:textId="387688FA"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092E56A9" w14:textId="417B9773"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51BF3A01" w14:textId="3D24F589"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30212370" w14:textId="71FDFDCA" w:rsidR="00C5240C" w:rsidRPr="00484F84" w:rsidRDefault="00C5240C" w:rsidP="00C5240C">
            <w:pPr>
              <w:autoSpaceDE w:val="0"/>
              <w:autoSpaceDN w:val="0"/>
              <w:adjustRightInd w:val="0"/>
              <w:jc w:val="center"/>
            </w:pPr>
            <w:r w:rsidRPr="00484F84">
              <w:rPr>
                <w:color w:val="000000"/>
              </w:rPr>
              <w:t>N</w:t>
            </w:r>
          </w:p>
        </w:tc>
        <w:tc>
          <w:tcPr>
            <w:tcW w:w="482" w:type="dxa"/>
            <w:vAlign w:val="bottom"/>
          </w:tcPr>
          <w:p w14:paraId="025948D2" w14:textId="02A0B48D" w:rsidR="00C5240C" w:rsidRPr="00484F84" w:rsidRDefault="00C5240C" w:rsidP="00C5240C">
            <w:pPr>
              <w:autoSpaceDE w:val="0"/>
              <w:autoSpaceDN w:val="0"/>
              <w:adjustRightInd w:val="0"/>
              <w:jc w:val="center"/>
            </w:pPr>
            <w:r w:rsidRPr="00484F84">
              <w:rPr>
                <w:color w:val="000000"/>
              </w:rPr>
              <w:t>Y</w:t>
            </w:r>
          </w:p>
        </w:tc>
        <w:tc>
          <w:tcPr>
            <w:tcW w:w="642" w:type="dxa"/>
            <w:vAlign w:val="bottom"/>
          </w:tcPr>
          <w:p w14:paraId="364B5E8E" w14:textId="3A0C10A1" w:rsidR="00C5240C" w:rsidRPr="00484F84" w:rsidRDefault="00C5240C" w:rsidP="00C5240C">
            <w:pPr>
              <w:autoSpaceDE w:val="0"/>
              <w:autoSpaceDN w:val="0"/>
              <w:adjustRightInd w:val="0"/>
              <w:jc w:val="center"/>
            </w:pPr>
            <w:r w:rsidRPr="00484F84">
              <w:rPr>
                <w:color w:val="000000"/>
              </w:rPr>
              <w:t>Un</w:t>
            </w:r>
          </w:p>
        </w:tc>
        <w:tc>
          <w:tcPr>
            <w:tcW w:w="636" w:type="dxa"/>
            <w:vAlign w:val="bottom"/>
          </w:tcPr>
          <w:p w14:paraId="04774542" w14:textId="5D54C80F"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6EA8AD05" w14:textId="7E42ADF4"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580293EC" w14:textId="48985EA9"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75F1AF5B" w14:textId="3F17B416" w:rsidR="00C5240C" w:rsidRPr="00484F84" w:rsidRDefault="00C5240C" w:rsidP="00C5240C">
            <w:pPr>
              <w:autoSpaceDE w:val="0"/>
              <w:autoSpaceDN w:val="0"/>
              <w:adjustRightInd w:val="0"/>
              <w:jc w:val="center"/>
            </w:pPr>
            <w:r w:rsidRPr="00484F84">
              <w:rPr>
                <w:color w:val="000000"/>
              </w:rPr>
              <w:t>Y</w:t>
            </w:r>
          </w:p>
        </w:tc>
      </w:tr>
      <w:tr w:rsidR="00C5240C" w:rsidRPr="00484F84" w14:paraId="02BC669B" w14:textId="77777777" w:rsidTr="00C5240C">
        <w:trPr>
          <w:jc w:val="center"/>
        </w:trPr>
        <w:tc>
          <w:tcPr>
            <w:tcW w:w="2515" w:type="dxa"/>
          </w:tcPr>
          <w:p w14:paraId="7EE63CF2" w14:textId="3D6E7706"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Koplan 1980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ZC1dGfQU","properties":{"formattedCitation":"[27]","plainCitation":"[27]","noteIndex":0},"citationItems":[{"id":8233,"uris":["http://zotero.org/groups/5058228/items/7E5DGNXM"],"itemData":{"id":8233,"type":"article-journal","abstract":"An evaluation of stool cultures in a large teaching hospital where this test had been requested for 2468 patients in 1977 showed that only 58 patients (2·4%) had positive stool cultures (Salmonella or Shigella). Likelihood ratios computed from data from the medical records of 54 patients with positive stool cultures and a control group of 189 patients with negative cultures suggested that the best clinical predictor of a positive stool culture was the combination of persistent diarrhœa (duration more than 24 h), fever, and either blood in the stool or abdominal pain with nausea or vomiting. These findings were present in 20 of 52 patients with positive cultures, but in no patients with negative cultures. 53 patients had a positive result on the first culture done; 1 patient required 2 cultures. Microscopic examination for fæcal leucocytes was not a useful predictor. In only 10 of 227 patients did culture results (positive or negative) lead to appropriate changes in treatment. The requirement that request forms be signed by a doctor, the limitation to no more than 2 stool cultures per illness, and consideration of the clinical predictors and their likelihood ratios for positive stool cultures would promote a more discerning use of this low-cost but low-yield diagnostic test.","container-title":"The Lancet","DOI":"10.1016/S0140-6736(80)90453-5","ISSN":"0140-6736","issue":"8191","journalAbbreviation":"The Lancet","language":"en","page":"413-416","source":"ScienceDirect","title":"VALUE OF STOOL CULTURES","volume":"316","author":[{"family":"Koplan","given":"JeffreyP."},{"family":"Jane Benfari Ferraro","given":"Mary"},{"family":"Fineberg","given":"HarveyV."},{"family":"Rosenberg","given":"MarkL."}],"issued":{"date-parts":[["1980",8,23]]}}}],"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27]</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61BD19A1" w14:textId="2ADB5E6F" w:rsidR="00C5240C" w:rsidRPr="00484F84" w:rsidRDefault="00C5240C" w:rsidP="00C5240C">
            <w:pPr>
              <w:autoSpaceDE w:val="0"/>
              <w:autoSpaceDN w:val="0"/>
              <w:adjustRightInd w:val="0"/>
              <w:jc w:val="center"/>
            </w:pPr>
            <w:r w:rsidRPr="00484F84">
              <w:t>N</w:t>
            </w:r>
          </w:p>
        </w:tc>
        <w:tc>
          <w:tcPr>
            <w:tcW w:w="489" w:type="dxa"/>
            <w:vAlign w:val="bottom"/>
          </w:tcPr>
          <w:p w14:paraId="2E8D304C" w14:textId="28A9FD57" w:rsidR="00C5240C" w:rsidRPr="00484F84" w:rsidRDefault="00C5240C" w:rsidP="00C5240C">
            <w:pPr>
              <w:autoSpaceDE w:val="0"/>
              <w:autoSpaceDN w:val="0"/>
              <w:adjustRightInd w:val="0"/>
              <w:jc w:val="center"/>
            </w:pPr>
            <w:r w:rsidRPr="00484F84">
              <w:t>Y</w:t>
            </w:r>
          </w:p>
        </w:tc>
        <w:tc>
          <w:tcPr>
            <w:tcW w:w="498" w:type="dxa"/>
            <w:vAlign w:val="bottom"/>
          </w:tcPr>
          <w:p w14:paraId="7982A248" w14:textId="0F757238" w:rsidR="00C5240C" w:rsidRPr="00484F84" w:rsidRDefault="00C5240C" w:rsidP="00C5240C">
            <w:pPr>
              <w:autoSpaceDE w:val="0"/>
              <w:autoSpaceDN w:val="0"/>
              <w:adjustRightInd w:val="0"/>
              <w:jc w:val="center"/>
            </w:pPr>
            <w:r w:rsidRPr="00484F84">
              <w:t>N</w:t>
            </w:r>
          </w:p>
        </w:tc>
        <w:tc>
          <w:tcPr>
            <w:tcW w:w="498" w:type="dxa"/>
            <w:vAlign w:val="bottom"/>
          </w:tcPr>
          <w:p w14:paraId="239899B9" w14:textId="49235046" w:rsidR="00C5240C" w:rsidRPr="00484F84" w:rsidRDefault="00C5240C" w:rsidP="00C5240C">
            <w:pPr>
              <w:autoSpaceDE w:val="0"/>
              <w:autoSpaceDN w:val="0"/>
              <w:adjustRightInd w:val="0"/>
              <w:jc w:val="center"/>
            </w:pPr>
            <w:r w:rsidRPr="00484F84">
              <w:t>Un</w:t>
            </w:r>
          </w:p>
        </w:tc>
        <w:tc>
          <w:tcPr>
            <w:tcW w:w="621" w:type="dxa"/>
            <w:vAlign w:val="bottom"/>
          </w:tcPr>
          <w:p w14:paraId="304E0189" w14:textId="7D631BA2" w:rsidR="00C5240C" w:rsidRPr="00484F84" w:rsidRDefault="00C5240C" w:rsidP="00C5240C">
            <w:pPr>
              <w:autoSpaceDE w:val="0"/>
              <w:autoSpaceDN w:val="0"/>
              <w:adjustRightInd w:val="0"/>
              <w:jc w:val="center"/>
            </w:pPr>
            <w:r w:rsidRPr="00484F84">
              <w:t>N</w:t>
            </w:r>
          </w:p>
        </w:tc>
        <w:tc>
          <w:tcPr>
            <w:tcW w:w="671" w:type="dxa"/>
            <w:vAlign w:val="bottom"/>
          </w:tcPr>
          <w:p w14:paraId="3B9DA881" w14:textId="797B39F9" w:rsidR="00C5240C" w:rsidRPr="00484F84" w:rsidRDefault="00C5240C" w:rsidP="00C5240C">
            <w:pPr>
              <w:autoSpaceDE w:val="0"/>
              <w:autoSpaceDN w:val="0"/>
              <w:adjustRightInd w:val="0"/>
              <w:jc w:val="center"/>
            </w:pPr>
            <w:r w:rsidRPr="00484F84">
              <w:t>Y</w:t>
            </w:r>
          </w:p>
        </w:tc>
        <w:tc>
          <w:tcPr>
            <w:tcW w:w="494" w:type="dxa"/>
            <w:vAlign w:val="bottom"/>
          </w:tcPr>
          <w:p w14:paraId="2A563E7F" w14:textId="5624D5F0" w:rsidR="00C5240C" w:rsidRPr="00484F84" w:rsidRDefault="00C5240C" w:rsidP="00C5240C">
            <w:pPr>
              <w:autoSpaceDE w:val="0"/>
              <w:autoSpaceDN w:val="0"/>
              <w:adjustRightInd w:val="0"/>
              <w:jc w:val="center"/>
            </w:pPr>
            <w:r w:rsidRPr="00484F84">
              <w:t>Y</w:t>
            </w:r>
          </w:p>
        </w:tc>
        <w:tc>
          <w:tcPr>
            <w:tcW w:w="482" w:type="dxa"/>
            <w:vAlign w:val="bottom"/>
          </w:tcPr>
          <w:p w14:paraId="49A85B9D" w14:textId="42E5C8A1" w:rsidR="00C5240C" w:rsidRPr="00484F84" w:rsidRDefault="00C5240C" w:rsidP="00C5240C">
            <w:pPr>
              <w:autoSpaceDE w:val="0"/>
              <w:autoSpaceDN w:val="0"/>
              <w:adjustRightInd w:val="0"/>
              <w:jc w:val="center"/>
            </w:pPr>
            <w:r w:rsidRPr="00484F84">
              <w:t>N</w:t>
            </w:r>
          </w:p>
        </w:tc>
        <w:tc>
          <w:tcPr>
            <w:tcW w:w="482" w:type="dxa"/>
            <w:vAlign w:val="bottom"/>
          </w:tcPr>
          <w:p w14:paraId="5ACF68D4" w14:textId="794CB01A" w:rsidR="00C5240C" w:rsidRPr="00484F84" w:rsidRDefault="00C5240C" w:rsidP="00C5240C">
            <w:pPr>
              <w:autoSpaceDE w:val="0"/>
              <w:autoSpaceDN w:val="0"/>
              <w:adjustRightInd w:val="0"/>
              <w:jc w:val="center"/>
            </w:pPr>
            <w:r w:rsidRPr="00484F84">
              <w:t>Y</w:t>
            </w:r>
          </w:p>
        </w:tc>
        <w:tc>
          <w:tcPr>
            <w:tcW w:w="642" w:type="dxa"/>
            <w:vAlign w:val="bottom"/>
          </w:tcPr>
          <w:p w14:paraId="61F58234" w14:textId="1AC9915F" w:rsidR="00C5240C" w:rsidRPr="00484F84" w:rsidRDefault="00C5240C" w:rsidP="00C5240C">
            <w:pPr>
              <w:autoSpaceDE w:val="0"/>
              <w:autoSpaceDN w:val="0"/>
              <w:adjustRightInd w:val="0"/>
              <w:jc w:val="center"/>
            </w:pPr>
            <w:r w:rsidRPr="00484F84">
              <w:t>Y</w:t>
            </w:r>
          </w:p>
        </w:tc>
        <w:tc>
          <w:tcPr>
            <w:tcW w:w="636" w:type="dxa"/>
            <w:vAlign w:val="bottom"/>
          </w:tcPr>
          <w:p w14:paraId="2290E207" w14:textId="16B8E597" w:rsidR="00C5240C" w:rsidRPr="00484F84" w:rsidRDefault="00C5240C" w:rsidP="00C5240C">
            <w:pPr>
              <w:autoSpaceDE w:val="0"/>
              <w:autoSpaceDN w:val="0"/>
              <w:adjustRightInd w:val="0"/>
              <w:jc w:val="center"/>
            </w:pPr>
            <w:r w:rsidRPr="00484F84">
              <w:t>Un</w:t>
            </w:r>
          </w:p>
        </w:tc>
        <w:tc>
          <w:tcPr>
            <w:tcW w:w="482" w:type="dxa"/>
            <w:vAlign w:val="bottom"/>
          </w:tcPr>
          <w:p w14:paraId="2B3BF7EB" w14:textId="7C1B7830" w:rsidR="00C5240C" w:rsidRPr="00484F84" w:rsidRDefault="00C5240C" w:rsidP="00C5240C">
            <w:pPr>
              <w:autoSpaceDE w:val="0"/>
              <w:autoSpaceDN w:val="0"/>
              <w:adjustRightInd w:val="0"/>
              <w:jc w:val="center"/>
            </w:pPr>
            <w:r w:rsidRPr="00484F84">
              <w:t>Y</w:t>
            </w:r>
          </w:p>
        </w:tc>
        <w:tc>
          <w:tcPr>
            <w:tcW w:w="654" w:type="dxa"/>
            <w:vAlign w:val="bottom"/>
          </w:tcPr>
          <w:p w14:paraId="36A2AFE3" w14:textId="33183CAC"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1A42762D" w14:textId="78883117" w:rsidR="00C5240C" w:rsidRPr="00484F84" w:rsidRDefault="00C5240C" w:rsidP="00C5240C">
            <w:pPr>
              <w:autoSpaceDE w:val="0"/>
              <w:autoSpaceDN w:val="0"/>
              <w:adjustRightInd w:val="0"/>
              <w:jc w:val="center"/>
            </w:pPr>
            <w:r w:rsidRPr="00484F84">
              <w:t>Y</w:t>
            </w:r>
          </w:p>
        </w:tc>
      </w:tr>
      <w:tr w:rsidR="00C5240C" w:rsidRPr="00484F84" w14:paraId="260CC174" w14:textId="77777777" w:rsidTr="00C5240C">
        <w:trPr>
          <w:jc w:val="center"/>
        </w:trPr>
        <w:tc>
          <w:tcPr>
            <w:tcW w:w="2515" w:type="dxa"/>
          </w:tcPr>
          <w:p w14:paraId="10B8FC03" w14:textId="09EF59D7"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Korzeniowski 1979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0XJIUPEO","properties":{"formattedCitation":"[28]","plainCitation":"[28]","noteIndex":0},"citationItems":[{"id":8109,"uris":["http://zotero.org/groups/5058228/items/EF3GDNWG"],"itemData":{"id":8109,"type":"article-journal","abstract":"Fecal specimens from 101 patients with diarrhea were cultured and also examined with methylene blue for leukocytes. Thirty-six patients had leukocytes in their stools and 29 had culture-proven shigellosis. The sensitivity of fecal leukocytes in shigellosis was 95% (19/20) when cup specimens were obtained, and 44% (4/9) when swab or diaper specimens were examined. Only 45% of the patients with shigellosis who provided cup specimens had grossly bloody dysentery. Twelve other patients had fecal leukocytes but no demonstrable invasive bacterial pathogens. Methylene blue examination was useful in identifying motile trophozoites of Giardia lamblia and eggs or larvae of other heavy intestinal paraistic infections. Among patients with naturally-acquired acute diarrhea, methylene blue examination of stools for leukocytes is much more sensitive than examination for blood in predicting a positive culture for Shigella spp. It is also of value in detecting parasites.","container-title":"The American Journal of Tropical Medicine and Hygiene","DOI":"10.4269/ajtmh.1979.28.1031","ISSN":"0002-9637","issue":"6","journalAbbreviation":"Am J Trop Med Hyg","language":"eng","note":"PMID: 507279","page":"1031-1035","source":"PubMed","title":"Value of examination for fecal leukocytes in the early diagnosis of shigellosis","volume":"28","author":[{"family":"Korzeniowski","given":"O. M."},{"family":"Barada","given":"F. A."},{"family":"Rouse","given":"J. D."},{"family":"Guerrant","given":"R. L."}],"issued":{"date-parts":[["1979",11]]}}}],"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28]</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23A8BF4F" w14:textId="1F1A8303" w:rsidR="00C5240C" w:rsidRPr="00484F84" w:rsidRDefault="00C5240C" w:rsidP="00C5240C">
            <w:pPr>
              <w:autoSpaceDE w:val="0"/>
              <w:autoSpaceDN w:val="0"/>
              <w:adjustRightInd w:val="0"/>
              <w:jc w:val="center"/>
            </w:pPr>
            <w:r w:rsidRPr="00484F84">
              <w:rPr>
                <w:color w:val="000000"/>
              </w:rPr>
              <w:t>Y</w:t>
            </w:r>
          </w:p>
        </w:tc>
        <w:tc>
          <w:tcPr>
            <w:tcW w:w="489" w:type="dxa"/>
            <w:vAlign w:val="bottom"/>
          </w:tcPr>
          <w:p w14:paraId="1BBFF75E" w14:textId="1FDE40C9"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2E81976F" w14:textId="5706EA13"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3C9B3F56" w14:textId="34D307AC"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2AD9A10F" w14:textId="32F37E5E"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7A04759E" w14:textId="3A5BE013"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18211EF2" w14:textId="0A27FC12"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49ACD6CC" w14:textId="3BE10DA0"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06B92262" w14:textId="4ACC4170" w:rsidR="00C5240C" w:rsidRPr="00484F84" w:rsidRDefault="00C5240C" w:rsidP="00C5240C">
            <w:pPr>
              <w:autoSpaceDE w:val="0"/>
              <w:autoSpaceDN w:val="0"/>
              <w:adjustRightInd w:val="0"/>
              <w:jc w:val="center"/>
            </w:pPr>
            <w:r w:rsidRPr="00484F84">
              <w:rPr>
                <w:color w:val="000000"/>
              </w:rPr>
              <w:t>Y</w:t>
            </w:r>
          </w:p>
        </w:tc>
        <w:tc>
          <w:tcPr>
            <w:tcW w:w="642" w:type="dxa"/>
            <w:vAlign w:val="bottom"/>
          </w:tcPr>
          <w:p w14:paraId="0768CE04" w14:textId="678FEBF7" w:rsidR="00C5240C" w:rsidRPr="00484F84" w:rsidRDefault="00C5240C" w:rsidP="00C5240C">
            <w:pPr>
              <w:autoSpaceDE w:val="0"/>
              <w:autoSpaceDN w:val="0"/>
              <w:adjustRightInd w:val="0"/>
              <w:jc w:val="center"/>
            </w:pPr>
            <w:r w:rsidRPr="00484F84">
              <w:rPr>
                <w:color w:val="000000"/>
              </w:rPr>
              <w:t>Un</w:t>
            </w:r>
          </w:p>
        </w:tc>
        <w:tc>
          <w:tcPr>
            <w:tcW w:w="636" w:type="dxa"/>
            <w:vAlign w:val="bottom"/>
          </w:tcPr>
          <w:p w14:paraId="5AB41CB5" w14:textId="4A472ACB"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4ABE40DE" w14:textId="62131B48"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7FCB5AD0" w14:textId="36017146"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3767D96B" w14:textId="30C83434" w:rsidR="00C5240C" w:rsidRPr="00484F84" w:rsidRDefault="00C5240C" w:rsidP="00C5240C">
            <w:pPr>
              <w:autoSpaceDE w:val="0"/>
              <w:autoSpaceDN w:val="0"/>
              <w:adjustRightInd w:val="0"/>
              <w:jc w:val="center"/>
            </w:pPr>
            <w:r w:rsidRPr="00484F84">
              <w:rPr>
                <w:color w:val="000000"/>
              </w:rPr>
              <w:t>Y</w:t>
            </w:r>
          </w:p>
        </w:tc>
      </w:tr>
      <w:tr w:rsidR="00C5240C" w:rsidRPr="00484F84" w14:paraId="3F18F37A" w14:textId="77777777" w:rsidTr="00C5240C">
        <w:trPr>
          <w:jc w:val="center"/>
        </w:trPr>
        <w:tc>
          <w:tcPr>
            <w:tcW w:w="2515" w:type="dxa"/>
          </w:tcPr>
          <w:p w14:paraId="526641FA" w14:textId="0E37A2F5"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Lai 2016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eNldvBCo","properties":{"formattedCitation":"[29]","plainCitation":"[29]","noteIndex":0},"citationItems":[{"id":8232,"uris":["http://zotero.org/groups/5058228/items/M94SKS52"],"itemData":{"id":8232,"type":"article-journal","abstract":"Background: The causative pathogen is rarely identified in the emergency department (ED), since the results of cultures are usually unavailable. As a result, antimicrobial treatment may be overused. The aim of our study was to investigate the pathogens, risk factors of acute gastroenteritis, and predictors of acute bacterial gastroenteritis in the ED.Methods: We conducted a matched case-control study of 627 stool samples and 612 matched pairs.Results: Viruses (41.3%) were the leading cause of gastroenteritis, with noroviruses (32.2%) being the most prevalent, followed by bacteria (26.8%) and Giardia lamblia (12.4%). Taking antacids (adjusted odds ratio [aOR] 4.10; 95% confidence interval [CI], 2.57–6.53), household members/classmates with gastroenteritis (aOR 4.69; 95% CI, 2.76–7.96), attending a banquet (aOR 2.29; 95% CI, 1.64–3.20), dining out (aOR 1.70; 95% CI, 1.13–2.54), and eating raw oysters (aOR 3.10; 95% CI, 1.61–5.94) were highly associated with gastroenteritis. Elders (aOR 1.04; 05% CI, 1.02–1.05), those with CRP &gt;10 mg/L (aOR 2.04; 95% CI, 1.15–3.62), or those who were positive for fecal leukocytes (aOR 2.04; 95% CI, 1.15–3.62) or fecal occult blood (aOR 1.97; 95% CI, 1.03–3.77) were more likely to be hospitalized in ED. In addition, presence of fecal leukocytes (time ratio [TR] 1.22; 95% CI, 1.06–1.41), abdominal pain (TR 1.20; 95% CI, 1.07–1.41), and frequency of vomiting (TR 0.79; 95% CI, 0.64–0.98) were significantly associated with the duration of acute gastroenteritis. Presence of fecal leukocytes (aOR 2.08; 95% CI, 1.42–3.05), winter season (aOR 0.45; 95% CI, 0.28–0.74), frequency of diarrhea (aOR 1.69; 95% CI, 1.01–2.83), and eating shrimp or crab (aOR 1.53; 95% CI, 1.05–2.23) were highly associated with bacterial gastroenteritis. The area under the receiver operating characteristic curve of the final model was 0.68 (95% CI, 0.55–0.63).Conclusions: Acute bacterial gastroenteritis was highly associated with season, frequency of diarrhea, frequency of vomiting, and eating shrimp or crab.","container-title":"Journal of Epidemiology","DOI":"10.2188/jea.JE20150061","issue":"4","page":"216-223","source":"J-Stage","title":"Etiology and Risk Factors of Acute Gastroenteritis in a Taipei Emergency Department: Clinical Features for Bacterial Gastroenteritis","title-short":"Etiology and Risk Factors of Acute Gastroenteritis in a Taipei Emergency Department","volume":"26","author":[{"family":"Lai","given":"Chao-Chih"},{"family":"Ji","given":"Dar-Der"},{"family":"Wu","given":"Fang-Tzy"},{"family":"Mu","given":"Jung-Jung"},{"family":"Yang","given":"Ji-Rong"},{"family":"Jiang","given":"Donald Dah-Shyong"},{"family":"Lin","given":"Wen-Yun"},{"family":"Chen","given":"Wei-Ting"},{"family":"Yen","given":"Muh-Yong"},{"family":"Wu","given":"Ho-Sheng"},{"family":"Chen","given":"Tony Hsiu-Hsi"}],"issued":{"date-parts":[["2016"]]}}}],"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29]</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37FDEE8F" w14:textId="4C94EADF" w:rsidR="00C5240C" w:rsidRPr="00484F84" w:rsidRDefault="00C5240C" w:rsidP="00C5240C">
            <w:pPr>
              <w:autoSpaceDE w:val="0"/>
              <w:autoSpaceDN w:val="0"/>
              <w:adjustRightInd w:val="0"/>
              <w:jc w:val="center"/>
            </w:pPr>
            <w:r w:rsidRPr="00484F84">
              <w:rPr>
                <w:color w:val="000000"/>
              </w:rPr>
              <w:t>N</w:t>
            </w:r>
          </w:p>
        </w:tc>
        <w:tc>
          <w:tcPr>
            <w:tcW w:w="489" w:type="dxa"/>
            <w:vAlign w:val="bottom"/>
          </w:tcPr>
          <w:p w14:paraId="23B5BC84" w14:textId="68FFC654"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0E0DE242" w14:textId="3D45B4B6"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45ADAA56" w14:textId="479346FE"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326C6D19" w14:textId="3090F9BF"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04A23958" w14:textId="0F1E9744"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5E7E8F9A" w14:textId="77B042E1"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3857EE59" w14:textId="3E666ADB"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205F9949" w14:textId="0217FB7B" w:rsidR="00C5240C" w:rsidRPr="00484F84" w:rsidRDefault="00C5240C" w:rsidP="00C5240C">
            <w:pPr>
              <w:autoSpaceDE w:val="0"/>
              <w:autoSpaceDN w:val="0"/>
              <w:adjustRightInd w:val="0"/>
              <w:jc w:val="center"/>
            </w:pPr>
            <w:r w:rsidRPr="00484F84">
              <w:rPr>
                <w:color w:val="000000"/>
              </w:rPr>
              <w:t>N</w:t>
            </w:r>
          </w:p>
        </w:tc>
        <w:tc>
          <w:tcPr>
            <w:tcW w:w="642" w:type="dxa"/>
            <w:vAlign w:val="bottom"/>
          </w:tcPr>
          <w:p w14:paraId="0E884DE7" w14:textId="71D79E33" w:rsidR="00C5240C" w:rsidRPr="00484F84" w:rsidRDefault="00C5240C" w:rsidP="00C5240C">
            <w:pPr>
              <w:autoSpaceDE w:val="0"/>
              <w:autoSpaceDN w:val="0"/>
              <w:adjustRightInd w:val="0"/>
              <w:jc w:val="center"/>
            </w:pPr>
            <w:r w:rsidRPr="00484F84">
              <w:rPr>
                <w:color w:val="000000"/>
              </w:rPr>
              <w:t>Y</w:t>
            </w:r>
          </w:p>
        </w:tc>
        <w:tc>
          <w:tcPr>
            <w:tcW w:w="636" w:type="dxa"/>
            <w:vAlign w:val="bottom"/>
          </w:tcPr>
          <w:p w14:paraId="1E215C3B" w14:textId="33BF35FE" w:rsidR="00C5240C" w:rsidRPr="00484F84" w:rsidRDefault="00C5240C" w:rsidP="00C5240C">
            <w:pPr>
              <w:autoSpaceDE w:val="0"/>
              <w:autoSpaceDN w:val="0"/>
              <w:adjustRightInd w:val="0"/>
              <w:jc w:val="center"/>
            </w:pPr>
            <w:r w:rsidRPr="00484F84">
              <w:rPr>
                <w:color w:val="000000"/>
              </w:rPr>
              <w:t>N</w:t>
            </w:r>
          </w:p>
        </w:tc>
        <w:tc>
          <w:tcPr>
            <w:tcW w:w="482" w:type="dxa"/>
            <w:vAlign w:val="bottom"/>
          </w:tcPr>
          <w:p w14:paraId="00DBF796" w14:textId="742B4E1C"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11B5F928" w14:textId="5F31530D"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0D2427D6" w14:textId="38107E5F" w:rsidR="00C5240C" w:rsidRPr="00484F84" w:rsidRDefault="00C5240C" w:rsidP="00C5240C">
            <w:pPr>
              <w:autoSpaceDE w:val="0"/>
              <w:autoSpaceDN w:val="0"/>
              <w:adjustRightInd w:val="0"/>
              <w:jc w:val="center"/>
            </w:pPr>
            <w:r w:rsidRPr="00484F84">
              <w:rPr>
                <w:color w:val="000000"/>
              </w:rPr>
              <w:t>Y</w:t>
            </w:r>
          </w:p>
        </w:tc>
      </w:tr>
      <w:tr w:rsidR="00C5240C" w:rsidRPr="00484F84" w14:paraId="0297C6E0" w14:textId="77777777" w:rsidTr="00C5240C">
        <w:trPr>
          <w:jc w:val="center"/>
        </w:trPr>
        <w:tc>
          <w:tcPr>
            <w:tcW w:w="2515" w:type="dxa"/>
          </w:tcPr>
          <w:p w14:paraId="3B417064" w14:textId="6FAECAF8"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Lever 2021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9jF6tjll","properties":{"formattedCitation":"[30]","plainCitation":"[30]","noteIndex":0},"citationItems":[{"id":8231,"uris":["http://zotero.org/groups/5058228/items/WQH4RD9V"],"itemData":{"id":8231,"type":"article-journal","abstract":"Gastrointestinal illness is a major cause of morbidity in travellers and is a common reason for presentation to healthcare services on return. Whilst the aetiology of imported gastrointestinal disease is predominantly infectious, outcomes are variable due to a range of phenomena such as post-infectious irritable bowel syndrome, drug resistance and occult pathology (both infectious and non-infectious). Previous studies have focussed on predictors of aetiology of gastrointestinal disease in travellers; we present a retrospective study combining both aetiological and early outcome data in a large cohort of returned travellers.","container-title":"BMC Infectious Diseases","DOI":"10.1186/s12879-021-06223-3","ISSN":"1471-2334","issue":"1","journalAbbreviation":"BMC Infectious Diseases","page":"599","source":"BioMed Central","title":"Predictors of aetiology and outcomes of acute gastrointestinal illness in returning travellers: a retrospective cohort analysis","title-short":"Predictors of aetiology and outcomes of acute gastrointestinal illness in returning travellers","volume":"21","author":[{"family":"Lever","given":"Robert A."},{"family":"Tapper","given":"Louis"},{"family":"Skarbek","given":"Sophie"},{"family":"Chiodini","given":"Peter L."},{"family":"Armstrong","given":"Margaret"},{"family":"Bailey","given":"Robin L."}],"issued":{"date-parts":[["2021",6,23]]}}}],"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30]</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58817F0C" w14:textId="5D9436FD" w:rsidR="00C5240C" w:rsidRPr="00484F84" w:rsidRDefault="00C5240C" w:rsidP="00C5240C">
            <w:pPr>
              <w:autoSpaceDE w:val="0"/>
              <w:autoSpaceDN w:val="0"/>
              <w:adjustRightInd w:val="0"/>
              <w:jc w:val="center"/>
            </w:pPr>
            <w:r w:rsidRPr="00484F84">
              <w:rPr>
                <w:color w:val="000000"/>
              </w:rPr>
              <w:t>N</w:t>
            </w:r>
          </w:p>
        </w:tc>
        <w:tc>
          <w:tcPr>
            <w:tcW w:w="489" w:type="dxa"/>
            <w:vAlign w:val="bottom"/>
          </w:tcPr>
          <w:p w14:paraId="7AF3DD93" w14:textId="2C50FB54"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78885805" w14:textId="34DFD363"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21A5AF54" w14:textId="1A8AB9AE" w:rsidR="00C5240C" w:rsidRPr="00484F84" w:rsidRDefault="00C5240C" w:rsidP="00C5240C">
            <w:pPr>
              <w:autoSpaceDE w:val="0"/>
              <w:autoSpaceDN w:val="0"/>
              <w:adjustRightInd w:val="0"/>
              <w:jc w:val="center"/>
            </w:pPr>
            <w:r w:rsidRPr="00484F84">
              <w:rPr>
                <w:color w:val="000000"/>
              </w:rPr>
              <w:t>Un</w:t>
            </w:r>
          </w:p>
        </w:tc>
        <w:tc>
          <w:tcPr>
            <w:tcW w:w="621" w:type="dxa"/>
            <w:vAlign w:val="bottom"/>
          </w:tcPr>
          <w:p w14:paraId="6C43F890" w14:textId="4075A5F9" w:rsidR="00C5240C" w:rsidRPr="00484F84" w:rsidRDefault="00C5240C" w:rsidP="00C5240C">
            <w:pPr>
              <w:autoSpaceDE w:val="0"/>
              <w:autoSpaceDN w:val="0"/>
              <w:adjustRightInd w:val="0"/>
              <w:jc w:val="center"/>
            </w:pPr>
            <w:r w:rsidRPr="00484F84">
              <w:rPr>
                <w:color w:val="000000"/>
              </w:rPr>
              <w:t>N</w:t>
            </w:r>
          </w:p>
        </w:tc>
        <w:tc>
          <w:tcPr>
            <w:tcW w:w="671" w:type="dxa"/>
            <w:vAlign w:val="bottom"/>
          </w:tcPr>
          <w:p w14:paraId="06A39E5B" w14:textId="04FB7FC4" w:rsidR="00C5240C" w:rsidRPr="00484F84" w:rsidRDefault="00C5240C" w:rsidP="00C5240C">
            <w:pPr>
              <w:autoSpaceDE w:val="0"/>
              <w:autoSpaceDN w:val="0"/>
              <w:adjustRightInd w:val="0"/>
              <w:jc w:val="center"/>
            </w:pPr>
            <w:r w:rsidRPr="00484F84">
              <w:rPr>
                <w:color w:val="000000"/>
              </w:rPr>
              <w:t>Un</w:t>
            </w:r>
          </w:p>
        </w:tc>
        <w:tc>
          <w:tcPr>
            <w:tcW w:w="494" w:type="dxa"/>
            <w:vAlign w:val="bottom"/>
          </w:tcPr>
          <w:p w14:paraId="4DFECE38" w14:textId="13FEB62E"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433A06EC" w14:textId="00278B03" w:rsidR="00C5240C" w:rsidRPr="00484F84" w:rsidRDefault="00C5240C" w:rsidP="00C5240C">
            <w:pPr>
              <w:autoSpaceDE w:val="0"/>
              <w:autoSpaceDN w:val="0"/>
              <w:adjustRightInd w:val="0"/>
              <w:jc w:val="center"/>
            </w:pPr>
            <w:r w:rsidRPr="00484F84">
              <w:rPr>
                <w:color w:val="000000"/>
              </w:rPr>
              <w:t>N</w:t>
            </w:r>
          </w:p>
        </w:tc>
        <w:tc>
          <w:tcPr>
            <w:tcW w:w="482" w:type="dxa"/>
            <w:vAlign w:val="bottom"/>
          </w:tcPr>
          <w:p w14:paraId="242857A4" w14:textId="65CB9948" w:rsidR="00C5240C" w:rsidRPr="00484F84" w:rsidRDefault="00C5240C" w:rsidP="00C5240C">
            <w:pPr>
              <w:autoSpaceDE w:val="0"/>
              <w:autoSpaceDN w:val="0"/>
              <w:adjustRightInd w:val="0"/>
              <w:jc w:val="center"/>
            </w:pPr>
            <w:r w:rsidRPr="00484F84">
              <w:rPr>
                <w:color w:val="000000"/>
              </w:rPr>
              <w:t>N</w:t>
            </w:r>
          </w:p>
        </w:tc>
        <w:tc>
          <w:tcPr>
            <w:tcW w:w="642" w:type="dxa"/>
            <w:vAlign w:val="bottom"/>
          </w:tcPr>
          <w:p w14:paraId="3AB6E221" w14:textId="672232CF" w:rsidR="00C5240C" w:rsidRPr="00484F84" w:rsidRDefault="00C5240C" w:rsidP="00C5240C">
            <w:pPr>
              <w:autoSpaceDE w:val="0"/>
              <w:autoSpaceDN w:val="0"/>
              <w:adjustRightInd w:val="0"/>
              <w:jc w:val="center"/>
            </w:pPr>
            <w:r w:rsidRPr="00484F84">
              <w:rPr>
                <w:color w:val="000000"/>
              </w:rPr>
              <w:t>Y</w:t>
            </w:r>
          </w:p>
        </w:tc>
        <w:tc>
          <w:tcPr>
            <w:tcW w:w="636" w:type="dxa"/>
            <w:vAlign w:val="bottom"/>
          </w:tcPr>
          <w:p w14:paraId="150DE4A2" w14:textId="0DA0398B"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5108C9C2" w14:textId="06E97322"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5930E613" w14:textId="27A46FF3"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43F7557F" w14:textId="212EC1D1" w:rsidR="00C5240C" w:rsidRPr="00484F84" w:rsidRDefault="00C5240C" w:rsidP="00C5240C">
            <w:pPr>
              <w:autoSpaceDE w:val="0"/>
              <w:autoSpaceDN w:val="0"/>
              <w:adjustRightInd w:val="0"/>
              <w:jc w:val="center"/>
            </w:pPr>
            <w:r w:rsidRPr="00484F84">
              <w:rPr>
                <w:color w:val="000000"/>
              </w:rPr>
              <w:t>Y</w:t>
            </w:r>
          </w:p>
        </w:tc>
      </w:tr>
      <w:tr w:rsidR="00C5240C" w:rsidRPr="00484F84" w14:paraId="38D4D3DF" w14:textId="77777777" w:rsidTr="00C5240C">
        <w:trPr>
          <w:jc w:val="center"/>
        </w:trPr>
        <w:tc>
          <w:tcPr>
            <w:tcW w:w="2515" w:type="dxa"/>
          </w:tcPr>
          <w:p w14:paraId="13B53BC5" w14:textId="5DB2EAF6"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Loosli 1985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GKUIiF8U","properties":{"formattedCitation":"[31]","plainCitation":"[31]","noteIndex":0},"citationItems":[{"id":8230,"uris":["http://zotero.org/groups/5058228/items/IK9ZM874"],"itemData":{"id":8230,"type":"article-journal","abstract":"During an 18-mo period between 1981 and 1982, a prospective study was conducted in 119 adult patients with acute diarrhea. A diarrhea-inducing microorganism or toxin could be identified in 38.7% of the patients. Salmonella sp and Campylobacter jejuni were the leading agents that caused diarrheal illness in 25% of the investigated population. Clostridium difficile was found in 6%, mainly after previous antibiotic therapy. Rotavirus was rarely isolated and enterotoxigenic Escherichia coli were not found. Clinical features in patients in whom an invasive agent was isolated did not differ from those in patients in whom no enteropathogens were found, although the occurrence of fecal leukocytes and positive hemoccult tests in the former group was significantly more frequent. More than 30% of the patients with negative stool cultures, however, showed fecal leukocytes and positive occult blood, which is suggestive of the existence of one or more invasive agent(s) so far unknown or not recognized.","container-title":"Gastroenterology","DOI":"10.1016/S0016-5085(85)80135-9","ISSN":"0016-5085","issue":"1, Part 1","journalAbbreviation":"Gastroenterology","language":"en","page":"75-79","source":"ScienceDirect","title":"Etiology of Acute Infectious Diarrhea in a Highly Industrialized Area of Switzerland","volume":"88","author":[{"family":"Loosli","given":"J."},{"family":"Gyr","given":"K."},{"family":"Stalder","given":"H."},{"family":"Stalder","given":"G. A."},{"family":"Vischer","given":"W."},{"family":"Voegtlin","given":"J."},{"family":"Gasser","given":"M."},{"family":"Reichlin","given":"B."}],"issued":{"date-parts":[["1985",1,1]]}}}],"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31]</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2AC2B77B" w14:textId="5C0C9ECA" w:rsidR="00C5240C" w:rsidRPr="00484F84" w:rsidRDefault="00C5240C" w:rsidP="00C5240C">
            <w:pPr>
              <w:autoSpaceDE w:val="0"/>
              <w:autoSpaceDN w:val="0"/>
              <w:adjustRightInd w:val="0"/>
              <w:jc w:val="center"/>
            </w:pPr>
            <w:r w:rsidRPr="00484F84">
              <w:rPr>
                <w:color w:val="000000"/>
              </w:rPr>
              <w:t>N</w:t>
            </w:r>
          </w:p>
        </w:tc>
        <w:tc>
          <w:tcPr>
            <w:tcW w:w="489" w:type="dxa"/>
            <w:vAlign w:val="bottom"/>
          </w:tcPr>
          <w:p w14:paraId="0B05BC09" w14:textId="16B6BC50"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760B4A48" w14:textId="5D6579A6"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2A2DA205" w14:textId="21EBEFDF"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33AD6904" w14:textId="7A8F65D5"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1EA29812" w14:textId="1627ECC7"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5EB0A74E" w14:textId="3EE2F23A"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3A0F4117" w14:textId="1DD4D1C7"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7640DC74" w14:textId="459140C7" w:rsidR="00C5240C" w:rsidRPr="00484F84" w:rsidRDefault="00C5240C" w:rsidP="00C5240C">
            <w:pPr>
              <w:autoSpaceDE w:val="0"/>
              <w:autoSpaceDN w:val="0"/>
              <w:adjustRightInd w:val="0"/>
              <w:jc w:val="center"/>
            </w:pPr>
            <w:r w:rsidRPr="00484F84">
              <w:rPr>
                <w:color w:val="000000"/>
              </w:rPr>
              <w:t>Y</w:t>
            </w:r>
          </w:p>
        </w:tc>
        <w:tc>
          <w:tcPr>
            <w:tcW w:w="642" w:type="dxa"/>
            <w:vAlign w:val="bottom"/>
          </w:tcPr>
          <w:p w14:paraId="31564AD3" w14:textId="761D992D" w:rsidR="00C5240C" w:rsidRPr="00484F84" w:rsidRDefault="00C5240C" w:rsidP="00C5240C">
            <w:pPr>
              <w:autoSpaceDE w:val="0"/>
              <w:autoSpaceDN w:val="0"/>
              <w:adjustRightInd w:val="0"/>
              <w:jc w:val="center"/>
            </w:pPr>
            <w:r w:rsidRPr="00484F84">
              <w:rPr>
                <w:color w:val="000000"/>
              </w:rPr>
              <w:t>Un</w:t>
            </w:r>
          </w:p>
        </w:tc>
        <w:tc>
          <w:tcPr>
            <w:tcW w:w="636" w:type="dxa"/>
            <w:vAlign w:val="bottom"/>
          </w:tcPr>
          <w:p w14:paraId="56813DB8" w14:textId="1B52B564"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3729971B" w14:textId="6A8B0457"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5196C9CA" w14:textId="13BB5AC6"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20C82233" w14:textId="3B14FE36" w:rsidR="00C5240C" w:rsidRPr="00484F84" w:rsidRDefault="00C5240C" w:rsidP="00C5240C">
            <w:pPr>
              <w:autoSpaceDE w:val="0"/>
              <w:autoSpaceDN w:val="0"/>
              <w:adjustRightInd w:val="0"/>
              <w:jc w:val="center"/>
            </w:pPr>
            <w:r w:rsidRPr="00484F84">
              <w:rPr>
                <w:color w:val="000000"/>
              </w:rPr>
              <w:t>Y</w:t>
            </w:r>
          </w:p>
        </w:tc>
      </w:tr>
      <w:tr w:rsidR="00C5240C" w:rsidRPr="00484F84" w14:paraId="5C9FA085" w14:textId="77777777" w:rsidTr="00C5240C">
        <w:trPr>
          <w:jc w:val="center"/>
        </w:trPr>
        <w:tc>
          <w:tcPr>
            <w:tcW w:w="2515" w:type="dxa"/>
          </w:tcPr>
          <w:p w14:paraId="57D0E794" w14:textId="1E10BAD4"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lastRenderedPageBreak/>
              <w:t xml:space="preserve">McIver 2001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dkfWesgz","properties":{"formattedCitation":"[32]","plainCitation":"[32]","noteIndex":0},"citationItems":[{"id":8229,"uris":["http://zotero.org/groups/5058228/items/E7RQT6E2"],"itemData":{"id":8229,"type":"article-journal","abstract":"The aim of this study was to determine the isolation trends of common and emerging pathogens in children over a 12-month period. The study group included 412 children under 6 years with diarrhoea who were either hospitalised, or seen in the outpatients department of The Sydney Children's Hospital. Pathogens were detected in 137 (33%) samples, with rotavirus most common (40%), followed by adenovirus (26%), astrovirus (12%), Campylobacter jejuni (12%), Salmonella spp. (10%) and Giardia lamblia (&lt; 1%). Giardia-specific antigen (GSA) was detected in 11 of 382 (3%) using an enzyme immunoassay (EIA), and this included four samples in which cysts of G. lamblia were detected by microscopy. Using electron microscopy (EM), viruses were detected in 29 of 120 (24%) samples from hospitalised children and 53 of 171 (31%) outpatients ( P = 0.23). Amongst this subset, Norwalklike viruses (NLVs) were detected by RT-PCR in 10 samples including six of 14 with small round viruses, one of seven with small viral-like particles (SVLPs), and three of 126 EMnegative samples. Lactoferrin, detected by EIA, was 59% more likely to be positive in samples infected with salmonella/ campylobacter than in samples in which bacterial pathogens were not isolated. As an indicator for infection with these bacterial agents, the assay showed a sensitivity and specificity of 95 and 40.3%, respectively. A routine microbiological analysis of stools from children of this age group should include a screen for foodborne bacterial agents and rotavirus. Tests for adenovirus, astrovirus and NLVs should be secondary.The cost-effectiveness of including the EIAs for lactoferrin and G. lamblia in the routine testing protocol needs to be evaluated.","container-title":"Pathology","DOI":"10.1080/00313020126305","ISSN":"0031-3025","issue":"3","note":"publisher: Taylor &amp; Francis\n_eprint: https://www.tandfonline.com/doi/pdf/10.1080/00313020126305\nPMID: 11523939","page":"353-358","source":"Taylor and Francis+NEJM","title":"Diagnosis of Enteric Pathogens in Children with Gastroenteritis","volume":"33","author":[{"family":"J. McIverw","given":"Grant Hansman","suffix":"Peter White, Jennifer C. Doultree, Michael Catton, William D. Rawlinson, Christopher"}],"issued":{"date-parts":[["2001",1,1]]}}}],"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32]</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0451033E" w14:textId="17866E90" w:rsidR="00C5240C" w:rsidRPr="00484F84" w:rsidRDefault="00C5240C" w:rsidP="00C5240C">
            <w:pPr>
              <w:autoSpaceDE w:val="0"/>
              <w:autoSpaceDN w:val="0"/>
              <w:adjustRightInd w:val="0"/>
              <w:jc w:val="center"/>
            </w:pPr>
            <w:r w:rsidRPr="00484F84">
              <w:rPr>
                <w:color w:val="000000"/>
              </w:rPr>
              <w:t>N</w:t>
            </w:r>
          </w:p>
        </w:tc>
        <w:tc>
          <w:tcPr>
            <w:tcW w:w="489" w:type="dxa"/>
            <w:vAlign w:val="bottom"/>
          </w:tcPr>
          <w:p w14:paraId="32F61945" w14:textId="5AF051C1"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26344B4D" w14:textId="71266922"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3F399DA4" w14:textId="6FB2B581"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20618029" w14:textId="6F776644"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577E67BB" w14:textId="276D4BC1"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275E4BAC" w14:textId="430DA161"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6789DE0C" w14:textId="57E3A0D8"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2F186706" w14:textId="20D992EC" w:rsidR="00C5240C" w:rsidRPr="00484F84" w:rsidRDefault="00C5240C" w:rsidP="00C5240C">
            <w:pPr>
              <w:autoSpaceDE w:val="0"/>
              <w:autoSpaceDN w:val="0"/>
              <w:adjustRightInd w:val="0"/>
              <w:jc w:val="center"/>
            </w:pPr>
            <w:r w:rsidRPr="00484F84">
              <w:rPr>
                <w:color w:val="000000"/>
              </w:rPr>
              <w:t>Y</w:t>
            </w:r>
          </w:p>
        </w:tc>
        <w:tc>
          <w:tcPr>
            <w:tcW w:w="642" w:type="dxa"/>
            <w:vAlign w:val="bottom"/>
          </w:tcPr>
          <w:p w14:paraId="563523E6" w14:textId="1E720443" w:rsidR="00C5240C" w:rsidRPr="00484F84" w:rsidRDefault="00C5240C" w:rsidP="00C5240C">
            <w:pPr>
              <w:autoSpaceDE w:val="0"/>
              <w:autoSpaceDN w:val="0"/>
              <w:adjustRightInd w:val="0"/>
              <w:jc w:val="center"/>
            </w:pPr>
            <w:r w:rsidRPr="00484F84">
              <w:rPr>
                <w:color w:val="000000"/>
              </w:rPr>
              <w:t>Un</w:t>
            </w:r>
          </w:p>
        </w:tc>
        <w:tc>
          <w:tcPr>
            <w:tcW w:w="636" w:type="dxa"/>
            <w:vAlign w:val="bottom"/>
          </w:tcPr>
          <w:p w14:paraId="4FAF1CC6" w14:textId="638E49BE"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0BEFB931" w14:textId="289F1198" w:rsidR="00C5240C" w:rsidRPr="00484F84" w:rsidRDefault="00C5240C" w:rsidP="00C5240C">
            <w:pPr>
              <w:autoSpaceDE w:val="0"/>
              <w:autoSpaceDN w:val="0"/>
              <w:adjustRightInd w:val="0"/>
              <w:jc w:val="center"/>
            </w:pPr>
            <w:r w:rsidRPr="00484F84">
              <w:rPr>
                <w:color w:val="000000"/>
              </w:rPr>
              <w:t>N</w:t>
            </w:r>
          </w:p>
        </w:tc>
        <w:tc>
          <w:tcPr>
            <w:tcW w:w="654" w:type="dxa"/>
            <w:vAlign w:val="bottom"/>
          </w:tcPr>
          <w:p w14:paraId="06A03770" w14:textId="7C60423A"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4B7B84BA" w14:textId="4374D157" w:rsidR="00C5240C" w:rsidRPr="00484F84" w:rsidRDefault="00C5240C" w:rsidP="00C5240C">
            <w:pPr>
              <w:autoSpaceDE w:val="0"/>
              <w:autoSpaceDN w:val="0"/>
              <w:adjustRightInd w:val="0"/>
              <w:jc w:val="center"/>
            </w:pPr>
            <w:r w:rsidRPr="00484F84">
              <w:rPr>
                <w:color w:val="000000"/>
              </w:rPr>
              <w:t>N</w:t>
            </w:r>
          </w:p>
        </w:tc>
      </w:tr>
      <w:tr w:rsidR="00C5240C" w:rsidRPr="00484F84" w14:paraId="7766CF69" w14:textId="77777777" w:rsidTr="00C5240C">
        <w:trPr>
          <w:jc w:val="center"/>
        </w:trPr>
        <w:tc>
          <w:tcPr>
            <w:tcW w:w="2515" w:type="dxa"/>
          </w:tcPr>
          <w:p w14:paraId="72DDFD0F" w14:textId="533FBF42"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McNeely 1996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2ftLOYY8","properties":{"formattedCitation":"[33]","plainCitation":"[33]","noteIndex":0},"citationItems":[{"id":8228,"uris":["http://zotero.org/groups/5058228/items/XRMRLA3S"],"itemData":{"id":8228,"type":"article-journal","abstract":"A study was done to test the effectiveness of fecal occult blood as a screening test for invasive bacterial pathogens and as a substitute for the fecal leukocyte examination in adult and pediatric cases of acute diarrhea. United States citizens studying in Mexico and Mexican children, both with acute diarrhea had their stools cultured, examined for fecal leukocytes, and tested for occult blood. Using culture results as the criterion standard for detection of bacterial agents, and fecal leukocytes for diarrhea associated with diffuse colonic inflammation, occult blood was tested for its sensitivity, specificity, and predictive value using 2 x 2 tables. Analysis of the data found that occult blood negative samples were reliable indicators of a lack of invasive bacteria in both adult and pediatric patients (negative predictive values of 87% and 96%, respectively). Positive results for either test were not reliably predictive as indicators of invasive bacteria among adults. A positive occult blood test result was significantly more sensitive than a positive fecal leukocyte test result (79% versus 42%) in detecting invasive bacteria in the pediatric patients; however, the positive predictive value was only 24%. The fecal occult blood test is an uncomplicated, low-cost test that was reliable when giving a negative result in detecting a lack of invasive bacteria in adult and pediatric patients with diarrhea. In children, a positive result on a fecal occult blood test is sensitive but not specific in detecting invasive bacterial enteropathogens. These data also indicate that a commercially available test for occult blood represents a suitable alternative to microscopic examination of fecal samples for leukocytes obtained from patients with acute diarrhea.","container-title":"The American journal of tropical medicine and hygiene","DOI":"10.4269/ajtmh.1996.55.430","ISSN":"1476-1645","issue":"4","journalAbbreviation":"Am J Trop Med Hyg","language":"eng","note":"PMID: 8916801","page":"430-433","source":"Europe PMC","title":"Occult blood versus fecal leukocytes in the diagnosis of bacterial diarrhea: a study of U.S. travelers to Mexico and Mexican children","title-short":"Occult blood versus fecal leukocytes in the diagnosis of bacterial diarrhea","volume":"55","author":[{"family":"McNeely","given":"W S"},{"family":"Dupont","given":"H L"},{"family":"Mathewson","given":"J J"},{"family":"Oberhelman","given":"R A"},{"family":"Ericsson","given":"C D"}],"issued":{"date-parts":[["1996",10,1]]}}}],"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33]</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4942141F" w14:textId="6C3A19BE" w:rsidR="00C5240C" w:rsidRPr="00484F84" w:rsidRDefault="00C5240C" w:rsidP="00C5240C">
            <w:pPr>
              <w:autoSpaceDE w:val="0"/>
              <w:autoSpaceDN w:val="0"/>
              <w:adjustRightInd w:val="0"/>
              <w:jc w:val="center"/>
            </w:pPr>
            <w:r w:rsidRPr="00484F84">
              <w:rPr>
                <w:color w:val="000000"/>
              </w:rPr>
              <w:t>N</w:t>
            </w:r>
          </w:p>
        </w:tc>
        <w:tc>
          <w:tcPr>
            <w:tcW w:w="489" w:type="dxa"/>
            <w:vAlign w:val="bottom"/>
          </w:tcPr>
          <w:p w14:paraId="070AC3DB" w14:textId="210AE87D"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43084CD3" w14:textId="24ED274E"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30781132" w14:textId="395276C8"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09387D24" w14:textId="3F6F4410"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5725769D" w14:textId="616C4CEB"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53444923" w14:textId="45BE9092"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7DB6B753" w14:textId="02E6B970"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65A3F5C5" w14:textId="7A40C62E" w:rsidR="00C5240C" w:rsidRPr="00484F84" w:rsidRDefault="00C5240C" w:rsidP="00C5240C">
            <w:pPr>
              <w:autoSpaceDE w:val="0"/>
              <w:autoSpaceDN w:val="0"/>
              <w:adjustRightInd w:val="0"/>
              <w:jc w:val="center"/>
            </w:pPr>
            <w:r w:rsidRPr="00484F84">
              <w:rPr>
                <w:color w:val="000000"/>
              </w:rPr>
              <w:t>Y</w:t>
            </w:r>
          </w:p>
        </w:tc>
        <w:tc>
          <w:tcPr>
            <w:tcW w:w="642" w:type="dxa"/>
            <w:vAlign w:val="bottom"/>
          </w:tcPr>
          <w:p w14:paraId="5E1861E7" w14:textId="4AAB176E" w:rsidR="00C5240C" w:rsidRPr="00484F84" w:rsidRDefault="00C5240C" w:rsidP="00C5240C">
            <w:pPr>
              <w:autoSpaceDE w:val="0"/>
              <w:autoSpaceDN w:val="0"/>
              <w:adjustRightInd w:val="0"/>
              <w:jc w:val="center"/>
            </w:pPr>
            <w:r w:rsidRPr="00484F84">
              <w:rPr>
                <w:color w:val="000000"/>
              </w:rPr>
              <w:t>Un</w:t>
            </w:r>
          </w:p>
        </w:tc>
        <w:tc>
          <w:tcPr>
            <w:tcW w:w="636" w:type="dxa"/>
            <w:vAlign w:val="bottom"/>
          </w:tcPr>
          <w:p w14:paraId="6870C4DD" w14:textId="676B6988"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493D4C58" w14:textId="6B430FAC"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4FA6A1B0" w14:textId="1F9AFD51"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4695AEFC" w14:textId="25E85645" w:rsidR="00C5240C" w:rsidRPr="00484F84" w:rsidRDefault="00C5240C" w:rsidP="00C5240C">
            <w:pPr>
              <w:autoSpaceDE w:val="0"/>
              <w:autoSpaceDN w:val="0"/>
              <w:adjustRightInd w:val="0"/>
              <w:jc w:val="center"/>
            </w:pPr>
            <w:r w:rsidRPr="00484F84">
              <w:rPr>
                <w:color w:val="000000"/>
              </w:rPr>
              <w:t>Y</w:t>
            </w:r>
          </w:p>
        </w:tc>
      </w:tr>
      <w:tr w:rsidR="00C5240C" w:rsidRPr="00484F84" w14:paraId="34EAC4B2" w14:textId="77777777" w:rsidTr="00C5240C">
        <w:trPr>
          <w:jc w:val="center"/>
        </w:trPr>
        <w:tc>
          <w:tcPr>
            <w:tcW w:w="2515" w:type="dxa"/>
          </w:tcPr>
          <w:p w14:paraId="3E2FF57E" w14:textId="406D3C06"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Mercado 2011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BQsDZb64","properties":{"formattedCitation":"[34]","plainCitation":"[34]","noteIndex":0},"citationItems":[{"id":8105,"uris":["http://zotero.org/groups/5058228/items/73T75SXC"],"itemData":{"id":8105,"type":"article-journal","abstract":"The purpose of this study was to determine the presence and quantity of fecal leukocytes in children infected with diarrheagenic Escherichia coli and to compare these levels between diarrhea and control cases. We analyzed 1,474 stool samples from 935 diarrhea episodes and 539 from healthy controls of a cohort study of children younger than 2 years of age in Lima, Peru. Stools were analyzed for common enteric pathogens, and diarrheagenic E. coli isolates were studied by a multiplex real-time PCR. Stool smears were stained with methylene blue and read by a blinded observer to determine the number of polymorphonuclear leukocytes per high-power field (L/hpf). Fecal leukocytes at &gt;10 L/hpf were present in 11.8% (110/935) of all diarrheal episodes versus 1.1% (6/539) in controls (P &lt; 0.001). Among stool samples with diarrheagenic E. coli as the only pathogen isolated (excluding coinfection), fecal leukocytes at &gt;10 L/hpf were present in 8.5% (18/212) of diarrhea versus 1.3% (2/157) of control samples (P &lt; 0.01). Ninety-five percent of 99 diarrheagenic E. coli diarrhea samples were positive for fecal lactoferrin. Adjusting for the presence of blood in stools, age, sex, undernutrition, and breastfeeding, enterotoxigenic E. coli (ETEC) isolation as a single pathogen, excluding coinfections, was highly associated with the presence of fecal leukocytes (&gt;10 L/hpf) with an odds ratio (OR) of 4.1 (95% confidence interval [CI], 1.08 to 15.51; P &lt; 0.05). Although diarrheagenic E. coli was isolated with similar frequencies in diarrhea and control samples, clearly it was associated with a more inflammatory response during symptomatic infection; however, in general, these pathogens elicited a mild inflammatory response.","container-title":"Journal of Clinical Microbiology","DOI":"10.1128/JCM.02199-10","issue":"4","note":"publisher: American Society for Microbiology","page":"1376-1381","source":"journals.asm.org (Atypon)","title":"Fecal Leukocytes in Children Infected with Diarrheagenic Escherichia coli","volume":"49","author":[{"family":"Mercado","given":"Erik H."},{"family":"Ochoa","given":"Theresa J."},{"family":"Ecker","given":"Lucie"},{"family":"Cabello","given":"Martin"},{"family":"Durand","given":"David"},{"family":"Barletta","given":"Francesca"},{"family":"Molina","given":"Margarita"},{"family":"Gil","given":"Ana I."},{"family":"Huicho","given":"Luis"},{"family":"Lanata","given":"Claudio F."},{"family":"Cleary","given":"Thomas G."}],"issued":{"date-parts":[["2011",4]]}}}],"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34]</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50E9B079" w14:textId="558F0F84" w:rsidR="00C5240C" w:rsidRPr="00484F84" w:rsidRDefault="00C5240C" w:rsidP="00C5240C">
            <w:pPr>
              <w:autoSpaceDE w:val="0"/>
              <w:autoSpaceDN w:val="0"/>
              <w:adjustRightInd w:val="0"/>
              <w:jc w:val="center"/>
            </w:pPr>
            <w:r w:rsidRPr="00484F84">
              <w:rPr>
                <w:color w:val="000000"/>
              </w:rPr>
              <w:t>Y</w:t>
            </w:r>
          </w:p>
        </w:tc>
        <w:tc>
          <w:tcPr>
            <w:tcW w:w="489" w:type="dxa"/>
            <w:vAlign w:val="bottom"/>
          </w:tcPr>
          <w:p w14:paraId="3023F9A9" w14:textId="3FE0A5EA"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6F2D8ADA" w14:textId="3413CA8C"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4134D1D2" w14:textId="4D5C7E5F"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22622C40" w14:textId="01280264"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2B484740" w14:textId="7E126CC9"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0EE23E57" w14:textId="0864844A"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187E4C26" w14:textId="41ECCEAC"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403C1EA7" w14:textId="7E6EEE1A" w:rsidR="00C5240C" w:rsidRPr="00484F84" w:rsidRDefault="00C5240C" w:rsidP="00C5240C">
            <w:pPr>
              <w:autoSpaceDE w:val="0"/>
              <w:autoSpaceDN w:val="0"/>
              <w:adjustRightInd w:val="0"/>
              <w:jc w:val="center"/>
            </w:pPr>
            <w:r w:rsidRPr="00484F84">
              <w:rPr>
                <w:color w:val="000000"/>
              </w:rPr>
              <w:t>Y</w:t>
            </w:r>
          </w:p>
        </w:tc>
        <w:tc>
          <w:tcPr>
            <w:tcW w:w="642" w:type="dxa"/>
            <w:vAlign w:val="bottom"/>
          </w:tcPr>
          <w:p w14:paraId="5D70C622" w14:textId="40348F7A" w:rsidR="00C5240C" w:rsidRPr="00484F84" w:rsidRDefault="00C5240C" w:rsidP="00C5240C">
            <w:pPr>
              <w:autoSpaceDE w:val="0"/>
              <w:autoSpaceDN w:val="0"/>
              <w:adjustRightInd w:val="0"/>
              <w:jc w:val="center"/>
            </w:pPr>
            <w:r w:rsidRPr="00484F84">
              <w:rPr>
                <w:color w:val="000000"/>
              </w:rPr>
              <w:t>Un</w:t>
            </w:r>
          </w:p>
        </w:tc>
        <w:tc>
          <w:tcPr>
            <w:tcW w:w="636" w:type="dxa"/>
            <w:vAlign w:val="bottom"/>
          </w:tcPr>
          <w:p w14:paraId="4A6DDB8B" w14:textId="79B914EC"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738C517D" w14:textId="30A54F27"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691F1B20" w14:textId="620C214F"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6960780F" w14:textId="2DB1A692" w:rsidR="00C5240C" w:rsidRPr="00484F84" w:rsidRDefault="00C5240C" w:rsidP="00C5240C">
            <w:pPr>
              <w:autoSpaceDE w:val="0"/>
              <w:autoSpaceDN w:val="0"/>
              <w:adjustRightInd w:val="0"/>
              <w:jc w:val="center"/>
            </w:pPr>
            <w:r w:rsidRPr="00484F84">
              <w:rPr>
                <w:color w:val="000000"/>
              </w:rPr>
              <w:t>Y</w:t>
            </w:r>
          </w:p>
        </w:tc>
      </w:tr>
      <w:tr w:rsidR="00C5240C" w:rsidRPr="00484F84" w14:paraId="11FF325C" w14:textId="77777777" w:rsidTr="00C5240C">
        <w:trPr>
          <w:jc w:val="center"/>
        </w:trPr>
        <w:tc>
          <w:tcPr>
            <w:tcW w:w="2515" w:type="dxa"/>
          </w:tcPr>
          <w:p w14:paraId="2D88B410" w14:textId="783AB1E2"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Miller 1994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JCezzNlr","properties":{"formattedCitation":"[35]","plainCitation":"[35]","noteIndex":0},"citationItems":[{"id":8226,"uris":["http://zotero.org/groups/5058228/items/AAH4PD48"],"itemData":{"id":8226,"type":"article-journal","abstract":"Inflammatory illnesses are an indication for specific diagnostic studies and possible antimicrobial therapy. The presence of fecal leukocytes has been used as a marker of inflammatory diarrhea; however, microscopic examination of the fecal smear is unreliable if the specimen is transported, refrigerated, frozen, or collected by swab.To evaluate a rapid, sensitive, semiquantitative test for detection of fecal leukocytes using antilactoferrin latex bead agglutination (LFLA), a test that remains sensitive even after specimens are refrigerated, frozen, or stored on swabs.LFLA titers were determined in stool specimens from previously healthy volunteers before and after experimental infection with different enteric pathogens and from patients with nosocomial diarrhea caused by Clostridium difficile.Healthy controls and subjects with noninflammatory diarrhea caused by Vibrio cholerae consistently demonstrated LFLA titers less than 1:50. In contrast, subjects with inflammatory diarrhea caused by Shigella species and C difficile had markedly elevated titers. Titers for subjects with experimental shigellosis ranged from 1:50 to 1:3200, with seven (78%) of nine at 1:400 or greater. Titers for patients with C difficile enteritis ranged as high as 1:1200, with six (50%) of 12 at 1:400 or greater. Subjects with experimental enteropathogenic Escherichia coli infection also had elevated titers, ranging from 1:100 to 1:1600, with three (43%) of seven at 1:400 or greater. Titers for subjects with experimental enterotoxigenic E coli infection were moderately elevated, with nine (53%) of 17 ranging from 1:50 to 1:200 (only one [6%] of 17 was ≥1:400), suggesting a mild inflammatory process.The fecal LFLA assay distinguishes inflammatory from noninflammatory diarrhea, may provide new information on mildly inflammatory processes, and may be a useful, rapid test in a diagnostic algorithm for acute, infectious diarrheal illnesses.(Arch Intern Med. 1994;154:2660-2664)","container-title":"Archives of Internal Medicine","DOI":"10.1001/archinte.1994.00420230043006","ISSN":"0003-9926","issue":"23","journalAbbreviation":"Archives of Internal Medicine","page":"2660-2664","source":"Silverchair","title":"A Rapid Test for Infectious and Inflammatory Enteritis","volume":"154","author":[{"family":"Miller","given":"James R."},{"family":"Barrett","given":"Leah J."},{"family":"Kotloff","given":"Karen"},{"family":"Guerrant","given":"Richard L."}],"issued":{"date-parts":[["1994",12,12]]}}}],"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35]</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707083A8" w14:textId="329AD6EF" w:rsidR="00C5240C" w:rsidRPr="00484F84" w:rsidRDefault="00C5240C" w:rsidP="00C5240C">
            <w:pPr>
              <w:autoSpaceDE w:val="0"/>
              <w:autoSpaceDN w:val="0"/>
              <w:adjustRightInd w:val="0"/>
              <w:jc w:val="center"/>
            </w:pPr>
            <w:r w:rsidRPr="00484F84">
              <w:rPr>
                <w:color w:val="000000"/>
              </w:rPr>
              <w:t>N</w:t>
            </w:r>
          </w:p>
        </w:tc>
        <w:tc>
          <w:tcPr>
            <w:tcW w:w="489" w:type="dxa"/>
            <w:vAlign w:val="bottom"/>
          </w:tcPr>
          <w:p w14:paraId="2777A690" w14:textId="661C876B"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343DB6C2" w14:textId="7F889BE2"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3E98FF27" w14:textId="480A8F86" w:rsidR="00C5240C" w:rsidRPr="00484F84" w:rsidRDefault="00C5240C" w:rsidP="00C5240C">
            <w:pPr>
              <w:autoSpaceDE w:val="0"/>
              <w:autoSpaceDN w:val="0"/>
              <w:adjustRightInd w:val="0"/>
              <w:jc w:val="center"/>
            </w:pPr>
            <w:r w:rsidRPr="00484F84">
              <w:rPr>
                <w:color w:val="000000"/>
              </w:rPr>
              <w:t>Un</w:t>
            </w:r>
          </w:p>
        </w:tc>
        <w:tc>
          <w:tcPr>
            <w:tcW w:w="621" w:type="dxa"/>
            <w:vAlign w:val="bottom"/>
          </w:tcPr>
          <w:p w14:paraId="0E814A5F" w14:textId="0FFACF93"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110ED1C4" w14:textId="468C3DE2"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009208F9" w14:textId="5BC8A017"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7D6EF7D8" w14:textId="6C579007"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25270CF0" w14:textId="2A7DC42C" w:rsidR="00C5240C" w:rsidRPr="00484F84" w:rsidRDefault="00C5240C" w:rsidP="00C5240C">
            <w:pPr>
              <w:autoSpaceDE w:val="0"/>
              <w:autoSpaceDN w:val="0"/>
              <w:adjustRightInd w:val="0"/>
              <w:jc w:val="center"/>
            </w:pPr>
            <w:r w:rsidRPr="00484F84">
              <w:rPr>
                <w:color w:val="000000"/>
              </w:rPr>
              <w:t>Y</w:t>
            </w:r>
          </w:p>
        </w:tc>
        <w:tc>
          <w:tcPr>
            <w:tcW w:w="642" w:type="dxa"/>
            <w:vAlign w:val="bottom"/>
          </w:tcPr>
          <w:p w14:paraId="66280EC1" w14:textId="34402569" w:rsidR="00C5240C" w:rsidRPr="00484F84" w:rsidRDefault="00C5240C" w:rsidP="00C5240C">
            <w:pPr>
              <w:autoSpaceDE w:val="0"/>
              <w:autoSpaceDN w:val="0"/>
              <w:adjustRightInd w:val="0"/>
              <w:jc w:val="center"/>
            </w:pPr>
            <w:r w:rsidRPr="00484F84">
              <w:rPr>
                <w:color w:val="000000"/>
              </w:rPr>
              <w:t>N</w:t>
            </w:r>
          </w:p>
        </w:tc>
        <w:tc>
          <w:tcPr>
            <w:tcW w:w="636" w:type="dxa"/>
            <w:vAlign w:val="bottom"/>
          </w:tcPr>
          <w:p w14:paraId="29CAEB77" w14:textId="45DFE80D"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68B7F68A" w14:textId="2CBA61BE" w:rsidR="00C5240C" w:rsidRPr="00484F84" w:rsidRDefault="00C5240C" w:rsidP="00C5240C">
            <w:pPr>
              <w:autoSpaceDE w:val="0"/>
              <w:autoSpaceDN w:val="0"/>
              <w:adjustRightInd w:val="0"/>
              <w:jc w:val="center"/>
            </w:pPr>
            <w:r w:rsidRPr="00484F84">
              <w:rPr>
                <w:color w:val="000000"/>
              </w:rPr>
              <w:t>N</w:t>
            </w:r>
          </w:p>
        </w:tc>
        <w:tc>
          <w:tcPr>
            <w:tcW w:w="654" w:type="dxa"/>
            <w:vAlign w:val="bottom"/>
          </w:tcPr>
          <w:p w14:paraId="747A02D1" w14:textId="626D062D"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07CB0158" w14:textId="1B1FD636" w:rsidR="00C5240C" w:rsidRPr="00484F84" w:rsidRDefault="00C5240C" w:rsidP="00C5240C">
            <w:pPr>
              <w:autoSpaceDE w:val="0"/>
              <w:autoSpaceDN w:val="0"/>
              <w:adjustRightInd w:val="0"/>
              <w:jc w:val="center"/>
            </w:pPr>
            <w:r w:rsidRPr="00484F84">
              <w:rPr>
                <w:color w:val="000000"/>
              </w:rPr>
              <w:t>Y</w:t>
            </w:r>
          </w:p>
        </w:tc>
      </w:tr>
      <w:tr w:rsidR="00C5240C" w:rsidRPr="00484F84" w14:paraId="4B4EA934" w14:textId="77777777" w:rsidTr="00C5240C">
        <w:trPr>
          <w:jc w:val="center"/>
        </w:trPr>
        <w:tc>
          <w:tcPr>
            <w:tcW w:w="2515" w:type="dxa"/>
          </w:tcPr>
          <w:p w14:paraId="063BBF67" w14:textId="37C438E1" w:rsidR="00C5240C" w:rsidRPr="00C5240C" w:rsidRDefault="00C5240C" w:rsidP="00C5240C">
            <w:pPr>
              <w:autoSpaceDE w:val="0"/>
              <w:autoSpaceDN w:val="0"/>
              <w:adjustRightInd w:val="0"/>
              <w:rPr>
                <w:sz w:val="20"/>
                <w:szCs w:val="20"/>
              </w:rPr>
            </w:pPr>
            <w:proofErr w:type="spellStart"/>
            <w:r w:rsidRPr="00C5240C">
              <w:rPr>
                <w:rFonts w:eastAsia="Times New Roman"/>
                <w:color w:val="000000"/>
                <w:sz w:val="20"/>
                <w:szCs w:val="20"/>
              </w:rPr>
              <w:t>Mshana</w:t>
            </w:r>
            <w:proofErr w:type="spellEnd"/>
            <w:r w:rsidRPr="00C5240C">
              <w:rPr>
                <w:rFonts w:eastAsia="Times New Roman"/>
                <w:color w:val="000000"/>
                <w:sz w:val="20"/>
                <w:szCs w:val="20"/>
              </w:rPr>
              <w:t xml:space="preserve"> 2010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G13Y3klR","properties":{"formattedCitation":"[36]","plainCitation":"[36]","noteIndex":0},"citationItems":[{"id":8225,"uris":["http://zotero.org/groups/5058228/items/HYY9TI7K"],"itemData":{"id":8225,"type":"article-journal","abstract":"Campylobacter species are a frequent cause of enteritis and less often of extraintestinal infections in humans. The diagnosis of campylobacter infection depends mainly on culture which is difficult and expensive to be done as routine in most clinical microbiology laboratories in the developing countries. This study was conducted to determine the sensitivity and specificity of Gram-stain of the stool in diagnosis of campylobacter infection, using culture as the gold standard. A total of 226 stool specimens were obtained from children with acute diarrhoea, attending Mulago Hospital in Kampala, Uganda. Stool smears were made and conventional Gram stain done using 0.3% carbol-fuschin as counter stain for 5 minutes. Mucous part of the stool was cultured in Charcoal Ceferaperazone Deoxycholate Agar and blood contained selective media. A total of 21 stool samples (9.3%) were positive by culture and 17 (7.5%) by Gram stain. Sensitivity and specificity of Gram stain in the diagnosis of campylobacter infection was 76% and 99.5%, respectively with positive predictive value of 94.1%. A total of 127 (56.2%) had white blood cells (WBC) in stool and there was strong association between WBC in stool and the presence of campylobacter infection (P=0.001). Gram stain is a good alternative in diagnosis of campylobacter infection in place where facilities for culture are limited.","container-title":"Tanzania Journal of Health Research","DOI":"10.4314/thrb.v12i1.56367","ISSN":"1821-9241","issue":"1","language":"en","license":"Copyright (c)","note":"number: 1","page":"100-103","source":"www.ajol.info","title":"Role of microscopic examination of stool specimens in the diagnosis of campylobacter infection from children with acute diarrhoea in Kampala, Uganda","volume":"12","author":[{"family":"Mshana","given":"S. E."},{"family":"Joloba","given":"M. L."},{"family":"Kakooza","given":"A."},{"family":"Kaddu-Mulindwa","given":"D."}],"issued":{"date-parts":[["2010"]]}}}],"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36]</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3D2A8CF0" w14:textId="655427FB" w:rsidR="00C5240C" w:rsidRPr="00484F84" w:rsidRDefault="00C5240C" w:rsidP="00C5240C">
            <w:pPr>
              <w:autoSpaceDE w:val="0"/>
              <w:autoSpaceDN w:val="0"/>
              <w:adjustRightInd w:val="0"/>
              <w:jc w:val="center"/>
            </w:pPr>
            <w:r w:rsidRPr="00484F84">
              <w:rPr>
                <w:color w:val="000000"/>
              </w:rPr>
              <w:t>Un</w:t>
            </w:r>
          </w:p>
        </w:tc>
        <w:tc>
          <w:tcPr>
            <w:tcW w:w="489" w:type="dxa"/>
            <w:vAlign w:val="bottom"/>
          </w:tcPr>
          <w:p w14:paraId="246DA7B5" w14:textId="2E844EAC"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1DC7A066" w14:textId="154DCE62"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0E613423" w14:textId="0271C4B8"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4219D657" w14:textId="157F0BFD"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7440A736" w14:textId="605237A5"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6F5BBA20" w14:textId="699FEB3F"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2D00530A" w14:textId="65AD1A39" w:rsidR="00C5240C" w:rsidRPr="00484F84" w:rsidRDefault="00C5240C" w:rsidP="00C5240C">
            <w:pPr>
              <w:autoSpaceDE w:val="0"/>
              <w:autoSpaceDN w:val="0"/>
              <w:adjustRightInd w:val="0"/>
              <w:jc w:val="center"/>
            </w:pPr>
            <w:r w:rsidRPr="00484F84">
              <w:rPr>
                <w:color w:val="000000"/>
              </w:rPr>
              <w:t>N</w:t>
            </w:r>
          </w:p>
        </w:tc>
        <w:tc>
          <w:tcPr>
            <w:tcW w:w="482" w:type="dxa"/>
            <w:vAlign w:val="bottom"/>
          </w:tcPr>
          <w:p w14:paraId="007E7264" w14:textId="180C568F" w:rsidR="00C5240C" w:rsidRPr="00484F84" w:rsidRDefault="00C5240C" w:rsidP="00C5240C">
            <w:pPr>
              <w:autoSpaceDE w:val="0"/>
              <w:autoSpaceDN w:val="0"/>
              <w:adjustRightInd w:val="0"/>
              <w:jc w:val="center"/>
            </w:pPr>
            <w:r w:rsidRPr="00484F84">
              <w:rPr>
                <w:color w:val="000000"/>
              </w:rPr>
              <w:t>Y</w:t>
            </w:r>
          </w:p>
        </w:tc>
        <w:tc>
          <w:tcPr>
            <w:tcW w:w="642" w:type="dxa"/>
            <w:vAlign w:val="bottom"/>
          </w:tcPr>
          <w:p w14:paraId="0DF70BF2" w14:textId="32709DE9" w:rsidR="00C5240C" w:rsidRPr="00484F84" w:rsidRDefault="00C5240C" w:rsidP="00C5240C">
            <w:pPr>
              <w:autoSpaceDE w:val="0"/>
              <w:autoSpaceDN w:val="0"/>
              <w:adjustRightInd w:val="0"/>
              <w:jc w:val="center"/>
            </w:pPr>
            <w:r w:rsidRPr="00484F84">
              <w:rPr>
                <w:color w:val="000000"/>
              </w:rPr>
              <w:t>Y</w:t>
            </w:r>
          </w:p>
        </w:tc>
        <w:tc>
          <w:tcPr>
            <w:tcW w:w="636" w:type="dxa"/>
            <w:vAlign w:val="bottom"/>
          </w:tcPr>
          <w:p w14:paraId="5991FD6F" w14:textId="4399E9F6"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50B46B58" w14:textId="74B7B646"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3486F339" w14:textId="7FAEFDF8"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382DACE5" w14:textId="246D28E8" w:rsidR="00C5240C" w:rsidRPr="00484F84" w:rsidRDefault="00C5240C" w:rsidP="00C5240C">
            <w:pPr>
              <w:autoSpaceDE w:val="0"/>
              <w:autoSpaceDN w:val="0"/>
              <w:adjustRightInd w:val="0"/>
              <w:jc w:val="center"/>
            </w:pPr>
            <w:r w:rsidRPr="00484F84">
              <w:rPr>
                <w:color w:val="000000"/>
              </w:rPr>
              <w:t>Y</w:t>
            </w:r>
          </w:p>
        </w:tc>
      </w:tr>
      <w:tr w:rsidR="00C5240C" w:rsidRPr="00484F84" w14:paraId="7A1B3FC4" w14:textId="77777777" w:rsidTr="00C5240C">
        <w:trPr>
          <w:jc w:val="center"/>
        </w:trPr>
        <w:tc>
          <w:tcPr>
            <w:tcW w:w="2515" w:type="dxa"/>
          </w:tcPr>
          <w:p w14:paraId="23BE0BD4" w14:textId="529FA893"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Nordlander 1990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u54gABdq","properties":{"formattedCitation":"[37]","plainCitation":"[37]","noteIndex":0},"citationItems":[{"id":8224,"uris":["http://zotero.org/groups/5058228/items/6CWR9PLT"],"itemData":{"id":8224,"type":"article-journal","abstract":"Eighty-five stools collected from 50 children with diarrhea at an evacuation site on the Thai-Kampuchean border were (1) examined microscopically for fecal leukocytes, (2) tested after 24 hr enrichment in brain/heart infusion broth by a latex slide agglutination test for detection of Salmonella and Shigella, and (3) examined with microbiological techniques to identify bacterial, viral, and parasitic pathogens. If the 65 specimens in which one or no pathogens are considered, 6 or more fecal leukocytes/hpf were found on microscopic examination of stools in both children infected with Shigella spp., the one child infected with Salmonella spp., and three of eight children infected with Campylobacter spp. Less than or equal to 5 leukocytes/hpf were found in 70% (710) of children infected with rotavirus, 100% (22) infected with Cryptosporidium, 100% (22) infected with Giardia, 89% (89) infected with enterotoxigenic Escherichia coli, and 77% (2431) with diarrhea in whom no etiologic agent was identified. The Salmonella slide latex test had a sensitivity of 50%, a specificity of 92%, and a positive predictive value of 12%. The Shigella slide latex test had a sensitivity of 0%, a specificity of 95%, and a positive predictive value of 0%. Forty-five percent of the latex slide agglutination tests from enrichment cultures were nonspecific. Microscopic examination of diarrheal stools for fecal leukocytes, though nonspecific, appears to be the best way to differentiate Shigella spp. from rotavirus and parasitic infections. Examining stools for fecal leukocytes was less helpful in differentiating Shigella from other bacterial infections.","container-title":"Diagnostic Microbiology and Infectious Disease","DOI":"10.1016/0732-8893(90)90073-5","ISSN":"0732-8893","issue":"3","journalAbbreviation":"Diagnostic Microbiology and Infectious Disease","language":"en","page":"273-276","source":"ScienceDirect","title":"Microscopic examination of stools and a latex slide agglutination test for the rapid identification of bacterial enteric infections in khmer children","volume":"13","author":[{"family":"Nordlander","given":"Eva"},{"family":"Phuphaisan","given":"Surasith"},{"family":"Bodhidatta","given":"Ladaporn"},{"family":"Arthur","given":"James"},{"family":"Echeverria","given":"Peter"}],"issued":{"date-parts":[["1990",5,1]]}}}],"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37]</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4CD898FC" w14:textId="1011FE5C" w:rsidR="00C5240C" w:rsidRPr="00484F84" w:rsidRDefault="00C5240C" w:rsidP="00C5240C">
            <w:pPr>
              <w:autoSpaceDE w:val="0"/>
              <w:autoSpaceDN w:val="0"/>
              <w:adjustRightInd w:val="0"/>
              <w:jc w:val="center"/>
            </w:pPr>
            <w:r w:rsidRPr="00484F84">
              <w:rPr>
                <w:color w:val="000000"/>
              </w:rPr>
              <w:t>Y</w:t>
            </w:r>
          </w:p>
        </w:tc>
        <w:tc>
          <w:tcPr>
            <w:tcW w:w="489" w:type="dxa"/>
            <w:vAlign w:val="bottom"/>
          </w:tcPr>
          <w:p w14:paraId="2C71D4A3" w14:textId="490B182D"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25F749EF" w14:textId="670ED2E5"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1ADC0BB3" w14:textId="4E6EF93E"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06B99C83" w14:textId="0859F518"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19B5EFD6" w14:textId="205CB6BC"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73BE9897" w14:textId="2F0169B5"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71F0CD5E" w14:textId="0933580F" w:rsidR="00C5240C" w:rsidRPr="00484F84" w:rsidRDefault="00C5240C" w:rsidP="00C5240C">
            <w:pPr>
              <w:autoSpaceDE w:val="0"/>
              <w:autoSpaceDN w:val="0"/>
              <w:adjustRightInd w:val="0"/>
              <w:jc w:val="center"/>
            </w:pPr>
            <w:r w:rsidRPr="00484F84">
              <w:rPr>
                <w:color w:val="000000"/>
              </w:rPr>
              <w:t>N</w:t>
            </w:r>
          </w:p>
        </w:tc>
        <w:tc>
          <w:tcPr>
            <w:tcW w:w="482" w:type="dxa"/>
            <w:vAlign w:val="bottom"/>
          </w:tcPr>
          <w:p w14:paraId="3E037A5F" w14:textId="2EC15B9A" w:rsidR="00C5240C" w:rsidRPr="00484F84" w:rsidRDefault="00C5240C" w:rsidP="00C5240C">
            <w:pPr>
              <w:autoSpaceDE w:val="0"/>
              <w:autoSpaceDN w:val="0"/>
              <w:adjustRightInd w:val="0"/>
              <w:jc w:val="center"/>
            </w:pPr>
            <w:r w:rsidRPr="00484F84">
              <w:rPr>
                <w:color w:val="000000"/>
              </w:rPr>
              <w:t>Y</w:t>
            </w:r>
          </w:p>
        </w:tc>
        <w:tc>
          <w:tcPr>
            <w:tcW w:w="642" w:type="dxa"/>
            <w:vAlign w:val="bottom"/>
          </w:tcPr>
          <w:p w14:paraId="267A65A8" w14:textId="2674078E" w:rsidR="00C5240C" w:rsidRPr="00484F84" w:rsidRDefault="00C5240C" w:rsidP="00C5240C">
            <w:pPr>
              <w:autoSpaceDE w:val="0"/>
              <w:autoSpaceDN w:val="0"/>
              <w:adjustRightInd w:val="0"/>
              <w:jc w:val="center"/>
            </w:pPr>
            <w:r w:rsidRPr="00484F84">
              <w:rPr>
                <w:color w:val="000000"/>
              </w:rPr>
              <w:t>Y</w:t>
            </w:r>
          </w:p>
        </w:tc>
        <w:tc>
          <w:tcPr>
            <w:tcW w:w="636" w:type="dxa"/>
            <w:vAlign w:val="bottom"/>
          </w:tcPr>
          <w:p w14:paraId="409A9B06" w14:textId="6BAC3215"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063A097A" w14:textId="1ABEE27F"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7B8A4E0E" w14:textId="3820A2F2"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03E16CE5" w14:textId="4E01335A" w:rsidR="00C5240C" w:rsidRPr="00484F84" w:rsidRDefault="00C5240C" w:rsidP="00C5240C">
            <w:pPr>
              <w:autoSpaceDE w:val="0"/>
              <w:autoSpaceDN w:val="0"/>
              <w:adjustRightInd w:val="0"/>
              <w:jc w:val="center"/>
            </w:pPr>
            <w:r w:rsidRPr="00484F84">
              <w:rPr>
                <w:color w:val="000000"/>
              </w:rPr>
              <w:t>Y</w:t>
            </w:r>
          </w:p>
        </w:tc>
      </w:tr>
      <w:tr w:rsidR="00C5240C" w:rsidRPr="00484F84" w14:paraId="17FBAE6D" w14:textId="77777777" w:rsidTr="00C5240C">
        <w:trPr>
          <w:jc w:val="center"/>
        </w:trPr>
        <w:tc>
          <w:tcPr>
            <w:tcW w:w="2515" w:type="dxa"/>
          </w:tcPr>
          <w:p w14:paraId="026A3359" w14:textId="3D0324BE" w:rsidR="00C5240C" w:rsidRPr="00C5240C" w:rsidRDefault="00C5240C" w:rsidP="00C5240C">
            <w:pPr>
              <w:autoSpaceDE w:val="0"/>
              <w:autoSpaceDN w:val="0"/>
              <w:adjustRightInd w:val="0"/>
              <w:rPr>
                <w:sz w:val="20"/>
                <w:szCs w:val="20"/>
              </w:rPr>
            </w:pPr>
            <w:proofErr w:type="spellStart"/>
            <w:r w:rsidRPr="00C5240C">
              <w:rPr>
                <w:rFonts w:eastAsia="Times New Roman"/>
                <w:color w:val="000000"/>
                <w:sz w:val="20"/>
                <w:szCs w:val="20"/>
              </w:rPr>
              <w:t>Paccagnini</w:t>
            </w:r>
            <w:proofErr w:type="spellEnd"/>
            <w:r w:rsidRPr="00C5240C">
              <w:rPr>
                <w:rFonts w:eastAsia="Times New Roman"/>
                <w:color w:val="000000"/>
                <w:sz w:val="20"/>
                <w:szCs w:val="20"/>
              </w:rPr>
              <w:t xml:space="preserve"> 1987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UAQj4aLn","properties":{"formattedCitation":"[38]","plainCitation":"[38]","noteIndex":0},"citationItems":[{"id":8111,"uris":["http://zotero.org/groups/5058228/items/LRQUTM3J"],"itemData":{"id":8111,"type":"article-journal","container-title":"Lancet (London, England)","DOI":"10.1016/s0140-6736(87)90137-1","ISSN":"0140-6736","issue":"8530","journalAbbreviation":"Lancet","language":"eng","note":"PMID: 2880230","page":"442","source":"PubMed","title":"Occult blood and faecal leucocyte tests in acute infectious diarrhoea in children","volume":"1","author":[{"family":"Paccagnini","given":"S."},{"family":"Fontana","given":"M."},{"family":"Ceriani","given":"R."},{"family":"Zuin","given":"G."},{"family":"Galli","given":"L."},{"family":"Quaranta","given":"S."},{"family":"Principi","given":"N."}],"issued":{"date-parts":[["1987",2,21]]}}}],"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38]</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3F409B99" w14:textId="088FEFEC" w:rsidR="00C5240C" w:rsidRPr="00484F84" w:rsidRDefault="00C5240C" w:rsidP="00C5240C">
            <w:pPr>
              <w:autoSpaceDE w:val="0"/>
              <w:autoSpaceDN w:val="0"/>
              <w:adjustRightInd w:val="0"/>
              <w:jc w:val="center"/>
            </w:pPr>
            <w:r>
              <w:rPr>
                <w:color w:val="000000"/>
              </w:rPr>
              <w:t>N</w:t>
            </w:r>
          </w:p>
        </w:tc>
        <w:tc>
          <w:tcPr>
            <w:tcW w:w="489" w:type="dxa"/>
            <w:vAlign w:val="bottom"/>
          </w:tcPr>
          <w:p w14:paraId="2C9E1441" w14:textId="71D50C21"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477BB9A9" w14:textId="7A16EC87" w:rsidR="00C5240C" w:rsidRPr="00484F84" w:rsidRDefault="00C5240C" w:rsidP="00C5240C">
            <w:pPr>
              <w:autoSpaceDE w:val="0"/>
              <w:autoSpaceDN w:val="0"/>
              <w:adjustRightInd w:val="0"/>
              <w:jc w:val="center"/>
            </w:pPr>
            <w:r w:rsidRPr="00484F84">
              <w:rPr>
                <w:color w:val="000000"/>
              </w:rPr>
              <w:t>Un</w:t>
            </w:r>
          </w:p>
        </w:tc>
        <w:tc>
          <w:tcPr>
            <w:tcW w:w="498" w:type="dxa"/>
            <w:vAlign w:val="bottom"/>
          </w:tcPr>
          <w:p w14:paraId="708E5D23" w14:textId="0DCC02E4"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2097F244" w14:textId="5F7308C0"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0035D992" w14:textId="7E6E6E01"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2CE878BA" w14:textId="410771F5"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6D6C445F" w14:textId="32AE0655"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6D87DFB4" w14:textId="34BF2C8E" w:rsidR="00C5240C" w:rsidRPr="00484F84" w:rsidRDefault="00C5240C" w:rsidP="00C5240C">
            <w:pPr>
              <w:autoSpaceDE w:val="0"/>
              <w:autoSpaceDN w:val="0"/>
              <w:adjustRightInd w:val="0"/>
              <w:jc w:val="center"/>
            </w:pPr>
            <w:r w:rsidRPr="00484F84">
              <w:rPr>
                <w:color w:val="000000"/>
              </w:rPr>
              <w:t>N</w:t>
            </w:r>
          </w:p>
        </w:tc>
        <w:tc>
          <w:tcPr>
            <w:tcW w:w="642" w:type="dxa"/>
            <w:vAlign w:val="bottom"/>
          </w:tcPr>
          <w:p w14:paraId="109DEB83" w14:textId="419BD842" w:rsidR="00C5240C" w:rsidRPr="00484F84" w:rsidRDefault="00C5240C" w:rsidP="00C5240C">
            <w:pPr>
              <w:autoSpaceDE w:val="0"/>
              <w:autoSpaceDN w:val="0"/>
              <w:adjustRightInd w:val="0"/>
              <w:jc w:val="center"/>
            </w:pPr>
            <w:r w:rsidRPr="00484F84">
              <w:rPr>
                <w:color w:val="000000"/>
              </w:rPr>
              <w:t>Un</w:t>
            </w:r>
          </w:p>
        </w:tc>
        <w:tc>
          <w:tcPr>
            <w:tcW w:w="636" w:type="dxa"/>
            <w:vAlign w:val="bottom"/>
          </w:tcPr>
          <w:p w14:paraId="1560C274" w14:textId="09ED2026"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3C10A905" w14:textId="7E781C22"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6630E63A" w14:textId="7D390D97"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7CFD2EDC" w14:textId="60C14BDB" w:rsidR="00C5240C" w:rsidRPr="00484F84" w:rsidRDefault="00C5240C" w:rsidP="00C5240C">
            <w:pPr>
              <w:autoSpaceDE w:val="0"/>
              <w:autoSpaceDN w:val="0"/>
              <w:adjustRightInd w:val="0"/>
              <w:jc w:val="center"/>
            </w:pPr>
            <w:r w:rsidRPr="00484F84">
              <w:rPr>
                <w:color w:val="000000"/>
              </w:rPr>
              <w:t>Y</w:t>
            </w:r>
          </w:p>
        </w:tc>
      </w:tr>
      <w:tr w:rsidR="00C5240C" w:rsidRPr="00484F84" w14:paraId="44CD5DCD" w14:textId="77777777" w:rsidTr="00C5240C">
        <w:trPr>
          <w:jc w:val="center"/>
        </w:trPr>
        <w:tc>
          <w:tcPr>
            <w:tcW w:w="2515" w:type="dxa"/>
          </w:tcPr>
          <w:p w14:paraId="2D5F52DB" w14:textId="3273266C"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Park 2019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l40Ct35z","properties":{"formattedCitation":"[39]","plainCitation":"[39]","noteIndex":0},"citationItems":[{"id":8223,"uris":["http://zotero.org/groups/5058228/items/YLKTI76I"],"itemData":{"id":8223,"type":"article-journal","container-title":"Pediatric Gastroenterology, Hepatology &amp; Nutrition","DOI":"10.5223/pghn.2019.22.4.369","issue":"4","journalAbbreviation":"Pediatr Gastroenterol Hepatol Nutr","note":"publisher: The Korean Society of Pediatric Gastroenterology, Hepatology and Nutrition","page":"369-376","source":"synapse.koreamed.org","title":"Clinical Significance of Inflammatory Biomarkers in Acute Pediatric Diarrhea","volume":"22","author":[{"family":"Park","given":"Yoonseon"},{"family":"Son","given":"Minji"},{"family":"Jekarl","given":"Dong Wook"},{"family":"Choi","given":"Hyun Yoo"},{"family":"Kim","given":"Sang Yong"},{"family":"Lee","given":"Seungok"}],"issued":{"date-parts":[["2019",6,18]]}}}],"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39]</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3CFA6B6F" w14:textId="666C6DE2" w:rsidR="00C5240C" w:rsidRPr="00484F84" w:rsidRDefault="00C5240C" w:rsidP="00C5240C">
            <w:pPr>
              <w:autoSpaceDE w:val="0"/>
              <w:autoSpaceDN w:val="0"/>
              <w:adjustRightInd w:val="0"/>
              <w:jc w:val="center"/>
            </w:pPr>
            <w:r w:rsidRPr="00484F84">
              <w:rPr>
                <w:color w:val="000000"/>
              </w:rPr>
              <w:t>N</w:t>
            </w:r>
          </w:p>
        </w:tc>
        <w:tc>
          <w:tcPr>
            <w:tcW w:w="489" w:type="dxa"/>
            <w:vAlign w:val="bottom"/>
          </w:tcPr>
          <w:p w14:paraId="6DF84CED" w14:textId="67F80605"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69AC0480" w14:textId="2F21E53C"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07358BA1" w14:textId="10EBBB11"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2C3A4CE5" w14:textId="08B8DF28"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53A4C9E0" w14:textId="6DC8E280"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73E18AA9" w14:textId="59C1CFD9"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2E917200" w14:textId="36AE23FE"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1CCF468A" w14:textId="26FF25A8" w:rsidR="00C5240C" w:rsidRPr="00484F84" w:rsidRDefault="00C5240C" w:rsidP="00C5240C">
            <w:pPr>
              <w:autoSpaceDE w:val="0"/>
              <w:autoSpaceDN w:val="0"/>
              <w:adjustRightInd w:val="0"/>
              <w:jc w:val="center"/>
            </w:pPr>
            <w:r w:rsidRPr="00484F84">
              <w:rPr>
                <w:color w:val="000000"/>
              </w:rPr>
              <w:t>Y</w:t>
            </w:r>
          </w:p>
        </w:tc>
        <w:tc>
          <w:tcPr>
            <w:tcW w:w="642" w:type="dxa"/>
            <w:vAlign w:val="bottom"/>
          </w:tcPr>
          <w:p w14:paraId="56D1DC1F" w14:textId="66D1D57E" w:rsidR="00C5240C" w:rsidRPr="00484F84" w:rsidRDefault="00C5240C" w:rsidP="00C5240C">
            <w:pPr>
              <w:autoSpaceDE w:val="0"/>
              <w:autoSpaceDN w:val="0"/>
              <w:adjustRightInd w:val="0"/>
              <w:jc w:val="center"/>
            </w:pPr>
            <w:r w:rsidRPr="00484F84">
              <w:rPr>
                <w:color w:val="000000"/>
              </w:rPr>
              <w:t>Un</w:t>
            </w:r>
          </w:p>
        </w:tc>
        <w:tc>
          <w:tcPr>
            <w:tcW w:w="636" w:type="dxa"/>
            <w:vAlign w:val="bottom"/>
          </w:tcPr>
          <w:p w14:paraId="4BF66FBF" w14:textId="3C7F986C"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4829CE19" w14:textId="32CCCB9A"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06D47B83" w14:textId="535E8BBB"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20930FAF" w14:textId="7FAA329A" w:rsidR="00C5240C" w:rsidRPr="00484F84" w:rsidRDefault="00C5240C" w:rsidP="00C5240C">
            <w:pPr>
              <w:autoSpaceDE w:val="0"/>
              <w:autoSpaceDN w:val="0"/>
              <w:adjustRightInd w:val="0"/>
              <w:jc w:val="center"/>
            </w:pPr>
            <w:r w:rsidRPr="00484F84">
              <w:rPr>
                <w:color w:val="000000"/>
              </w:rPr>
              <w:t>Y</w:t>
            </w:r>
          </w:p>
        </w:tc>
      </w:tr>
      <w:tr w:rsidR="00C5240C" w:rsidRPr="00484F84" w14:paraId="530C3F8F" w14:textId="77777777" w:rsidTr="00C5240C">
        <w:trPr>
          <w:jc w:val="center"/>
        </w:trPr>
        <w:tc>
          <w:tcPr>
            <w:tcW w:w="2515" w:type="dxa"/>
          </w:tcPr>
          <w:p w14:paraId="15946847" w14:textId="3A2CEAD2"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Patwari 1993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69Z6WvXw","properties":{"formattedCitation":"[40]","plainCitation":"[40]","noteIndex":0},"citationItems":[{"id":8222,"uris":["http://zotero.org/groups/5058228/items/M2BLK9PD"],"itemData":{"id":8222,"type":"article-journal","abstract":"Five hundred and thirty-three children &lt; 5 years of age with acute watery diarrhoea were followed for appearance of blood in their stools to evaluate various clinical and laboratory predictors of dysentery. The statistical analysis was performed in two steps. Firstly, clinical and laboratory variables were evaluated as 'predictors' for isolation of invasive bacterial enteropathogens from stool culture. Secondly, all the variables, including isolation of invasive bacterial enteropathogens, were analyzed for predicting bloody diarrhoea. Presence of mucus (sensitivity = 57.4%, specificity = 83.1%, positive predictive value = 24.8%, negative predictive value = 95.3%, p = 0.0000) was the only significant clinical predictor of bloody diarrhoea. Polymorphonuclear leucocytes (PMN) &gt; 10/hpf (sensitivity = 55.3%, specificity = 92.4%, positive predictive value = 41.3%, negative predictive value = 95.5%, p = 0.0000) and red blood cells, regardless of their number, (sensitivity = 78.7%, specificity = 93%, positive predictive value = 52.1%, negative predictive value = 97.8%, p = 0.0000) on light microscopy of fresh stool samples were two significant laboratory findings. Isolation of invasive bacterial enteropathogens was also a significant predictor of bloody diarrhoea (sensitivity = 19.1%, specificity = 89.5%, positive predictive value = 15%, negative predictive value = 92% p = 0.0077) but ranked lower than the other 3 variables. Our results indicated that it is the severity of invasion caused by offending enteropathogens, clinically manifesting as mucoid stools and/or presence of PMN or RBC, which may be a better indicator of the invasive process and subsequent development of dysentery rather than mere isolation of invasive enteropathogens from the stools.","container-title":"Journal of Diarrhoeal Diseases Research","ISSN":"0253-8768","issue":"4","journalAbbreviation":"J Diarrhoeal Dis Res","language":"eng","note":"PMID: 8188992","page":"211-216","source":"PubMed","title":"Clinical and laboratory predictors of invasive diarrhoea in children less than five years old","volume":"11","author":[{"family":"Patwari","given":"A. K."},{"family":"Deb","given":"M."},{"family":"Dudeja","given":"M."},{"family":"Jayasheela","given":"M."},{"family":"Agarwal","given":"A."},{"family":"Singh","given":"P."}],"issued":{"date-parts":[["1993",12]]}}}],"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40]</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7971275C" w14:textId="008C2DC4" w:rsidR="00C5240C" w:rsidRPr="00484F84" w:rsidRDefault="00C5240C" w:rsidP="00C5240C">
            <w:pPr>
              <w:autoSpaceDE w:val="0"/>
              <w:autoSpaceDN w:val="0"/>
              <w:adjustRightInd w:val="0"/>
              <w:jc w:val="center"/>
            </w:pPr>
            <w:r w:rsidRPr="00484F84">
              <w:rPr>
                <w:color w:val="000000"/>
              </w:rPr>
              <w:t>Y</w:t>
            </w:r>
          </w:p>
        </w:tc>
        <w:tc>
          <w:tcPr>
            <w:tcW w:w="489" w:type="dxa"/>
            <w:vAlign w:val="bottom"/>
          </w:tcPr>
          <w:p w14:paraId="04FFDDC6" w14:textId="37D0D376"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66EBB764" w14:textId="384F384C"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7BE75596" w14:textId="67224BDC"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74CB48A9" w14:textId="0A658064"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35AF6E43" w14:textId="2B0F305F"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2625C55A" w14:textId="495C3860"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1210CC57" w14:textId="74BDD8BC"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297BD363" w14:textId="0F4052F5" w:rsidR="00C5240C" w:rsidRPr="00484F84" w:rsidRDefault="00C5240C" w:rsidP="00C5240C">
            <w:pPr>
              <w:autoSpaceDE w:val="0"/>
              <w:autoSpaceDN w:val="0"/>
              <w:adjustRightInd w:val="0"/>
              <w:jc w:val="center"/>
            </w:pPr>
            <w:r w:rsidRPr="00484F84">
              <w:rPr>
                <w:color w:val="000000"/>
              </w:rPr>
              <w:t>Y</w:t>
            </w:r>
          </w:p>
        </w:tc>
        <w:tc>
          <w:tcPr>
            <w:tcW w:w="642" w:type="dxa"/>
            <w:vAlign w:val="bottom"/>
          </w:tcPr>
          <w:p w14:paraId="0E695622" w14:textId="7665FE04" w:rsidR="00C5240C" w:rsidRPr="00484F84" w:rsidRDefault="00C5240C" w:rsidP="00C5240C">
            <w:pPr>
              <w:autoSpaceDE w:val="0"/>
              <w:autoSpaceDN w:val="0"/>
              <w:adjustRightInd w:val="0"/>
              <w:jc w:val="center"/>
            </w:pPr>
            <w:r w:rsidRPr="00484F84">
              <w:rPr>
                <w:color w:val="000000"/>
              </w:rPr>
              <w:t>Y</w:t>
            </w:r>
          </w:p>
        </w:tc>
        <w:tc>
          <w:tcPr>
            <w:tcW w:w="636" w:type="dxa"/>
            <w:vAlign w:val="bottom"/>
          </w:tcPr>
          <w:p w14:paraId="7A1A0FAB" w14:textId="5E1935EE"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54D81199" w14:textId="36D1B417"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00280BCE" w14:textId="00EF8114"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1B597C8F" w14:textId="0F3F3878" w:rsidR="00C5240C" w:rsidRPr="00484F84" w:rsidRDefault="00C5240C" w:rsidP="00C5240C">
            <w:pPr>
              <w:autoSpaceDE w:val="0"/>
              <w:autoSpaceDN w:val="0"/>
              <w:adjustRightInd w:val="0"/>
              <w:jc w:val="center"/>
            </w:pPr>
            <w:r w:rsidRPr="00484F84">
              <w:rPr>
                <w:color w:val="000000"/>
              </w:rPr>
              <w:t>Y</w:t>
            </w:r>
          </w:p>
        </w:tc>
      </w:tr>
      <w:tr w:rsidR="00C5240C" w:rsidRPr="00484F84" w14:paraId="08F3E605" w14:textId="77777777" w:rsidTr="00C5240C">
        <w:trPr>
          <w:jc w:val="center"/>
        </w:trPr>
        <w:tc>
          <w:tcPr>
            <w:tcW w:w="2515" w:type="dxa"/>
          </w:tcPr>
          <w:p w14:paraId="17EF2F5D" w14:textId="79F00C92"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Pender 2022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1HOxGG1x","properties":{"formattedCitation":"[41]","plainCitation":"[41]","noteIndex":0},"citationItems":[{"id":8221,"uris":["http://zotero.org/groups/5058228/items/9I2C5UYX"],"itemData":{"id":8221,"type":"article-journal","abstract":"Clinicians and travellers often have limited tools to differentiate bacterial from non-bacterial causes of travellers’ diarrhoea (TD). Development of a clinical prediction rule assessing the aetiology of TD may help identify episodes of bacterial diarrhoea and limit inappropriate antibiotic use. We aimed to identify predictors of bacterial diarrhoea among clinical, demographic and weather variables, as well as to develop and cross-validate a parsimonious predictive model.We collected de-identified clinical data from 457 international travellers with acute diarrhoea presenting to two healthcare centres in Nepal and Thailand. We used conventional microbiologic and multiplex molecular methods to identify diarrheal aetiology from stool samples. We used random forest and logistic regression to determine predictors of bacterial diarrhoea.We identified 195 cases of bacterial aetiology, 63 viral, 125 mixed pathogens, 6 protozoal/parasite and 68 cases without a detected pathogen. Random forest regression indicated that the strongest predictors of bacterial over viral or non-detected aetiologies were average location-specific environmental temperature and red blood cell on stool microscopy. In 5-fold cross-validation, the parsimonious model with the highest discriminative performance had an area under the receiver operator curve of 0.73 using 3 variables with calibration intercept −0.01 (standard deviation, SD 0.31) and slope 0.95 (SD 0.36).We identified environmental temperature, a location-specific parameter, as an important predictor of bacterial TD, among traditional patient-specific parameters predictive of aetiology. Future work includes further validation and the development of a clinical decision-support tool to inform appropriate use of antibiotics in TD.","container-title":"Journal of Travel Medicine","DOI":"10.1093/jtm/taac012","ISSN":"1708-8305","issue":"4","journalAbbreviation":"Journal of Travel Medicine","page":"taac012","source":"Silverchair","title":"Weather variables as important clinical predictors of bacterial diarrhoea among international travellers","volume":"29","author":[{"family":"Pender","given":"Melissa A"},{"family":"Smith","given":"Timothy"},{"family":"Brintz","given":"Ben J"},{"family":"Pandey","given":"Prativa"},{"family":"Shrestha","given":"Sanjaya K"},{"family":"Anuras","given":"Sinn"},{"family":"Demons","given":"Samandra"},{"family":"Sornsakrin","given":"Siriporn"},{"family":"Bodhidatta","given":"Ladaporn"},{"family":"Platts-Mills","given":"James A"},{"family":"Leung","given":"Daniel T"}],"issued":{"date-parts":[["2022",5,1]]}}}],"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41]</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4DF8B12A" w14:textId="04886558" w:rsidR="00C5240C" w:rsidRPr="00484F84" w:rsidRDefault="00C5240C" w:rsidP="00C5240C">
            <w:pPr>
              <w:autoSpaceDE w:val="0"/>
              <w:autoSpaceDN w:val="0"/>
              <w:adjustRightInd w:val="0"/>
              <w:jc w:val="center"/>
            </w:pPr>
            <w:r w:rsidRPr="00484F84">
              <w:rPr>
                <w:color w:val="000000"/>
              </w:rPr>
              <w:t>N</w:t>
            </w:r>
          </w:p>
        </w:tc>
        <w:tc>
          <w:tcPr>
            <w:tcW w:w="489" w:type="dxa"/>
            <w:vAlign w:val="bottom"/>
          </w:tcPr>
          <w:p w14:paraId="58B182CE" w14:textId="73322C4A"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2CF3FDEA" w14:textId="67E28AF4"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2760D51F" w14:textId="570405C6"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48DCDB4E" w14:textId="4E5EB34C"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5BD61F65" w14:textId="0DA6887E"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407F3A49" w14:textId="494EE0FB"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6BEBDF21" w14:textId="1DA261E7" w:rsidR="00C5240C" w:rsidRPr="00484F84" w:rsidRDefault="00C5240C" w:rsidP="00C5240C">
            <w:pPr>
              <w:autoSpaceDE w:val="0"/>
              <w:autoSpaceDN w:val="0"/>
              <w:adjustRightInd w:val="0"/>
              <w:jc w:val="center"/>
            </w:pPr>
            <w:r w:rsidRPr="00484F84">
              <w:rPr>
                <w:color w:val="000000"/>
              </w:rPr>
              <w:t>N</w:t>
            </w:r>
          </w:p>
        </w:tc>
        <w:tc>
          <w:tcPr>
            <w:tcW w:w="482" w:type="dxa"/>
            <w:vAlign w:val="bottom"/>
          </w:tcPr>
          <w:p w14:paraId="52DBE24F" w14:textId="63DF3869" w:rsidR="00C5240C" w:rsidRPr="00484F84" w:rsidRDefault="00C5240C" w:rsidP="00C5240C">
            <w:pPr>
              <w:autoSpaceDE w:val="0"/>
              <w:autoSpaceDN w:val="0"/>
              <w:adjustRightInd w:val="0"/>
              <w:jc w:val="center"/>
            </w:pPr>
            <w:r w:rsidRPr="00484F84">
              <w:rPr>
                <w:color w:val="000000"/>
              </w:rPr>
              <w:t>Y</w:t>
            </w:r>
          </w:p>
        </w:tc>
        <w:tc>
          <w:tcPr>
            <w:tcW w:w="642" w:type="dxa"/>
            <w:vAlign w:val="bottom"/>
          </w:tcPr>
          <w:p w14:paraId="5885CB23" w14:textId="34CE85DF" w:rsidR="00C5240C" w:rsidRPr="00484F84" w:rsidRDefault="00C5240C" w:rsidP="00C5240C">
            <w:pPr>
              <w:autoSpaceDE w:val="0"/>
              <w:autoSpaceDN w:val="0"/>
              <w:adjustRightInd w:val="0"/>
              <w:jc w:val="center"/>
            </w:pPr>
            <w:r w:rsidRPr="00484F84">
              <w:rPr>
                <w:color w:val="000000"/>
              </w:rPr>
              <w:t>Y</w:t>
            </w:r>
          </w:p>
        </w:tc>
        <w:tc>
          <w:tcPr>
            <w:tcW w:w="636" w:type="dxa"/>
            <w:vAlign w:val="bottom"/>
          </w:tcPr>
          <w:p w14:paraId="1FCEE0C6" w14:textId="37BA9277"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5E91C459" w14:textId="7F6380C8"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192681EC" w14:textId="552DE22F"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7552EA50" w14:textId="4794A0FA" w:rsidR="00C5240C" w:rsidRPr="00484F84" w:rsidRDefault="00C5240C" w:rsidP="00C5240C">
            <w:pPr>
              <w:autoSpaceDE w:val="0"/>
              <w:autoSpaceDN w:val="0"/>
              <w:adjustRightInd w:val="0"/>
              <w:jc w:val="center"/>
            </w:pPr>
            <w:r w:rsidRPr="00484F84">
              <w:rPr>
                <w:color w:val="000000"/>
              </w:rPr>
              <w:t>Y</w:t>
            </w:r>
          </w:p>
        </w:tc>
      </w:tr>
      <w:tr w:rsidR="00C5240C" w:rsidRPr="00484F84" w14:paraId="4CAC19BF" w14:textId="77777777" w:rsidTr="00C5240C">
        <w:trPr>
          <w:jc w:val="center"/>
        </w:trPr>
        <w:tc>
          <w:tcPr>
            <w:tcW w:w="2515" w:type="dxa"/>
          </w:tcPr>
          <w:p w14:paraId="0FCBF11C" w14:textId="0EE4C09E" w:rsidR="00C5240C" w:rsidRPr="00C5240C" w:rsidRDefault="00C5240C" w:rsidP="00C5240C">
            <w:pPr>
              <w:autoSpaceDE w:val="0"/>
              <w:autoSpaceDN w:val="0"/>
              <w:adjustRightInd w:val="0"/>
              <w:rPr>
                <w:sz w:val="20"/>
                <w:szCs w:val="20"/>
              </w:rPr>
            </w:pPr>
            <w:proofErr w:type="spellStart"/>
            <w:r w:rsidRPr="00C5240C">
              <w:rPr>
                <w:rFonts w:eastAsia="Times New Roman"/>
                <w:color w:val="000000"/>
                <w:sz w:val="20"/>
                <w:szCs w:val="20"/>
              </w:rPr>
              <w:t>Scerpella</w:t>
            </w:r>
            <w:proofErr w:type="spellEnd"/>
            <w:r w:rsidRPr="00C5240C">
              <w:rPr>
                <w:rFonts w:eastAsia="Times New Roman"/>
                <w:color w:val="000000"/>
                <w:sz w:val="20"/>
                <w:szCs w:val="20"/>
              </w:rPr>
              <w:t xml:space="preserve"> 1994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sjjNQYnS","properties":{"formattedCitation":"[42]","plainCitation":"[42]","noteIndex":0},"citationItems":[{"id":8220,"uris":["http://zotero.org/groups/5058228/items/F9X7MMR2"],"itemData":{"id":8220,"type":"article-journal","abstract":"The detection and diagnosis of travelers' diarrhea by fecal culture method, often insensitive, expensive, and time consuming, could well be replaced with the latex agglutination test to detect fecal lactoferrin. As an initial screening, this test could be useful to differentiate between those patients who are more likely to have an invasive enteropathogen and those patients requiring antidiarrheal chemotherapy only.Fecal samples from 92 patients with travelers' diarrhea were tested for occult blood, fecal leukocytes, and fecal lactoferrin at stool dilutions of 1:50 and 1:200. The results were compared with findings from fecal cultures for enteropathogens. Statistical analyses were performed measuring the performance of the latex agglutination test for fecal lactoferrin to calculate its sensitivity, specificity, and positive and negative predictive values.Invasive pathogens were identified in 36 (39%), and a noninvasive pathogen was found in 18, or 20%, of the cases. At the stool dilution of 1:50, fecal lactoferrin showed more sensitivity than did leukocytes or occult blood in detecting the presence of invasive enteropathogens and, with a negative predictive value of 94%, was superior in predicting their absence. At the 1:200 dilution, a lower sensitivity of 55%, but a higher specificity of 82%, compared to 55% with the 1:50 dilution, was demonstrated.The determination of fecal lactoferrin might prove to be more useful and less expensive and time consuming as an initial screening for patients presenting with travelers' diarrhea. Further evaluation and antibacterial treatment could, therefore, be reserved for those with a positive lactoferrin test.","container-title":"Journal of Travel Medicine","DOI":"10.1111/j.1708-8305.1994.tb00565.x","ISSN":"1195-1982","issue":"2","journalAbbreviation":"Journal of Travel Medicine","page":"68-71","source":"Silverchair","title":"Evaluation of a New Latex Agglutination Test for Fecal Lactoferrin in Travelers' Diarrhea","volume":"1","author":[{"family":"Scerpella","given":"Ernesto G."},{"family":"Okhuysen","given":"Pablo C."},{"family":"Mathewson","given":"John J."},{"family":"Guerrant","given":"Richard L."},{"family":"Latimer","given":"Erin"},{"family":"Lyerly","given":"David"},{"family":"Ericsson","given":"Charles D."}],"issued":{"date-parts":[["1994",6,1]]}}}],"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42]</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1DED87DB" w14:textId="08F16D66" w:rsidR="00C5240C" w:rsidRPr="00484F84" w:rsidRDefault="00C5240C" w:rsidP="00C5240C">
            <w:pPr>
              <w:autoSpaceDE w:val="0"/>
              <w:autoSpaceDN w:val="0"/>
              <w:adjustRightInd w:val="0"/>
              <w:jc w:val="center"/>
            </w:pPr>
            <w:r w:rsidRPr="00484F84">
              <w:rPr>
                <w:color w:val="000000"/>
              </w:rPr>
              <w:t>N</w:t>
            </w:r>
          </w:p>
        </w:tc>
        <w:tc>
          <w:tcPr>
            <w:tcW w:w="489" w:type="dxa"/>
            <w:vAlign w:val="bottom"/>
          </w:tcPr>
          <w:p w14:paraId="3C819761" w14:textId="3153D8BC"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52992E44" w14:textId="58551FF5"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5990D239" w14:textId="422D346C"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23DDC7A6" w14:textId="61AC07EA"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0E40F736" w14:textId="038DABFF"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6D58862A" w14:textId="043BF2E3"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781FF842" w14:textId="0FBA8D72"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7D83F7AE" w14:textId="29AF3D91" w:rsidR="00C5240C" w:rsidRPr="00484F84" w:rsidRDefault="00C5240C" w:rsidP="00C5240C">
            <w:pPr>
              <w:autoSpaceDE w:val="0"/>
              <w:autoSpaceDN w:val="0"/>
              <w:adjustRightInd w:val="0"/>
              <w:jc w:val="center"/>
            </w:pPr>
            <w:r w:rsidRPr="00484F84">
              <w:rPr>
                <w:color w:val="000000"/>
              </w:rPr>
              <w:t>Y</w:t>
            </w:r>
          </w:p>
        </w:tc>
        <w:tc>
          <w:tcPr>
            <w:tcW w:w="642" w:type="dxa"/>
            <w:vAlign w:val="bottom"/>
          </w:tcPr>
          <w:p w14:paraId="4AC1CA38" w14:textId="350C27DB" w:rsidR="00C5240C" w:rsidRPr="00484F84" w:rsidRDefault="00C5240C" w:rsidP="00C5240C">
            <w:pPr>
              <w:autoSpaceDE w:val="0"/>
              <w:autoSpaceDN w:val="0"/>
              <w:adjustRightInd w:val="0"/>
              <w:jc w:val="center"/>
            </w:pPr>
            <w:r w:rsidRPr="00484F84">
              <w:rPr>
                <w:color w:val="000000"/>
              </w:rPr>
              <w:t>Y</w:t>
            </w:r>
          </w:p>
        </w:tc>
        <w:tc>
          <w:tcPr>
            <w:tcW w:w="636" w:type="dxa"/>
            <w:vAlign w:val="bottom"/>
          </w:tcPr>
          <w:p w14:paraId="07779180" w14:textId="77EF954E"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11159619" w14:textId="52C6DEC8"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042BF236" w14:textId="466E971C"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24F7ACC7" w14:textId="1597F5C5" w:rsidR="00C5240C" w:rsidRPr="00484F84" w:rsidRDefault="00C5240C" w:rsidP="00C5240C">
            <w:pPr>
              <w:autoSpaceDE w:val="0"/>
              <w:autoSpaceDN w:val="0"/>
              <w:adjustRightInd w:val="0"/>
              <w:jc w:val="center"/>
            </w:pPr>
            <w:r w:rsidRPr="00484F84">
              <w:rPr>
                <w:color w:val="000000"/>
              </w:rPr>
              <w:t>Y</w:t>
            </w:r>
          </w:p>
        </w:tc>
      </w:tr>
      <w:tr w:rsidR="00C5240C" w:rsidRPr="00484F84" w14:paraId="60252E8D" w14:textId="77777777" w:rsidTr="00C5240C">
        <w:trPr>
          <w:jc w:val="center"/>
        </w:trPr>
        <w:tc>
          <w:tcPr>
            <w:tcW w:w="2515" w:type="dxa"/>
          </w:tcPr>
          <w:p w14:paraId="01648ADC" w14:textId="32BD8F01" w:rsidR="00C5240C" w:rsidRPr="00C5240C" w:rsidRDefault="00C5240C" w:rsidP="00C5240C">
            <w:pPr>
              <w:autoSpaceDE w:val="0"/>
              <w:autoSpaceDN w:val="0"/>
              <w:adjustRightInd w:val="0"/>
              <w:rPr>
                <w:sz w:val="20"/>
                <w:szCs w:val="20"/>
              </w:rPr>
            </w:pPr>
            <w:proofErr w:type="spellStart"/>
            <w:r w:rsidRPr="00C5240C">
              <w:rPr>
                <w:rFonts w:eastAsia="Times New Roman"/>
                <w:color w:val="000000"/>
                <w:sz w:val="20"/>
                <w:szCs w:val="20"/>
              </w:rPr>
              <w:t>Sebodo</w:t>
            </w:r>
            <w:proofErr w:type="spellEnd"/>
            <w:r w:rsidRPr="00C5240C">
              <w:rPr>
                <w:rFonts w:eastAsia="Times New Roman"/>
                <w:color w:val="000000"/>
                <w:sz w:val="20"/>
                <w:szCs w:val="20"/>
              </w:rPr>
              <w:t xml:space="preserve"> 1978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vU5Bwhpn","properties":{"formattedCitation":"[43]","plainCitation":"[43]","noteIndex":0},"citationItems":[{"id":8219,"uris":["http://zotero.org/groups/5058228/items/JLV3DHPX"],"itemData":{"id":8219,"type":"article-journal","abstract":"\" diarrhoea affects every Indonesian child below five years of age on the average of once a year. Forty percent of deaths during the first two years of life are caused by, or following, diarrhoea. As diagnostic microbiology facilities are rarely available, we sought simple and sensitive indicators of the presence of stool pathogens through correlation of fever, leucocytosis and stool leukocytes...","container-title":"Journal of Tropical Pediatrics and Environmental Child Health","issue":"3","language":"English","page":"107-109","source":"www.cabdirect.org","title":"Study on the etiology of diarrhea.","volume":"24","author":[{"family":"Sebodo","given":"T."},{"family":"Soetarjo","given":""},{"family":"Sadjimin","given":"T."},{"family":"Soenarto","given":"Y."},{"family":"Sanborn","given":"W. R."}],"issued":{"date-parts":[["1978"]]}}}],"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43]</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092FBE91" w14:textId="2AEADB48" w:rsidR="00C5240C" w:rsidRPr="00484F84" w:rsidRDefault="00C5240C" w:rsidP="00C5240C">
            <w:pPr>
              <w:autoSpaceDE w:val="0"/>
              <w:autoSpaceDN w:val="0"/>
              <w:adjustRightInd w:val="0"/>
              <w:jc w:val="center"/>
            </w:pPr>
            <w:r w:rsidRPr="00484F84">
              <w:rPr>
                <w:color w:val="000000"/>
              </w:rPr>
              <w:t>N</w:t>
            </w:r>
          </w:p>
        </w:tc>
        <w:tc>
          <w:tcPr>
            <w:tcW w:w="489" w:type="dxa"/>
            <w:vAlign w:val="bottom"/>
          </w:tcPr>
          <w:p w14:paraId="07AE6D57" w14:textId="2F530F6B"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49A5451C" w14:textId="6CC31854"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64592297" w14:textId="64C7A5FA"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4A90F417" w14:textId="193FCFA2"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35F0EC26" w14:textId="551ABAFB"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76A046D1" w14:textId="4C63C7F9"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7DC9B808" w14:textId="0D1D2748"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3EA611B4" w14:textId="1325570C" w:rsidR="00C5240C" w:rsidRPr="00484F84" w:rsidRDefault="00C5240C" w:rsidP="00C5240C">
            <w:pPr>
              <w:autoSpaceDE w:val="0"/>
              <w:autoSpaceDN w:val="0"/>
              <w:adjustRightInd w:val="0"/>
              <w:jc w:val="center"/>
            </w:pPr>
            <w:r w:rsidRPr="00484F84">
              <w:rPr>
                <w:color w:val="000000"/>
              </w:rPr>
              <w:t>N</w:t>
            </w:r>
          </w:p>
        </w:tc>
        <w:tc>
          <w:tcPr>
            <w:tcW w:w="642" w:type="dxa"/>
            <w:vAlign w:val="bottom"/>
          </w:tcPr>
          <w:p w14:paraId="0401F78B" w14:textId="5CF23D9B" w:rsidR="00C5240C" w:rsidRPr="00484F84" w:rsidRDefault="00C5240C" w:rsidP="00C5240C">
            <w:pPr>
              <w:autoSpaceDE w:val="0"/>
              <w:autoSpaceDN w:val="0"/>
              <w:adjustRightInd w:val="0"/>
              <w:jc w:val="center"/>
            </w:pPr>
            <w:r w:rsidRPr="00484F84">
              <w:rPr>
                <w:color w:val="000000"/>
              </w:rPr>
              <w:t>Y</w:t>
            </w:r>
          </w:p>
        </w:tc>
        <w:tc>
          <w:tcPr>
            <w:tcW w:w="636" w:type="dxa"/>
            <w:vAlign w:val="bottom"/>
          </w:tcPr>
          <w:p w14:paraId="5A82381B" w14:textId="6F7024FA"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50AF4EE1" w14:textId="2649AD83"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7071FD3B" w14:textId="4EDD9BB8"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600CA510" w14:textId="276861EF" w:rsidR="00C5240C" w:rsidRPr="00484F84" w:rsidRDefault="00C5240C" w:rsidP="00C5240C">
            <w:pPr>
              <w:autoSpaceDE w:val="0"/>
              <w:autoSpaceDN w:val="0"/>
              <w:adjustRightInd w:val="0"/>
              <w:jc w:val="center"/>
            </w:pPr>
            <w:r w:rsidRPr="00484F84">
              <w:rPr>
                <w:color w:val="000000"/>
              </w:rPr>
              <w:t>Y</w:t>
            </w:r>
          </w:p>
        </w:tc>
      </w:tr>
      <w:tr w:rsidR="00C5240C" w:rsidRPr="00484F84" w14:paraId="19FF4FFC" w14:textId="77777777" w:rsidTr="00C5240C">
        <w:trPr>
          <w:jc w:val="center"/>
        </w:trPr>
        <w:tc>
          <w:tcPr>
            <w:tcW w:w="2515" w:type="dxa"/>
          </w:tcPr>
          <w:p w14:paraId="0D77CBF7" w14:textId="536A4F46"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Shastri 2008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Bg29ynqu","properties":{"formattedCitation":"[44]","plainCitation":"[44]","noteIndex":0},"citationItems":[{"id":8099,"uris":["http://zotero.org/groups/5058228/items/BHEZGJYX"],"itemData":{"id":8099,"type":"article-journal","abstract":"Background\nEvery year, about 2.2 million deaths occur worldwide due to diarrhea. Reliable diagnosis of patients with acute infectious diarrhea remains a formidable challenge to the clinicians. This is the first study reporting use of fecal calprotectin in diagnosing acute diarrhea. The aim was to compare the diagnostic accuracy of fecal calprotectin, fecal lactoferrin, and guaiac-based fecal occult blood test in a diverse group of consecutive patients with acute diarrhea in which routine bacterial stool cultures and cytotoxins for Clostridium difficile were performed.\nMethods\nThis was a prospective case-control multicenter study from January 2004 until October 2007 in 2383 consecutive patients with acute diarrhea. They provided stool samples for performing cultures. Patients with positive cultures and an equal number of matched controls with negative cultures underwent fecal occult blood test and calprotectin and lactoferrin assays.\nResults\nCalprotectin, lactoferrin, and fecal occult blood tests demonstrated sensitivity and specificity of 83% and 87%, 78% and 54%, and 38% and 85%, respectively, for diagnosing acute bacterial diarrhea.\nConclusions\nCalprotectin showed high correlation with bacteriologically positive infectious diarrhea compared with lactoferrin and fecal occult blood test. It may potentially revolutionize management algorithm for patients with acute diarrhea. As a screening test, calprotectin can generate results within hours to support presumptive diagnosis of infectious diarrhea, which can decide suitability of stool samples for culture.","container-title":"The American Journal of Medicine","DOI":"10.1016/j.amjmed.2008.06.034","ISSN":"0002-9343","issue":"12","journalAbbreviation":"The American Journal of Medicine","language":"en","page":"1099-1106","source":"ScienceDirect","title":"Prospective Multicenter Study Evaluating Fecal Calprotectin in Adult Acute Bacterial Diarrhea","volume":"121","author":[{"family":"Shastri","given":"Yogesh M."},{"family":"Bergis","given":"Dominik"},{"family":"Povse","given":"Nada"},{"family":"Schäfer","given":"Volker"},{"family":"Shastri","given":"Sarika"},{"family":"Weindel","given":"Martin"},{"family":"Ackermann","given":"Hans"},{"family":"Stein","given":"Jürgen"}],"issued":{"date-parts":[["2008",12,1]]}}}],"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44]</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47D8760E" w14:textId="17B5027B" w:rsidR="00C5240C" w:rsidRPr="00484F84" w:rsidRDefault="00C5240C" w:rsidP="00C5240C">
            <w:pPr>
              <w:autoSpaceDE w:val="0"/>
              <w:autoSpaceDN w:val="0"/>
              <w:adjustRightInd w:val="0"/>
              <w:jc w:val="center"/>
            </w:pPr>
            <w:r w:rsidRPr="00484F84">
              <w:rPr>
                <w:color w:val="000000"/>
              </w:rPr>
              <w:t>N</w:t>
            </w:r>
          </w:p>
        </w:tc>
        <w:tc>
          <w:tcPr>
            <w:tcW w:w="489" w:type="dxa"/>
            <w:vAlign w:val="bottom"/>
          </w:tcPr>
          <w:p w14:paraId="5635E12F" w14:textId="13708424"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6C0CA9B4" w14:textId="51184D4D"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3CD7523B" w14:textId="73385C6D"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2B7A7461" w14:textId="02F49162"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13CF8A01" w14:textId="15DE7466"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1BEDF6E5" w14:textId="0FF807F6"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13258151" w14:textId="36070FB2"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20DEB6E7" w14:textId="211A8F93" w:rsidR="00C5240C" w:rsidRPr="00484F84" w:rsidRDefault="00C5240C" w:rsidP="00C5240C">
            <w:pPr>
              <w:autoSpaceDE w:val="0"/>
              <w:autoSpaceDN w:val="0"/>
              <w:adjustRightInd w:val="0"/>
              <w:jc w:val="center"/>
            </w:pPr>
            <w:r w:rsidRPr="00484F84">
              <w:rPr>
                <w:color w:val="000000"/>
              </w:rPr>
              <w:t>N</w:t>
            </w:r>
          </w:p>
        </w:tc>
        <w:tc>
          <w:tcPr>
            <w:tcW w:w="642" w:type="dxa"/>
            <w:vAlign w:val="bottom"/>
          </w:tcPr>
          <w:p w14:paraId="1B1B716B" w14:textId="1E5166A7" w:rsidR="00C5240C" w:rsidRPr="00484F84" w:rsidRDefault="00C5240C" w:rsidP="00C5240C">
            <w:pPr>
              <w:autoSpaceDE w:val="0"/>
              <w:autoSpaceDN w:val="0"/>
              <w:adjustRightInd w:val="0"/>
              <w:jc w:val="center"/>
            </w:pPr>
            <w:r w:rsidRPr="00484F84">
              <w:rPr>
                <w:color w:val="000000"/>
              </w:rPr>
              <w:t>Un</w:t>
            </w:r>
          </w:p>
        </w:tc>
        <w:tc>
          <w:tcPr>
            <w:tcW w:w="636" w:type="dxa"/>
            <w:vAlign w:val="bottom"/>
          </w:tcPr>
          <w:p w14:paraId="06DAE3E0" w14:textId="139C8DF8"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1664BF3A" w14:textId="277C6CDE"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3208C60C" w14:textId="4034E7F3"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15A29A1F" w14:textId="1CC767B6" w:rsidR="00C5240C" w:rsidRPr="00484F84" w:rsidRDefault="00C5240C" w:rsidP="00C5240C">
            <w:pPr>
              <w:autoSpaceDE w:val="0"/>
              <w:autoSpaceDN w:val="0"/>
              <w:adjustRightInd w:val="0"/>
              <w:jc w:val="center"/>
            </w:pPr>
            <w:r w:rsidRPr="00484F84">
              <w:rPr>
                <w:color w:val="000000"/>
              </w:rPr>
              <w:t>Y</w:t>
            </w:r>
          </w:p>
        </w:tc>
      </w:tr>
      <w:tr w:rsidR="00C5240C" w:rsidRPr="00484F84" w14:paraId="7440C7A6" w14:textId="77777777" w:rsidTr="00C5240C">
        <w:trPr>
          <w:jc w:val="center"/>
        </w:trPr>
        <w:tc>
          <w:tcPr>
            <w:tcW w:w="2515" w:type="dxa"/>
          </w:tcPr>
          <w:p w14:paraId="72AC3D47" w14:textId="56FBB714"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Siegel 1987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uJotPzJA","properties":{"formattedCitation":"[45]","plainCitation":"[45]","noteIndex":0},"citationItems":[{"id":8218,"uris":["http://zotero.org/groups/5058228/items/AB52YU9L"],"itemData":{"id":8218,"type":"article-journal","abstract":"We prospectively evaluate the value of fecal blood and fecal leukocytes in predicting whether acute diarrhea in adults is associated with a stool culture positive for a bacterial pathogen. One hundred thirteen patients, aged 19 to 50 years, seen in a two-year period in an urban adult outpatient setting underwent stool culture for the presenting symptom of diarrhea. Heterosexual men represented 48% of the cohort, women represented 17%, and homosexual men represented 35%. Overall, 53 (47%) of the patients had positive stool cultures for enteric pathogens. Campylobacter jejuni was the most common organism in the entire cohort, but Shigella species were most common in homosexual men. The best predictive variables for a stool culture positive for a bacterial pathogen were the presence of both fecal leukocytes and fecal blood in the stool, compared with only one or neither. When both were present, the sensitivity was 81%, the specificity 74%, and the predictive values of a positive and negative test were 81% and 83%, respectively; the likelihood ratio was 4.87. When homosexual men and the rest of the cohort were analyzed separately, the combination of fecal leukocytes and fecal blood remained the best method of predicting a positive stool culture in both. Examination of stool for fecal leukocytes and fecal blood is a rapid, reliable, and inexpensive way to differentiate between bacterial and other causes of acute diarrhea in the adult acute care setting.","container-title":"Archives of pathology &amp; laboratory medicine","journalAbbreviation":"Archives of pathology &amp; laboratory medicine","page":"715-8","source":"ResearchGate","title":"Predictive value of stool examination in acute diarrhea","volume":"111","author":[{"family":"Siegel","given":"David"},{"family":"Cohen","given":"P"},{"family":"Neighbor","given":"M"},{"family":"Larkin","given":"H"},{"family":"Newman","given":"M"},{"family":"Yajko","given":"D"},{"family":"Hadley","given":"K"}],"issued":{"date-parts":[["1987",9,1]]}}}],"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45]</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54B7B89D" w14:textId="6A4831BA" w:rsidR="00C5240C" w:rsidRPr="00484F84" w:rsidRDefault="00C5240C" w:rsidP="00C5240C">
            <w:pPr>
              <w:autoSpaceDE w:val="0"/>
              <w:autoSpaceDN w:val="0"/>
              <w:adjustRightInd w:val="0"/>
              <w:jc w:val="center"/>
            </w:pPr>
            <w:r w:rsidRPr="00484F84">
              <w:rPr>
                <w:color w:val="000000"/>
              </w:rPr>
              <w:t>N</w:t>
            </w:r>
          </w:p>
        </w:tc>
        <w:tc>
          <w:tcPr>
            <w:tcW w:w="489" w:type="dxa"/>
            <w:vAlign w:val="bottom"/>
          </w:tcPr>
          <w:p w14:paraId="27324790" w14:textId="12AC90B3"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4EF021B3" w14:textId="52F9D327"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6D49A751" w14:textId="59743EC5"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3DA4BFB8" w14:textId="1737BACB"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745BC1E5" w14:textId="08FBE063"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7F2A560A" w14:textId="2C3889FE"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1633B48C" w14:textId="3525BC1E"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58A21C86" w14:textId="5C016EB4" w:rsidR="00C5240C" w:rsidRPr="00484F84" w:rsidRDefault="00C5240C" w:rsidP="00C5240C">
            <w:pPr>
              <w:autoSpaceDE w:val="0"/>
              <w:autoSpaceDN w:val="0"/>
              <w:adjustRightInd w:val="0"/>
              <w:jc w:val="center"/>
            </w:pPr>
            <w:r w:rsidRPr="00484F84">
              <w:rPr>
                <w:color w:val="000000"/>
              </w:rPr>
              <w:t>Y</w:t>
            </w:r>
          </w:p>
        </w:tc>
        <w:tc>
          <w:tcPr>
            <w:tcW w:w="642" w:type="dxa"/>
            <w:vAlign w:val="bottom"/>
          </w:tcPr>
          <w:p w14:paraId="5E2D2D53" w14:textId="0EB0209F" w:rsidR="00C5240C" w:rsidRPr="00484F84" w:rsidRDefault="00C5240C" w:rsidP="00C5240C">
            <w:pPr>
              <w:autoSpaceDE w:val="0"/>
              <w:autoSpaceDN w:val="0"/>
              <w:adjustRightInd w:val="0"/>
              <w:jc w:val="center"/>
            </w:pPr>
            <w:r w:rsidRPr="00484F84">
              <w:rPr>
                <w:color w:val="000000"/>
              </w:rPr>
              <w:t>Un</w:t>
            </w:r>
          </w:p>
        </w:tc>
        <w:tc>
          <w:tcPr>
            <w:tcW w:w="636" w:type="dxa"/>
            <w:vAlign w:val="bottom"/>
          </w:tcPr>
          <w:p w14:paraId="0630B188" w14:textId="54791362"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151762DC" w14:textId="427EE837"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3D384B18" w14:textId="0F600D2B"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33A5A1E6" w14:textId="76022836" w:rsidR="00C5240C" w:rsidRPr="00484F84" w:rsidRDefault="00C5240C" w:rsidP="00C5240C">
            <w:pPr>
              <w:autoSpaceDE w:val="0"/>
              <w:autoSpaceDN w:val="0"/>
              <w:adjustRightInd w:val="0"/>
              <w:jc w:val="center"/>
            </w:pPr>
            <w:r w:rsidRPr="00484F84">
              <w:rPr>
                <w:color w:val="000000"/>
              </w:rPr>
              <w:t>Y</w:t>
            </w:r>
          </w:p>
        </w:tc>
      </w:tr>
      <w:tr w:rsidR="00C5240C" w:rsidRPr="00484F84" w14:paraId="14C6717B" w14:textId="77777777" w:rsidTr="00C5240C">
        <w:trPr>
          <w:jc w:val="center"/>
        </w:trPr>
        <w:tc>
          <w:tcPr>
            <w:tcW w:w="2515" w:type="dxa"/>
          </w:tcPr>
          <w:p w14:paraId="74381600" w14:textId="7891F5C4"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Sykora 2010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R2UzlGch","properties":{"formattedCitation":"[46]","plainCitation":"[46]","noteIndex":0},"citationItems":[{"id":8098,"uris":["http://zotero.org/groups/5058228/items/M3EV3ZNY"],"itemData":{"id":8098,"type":"article-journal","abstract":"Aim: The aim of the study is to evaluate faecal calprotectin (f-CP) in children ≤3 years of age with acute gastroenteritis (AG) as an early predictor of bacterial inflammation. Methods: We prospectively analysed f-CP levels and diagnostic workup in 107 consecutive children (66 AG, 41 controls). Results: Children with bacterial AG (BAG) was found to have higher diarrheal frequency (p &lt; 0.01), fever (p &lt; 0.01), erythrocyte sedimentation rate (p &lt; 0.001), white blood count (p &lt; 0.01) and C-reactive protein (CRP) (p &lt; 0.001) compared with viral AG (VAG). Vomiting was frequent in VAG (p &lt; 0.001). f-CP negatively correlated with age in controls (r = −0.5998). BAG demonstrated significantly higher f-CP levels [median, 219 μg/g, interquartile range (IQR): 119–350.2] compared with VAG (49.3 μg/g, IQR: 8.8–131.1) as well as controls (26.5 μg/g, IQR: 14.9–55.1) (p &lt; 0.001). VAG and control f-CP levels were similar. f-CP was the best-rated marker of BAG with a diagnostic accuracy of 92%. Receiver–operator characteristic analysis revealed an area under curve of 0.95 for identifying BAG; sensitivity and specificity of f-CP were 93% and 88%, respectively, at an adjusted cut-off point of 103.9 μg/g faeces. Combined f-CP and CRP yield improved diagnostic accuracy of 94% for BAG. Conclusion: f-CP facilitates early discrimination between bacterial and viral causes of AG in young children. Combining f-CP with CRP increases the diagnostic power of diagnosing BAG.","container-title":"Acta Paediatrica","DOI":"10.1111/j.1651-2227.2010.01843.x","ISSN":"1651-2227","issue":"9","language":"en","note":"_eprint: https://onlinelibrary.wiley.com/doi/pdf/10.1111/j.1651-2227.2010.01843.x","page":"1389-1395","source":"Wiley Online Library","title":"Evaluation of faecal calprotectin as a valuable non-invasive marker in distinguishing gut pathogens in young children with acute gastroenteritis","volume":"99","author":[{"family":"Sýkora","given":"Josef"},{"family":"Siala","given":"Konrad"},{"family":"Huml","given":"Michal"},{"family":"Varvařovská","given":"Jana"},{"family":"Schwarz","given":"Jan"},{"family":"Pomahačová","given":"Renáta"}],"issued":{"date-parts":[["2010"]]}}}],"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46]</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26B0F104" w14:textId="628E2F0A" w:rsidR="00C5240C" w:rsidRPr="00484F84" w:rsidRDefault="00C5240C" w:rsidP="00C5240C">
            <w:pPr>
              <w:autoSpaceDE w:val="0"/>
              <w:autoSpaceDN w:val="0"/>
              <w:adjustRightInd w:val="0"/>
              <w:jc w:val="center"/>
            </w:pPr>
            <w:r>
              <w:rPr>
                <w:color w:val="000000"/>
              </w:rPr>
              <w:t>N</w:t>
            </w:r>
          </w:p>
        </w:tc>
        <w:tc>
          <w:tcPr>
            <w:tcW w:w="489" w:type="dxa"/>
            <w:vAlign w:val="bottom"/>
          </w:tcPr>
          <w:p w14:paraId="6D1AF965" w14:textId="1CE85FE0"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3EDE9AD1" w14:textId="3A00C11C"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7CE618F7" w14:textId="6C7D3CE0" w:rsidR="00C5240C" w:rsidRPr="00484F84" w:rsidRDefault="00C5240C" w:rsidP="00C5240C">
            <w:pPr>
              <w:autoSpaceDE w:val="0"/>
              <w:autoSpaceDN w:val="0"/>
              <w:adjustRightInd w:val="0"/>
              <w:jc w:val="center"/>
            </w:pPr>
            <w:r w:rsidRPr="00484F84">
              <w:rPr>
                <w:color w:val="000000"/>
              </w:rPr>
              <w:t>Un</w:t>
            </w:r>
          </w:p>
        </w:tc>
        <w:tc>
          <w:tcPr>
            <w:tcW w:w="621" w:type="dxa"/>
            <w:vAlign w:val="bottom"/>
          </w:tcPr>
          <w:p w14:paraId="2258C227" w14:textId="7D98119C"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421D26E9" w14:textId="6F81B608"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736AA331" w14:textId="23A5A0A5"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5D0373E1" w14:textId="2C109C65"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688159ED" w14:textId="5A88AAFC" w:rsidR="00C5240C" w:rsidRPr="00484F84" w:rsidRDefault="00C5240C" w:rsidP="00C5240C">
            <w:pPr>
              <w:autoSpaceDE w:val="0"/>
              <w:autoSpaceDN w:val="0"/>
              <w:adjustRightInd w:val="0"/>
              <w:jc w:val="center"/>
            </w:pPr>
            <w:r w:rsidRPr="00484F84">
              <w:rPr>
                <w:color w:val="000000"/>
              </w:rPr>
              <w:t>Y</w:t>
            </w:r>
          </w:p>
        </w:tc>
        <w:tc>
          <w:tcPr>
            <w:tcW w:w="642" w:type="dxa"/>
            <w:vAlign w:val="bottom"/>
          </w:tcPr>
          <w:p w14:paraId="4563B51C" w14:textId="51C43D51" w:rsidR="00C5240C" w:rsidRPr="00484F84" w:rsidRDefault="00C5240C" w:rsidP="00C5240C">
            <w:pPr>
              <w:autoSpaceDE w:val="0"/>
              <w:autoSpaceDN w:val="0"/>
              <w:adjustRightInd w:val="0"/>
              <w:jc w:val="center"/>
            </w:pPr>
            <w:r w:rsidRPr="00484F84">
              <w:rPr>
                <w:color w:val="000000"/>
              </w:rPr>
              <w:t>Y</w:t>
            </w:r>
          </w:p>
        </w:tc>
        <w:tc>
          <w:tcPr>
            <w:tcW w:w="636" w:type="dxa"/>
            <w:vAlign w:val="bottom"/>
          </w:tcPr>
          <w:p w14:paraId="1D27CF1D" w14:textId="3F65B56B"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1B413A25" w14:textId="27B6C2E5"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3060502B" w14:textId="502670CF"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79F05A55" w14:textId="5D0A37E3" w:rsidR="00C5240C" w:rsidRPr="00484F84" w:rsidRDefault="00C5240C" w:rsidP="00C5240C">
            <w:pPr>
              <w:autoSpaceDE w:val="0"/>
              <w:autoSpaceDN w:val="0"/>
              <w:adjustRightInd w:val="0"/>
              <w:jc w:val="center"/>
            </w:pPr>
            <w:r w:rsidRPr="00484F84">
              <w:rPr>
                <w:color w:val="000000"/>
              </w:rPr>
              <w:t>Y</w:t>
            </w:r>
          </w:p>
        </w:tc>
      </w:tr>
      <w:tr w:rsidR="00C5240C" w:rsidRPr="00484F84" w14:paraId="079EFB18" w14:textId="77777777" w:rsidTr="00C5240C">
        <w:trPr>
          <w:jc w:val="center"/>
        </w:trPr>
        <w:tc>
          <w:tcPr>
            <w:tcW w:w="2515" w:type="dxa"/>
          </w:tcPr>
          <w:p w14:paraId="1BFC463D" w14:textId="793DDCBC"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Tribble 2008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T6o4joth","properties":{"formattedCitation":"[47]","plainCitation":"[47]","noteIndex":0},"citationItems":[{"id":8217,"uris":["http://zotero.org/groups/5058228/items/GMTQVXEQ"],"itemData":{"id":8217,"type":"article-journal","abstract":"High rates of Campylobacter fluoroquinolone resistance highlight the need to evaluate diagnostic strategies that can be used to assist with clinical management. Diagnostic tests were evaluated with U.S. soldiers presenting with acute diarrhea during deployment in Thailand. The results of bedside and field laboratory diagnostic tests were compared to stool microbiology findings for 182 enrolled patients. Campylobacter jejuni was isolated from 62% of the cases. Clinical and laboratory findings at the time of presentation were evaluated to determine their impact on the posttest probability, defined as the likelihood of a diagnosis of Campylobacter infection. Clinical findings, the results of tests for inflammation (stool occult blood testing [Hemoccult], fecal leukocytes, fecal lactoferrin, plasma C-reactive protein), and the numbers of Campylobacter-specific antibody-secreting cells in peripheral blood failed to increase the posttest probability above 90% in this setting of Campylobacter hyperendemicity when these findings were present. Positive results by a Campylobacter-specific commercial enzyme immunoassay (EIA) and, less so, a research PCR were strong positive predictors. The negative predictive value for ruling out Campylobacter infection, defined as a posttest probability of less than 10%, was similarly observed with these Campylobacter-specific stool-based tests as well the fecal leukocyte test. Compared to the other tests evaluated, the Campylobacter EIA is a sensitive and specific rapid diagnostic test that may assist with diagnostic evaluation, with consideration of the epidemiological setting, logistics, and cost.","container-title":"Journal of Clinical Microbiology","DOI":"10.1128/jcm.02168-07","issue":"4","note":"publisher: American Society for Microbiology","page":"1418-1425","source":"journals.asm.org (Atypon)","title":"Diagnostic Approach to Acute Diarrheal Illness in a Military Population on Training Exercises in Thailand, a Region of Campylobacter Hyperendemicity","volume":"46","author":[{"family":"Tribble","given":"David R."},{"family":"Baqar","given":"Shahida"},{"family":"Pang","given":"Lorrin W."},{"family":"Mason","given":"Carl"},{"family":"Houng","given":"Huo-Shu H."},{"family":"Pitarangsi","given":"Chittima"},{"family":"Lebron","given":"Carlos"},{"family":"Armstrong","given":"Adam"},{"family":"Sethabutr","given":"Orntipa"},{"family":"Sanders","given":"John W."}],"issued":{"date-parts":[["2008",4]]}}}],"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47]</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381F61BC" w14:textId="0C835326" w:rsidR="00C5240C" w:rsidRPr="00484F84" w:rsidRDefault="00C5240C" w:rsidP="00C5240C">
            <w:pPr>
              <w:autoSpaceDE w:val="0"/>
              <w:autoSpaceDN w:val="0"/>
              <w:adjustRightInd w:val="0"/>
              <w:jc w:val="center"/>
            </w:pPr>
            <w:r w:rsidRPr="00484F84">
              <w:rPr>
                <w:color w:val="000000"/>
              </w:rPr>
              <w:t>N</w:t>
            </w:r>
          </w:p>
        </w:tc>
        <w:tc>
          <w:tcPr>
            <w:tcW w:w="489" w:type="dxa"/>
            <w:vAlign w:val="bottom"/>
          </w:tcPr>
          <w:p w14:paraId="26F53F64" w14:textId="623E1FC6"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298DADDB" w14:textId="6A0F7EB8"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3B536BD2" w14:textId="149BAA01"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0A5C3926" w14:textId="4B49306D"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0F0922D3" w14:textId="414FFE10"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6C89BF15" w14:textId="0B52A9DC"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7B747EF0" w14:textId="46280F0D"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3F36B632" w14:textId="7B5148FB" w:rsidR="00C5240C" w:rsidRPr="00484F84" w:rsidRDefault="00C5240C" w:rsidP="00C5240C">
            <w:pPr>
              <w:autoSpaceDE w:val="0"/>
              <w:autoSpaceDN w:val="0"/>
              <w:adjustRightInd w:val="0"/>
              <w:jc w:val="center"/>
            </w:pPr>
            <w:r w:rsidRPr="00484F84">
              <w:rPr>
                <w:color w:val="000000"/>
              </w:rPr>
              <w:t>Y</w:t>
            </w:r>
          </w:p>
        </w:tc>
        <w:tc>
          <w:tcPr>
            <w:tcW w:w="642" w:type="dxa"/>
            <w:vAlign w:val="bottom"/>
          </w:tcPr>
          <w:p w14:paraId="30F8837E" w14:textId="0CB4F97E" w:rsidR="00C5240C" w:rsidRPr="00484F84" w:rsidRDefault="00C5240C" w:rsidP="00C5240C">
            <w:pPr>
              <w:autoSpaceDE w:val="0"/>
              <w:autoSpaceDN w:val="0"/>
              <w:adjustRightInd w:val="0"/>
              <w:jc w:val="center"/>
            </w:pPr>
            <w:r w:rsidRPr="00484F84">
              <w:rPr>
                <w:color w:val="000000"/>
              </w:rPr>
              <w:t>Y</w:t>
            </w:r>
          </w:p>
        </w:tc>
        <w:tc>
          <w:tcPr>
            <w:tcW w:w="636" w:type="dxa"/>
            <w:vAlign w:val="bottom"/>
          </w:tcPr>
          <w:p w14:paraId="48D93EC2" w14:textId="018BD715"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514964FA" w14:textId="280DFBCB"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07B3B61F" w14:textId="6DDE8D21"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145E7AF0" w14:textId="5FA5852F" w:rsidR="00C5240C" w:rsidRPr="00484F84" w:rsidRDefault="00C5240C" w:rsidP="00C5240C">
            <w:pPr>
              <w:autoSpaceDE w:val="0"/>
              <w:autoSpaceDN w:val="0"/>
              <w:adjustRightInd w:val="0"/>
              <w:jc w:val="center"/>
            </w:pPr>
            <w:r w:rsidRPr="00484F84">
              <w:rPr>
                <w:color w:val="000000"/>
              </w:rPr>
              <w:t>Y</w:t>
            </w:r>
          </w:p>
        </w:tc>
      </w:tr>
      <w:tr w:rsidR="00C5240C" w:rsidRPr="00484F84" w14:paraId="7663C057" w14:textId="77777777" w:rsidTr="00C5240C">
        <w:trPr>
          <w:jc w:val="center"/>
        </w:trPr>
        <w:tc>
          <w:tcPr>
            <w:tcW w:w="2515" w:type="dxa"/>
          </w:tcPr>
          <w:p w14:paraId="79137A24" w14:textId="1561666C"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Venkataraman 2003 </w:t>
            </w:r>
            <w:r w:rsidRPr="00C5240C">
              <w:rPr>
                <w:rFonts w:eastAsia="Times New Roman"/>
                <w:color w:val="000000"/>
                <w:sz w:val="20"/>
                <w:szCs w:val="20"/>
                <w:vertAlign w:val="superscript"/>
              </w:rPr>
              <w:fldChar w:fldCharType="begin"/>
            </w:r>
            <w:r w:rsidRPr="00C5240C">
              <w:rPr>
                <w:rFonts w:eastAsia="Times New Roman"/>
                <w:color w:val="000000"/>
                <w:sz w:val="20"/>
                <w:szCs w:val="20"/>
                <w:vertAlign w:val="superscript"/>
              </w:rPr>
              <w:instrText xml:space="preserve"> ADDIN ZOTERO_ITEM CSL_CITATION {"citationID":"R8iqWUVj","properties":{"formattedCitation":"[48]","plainCitation":"[48]","noteIndex":0},"citationItems":[{"id":8216,"uris":["http://zotero.org/groups/5058228/items/WIL72RGT"],"itemData":{"id":8216,"type":"article-journal","abstract":"Faecal lactoferrin, an iron-based glycoprotein found concentrated in secondary granules of neutrophils, may serve as a surrogate marker of inflammation in the intestine. We evaluated the usefulness of faecal lactoferrin as a predictor of infection with invasive enteropathogens in 262 children with diarrhoea. Lactoferrin at a dilution of 1:50 had the highest sensitivity for detection not only of conventionally cultured invasive enteropathogens but also of all other enteropathogens. Neither individual clinical symptoms nor the identification of faecal leucocytes by microscopy significantly predicted isolation of invasive enteropathogens from the faeces of children with diarrhoea. Faecal lactoferrin is a simple test which showed promise in predicting which children with diarrhoea are likely to be infected with invasive pathogens and can be incorporated as a screening test before faecal cultures are undertaken in this population.","container-title":"Annals of Tropical Paediatrics","DOI":"10.1179/000349803125002805","ISSN":"0272-4936","issue":"1","note":"publisher: Taylor &amp; Francis\n_eprint: https://doi.org/10.1179/000349803125002805\nPMID: 12648319","page":"9-13","source":"Taylor and Francis+NEJM","title":"Faecal lactoferrin as a predictor of positive faecal culture in south Indian children with acute diarrhoea","volume":"23","author":[{"family":"Venkataraman","given":"S."},{"family":"Ramakrishna","given":"B. S."},{"family":"Kang","given":"Gagandeep"},{"family":"Rajan","given":"D. Prasanna"},{"family":"Mathan","given":"V. I."}],"issued":{"date-parts":[["2003",3,1]]}}}],"schema":"https://github.com/citation-style-language/schema/raw/master/csl-citation.json"} </w:instrText>
            </w:r>
            <w:r w:rsidRPr="00C5240C">
              <w:rPr>
                <w:rFonts w:eastAsia="Times New Roman"/>
                <w:color w:val="000000"/>
                <w:sz w:val="20"/>
                <w:szCs w:val="20"/>
                <w:vertAlign w:val="superscript"/>
              </w:rPr>
              <w:fldChar w:fldCharType="separate"/>
            </w:r>
            <w:r w:rsidRPr="00C5240C">
              <w:rPr>
                <w:sz w:val="20"/>
                <w:szCs w:val="20"/>
              </w:rPr>
              <w:t>[48]</w:t>
            </w:r>
            <w:r w:rsidRPr="00C5240C">
              <w:rPr>
                <w:rFonts w:eastAsia="Times New Roman"/>
                <w:color w:val="000000"/>
                <w:sz w:val="20"/>
                <w:szCs w:val="20"/>
                <w:vertAlign w:val="superscript"/>
              </w:rPr>
              <w:fldChar w:fldCharType="end"/>
            </w:r>
            <w:r w:rsidRPr="00C5240C">
              <w:rPr>
                <w:rFonts w:eastAsia="Times New Roman"/>
                <w:color w:val="000000"/>
                <w:sz w:val="20"/>
                <w:szCs w:val="20"/>
              </w:rPr>
              <w:t> </w:t>
            </w:r>
          </w:p>
        </w:tc>
        <w:tc>
          <w:tcPr>
            <w:tcW w:w="498" w:type="dxa"/>
            <w:vAlign w:val="bottom"/>
          </w:tcPr>
          <w:p w14:paraId="7B41C0A5" w14:textId="34445043" w:rsidR="00C5240C" w:rsidRPr="00484F84" w:rsidRDefault="00C5240C" w:rsidP="00C5240C">
            <w:pPr>
              <w:autoSpaceDE w:val="0"/>
              <w:autoSpaceDN w:val="0"/>
              <w:adjustRightInd w:val="0"/>
              <w:jc w:val="center"/>
            </w:pPr>
            <w:r w:rsidRPr="00484F84">
              <w:rPr>
                <w:color w:val="000000"/>
              </w:rPr>
              <w:t>N</w:t>
            </w:r>
          </w:p>
        </w:tc>
        <w:tc>
          <w:tcPr>
            <w:tcW w:w="489" w:type="dxa"/>
            <w:vAlign w:val="bottom"/>
          </w:tcPr>
          <w:p w14:paraId="248866AA" w14:textId="7CB68B02"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1FD750D1" w14:textId="49AD2455" w:rsidR="00C5240C" w:rsidRPr="00484F84" w:rsidRDefault="00C5240C" w:rsidP="00C5240C">
            <w:pPr>
              <w:autoSpaceDE w:val="0"/>
              <w:autoSpaceDN w:val="0"/>
              <w:adjustRightInd w:val="0"/>
              <w:jc w:val="center"/>
            </w:pPr>
            <w:r w:rsidRPr="00484F84">
              <w:rPr>
                <w:color w:val="000000"/>
              </w:rPr>
              <w:t>N</w:t>
            </w:r>
          </w:p>
        </w:tc>
        <w:tc>
          <w:tcPr>
            <w:tcW w:w="498" w:type="dxa"/>
            <w:vAlign w:val="bottom"/>
          </w:tcPr>
          <w:p w14:paraId="2244193A" w14:textId="6E92EAB8"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29887B7F" w14:textId="58757040"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73F67E2A" w14:textId="7ED3E1AC"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525318F4" w14:textId="175F480A"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58F120AE" w14:textId="754A2CC3"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357F9D76" w14:textId="4A2307AA" w:rsidR="00C5240C" w:rsidRPr="00484F84" w:rsidRDefault="00C5240C" w:rsidP="00C5240C">
            <w:pPr>
              <w:autoSpaceDE w:val="0"/>
              <w:autoSpaceDN w:val="0"/>
              <w:adjustRightInd w:val="0"/>
              <w:jc w:val="center"/>
            </w:pPr>
            <w:r w:rsidRPr="00484F84">
              <w:rPr>
                <w:color w:val="000000"/>
              </w:rPr>
              <w:t>N</w:t>
            </w:r>
          </w:p>
        </w:tc>
        <w:tc>
          <w:tcPr>
            <w:tcW w:w="642" w:type="dxa"/>
            <w:vAlign w:val="bottom"/>
          </w:tcPr>
          <w:p w14:paraId="7BC88112" w14:textId="4CB242D2" w:rsidR="00C5240C" w:rsidRPr="00484F84" w:rsidRDefault="00C5240C" w:rsidP="00C5240C">
            <w:pPr>
              <w:autoSpaceDE w:val="0"/>
              <w:autoSpaceDN w:val="0"/>
              <w:adjustRightInd w:val="0"/>
              <w:jc w:val="center"/>
            </w:pPr>
            <w:r w:rsidRPr="00484F84">
              <w:rPr>
                <w:color w:val="000000"/>
              </w:rPr>
              <w:t>Un</w:t>
            </w:r>
          </w:p>
        </w:tc>
        <w:tc>
          <w:tcPr>
            <w:tcW w:w="636" w:type="dxa"/>
            <w:vAlign w:val="bottom"/>
          </w:tcPr>
          <w:p w14:paraId="560C7B23" w14:textId="2193E24E"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37DCC143" w14:textId="6B3A9CAD"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2AEEEF1F" w14:textId="15A626AF"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2B58528D" w14:textId="41F9DDDF" w:rsidR="00C5240C" w:rsidRPr="00484F84" w:rsidRDefault="00C5240C" w:rsidP="00C5240C">
            <w:pPr>
              <w:autoSpaceDE w:val="0"/>
              <w:autoSpaceDN w:val="0"/>
              <w:adjustRightInd w:val="0"/>
              <w:jc w:val="center"/>
            </w:pPr>
            <w:r w:rsidRPr="00484F84">
              <w:rPr>
                <w:color w:val="000000"/>
              </w:rPr>
              <w:t>Y</w:t>
            </w:r>
          </w:p>
        </w:tc>
      </w:tr>
      <w:tr w:rsidR="00C5240C" w:rsidRPr="00484F84" w14:paraId="60EDCB82" w14:textId="77777777" w:rsidTr="00C5240C">
        <w:trPr>
          <w:jc w:val="center"/>
        </w:trPr>
        <w:tc>
          <w:tcPr>
            <w:tcW w:w="2515" w:type="dxa"/>
          </w:tcPr>
          <w:p w14:paraId="6BD6B0A1" w14:textId="0A5263C9" w:rsidR="00C5240C" w:rsidRPr="00C5240C" w:rsidRDefault="00C5240C" w:rsidP="00C5240C">
            <w:pPr>
              <w:autoSpaceDE w:val="0"/>
              <w:autoSpaceDN w:val="0"/>
              <w:adjustRightInd w:val="0"/>
              <w:rPr>
                <w:sz w:val="20"/>
                <w:szCs w:val="20"/>
              </w:rPr>
            </w:pPr>
            <w:r w:rsidRPr="00C5240C">
              <w:rPr>
                <w:rFonts w:eastAsia="Times New Roman"/>
                <w:color w:val="000000"/>
                <w:sz w:val="20"/>
                <w:szCs w:val="20"/>
              </w:rPr>
              <w:t xml:space="preserve">Wang 2014 </w:t>
            </w:r>
            <w:r w:rsidRPr="00C5240C">
              <w:rPr>
                <w:rFonts w:eastAsia="Times New Roman"/>
                <w:color w:val="000000"/>
                <w:sz w:val="20"/>
                <w:szCs w:val="20"/>
                <w:vertAlign w:val="subscript"/>
              </w:rPr>
              <w:fldChar w:fldCharType="begin"/>
            </w:r>
            <w:r w:rsidRPr="00C5240C">
              <w:rPr>
                <w:rFonts w:eastAsia="Times New Roman"/>
                <w:color w:val="000000"/>
                <w:sz w:val="20"/>
                <w:szCs w:val="20"/>
                <w:vertAlign w:val="subscript"/>
              </w:rPr>
              <w:instrText xml:space="preserve"> ADDIN ZOTERO_ITEM CSL_CITATION {"citationID":"I7hsauLV","properties":{"formattedCitation":"[49]","plainCitation":"[49]","noteIndex":0},"citationItems":[{"id":8214,"uris":["http://zotero.org/groups/5058228/items/HTP652SQ"],"itemData":{"id":8214,"type":"article-journal","container-title":"Biomedical and environmental sciences: BES","DOI":"10.3967/bes2014.018","ISSN":"0895-3988","issue":"1","journalAbbreviation":"Biomed Environ Sci","language":"eng","note":"PMID: 24553378","page":"65-69","source":"PubMed","title":"Formulation of an early warning infectivity score system for adult patients with acute bacterial diarrhea","volume":"27","author":[{"family":"Wang","given":"Yan"},{"family":"Zhang","given":"Tian Peng"},{"family":"Xiao","given":"Hong Li"},{"family":"Qi","given":"Hai Yu"},{"family":"Yin","given":"Cheng Hong"}],"issued":{"date-parts":[["2014",1]]}}}],"schema":"https://github.com/citation-style-language/schema/raw/master/csl-citation.json"} </w:instrText>
            </w:r>
            <w:r w:rsidRPr="00C5240C">
              <w:rPr>
                <w:rFonts w:eastAsia="Times New Roman"/>
                <w:color w:val="000000"/>
                <w:sz w:val="20"/>
                <w:szCs w:val="20"/>
                <w:vertAlign w:val="subscript"/>
              </w:rPr>
              <w:fldChar w:fldCharType="separate"/>
            </w:r>
            <w:r w:rsidRPr="00C5240C">
              <w:rPr>
                <w:sz w:val="20"/>
                <w:szCs w:val="20"/>
              </w:rPr>
              <w:t>[49]</w:t>
            </w:r>
            <w:r w:rsidRPr="00C5240C">
              <w:rPr>
                <w:rFonts w:eastAsia="Times New Roman"/>
                <w:color w:val="000000"/>
                <w:sz w:val="20"/>
                <w:szCs w:val="20"/>
                <w:vertAlign w:val="subscript"/>
              </w:rPr>
              <w:fldChar w:fldCharType="end"/>
            </w:r>
            <w:r w:rsidRPr="00C5240C">
              <w:rPr>
                <w:rFonts w:eastAsia="Times New Roman"/>
                <w:color w:val="000000"/>
                <w:sz w:val="20"/>
                <w:szCs w:val="20"/>
              </w:rPr>
              <w:t> </w:t>
            </w:r>
          </w:p>
        </w:tc>
        <w:tc>
          <w:tcPr>
            <w:tcW w:w="498" w:type="dxa"/>
            <w:vAlign w:val="bottom"/>
          </w:tcPr>
          <w:p w14:paraId="26430767" w14:textId="70BD3FE4" w:rsidR="00C5240C" w:rsidRPr="00484F84" w:rsidRDefault="00C5240C" w:rsidP="00C5240C">
            <w:pPr>
              <w:autoSpaceDE w:val="0"/>
              <w:autoSpaceDN w:val="0"/>
              <w:adjustRightInd w:val="0"/>
              <w:jc w:val="center"/>
            </w:pPr>
            <w:r w:rsidRPr="00484F84">
              <w:rPr>
                <w:color w:val="000000"/>
              </w:rPr>
              <w:t>N</w:t>
            </w:r>
          </w:p>
        </w:tc>
        <w:tc>
          <w:tcPr>
            <w:tcW w:w="489" w:type="dxa"/>
            <w:vAlign w:val="bottom"/>
          </w:tcPr>
          <w:p w14:paraId="747FB815" w14:textId="7FA2AA6D"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62C5EA46" w14:textId="740F80C4"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5DB967F4" w14:textId="52EDA5A2" w:rsidR="00C5240C" w:rsidRPr="00484F84" w:rsidRDefault="00C5240C" w:rsidP="00C5240C">
            <w:pPr>
              <w:autoSpaceDE w:val="0"/>
              <w:autoSpaceDN w:val="0"/>
              <w:adjustRightInd w:val="0"/>
              <w:jc w:val="center"/>
            </w:pPr>
            <w:r w:rsidRPr="00484F84">
              <w:rPr>
                <w:color w:val="000000"/>
              </w:rPr>
              <w:t>Y</w:t>
            </w:r>
          </w:p>
        </w:tc>
        <w:tc>
          <w:tcPr>
            <w:tcW w:w="621" w:type="dxa"/>
            <w:vAlign w:val="bottom"/>
          </w:tcPr>
          <w:p w14:paraId="2CD5E464" w14:textId="23A93209" w:rsidR="00C5240C" w:rsidRPr="00484F84" w:rsidRDefault="00C5240C" w:rsidP="00C5240C">
            <w:pPr>
              <w:autoSpaceDE w:val="0"/>
              <w:autoSpaceDN w:val="0"/>
              <w:adjustRightInd w:val="0"/>
              <w:jc w:val="center"/>
            </w:pPr>
            <w:r w:rsidRPr="00484F84">
              <w:rPr>
                <w:color w:val="000000"/>
              </w:rPr>
              <w:t>Y</w:t>
            </w:r>
          </w:p>
        </w:tc>
        <w:tc>
          <w:tcPr>
            <w:tcW w:w="671" w:type="dxa"/>
            <w:vAlign w:val="bottom"/>
          </w:tcPr>
          <w:p w14:paraId="24A7A79F" w14:textId="419F4E95" w:rsidR="00C5240C" w:rsidRPr="00484F84" w:rsidRDefault="00C5240C" w:rsidP="00C5240C">
            <w:pPr>
              <w:autoSpaceDE w:val="0"/>
              <w:autoSpaceDN w:val="0"/>
              <w:adjustRightInd w:val="0"/>
              <w:jc w:val="center"/>
            </w:pPr>
            <w:r w:rsidRPr="00484F84">
              <w:rPr>
                <w:color w:val="000000"/>
              </w:rPr>
              <w:t>Y</w:t>
            </w:r>
          </w:p>
        </w:tc>
        <w:tc>
          <w:tcPr>
            <w:tcW w:w="494" w:type="dxa"/>
            <w:vAlign w:val="bottom"/>
          </w:tcPr>
          <w:p w14:paraId="4ED649B0" w14:textId="0268E8C1" w:rsidR="00C5240C" w:rsidRPr="00484F84" w:rsidRDefault="00C5240C" w:rsidP="00C5240C">
            <w:pPr>
              <w:autoSpaceDE w:val="0"/>
              <w:autoSpaceDN w:val="0"/>
              <w:adjustRightInd w:val="0"/>
              <w:jc w:val="center"/>
            </w:pPr>
            <w:r w:rsidRPr="00484F84">
              <w:rPr>
                <w:color w:val="000000"/>
              </w:rPr>
              <w:t>Y</w:t>
            </w:r>
          </w:p>
        </w:tc>
        <w:tc>
          <w:tcPr>
            <w:tcW w:w="482" w:type="dxa"/>
            <w:vAlign w:val="bottom"/>
          </w:tcPr>
          <w:p w14:paraId="0DD5D75B" w14:textId="395892E5" w:rsidR="00C5240C" w:rsidRPr="00484F84" w:rsidRDefault="00C5240C" w:rsidP="00C5240C">
            <w:pPr>
              <w:autoSpaceDE w:val="0"/>
              <w:autoSpaceDN w:val="0"/>
              <w:adjustRightInd w:val="0"/>
              <w:jc w:val="center"/>
            </w:pPr>
            <w:r w:rsidRPr="00484F84">
              <w:rPr>
                <w:color w:val="000000"/>
              </w:rPr>
              <w:t>N</w:t>
            </w:r>
          </w:p>
        </w:tc>
        <w:tc>
          <w:tcPr>
            <w:tcW w:w="482" w:type="dxa"/>
            <w:vAlign w:val="bottom"/>
          </w:tcPr>
          <w:p w14:paraId="5FB37F8B" w14:textId="17F24CFB" w:rsidR="00C5240C" w:rsidRPr="00484F84" w:rsidRDefault="00C5240C" w:rsidP="00C5240C">
            <w:pPr>
              <w:autoSpaceDE w:val="0"/>
              <w:autoSpaceDN w:val="0"/>
              <w:adjustRightInd w:val="0"/>
              <w:jc w:val="center"/>
            </w:pPr>
            <w:r w:rsidRPr="00484F84">
              <w:rPr>
                <w:color w:val="000000"/>
              </w:rPr>
              <w:t>Y</w:t>
            </w:r>
          </w:p>
        </w:tc>
        <w:tc>
          <w:tcPr>
            <w:tcW w:w="642" w:type="dxa"/>
            <w:vAlign w:val="bottom"/>
          </w:tcPr>
          <w:p w14:paraId="0430EE43" w14:textId="56B84BCD" w:rsidR="00C5240C" w:rsidRPr="00484F84" w:rsidRDefault="00C5240C" w:rsidP="00C5240C">
            <w:pPr>
              <w:autoSpaceDE w:val="0"/>
              <w:autoSpaceDN w:val="0"/>
              <w:adjustRightInd w:val="0"/>
              <w:jc w:val="center"/>
            </w:pPr>
            <w:r w:rsidRPr="00484F84">
              <w:rPr>
                <w:color w:val="000000"/>
              </w:rPr>
              <w:t>Y</w:t>
            </w:r>
          </w:p>
        </w:tc>
        <w:tc>
          <w:tcPr>
            <w:tcW w:w="636" w:type="dxa"/>
            <w:vAlign w:val="bottom"/>
          </w:tcPr>
          <w:p w14:paraId="64312FFE" w14:textId="3E2B7E25" w:rsidR="00C5240C" w:rsidRPr="00484F84" w:rsidRDefault="00C5240C" w:rsidP="00C5240C">
            <w:pPr>
              <w:autoSpaceDE w:val="0"/>
              <w:autoSpaceDN w:val="0"/>
              <w:adjustRightInd w:val="0"/>
              <w:jc w:val="center"/>
            </w:pPr>
            <w:r w:rsidRPr="00484F84">
              <w:rPr>
                <w:color w:val="000000"/>
              </w:rPr>
              <w:t>Un</w:t>
            </w:r>
          </w:p>
        </w:tc>
        <w:tc>
          <w:tcPr>
            <w:tcW w:w="482" w:type="dxa"/>
            <w:vAlign w:val="bottom"/>
          </w:tcPr>
          <w:p w14:paraId="4E0B1131" w14:textId="0C1DE213" w:rsidR="00C5240C" w:rsidRPr="00484F84" w:rsidRDefault="00C5240C" w:rsidP="00C5240C">
            <w:pPr>
              <w:autoSpaceDE w:val="0"/>
              <w:autoSpaceDN w:val="0"/>
              <w:adjustRightInd w:val="0"/>
              <w:jc w:val="center"/>
            </w:pPr>
            <w:r w:rsidRPr="00484F84">
              <w:rPr>
                <w:color w:val="000000"/>
              </w:rPr>
              <w:t>Y</w:t>
            </w:r>
          </w:p>
        </w:tc>
        <w:tc>
          <w:tcPr>
            <w:tcW w:w="654" w:type="dxa"/>
            <w:vAlign w:val="bottom"/>
          </w:tcPr>
          <w:p w14:paraId="199F708D" w14:textId="714F5818" w:rsidR="00C5240C" w:rsidRPr="00484F84" w:rsidRDefault="00C5240C" w:rsidP="00C5240C">
            <w:pPr>
              <w:autoSpaceDE w:val="0"/>
              <w:autoSpaceDN w:val="0"/>
              <w:adjustRightInd w:val="0"/>
              <w:jc w:val="center"/>
            </w:pPr>
            <w:r w:rsidRPr="00484F84">
              <w:rPr>
                <w:color w:val="000000"/>
              </w:rPr>
              <w:t>Y</w:t>
            </w:r>
          </w:p>
        </w:tc>
        <w:tc>
          <w:tcPr>
            <w:tcW w:w="498" w:type="dxa"/>
            <w:vAlign w:val="bottom"/>
          </w:tcPr>
          <w:p w14:paraId="14AD8C58" w14:textId="1A2DFDEF" w:rsidR="00C5240C" w:rsidRPr="00484F84" w:rsidRDefault="00C5240C" w:rsidP="00C5240C">
            <w:pPr>
              <w:autoSpaceDE w:val="0"/>
              <w:autoSpaceDN w:val="0"/>
              <w:adjustRightInd w:val="0"/>
              <w:jc w:val="center"/>
            </w:pPr>
            <w:r w:rsidRPr="00484F84">
              <w:rPr>
                <w:color w:val="000000"/>
              </w:rPr>
              <w:t>Y</w:t>
            </w:r>
          </w:p>
        </w:tc>
      </w:tr>
    </w:tbl>
    <w:p w14:paraId="0AD53DF3" w14:textId="01F4556A" w:rsidR="004118FC" w:rsidRPr="00C13602" w:rsidRDefault="004118FC" w:rsidP="00972DDF">
      <w:pPr>
        <w:autoSpaceDE w:val="0"/>
        <w:autoSpaceDN w:val="0"/>
        <w:adjustRightInd w:val="0"/>
        <w:spacing w:after="0" w:line="240" w:lineRule="auto"/>
        <w:rPr>
          <w:sz w:val="20"/>
          <w:szCs w:val="20"/>
        </w:rPr>
      </w:pPr>
      <w:r w:rsidRPr="00C13602">
        <w:rPr>
          <w:sz w:val="20"/>
          <w:szCs w:val="20"/>
        </w:rPr>
        <w:t>Y = Yes; N = No; Un = Unclear</w:t>
      </w:r>
    </w:p>
    <w:p w14:paraId="6B3F7DE5" w14:textId="42B533EF" w:rsidR="00972DDF" w:rsidRPr="00C13602" w:rsidRDefault="0084108A" w:rsidP="00972DDF">
      <w:pPr>
        <w:autoSpaceDE w:val="0"/>
        <w:autoSpaceDN w:val="0"/>
        <w:adjustRightInd w:val="0"/>
        <w:spacing w:after="0" w:line="240" w:lineRule="auto"/>
        <w:rPr>
          <w:sz w:val="20"/>
          <w:szCs w:val="20"/>
        </w:rPr>
      </w:pPr>
      <w:r w:rsidRPr="00C13602">
        <w:rPr>
          <w:sz w:val="20"/>
          <w:szCs w:val="20"/>
          <w:vertAlign w:val="superscript"/>
        </w:rPr>
        <w:t>1</w:t>
      </w:r>
      <w:r w:rsidR="00D822F8" w:rsidRPr="00C13602">
        <w:rPr>
          <w:sz w:val="20"/>
          <w:szCs w:val="20"/>
        </w:rPr>
        <w:t xml:space="preserve"> </w:t>
      </w:r>
      <w:r w:rsidR="001160F1" w:rsidRPr="00C13602">
        <w:rPr>
          <w:sz w:val="20"/>
          <w:szCs w:val="20"/>
        </w:rPr>
        <w:t>Study populations were considered representative if they i</w:t>
      </w:r>
      <w:r w:rsidR="00D822F8" w:rsidRPr="00C13602">
        <w:rPr>
          <w:sz w:val="20"/>
          <w:szCs w:val="20"/>
        </w:rPr>
        <w:t>ncluded children with diarrhea presenting to health services in low-resource settings (</w:t>
      </w:r>
      <w:r w:rsidR="00854396" w:rsidRPr="00C13602">
        <w:rPr>
          <w:sz w:val="20"/>
          <w:szCs w:val="20"/>
        </w:rPr>
        <w:t>exclusions:</w:t>
      </w:r>
      <w:r w:rsidR="00D822F8" w:rsidRPr="00C13602">
        <w:rPr>
          <w:sz w:val="20"/>
          <w:szCs w:val="20"/>
        </w:rPr>
        <w:t xml:space="preserve"> inpatient </w:t>
      </w:r>
      <w:r w:rsidR="00592180" w:rsidRPr="00C13602">
        <w:rPr>
          <w:sz w:val="20"/>
          <w:szCs w:val="20"/>
        </w:rPr>
        <w:t>services</w:t>
      </w:r>
      <w:r w:rsidR="00854396" w:rsidRPr="00C13602">
        <w:rPr>
          <w:sz w:val="20"/>
          <w:szCs w:val="20"/>
        </w:rPr>
        <w:t xml:space="preserve"> only</w:t>
      </w:r>
      <w:r w:rsidR="00D822F8" w:rsidRPr="00C13602">
        <w:rPr>
          <w:sz w:val="20"/>
          <w:szCs w:val="20"/>
        </w:rPr>
        <w:t>, bloody diarrhea</w:t>
      </w:r>
      <w:r w:rsidR="00854396" w:rsidRPr="00C13602">
        <w:rPr>
          <w:sz w:val="20"/>
          <w:szCs w:val="20"/>
        </w:rPr>
        <w:t xml:space="preserve">/dysentery only, </w:t>
      </w:r>
      <w:r w:rsidR="007812C5" w:rsidRPr="00C13602">
        <w:rPr>
          <w:sz w:val="20"/>
          <w:szCs w:val="20"/>
        </w:rPr>
        <w:t xml:space="preserve">adults only, international </w:t>
      </w:r>
      <w:r w:rsidR="000E3E13" w:rsidRPr="00C13602">
        <w:rPr>
          <w:sz w:val="20"/>
          <w:szCs w:val="20"/>
        </w:rPr>
        <w:t>travelers</w:t>
      </w:r>
      <w:r w:rsidR="007812C5" w:rsidRPr="00C13602">
        <w:rPr>
          <w:sz w:val="20"/>
          <w:szCs w:val="20"/>
        </w:rPr>
        <w:t>,</w:t>
      </w:r>
      <w:r w:rsidR="000E3E13" w:rsidRPr="00C13602">
        <w:rPr>
          <w:sz w:val="20"/>
          <w:szCs w:val="20"/>
        </w:rPr>
        <w:t xml:space="preserve"> </w:t>
      </w:r>
      <w:r w:rsidR="00E47C4E" w:rsidRPr="00C13602">
        <w:rPr>
          <w:sz w:val="20"/>
          <w:szCs w:val="20"/>
        </w:rPr>
        <w:t xml:space="preserve">military personnel, </w:t>
      </w:r>
      <w:r w:rsidR="000E3E13" w:rsidRPr="00C13602">
        <w:rPr>
          <w:sz w:val="20"/>
          <w:szCs w:val="20"/>
        </w:rPr>
        <w:t>volunteers,</w:t>
      </w:r>
      <w:r w:rsidR="007812C5" w:rsidRPr="00C13602">
        <w:rPr>
          <w:sz w:val="20"/>
          <w:szCs w:val="20"/>
        </w:rPr>
        <w:t xml:space="preserve"> high-income setting</w:t>
      </w:r>
      <w:r w:rsidR="00D822F8" w:rsidRPr="00C13602">
        <w:rPr>
          <w:sz w:val="20"/>
          <w:szCs w:val="20"/>
        </w:rPr>
        <w:t>)</w:t>
      </w:r>
      <w:r w:rsidR="0055067A" w:rsidRPr="00C13602">
        <w:rPr>
          <w:sz w:val="20"/>
          <w:szCs w:val="20"/>
        </w:rPr>
        <w:t>.</w:t>
      </w:r>
    </w:p>
    <w:p w14:paraId="5DA0D808" w14:textId="49B01B6A" w:rsidR="0084108A" w:rsidRPr="00C13602" w:rsidRDefault="0084108A" w:rsidP="00972DDF">
      <w:pPr>
        <w:autoSpaceDE w:val="0"/>
        <w:autoSpaceDN w:val="0"/>
        <w:adjustRightInd w:val="0"/>
        <w:spacing w:after="0" w:line="240" w:lineRule="auto"/>
        <w:rPr>
          <w:sz w:val="20"/>
          <w:szCs w:val="20"/>
          <w:vertAlign w:val="superscript"/>
        </w:rPr>
      </w:pPr>
      <w:r w:rsidRPr="00C13602">
        <w:rPr>
          <w:sz w:val="20"/>
          <w:szCs w:val="20"/>
          <w:vertAlign w:val="superscript"/>
        </w:rPr>
        <w:t>2</w:t>
      </w:r>
      <w:r w:rsidR="0055067A" w:rsidRPr="00C13602">
        <w:rPr>
          <w:sz w:val="20"/>
          <w:szCs w:val="20"/>
        </w:rPr>
        <w:t xml:space="preserve"> Selection criteria given in methods.</w:t>
      </w:r>
    </w:p>
    <w:p w14:paraId="414A0FA7" w14:textId="1AF3F2C9" w:rsidR="0084108A" w:rsidRPr="00C13602" w:rsidRDefault="0084108A" w:rsidP="00972DDF">
      <w:pPr>
        <w:autoSpaceDE w:val="0"/>
        <w:autoSpaceDN w:val="0"/>
        <w:adjustRightInd w:val="0"/>
        <w:spacing w:after="0" w:line="240" w:lineRule="auto"/>
        <w:rPr>
          <w:sz w:val="20"/>
          <w:szCs w:val="20"/>
        </w:rPr>
      </w:pPr>
      <w:r w:rsidRPr="00C13602">
        <w:rPr>
          <w:sz w:val="20"/>
          <w:szCs w:val="20"/>
          <w:vertAlign w:val="superscript"/>
        </w:rPr>
        <w:t>3</w:t>
      </w:r>
      <w:r w:rsidR="0055067A" w:rsidRPr="00C13602">
        <w:rPr>
          <w:sz w:val="20"/>
          <w:szCs w:val="20"/>
        </w:rPr>
        <w:t xml:space="preserve"> Molecular methods </w:t>
      </w:r>
      <w:r w:rsidR="00BB0807" w:rsidRPr="00C13602">
        <w:rPr>
          <w:sz w:val="20"/>
          <w:szCs w:val="20"/>
        </w:rPr>
        <w:t>(</w:t>
      </w:r>
      <w:proofErr w:type="gramStart"/>
      <w:r w:rsidR="00BB0807" w:rsidRPr="00C13602">
        <w:rPr>
          <w:sz w:val="20"/>
          <w:szCs w:val="20"/>
        </w:rPr>
        <w:t>i.e.</w:t>
      </w:r>
      <w:proofErr w:type="gramEnd"/>
      <w:r w:rsidR="00BB0807" w:rsidRPr="00C13602">
        <w:rPr>
          <w:sz w:val="20"/>
          <w:szCs w:val="20"/>
        </w:rPr>
        <w:t xml:space="preserve"> PCR) </w:t>
      </w:r>
      <w:r w:rsidR="0055067A" w:rsidRPr="00C13602">
        <w:rPr>
          <w:sz w:val="20"/>
          <w:szCs w:val="20"/>
        </w:rPr>
        <w:t>for identification were considered accurate</w:t>
      </w:r>
      <w:r w:rsidR="00D519AC" w:rsidRPr="00C13602">
        <w:rPr>
          <w:sz w:val="20"/>
          <w:szCs w:val="20"/>
        </w:rPr>
        <w:t xml:space="preserve"> reference standards</w:t>
      </w:r>
      <w:r w:rsidR="0055067A" w:rsidRPr="00C13602">
        <w:rPr>
          <w:sz w:val="20"/>
          <w:szCs w:val="20"/>
        </w:rPr>
        <w:t>; bacterial culture was considered insensitive.</w:t>
      </w:r>
    </w:p>
    <w:p w14:paraId="438FEE1F" w14:textId="47324E2A" w:rsidR="0084108A" w:rsidRPr="00C13602" w:rsidRDefault="0084108A" w:rsidP="00972DDF">
      <w:pPr>
        <w:autoSpaceDE w:val="0"/>
        <w:autoSpaceDN w:val="0"/>
        <w:adjustRightInd w:val="0"/>
        <w:spacing w:after="0" w:line="240" w:lineRule="auto"/>
        <w:rPr>
          <w:sz w:val="20"/>
          <w:szCs w:val="20"/>
        </w:rPr>
      </w:pPr>
      <w:r w:rsidRPr="00C13602">
        <w:rPr>
          <w:sz w:val="20"/>
          <w:szCs w:val="20"/>
          <w:vertAlign w:val="superscript"/>
        </w:rPr>
        <w:t>4</w:t>
      </w:r>
      <w:r w:rsidR="00DD75BC" w:rsidRPr="00C13602">
        <w:rPr>
          <w:sz w:val="20"/>
          <w:szCs w:val="20"/>
        </w:rPr>
        <w:t xml:space="preserve"> Index </w:t>
      </w:r>
      <w:r w:rsidR="00292840" w:rsidRPr="00C13602">
        <w:rPr>
          <w:sz w:val="20"/>
          <w:szCs w:val="20"/>
        </w:rPr>
        <w:t xml:space="preserve">(biomarker) </w:t>
      </w:r>
      <w:r w:rsidR="00DD75BC" w:rsidRPr="00C13602">
        <w:rPr>
          <w:sz w:val="20"/>
          <w:szCs w:val="20"/>
        </w:rPr>
        <w:t xml:space="preserve">and referent </w:t>
      </w:r>
      <w:r w:rsidR="00292840" w:rsidRPr="00C13602">
        <w:rPr>
          <w:sz w:val="20"/>
          <w:szCs w:val="20"/>
        </w:rPr>
        <w:t xml:space="preserve">(culture/molecular) </w:t>
      </w:r>
      <w:r w:rsidR="00DD75BC" w:rsidRPr="00C13602">
        <w:rPr>
          <w:sz w:val="20"/>
          <w:szCs w:val="20"/>
        </w:rPr>
        <w:t>test(s) performed on the same sample</w:t>
      </w:r>
      <w:r w:rsidR="00FE7E84" w:rsidRPr="00C13602">
        <w:rPr>
          <w:sz w:val="20"/>
          <w:szCs w:val="20"/>
        </w:rPr>
        <w:t xml:space="preserve">, or </w:t>
      </w:r>
      <w:r w:rsidR="00F03FE7" w:rsidRPr="00C13602">
        <w:rPr>
          <w:sz w:val="20"/>
          <w:szCs w:val="20"/>
        </w:rPr>
        <w:t>two samples (</w:t>
      </w:r>
      <w:proofErr w:type="gramStart"/>
      <w:r w:rsidR="00F03FE7" w:rsidRPr="00C13602">
        <w:rPr>
          <w:sz w:val="20"/>
          <w:szCs w:val="20"/>
        </w:rPr>
        <w:t>e.g.</w:t>
      </w:r>
      <w:proofErr w:type="gramEnd"/>
      <w:r w:rsidR="00F03FE7" w:rsidRPr="00C13602">
        <w:rPr>
          <w:sz w:val="20"/>
          <w:szCs w:val="20"/>
        </w:rPr>
        <w:t xml:space="preserve"> whole stool and rectal swabs) were specified to have been collected at the same time</w:t>
      </w:r>
      <w:r w:rsidR="00DD75BC" w:rsidRPr="00C13602">
        <w:rPr>
          <w:sz w:val="20"/>
          <w:szCs w:val="20"/>
        </w:rPr>
        <w:t>.</w:t>
      </w:r>
    </w:p>
    <w:p w14:paraId="33D39A2E" w14:textId="5D454E48" w:rsidR="0084108A" w:rsidRPr="00C13602" w:rsidRDefault="0084108A" w:rsidP="00972DDF">
      <w:pPr>
        <w:autoSpaceDE w:val="0"/>
        <w:autoSpaceDN w:val="0"/>
        <w:adjustRightInd w:val="0"/>
        <w:spacing w:after="0" w:line="240" w:lineRule="auto"/>
        <w:rPr>
          <w:sz w:val="20"/>
          <w:szCs w:val="20"/>
        </w:rPr>
      </w:pPr>
      <w:r w:rsidRPr="00C13602">
        <w:rPr>
          <w:sz w:val="20"/>
          <w:szCs w:val="20"/>
          <w:vertAlign w:val="superscript"/>
        </w:rPr>
        <w:t>5</w:t>
      </w:r>
      <w:r w:rsidR="00DD75BC" w:rsidRPr="00C13602">
        <w:rPr>
          <w:sz w:val="20"/>
          <w:szCs w:val="20"/>
        </w:rPr>
        <w:t xml:space="preserve"> Everyone included </w:t>
      </w:r>
      <w:r w:rsidR="008C2A1D" w:rsidRPr="00C13602">
        <w:rPr>
          <w:sz w:val="20"/>
          <w:szCs w:val="20"/>
        </w:rPr>
        <w:t>received</w:t>
      </w:r>
      <w:r w:rsidR="00DD75BC" w:rsidRPr="00C13602">
        <w:rPr>
          <w:sz w:val="20"/>
          <w:szCs w:val="20"/>
        </w:rPr>
        <w:t xml:space="preserve"> reference test.</w:t>
      </w:r>
    </w:p>
    <w:p w14:paraId="3C6638FB" w14:textId="5E365C5C" w:rsidR="0084108A" w:rsidRPr="00C13602" w:rsidRDefault="0084108A" w:rsidP="00972DDF">
      <w:pPr>
        <w:autoSpaceDE w:val="0"/>
        <w:autoSpaceDN w:val="0"/>
        <w:adjustRightInd w:val="0"/>
        <w:spacing w:after="0" w:line="240" w:lineRule="auto"/>
        <w:rPr>
          <w:sz w:val="20"/>
          <w:szCs w:val="20"/>
        </w:rPr>
      </w:pPr>
      <w:r w:rsidRPr="00C13602">
        <w:rPr>
          <w:sz w:val="20"/>
          <w:szCs w:val="20"/>
          <w:vertAlign w:val="superscript"/>
        </w:rPr>
        <w:t>6</w:t>
      </w:r>
      <w:r w:rsidR="0017385B" w:rsidRPr="00C13602">
        <w:rPr>
          <w:sz w:val="20"/>
          <w:szCs w:val="20"/>
        </w:rPr>
        <w:t xml:space="preserve"> Reference </w:t>
      </w:r>
      <w:r w:rsidR="003142B3" w:rsidRPr="00C13602">
        <w:rPr>
          <w:sz w:val="20"/>
          <w:szCs w:val="20"/>
        </w:rPr>
        <w:t xml:space="preserve">test received was </w:t>
      </w:r>
      <w:r w:rsidR="0017385B" w:rsidRPr="00C13602">
        <w:rPr>
          <w:sz w:val="20"/>
          <w:szCs w:val="20"/>
        </w:rPr>
        <w:t>not conditional on result of index test.</w:t>
      </w:r>
    </w:p>
    <w:p w14:paraId="5247BF93" w14:textId="556E8D32" w:rsidR="0084108A" w:rsidRPr="00C13602" w:rsidRDefault="0084108A" w:rsidP="00972DDF">
      <w:pPr>
        <w:autoSpaceDE w:val="0"/>
        <w:autoSpaceDN w:val="0"/>
        <w:adjustRightInd w:val="0"/>
        <w:spacing w:after="0" w:line="240" w:lineRule="auto"/>
        <w:rPr>
          <w:sz w:val="20"/>
          <w:szCs w:val="20"/>
        </w:rPr>
      </w:pPr>
      <w:r w:rsidRPr="00C13602">
        <w:rPr>
          <w:sz w:val="20"/>
          <w:szCs w:val="20"/>
          <w:vertAlign w:val="superscript"/>
        </w:rPr>
        <w:t>7</w:t>
      </w:r>
      <w:r w:rsidR="0017385B" w:rsidRPr="00C13602">
        <w:rPr>
          <w:sz w:val="20"/>
          <w:szCs w:val="20"/>
        </w:rPr>
        <w:t xml:space="preserve"> Index test did not form part of the reference test.</w:t>
      </w:r>
    </w:p>
    <w:p w14:paraId="39951F6D" w14:textId="2FF3D6EF" w:rsidR="0084108A" w:rsidRPr="00C13602" w:rsidRDefault="0084108A" w:rsidP="00972DDF">
      <w:pPr>
        <w:autoSpaceDE w:val="0"/>
        <w:autoSpaceDN w:val="0"/>
        <w:adjustRightInd w:val="0"/>
        <w:spacing w:after="0" w:line="240" w:lineRule="auto"/>
        <w:rPr>
          <w:sz w:val="20"/>
          <w:szCs w:val="20"/>
        </w:rPr>
      </w:pPr>
      <w:r w:rsidRPr="00C13602">
        <w:rPr>
          <w:sz w:val="20"/>
          <w:szCs w:val="20"/>
          <w:vertAlign w:val="superscript"/>
        </w:rPr>
        <w:t>8</w:t>
      </w:r>
      <w:r w:rsidR="00C04741" w:rsidRPr="00C13602">
        <w:rPr>
          <w:sz w:val="20"/>
          <w:szCs w:val="20"/>
        </w:rPr>
        <w:t xml:space="preserve"> </w:t>
      </w:r>
      <w:r w:rsidR="00EB24D8" w:rsidRPr="00C13602">
        <w:rPr>
          <w:sz w:val="20"/>
          <w:szCs w:val="20"/>
        </w:rPr>
        <w:t>Execution of the index test</w:t>
      </w:r>
      <w:r w:rsidR="00954CED" w:rsidRPr="00C13602">
        <w:rPr>
          <w:sz w:val="20"/>
          <w:szCs w:val="20"/>
        </w:rPr>
        <w:t>(s)</w:t>
      </w:r>
      <w:r w:rsidR="00EB24D8" w:rsidRPr="00C13602">
        <w:rPr>
          <w:sz w:val="20"/>
          <w:szCs w:val="20"/>
        </w:rPr>
        <w:t xml:space="preserve"> </w:t>
      </w:r>
      <w:r w:rsidR="003142B3" w:rsidRPr="00C13602">
        <w:rPr>
          <w:sz w:val="20"/>
          <w:szCs w:val="20"/>
        </w:rPr>
        <w:t xml:space="preserve">was </w:t>
      </w:r>
      <w:r w:rsidR="00EB24D8" w:rsidRPr="00C13602">
        <w:rPr>
          <w:sz w:val="20"/>
          <w:szCs w:val="20"/>
        </w:rPr>
        <w:t>described in sufficient detail in the methods to permit replication of the test.</w:t>
      </w:r>
    </w:p>
    <w:p w14:paraId="22A2D924" w14:textId="5AFB9300" w:rsidR="0084108A" w:rsidRPr="00C13602" w:rsidRDefault="0084108A" w:rsidP="00972DDF">
      <w:pPr>
        <w:autoSpaceDE w:val="0"/>
        <w:autoSpaceDN w:val="0"/>
        <w:adjustRightInd w:val="0"/>
        <w:spacing w:after="0" w:line="240" w:lineRule="auto"/>
        <w:rPr>
          <w:sz w:val="20"/>
          <w:szCs w:val="20"/>
        </w:rPr>
      </w:pPr>
      <w:r w:rsidRPr="00C13602">
        <w:rPr>
          <w:sz w:val="20"/>
          <w:szCs w:val="20"/>
          <w:vertAlign w:val="superscript"/>
        </w:rPr>
        <w:t>9</w:t>
      </w:r>
      <w:r w:rsidR="00D45BEF" w:rsidRPr="00C13602">
        <w:rPr>
          <w:sz w:val="20"/>
          <w:szCs w:val="20"/>
        </w:rPr>
        <w:t xml:space="preserve"> Execution of the reference standard test </w:t>
      </w:r>
      <w:r w:rsidR="003142B3" w:rsidRPr="00C13602">
        <w:rPr>
          <w:sz w:val="20"/>
          <w:szCs w:val="20"/>
        </w:rPr>
        <w:t xml:space="preserve">was </w:t>
      </w:r>
      <w:r w:rsidR="00D45BEF" w:rsidRPr="00C13602">
        <w:rPr>
          <w:sz w:val="20"/>
          <w:szCs w:val="20"/>
        </w:rPr>
        <w:t>described in sufficient detail in the methods to permit replication of the test.</w:t>
      </w:r>
    </w:p>
    <w:p w14:paraId="1EE45DFA" w14:textId="21B445A9" w:rsidR="0084108A" w:rsidRPr="00C13602" w:rsidRDefault="0084108A" w:rsidP="00B74911">
      <w:pPr>
        <w:autoSpaceDE w:val="0"/>
        <w:autoSpaceDN w:val="0"/>
        <w:adjustRightInd w:val="0"/>
        <w:spacing w:after="0" w:line="240" w:lineRule="auto"/>
        <w:rPr>
          <w:sz w:val="20"/>
          <w:szCs w:val="20"/>
        </w:rPr>
      </w:pPr>
      <w:r w:rsidRPr="00C13602">
        <w:rPr>
          <w:sz w:val="20"/>
          <w:szCs w:val="20"/>
          <w:vertAlign w:val="superscript"/>
        </w:rPr>
        <w:t>10</w:t>
      </w:r>
      <w:r w:rsidR="00B74911" w:rsidRPr="00C13602">
        <w:rPr>
          <w:sz w:val="20"/>
          <w:szCs w:val="20"/>
        </w:rPr>
        <w:t xml:space="preserve"> </w:t>
      </w:r>
      <w:r w:rsidR="00E32611" w:rsidRPr="00C13602">
        <w:rPr>
          <w:sz w:val="20"/>
          <w:szCs w:val="20"/>
        </w:rPr>
        <w:t>Index (b</w:t>
      </w:r>
      <w:r w:rsidR="001A5087" w:rsidRPr="00C13602">
        <w:rPr>
          <w:sz w:val="20"/>
          <w:szCs w:val="20"/>
        </w:rPr>
        <w:t>iomarker</w:t>
      </w:r>
      <w:r w:rsidR="00E32611" w:rsidRPr="00C13602">
        <w:rPr>
          <w:sz w:val="20"/>
          <w:szCs w:val="20"/>
        </w:rPr>
        <w:t>)</w:t>
      </w:r>
      <w:r w:rsidR="001A5087" w:rsidRPr="00C13602">
        <w:rPr>
          <w:sz w:val="20"/>
          <w:szCs w:val="20"/>
        </w:rPr>
        <w:t xml:space="preserve"> test interpreted without knowledge of </w:t>
      </w:r>
      <w:r w:rsidR="00E32611" w:rsidRPr="00C13602">
        <w:rPr>
          <w:sz w:val="20"/>
          <w:szCs w:val="20"/>
        </w:rPr>
        <w:t>reference (</w:t>
      </w:r>
      <w:r w:rsidR="001A5087" w:rsidRPr="00C13602">
        <w:rPr>
          <w:sz w:val="20"/>
          <w:szCs w:val="20"/>
        </w:rPr>
        <w:t>culture/molecular</w:t>
      </w:r>
      <w:r w:rsidR="00E32611" w:rsidRPr="00C13602">
        <w:rPr>
          <w:sz w:val="20"/>
          <w:szCs w:val="20"/>
        </w:rPr>
        <w:t>)</w:t>
      </w:r>
      <w:r w:rsidR="001A5087" w:rsidRPr="00C13602">
        <w:rPr>
          <w:sz w:val="20"/>
          <w:szCs w:val="20"/>
        </w:rPr>
        <w:t xml:space="preserve"> result (assumed true for index tests by microscopy</w:t>
      </w:r>
      <w:r w:rsidR="00615341" w:rsidRPr="00C13602">
        <w:rPr>
          <w:sz w:val="20"/>
          <w:szCs w:val="20"/>
        </w:rPr>
        <w:t xml:space="preserve"> since </w:t>
      </w:r>
      <w:r w:rsidR="00F473FB" w:rsidRPr="00C13602">
        <w:rPr>
          <w:sz w:val="20"/>
          <w:szCs w:val="20"/>
        </w:rPr>
        <w:t xml:space="preserve">they were </w:t>
      </w:r>
      <w:r w:rsidR="00615341" w:rsidRPr="00C13602">
        <w:rPr>
          <w:sz w:val="20"/>
          <w:szCs w:val="20"/>
        </w:rPr>
        <w:t>necessarily completed before the reference test</w:t>
      </w:r>
      <w:r w:rsidR="001A5087" w:rsidRPr="00C13602">
        <w:rPr>
          <w:sz w:val="20"/>
          <w:szCs w:val="20"/>
        </w:rPr>
        <w:t>).</w:t>
      </w:r>
    </w:p>
    <w:p w14:paraId="77A8A023" w14:textId="3CD28C61" w:rsidR="0084108A" w:rsidRPr="00C13602" w:rsidRDefault="0084108A" w:rsidP="00972DDF">
      <w:pPr>
        <w:autoSpaceDE w:val="0"/>
        <w:autoSpaceDN w:val="0"/>
        <w:adjustRightInd w:val="0"/>
        <w:spacing w:after="0" w:line="240" w:lineRule="auto"/>
        <w:rPr>
          <w:sz w:val="20"/>
          <w:szCs w:val="20"/>
        </w:rPr>
      </w:pPr>
      <w:r w:rsidRPr="00C13602">
        <w:rPr>
          <w:sz w:val="20"/>
          <w:szCs w:val="20"/>
          <w:vertAlign w:val="superscript"/>
        </w:rPr>
        <w:t>11</w:t>
      </w:r>
      <w:r w:rsidR="001A5087" w:rsidRPr="00C13602">
        <w:rPr>
          <w:sz w:val="20"/>
          <w:szCs w:val="20"/>
        </w:rPr>
        <w:t xml:space="preserve"> </w:t>
      </w:r>
      <w:r w:rsidR="00292840" w:rsidRPr="00C13602">
        <w:rPr>
          <w:sz w:val="20"/>
          <w:szCs w:val="20"/>
        </w:rPr>
        <w:t xml:space="preserve">Reference </w:t>
      </w:r>
      <w:r w:rsidR="001A5087" w:rsidRPr="00C13602">
        <w:rPr>
          <w:sz w:val="20"/>
          <w:szCs w:val="20"/>
        </w:rPr>
        <w:t xml:space="preserve">result interpreted without knowledge of </w:t>
      </w:r>
      <w:r w:rsidR="00292840" w:rsidRPr="00C13602">
        <w:rPr>
          <w:sz w:val="20"/>
          <w:szCs w:val="20"/>
        </w:rPr>
        <w:t xml:space="preserve">index </w:t>
      </w:r>
      <w:r w:rsidR="001A5087" w:rsidRPr="00C13602">
        <w:rPr>
          <w:sz w:val="20"/>
          <w:szCs w:val="20"/>
        </w:rPr>
        <w:t>test.</w:t>
      </w:r>
    </w:p>
    <w:p w14:paraId="1EB18325" w14:textId="5B5FE6F3" w:rsidR="0084108A" w:rsidRPr="00C13602" w:rsidRDefault="0084108A" w:rsidP="00972DDF">
      <w:pPr>
        <w:autoSpaceDE w:val="0"/>
        <w:autoSpaceDN w:val="0"/>
        <w:adjustRightInd w:val="0"/>
        <w:spacing w:after="0" w:line="240" w:lineRule="auto"/>
        <w:rPr>
          <w:sz w:val="20"/>
          <w:szCs w:val="20"/>
          <w:vertAlign w:val="superscript"/>
        </w:rPr>
      </w:pPr>
      <w:r w:rsidRPr="00C13602">
        <w:rPr>
          <w:sz w:val="20"/>
          <w:szCs w:val="20"/>
          <w:vertAlign w:val="superscript"/>
        </w:rPr>
        <w:t>12</w:t>
      </w:r>
      <w:r w:rsidR="00B74911" w:rsidRPr="00C13602">
        <w:rPr>
          <w:sz w:val="20"/>
          <w:szCs w:val="20"/>
        </w:rPr>
        <w:t xml:space="preserve"> Clinical data was comparable to normal practices during interpretation (</w:t>
      </w:r>
      <w:proofErr w:type="gramStart"/>
      <w:r w:rsidR="00B74911" w:rsidRPr="00C13602">
        <w:rPr>
          <w:sz w:val="20"/>
          <w:szCs w:val="20"/>
        </w:rPr>
        <w:t>i.e.</w:t>
      </w:r>
      <w:proofErr w:type="gramEnd"/>
      <w:r w:rsidR="00B74911" w:rsidRPr="00C13602">
        <w:rPr>
          <w:sz w:val="20"/>
          <w:szCs w:val="20"/>
        </w:rPr>
        <w:t xml:space="preserve"> </w:t>
      </w:r>
      <w:r w:rsidR="006F37BC" w:rsidRPr="00C13602">
        <w:rPr>
          <w:sz w:val="20"/>
          <w:szCs w:val="20"/>
        </w:rPr>
        <w:t>basic details of participant characteristics and diarrheal illness</w:t>
      </w:r>
      <w:r w:rsidR="00B74911" w:rsidRPr="00C13602">
        <w:rPr>
          <w:sz w:val="20"/>
          <w:szCs w:val="20"/>
        </w:rPr>
        <w:t>).</w:t>
      </w:r>
    </w:p>
    <w:p w14:paraId="7E5EAA92" w14:textId="44CF1CD5" w:rsidR="0084108A" w:rsidRPr="00C13602" w:rsidRDefault="0084108A" w:rsidP="00972DDF">
      <w:pPr>
        <w:autoSpaceDE w:val="0"/>
        <w:autoSpaceDN w:val="0"/>
        <w:adjustRightInd w:val="0"/>
        <w:spacing w:after="0" w:line="240" w:lineRule="auto"/>
        <w:rPr>
          <w:sz w:val="20"/>
          <w:szCs w:val="20"/>
        </w:rPr>
      </w:pPr>
      <w:r w:rsidRPr="00C13602">
        <w:rPr>
          <w:sz w:val="20"/>
          <w:szCs w:val="20"/>
          <w:vertAlign w:val="superscript"/>
        </w:rPr>
        <w:t>13</w:t>
      </w:r>
      <w:r w:rsidR="00615341" w:rsidRPr="00C13602">
        <w:rPr>
          <w:sz w:val="20"/>
          <w:szCs w:val="20"/>
        </w:rPr>
        <w:t xml:space="preserve"> Uninterpretable/intermediate tests were not possible or were reported.</w:t>
      </w:r>
    </w:p>
    <w:p w14:paraId="42663BB4" w14:textId="2EA37240" w:rsidR="0084108A" w:rsidRPr="00C13602" w:rsidRDefault="0084108A" w:rsidP="00972DDF">
      <w:pPr>
        <w:autoSpaceDE w:val="0"/>
        <w:autoSpaceDN w:val="0"/>
        <w:adjustRightInd w:val="0"/>
        <w:spacing w:after="0" w:line="240" w:lineRule="auto"/>
        <w:rPr>
          <w:sz w:val="20"/>
          <w:szCs w:val="20"/>
        </w:rPr>
      </w:pPr>
      <w:r w:rsidRPr="00C13602">
        <w:rPr>
          <w:sz w:val="20"/>
          <w:szCs w:val="20"/>
          <w:vertAlign w:val="superscript"/>
        </w:rPr>
        <w:t>14</w:t>
      </w:r>
      <w:r w:rsidR="000F4FD1" w:rsidRPr="00C13602">
        <w:rPr>
          <w:sz w:val="20"/>
          <w:szCs w:val="20"/>
        </w:rPr>
        <w:t xml:space="preserve"> All patients received both index and reference tests and/or reasons for withdrawals were provided.</w:t>
      </w:r>
    </w:p>
    <w:p w14:paraId="46CD467E" w14:textId="39941726" w:rsidR="00300803" w:rsidRDefault="00300803">
      <w:pPr>
        <w:rPr>
          <w:color w:val="FF0000"/>
        </w:rPr>
      </w:pPr>
      <w:r>
        <w:rPr>
          <w:color w:val="FF0000"/>
        </w:rPr>
        <w:br w:type="page"/>
      </w:r>
    </w:p>
    <w:p w14:paraId="0148F0D7" w14:textId="55E7B796" w:rsidR="000E38B8" w:rsidRPr="00C31917" w:rsidRDefault="00300803" w:rsidP="00972DDF">
      <w:pPr>
        <w:autoSpaceDE w:val="0"/>
        <w:autoSpaceDN w:val="0"/>
        <w:adjustRightInd w:val="0"/>
        <w:spacing w:after="0" w:line="240" w:lineRule="auto"/>
        <w:rPr>
          <w:b/>
          <w:bCs/>
        </w:rPr>
      </w:pPr>
      <w:r w:rsidRPr="00C31917">
        <w:rPr>
          <w:b/>
          <w:bCs/>
        </w:rPr>
        <w:lastRenderedPageBreak/>
        <w:t>References</w:t>
      </w:r>
    </w:p>
    <w:p w14:paraId="0ED8A744" w14:textId="77777777" w:rsidR="003101A7" w:rsidRDefault="003101A7" w:rsidP="00972DDF">
      <w:pPr>
        <w:autoSpaceDE w:val="0"/>
        <w:autoSpaceDN w:val="0"/>
        <w:adjustRightInd w:val="0"/>
        <w:spacing w:after="0" w:line="240" w:lineRule="auto"/>
      </w:pPr>
    </w:p>
    <w:p w14:paraId="4FEE8FF2" w14:textId="77777777" w:rsidR="00300803" w:rsidRPr="00300803" w:rsidRDefault="00300803" w:rsidP="00300803">
      <w:pPr>
        <w:pStyle w:val="Bibliography"/>
      </w:pPr>
      <w:r>
        <w:fldChar w:fldCharType="begin"/>
      </w:r>
      <w:r>
        <w:instrText xml:space="preserve"> ADDIN ZOTERO_BIBL {"uncited":[],"omitted":[],"custom":[]} CSL_BIBLIOGRAPHY </w:instrText>
      </w:r>
      <w:r>
        <w:fldChar w:fldCharType="separate"/>
      </w:r>
      <w:r w:rsidRPr="00300803">
        <w:t xml:space="preserve">1. </w:t>
      </w:r>
      <w:r w:rsidRPr="00300803">
        <w:tab/>
        <w:t xml:space="preserve">Ahn JS, Seo SI, Kim J, et al. Efficacy of stool multiplex polymerase chain reaction assay in adult patients with acute infectious diarrhea. World J Clin Cases </w:t>
      </w:r>
      <w:r w:rsidRPr="00300803">
        <w:rPr>
          <w:b/>
          <w:bCs/>
        </w:rPr>
        <w:t>2020</w:t>
      </w:r>
      <w:r w:rsidRPr="00300803">
        <w:t xml:space="preserve">; 8:3708–3717. </w:t>
      </w:r>
    </w:p>
    <w:p w14:paraId="0E1520CB" w14:textId="77777777" w:rsidR="00300803" w:rsidRPr="00300803" w:rsidRDefault="00300803" w:rsidP="00300803">
      <w:pPr>
        <w:pStyle w:val="Bibliography"/>
      </w:pPr>
      <w:r w:rsidRPr="00300803">
        <w:t xml:space="preserve">2. </w:t>
      </w:r>
      <w:r w:rsidRPr="00300803">
        <w:tab/>
        <w:t xml:space="preserve">Alvarado T. Faecal leucocytes in patients with infectious diarrhoea. Transactions of the Royal Society of Tropical Medicine and Hygiene </w:t>
      </w:r>
      <w:r w:rsidRPr="00300803">
        <w:rPr>
          <w:b/>
          <w:bCs/>
        </w:rPr>
        <w:t>1983</w:t>
      </w:r>
      <w:r w:rsidRPr="00300803">
        <w:t xml:space="preserve">; 77:316–320. </w:t>
      </w:r>
    </w:p>
    <w:p w14:paraId="5B97B21C" w14:textId="77777777" w:rsidR="00300803" w:rsidRPr="00300803" w:rsidRDefault="00300803" w:rsidP="00300803">
      <w:pPr>
        <w:pStyle w:val="Bibliography"/>
      </w:pPr>
      <w:r w:rsidRPr="00300803">
        <w:t xml:space="preserve">3. </w:t>
      </w:r>
      <w:r w:rsidRPr="00300803">
        <w:tab/>
        <w:t xml:space="preserve">Aly SM, El-Zawawy LA, Said DE, Fathy FM, Mohamed ON. The utility of lactoferrin in differentiating parasitic from bacterial infections. J Egypt Soc Parasitol </w:t>
      </w:r>
      <w:r w:rsidRPr="00300803">
        <w:rPr>
          <w:b/>
          <w:bCs/>
        </w:rPr>
        <w:t>2005</w:t>
      </w:r>
      <w:r w:rsidRPr="00300803">
        <w:t xml:space="preserve">; 35:1149–1162. </w:t>
      </w:r>
    </w:p>
    <w:p w14:paraId="6598B602" w14:textId="77777777" w:rsidR="00300803" w:rsidRPr="00300803" w:rsidRDefault="00300803" w:rsidP="00300803">
      <w:pPr>
        <w:pStyle w:val="Bibliography"/>
      </w:pPr>
      <w:r w:rsidRPr="00300803">
        <w:t xml:space="preserve">4. </w:t>
      </w:r>
      <w:r w:rsidRPr="00300803">
        <w:tab/>
        <w:t xml:space="preserve">Alzaher MZ, Almugahwi AA, Almulla AA, Almeer HH, Alshammasi MM, El-Badry AA. Diagnostic yield of stool culture and probable predictive factors, A single-center experience. Acta Biomed </w:t>
      </w:r>
      <w:r w:rsidRPr="00300803">
        <w:rPr>
          <w:b/>
          <w:bCs/>
        </w:rPr>
        <w:t>2022</w:t>
      </w:r>
      <w:r w:rsidRPr="00300803">
        <w:t xml:space="preserve">; 93:e2022302. </w:t>
      </w:r>
    </w:p>
    <w:p w14:paraId="2E8B62C3" w14:textId="77777777" w:rsidR="00300803" w:rsidRPr="00300803" w:rsidRDefault="00300803" w:rsidP="00300803">
      <w:pPr>
        <w:pStyle w:val="Bibliography"/>
      </w:pPr>
      <w:r w:rsidRPr="00300803">
        <w:t xml:space="preserve">5. </w:t>
      </w:r>
      <w:r w:rsidRPr="00300803">
        <w:tab/>
        <w:t xml:space="preserve">Ascher DP, Ednsada-Corpus R. Clinical and Laboratory Predictors of Bacterial Diarrhea in a Tropical Environment. Military Medicine </w:t>
      </w:r>
      <w:r w:rsidRPr="00300803">
        <w:rPr>
          <w:b/>
          <w:bCs/>
        </w:rPr>
        <w:t>1991</w:t>
      </w:r>
      <w:r w:rsidRPr="00300803">
        <w:t xml:space="preserve">; 156:74–76. </w:t>
      </w:r>
    </w:p>
    <w:p w14:paraId="3458AC3B" w14:textId="77777777" w:rsidR="00300803" w:rsidRPr="00300803" w:rsidRDefault="00300803" w:rsidP="00300803">
      <w:pPr>
        <w:pStyle w:val="Bibliography"/>
      </w:pPr>
      <w:r w:rsidRPr="00300803">
        <w:t xml:space="preserve">6. </w:t>
      </w:r>
      <w:r w:rsidRPr="00300803">
        <w:tab/>
        <w:t xml:space="preserve">Ashraf H, Beltinger J, Alam NH, et al. Evaluation of Faecal Occult Blood Test and Lactoferrin Latex Agglutination Test in Screening Hospitalized Patients for Diagnosing Inflammatory and Non-Inflammatory Diarrhoea in Dhaka, Bangladesh. Gastroenterologia </w:t>
      </w:r>
      <w:r w:rsidRPr="00300803">
        <w:rPr>
          <w:b/>
          <w:bCs/>
        </w:rPr>
        <w:t>2008</w:t>
      </w:r>
      <w:r w:rsidRPr="00300803">
        <w:t xml:space="preserve">; 76:256–261. </w:t>
      </w:r>
    </w:p>
    <w:p w14:paraId="48D421A9" w14:textId="77777777" w:rsidR="00300803" w:rsidRPr="00300803" w:rsidRDefault="00300803" w:rsidP="00300803">
      <w:pPr>
        <w:pStyle w:val="Bibliography"/>
      </w:pPr>
      <w:r w:rsidRPr="00300803">
        <w:t xml:space="preserve">7. </w:t>
      </w:r>
      <w:r w:rsidRPr="00300803">
        <w:tab/>
        <w:t xml:space="preserve">Bardhan PK, Beltinger J, Beltinger RW, Hossain A, Mahalanabis D, Gyr K. Screening of patients with acute infectious diarrhoea: evaluation of clinical features, faecal microscopy, and faecal occult blood testing. Scand J Gastroenterol </w:t>
      </w:r>
      <w:r w:rsidRPr="00300803">
        <w:rPr>
          <w:b/>
          <w:bCs/>
        </w:rPr>
        <w:t>2000</w:t>
      </w:r>
      <w:r w:rsidRPr="00300803">
        <w:t xml:space="preserve">; 35:54–60. </w:t>
      </w:r>
    </w:p>
    <w:p w14:paraId="0D1C1C27" w14:textId="77777777" w:rsidR="00300803" w:rsidRPr="00300803" w:rsidRDefault="00300803" w:rsidP="00300803">
      <w:pPr>
        <w:pStyle w:val="Bibliography"/>
      </w:pPr>
      <w:r w:rsidRPr="00300803">
        <w:t xml:space="preserve">8. </w:t>
      </w:r>
      <w:r w:rsidRPr="00300803">
        <w:tab/>
        <w:t xml:space="preserve">Beltinger J, Walther R, Bardhan P, Mahalanabis D, Gyr K. Immunological Testing for Occult Blood in Patients with Acute Infectious Diarrhea (Can It Improve the Specificity of the Guaiac Test?). Dig Dis Sci </w:t>
      </w:r>
      <w:r w:rsidRPr="00300803">
        <w:rPr>
          <w:b/>
          <w:bCs/>
        </w:rPr>
        <w:t>1997</w:t>
      </w:r>
      <w:r w:rsidRPr="00300803">
        <w:t xml:space="preserve">; 42:366–371. </w:t>
      </w:r>
    </w:p>
    <w:p w14:paraId="0A70A9C9" w14:textId="77777777" w:rsidR="00300803" w:rsidRPr="00300803" w:rsidRDefault="00300803" w:rsidP="00300803">
      <w:pPr>
        <w:pStyle w:val="Bibliography"/>
      </w:pPr>
      <w:r w:rsidRPr="00300803">
        <w:t xml:space="preserve">9. </w:t>
      </w:r>
      <w:r w:rsidRPr="00300803">
        <w:tab/>
        <w:t xml:space="preserve">Berger C, Loitsch SM, Hartmann F, Stein J. 657 Comparative Evaluation of Fecal Calprotectin and S100A12 as Non-Invasive Markers in Predicting Microbiological Diagnosis for Acute Bacterial Diarrhea: Prospective Multicenter Study. Gastroenterology </w:t>
      </w:r>
      <w:r w:rsidRPr="00300803">
        <w:rPr>
          <w:b/>
          <w:bCs/>
        </w:rPr>
        <w:t>2010</w:t>
      </w:r>
      <w:r w:rsidRPr="00300803">
        <w:t xml:space="preserve">; 5 Supplement 1:S-88. </w:t>
      </w:r>
    </w:p>
    <w:p w14:paraId="1F2E3E8A" w14:textId="77777777" w:rsidR="00300803" w:rsidRPr="00300803" w:rsidRDefault="00300803" w:rsidP="00300803">
      <w:pPr>
        <w:pStyle w:val="Bibliography"/>
      </w:pPr>
      <w:r w:rsidRPr="00300803">
        <w:t xml:space="preserve">10. </w:t>
      </w:r>
      <w:r w:rsidRPr="00300803">
        <w:tab/>
        <w:t xml:space="preserve">Bodhidatta L, Vjthayasai N, Eimpokalarp B, Pitarangsi C, Serichantalergs O, Isenbarger D. Bacterial enteric pathogens in children with acute dysentery in Thailand: increasing importance of quinolone-resistant Campylobacter. The Southeast Asian journal of tropical medicine and public health </w:t>
      </w:r>
      <w:r w:rsidRPr="00300803">
        <w:rPr>
          <w:b/>
          <w:bCs/>
        </w:rPr>
        <w:t>2002</w:t>
      </w:r>
      <w:r w:rsidRPr="00300803">
        <w:t xml:space="preserve">; 33:752–7. </w:t>
      </w:r>
    </w:p>
    <w:p w14:paraId="4C2208A7" w14:textId="77777777" w:rsidR="00300803" w:rsidRPr="00300803" w:rsidRDefault="00300803" w:rsidP="00300803">
      <w:pPr>
        <w:pStyle w:val="Bibliography"/>
      </w:pPr>
      <w:r w:rsidRPr="00300803">
        <w:t xml:space="preserve">11. </w:t>
      </w:r>
      <w:r w:rsidRPr="00300803">
        <w:tab/>
        <w:t xml:space="preserve">Bouckenooghe, Steffen R, Bouckenooghe AR, et al. Markers of enteric inflammation in enteroaggregative Escherichia coli diarrhea in travelers. The American Journal of Tropical Medicine and Hygiene </w:t>
      </w:r>
      <w:r w:rsidRPr="00300803">
        <w:rPr>
          <w:b/>
          <w:bCs/>
        </w:rPr>
        <w:t>2000</w:t>
      </w:r>
      <w:r w:rsidRPr="00300803">
        <w:t xml:space="preserve">; 62:711–713. </w:t>
      </w:r>
    </w:p>
    <w:p w14:paraId="50B2C44F" w14:textId="77777777" w:rsidR="00300803" w:rsidRPr="00300803" w:rsidRDefault="00300803" w:rsidP="00300803">
      <w:pPr>
        <w:pStyle w:val="Bibliography"/>
      </w:pPr>
      <w:r w:rsidRPr="00300803">
        <w:t xml:space="preserve">12. </w:t>
      </w:r>
      <w:r w:rsidRPr="00300803">
        <w:tab/>
        <w:t xml:space="preserve">Caprioli A, Pezzella C, Morelli R, et al. Enteropathogens associated with childhood diarrhea in Italy. The Pediatric Infectious Disease Journal </w:t>
      </w:r>
      <w:r w:rsidRPr="00300803">
        <w:rPr>
          <w:b/>
          <w:bCs/>
        </w:rPr>
        <w:t>1996</w:t>
      </w:r>
      <w:r w:rsidRPr="00300803">
        <w:t xml:space="preserve">; 15:876. </w:t>
      </w:r>
    </w:p>
    <w:p w14:paraId="7521FC23" w14:textId="77777777" w:rsidR="00300803" w:rsidRPr="00300803" w:rsidRDefault="00300803" w:rsidP="00300803">
      <w:pPr>
        <w:pStyle w:val="Bibliography"/>
      </w:pPr>
      <w:r w:rsidRPr="00300803">
        <w:t xml:space="preserve">13. </w:t>
      </w:r>
      <w:r w:rsidRPr="00300803">
        <w:tab/>
        <w:t xml:space="preserve">Chang H, Zhang L, Ge Y, et al. A Hospital-based Case-control Study of Diarrhea in Children in Shanghai. The Pediatric Infectious Disease Journal </w:t>
      </w:r>
      <w:r w:rsidRPr="00300803">
        <w:rPr>
          <w:b/>
          <w:bCs/>
        </w:rPr>
        <w:t>2017</w:t>
      </w:r>
      <w:r w:rsidRPr="00300803">
        <w:t xml:space="preserve">; 36:1057–1063. </w:t>
      </w:r>
    </w:p>
    <w:p w14:paraId="33D2CB11" w14:textId="77777777" w:rsidR="00300803" w:rsidRPr="00300803" w:rsidRDefault="00300803" w:rsidP="00300803">
      <w:pPr>
        <w:pStyle w:val="Bibliography"/>
      </w:pPr>
      <w:r w:rsidRPr="00300803">
        <w:lastRenderedPageBreak/>
        <w:t xml:space="preserve">14. </w:t>
      </w:r>
      <w:r w:rsidRPr="00300803">
        <w:tab/>
        <w:t xml:space="preserve">Choi SW, Park CH, Silva TM, Zaenker EI, Guerrant RL. To culture or not to culture: fecal lactoferrin screening for inflammatory bacterial diarrhea. Journal of Clinical Microbiology </w:t>
      </w:r>
      <w:r w:rsidRPr="00300803">
        <w:rPr>
          <w:b/>
          <w:bCs/>
        </w:rPr>
        <w:t>1996</w:t>
      </w:r>
      <w:r w:rsidRPr="00300803">
        <w:t xml:space="preserve">; 34:928–932. </w:t>
      </w:r>
    </w:p>
    <w:p w14:paraId="38C52ADC" w14:textId="77777777" w:rsidR="00300803" w:rsidRPr="00300803" w:rsidRDefault="00300803" w:rsidP="00300803">
      <w:pPr>
        <w:pStyle w:val="Bibliography"/>
      </w:pPr>
      <w:r w:rsidRPr="00300803">
        <w:t xml:space="preserve">15. </w:t>
      </w:r>
      <w:r w:rsidRPr="00300803">
        <w:tab/>
        <w:t xml:space="preserve">Czub E, Nowak JK, Moczko J, et al. Comparison of fecal pyruvate kinase isoform M2 and calprotectin in acute diarrhea in hospitalized children. Sci Rep </w:t>
      </w:r>
      <w:r w:rsidRPr="00300803">
        <w:rPr>
          <w:b/>
          <w:bCs/>
        </w:rPr>
        <w:t>2014</w:t>
      </w:r>
      <w:r w:rsidRPr="00300803">
        <w:t xml:space="preserve">; 4:4769. </w:t>
      </w:r>
    </w:p>
    <w:p w14:paraId="7F0A1209" w14:textId="77777777" w:rsidR="00300803" w:rsidRPr="00300803" w:rsidRDefault="00300803" w:rsidP="00300803">
      <w:pPr>
        <w:pStyle w:val="Bibliography"/>
      </w:pPr>
      <w:r w:rsidRPr="00300803">
        <w:t xml:space="preserve">16. </w:t>
      </w:r>
      <w:r w:rsidRPr="00300803">
        <w:tab/>
        <w:t xml:space="preserve">Denno DM, Stapp JR, Boster DR, et al. Etiology of Diarrhea in Pediatric Outpatient Settings. The Pediatric Infectious Disease Journal </w:t>
      </w:r>
      <w:r w:rsidRPr="00300803">
        <w:rPr>
          <w:b/>
          <w:bCs/>
        </w:rPr>
        <w:t>2005</w:t>
      </w:r>
      <w:r w:rsidRPr="00300803">
        <w:t xml:space="preserve">; 24:142. </w:t>
      </w:r>
    </w:p>
    <w:p w14:paraId="4062D47D" w14:textId="77777777" w:rsidR="00300803" w:rsidRPr="00300803" w:rsidRDefault="00300803" w:rsidP="00300803">
      <w:pPr>
        <w:pStyle w:val="Bibliography"/>
      </w:pPr>
      <w:r w:rsidRPr="00300803">
        <w:t xml:space="preserve">17. </w:t>
      </w:r>
      <w:r w:rsidRPr="00300803">
        <w:tab/>
        <w:t xml:space="preserve">DuBois D, Binder L, Nelson B. Usefulness of the stool Wight’s stain in the emergency department. The Journal of Emergency Medicine </w:t>
      </w:r>
      <w:r w:rsidRPr="00300803">
        <w:rPr>
          <w:b/>
          <w:bCs/>
        </w:rPr>
        <w:t>1988</w:t>
      </w:r>
      <w:r w:rsidRPr="00300803">
        <w:t xml:space="preserve">; 6:483–486. </w:t>
      </w:r>
    </w:p>
    <w:p w14:paraId="2A7E8492" w14:textId="77777777" w:rsidR="00300803" w:rsidRPr="00300803" w:rsidRDefault="00300803" w:rsidP="00300803">
      <w:pPr>
        <w:pStyle w:val="Bibliography"/>
      </w:pPr>
      <w:r w:rsidRPr="00300803">
        <w:t xml:space="preserve">18. </w:t>
      </w:r>
      <w:r w:rsidRPr="00300803">
        <w:tab/>
        <w:t xml:space="preserve">Duman M, Gencpinar P, Biçmen M, et al. Fecal calprotectin: can be used to distinguish between bacterial and viral gastroenteritis in children? The American Journal of Emergency Medicine </w:t>
      </w:r>
      <w:r w:rsidRPr="00300803">
        <w:rPr>
          <w:b/>
          <w:bCs/>
        </w:rPr>
        <w:t>2015</w:t>
      </w:r>
      <w:r w:rsidRPr="00300803">
        <w:t xml:space="preserve">; 33:1436–1439. </w:t>
      </w:r>
    </w:p>
    <w:p w14:paraId="52B0A19D" w14:textId="77777777" w:rsidR="00300803" w:rsidRPr="00300803" w:rsidRDefault="00300803" w:rsidP="00300803">
      <w:pPr>
        <w:pStyle w:val="Bibliography"/>
      </w:pPr>
      <w:r w:rsidRPr="00300803">
        <w:t xml:space="preserve">19. </w:t>
      </w:r>
      <w:r w:rsidRPr="00300803">
        <w:tab/>
        <w:t xml:space="preserve">Fan K, Morris AJ, Reller LB. Application of rejection criteria for stool cultures for bacterial enteric pathogens. Journal of Clinical Microbiology </w:t>
      </w:r>
      <w:r w:rsidRPr="00300803">
        <w:rPr>
          <w:b/>
          <w:bCs/>
        </w:rPr>
        <w:t>1993</w:t>
      </w:r>
      <w:r w:rsidRPr="00300803">
        <w:t xml:space="preserve">; 31:2233–2235. </w:t>
      </w:r>
    </w:p>
    <w:p w14:paraId="5D34F64D" w14:textId="77777777" w:rsidR="00300803" w:rsidRPr="00300803" w:rsidRDefault="00300803" w:rsidP="00300803">
      <w:pPr>
        <w:pStyle w:val="Bibliography"/>
      </w:pPr>
      <w:r w:rsidRPr="00300803">
        <w:t xml:space="preserve">20. </w:t>
      </w:r>
      <w:r w:rsidRPr="00300803">
        <w:tab/>
        <w:t xml:space="preserve">Hossain MA, Albert MJ. Effect of duration of diarrhoea and predictive values of stool leucocytes and red blood cells in the isolation of different serogroups or serotypes of Shigella. Transactions of the Royal Society of Tropical Medicine and Hygiene </w:t>
      </w:r>
      <w:r w:rsidRPr="00300803">
        <w:rPr>
          <w:b/>
          <w:bCs/>
        </w:rPr>
        <w:t>1991</w:t>
      </w:r>
      <w:r w:rsidRPr="00300803">
        <w:t xml:space="preserve">; 85:664–666. </w:t>
      </w:r>
    </w:p>
    <w:p w14:paraId="53D9C1E3" w14:textId="77777777" w:rsidR="00300803" w:rsidRPr="00300803" w:rsidRDefault="00300803" w:rsidP="00300803">
      <w:pPr>
        <w:pStyle w:val="Bibliography"/>
      </w:pPr>
      <w:r w:rsidRPr="00300803">
        <w:t xml:space="preserve">21. </w:t>
      </w:r>
      <w:r w:rsidRPr="00300803">
        <w:tab/>
        <w:t xml:space="preserve">Huicho L, Sanchez D, Contreras M, et al. Occult blood and fecal leukocytes as screening tests in childhood infectious diarrhea: an old problem revisited. The Pediatric Infectious Disease Journal </w:t>
      </w:r>
      <w:r w:rsidRPr="00300803">
        <w:rPr>
          <w:b/>
          <w:bCs/>
        </w:rPr>
        <w:t>1993</w:t>
      </w:r>
      <w:r w:rsidRPr="00300803">
        <w:t xml:space="preserve">; 12:474. </w:t>
      </w:r>
    </w:p>
    <w:p w14:paraId="63EFFA1A" w14:textId="77777777" w:rsidR="00300803" w:rsidRPr="00300803" w:rsidRDefault="00300803" w:rsidP="00300803">
      <w:pPr>
        <w:pStyle w:val="Bibliography"/>
      </w:pPr>
      <w:r w:rsidRPr="00300803">
        <w:t xml:space="preserve">22. </w:t>
      </w:r>
      <w:r w:rsidRPr="00300803">
        <w:tab/>
        <w:t xml:space="preserve">Huicho L, Garaycochea V, Uchima N, Zerpa R, Guerrant RL. Fecal lactoferrin, fecal leukocytes and occult blood in the diagnostic approach to childhood invasive diarrhea. Pediatr Infect Dis J </w:t>
      </w:r>
      <w:r w:rsidRPr="00300803">
        <w:rPr>
          <w:b/>
          <w:bCs/>
        </w:rPr>
        <w:t>1997</w:t>
      </w:r>
      <w:r w:rsidRPr="00300803">
        <w:t xml:space="preserve">; 16:644–647. </w:t>
      </w:r>
    </w:p>
    <w:p w14:paraId="085AB315" w14:textId="77777777" w:rsidR="00300803" w:rsidRPr="00300803" w:rsidRDefault="00300803" w:rsidP="00300803">
      <w:pPr>
        <w:pStyle w:val="Bibliography"/>
      </w:pPr>
      <w:r w:rsidRPr="00300803">
        <w:t xml:space="preserve">23. </w:t>
      </w:r>
      <w:r w:rsidRPr="00300803">
        <w:tab/>
        <w:t>Ismail. Indicators for antibiotic therapy in invasive bacterial diarrhoea - Record details - Embase. 1994. Available at: https://www.embase.com/records?subaction=viewrecord&amp;rid=2&amp;page=1&amp;id=L25048116. Accessed 10 July 2023.</w:t>
      </w:r>
    </w:p>
    <w:p w14:paraId="1A94D4DE" w14:textId="77777777" w:rsidR="00300803" w:rsidRPr="00300803" w:rsidRDefault="00300803" w:rsidP="00300803">
      <w:pPr>
        <w:pStyle w:val="Bibliography"/>
      </w:pPr>
      <w:r w:rsidRPr="00300803">
        <w:t xml:space="preserve">24. </w:t>
      </w:r>
      <w:r w:rsidRPr="00300803">
        <w:tab/>
        <w:t xml:space="preserve">Jindal N, Arora S. Role of faecal leucocytes in the diagnostic evaluation of acute diarrhoea. Indian J Med Sci </w:t>
      </w:r>
      <w:r w:rsidRPr="00300803">
        <w:rPr>
          <w:b/>
          <w:bCs/>
        </w:rPr>
        <w:t>1991</w:t>
      </w:r>
      <w:r w:rsidRPr="00300803">
        <w:t xml:space="preserve">; 45:261–264. </w:t>
      </w:r>
    </w:p>
    <w:p w14:paraId="5AB710E1" w14:textId="77777777" w:rsidR="00300803" w:rsidRPr="00300803" w:rsidRDefault="00300803" w:rsidP="00300803">
      <w:pPr>
        <w:pStyle w:val="Bibliography"/>
      </w:pPr>
      <w:r w:rsidRPr="00300803">
        <w:t xml:space="preserve">25. </w:t>
      </w:r>
      <w:r w:rsidRPr="00300803">
        <w:tab/>
        <w:t xml:space="preserve">Khan AI, Huq S, Malek MA, et al. Analysis of fecal leukocytes and erythrocytes in Shigella infections in urban Bangladesh. Southeast Asian J Trop Med Public Health </w:t>
      </w:r>
      <w:r w:rsidRPr="00300803">
        <w:rPr>
          <w:b/>
          <w:bCs/>
        </w:rPr>
        <w:t>2006</w:t>
      </w:r>
      <w:r w:rsidRPr="00300803">
        <w:t xml:space="preserve">; 37:747–754. </w:t>
      </w:r>
    </w:p>
    <w:p w14:paraId="3C0F6579" w14:textId="77777777" w:rsidR="00300803" w:rsidRPr="00300803" w:rsidRDefault="00300803" w:rsidP="00300803">
      <w:pPr>
        <w:pStyle w:val="Bibliography"/>
      </w:pPr>
      <w:r w:rsidRPr="00300803">
        <w:t xml:space="preserve">26. </w:t>
      </w:r>
      <w:r w:rsidRPr="00300803">
        <w:tab/>
        <w:t xml:space="preserve">Kim HJ. Efficacy of Fecal Calprotectin Combined With Stool Hemoglobin in Differentiating Bacterial Origin in Acute Gastroenteritis. Pediatric Emergency Care </w:t>
      </w:r>
      <w:r w:rsidRPr="00300803">
        <w:rPr>
          <w:b/>
          <w:bCs/>
        </w:rPr>
        <w:t>2022</w:t>
      </w:r>
      <w:r w:rsidRPr="00300803">
        <w:t xml:space="preserve">; 38:e670. </w:t>
      </w:r>
    </w:p>
    <w:p w14:paraId="35B4B5B7" w14:textId="77777777" w:rsidR="00300803" w:rsidRPr="00300803" w:rsidRDefault="00300803" w:rsidP="00300803">
      <w:pPr>
        <w:pStyle w:val="Bibliography"/>
      </w:pPr>
      <w:r w:rsidRPr="00300803">
        <w:t xml:space="preserve">27. </w:t>
      </w:r>
      <w:r w:rsidRPr="00300803">
        <w:tab/>
        <w:t xml:space="preserve">Koplan JeffreyP, Jane Benfari Ferraro M, Fineberg HarveyV, Rosenberg MarkL. VALUE OF STOOL CULTURES. The Lancet </w:t>
      </w:r>
      <w:r w:rsidRPr="00300803">
        <w:rPr>
          <w:b/>
          <w:bCs/>
        </w:rPr>
        <w:t>1980</w:t>
      </w:r>
      <w:r w:rsidRPr="00300803">
        <w:t xml:space="preserve">; 316:413–416. </w:t>
      </w:r>
    </w:p>
    <w:p w14:paraId="70ABF064" w14:textId="77777777" w:rsidR="00300803" w:rsidRPr="00300803" w:rsidRDefault="00300803" w:rsidP="00300803">
      <w:pPr>
        <w:pStyle w:val="Bibliography"/>
      </w:pPr>
      <w:r w:rsidRPr="00300803">
        <w:lastRenderedPageBreak/>
        <w:t xml:space="preserve">28. </w:t>
      </w:r>
      <w:r w:rsidRPr="00300803">
        <w:tab/>
        <w:t xml:space="preserve">Korzeniowski OM, Barada FA, Rouse JD, Guerrant RL. Value of examination for fecal leukocytes in the early diagnosis of shigellosis. Am J Trop Med Hyg </w:t>
      </w:r>
      <w:r w:rsidRPr="00300803">
        <w:rPr>
          <w:b/>
          <w:bCs/>
        </w:rPr>
        <w:t>1979</w:t>
      </w:r>
      <w:r w:rsidRPr="00300803">
        <w:t xml:space="preserve">; 28:1031–1035. </w:t>
      </w:r>
    </w:p>
    <w:p w14:paraId="0F320E0A" w14:textId="77777777" w:rsidR="00300803" w:rsidRPr="00300803" w:rsidRDefault="00300803" w:rsidP="00300803">
      <w:pPr>
        <w:pStyle w:val="Bibliography"/>
      </w:pPr>
      <w:r w:rsidRPr="00300803">
        <w:t xml:space="preserve">29. </w:t>
      </w:r>
      <w:r w:rsidRPr="00300803">
        <w:tab/>
        <w:t xml:space="preserve">Lai C-C, Ji D-D, Wu F-T, et al. Etiology and Risk Factors of Acute Gastroenteritis in a Taipei Emergency Department: Clinical Features for Bacterial Gastroenteritis. Journal of Epidemiology </w:t>
      </w:r>
      <w:r w:rsidRPr="00300803">
        <w:rPr>
          <w:b/>
          <w:bCs/>
        </w:rPr>
        <w:t>2016</w:t>
      </w:r>
      <w:r w:rsidRPr="00300803">
        <w:t xml:space="preserve">; 26:216–223. </w:t>
      </w:r>
    </w:p>
    <w:p w14:paraId="0E5143B8" w14:textId="77777777" w:rsidR="00300803" w:rsidRPr="00300803" w:rsidRDefault="00300803" w:rsidP="00300803">
      <w:pPr>
        <w:pStyle w:val="Bibliography"/>
      </w:pPr>
      <w:r w:rsidRPr="00300803">
        <w:t xml:space="preserve">30. </w:t>
      </w:r>
      <w:r w:rsidRPr="00300803">
        <w:tab/>
        <w:t xml:space="preserve">Lever RA, Tapper L, Skarbek S, Chiodini PL, Armstrong M, Bailey RL. Predictors of aetiology and outcomes of acute gastrointestinal illness in returning travellers: a retrospective cohort analysis. BMC Infectious Diseases </w:t>
      </w:r>
      <w:r w:rsidRPr="00300803">
        <w:rPr>
          <w:b/>
          <w:bCs/>
        </w:rPr>
        <w:t>2021</w:t>
      </w:r>
      <w:r w:rsidRPr="00300803">
        <w:t xml:space="preserve">; 21:599. </w:t>
      </w:r>
    </w:p>
    <w:p w14:paraId="5E9F9227" w14:textId="77777777" w:rsidR="00300803" w:rsidRPr="00300803" w:rsidRDefault="00300803" w:rsidP="00300803">
      <w:pPr>
        <w:pStyle w:val="Bibliography"/>
      </w:pPr>
      <w:r w:rsidRPr="00300803">
        <w:t xml:space="preserve">31. </w:t>
      </w:r>
      <w:r w:rsidRPr="00300803">
        <w:tab/>
        <w:t xml:space="preserve">Loosli J, Gyr K, Stalder H, et al. Etiology of Acute Infectious Diarrhea in a Highly Industrialized Area of Switzerland. Gastroenterology </w:t>
      </w:r>
      <w:r w:rsidRPr="00300803">
        <w:rPr>
          <w:b/>
          <w:bCs/>
        </w:rPr>
        <w:t>1985</w:t>
      </w:r>
      <w:r w:rsidRPr="00300803">
        <w:t xml:space="preserve">; 88:75–79. </w:t>
      </w:r>
    </w:p>
    <w:p w14:paraId="2AB6D7BB" w14:textId="77777777" w:rsidR="00300803" w:rsidRPr="00300803" w:rsidRDefault="00300803" w:rsidP="00300803">
      <w:pPr>
        <w:pStyle w:val="Bibliography"/>
      </w:pPr>
      <w:r w:rsidRPr="00300803">
        <w:t xml:space="preserve">32. </w:t>
      </w:r>
      <w:r w:rsidRPr="00300803">
        <w:tab/>
        <w:t xml:space="preserve">J. McIverw GH Peter White, Jennifer C Doultree, Michael Catton, William D Rawlinson, Christopher. Diagnosis of Enteric Pathogens in Children with Gastroenteritis. Pathology </w:t>
      </w:r>
      <w:r w:rsidRPr="00300803">
        <w:rPr>
          <w:b/>
          <w:bCs/>
        </w:rPr>
        <w:t>2001</w:t>
      </w:r>
      <w:r w:rsidRPr="00300803">
        <w:t xml:space="preserve">; 33:353–358. </w:t>
      </w:r>
    </w:p>
    <w:p w14:paraId="437EFA8C" w14:textId="77777777" w:rsidR="00300803" w:rsidRPr="00300803" w:rsidRDefault="00300803" w:rsidP="00300803">
      <w:pPr>
        <w:pStyle w:val="Bibliography"/>
      </w:pPr>
      <w:r w:rsidRPr="00300803">
        <w:t xml:space="preserve">33. </w:t>
      </w:r>
      <w:r w:rsidRPr="00300803">
        <w:tab/>
        <w:t xml:space="preserve">McNeely WS, Dupont HL, Mathewson JJ, Oberhelman RA, Ericsson CD. Occult blood versus fecal leukocytes in the diagnosis of bacterial diarrhea: a study of U.S. travelers to Mexico and Mexican children. Am J Trop Med Hyg </w:t>
      </w:r>
      <w:r w:rsidRPr="00300803">
        <w:rPr>
          <w:b/>
          <w:bCs/>
        </w:rPr>
        <w:t>1996</w:t>
      </w:r>
      <w:r w:rsidRPr="00300803">
        <w:t xml:space="preserve">; 55:430–433. </w:t>
      </w:r>
    </w:p>
    <w:p w14:paraId="795EAFFD" w14:textId="77777777" w:rsidR="00300803" w:rsidRPr="00300803" w:rsidRDefault="00300803" w:rsidP="00300803">
      <w:pPr>
        <w:pStyle w:val="Bibliography"/>
      </w:pPr>
      <w:r w:rsidRPr="00300803">
        <w:t xml:space="preserve">34. </w:t>
      </w:r>
      <w:r w:rsidRPr="00300803">
        <w:tab/>
        <w:t xml:space="preserve">Mercado EH, Ochoa TJ, Ecker L, et al. Fecal Leukocytes in Children Infected with Diarrheagenic Escherichia coli. Journal of Clinical Microbiology </w:t>
      </w:r>
      <w:r w:rsidRPr="00300803">
        <w:rPr>
          <w:b/>
          <w:bCs/>
        </w:rPr>
        <w:t>2011</w:t>
      </w:r>
      <w:r w:rsidRPr="00300803">
        <w:t xml:space="preserve">; 49:1376–1381. </w:t>
      </w:r>
    </w:p>
    <w:p w14:paraId="409262AA" w14:textId="77777777" w:rsidR="00300803" w:rsidRPr="00300803" w:rsidRDefault="00300803" w:rsidP="00300803">
      <w:pPr>
        <w:pStyle w:val="Bibliography"/>
      </w:pPr>
      <w:r w:rsidRPr="00300803">
        <w:t xml:space="preserve">35. </w:t>
      </w:r>
      <w:r w:rsidRPr="00300803">
        <w:tab/>
        <w:t xml:space="preserve">Miller JR, Barrett LJ, Kotloff K, Guerrant RL. A Rapid Test for Infectious and Inflammatory Enteritis. Archives of Internal Medicine </w:t>
      </w:r>
      <w:r w:rsidRPr="00300803">
        <w:rPr>
          <w:b/>
          <w:bCs/>
        </w:rPr>
        <w:t>1994</w:t>
      </w:r>
      <w:r w:rsidRPr="00300803">
        <w:t xml:space="preserve">; 154:2660–2664. </w:t>
      </w:r>
    </w:p>
    <w:p w14:paraId="4ADFE102" w14:textId="77777777" w:rsidR="00300803" w:rsidRPr="00300803" w:rsidRDefault="00300803" w:rsidP="00300803">
      <w:pPr>
        <w:pStyle w:val="Bibliography"/>
      </w:pPr>
      <w:r w:rsidRPr="00300803">
        <w:t xml:space="preserve">36. </w:t>
      </w:r>
      <w:r w:rsidRPr="00300803">
        <w:tab/>
        <w:t xml:space="preserve">Mshana SE, Joloba ML, Kakooza A, Kaddu-Mulindwa D. Role of microscopic examination of stool specimens in the diagnosis of campylobacter infection from children with acute diarrhoea in Kampala, Uganda. Tanzania Journal of Health Research </w:t>
      </w:r>
      <w:r w:rsidRPr="00300803">
        <w:rPr>
          <w:b/>
          <w:bCs/>
        </w:rPr>
        <w:t>2010</w:t>
      </w:r>
      <w:r w:rsidRPr="00300803">
        <w:t xml:space="preserve">; 12:100–103. </w:t>
      </w:r>
    </w:p>
    <w:p w14:paraId="09C7EDFC" w14:textId="77777777" w:rsidR="00300803" w:rsidRPr="00300803" w:rsidRDefault="00300803" w:rsidP="00300803">
      <w:pPr>
        <w:pStyle w:val="Bibliography"/>
      </w:pPr>
      <w:r w:rsidRPr="00300803">
        <w:t xml:space="preserve">37. </w:t>
      </w:r>
      <w:r w:rsidRPr="00300803">
        <w:tab/>
        <w:t xml:space="preserve">Nordlander E, Phuphaisan S, Bodhidatta L, Arthur J, Echeverria P. Microscopic examination of stools and a latex slide agglutination test for the rapid identification of bacterial enteric infections in khmer children. Diagnostic Microbiology and Infectious Disease </w:t>
      </w:r>
      <w:r w:rsidRPr="00300803">
        <w:rPr>
          <w:b/>
          <w:bCs/>
        </w:rPr>
        <w:t>1990</w:t>
      </w:r>
      <w:r w:rsidRPr="00300803">
        <w:t xml:space="preserve">; 13:273–276. </w:t>
      </w:r>
    </w:p>
    <w:p w14:paraId="5601915F" w14:textId="77777777" w:rsidR="00300803" w:rsidRPr="00300803" w:rsidRDefault="00300803" w:rsidP="00300803">
      <w:pPr>
        <w:pStyle w:val="Bibliography"/>
      </w:pPr>
      <w:r w:rsidRPr="00300803">
        <w:t xml:space="preserve">38. </w:t>
      </w:r>
      <w:r w:rsidRPr="00300803">
        <w:tab/>
        <w:t xml:space="preserve">Paccagnini S, Fontana M, Ceriani R, et al. Occult blood and faecal leucocyte tests in acute infectious diarrhoea in children. Lancet </w:t>
      </w:r>
      <w:r w:rsidRPr="00300803">
        <w:rPr>
          <w:b/>
          <w:bCs/>
        </w:rPr>
        <w:t>1987</w:t>
      </w:r>
      <w:r w:rsidRPr="00300803">
        <w:t xml:space="preserve">; 1:442. </w:t>
      </w:r>
    </w:p>
    <w:p w14:paraId="1532C587" w14:textId="77777777" w:rsidR="00300803" w:rsidRPr="00300803" w:rsidRDefault="00300803" w:rsidP="00300803">
      <w:pPr>
        <w:pStyle w:val="Bibliography"/>
      </w:pPr>
      <w:r w:rsidRPr="00300803">
        <w:t xml:space="preserve">39. </w:t>
      </w:r>
      <w:r w:rsidRPr="00300803">
        <w:tab/>
        <w:t xml:space="preserve">Park Y, Son M, Jekarl DW, Choi HY, Kim SY, Lee S. Clinical Significance of Inflammatory Biomarkers in Acute Pediatric Diarrhea. Pediatr Gastroenterol Hepatol Nutr </w:t>
      </w:r>
      <w:r w:rsidRPr="00300803">
        <w:rPr>
          <w:b/>
          <w:bCs/>
        </w:rPr>
        <w:t>2019</w:t>
      </w:r>
      <w:r w:rsidRPr="00300803">
        <w:t xml:space="preserve">; 22:369–376. </w:t>
      </w:r>
    </w:p>
    <w:p w14:paraId="57D0819E" w14:textId="77777777" w:rsidR="00300803" w:rsidRPr="00300803" w:rsidRDefault="00300803" w:rsidP="00300803">
      <w:pPr>
        <w:pStyle w:val="Bibliography"/>
      </w:pPr>
      <w:r w:rsidRPr="00300803">
        <w:t xml:space="preserve">40. </w:t>
      </w:r>
      <w:r w:rsidRPr="00300803">
        <w:tab/>
        <w:t xml:space="preserve">Patwari AK, Deb M, Dudeja M, Jayasheela M, Agarwal A, Singh P. Clinical and laboratory predictors of invasive diarrhoea in children less than five years old. J Diarrhoeal Dis Res </w:t>
      </w:r>
      <w:r w:rsidRPr="00300803">
        <w:rPr>
          <w:b/>
          <w:bCs/>
        </w:rPr>
        <w:t>1993</w:t>
      </w:r>
      <w:r w:rsidRPr="00300803">
        <w:t xml:space="preserve">; 11:211–216. </w:t>
      </w:r>
    </w:p>
    <w:p w14:paraId="75095F5D" w14:textId="77777777" w:rsidR="00300803" w:rsidRPr="00300803" w:rsidRDefault="00300803" w:rsidP="00300803">
      <w:pPr>
        <w:pStyle w:val="Bibliography"/>
      </w:pPr>
      <w:r w:rsidRPr="00300803">
        <w:t xml:space="preserve">41. </w:t>
      </w:r>
      <w:r w:rsidRPr="00300803">
        <w:tab/>
        <w:t xml:space="preserve">Pender MA, Smith T, Brintz BJ, et al. Weather variables as important clinical predictors of bacterial diarrhoea among international travellers. Journal of Travel Medicine </w:t>
      </w:r>
      <w:r w:rsidRPr="00300803">
        <w:rPr>
          <w:b/>
          <w:bCs/>
        </w:rPr>
        <w:t>2022</w:t>
      </w:r>
      <w:r w:rsidRPr="00300803">
        <w:t xml:space="preserve">; 29:taac012. </w:t>
      </w:r>
    </w:p>
    <w:p w14:paraId="039C723E" w14:textId="77777777" w:rsidR="00300803" w:rsidRPr="00300803" w:rsidRDefault="00300803" w:rsidP="00300803">
      <w:pPr>
        <w:pStyle w:val="Bibliography"/>
      </w:pPr>
      <w:r w:rsidRPr="00300803">
        <w:lastRenderedPageBreak/>
        <w:t xml:space="preserve">42. </w:t>
      </w:r>
      <w:r w:rsidRPr="00300803">
        <w:tab/>
        <w:t xml:space="preserve">Scerpella EG, Okhuysen PC, Mathewson JJ, et al. Evaluation of a New Latex Agglutination Test for Fecal Lactoferrin in Travelers’ Diarrhea. Journal of Travel Medicine </w:t>
      </w:r>
      <w:r w:rsidRPr="00300803">
        <w:rPr>
          <w:b/>
          <w:bCs/>
        </w:rPr>
        <w:t>1994</w:t>
      </w:r>
      <w:r w:rsidRPr="00300803">
        <w:t xml:space="preserve">; 1:68–71. </w:t>
      </w:r>
    </w:p>
    <w:p w14:paraId="23D766F4" w14:textId="77777777" w:rsidR="00300803" w:rsidRPr="00300803" w:rsidRDefault="00300803" w:rsidP="00300803">
      <w:pPr>
        <w:pStyle w:val="Bibliography"/>
      </w:pPr>
      <w:r w:rsidRPr="00300803">
        <w:t xml:space="preserve">43. </w:t>
      </w:r>
      <w:r w:rsidRPr="00300803">
        <w:tab/>
        <w:t xml:space="preserve">Sebodo T, Soetarjo, Sadjimin T, Soenarto Y, Sanborn WR. Study on the etiology of diarrhea. Journal of Tropical Pediatrics and Environmental Child Health </w:t>
      </w:r>
      <w:r w:rsidRPr="00300803">
        <w:rPr>
          <w:b/>
          <w:bCs/>
        </w:rPr>
        <w:t>1978</w:t>
      </w:r>
      <w:r w:rsidRPr="00300803">
        <w:t xml:space="preserve">; 24:107–109. </w:t>
      </w:r>
    </w:p>
    <w:p w14:paraId="19955B7C" w14:textId="77777777" w:rsidR="00300803" w:rsidRPr="00300803" w:rsidRDefault="00300803" w:rsidP="00300803">
      <w:pPr>
        <w:pStyle w:val="Bibliography"/>
      </w:pPr>
      <w:r w:rsidRPr="00300803">
        <w:t xml:space="preserve">44. </w:t>
      </w:r>
      <w:r w:rsidRPr="00300803">
        <w:tab/>
        <w:t xml:space="preserve">Shastri YM, Bergis D, Povse N, et al. Prospective Multicenter Study Evaluating Fecal Calprotectin in Adult Acute Bacterial Diarrhea. The American Journal of Medicine </w:t>
      </w:r>
      <w:r w:rsidRPr="00300803">
        <w:rPr>
          <w:b/>
          <w:bCs/>
        </w:rPr>
        <w:t>2008</w:t>
      </w:r>
      <w:r w:rsidRPr="00300803">
        <w:t xml:space="preserve">; 121:1099–1106. </w:t>
      </w:r>
    </w:p>
    <w:p w14:paraId="11E36A68" w14:textId="77777777" w:rsidR="00300803" w:rsidRPr="00300803" w:rsidRDefault="00300803" w:rsidP="00300803">
      <w:pPr>
        <w:pStyle w:val="Bibliography"/>
      </w:pPr>
      <w:r w:rsidRPr="00300803">
        <w:t xml:space="preserve">45. </w:t>
      </w:r>
      <w:r w:rsidRPr="00300803">
        <w:tab/>
        <w:t xml:space="preserve">Siegel D, Cohen P, Neighbor M, et al. Predictive value of stool examination in acute diarrhea. Archives of pathology &amp; laboratory medicine </w:t>
      </w:r>
      <w:r w:rsidRPr="00300803">
        <w:rPr>
          <w:b/>
          <w:bCs/>
        </w:rPr>
        <w:t>1987</w:t>
      </w:r>
      <w:r w:rsidRPr="00300803">
        <w:t xml:space="preserve">; 111:715–8. </w:t>
      </w:r>
    </w:p>
    <w:p w14:paraId="5C75E0C3" w14:textId="77777777" w:rsidR="00300803" w:rsidRPr="00300803" w:rsidRDefault="00300803" w:rsidP="00300803">
      <w:pPr>
        <w:pStyle w:val="Bibliography"/>
      </w:pPr>
      <w:r w:rsidRPr="00300803">
        <w:t xml:space="preserve">46. </w:t>
      </w:r>
      <w:r w:rsidRPr="00300803">
        <w:tab/>
        <w:t xml:space="preserve">Sýkora J, Siala K, Huml M, Varvařovská J, Schwarz J, Pomahačová R. Evaluation of faecal calprotectin as a valuable non-invasive marker in distinguishing gut pathogens in young children with acute gastroenteritis. Acta Paediatrica </w:t>
      </w:r>
      <w:r w:rsidRPr="00300803">
        <w:rPr>
          <w:b/>
          <w:bCs/>
        </w:rPr>
        <w:t>2010</w:t>
      </w:r>
      <w:r w:rsidRPr="00300803">
        <w:t xml:space="preserve">; 99:1389–1395. </w:t>
      </w:r>
    </w:p>
    <w:p w14:paraId="313C6F88" w14:textId="77777777" w:rsidR="00300803" w:rsidRPr="00300803" w:rsidRDefault="00300803" w:rsidP="00300803">
      <w:pPr>
        <w:pStyle w:val="Bibliography"/>
      </w:pPr>
      <w:r w:rsidRPr="00300803">
        <w:t xml:space="preserve">47. </w:t>
      </w:r>
      <w:r w:rsidRPr="00300803">
        <w:tab/>
        <w:t xml:space="preserve">Tribble DR, Baqar S, Pang LW, et al. Diagnostic Approach to Acute Diarrheal Illness in a Military Population on Training Exercises in Thailand, a Region of Campylobacter Hyperendemicity. Journal of Clinical Microbiology </w:t>
      </w:r>
      <w:r w:rsidRPr="00300803">
        <w:rPr>
          <w:b/>
          <w:bCs/>
        </w:rPr>
        <w:t>2008</w:t>
      </w:r>
      <w:r w:rsidRPr="00300803">
        <w:t xml:space="preserve">; 46:1418–1425. </w:t>
      </w:r>
    </w:p>
    <w:p w14:paraId="768F9450" w14:textId="77777777" w:rsidR="00300803" w:rsidRPr="00300803" w:rsidRDefault="00300803" w:rsidP="00300803">
      <w:pPr>
        <w:pStyle w:val="Bibliography"/>
      </w:pPr>
      <w:r w:rsidRPr="00300803">
        <w:t xml:space="preserve">48. </w:t>
      </w:r>
      <w:r w:rsidRPr="00300803">
        <w:tab/>
        <w:t xml:space="preserve">Venkataraman S, Ramakrishna BS, Kang G, Rajan DP, Mathan VI. Faecal lactoferrin as a predictor of positive faecal culture in south Indian children with acute diarrhoea. Annals of Tropical Paediatrics </w:t>
      </w:r>
      <w:r w:rsidRPr="00300803">
        <w:rPr>
          <w:b/>
          <w:bCs/>
        </w:rPr>
        <w:t>2003</w:t>
      </w:r>
      <w:r w:rsidRPr="00300803">
        <w:t xml:space="preserve">; 23:9–13. </w:t>
      </w:r>
    </w:p>
    <w:p w14:paraId="7D39AE14" w14:textId="77777777" w:rsidR="00300803" w:rsidRPr="00300803" w:rsidRDefault="00300803" w:rsidP="00300803">
      <w:pPr>
        <w:pStyle w:val="Bibliography"/>
      </w:pPr>
      <w:r w:rsidRPr="00300803">
        <w:t xml:space="preserve">49. </w:t>
      </w:r>
      <w:r w:rsidRPr="00300803">
        <w:tab/>
        <w:t xml:space="preserve">Wang Y, Zhang TP, Xiao HL, Qi HY, Yin CH. Formulation of an early warning infectivity score system for adult patients with acute bacterial diarrhea. Biomed Environ Sci </w:t>
      </w:r>
      <w:r w:rsidRPr="00300803">
        <w:rPr>
          <w:b/>
          <w:bCs/>
        </w:rPr>
        <w:t>2014</w:t>
      </w:r>
      <w:r w:rsidRPr="00300803">
        <w:t xml:space="preserve">; 27:65–69. </w:t>
      </w:r>
    </w:p>
    <w:p w14:paraId="446AED4D" w14:textId="045037C9" w:rsidR="00300803" w:rsidRPr="00300803" w:rsidRDefault="00300803" w:rsidP="00972DDF">
      <w:pPr>
        <w:autoSpaceDE w:val="0"/>
        <w:autoSpaceDN w:val="0"/>
        <w:adjustRightInd w:val="0"/>
        <w:spacing w:after="0" w:line="240" w:lineRule="auto"/>
      </w:pPr>
      <w:r>
        <w:fldChar w:fldCharType="end"/>
      </w:r>
    </w:p>
    <w:sectPr w:rsidR="00300803" w:rsidRPr="00300803" w:rsidSect="00DB64F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6E4E40" w14:textId="77777777" w:rsidR="00C31917" w:rsidRDefault="00C31917" w:rsidP="00C31917">
      <w:pPr>
        <w:spacing w:after="0" w:line="240" w:lineRule="auto"/>
      </w:pPr>
      <w:r>
        <w:separator/>
      </w:r>
    </w:p>
  </w:endnote>
  <w:endnote w:type="continuationSeparator" w:id="0">
    <w:p w14:paraId="7203B68C" w14:textId="77777777" w:rsidR="00C31917" w:rsidRDefault="00C31917" w:rsidP="00C319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A54C9F" w14:textId="77777777" w:rsidR="00C31917" w:rsidRDefault="00C31917" w:rsidP="00C31917">
      <w:pPr>
        <w:spacing w:after="0" w:line="240" w:lineRule="auto"/>
      </w:pPr>
      <w:r>
        <w:separator/>
      </w:r>
    </w:p>
  </w:footnote>
  <w:footnote w:type="continuationSeparator" w:id="0">
    <w:p w14:paraId="3411275F" w14:textId="77777777" w:rsidR="00C31917" w:rsidRDefault="00C31917" w:rsidP="00C3191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DDF"/>
    <w:rsid w:val="00023D4A"/>
    <w:rsid w:val="00026982"/>
    <w:rsid w:val="00026A8B"/>
    <w:rsid w:val="000A7651"/>
    <w:rsid w:val="000B69C8"/>
    <w:rsid w:val="000C75D2"/>
    <w:rsid w:val="000E38B8"/>
    <w:rsid w:val="000E3E13"/>
    <w:rsid w:val="000E5929"/>
    <w:rsid w:val="000E7386"/>
    <w:rsid w:val="000F4FD1"/>
    <w:rsid w:val="00105814"/>
    <w:rsid w:val="001160F1"/>
    <w:rsid w:val="00141D2A"/>
    <w:rsid w:val="0017385B"/>
    <w:rsid w:val="001808C9"/>
    <w:rsid w:val="00194F8A"/>
    <w:rsid w:val="001A5087"/>
    <w:rsid w:val="001B5B25"/>
    <w:rsid w:val="001D7A16"/>
    <w:rsid w:val="001E0F7B"/>
    <w:rsid w:val="001E4517"/>
    <w:rsid w:val="00204CE2"/>
    <w:rsid w:val="002170BF"/>
    <w:rsid w:val="0022104A"/>
    <w:rsid w:val="00226FA3"/>
    <w:rsid w:val="002327B2"/>
    <w:rsid w:val="00237F67"/>
    <w:rsid w:val="002577FD"/>
    <w:rsid w:val="002627EB"/>
    <w:rsid w:val="00265401"/>
    <w:rsid w:val="00292840"/>
    <w:rsid w:val="002A06E7"/>
    <w:rsid w:val="002A3AC6"/>
    <w:rsid w:val="002D4C31"/>
    <w:rsid w:val="002E2638"/>
    <w:rsid w:val="002E46BF"/>
    <w:rsid w:val="002F4389"/>
    <w:rsid w:val="00300803"/>
    <w:rsid w:val="003101A7"/>
    <w:rsid w:val="003142B3"/>
    <w:rsid w:val="00323C01"/>
    <w:rsid w:val="00352F44"/>
    <w:rsid w:val="00375D5C"/>
    <w:rsid w:val="00380079"/>
    <w:rsid w:val="00383D79"/>
    <w:rsid w:val="003A6143"/>
    <w:rsid w:val="003D5018"/>
    <w:rsid w:val="004118FC"/>
    <w:rsid w:val="00444F3E"/>
    <w:rsid w:val="004454E7"/>
    <w:rsid w:val="00474779"/>
    <w:rsid w:val="00484ACE"/>
    <w:rsid w:val="00484F84"/>
    <w:rsid w:val="004A5490"/>
    <w:rsid w:val="004C6A5F"/>
    <w:rsid w:val="004E5E3A"/>
    <w:rsid w:val="00514778"/>
    <w:rsid w:val="00515F0A"/>
    <w:rsid w:val="00516122"/>
    <w:rsid w:val="00542C93"/>
    <w:rsid w:val="0055067A"/>
    <w:rsid w:val="00550AC0"/>
    <w:rsid w:val="0057231A"/>
    <w:rsid w:val="005861A6"/>
    <w:rsid w:val="00592180"/>
    <w:rsid w:val="00594A82"/>
    <w:rsid w:val="005A5C61"/>
    <w:rsid w:val="005D1F63"/>
    <w:rsid w:val="005E3018"/>
    <w:rsid w:val="005F7A09"/>
    <w:rsid w:val="00615341"/>
    <w:rsid w:val="00623D86"/>
    <w:rsid w:val="006319A8"/>
    <w:rsid w:val="0068766A"/>
    <w:rsid w:val="006924BB"/>
    <w:rsid w:val="006B5201"/>
    <w:rsid w:val="006C3C9C"/>
    <w:rsid w:val="006D3488"/>
    <w:rsid w:val="006F37BC"/>
    <w:rsid w:val="006F5ABB"/>
    <w:rsid w:val="00706D23"/>
    <w:rsid w:val="00732EB0"/>
    <w:rsid w:val="00770B33"/>
    <w:rsid w:val="00772184"/>
    <w:rsid w:val="007812C5"/>
    <w:rsid w:val="00797C08"/>
    <w:rsid w:val="007B5B63"/>
    <w:rsid w:val="007B639A"/>
    <w:rsid w:val="007C3D3B"/>
    <w:rsid w:val="007D4C81"/>
    <w:rsid w:val="007F1A99"/>
    <w:rsid w:val="00804368"/>
    <w:rsid w:val="00832335"/>
    <w:rsid w:val="0084108A"/>
    <w:rsid w:val="00854396"/>
    <w:rsid w:val="00855383"/>
    <w:rsid w:val="00856046"/>
    <w:rsid w:val="008C2A1D"/>
    <w:rsid w:val="008D51C6"/>
    <w:rsid w:val="008D66B0"/>
    <w:rsid w:val="008E6E61"/>
    <w:rsid w:val="008E76F0"/>
    <w:rsid w:val="008F1E80"/>
    <w:rsid w:val="009223E3"/>
    <w:rsid w:val="00954CED"/>
    <w:rsid w:val="00957395"/>
    <w:rsid w:val="00972DDF"/>
    <w:rsid w:val="009777E9"/>
    <w:rsid w:val="00996E12"/>
    <w:rsid w:val="009A5CF4"/>
    <w:rsid w:val="00A51963"/>
    <w:rsid w:val="00A5792C"/>
    <w:rsid w:val="00A77553"/>
    <w:rsid w:val="00AA4690"/>
    <w:rsid w:val="00AB0F15"/>
    <w:rsid w:val="00AC49C1"/>
    <w:rsid w:val="00AD6988"/>
    <w:rsid w:val="00B101EB"/>
    <w:rsid w:val="00B23C96"/>
    <w:rsid w:val="00B318B4"/>
    <w:rsid w:val="00B54AB0"/>
    <w:rsid w:val="00B62964"/>
    <w:rsid w:val="00B64C37"/>
    <w:rsid w:val="00B74911"/>
    <w:rsid w:val="00B8174A"/>
    <w:rsid w:val="00B84FC5"/>
    <w:rsid w:val="00BB0807"/>
    <w:rsid w:val="00BD15E5"/>
    <w:rsid w:val="00BE18A2"/>
    <w:rsid w:val="00BE7EE7"/>
    <w:rsid w:val="00C04741"/>
    <w:rsid w:val="00C1106E"/>
    <w:rsid w:val="00C13602"/>
    <w:rsid w:val="00C169B2"/>
    <w:rsid w:val="00C20988"/>
    <w:rsid w:val="00C31917"/>
    <w:rsid w:val="00C45E60"/>
    <w:rsid w:val="00C51326"/>
    <w:rsid w:val="00C5240C"/>
    <w:rsid w:val="00C6573B"/>
    <w:rsid w:val="00C75BE7"/>
    <w:rsid w:val="00C85C86"/>
    <w:rsid w:val="00CA6F44"/>
    <w:rsid w:val="00CB0651"/>
    <w:rsid w:val="00CB1F78"/>
    <w:rsid w:val="00CE1A17"/>
    <w:rsid w:val="00CE34D3"/>
    <w:rsid w:val="00D0260B"/>
    <w:rsid w:val="00D054AD"/>
    <w:rsid w:val="00D352D8"/>
    <w:rsid w:val="00D4059E"/>
    <w:rsid w:val="00D42650"/>
    <w:rsid w:val="00D42B34"/>
    <w:rsid w:val="00D45BEF"/>
    <w:rsid w:val="00D519AC"/>
    <w:rsid w:val="00D568F5"/>
    <w:rsid w:val="00D578CD"/>
    <w:rsid w:val="00D71CC4"/>
    <w:rsid w:val="00D81E9C"/>
    <w:rsid w:val="00D822F8"/>
    <w:rsid w:val="00D86EBD"/>
    <w:rsid w:val="00DB64F9"/>
    <w:rsid w:val="00DB6512"/>
    <w:rsid w:val="00DC6C3F"/>
    <w:rsid w:val="00DD18B1"/>
    <w:rsid w:val="00DD231B"/>
    <w:rsid w:val="00DD75BC"/>
    <w:rsid w:val="00DE3984"/>
    <w:rsid w:val="00DF5F43"/>
    <w:rsid w:val="00E32611"/>
    <w:rsid w:val="00E47C4E"/>
    <w:rsid w:val="00E71C01"/>
    <w:rsid w:val="00EB24D8"/>
    <w:rsid w:val="00EB638C"/>
    <w:rsid w:val="00EC2A60"/>
    <w:rsid w:val="00EC586E"/>
    <w:rsid w:val="00EC59D5"/>
    <w:rsid w:val="00ED6F78"/>
    <w:rsid w:val="00EF2B9D"/>
    <w:rsid w:val="00F03FE7"/>
    <w:rsid w:val="00F2088F"/>
    <w:rsid w:val="00F21ACC"/>
    <w:rsid w:val="00F25F28"/>
    <w:rsid w:val="00F473FB"/>
    <w:rsid w:val="00F53E12"/>
    <w:rsid w:val="00FA1473"/>
    <w:rsid w:val="00FB7E80"/>
    <w:rsid w:val="00FC5FE1"/>
    <w:rsid w:val="00FD35A4"/>
    <w:rsid w:val="00FE0603"/>
    <w:rsid w:val="00FE30FF"/>
    <w:rsid w:val="00FE7E84"/>
    <w:rsid w:val="0106C877"/>
    <w:rsid w:val="0A948260"/>
    <w:rsid w:val="10AAEC1F"/>
    <w:rsid w:val="198A231E"/>
    <w:rsid w:val="1B42430A"/>
    <w:rsid w:val="207088A3"/>
    <w:rsid w:val="22FB681C"/>
    <w:rsid w:val="28079DB5"/>
    <w:rsid w:val="2DE72FDF"/>
    <w:rsid w:val="31B34653"/>
    <w:rsid w:val="32AE78D3"/>
    <w:rsid w:val="371E180D"/>
    <w:rsid w:val="4130513B"/>
    <w:rsid w:val="43D2E623"/>
    <w:rsid w:val="4A1AA0E6"/>
    <w:rsid w:val="4C673684"/>
    <w:rsid w:val="502E9B0B"/>
    <w:rsid w:val="56293A85"/>
    <w:rsid w:val="592C912F"/>
    <w:rsid w:val="64BF836A"/>
    <w:rsid w:val="6686E4F4"/>
    <w:rsid w:val="692E52F4"/>
    <w:rsid w:val="6B1BCB1C"/>
    <w:rsid w:val="6B4298F3"/>
    <w:rsid w:val="6BB91FF0"/>
    <w:rsid w:val="717B6670"/>
    <w:rsid w:val="7979AADB"/>
    <w:rsid w:val="7F74B5A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95A8BA"/>
  <w15:chartTrackingRefBased/>
  <w15:docId w15:val="{6BF93FA2-E8E3-4A23-8703-1D40D20E3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2D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2577FD"/>
  </w:style>
  <w:style w:type="table" w:styleId="ListTable1Light">
    <w:name w:val="List Table 1 Light"/>
    <w:basedOn w:val="TableNormal"/>
    <w:uiPriority w:val="46"/>
    <w:rsid w:val="006924BB"/>
    <w:pPr>
      <w:spacing w:after="0" w:line="240" w:lineRule="auto"/>
    </w:pPr>
    <w:rPr>
      <w:rFonts w:ascii="Times New Roman" w:hAnsi="Times New Roman" w:cstheme="minorBidi"/>
      <w:sz w:val="24"/>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1B5B25"/>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732EB0"/>
    <w:rPr>
      <w:sz w:val="16"/>
      <w:szCs w:val="16"/>
    </w:rPr>
  </w:style>
  <w:style w:type="paragraph" w:styleId="CommentText">
    <w:name w:val="annotation text"/>
    <w:basedOn w:val="Normal"/>
    <w:link w:val="CommentTextChar"/>
    <w:uiPriority w:val="99"/>
    <w:unhideWhenUsed/>
    <w:rsid w:val="00732EB0"/>
    <w:pPr>
      <w:spacing w:line="240" w:lineRule="auto"/>
    </w:pPr>
    <w:rPr>
      <w:sz w:val="20"/>
      <w:szCs w:val="20"/>
    </w:rPr>
  </w:style>
  <w:style w:type="character" w:customStyle="1" w:styleId="CommentTextChar">
    <w:name w:val="Comment Text Char"/>
    <w:basedOn w:val="DefaultParagraphFont"/>
    <w:link w:val="CommentText"/>
    <w:uiPriority w:val="99"/>
    <w:rsid w:val="00732EB0"/>
    <w:rPr>
      <w:sz w:val="20"/>
      <w:szCs w:val="20"/>
    </w:rPr>
  </w:style>
  <w:style w:type="paragraph" w:styleId="CommentSubject">
    <w:name w:val="annotation subject"/>
    <w:basedOn w:val="CommentText"/>
    <w:next w:val="CommentText"/>
    <w:link w:val="CommentSubjectChar"/>
    <w:uiPriority w:val="99"/>
    <w:semiHidden/>
    <w:unhideWhenUsed/>
    <w:rsid w:val="00732EB0"/>
    <w:rPr>
      <w:b/>
      <w:bCs/>
    </w:rPr>
  </w:style>
  <w:style w:type="character" w:customStyle="1" w:styleId="CommentSubjectChar">
    <w:name w:val="Comment Subject Char"/>
    <w:basedOn w:val="CommentTextChar"/>
    <w:link w:val="CommentSubject"/>
    <w:uiPriority w:val="99"/>
    <w:semiHidden/>
    <w:rsid w:val="00732EB0"/>
    <w:rPr>
      <w:b/>
      <w:bCs/>
      <w:sz w:val="20"/>
      <w:szCs w:val="20"/>
    </w:rPr>
  </w:style>
  <w:style w:type="paragraph" w:styleId="Bibliography">
    <w:name w:val="Bibliography"/>
    <w:basedOn w:val="Normal"/>
    <w:next w:val="Normal"/>
    <w:uiPriority w:val="37"/>
    <w:unhideWhenUsed/>
    <w:rsid w:val="00300803"/>
    <w:pPr>
      <w:tabs>
        <w:tab w:val="left" w:pos="504"/>
      </w:tabs>
      <w:spacing w:after="240" w:line="240" w:lineRule="auto"/>
      <w:ind w:left="504" w:hanging="504"/>
    </w:pPr>
  </w:style>
  <w:style w:type="paragraph" w:styleId="Header">
    <w:name w:val="header"/>
    <w:basedOn w:val="Normal"/>
    <w:link w:val="HeaderChar"/>
    <w:uiPriority w:val="99"/>
    <w:unhideWhenUsed/>
    <w:rsid w:val="00C319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1917"/>
  </w:style>
  <w:style w:type="paragraph" w:styleId="Footer">
    <w:name w:val="footer"/>
    <w:basedOn w:val="Normal"/>
    <w:link w:val="FooterChar"/>
    <w:uiPriority w:val="99"/>
    <w:unhideWhenUsed/>
    <w:rsid w:val="00C319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19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8589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D5A6CE-490E-48AD-9A2A-C1774155BC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12</Pages>
  <Words>37408</Words>
  <Characters>213232</Characters>
  <Application>Microsoft Office Word</Application>
  <DocSecurity>0</DocSecurity>
  <Lines>1776</Lines>
  <Paragraphs>500</Paragraphs>
  <ScaleCrop>false</ScaleCrop>
  <Company/>
  <LinksUpToDate>false</LinksUpToDate>
  <CharactersWithSpaces>250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Quade, Elizabeth Rogawski</dc:creator>
  <cp:keywords/>
  <dc:description/>
  <cp:lastModifiedBy>McQuade, Elizabeth Rogawski</cp:lastModifiedBy>
  <cp:revision>187</cp:revision>
  <dcterms:created xsi:type="dcterms:W3CDTF">2023-06-21T20:12:00Z</dcterms:created>
  <dcterms:modified xsi:type="dcterms:W3CDTF">2023-08-08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sMaNBil9"/&gt;&lt;style id="http://www.zotero.org/styles/clinical-infectious-diseases" hasBibliography="1" bibliographyStyleHasBeenSet="1"/&gt;&lt;prefs&gt;&lt;pref name="fieldType" value="Field"/&gt;&lt;/prefs&gt;&lt;/data&gt;</vt:lpwstr>
  </property>
</Properties>
</file>